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D7033E" w14:textId="0345C98D" w:rsidR="030D0B2C" w:rsidRDefault="030D0B2C" w:rsidP="6148A2A2">
      <w:pPr>
        <w:pStyle w:val="NormalWeb"/>
        <w:spacing w:before="0" w:beforeAutospacing="0" w:after="0" w:afterAutospacing="0"/>
        <w:rPr>
          <w:color w:val="0E101A"/>
        </w:rPr>
      </w:pPr>
      <w:r w:rsidRPr="6148A2A2">
        <w:rPr>
          <w:color w:val="0E101A"/>
        </w:rPr>
        <w:t>Title</w:t>
      </w:r>
      <w:r w:rsidR="34264186" w:rsidRPr="6148A2A2">
        <w:rPr>
          <w:color w:val="0E101A"/>
        </w:rPr>
        <w:t>:</w:t>
      </w:r>
      <w:r w:rsidR="6F9EF812" w:rsidRPr="6148A2A2">
        <w:rPr>
          <w:color w:val="0E101A"/>
        </w:rPr>
        <w:t xml:space="preserve"> </w:t>
      </w:r>
      <w:r w:rsidR="6945466A" w:rsidRPr="6148A2A2">
        <w:rPr>
          <w:color w:val="0E101A"/>
        </w:rPr>
        <w:t xml:space="preserve">Emerging </w:t>
      </w:r>
      <w:r w:rsidR="1B1ACE56" w:rsidRPr="6148A2A2">
        <w:rPr>
          <w:color w:val="0E101A"/>
        </w:rPr>
        <w:t xml:space="preserve">and re-emerging disease threats in </w:t>
      </w:r>
      <w:r w:rsidR="70D78887" w:rsidRPr="6148A2A2">
        <w:rPr>
          <w:color w:val="0E101A"/>
        </w:rPr>
        <w:t>the</w:t>
      </w:r>
      <w:r w:rsidR="1B1ACE56" w:rsidRPr="6148A2A2">
        <w:rPr>
          <w:color w:val="0E101A"/>
        </w:rPr>
        <w:t xml:space="preserve"> Middle East and North Africa region</w:t>
      </w:r>
      <w:r w:rsidR="46B37603" w:rsidRPr="6148A2A2">
        <w:rPr>
          <w:color w:val="0E101A"/>
        </w:rPr>
        <w:t xml:space="preserve"> </w:t>
      </w:r>
      <w:r w:rsidR="1B1ACE56" w:rsidRPr="6148A2A2">
        <w:rPr>
          <w:color w:val="0E101A"/>
        </w:rPr>
        <w:t xml:space="preserve">- </w:t>
      </w:r>
      <w:r w:rsidR="42861378" w:rsidRPr="6148A2A2">
        <w:rPr>
          <w:color w:val="0E101A"/>
        </w:rPr>
        <w:t xml:space="preserve">One Health </w:t>
      </w:r>
      <w:r w:rsidR="1B1ACE56" w:rsidRPr="6148A2A2">
        <w:rPr>
          <w:color w:val="0E101A"/>
        </w:rPr>
        <w:t xml:space="preserve">approaches and </w:t>
      </w:r>
      <w:r w:rsidR="12168A3E" w:rsidRPr="6148A2A2">
        <w:rPr>
          <w:color w:val="0E101A"/>
        </w:rPr>
        <w:t xml:space="preserve">potential </w:t>
      </w:r>
      <w:r w:rsidR="1B1ACE56" w:rsidRPr="6148A2A2">
        <w:rPr>
          <w:color w:val="0E101A"/>
        </w:rPr>
        <w:t>strategies</w:t>
      </w:r>
    </w:p>
    <w:p w14:paraId="2EA96A3E" w14:textId="414A358E" w:rsidR="11FA2F40" w:rsidRDefault="11FA2F40" w:rsidP="11FA2F40">
      <w:pPr>
        <w:pStyle w:val="NormalWeb"/>
        <w:spacing w:before="0" w:beforeAutospacing="0" w:after="0" w:afterAutospacing="0"/>
        <w:rPr>
          <w:color w:val="0E101A"/>
        </w:rPr>
      </w:pPr>
    </w:p>
    <w:p w14:paraId="5094DD1C" w14:textId="51768384" w:rsidR="00DE0957" w:rsidRPr="00B20CD1" w:rsidRDefault="004E3B60" w:rsidP="40767676">
      <w:pPr>
        <w:pStyle w:val="NormalWeb"/>
        <w:spacing w:before="0" w:beforeAutospacing="0" w:after="0" w:afterAutospacing="0"/>
      </w:pPr>
      <w:r>
        <w:rPr>
          <w:color w:val="0E101A"/>
        </w:rPr>
        <w:t xml:space="preserve">Authors: </w:t>
      </w:r>
      <w:r w:rsidR="00021B1C" w:rsidRPr="00021B1C">
        <w:rPr>
          <w:color w:val="0E101A"/>
        </w:rPr>
        <w:t>Sean V. Shadomy, Shahul H. Ebrahim, Sarah A</w:t>
      </w:r>
      <w:r w:rsidR="00B969AD">
        <w:rPr>
          <w:color w:val="0E101A"/>
        </w:rPr>
        <w:t xml:space="preserve">nne </w:t>
      </w:r>
      <w:r w:rsidR="00021B1C" w:rsidRPr="00021B1C">
        <w:rPr>
          <w:color w:val="0E101A"/>
        </w:rPr>
        <w:t>J. Guagliardo, Liliana Sánchez-González, Kinda Zureick, Julie R. Sinclair, Dana A. Schneider, Allison T. Walker, Daniel C. Payne, Antonio R. Vieira, Kristin Heitzinger, Audrey Lenhart, Lisa P. Oakley, Jacob Clemente, Colin Basler, Charles B. Beard, Paige A. Armstrong, Heather Burke</w:t>
      </w:r>
      <w:r w:rsidR="00851B01">
        <w:rPr>
          <w:color w:val="0E101A"/>
        </w:rPr>
        <w:t xml:space="preserve"> </w:t>
      </w:r>
    </w:p>
    <w:p w14:paraId="6DBCE1EA" w14:textId="77777777" w:rsidR="00340FC5" w:rsidRDefault="00340FC5" w:rsidP="40767676">
      <w:pPr>
        <w:pStyle w:val="NormalWeb"/>
        <w:spacing w:before="0" w:beforeAutospacing="0" w:after="0" w:afterAutospacing="0"/>
        <w:rPr>
          <w:color w:val="0E101A"/>
        </w:rPr>
      </w:pPr>
    </w:p>
    <w:p w14:paraId="0F4306E3" w14:textId="2104CF63" w:rsidR="00DE0957" w:rsidRDefault="2B30D493" w:rsidP="006A53C5">
      <w:pPr>
        <w:pStyle w:val="NormalWeb"/>
        <w:spacing w:before="0" w:beforeAutospacing="0" w:after="0" w:afterAutospacing="0"/>
        <w:jc w:val="both"/>
        <w:rPr>
          <w:color w:val="0E101A"/>
        </w:rPr>
      </w:pPr>
      <w:r w:rsidRPr="40767676">
        <w:rPr>
          <w:i/>
          <w:iCs/>
          <w:color w:val="0E101A"/>
        </w:rPr>
        <w:t>Introduction</w:t>
      </w:r>
    </w:p>
    <w:p w14:paraId="4A7514F7" w14:textId="4EE776C2" w:rsidR="000A3F2E" w:rsidRDefault="5C8A8EC6" w:rsidP="60A239EF">
      <w:pPr>
        <w:pStyle w:val="NormalWeb"/>
        <w:spacing w:before="0" w:beforeAutospacing="0" w:after="0" w:afterAutospacing="0"/>
        <w:jc w:val="both"/>
        <w:rPr>
          <w:color w:val="0E101A"/>
        </w:rPr>
      </w:pPr>
      <w:r w:rsidRPr="76E91241">
        <w:rPr>
          <w:color w:val="0E101A"/>
        </w:rPr>
        <w:t>Emerging and re-emerging i</w:t>
      </w:r>
      <w:r w:rsidR="2B30D493" w:rsidRPr="76E91241">
        <w:rPr>
          <w:color w:val="0E101A"/>
        </w:rPr>
        <w:t>nfectious disease</w:t>
      </w:r>
      <w:r w:rsidR="006A68DF">
        <w:rPr>
          <w:color w:val="0E101A"/>
        </w:rPr>
        <w:t>s</w:t>
      </w:r>
      <w:r w:rsidR="2B30D493" w:rsidRPr="76E91241">
        <w:rPr>
          <w:color w:val="0E101A"/>
        </w:rPr>
        <w:t xml:space="preserve"> </w:t>
      </w:r>
      <w:r w:rsidR="774B54DA" w:rsidRPr="76E91241">
        <w:rPr>
          <w:color w:val="0E101A"/>
        </w:rPr>
        <w:t>have</w:t>
      </w:r>
      <w:r w:rsidR="2B30D493" w:rsidRPr="76E91241">
        <w:rPr>
          <w:color w:val="0E101A"/>
        </w:rPr>
        <w:t xml:space="preserve"> no boundaries</w:t>
      </w:r>
      <w:r w:rsidR="3749F397" w:rsidRPr="76E91241">
        <w:rPr>
          <w:color w:val="0E101A"/>
        </w:rPr>
        <w:t>, and th</w:t>
      </w:r>
      <w:r w:rsidR="04892FBC" w:rsidRPr="76E91241">
        <w:rPr>
          <w:color w:val="0E101A"/>
        </w:rPr>
        <w:t>e</w:t>
      </w:r>
      <w:r w:rsidR="3749F397" w:rsidRPr="76E91241">
        <w:rPr>
          <w:color w:val="0E101A"/>
        </w:rPr>
        <w:t xml:space="preserve"> Middle </w:t>
      </w:r>
      <w:r w:rsidR="1E547C46" w:rsidRPr="76E91241">
        <w:rPr>
          <w:color w:val="0E101A"/>
        </w:rPr>
        <w:t>East and North Africa</w:t>
      </w:r>
      <w:r w:rsidR="68A23D87" w:rsidRPr="76E91241">
        <w:rPr>
          <w:color w:val="0E101A"/>
        </w:rPr>
        <w:t xml:space="preserve"> (MENA) region is no </w:t>
      </w:r>
      <w:r w:rsidR="0057A5E4" w:rsidRPr="76E91241">
        <w:rPr>
          <w:color w:val="0E101A"/>
        </w:rPr>
        <w:t>exception</w:t>
      </w:r>
      <w:r w:rsidRPr="76E91241">
        <w:rPr>
          <w:rStyle w:val="FootnoteReference"/>
          <w:color w:val="0E101A"/>
        </w:rPr>
        <w:footnoteReference w:id="2"/>
      </w:r>
      <w:r w:rsidR="2B30D493" w:rsidRPr="76E91241">
        <w:rPr>
          <w:color w:val="0E101A"/>
        </w:rPr>
        <w:t xml:space="preserve">. </w:t>
      </w:r>
      <w:r w:rsidR="40767676" w:rsidRPr="2BB949F1">
        <w:rPr>
          <w:color w:val="0E101A"/>
        </w:rPr>
        <w:t>Given the intricate mesh of commerce and livestock trade, mass gathering events</w:t>
      </w:r>
      <w:r w:rsidR="00CB1C36">
        <w:rPr>
          <w:color w:val="0E101A"/>
        </w:rPr>
        <w:t>,</w:t>
      </w:r>
      <w:r w:rsidR="40767676" w:rsidRPr="2BB949F1">
        <w:rPr>
          <w:color w:val="0E101A"/>
        </w:rPr>
        <w:t xml:space="preserve"> international travel</w:t>
      </w:r>
      <w:r w:rsidR="00346226">
        <w:rPr>
          <w:color w:val="0E101A"/>
        </w:rPr>
        <w:t>,</w:t>
      </w:r>
      <w:r w:rsidR="40767676" w:rsidRPr="2BB949F1">
        <w:rPr>
          <w:color w:val="0E101A"/>
        </w:rPr>
        <w:t xml:space="preserve"> and population movement </w:t>
      </w:r>
      <w:r w:rsidR="2AB5FB21" w:rsidRPr="2BB949F1">
        <w:rPr>
          <w:color w:val="0E101A"/>
        </w:rPr>
        <w:t>t</w:t>
      </w:r>
      <w:r w:rsidR="40767676" w:rsidRPr="2BB949F1">
        <w:rPr>
          <w:color w:val="0E101A"/>
        </w:rPr>
        <w:t>hrough</w:t>
      </w:r>
      <w:r w:rsidR="2D22BECD" w:rsidRPr="2BB949F1">
        <w:rPr>
          <w:color w:val="0E101A"/>
        </w:rPr>
        <w:t>out</w:t>
      </w:r>
      <w:r w:rsidR="40767676" w:rsidRPr="2BB949F1">
        <w:rPr>
          <w:color w:val="0E101A"/>
        </w:rPr>
        <w:t xml:space="preserve"> the region, </w:t>
      </w:r>
      <w:r w:rsidR="40767676" w:rsidRPr="2890AEFE">
        <w:rPr>
          <w:color w:val="0E101A"/>
        </w:rPr>
        <w:t xml:space="preserve">emerging </w:t>
      </w:r>
      <w:r w:rsidR="40767676" w:rsidRPr="2BB949F1">
        <w:rPr>
          <w:color w:val="0E101A"/>
        </w:rPr>
        <w:t xml:space="preserve">health security threats in MENA </w:t>
      </w:r>
      <w:r w:rsidR="40767676" w:rsidRPr="2890AEFE">
        <w:rPr>
          <w:color w:val="0E101A"/>
        </w:rPr>
        <w:t xml:space="preserve">can </w:t>
      </w:r>
      <w:r w:rsidR="40767676" w:rsidRPr="2BB949F1">
        <w:rPr>
          <w:color w:val="0E101A"/>
        </w:rPr>
        <w:t>have global implications</w:t>
      </w:r>
      <w:r w:rsidR="004D2C27">
        <w:rPr>
          <w:color w:val="0E101A"/>
        </w:rPr>
        <w:t>, and require a</w:t>
      </w:r>
      <w:r w:rsidR="7E868484" w:rsidRPr="60A239EF">
        <w:rPr>
          <w:color w:val="0E101A"/>
        </w:rPr>
        <w:t xml:space="preserve"> coordinated, One Health</w:t>
      </w:r>
      <w:r w:rsidR="0038706A">
        <w:rPr>
          <w:rStyle w:val="FootnoteReference"/>
          <w:color w:val="0E101A"/>
        </w:rPr>
        <w:footnoteReference w:id="3"/>
      </w:r>
      <w:r w:rsidR="7E868484" w:rsidRPr="60A239EF">
        <w:rPr>
          <w:color w:val="0E101A"/>
        </w:rPr>
        <w:t xml:space="preserve"> approach </w:t>
      </w:r>
      <w:r w:rsidR="5AF00F06" w:rsidRPr="60A239EF">
        <w:rPr>
          <w:color w:val="0E101A"/>
        </w:rPr>
        <w:t>across</w:t>
      </w:r>
      <w:r w:rsidR="7E868484" w:rsidRPr="60A239EF">
        <w:rPr>
          <w:color w:val="0E101A"/>
        </w:rPr>
        <w:t xml:space="preserve"> the human, animal, and environmental health sectors</w:t>
      </w:r>
      <w:r w:rsidR="58751F91" w:rsidRPr="60A239EF">
        <w:rPr>
          <w:color w:val="0E101A"/>
        </w:rPr>
        <w:t>.</w:t>
      </w:r>
    </w:p>
    <w:p w14:paraId="552B89A0" w14:textId="2BEA8D18" w:rsidR="2BB949F1" w:rsidRDefault="2BB949F1" w:rsidP="006A53C5">
      <w:pPr>
        <w:pStyle w:val="NormalWeb"/>
        <w:spacing w:before="0" w:beforeAutospacing="0" w:after="0" w:afterAutospacing="0"/>
        <w:jc w:val="both"/>
        <w:rPr>
          <w:color w:val="0E101A"/>
        </w:rPr>
      </w:pPr>
    </w:p>
    <w:p w14:paraId="2D7BA1B5" w14:textId="77777777" w:rsidR="00D84F8A" w:rsidRDefault="00D84F8A" w:rsidP="006A53C5">
      <w:pPr>
        <w:pStyle w:val="NormalWeb"/>
        <w:spacing w:before="0" w:beforeAutospacing="0" w:after="0" w:afterAutospacing="0"/>
        <w:jc w:val="both"/>
        <w:rPr>
          <w:rStyle w:val="Emphasis"/>
          <w:color w:val="0E101A"/>
        </w:rPr>
      </w:pPr>
      <w:r w:rsidRPr="40767676">
        <w:rPr>
          <w:rStyle w:val="Emphasis"/>
          <w:color w:val="0E101A"/>
        </w:rPr>
        <w:t>Emerging and re-emerging threats in MENA</w:t>
      </w:r>
      <w:r>
        <w:rPr>
          <w:rStyle w:val="Emphasis"/>
          <w:color w:val="0E101A"/>
        </w:rPr>
        <w:t xml:space="preserve"> </w:t>
      </w:r>
    </w:p>
    <w:p w14:paraId="422C856B" w14:textId="5C024290" w:rsidR="00DE0957" w:rsidRDefault="4AA2860D" w:rsidP="006A53C5">
      <w:pPr>
        <w:pStyle w:val="NormalWeb"/>
        <w:spacing w:before="0" w:beforeAutospacing="0" w:after="0" w:afterAutospacing="0"/>
        <w:jc w:val="both"/>
        <w:rPr>
          <w:color w:val="0E101A"/>
        </w:rPr>
      </w:pPr>
      <w:r w:rsidRPr="6B10D5B3">
        <w:rPr>
          <w:color w:val="0E101A"/>
        </w:rPr>
        <w:t xml:space="preserve">Disease emergence </w:t>
      </w:r>
      <w:r w:rsidR="005862DF" w:rsidRPr="6B10D5B3">
        <w:rPr>
          <w:color w:val="0E101A"/>
        </w:rPr>
        <w:t>event</w:t>
      </w:r>
      <w:r w:rsidR="00D846BD" w:rsidRPr="6B10D5B3">
        <w:rPr>
          <w:color w:val="0E101A"/>
        </w:rPr>
        <w:t>s</w:t>
      </w:r>
      <w:r w:rsidR="005862DF" w:rsidRPr="6B10D5B3">
        <w:rPr>
          <w:color w:val="0E101A"/>
        </w:rPr>
        <w:t xml:space="preserve"> </w:t>
      </w:r>
      <w:r w:rsidRPr="6B10D5B3">
        <w:rPr>
          <w:color w:val="0E101A"/>
        </w:rPr>
        <w:t>may result from evolution of existing organisms</w:t>
      </w:r>
      <w:r w:rsidR="000654C6" w:rsidRPr="6B10D5B3">
        <w:rPr>
          <w:color w:val="0E101A"/>
        </w:rPr>
        <w:t xml:space="preserve">, </w:t>
      </w:r>
      <w:r w:rsidR="00456D3F" w:rsidRPr="6B10D5B3">
        <w:rPr>
          <w:color w:val="0E101A"/>
        </w:rPr>
        <w:t xml:space="preserve">the </w:t>
      </w:r>
      <w:r w:rsidRPr="6B10D5B3">
        <w:rPr>
          <w:color w:val="0E101A"/>
        </w:rPr>
        <w:t xml:space="preserve">spread </w:t>
      </w:r>
      <w:r w:rsidR="007343C7" w:rsidRPr="6B10D5B3">
        <w:rPr>
          <w:color w:val="0E101A"/>
        </w:rPr>
        <w:t>of known disease</w:t>
      </w:r>
      <w:r w:rsidR="006406D1" w:rsidRPr="6B10D5B3">
        <w:rPr>
          <w:color w:val="0E101A"/>
        </w:rPr>
        <w:t>-causing</w:t>
      </w:r>
      <w:r w:rsidR="007343C7" w:rsidRPr="6B10D5B3">
        <w:rPr>
          <w:color w:val="0E101A"/>
        </w:rPr>
        <w:t xml:space="preserve"> agents in</w:t>
      </w:r>
      <w:r w:rsidR="2B30D493" w:rsidRPr="6B10D5B3">
        <w:rPr>
          <w:color w:val="0E101A"/>
        </w:rPr>
        <w:t>to</w:t>
      </w:r>
      <w:r w:rsidRPr="6B10D5B3">
        <w:rPr>
          <w:color w:val="0E101A"/>
        </w:rPr>
        <w:t xml:space="preserve"> new </w:t>
      </w:r>
      <w:r w:rsidR="00DF35B8" w:rsidRPr="6B10D5B3">
        <w:rPr>
          <w:color w:val="0E101A"/>
        </w:rPr>
        <w:t xml:space="preserve">populations or </w:t>
      </w:r>
      <w:r w:rsidRPr="6B10D5B3">
        <w:rPr>
          <w:color w:val="0E101A"/>
        </w:rPr>
        <w:t xml:space="preserve">geographic </w:t>
      </w:r>
      <w:proofErr w:type="gramStart"/>
      <w:r w:rsidRPr="6B10D5B3">
        <w:rPr>
          <w:color w:val="0E101A"/>
        </w:rPr>
        <w:t xml:space="preserve">areas </w:t>
      </w:r>
      <w:r w:rsidR="007343C7" w:rsidRPr="6B10D5B3">
        <w:rPr>
          <w:color w:val="0E101A"/>
        </w:rPr>
        <w:t>,</w:t>
      </w:r>
      <w:proofErr w:type="gramEnd"/>
      <w:r w:rsidR="007343C7" w:rsidRPr="6B10D5B3">
        <w:rPr>
          <w:color w:val="0E101A"/>
        </w:rPr>
        <w:t xml:space="preserve"> </w:t>
      </w:r>
      <w:r w:rsidR="00575EFC" w:rsidRPr="6B10D5B3">
        <w:rPr>
          <w:color w:val="0E101A"/>
        </w:rPr>
        <w:t xml:space="preserve">and the discovery of </w:t>
      </w:r>
      <w:r w:rsidRPr="6B10D5B3">
        <w:rPr>
          <w:color w:val="0E101A"/>
        </w:rPr>
        <w:t xml:space="preserve">previously unrecognized </w:t>
      </w:r>
      <w:r w:rsidR="006406D1">
        <w:rPr>
          <w:color w:val="0E101A"/>
        </w:rPr>
        <w:t>pathogens</w:t>
      </w:r>
      <w:r w:rsidR="00A660D9" w:rsidRPr="6B10D5B3">
        <w:rPr>
          <w:color w:val="0E101A"/>
        </w:rPr>
        <w:t xml:space="preserve">. </w:t>
      </w:r>
      <w:r w:rsidR="00266B0F" w:rsidRPr="6B10D5B3">
        <w:rPr>
          <w:color w:val="0E101A"/>
        </w:rPr>
        <w:t>The emergence of Middle East Respiratory Syndrome coronavirus (MERS-</w:t>
      </w:r>
      <w:proofErr w:type="spellStart"/>
      <w:r w:rsidR="00266B0F" w:rsidRPr="6B10D5B3">
        <w:rPr>
          <w:color w:val="0E101A"/>
        </w:rPr>
        <w:t>CoV</w:t>
      </w:r>
      <w:proofErr w:type="spellEnd"/>
      <w:r w:rsidR="00266B0F" w:rsidRPr="6B10D5B3">
        <w:rPr>
          <w:color w:val="0E101A"/>
        </w:rPr>
        <w:t xml:space="preserve">) in Jordan and Saudi Arabia in 2012 elevated MENA as </w:t>
      </w:r>
      <w:r w:rsidR="0080115F">
        <w:rPr>
          <w:color w:val="0E101A"/>
        </w:rPr>
        <w:t>a</w:t>
      </w:r>
      <w:r w:rsidR="00266B0F" w:rsidRPr="6B10D5B3">
        <w:rPr>
          <w:color w:val="0E101A"/>
        </w:rPr>
        <w:t xml:space="preserve"> disease emergence</w:t>
      </w:r>
      <w:r w:rsidR="0080115F" w:rsidRPr="0080115F">
        <w:rPr>
          <w:color w:val="0E101A"/>
        </w:rPr>
        <w:t xml:space="preserve"> </w:t>
      </w:r>
      <w:r w:rsidR="0080115F" w:rsidRPr="6B10D5B3">
        <w:rPr>
          <w:color w:val="0E101A"/>
        </w:rPr>
        <w:t>hotspot</w:t>
      </w:r>
      <w:r w:rsidR="003A4FE8" w:rsidRPr="6B10D5B3">
        <w:rPr>
          <w:color w:val="0E101A"/>
        </w:rPr>
        <w:t>, a</w:t>
      </w:r>
      <w:r w:rsidR="00266B0F" w:rsidRPr="6B10D5B3">
        <w:rPr>
          <w:color w:val="0E101A"/>
        </w:rPr>
        <w:t xml:space="preserve">nd, while earlier identification of agents such as the </w:t>
      </w:r>
      <w:proofErr w:type="spellStart"/>
      <w:r w:rsidR="00266B0F" w:rsidRPr="6B10D5B3">
        <w:rPr>
          <w:color w:val="0E101A"/>
        </w:rPr>
        <w:t>Al</w:t>
      </w:r>
      <w:r w:rsidR="6D79A9E2" w:rsidRPr="6B10D5B3">
        <w:rPr>
          <w:color w:val="0E101A"/>
        </w:rPr>
        <w:t>k</w:t>
      </w:r>
      <w:r w:rsidR="00266B0F" w:rsidRPr="6B10D5B3">
        <w:rPr>
          <w:color w:val="0E101A"/>
        </w:rPr>
        <w:t>hurma</w:t>
      </w:r>
      <w:proofErr w:type="spellEnd"/>
      <w:r w:rsidR="00266B0F" w:rsidRPr="6B10D5B3">
        <w:rPr>
          <w:color w:val="0E101A"/>
        </w:rPr>
        <w:t xml:space="preserve"> hemorrhagic virus in the 1990s </w:t>
      </w:r>
      <w:r w:rsidR="0054239F">
        <w:rPr>
          <w:color w:val="0E101A"/>
        </w:rPr>
        <w:t>gained little</w:t>
      </w:r>
      <w:r w:rsidR="00266B0F" w:rsidRPr="6B10D5B3">
        <w:rPr>
          <w:color w:val="0E101A"/>
        </w:rPr>
        <w:t xml:space="preserve"> attention, the region has seen multiple pathogen emergence events during recent decades</w:t>
      </w:r>
      <w:r w:rsidR="00757538" w:rsidRPr="6B10D5B3">
        <w:rPr>
          <w:color w:val="0E101A"/>
        </w:rPr>
        <w:t xml:space="preserve"> </w:t>
      </w:r>
      <w:r w:rsidRPr="6B10D5B3">
        <w:rPr>
          <w:color w:val="0E101A"/>
        </w:rPr>
        <w:fldChar w:fldCharType="begin"/>
      </w:r>
      <w:r w:rsidR="00CB4BDC">
        <w:rPr>
          <w:color w:val="0E101A"/>
        </w:rPr>
        <w:instrText xml:space="preserve"> ADDIN EN.CITE &lt;EndNote&gt;&lt;Cite&gt;&lt;Author&gt;Jones&lt;/Author&gt;&lt;Year&gt;2008&lt;/Year&gt;&lt;RecNum&gt;1&lt;/RecNum&gt;&lt;DisplayText&gt;[1, 2]&lt;/DisplayText&gt;&lt;record&gt;&lt;rec-number&gt;1&lt;/rec-number&gt;&lt;foreign-keys&gt;&lt;key app="EN" db-id="2pzrtfp062sadbetwtmvere3vwfder520r95" timestamp="1715895528"&gt;1&lt;/key&gt;&lt;/foreign-keys&gt;&lt;ref-type name="Journal Article"&gt;17&lt;/ref-type&gt;&lt;contributors&gt;&lt;authors&gt;&lt;author&gt;Jones, Kate E.&lt;/author&gt;&lt;author&gt;Patel, Nikkita G.&lt;/author&gt;&lt;author&gt;Levy, Marc A.&lt;/author&gt;&lt;author&gt;Storeygard, Adam&lt;/author&gt;&lt;author&gt;Balk, Deborah&lt;/author&gt;&lt;author&gt;Gittleman, John L.&lt;/author&gt;&lt;author&gt;Daszak, Peter&lt;/author&gt;&lt;/authors&gt;&lt;/contributors&gt;&lt;titles&gt;&lt;title&gt;Global trends in emerging infectious diseases&lt;/title&gt;&lt;secondary-title&gt;Nature&lt;/secondary-title&gt;&lt;/titles&gt;&lt;periodical&gt;&lt;full-title&gt;Nature&lt;/full-title&gt;&lt;/periodical&gt;&lt;pages&gt;990-993&lt;/pages&gt;&lt;volume&gt;451&lt;/volume&gt;&lt;number&gt;7181&lt;/number&gt;&lt;dates&gt;&lt;year&gt;2008&lt;/year&gt;&lt;pub-dates&gt;&lt;date&gt;2008/02/01&lt;/date&gt;&lt;/pub-dates&gt;&lt;/dates&gt;&lt;isbn&gt;1476-4687&lt;/isbn&gt;&lt;urls&gt;&lt;related-urls&gt;&lt;url&gt;https://doi.org/10.1038/nature06536&lt;/url&gt;&lt;/related-urls&gt;&lt;/urls&gt;&lt;electronic-resource-num&gt;10.1038/nature06536&lt;/electronic-resource-num&gt;&lt;/record&gt;&lt;/Cite&gt;&lt;Cite&gt;&lt;Author&gt;Stephens Patrick R.&lt;/Author&gt;&lt;Year&gt;2021&lt;/Year&gt;&lt;RecNum&gt;2&lt;/RecNum&gt;&lt;record&gt;&lt;rec-number&gt;2&lt;/rec-number&gt;&lt;foreign-keys&gt;&lt;key app="EN" db-id="2pzrtfp062sadbetwtmvere3vwfder520r95" timestamp="1715895733"&gt;2&lt;/key&gt;&lt;/foreign-keys&gt;&lt;ref-type name="Journal Article"&gt;17&lt;/ref-type&gt;&lt;contributors&gt;&lt;authors&gt;&lt;author&gt;Stephens Patrick R., Gottdenker N., Schatz A. M., Schmidt J. P. and Drake John M. &lt;/author&gt;&lt;/authors&gt;&lt;/contributors&gt;&lt;titles&gt;&lt;title&gt;Characteristics of the 100 largest modern zoonotic disease outbreaks&lt;/title&gt;&lt;secondary-title&gt;Phil. Trans. R. Soc. B&lt;/secondary-title&gt;&lt;/titles&gt;&lt;periodical&gt;&lt;full-title&gt;Phil. Trans. R. Soc. B&lt;/full-title&gt;&lt;/periodical&gt;&lt;volume&gt;376&lt;/volume&gt;&lt;section&gt;20200535&lt;/section&gt;&lt;dates&gt;&lt;year&gt;2021&lt;/year&gt;&lt;/dates&gt;&lt;urls&gt;&lt;/urls&gt;&lt;electronic-resource-num&gt;https://doi.org/10.1098/rstb.2020.0535&lt;/electronic-resource-num&gt;&lt;/record&gt;&lt;/Cite&gt;&lt;/EndNote&gt;</w:instrText>
      </w:r>
      <w:r w:rsidRPr="6B10D5B3">
        <w:rPr>
          <w:color w:val="0E101A"/>
        </w:rPr>
        <w:fldChar w:fldCharType="separate"/>
      </w:r>
      <w:r w:rsidR="00CB4BDC">
        <w:rPr>
          <w:noProof/>
          <w:color w:val="0E101A"/>
        </w:rPr>
        <w:t>[1, 2]</w:t>
      </w:r>
      <w:r w:rsidRPr="6B10D5B3">
        <w:rPr>
          <w:color w:val="0E101A"/>
        </w:rPr>
        <w:fldChar w:fldCharType="end"/>
      </w:r>
      <w:r w:rsidR="00266B0F" w:rsidRPr="6B10D5B3">
        <w:rPr>
          <w:color w:val="0E101A"/>
        </w:rPr>
        <w:t xml:space="preserve">. </w:t>
      </w:r>
      <w:r w:rsidR="13F9B7FE" w:rsidRPr="6B10D5B3">
        <w:rPr>
          <w:color w:val="0E101A"/>
        </w:rPr>
        <w:t xml:space="preserve">Other </w:t>
      </w:r>
      <w:r w:rsidR="00C57692" w:rsidRPr="6B10D5B3">
        <w:rPr>
          <w:color w:val="0E101A"/>
        </w:rPr>
        <w:t xml:space="preserve">recent </w:t>
      </w:r>
      <w:r w:rsidR="380EB9F6" w:rsidRPr="6B10D5B3">
        <w:rPr>
          <w:color w:val="0E101A"/>
        </w:rPr>
        <w:t xml:space="preserve">emerging and re-emerging </w:t>
      </w:r>
      <w:r w:rsidR="13F9B7FE" w:rsidRPr="6B10D5B3">
        <w:rPr>
          <w:color w:val="0E101A"/>
        </w:rPr>
        <w:t xml:space="preserve">infections </w:t>
      </w:r>
      <w:r w:rsidR="00961608" w:rsidRPr="6B10D5B3">
        <w:rPr>
          <w:color w:val="0E101A"/>
        </w:rPr>
        <w:t>are detailed here and in Box 1.</w:t>
      </w:r>
      <w:r w:rsidR="13F9B7FE" w:rsidRPr="6B10D5B3">
        <w:rPr>
          <w:color w:val="0E101A"/>
        </w:rPr>
        <w:t xml:space="preserve"> </w:t>
      </w:r>
    </w:p>
    <w:p w14:paraId="72BADBDB" w14:textId="0FB03D2E" w:rsidR="00B53BA8" w:rsidRDefault="00B53BA8" w:rsidP="006A53C5">
      <w:pPr>
        <w:pStyle w:val="NormalWeb"/>
        <w:spacing w:before="0" w:beforeAutospacing="0" w:after="0" w:afterAutospacing="0"/>
        <w:jc w:val="both"/>
        <w:rPr>
          <w:color w:val="0E101A"/>
        </w:rPr>
      </w:pPr>
    </w:p>
    <w:p w14:paraId="41259A4D" w14:textId="6DE36612" w:rsidR="00DE0957" w:rsidRDefault="712A4294" w:rsidP="5362CF94">
      <w:pPr>
        <w:pStyle w:val="NormalWeb"/>
        <w:spacing w:before="0" w:beforeAutospacing="0" w:after="0" w:afterAutospacing="0"/>
        <w:jc w:val="both"/>
        <w:rPr>
          <w:color w:val="0E101A"/>
        </w:rPr>
      </w:pPr>
      <w:r w:rsidRPr="71C3544C">
        <w:rPr>
          <w:color w:val="0E101A"/>
        </w:rPr>
        <w:t>V</w:t>
      </w:r>
      <w:r w:rsidR="74D371CD" w:rsidRPr="71C3544C">
        <w:rPr>
          <w:color w:val="0E101A"/>
        </w:rPr>
        <w:t>ector-borne disease</w:t>
      </w:r>
      <w:r w:rsidR="00041D7E">
        <w:rPr>
          <w:color w:val="0E101A"/>
        </w:rPr>
        <w:t>s</w:t>
      </w:r>
      <w:r w:rsidR="74D371CD" w:rsidRPr="71C3544C">
        <w:rPr>
          <w:color w:val="0E101A"/>
        </w:rPr>
        <w:t xml:space="preserve"> </w:t>
      </w:r>
      <w:r w:rsidR="001D5F0E">
        <w:rPr>
          <w:color w:val="0E101A"/>
        </w:rPr>
        <w:t xml:space="preserve">(VBD) </w:t>
      </w:r>
      <w:r w:rsidR="0A65EE94" w:rsidRPr="71C3544C">
        <w:rPr>
          <w:color w:val="0E101A"/>
        </w:rPr>
        <w:t>in the region</w:t>
      </w:r>
      <w:r w:rsidR="00A60E86">
        <w:rPr>
          <w:color w:val="0E101A"/>
        </w:rPr>
        <w:t xml:space="preserve"> </w:t>
      </w:r>
      <w:r w:rsidR="74D371CD" w:rsidRPr="71C3544C">
        <w:rPr>
          <w:color w:val="0E101A"/>
        </w:rPr>
        <w:t>range from parasitic diseases such as malaria and leishmaniasis</w:t>
      </w:r>
      <w:r w:rsidR="002C2123">
        <w:rPr>
          <w:color w:val="0E101A"/>
        </w:rPr>
        <w:t xml:space="preserve"> </w:t>
      </w:r>
      <w:r w:rsidR="002C2123">
        <w:rPr>
          <w:color w:val="0E101A"/>
        </w:rPr>
        <w:fldChar w:fldCharType="begin">
          <w:fldData xml:space="preserve">PEVuZE5vdGU+PENpdGU+PEF1dGhvcj5BdXRpbm88L0F1dGhvcj48WWVhcj4yMDEyPC9ZZWFyPjxS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=
</w:fldData>
        </w:fldChar>
      </w:r>
      <w:r w:rsidR="00CB4BDC">
        <w:rPr>
          <w:color w:val="0E101A"/>
        </w:rPr>
        <w:instrText xml:space="preserve"> ADDIN EN.CITE </w:instrText>
      </w:r>
      <w:r w:rsidR="00CB4BDC">
        <w:rPr>
          <w:color w:val="0E101A"/>
        </w:rPr>
        <w:fldChar w:fldCharType="begin">
          <w:fldData xml:space="preserve">PEVuZE5vdGU+PENpdGU+PEF1dGhvcj5BdXRpbm88L0F1dGhvcj48WWVhcj4yMDEyPC9ZZWFyPjxS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=
</w:fldData>
        </w:fldChar>
      </w:r>
      <w:r w:rsidR="00CB4BDC">
        <w:rPr>
          <w:color w:val="0E101A"/>
        </w:rPr>
        <w:instrText xml:space="preserve"> ADDIN EN.CITE.DATA </w:instrText>
      </w:r>
      <w:r w:rsidR="00CB4BDC">
        <w:rPr>
          <w:color w:val="0E101A"/>
        </w:rPr>
      </w:r>
      <w:r w:rsidR="00CB4BDC">
        <w:rPr>
          <w:color w:val="0E101A"/>
        </w:rPr>
        <w:fldChar w:fldCharType="end"/>
      </w:r>
      <w:r w:rsidR="002C2123">
        <w:rPr>
          <w:color w:val="0E101A"/>
        </w:rPr>
      </w:r>
      <w:r w:rsidR="002C2123">
        <w:rPr>
          <w:color w:val="0E101A"/>
        </w:rPr>
        <w:fldChar w:fldCharType="separate"/>
      </w:r>
      <w:r w:rsidR="00CB4BDC">
        <w:rPr>
          <w:noProof/>
          <w:color w:val="0E101A"/>
        </w:rPr>
        <w:t>[3, 4]</w:t>
      </w:r>
      <w:r w:rsidR="002C2123">
        <w:rPr>
          <w:color w:val="0E101A"/>
        </w:rPr>
        <w:fldChar w:fldCharType="end"/>
      </w:r>
      <w:r w:rsidR="002C2123">
        <w:rPr>
          <w:color w:val="0E101A"/>
        </w:rPr>
        <w:t>,</w:t>
      </w:r>
      <w:r w:rsidR="74D371CD" w:rsidRPr="71C3544C">
        <w:rPr>
          <w:color w:val="0E101A"/>
        </w:rPr>
        <w:t xml:space="preserve"> to arboviruses </w:t>
      </w:r>
      <w:r w:rsidR="4CBDA85C" w:rsidRPr="71C3544C">
        <w:rPr>
          <w:color w:val="0E101A"/>
        </w:rPr>
        <w:t>including</w:t>
      </w:r>
      <w:r w:rsidR="74D371CD" w:rsidRPr="71C3544C">
        <w:rPr>
          <w:color w:val="0E101A"/>
        </w:rPr>
        <w:t xml:space="preserve"> </w:t>
      </w:r>
      <w:r w:rsidR="0047469C">
        <w:rPr>
          <w:i/>
          <w:iCs/>
          <w:color w:val="0E101A"/>
        </w:rPr>
        <w:t>f</w:t>
      </w:r>
      <w:r w:rsidR="74D371CD" w:rsidRPr="5362CF94">
        <w:rPr>
          <w:i/>
          <w:iCs/>
          <w:color w:val="0E101A"/>
        </w:rPr>
        <w:t>laviviruses</w:t>
      </w:r>
      <w:r w:rsidR="74D371CD" w:rsidRPr="71C3544C">
        <w:rPr>
          <w:color w:val="0E101A"/>
        </w:rPr>
        <w:t xml:space="preserve"> (e.g., West Nile, dengue, </w:t>
      </w:r>
      <w:proofErr w:type="spellStart"/>
      <w:r w:rsidR="74D371CD" w:rsidRPr="71C3544C">
        <w:rPr>
          <w:color w:val="0E101A"/>
        </w:rPr>
        <w:t>Alkhurma</w:t>
      </w:r>
      <w:proofErr w:type="spellEnd"/>
      <w:r w:rsidR="74D371CD" w:rsidRPr="71C3544C">
        <w:rPr>
          <w:color w:val="0E101A"/>
        </w:rPr>
        <w:t xml:space="preserve"> hemorrhagic fever) </w:t>
      </w:r>
      <w:r w:rsidR="00F631DA">
        <w:rPr>
          <w:color w:val="0E101A"/>
        </w:rPr>
        <w:fldChar w:fldCharType="begin">
          <w:fldData xml:space="preserve">PEVuZE5vdGU+PENpdGU+PEF1dGhvcj5FeWJwb29zaDwvQXV0aG9yPjxZZWFyPjIwMTk8L1llYXI+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</w:fldData>
        </w:fldChar>
      </w:r>
      <w:r w:rsidR="00CB4BDC">
        <w:rPr>
          <w:color w:val="0E101A"/>
        </w:rPr>
        <w:instrText xml:space="preserve"> ADDIN EN.CITE </w:instrText>
      </w:r>
      <w:r w:rsidR="00CB4BDC">
        <w:rPr>
          <w:color w:val="0E101A"/>
        </w:rPr>
        <w:fldChar w:fldCharType="begin">
          <w:fldData xml:space="preserve">PEVuZE5vdGU+PENpdGU+PEF1dGhvcj5FeWJwb29zaDwvQXV0aG9yPjxZZWFyPjIwMTk8L1llYXI+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</w:fldData>
        </w:fldChar>
      </w:r>
      <w:r w:rsidR="00CB4BDC">
        <w:rPr>
          <w:color w:val="0E101A"/>
        </w:rPr>
        <w:instrText xml:space="preserve"> ADDIN EN.CITE.DATA </w:instrText>
      </w:r>
      <w:r w:rsidR="00CB4BDC">
        <w:rPr>
          <w:color w:val="0E101A"/>
        </w:rPr>
      </w:r>
      <w:r w:rsidR="00CB4BDC">
        <w:rPr>
          <w:color w:val="0E101A"/>
        </w:rPr>
        <w:fldChar w:fldCharType="end"/>
      </w:r>
      <w:r w:rsidR="00F631DA">
        <w:rPr>
          <w:color w:val="0E101A"/>
        </w:rPr>
      </w:r>
      <w:r w:rsidR="00F631DA">
        <w:rPr>
          <w:color w:val="0E101A"/>
        </w:rPr>
        <w:fldChar w:fldCharType="separate"/>
      </w:r>
      <w:r w:rsidR="00CB4BDC">
        <w:rPr>
          <w:noProof/>
          <w:color w:val="0E101A"/>
        </w:rPr>
        <w:t>[5-8]</w:t>
      </w:r>
      <w:r w:rsidR="00F631DA">
        <w:rPr>
          <w:color w:val="0E101A"/>
        </w:rPr>
        <w:fldChar w:fldCharType="end"/>
      </w:r>
      <w:r w:rsidR="00F631DA">
        <w:rPr>
          <w:color w:val="0E101A"/>
        </w:rPr>
        <w:t>,</w:t>
      </w:r>
      <w:r w:rsidR="74D371CD" w:rsidRPr="71C3544C">
        <w:rPr>
          <w:color w:val="0E101A"/>
        </w:rPr>
        <w:t xml:space="preserve"> the </w:t>
      </w:r>
      <w:proofErr w:type="spellStart"/>
      <w:r w:rsidR="0047469C">
        <w:rPr>
          <w:i/>
          <w:iCs/>
          <w:color w:val="0E101A"/>
        </w:rPr>
        <w:t>p</w:t>
      </w:r>
      <w:r w:rsidR="74D371CD" w:rsidRPr="5362CF94">
        <w:rPr>
          <w:i/>
          <w:iCs/>
          <w:color w:val="0E101A"/>
        </w:rPr>
        <w:t>hlebovirus</w:t>
      </w:r>
      <w:proofErr w:type="spellEnd"/>
      <w:r w:rsidR="74D371CD" w:rsidRPr="71C3544C">
        <w:rPr>
          <w:color w:val="0E101A"/>
        </w:rPr>
        <w:t xml:space="preserve"> Rift Valley Fever</w:t>
      </w:r>
      <w:r w:rsidR="004C29A8">
        <w:rPr>
          <w:color w:val="0E101A"/>
        </w:rPr>
        <w:t xml:space="preserve"> </w:t>
      </w:r>
      <w:r w:rsidR="008F30D1">
        <w:rPr>
          <w:color w:val="0E101A"/>
        </w:rPr>
        <w:fldChar w:fldCharType="begin">
          <w:fldData xml:space="preserve">PEVuZE5vdGU+PENpdGU+PEF1dGhvcj5IaW1laWRhbjwvQXV0aG9yPjxZZWFyPjIwMTQ8L1llYXI+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</w:fldData>
        </w:fldChar>
      </w:r>
      <w:r w:rsidR="00CB4BDC">
        <w:rPr>
          <w:color w:val="0E101A"/>
        </w:rPr>
        <w:instrText xml:space="preserve"> ADDIN EN.CITE </w:instrText>
      </w:r>
      <w:r w:rsidR="00CB4BDC">
        <w:rPr>
          <w:color w:val="0E101A"/>
        </w:rPr>
        <w:fldChar w:fldCharType="begin">
          <w:fldData xml:space="preserve">PEVuZE5vdGU+PENpdGU+PEF1dGhvcj5IaW1laWRhbjwvQXV0aG9yPjxZZWFyPjIwMTQ8L1llYXI+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</w:fldData>
        </w:fldChar>
      </w:r>
      <w:r w:rsidR="00CB4BDC">
        <w:rPr>
          <w:color w:val="0E101A"/>
        </w:rPr>
        <w:instrText xml:space="preserve"> ADDIN EN.CITE.DATA </w:instrText>
      </w:r>
      <w:r w:rsidR="00CB4BDC">
        <w:rPr>
          <w:color w:val="0E101A"/>
        </w:rPr>
      </w:r>
      <w:r w:rsidR="00CB4BDC">
        <w:rPr>
          <w:color w:val="0E101A"/>
        </w:rPr>
        <w:fldChar w:fldCharType="end"/>
      </w:r>
      <w:r w:rsidR="008F30D1">
        <w:rPr>
          <w:color w:val="0E101A"/>
        </w:rPr>
      </w:r>
      <w:r w:rsidR="008F30D1">
        <w:rPr>
          <w:color w:val="0E101A"/>
        </w:rPr>
        <w:fldChar w:fldCharType="separate"/>
      </w:r>
      <w:r w:rsidR="00CB4BDC">
        <w:rPr>
          <w:noProof/>
          <w:color w:val="0E101A"/>
        </w:rPr>
        <w:t>[9]</w:t>
      </w:r>
      <w:r w:rsidR="008F30D1">
        <w:rPr>
          <w:color w:val="0E101A"/>
        </w:rPr>
        <w:fldChar w:fldCharType="end"/>
      </w:r>
      <w:r w:rsidR="00592761" w:rsidRPr="46C941F3">
        <w:rPr>
          <w:color w:val="0E101A"/>
        </w:rPr>
        <w:t>, and t</w:t>
      </w:r>
      <w:r w:rsidR="74D371CD" w:rsidRPr="71C3544C">
        <w:rPr>
          <w:color w:val="0E101A"/>
        </w:rPr>
        <w:t xml:space="preserve">he </w:t>
      </w:r>
      <w:r w:rsidR="0047469C">
        <w:rPr>
          <w:i/>
          <w:iCs/>
          <w:color w:val="0E101A"/>
        </w:rPr>
        <w:t>a</w:t>
      </w:r>
      <w:r w:rsidR="74D371CD" w:rsidRPr="5362CF94">
        <w:rPr>
          <w:i/>
          <w:iCs/>
          <w:color w:val="0E101A"/>
        </w:rPr>
        <w:t>lphavirus</w:t>
      </w:r>
      <w:r w:rsidR="74D371CD" w:rsidRPr="71C3544C">
        <w:rPr>
          <w:color w:val="0E101A"/>
        </w:rPr>
        <w:t xml:space="preserve"> </w:t>
      </w:r>
      <w:r w:rsidR="401B63A4" w:rsidRPr="71C3544C">
        <w:rPr>
          <w:color w:val="0E101A"/>
        </w:rPr>
        <w:t>c</w:t>
      </w:r>
      <w:r w:rsidR="74D371CD" w:rsidRPr="71C3544C">
        <w:rPr>
          <w:color w:val="0E101A"/>
        </w:rPr>
        <w:t xml:space="preserve">hikungunya </w:t>
      </w:r>
      <w:r w:rsidR="008F30D1">
        <w:rPr>
          <w:color w:val="0E101A"/>
        </w:rPr>
        <w:fldChar w:fldCharType="begin">
          <w:fldData xml:space="preserve">PEVuZE5vdGU+PENpdGU+PEF1dGhvcj5IdW1waHJleTwvQXV0aG9yPjxZZWFyPjIwMTc8L1llYXI+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</w:fldData>
        </w:fldChar>
      </w:r>
      <w:r w:rsidR="00CB4BDC">
        <w:rPr>
          <w:color w:val="0E101A"/>
        </w:rPr>
        <w:instrText xml:space="preserve"> ADDIN EN.CITE </w:instrText>
      </w:r>
      <w:r w:rsidR="00CB4BDC">
        <w:rPr>
          <w:color w:val="0E101A"/>
        </w:rPr>
        <w:fldChar w:fldCharType="begin">
          <w:fldData xml:space="preserve">PEVuZE5vdGU+PENpdGU+PEF1dGhvcj5IdW1waHJleTwvQXV0aG9yPjxZZWFyPjIwMTc8L1llYXI+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</w:fldData>
        </w:fldChar>
      </w:r>
      <w:r w:rsidR="00CB4BDC">
        <w:rPr>
          <w:color w:val="0E101A"/>
        </w:rPr>
        <w:instrText xml:space="preserve"> ADDIN EN.CITE.DATA </w:instrText>
      </w:r>
      <w:r w:rsidR="00CB4BDC">
        <w:rPr>
          <w:color w:val="0E101A"/>
        </w:rPr>
      </w:r>
      <w:r w:rsidR="00CB4BDC">
        <w:rPr>
          <w:color w:val="0E101A"/>
        </w:rPr>
        <w:fldChar w:fldCharType="end"/>
      </w:r>
      <w:r w:rsidR="008F30D1">
        <w:rPr>
          <w:color w:val="0E101A"/>
        </w:rPr>
      </w:r>
      <w:r w:rsidR="008F30D1">
        <w:rPr>
          <w:color w:val="0E101A"/>
        </w:rPr>
        <w:fldChar w:fldCharType="separate"/>
      </w:r>
      <w:r w:rsidR="00CB4BDC">
        <w:rPr>
          <w:noProof/>
          <w:color w:val="0E101A"/>
        </w:rPr>
        <w:t>[10]</w:t>
      </w:r>
      <w:r w:rsidR="008F30D1">
        <w:rPr>
          <w:color w:val="0E101A"/>
        </w:rPr>
        <w:fldChar w:fldCharType="end"/>
      </w:r>
      <w:r w:rsidR="00B53BA8" w:rsidRPr="2572E110">
        <w:rPr>
          <w:color w:val="0E101A"/>
        </w:rPr>
        <w:t>.</w:t>
      </w:r>
      <w:r w:rsidR="74D371CD" w:rsidRPr="71C3544C">
        <w:rPr>
          <w:color w:val="0E101A"/>
        </w:rPr>
        <w:t xml:space="preserve"> A geographically diverse region, MENA countries </w:t>
      </w:r>
      <w:r w:rsidR="2AD59951" w:rsidRPr="71C3544C">
        <w:rPr>
          <w:color w:val="0E101A"/>
        </w:rPr>
        <w:t>have</w:t>
      </w:r>
      <w:r w:rsidR="74D371CD" w:rsidRPr="71C3544C">
        <w:rPr>
          <w:color w:val="0E101A"/>
        </w:rPr>
        <w:t xml:space="preserve"> many arthropod disease vectors, including multiple species of mosquitoes and sandflies</w:t>
      </w:r>
      <w:r w:rsidR="00845127">
        <w:rPr>
          <w:color w:val="0E101A"/>
        </w:rPr>
        <w:t xml:space="preserve">, </w:t>
      </w:r>
      <w:r w:rsidR="007A7887">
        <w:rPr>
          <w:color w:val="0E101A"/>
        </w:rPr>
        <w:t>and while the</w:t>
      </w:r>
      <w:r w:rsidR="00BD6295">
        <w:rPr>
          <w:color w:val="0E101A"/>
        </w:rPr>
        <w:t xml:space="preserve">y </w:t>
      </w:r>
      <w:r w:rsidR="004E4BC9">
        <w:rPr>
          <w:color w:val="0E101A"/>
        </w:rPr>
        <w:t xml:space="preserve">may </w:t>
      </w:r>
      <w:r w:rsidR="00242782">
        <w:rPr>
          <w:color w:val="0E101A"/>
        </w:rPr>
        <w:t>be highly focal</w:t>
      </w:r>
      <w:r w:rsidR="00012457">
        <w:rPr>
          <w:color w:val="0E101A"/>
        </w:rPr>
        <w:t>,</w:t>
      </w:r>
      <w:r w:rsidR="007A7887">
        <w:rPr>
          <w:color w:val="0E101A"/>
        </w:rPr>
        <w:t xml:space="preserve"> </w:t>
      </w:r>
      <w:r w:rsidR="000A0FD6" w:rsidRPr="46C941F3">
        <w:rPr>
          <w:color w:val="0E101A"/>
        </w:rPr>
        <w:t xml:space="preserve">increasing </w:t>
      </w:r>
      <w:r w:rsidR="006448ED">
        <w:rPr>
          <w:color w:val="0E101A"/>
        </w:rPr>
        <w:t>rainfall and water po</w:t>
      </w:r>
      <w:r w:rsidR="00BD6295">
        <w:rPr>
          <w:color w:val="0E101A"/>
        </w:rPr>
        <w:t>nd</w:t>
      </w:r>
      <w:r w:rsidR="006448ED">
        <w:rPr>
          <w:color w:val="0E101A"/>
        </w:rPr>
        <w:t>ing can in</w:t>
      </w:r>
      <w:r w:rsidR="00BD6295">
        <w:rPr>
          <w:color w:val="0E101A"/>
        </w:rPr>
        <w:t>crease their distribution</w:t>
      </w:r>
      <w:r w:rsidR="00A60F1C" w:rsidRPr="75DE2B50">
        <w:rPr>
          <w:color w:val="0E101A"/>
        </w:rPr>
        <w:t>.</w:t>
      </w:r>
      <w:r w:rsidR="005518A9" w:rsidRPr="005518A9">
        <w:rPr>
          <w:color w:val="0E101A"/>
        </w:rPr>
        <w:t xml:space="preserve"> </w:t>
      </w:r>
      <w:r w:rsidR="3142F54E" w:rsidRPr="5362CF94">
        <w:rPr>
          <w:i/>
          <w:iCs/>
          <w:color w:val="0E101A"/>
        </w:rPr>
        <w:t>Aedes aegypti</w:t>
      </w:r>
      <w:r w:rsidR="3142F54E" w:rsidRPr="71C3544C">
        <w:rPr>
          <w:color w:val="0E101A"/>
        </w:rPr>
        <w:t xml:space="preserve"> </w:t>
      </w:r>
      <w:r w:rsidR="36ED4861" w:rsidRPr="71C3544C">
        <w:rPr>
          <w:color w:val="0E101A"/>
        </w:rPr>
        <w:t xml:space="preserve">and </w:t>
      </w:r>
      <w:r w:rsidR="36ED4861" w:rsidRPr="5362CF94">
        <w:rPr>
          <w:i/>
          <w:iCs/>
          <w:color w:val="0E101A"/>
        </w:rPr>
        <w:t>Ae</w:t>
      </w:r>
      <w:r w:rsidR="009967DE">
        <w:rPr>
          <w:i/>
          <w:iCs/>
          <w:color w:val="0E101A"/>
        </w:rPr>
        <w:t>.</w:t>
      </w:r>
      <w:r w:rsidR="36ED4861" w:rsidRPr="5362CF94">
        <w:rPr>
          <w:i/>
          <w:iCs/>
          <w:color w:val="0E101A"/>
        </w:rPr>
        <w:t xml:space="preserve"> albopictus</w:t>
      </w:r>
      <w:r w:rsidR="36ED4861" w:rsidRPr="71C3544C">
        <w:rPr>
          <w:color w:val="0E101A"/>
        </w:rPr>
        <w:t xml:space="preserve"> </w:t>
      </w:r>
      <w:r w:rsidR="3142F54E" w:rsidRPr="71C3544C">
        <w:rPr>
          <w:color w:val="0E101A"/>
        </w:rPr>
        <w:t>mosquito</w:t>
      </w:r>
      <w:r w:rsidR="6B4CB510" w:rsidRPr="71C3544C">
        <w:rPr>
          <w:color w:val="0E101A"/>
        </w:rPr>
        <w:t>es (</w:t>
      </w:r>
      <w:r w:rsidR="00261636">
        <w:rPr>
          <w:color w:val="0E101A"/>
        </w:rPr>
        <w:t xml:space="preserve">vectors </w:t>
      </w:r>
      <w:r w:rsidR="54805EFE">
        <w:rPr>
          <w:color w:val="0E101A"/>
        </w:rPr>
        <w:t>of</w:t>
      </w:r>
      <w:r w:rsidR="6B4CB510" w:rsidRPr="71C3544C">
        <w:rPr>
          <w:color w:val="0E101A"/>
        </w:rPr>
        <w:t xml:space="preserve"> </w:t>
      </w:r>
      <w:r w:rsidR="3142F54E" w:rsidRPr="71C3544C">
        <w:rPr>
          <w:color w:val="0E101A"/>
        </w:rPr>
        <w:t>dengue, Zika, chikungunya</w:t>
      </w:r>
      <w:r w:rsidR="66F64090" w:rsidRPr="71C3544C">
        <w:rPr>
          <w:color w:val="0E101A"/>
        </w:rPr>
        <w:t>, and yellow fever</w:t>
      </w:r>
      <w:r w:rsidR="3142F54E" w:rsidRPr="71C3544C">
        <w:rPr>
          <w:color w:val="0E101A"/>
        </w:rPr>
        <w:t xml:space="preserve"> </w:t>
      </w:r>
      <w:r w:rsidR="398A0477" w:rsidRPr="71C3544C">
        <w:rPr>
          <w:color w:val="0E101A"/>
        </w:rPr>
        <w:t xml:space="preserve">viruses) </w:t>
      </w:r>
      <w:r w:rsidR="3142F54E" w:rsidRPr="71C3544C">
        <w:rPr>
          <w:color w:val="0E101A"/>
        </w:rPr>
        <w:t>ha</w:t>
      </w:r>
      <w:r w:rsidR="32168B9E">
        <w:rPr>
          <w:color w:val="0E101A"/>
        </w:rPr>
        <w:t>ve</w:t>
      </w:r>
      <w:r w:rsidR="3142F54E" w:rsidRPr="71C3544C">
        <w:rPr>
          <w:color w:val="0E101A"/>
        </w:rPr>
        <w:t xml:space="preserve"> been </w:t>
      </w:r>
      <w:r w:rsidR="001B51BB">
        <w:rPr>
          <w:color w:val="0E101A"/>
        </w:rPr>
        <w:t>detect</w:t>
      </w:r>
      <w:r w:rsidR="2A20320D" w:rsidRPr="71C3544C">
        <w:rPr>
          <w:color w:val="0E101A"/>
        </w:rPr>
        <w:t>ed</w:t>
      </w:r>
      <w:r w:rsidR="21EC2CB6" w:rsidRPr="71C3544C">
        <w:rPr>
          <w:color w:val="0E101A"/>
        </w:rPr>
        <w:t xml:space="preserve"> in</w:t>
      </w:r>
      <w:r w:rsidR="2046E54C" w:rsidRPr="71C3544C">
        <w:rPr>
          <w:color w:val="0E101A"/>
        </w:rPr>
        <w:t xml:space="preserve"> s</w:t>
      </w:r>
      <w:r w:rsidR="2CCE4D08" w:rsidRPr="71C3544C">
        <w:rPr>
          <w:color w:val="0E101A"/>
        </w:rPr>
        <w:t>everal</w:t>
      </w:r>
      <w:r w:rsidR="21EC2CB6" w:rsidRPr="71C3544C">
        <w:rPr>
          <w:color w:val="0E101A"/>
        </w:rPr>
        <w:t xml:space="preserve"> </w:t>
      </w:r>
      <w:r w:rsidR="19803053" w:rsidRPr="71C3544C">
        <w:rPr>
          <w:color w:val="0E101A"/>
        </w:rPr>
        <w:t xml:space="preserve">countries </w:t>
      </w:r>
      <w:r w:rsidR="00B71129">
        <w:rPr>
          <w:color w:val="0E101A"/>
        </w:rPr>
        <w:fldChar w:fldCharType="begin"/>
      </w:r>
      <w:r w:rsidR="00CB4BDC">
        <w:rPr>
          <w:color w:val="0E101A"/>
        </w:rPr>
        <w:instrText xml:space="preserve"> ADDIN EN.CITE &lt;EndNote&gt;&lt;Cite&gt;&lt;Author&gt;Humphrey&lt;/Author&gt;&lt;Year&gt;2016&lt;/Year&gt;&lt;RecNum&gt;6&lt;/RecNum&gt;&lt;DisplayText&gt;[6]&lt;/DisplayText&gt;&lt;record&gt;&lt;rec-number&gt;6&lt;/rec-number&gt;&lt;foreign-keys&gt;&lt;key app="EN" db-id="2pzrtfp062sadbetwtmvere3vwfder520r95" timestamp="1715896534"&gt;6&lt;/key&gt;&lt;/foreign-keys&gt;&lt;ref-type name="Journal Article"&gt;17&lt;/ref-type&gt;&lt;contributors&gt;&lt;authors&gt;&lt;author&gt;Humphrey, John M.&lt;/author&gt;&lt;author&gt;Cleton, Natalie B.&lt;/author&gt;&lt;author&gt;Reusken, Chantal B. E. M.&lt;/author&gt;&lt;author&gt;Glesby, Marshall J.&lt;/author&gt;&lt;author&gt;Koopmans, Marion P. G.&lt;/author&gt;&lt;author&gt;Abu-Raddad, Laith J.&lt;/author&gt;&lt;/authors&gt;&lt;/contributors&gt;&lt;titles&gt;&lt;title&gt;Dengue in the Middle East and North Africa: A Systematic Review&lt;/title&gt;&lt;secondary-title&gt;PLOS Neglected Tropical Diseases&lt;/secondary-title&gt;&lt;/titles&gt;&lt;periodical&gt;&lt;full-title&gt;PLOS Neglected Tropical Diseases&lt;/full-title&gt;&lt;/periodical&gt;&lt;pages&gt;e0005194&lt;/pages&gt;&lt;volume&gt;10&lt;/volume&gt;&lt;number&gt;12&lt;/number&gt;&lt;dates&gt;&lt;year&gt;2016&lt;/year&gt;&lt;/dates&gt;&lt;publisher&gt;Public Library of Science&lt;/publisher&gt;&lt;urls&gt;&lt;related-urls&gt;&lt;url&gt;https://doi.org/10.1371/journal.pntd.0005194&lt;/url&gt;&lt;/related-urls&gt;&lt;/urls&gt;&lt;electronic-resource-num&gt;10.1371/journal.pntd.0005194&lt;/electronic-resource-num&gt;&lt;/record&gt;&lt;/Cite&gt;&lt;/EndNote&gt;</w:instrText>
      </w:r>
      <w:r w:rsidR="00B71129">
        <w:rPr>
          <w:color w:val="0E101A"/>
        </w:rPr>
        <w:fldChar w:fldCharType="separate"/>
      </w:r>
      <w:r w:rsidR="00CB4BDC">
        <w:rPr>
          <w:noProof/>
          <w:color w:val="0E101A"/>
        </w:rPr>
        <w:t>[6]</w:t>
      </w:r>
      <w:r w:rsidR="00B71129">
        <w:rPr>
          <w:color w:val="0E101A"/>
        </w:rPr>
        <w:fldChar w:fldCharType="end"/>
      </w:r>
      <w:r w:rsidR="1B3D4390" w:rsidRPr="71C3544C">
        <w:rPr>
          <w:color w:val="0E101A"/>
        </w:rPr>
        <w:t>.</w:t>
      </w:r>
      <w:r w:rsidR="3142F54E" w:rsidRPr="71C3544C">
        <w:rPr>
          <w:color w:val="0E101A"/>
        </w:rPr>
        <w:t xml:space="preserve"> </w:t>
      </w:r>
      <w:r w:rsidR="74D371CD" w:rsidRPr="71C3544C">
        <w:rPr>
          <w:color w:val="0E101A"/>
        </w:rPr>
        <w:t xml:space="preserve">Of particular concern is the establishment of the invasive mosquito </w:t>
      </w:r>
      <w:r w:rsidR="74D371CD" w:rsidRPr="5362CF94">
        <w:rPr>
          <w:i/>
          <w:iCs/>
          <w:color w:val="0E101A"/>
        </w:rPr>
        <w:t>Anopheles stephensi</w:t>
      </w:r>
      <w:r w:rsidR="74D371CD" w:rsidRPr="71C3544C">
        <w:rPr>
          <w:color w:val="0E101A"/>
        </w:rPr>
        <w:t xml:space="preserve"> in the Horn of Africa and Yemen, threaten</w:t>
      </w:r>
      <w:r w:rsidR="006B5242">
        <w:rPr>
          <w:color w:val="0E101A"/>
        </w:rPr>
        <w:t>ing</w:t>
      </w:r>
      <w:r w:rsidR="74D371CD" w:rsidRPr="71C3544C">
        <w:rPr>
          <w:color w:val="0E101A"/>
        </w:rPr>
        <w:t xml:space="preserve"> regional progress toward malaria elimination</w:t>
      </w:r>
      <w:r w:rsidR="0043101C">
        <w:rPr>
          <w:color w:val="0E101A"/>
        </w:rPr>
        <w:t xml:space="preserve"> </w:t>
      </w:r>
      <w:r w:rsidR="008A1855">
        <w:rPr>
          <w:color w:val="0E101A"/>
        </w:rPr>
        <w:fldChar w:fldCharType="begin">
          <w:fldData xml:space="preserve">PEVuZE5vdGU+PENpdGU+PEF1dGhvcj5BbC1Fcnlhbmk8L0F1dGhvcj48WWVhcj4yMDIzPC9ZZWFy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</w:fldData>
        </w:fldChar>
      </w:r>
      <w:r w:rsidR="00CB4BDC">
        <w:rPr>
          <w:color w:val="0E101A"/>
        </w:rPr>
        <w:instrText xml:space="preserve"> ADDIN EN.CITE </w:instrText>
      </w:r>
      <w:r w:rsidR="00CB4BDC">
        <w:rPr>
          <w:color w:val="0E101A"/>
        </w:rPr>
        <w:fldChar w:fldCharType="begin">
          <w:fldData xml:space="preserve">PEVuZE5vdGU+PENpdGU+PEF1dGhvcj5BbC1Fcnlhbmk8L0F1dGhvcj48WWVhcj4yMDIzPC9ZZWFy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</w:fldData>
        </w:fldChar>
      </w:r>
      <w:r w:rsidR="00CB4BDC">
        <w:rPr>
          <w:color w:val="0E101A"/>
        </w:rPr>
        <w:instrText xml:space="preserve"> ADDIN EN.CITE.DATA </w:instrText>
      </w:r>
      <w:r w:rsidR="00CB4BDC">
        <w:rPr>
          <w:color w:val="0E101A"/>
        </w:rPr>
      </w:r>
      <w:r w:rsidR="00CB4BDC">
        <w:rPr>
          <w:color w:val="0E101A"/>
        </w:rPr>
        <w:fldChar w:fldCharType="end"/>
      </w:r>
      <w:r w:rsidR="008A1855">
        <w:rPr>
          <w:color w:val="0E101A"/>
        </w:rPr>
      </w:r>
      <w:r w:rsidR="008A1855">
        <w:rPr>
          <w:color w:val="0E101A"/>
        </w:rPr>
        <w:fldChar w:fldCharType="separate"/>
      </w:r>
      <w:r w:rsidR="00CB4BDC">
        <w:rPr>
          <w:noProof/>
          <w:color w:val="0E101A"/>
        </w:rPr>
        <w:t>[11-13]</w:t>
      </w:r>
      <w:r w:rsidR="008A1855">
        <w:rPr>
          <w:color w:val="0E101A"/>
        </w:rPr>
        <w:fldChar w:fldCharType="end"/>
      </w:r>
      <w:r w:rsidR="74D371CD" w:rsidRPr="71C3544C">
        <w:rPr>
          <w:color w:val="0E101A"/>
        </w:rPr>
        <w:t>.</w:t>
      </w:r>
      <w:r w:rsidR="0093284A">
        <w:rPr>
          <w:color w:val="0E101A"/>
        </w:rPr>
        <w:t xml:space="preserve">  </w:t>
      </w:r>
    </w:p>
    <w:p w14:paraId="60F1DE3C" w14:textId="77777777" w:rsidR="00DE0957" w:rsidRDefault="00DE0957" w:rsidP="006A53C5">
      <w:pPr>
        <w:pStyle w:val="NormalWeb"/>
        <w:spacing w:before="0" w:beforeAutospacing="0" w:after="0" w:afterAutospacing="0"/>
        <w:jc w:val="both"/>
        <w:rPr>
          <w:color w:val="0E101A"/>
        </w:rPr>
      </w:pPr>
    </w:p>
    <w:p w14:paraId="4C96DBF2" w14:textId="34180C4F" w:rsidR="00DE0957" w:rsidRDefault="00251486" w:rsidP="5362CF94">
      <w:pPr>
        <w:pStyle w:val="NormalWeb"/>
        <w:spacing w:before="0" w:beforeAutospacing="0" w:after="0" w:afterAutospacing="0"/>
        <w:jc w:val="both"/>
        <w:rPr>
          <w:color w:val="0E101A"/>
        </w:rPr>
      </w:pPr>
      <w:r>
        <w:rPr>
          <w:color w:val="0E101A"/>
        </w:rPr>
        <w:t>M</w:t>
      </w:r>
      <w:r w:rsidR="390308BA" w:rsidRPr="75DE2B50">
        <w:rPr>
          <w:color w:val="0E101A"/>
        </w:rPr>
        <w:t xml:space="preserve">any </w:t>
      </w:r>
      <w:r w:rsidR="007D6E76">
        <w:rPr>
          <w:color w:val="0E101A"/>
        </w:rPr>
        <w:t xml:space="preserve">livestock </w:t>
      </w:r>
      <w:r w:rsidR="00B751DF">
        <w:rPr>
          <w:color w:val="0E101A"/>
        </w:rPr>
        <w:t xml:space="preserve">and </w:t>
      </w:r>
      <w:r w:rsidR="27A823B8" w:rsidRPr="75DE2B50">
        <w:rPr>
          <w:color w:val="0E101A"/>
        </w:rPr>
        <w:t>zoono</w:t>
      </w:r>
      <w:r w:rsidR="00B751DF">
        <w:rPr>
          <w:color w:val="0E101A"/>
        </w:rPr>
        <w:t>tic disea</w:t>
      </w:r>
      <w:r w:rsidR="00CD07A7">
        <w:rPr>
          <w:color w:val="0E101A"/>
        </w:rPr>
        <w:t>ses</w:t>
      </w:r>
      <w:r w:rsidR="390308BA" w:rsidRPr="75DE2B50">
        <w:rPr>
          <w:color w:val="0E101A"/>
        </w:rPr>
        <w:t xml:space="preserve"> </w:t>
      </w:r>
      <w:r w:rsidR="0083553B">
        <w:rPr>
          <w:color w:val="0E101A"/>
        </w:rPr>
        <w:t xml:space="preserve">are </w:t>
      </w:r>
      <w:r w:rsidR="004F2CFC">
        <w:rPr>
          <w:color w:val="0E101A"/>
        </w:rPr>
        <w:t xml:space="preserve">widespread </w:t>
      </w:r>
      <w:r w:rsidR="005C75E2">
        <w:rPr>
          <w:color w:val="0E101A"/>
        </w:rPr>
        <w:t>in the region</w:t>
      </w:r>
      <w:r w:rsidR="00B816AA">
        <w:rPr>
          <w:color w:val="0E101A"/>
        </w:rPr>
        <w:t xml:space="preserve">, </w:t>
      </w:r>
      <w:r w:rsidR="00831D2F">
        <w:rPr>
          <w:color w:val="0E101A"/>
        </w:rPr>
        <w:t>pos</w:t>
      </w:r>
      <w:r w:rsidR="00B743F1">
        <w:rPr>
          <w:color w:val="0E101A"/>
        </w:rPr>
        <w:t>ing</w:t>
      </w:r>
      <w:r w:rsidR="00831D2F">
        <w:rPr>
          <w:color w:val="0E101A"/>
        </w:rPr>
        <w:t xml:space="preserve"> </w:t>
      </w:r>
      <w:r w:rsidR="00CB36C1">
        <w:rPr>
          <w:color w:val="0E101A"/>
        </w:rPr>
        <w:t>threat</w:t>
      </w:r>
      <w:r w:rsidR="00AD59DC">
        <w:rPr>
          <w:color w:val="0E101A"/>
        </w:rPr>
        <w:t>s</w:t>
      </w:r>
      <w:r w:rsidR="00CB36C1">
        <w:rPr>
          <w:color w:val="0E101A"/>
        </w:rPr>
        <w:t xml:space="preserve"> to health, food security, and </w:t>
      </w:r>
      <w:r w:rsidR="003D0C9E">
        <w:rPr>
          <w:color w:val="0E101A"/>
        </w:rPr>
        <w:t>trade</w:t>
      </w:r>
      <w:r w:rsidR="006B5241">
        <w:rPr>
          <w:color w:val="0E101A"/>
        </w:rPr>
        <w:t xml:space="preserve"> </w:t>
      </w:r>
      <w:r w:rsidR="00B816AA">
        <w:rPr>
          <w:color w:val="0E101A"/>
        </w:rPr>
        <w:t>despite control effo</w:t>
      </w:r>
      <w:r w:rsidR="00966601">
        <w:rPr>
          <w:color w:val="0E101A"/>
        </w:rPr>
        <w:t>rt</w:t>
      </w:r>
      <w:r w:rsidR="390308BA" w:rsidRPr="75DE2B50">
        <w:rPr>
          <w:color w:val="0E101A"/>
        </w:rPr>
        <w:t xml:space="preserve">s. </w:t>
      </w:r>
      <w:r w:rsidR="00B751DF" w:rsidRPr="75DE2B50">
        <w:rPr>
          <w:color w:val="0E101A"/>
        </w:rPr>
        <w:t>Foot and Mouth Disease</w:t>
      </w:r>
      <w:r w:rsidR="000A0FD6">
        <w:rPr>
          <w:color w:val="0E101A"/>
        </w:rPr>
        <w:t>,</w:t>
      </w:r>
      <w:r w:rsidR="0060503A">
        <w:rPr>
          <w:color w:val="0E101A"/>
        </w:rPr>
        <w:t xml:space="preserve"> </w:t>
      </w:r>
      <w:proofErr w:type="spellStart"/>
      <w:r w:rsidR="000A0FD6" w:rsidRPr="75DE2B50">
        <w:rPr>
          <w:color w:val="0E101A"/>
        </w:rPr>
        <w:t>Peste</w:t>
      </w:r>
      <w:proofErr w:type="spellEnd"/>
      <w:r w:rsidR="000A0FD6" w:rsidRPr="75DE2B50">
        <w:rPr>
          <w:color w:val="0E101A"/>
        </w:rPr>
        <w:t xml:space="preserve"> des Petits Ruminants</w:t>
      </w:r>
      <w:r w:rsidR="000A0FD6">
        <w:rPr>
          <w:color w:val="0E101A"/>
        </w:rPr>
        <w:t xml:space="preserve">, and </w:t>
      </w:r>
      <w:r w:rsidR="000A0FD6" w:rsidRPr="75DE2B50">
        <w:rPr>
          <w:color w:val="0E101A"/>
        </w:rPr>
        <w:t xml:space="preserve">Rift Valley Fever (RVF) </w:t>
      </w:r>
      <w:r w:rsidR="000A0FD6">
        <w:rPr>
          <w:color w:val="0E101A"/>
        </w:rPr>
        <w:t>have all</w:t>
      </w:r>
      <w:r w:rsidR="00B02C87">
        <w:rPr>
          <w:color w:val="0E101A"/>
        </w:rPr>
        <w:t xml:space="preserve"> </w:t>
      </w:r>
      <w:r w:rsidR="0060503A">
        <w:rPr>
          <w:color w:val="0E101A"/>
        </w:rPr>
        <w:t xml:space="preserve">re-emerged </w:t>
      </w:r>
      <w:r w:rsidR="00B751DF" w:rsidRPr="75DE2B50">
        <w:rPr>
          <w:color w:val="0E101A"/>
        </w:rPr>
        <w:t xml:space="preserve">in </w:t>
      </w:r>
      <w:r w:rsidR="0046637F">
        <w:rPr>
          <w:color w:val="0E101A"/>
        </w:rPr>
        <w:t>MENA</w:t>
      </w:r>
      <w:r w:rsidR="00833512">
        <w:rPr>
          <w:color w:val="0E101A"/>
        </w:rPr>
        <w:t xml:space="preserve"> </w:t>
      </w:r>
      <w:r w:rsidR="00E337C6">
        <w:rPr>
          <w:color w:val="0E101A"/>
        </w:rPr>
        <w:fldChar w:fldCharType="begin"/>
      </w:r>
      <w:r w:rsidR="00CB4BDC">
        <w:rPr>
          <w:color w:val="0E101A"/>
        </w:rPr>
        <w:instrText xml:space="preserve"> ADDIN EN.CITE &lt;EndNote&gt;&lt;Cite&gt;&lt;Author&gt;World Organisation for Animal Health&lt;/Author&gt;&lt;Year&gt;2024&lt;/Year&gt;&lt;RecNum&gt;22&lt;/RecNum&gt;&lt;DisplayText&gt;[14]&lt;/DisplayText&gt;&lt;record&gt;&lt;rec-number&gt;22&lt;/rec-number&gt;&lt;foreign-keys&gt;&lt;key app="EN" db-id="2pzrtfp062sadbetwtmvere3vwfder520r95" timestamp="1715898591"&gt;22&lt;/key&gt;&lt;/foreign-keys&gt;&lt;ref-type name="Web Page"&gt;12&lt;/ref-type&gt;&lt;contributors&gt;&lt;authors&gt;&lt;author&gt;World Organisation for Animal Health,&lt;/author&gt;&lt;/authors&gt;&lt;/contributors&gt;&lt;titles&gt;&lt;title&gt;World Animal Health Information System (WAHIS)&lt;/title&gt;&lt;/titles&gt;&lt;dates&gt;&lt;year&gt;2024&lt;/year&gt;&lt;/dates&gt;&lt;urls&gt;&lt;related-urls&gt;&lt;url&gt;https://wahis.woah.org/#/home&lt;/url&gt;&lt;/related-urls&gt;&lt;/urls&gt;&lt;custom2&gt;14 May 2024&lt;/custom2&gt;&lt;/record&gt;&lt;/Cite&gt;&lt;/EndNote&gt;</w:instrText>
      </w:r>
      <w:r w:rsidR="00E337C6">
        <w:rPr>
          <w:color w:val="0E101A"/>
        </w:rPr>
        <w:fldChar w:fldCharType="separate"/>
      </w:r>
      <w:r w:rsidR="00CB4BDC">
        <w:rPr>
          <w:noProof/>
          <w:color w:val="0E101A"/>
        </w:rPr>
        <w:t>[14]</w:t>
      </w:r>
      <w:r w:rsidR="00E337C6">
        <w:rPr>
          <w:color w:val="0E101A"/>
        </w:rPr>
        <w:fldChar w:fldCharType="end"/>
      </w:r>
      <w:r w:rsidR="0D151A52" w:rsidRPr="75DE2B50">
        <w:rPr>
          <w:color w:val="0E101A"/>
        </w:rPr>
        <w:t>.</w:t>
      </w:r>
      <w:r w:rsidR="5202B09E" w:rsidRPr="75DE2B50">
        <w:rPr>
          <w:color w:val="0E101A"/>
        </w:rPr>
        <w:t xml:space="preserve"> </w:t>
      </w:r>
      <w:r w:rsidR="6D4790B4" w:rsidRPr="75DE2B50">
        <w:rPr>
          <w:color w:val="0E101A"/>
        </w:rPr>
        <w:t>Highly Pathogenic Avian Influenza (H5N1)</w:t>
      </w:r>
      <w:r w:rsidR="7AB9C9AF" w:rsidRPr="75DE2B50">
        <w:rPr>
          <w:color w:val="0E101A"/>
        </w:rPr>
        <w:t>, first reported in Egypt in 2006</w:t>
      </w:r>
      <w:r w:rsidR="6D4790B4" w:rsidRPr="75DE2B50">
        <w:rPr>
          <w:color w:val="0E101A"/>
        </w:rPr>
        <w:t xml:space="preserve"> </w:t>
      </w:r>
      <w:r w:rsidR="7A2D5AFA" w:rsidRPr="75DE2B50">
        <w:rPr>
          <w:color w:val="0E101A"/>
        </w:rPr>
        <w:t xml:space="preserve">and </w:t>
      </w:r>
      <w:r w:rsidR="001165C4" w:rsidRPr="75DE2B50">
        <w:rPr>
          <w:color w:val="0E101A"/>
        </w:rPr>
        <w:t xml:space="preserve">Low Pathogenic Avian Influenza (H9N2) </w:t>
      </w:r>
      <w:r w:rsidR="7A2D5AFA" w:rsidRPr="75DE2B50">
        <w:rPr>
          <w:color w:val="0E101A"/>
        </w:rPr>
        <w:t xml:space="preserve">in </w:t>
      </w:r>
      <w:r w:rsidR="390308BA" w:rsidRPr="75DE2B50">
        <w:rPr>
          <w:color w:val="0E101A"/>
        </w:rPr>
        <w:t xml:space="preserve">Morocco </w:t>
      </w:r>
      <w:r w:rsidR="00EC76B3">
        <w:rPr>
          <w:color w:val="0E101A"/>
        </w:rPr>
        <w:t>in 2016</w:t>
      </w:r>
      <w:r w:rsidR="00702F32">
        <w:rPr>
          <w:color w:val="0E101A"/>
        </w:rPr>
        <w:t xml:space="preserve">, </w:t>
      </w:r>
      <w:r w:rsidR="00EF6799">
        <w:rPr>
          <w:color w:val="0E101A"/>
        </w:rPr>
        <w:t>ha</w:t>
      </w:r>
      <w:r w:rsidR="00C2293C">
        <w:rPr>
          <w:color w:val="0E101A"/>
        </w:rPr>
        <w:t>ve</w:t>
      </w:r>
      <w:r w:rsidR="00EF6799">
        <w:rPr>
          <w:color w:val="0E101A"/>
        </w:rPr>
        <w:t xml:space="preserve"> been confirmed in wild and farmed birds in m</w:t>
      </w:r>
      <w:r w:rsidR="00EF6799" w:rsidRPr="75DE2B50">
        <w:rPr>
          <w:color w:val="0E101A"/>
        </w:rPr>
        <w:t>ultiple countries</w:t>
      </w:r>
      <w:r w:rsidR="00EF6799">
        <w:rPr>
          <w:color w:val="0E101A"/>
        </w:rPr>
        <w:t xml:space="preserve"> </w:t>
      </w:r>
      <w:r w:rsidR="00137A41">
        <w:rPr>
          <w:color w:val="0E101A"/>
        </w:rPr>
        <w:t xml:space="preserve">and </w:t>
      </w:r>
      <w:r w:rsidR="003A6DF4">
        <w:rPr>
          <w:color w:val="0E101A"/>
        </w:rPr>
        <w:t>with</w:t>
      </w:r>
      <w:r w:rsidR="0079115C" w:rsidRPr="0079115C">
        <w:rPr>
          <w:color w:val="0E101A"/>
        </w:rPr>
        <w:t xml:space="preserve"> </w:t>
      </w:r>
      <w:r w:rsidR="00BE2EC7">
        <w:rPr>
          <w:color w:val="0E101A"/>
        </w:rPr>
        <w:lastRenderedPageBreak/>
        <w:t xml:space="preserve">associated </w:t>
      </w:r>
      <w:r w:rsidR="33F4AB66">
        <w:rPr>
          <w:color w:val="0E101A"/>
        </w:rPr>
        <w:t>zoonotic transmission</w:t>
      </w:r>
      <w:r w:rsidR="00E337C6">
        <w:rPr>
          <w:color w:val="0E101A"/>
        </w:rPr>
        <w:t xml:space="preserve"> </w:t>
      </w:r>
      <w:r w:rsidR="00E337C6">
        <w:rPr>
          <w:color w:val="0E101A"/>
        </w:rPr>
        <w:fldChar w:fldCharType="begin">
          <w:fldData xml:space="preserve">PEVuZE5vdGU+PENpdGU+PEF1dGhvcj5FbC1TaGVzaGVueTwvQXV0aG9yPjxZZWFyPjIwMjE8L1ll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</w:fldData>
        </w:fldChar>
      </w:r>
      <w:r w:rsidR="00CB4BDC">
        <w:rPr>
          <w:color w:val="0E101A"/>
        </w:rPr>
        <w:instrText xml:space="preserve"> ADDIN EN.CITE </w:instrText>
      </w:r>
      <w:r w:rsidR="00CB4BDC">
        <w:rPr>
          <w:color w:val="0E101A"/>
        </w:rPr>
        <w:fldChar w:fldCharType="begin">
          <w:fldData xml:space="preserve">PEVuZE5vdGU+PENpdGU+PEF1dGhvcj5FbC1TaGVzaGVueTwvQXV0aG9yPjxZZWFyPjIwMjE8L1ll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</w:fldData>
        </w:fldChar>
      </w:r>
      <w:r w:rsidR="00CB4BDC">
        <w:rPr>
          <w:color w:val="0E101A"/>
        </w:rPr>
        <w:instrText xml:space="preserve"> ADDIN EN.CITE.DATA </w:instrText>
      </w:r>
      <w:r w:rsidR="00CB4BDC">
        <w:rPr>
          <w:color w:val="0E101A"/>
        </w:rPr>
      </w:r>
      <w:r w:rsidR="00CB4BDC">
        <w:rPr>
          <w:color w:val="0E101A"/>
        </w:rPr>
        <w:fldChar w:fldCharType="end"/>
      </w:r>
      <w:r w:rsidR="00E337C6">
        <w:rPr>
          <w:color w:val="0E101A"/>
        </w:rPr>
      </w:r>
      <w:r w:rsidR="00E337C6">
        <w:rPr>
          <w:color w:val="0E101A"/>
        </w:rPr>
        <w:fldChar w:fldCharType="separate"/>
      </w:r>
      <w:r w:rsidR="00CB4BDC">
        <w:rPr>
          <w:noProof/>
          <w:color w:val="0E101A"/>
        </w:rPr>
        <w:t>[15, 16]</w:t>
      </w:r>
      <w:r w:rsidR="00E337C6">
        <w:rPr>
          <w:color w:val="0E101A"/>
        </w:rPr>
        <w:fldChar w:fldCharType="end"/>
      </w:r>
      <w:r w:rsidR="00EC76B3">
        <w:rPr>
          <w:color w:val="0E101A"/>
        </w:rPr>
        <w:t xml:space="preserve">. </w:t>
      </w:r>
      <w:r w:rsidR="390308BA" w:rsidRPr="75DE2B50">
        <w:rPr>
          <w:color w:val="0E101A"/>
        </w:rPr>
        <w:t>Rabies, bovine tuberculosis,</w:t>
      </w:r>
      <w:r w:rsidR="00593A89">
        <w:rPr>
          <w:color w:val="0E101A"/>
        </w:rPr>
        <w:t xml:space="preserve"> lept</w:t>
      </w:r>
      <w:r w:rsidR="002E5257">
        <w:rPr>
          <w:color w:val="0E101A"/>
        </w:rPr>
        <w:t>os</w:t>
      </w:r>
      <w:r w:rsidR="00593A89">
        <w:rPr>
          <w:color w:val="0E101A"/>
        </w:rPr>
        <w:t>pirosis</w:t>
      </w:r>
      <w:r w:rsidR="00EF3AD4">
        <w:rPr>
          <w:color w:val="0E101A"/>
        </w:rPr>
        <w:t>,</w:t>
      </w:r>
      <w:r w:rsidR="390308BA" w:rsidRPr="75DE2B50">
        <w:rPr>
          <w:color w:val="0E101A"/>
        </w:rPr>
        <w:t xml:space="preserve"> brucellosis</w:t>
      </w:r>
      <w:r w:rsidR="00DB3784">
        <w:rPr>
          <w:color w:val="0E101A"/>
        </w:rPr>
        <w:t>,</w:t>
      </w:r>
      <w:r w:rsidR="390308BA" w:rsidRPr="75DE2B50">
        <w:rPr>
          <w:color w:val="0E101A"/>
        </w:rPr>
        <w:t xml:space="preserve"> </w:t>
      </w:r>
      <w:r w:rsidR="283A84EE" w:rsidRPr="75DE2B50">
        <w:rPr>
          <w:color w:val="0E101A"/>
        </w:rPr>
        <w:t>and</w:t>
      </w:r>
      <w:r w:rsidR="390308BA" w:rsidRPr="75DE2B50">
        <w:rPr>
          <w:color w:val="0E101A"/>
        </w:rPr>
        <w:t xml:space="preserve"> </w:t>
      </w:r>
      <w:r w:rsidR="33351993" w:rsidRPr="75DE2B50">
        <w:rPr>
          <w:color w:val="0E101A"/>
        </w:rPr>
        <w:t>p</w:t>
      </w:r>
      <w:r w:rsidR="390308BA" w:rsidRPr="75DE2B50">
        <w:rPr>
          <w:color w:val="0E101A"/>
        </w:rPr>
        <w:t xml:space="preserve">arasitic </w:t>
      </w:r>
      <w:r w:rsidR="00961608">
        <w:rPr>
          <w:color w:val="0E101A"/>
        </w:rPr>
        <w:t>zoonoses</w:t>
      </w:r>
      <w:r w:rsidR="390308BA" w:rsidRPr="75DE2B50">
        <w:rPr>
          <w:color w:val="0E101A"/>
        </w:rPr>
        <w:t xml:space="preserve"> </w:t>
      </w:r>
      <w:r w:rsidR="00EF3AD4">
        <w:rPr>
          <w:color w:val="0E101A"/>
        </w:rPr>
        <w:t>occur broadly</w:t>
      </w:r>
      <w:r w:rsidR="390308BA" w:rsidRPr="75DE2B50">
        <w:rPr>
          <w:color w:val="0E101A"/>
        </w:rPr>
        <w:t xml:space="preserve"> </w:t>
      </w:r>
      <w:r w:rsidR="00C2293C">
        <w:rPr>
          <w:color w:val="0E101A"/>
        </w:rPr>
        <w:t>across</w:t>
      </w:r>
      <w:r w:rsidR="00C2293C" w:rsidRPr="75DE2B50">
        <w:rPr>
          <w:color w:val="0E101A"/>
        </w:rPr>
        <w:t xml:space="preserve"> </w:t>
      </w:r>
      <w:r w:rsidR="390308BA" w:rsidRPr="75DE2B50">
        <w:rPr>
          <w:color w:val="0E101A"/>
        </w:rPr>
        <w:t>the region. </w:t>
      </w:r>
      <w:r w:rsidR="002E5257">
        <w:rPr>
          <w:color w:val="0E101A"/>
        </w:rPr>
        <w:t xml:space="preserve"> </w:t>
      </w:r>
      <w:r w:rsidR="00961608" w:rsidRPr="75DE2B50">
        <w:rPr>
          <w:color w:val="0E101A"/>
        </w:rPr>
        <w:t xml:space="preserve"> </w:t>
      </w:r>
    </w:p>
    <w:p w14:paraId="15A947D9" w14:textId="77777777" w:rsidR="00CA22D2" w:rsidRDefault="00CA22D2" w:rsidP="006A53C5">
      <w:pPr>
        <w:pStyle w:val="NormalWeb"/>
        <w:spacing w:before="0" w:beforeAutospacing="0" w:after="0" w:afterAutospacing="0"/>
        <w:jc w:val="both"/>
        <w:rPr>
          <w:color w:val="0E101A"/>
        </w:rPr>
      </w:pPr>
    </w:p>
    <w:p w14:paraId="286C9D08" w14:textId="77777777" w:rsidR="0067069A" w:rsidRPr="008F40F0" w:rsidRDefault="0067069A" w:rsidP="006A53C5">
      <w:pPr>
        <w:pStyle w:val="NormalWeb"/>
        <w:spacing w:before="0" w:beforeAutospacing="0" w:after="0" w:afterAutospacing="0"/>
        <w:jc w:val="both"/>
        <w:rPr>
          <w:i/>
          <w:iCs/>
          <w:color w:val="0E101A"/>
        </w:rPr>
      </w:pPr>
      <w:r w:rsidRPr="008F40F0">
        <w:rPr>
          <w:i/>
          <w:iCs/>
          <w:color w:val="0E101A"/>
        </w:rPr>
        <w:t xml:space="preserve">Contributing factors, </w:t>
      </w:r>
      <w:proofErr w:type="gramStart"/>
      <w:r w:rsidRPr="008F40F0">
        <w:rPr>
          <w:i/>
          <w:iCs/>
          <w:color w:val="0E101A"/>
        </w:rPr>
        <w:t>drivers</w:t>
      </w:r>
      <w:proofErr w:type="gramEnd"/>
      <w:r w:rsidRPr="008F40F0">
        <w:rPr>
          <w:i/>
          <w:iCs/>
          <w:color w:val="0E101A"/>
        </w:rPr>
        <w:t xml:space="preserve"> and related issues:</w:t>
      </w:r>
    </w:p>
    <w:p w14:paraId="1D19A411" w14:textId="0656F727" w:rsidR="40767676" w:rsidRDefault="0049447D" w:rsidP="5362CF94">
      <w:pPr>
        <w:pStyle w:val="NormalWeb"/>
        <w:spacing w:before="0" w:beforeAutospacing="0" w:after="0" w:afterAutospacing="0"/>
        <w:jc w:val="both"/>
      </w:pPr>
      <w:r w:rsidRPr="5362CF94">
        <w:rPr>
          <w:color w:val="0E101A"/>
        </w:rPr>
        <w:t>A</w:t>
      </w:r>
      <w:r w:rsidR="00575EFC" w:rsidRPr="5362CF94">
        <w:rPr>
          <w:color w:val="0E101A"/>
        </w:rPr>
        <w:t xml:space="preserve"> variety of </w:t>
      </w:r>
      <w:r w:rsidRPr="5362CF94">
        <w:rPr>
          <w:color w:val="0E101A"/>
        </w:rPr>
        <w:t xml:space="preserve">drivers and </w:t>
      </w:r>
      <w:r w:rsidR="00575EFC" w:rsidRPr="5362CF94">
        <w:rPr>
          <w:color w:val="0E101A"/>
        </w:rPr>
        <w:t>risk factors influence the emergence</w:t>
      </w:r>
      <w:r w:rsidR="00114153">
        <w:rPr>
          <w:color w:val="0E101A"/>
        </w:rPr>
        <w:t>,</w:t>
      </w:r>
      <w:r w:rsidR="00575EFC" w:rsidRPr="5362CF94">
        <w:rPr>
          <w:color w:val="0E101A"/>
        </w:rPr>
        <w:t xml:space="preserve"> geographic </w:t>
      </w:r>
      <w:proofErr w:type="gramStart"/>
      <w:r w:rsidR="00575EFC" w:rsidRPr="5362CF94">
        <w:rPr>
          <w:color w:val="0E101A"/>
        </w:rPr>
        <w:t>spread</w:t>
      </w:r>
      <w:proofErr w:type="gramEnd"/>
      <w:r w:rsidR="00575EFC" w:rsidRPr="5362CF94">
        <w:rPr>
          <w:color w:val="0E101A"/>
        </w:rPr>
        <w:t xml:space="preserve"> </w:t>
      </w:r>
      <w:r w:rsidR="00677EBD" w:rsidRPr="5362CF94">
        <w:rPr>
          <w:color w:val="0E101A"/>
        </w:rPr>
        <w:t xml:space="preserve">and </w:t>
      </w:r>
      <w:r w:rsidR="00114153">
        <w:rPr>
          <w:color w:val="0E101A"/>
        </w:rPr>
        <w:t xml:space="preserve">burden </w:t>
      </w:r>
      <w:r w:rsidR="00575EFC" w:rsidRPr="5362CF94">
        <w:rPr>
          <w:color w:val="0E101A"/>
        </w:rPr>
        <w:t>of disease threats in MENA, including environmental, demographic, and host factors</w:t>
      </w:r>
      <w:r w:rsidR="172D0E82" w:rsidRPr="5362CF94">
        <w:rPr>
          <w:color w:val="0E101A"/>
        </w:rPr>
        <w:t>, and the</w:t>
      </w:r>
      <w:r w:rsidR="0DDAA633" w:rsidRPr="5362CF94">
        <w:rPr>
          <w:color w:val="0E101A"/>
        </w:rPr>
        <w:t xml:space="preserve"> increasing</w:t>
      </w:r>
      <w:r w:rsidR="172D0E82" w:rsidRPr="5362CF94">
        <w:rPr>
          <w:color w:val="0E101A"/>
        </w:rPr>
        <w:t xml:space="preserve"> impact of antimicrobial resistance </w:t>
      </w:r>
      <w:r w:rsidR="00575EFC" w:rsidRPr="5362CF94">
        <w:rPr>
          <w:color w:val="0E101A"/>
        </w:rPr>
        <w:t>(Box 2).</w:t>
      </w:r>
      <w:r w:rsidR="00443DFA" w:rsidRPr="5362CF94">
        <w:rPr>
          <w:color w:val="0E101A"/>
        </w:rPr>
        <w:t xml:space="preserve"> </w:t>
      </w:r>
      <w:r w:rsidR="005C75E2" w:rsidRPr="5362CF94">
        <w:rPr>
          <w:color w:val="0E101A"/>
        </w:rPr>
        <w:t>T</w:t>
      </w:r>
      <w:r w:rsidR="006B281F" w:rsidRPr="5362CF94">
        <w:rPr>
          <w:color w:val="0E101A"/>
        </w:rPr>
        <w:t xml:space="preserve">he </w:t>
      </w:r>
      <w:r w:rsidR="001901BF" w:rsidRPr="5362CF94">
        <w:rPr>
          <w:color w:val="0E101A"/>
        </w:rPr>
        <w:t xml:space="preserve">effects </w:t>
      </w:r>
      <w:r w:rsidR="006B1815" w:rsidRPr="5362CF94">
        <w:rPr>
          <w:color w:val="0E101A"/>
        </w:rPr>
        <w:t xml:space="preserve">of </w:t>
      </w:r>
      <w:r w:rsidR="00754245" w:rsidRPr="5362CF94">
        <w:rPr>
          <w:color w:val="0E101A"/>
        </w:rPr>
        <w:t xml:space="preserve">climate </w:t>
      </w:r>
      <w:r w:rsidR="00F358C8" w:rsidRPr="5362CF94">
        <w:rPr>
          <w:color w:val="0E101A"/>
        </w:rPr>
        <w:t>merit particular attention</w:t>
      </w:r>
      <w:r w:rsidR="147F9027" w:rsidRPr="5362CF94">
        <w:rPr>
          <w:color w:val="0E101A"/>
        </w:rPr>
        <w:t xml:space="preserve"> </w:t>
      </w:r>
      <w:r w:rsidR="6053BA23" w:rsidRPr="5362CF94">
        <w:rPr>
          <w:color w:val="0E101A"/>
        </w:rPr>
        <w:t>as it influences multiple other contributing factors</w:t>
      </w:r>
      <w:r w:rsidR="00285FF7" w:rsidRPr="5362CF94">
        <w:rPr>
          <w:color w:val="0E101A"/>
        </w:rPr>
        <w:t>.</w:t>
      </w:r>
      <w:r w:rsidR="00754245" w:rsidRPr="5362CF94">
        <w:rPr>
          <w:color w:val="0E101A"/>
        </w:rPr>
        <w:t xml:space="preserve"> </w:t>
      </w:r>
      <w:r w:rsidR="00DB3784">
        <w:t>Climate change</w:t>
      </w:r>
      <w:r w:rsidR="5925080E">
        <w:t xml:space="preserve"> </w:t>
      </w:r>
      <w:r w:rsidR="00997850">
        <w:t>impacts</w:t>
      </w:r>
      <w:r w:rsidR="5925080E">
        <w:t xml:space="preserve"> emerging diseases </w:t>
      </w:r>
      <w:r w:rsidR="0075395E">
        <w:t>pertinent to</w:t>
      </w:r>
      <w:r w:rsidR="5925080E">
        <w:t xml:space="preserve"> human </w:t>
      </w:r>
      <w:r w:rsidR="00936730">
        <w:t xml:space="preserve">and animal </w:t>
      </w:r>
      <w:r w:rsidR="5925080E">
        <w:t>health through three interconnected processes: environmental change leading to cross-species transmission, global migration due to force</w:t>
      </w:r>
      <w:r w:rsidR="009B60CB">
        <w:t>d</w:t>
      </w:r>
      <w:r w:rsidR="5925080E">
        <w:t xml:space="preserve"> displacement, and urbanization. Carlson et al. predict</w:t>
      </w:r>
      <w:r w:rsidR="00F63B67">
        <w:t>ed</w:t>
      </w:r>
      <w:r w:rsidR="5925080E">
        <w:t xml:space="preserve"> 4,000 new cross-species transmission events among wildlife </w:t>
      </w:r>
      <w:r w:rsidR="006C2EF9">
        <w:t xml:space="preserve">by 2070 </w:t>
      </w:r>
      <w:r w:rsidR="5925080E">
        <w:t>due to changes in climate and land use</w:t>
      </w:r>
      <w:r w:rsidR="006C2EF9">
        <w:t>,</w:t>
      </w:r>
      <w:r w:rsidR="5925080E">
        <w:t xml:space="preserve"> </w:t>
      </w:r>
      <w:r w:rsidR="007F01FF">
        <w:t xml:space="preserve">increasing zoonotic pathogen spillover </w:t>
      </w:r>
      <w:r w:rsidR="00E5277E">
        <w:t xml:space="preserve">risk </w:t>
      </w:r>
      <w:r w:rsidR="5925080E">
        <w:t>in heavily populated regions of Asia and Africa</w:t>
      </w:r>
      <w:r w:rsidR="00660E78">
        <w:t xml:space="preserve"> </w:t>
      </w:r>
      <w:r w:rsidR="0029301A">
        <w:fldChar w:fldCharType="begin">
          <w:fldData xml:space="preserve">PEVuZE5vdGU+PENpdGU+PEF1dGhvcj5DYXJsc29uPC9BdXRob3I+PFllYXI+MjAyMjwvWWVhcj48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</w:fldData>
        </w:fldChar>
      </w:r>
      <w:r w:rsidR="00CB4BDC">
        <w:instrText xml:space="preserve"> ADDIN EN.CITE </w:instrText>
      </w:r>
      <w:r w:rsidR="00CB4BDC">
        <w:fldChar w:fldCharType="begin">
          <w:fldData xml:space="preserve">PEVuZE5vdGU+PENpdGU+PEF1dGhvcj5DYXJsc29uPC9BdXRob3I+PFllYXI+MjAyMjwvWWVhcj48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</w:fldData>
        </w:fldChar>
      </w:r>
      <w:r w:rsidR="00CB4BDC">
        <w:instrText xml:space="preserve"> ADDIN EN.CITE.DATA </w:instrText>
      </w:r>
      <w:r w:rsidR="00CB4BDC">
        <w:fldChar w:fldCharType="end"/>
      </w:r>
      <w:r w:rsidR="0029301A">
        <w:fldChar w:fldCharType="separate"/>
      </w:r>
      <w:r w:rsidR="00CB4BDC">
        <w:rPr>
          <w:noProof/>
        </w:rPr>
        <w:t>[17]</w:t>
      </w:r>
      <w:r w:rsidR="0029301A">
        <w:fldChar w:fldCharType="end"/>
      </w:r>
      <w:r w:rsidR="5925080E">
        <w:t>. A</w:t>
      </w:r>
      <w:r w:rsidR="00897BA1">
        <w:t>ccording to the</w:t>
      </w:r>
      <w:r w:rsidR="5925080E">
        <w:t xml:space="preserve"> World Bank</w:t>
      </w:r>
      <w:r w:rsidR="00897BA1">
        <w:t>,</w:t>
      </w:r>
      <w:r w:rsidR="5925080E">
        <w:t xml:space="preserve"> by 2050 climate change could result in the forced displacement of </w:t>
      </w:r>
      <w:r w:rsidR="00FE41FF">
        <w:t>up t</w:t>
      </w:r>
      <w:r w:rsidR="00BC68DF">
        <w:t>o 1</w:t>
      </w:r>
      <w:r w:rsidR="00E667D3">
        <w:t>8</w:t>
      </w:r>
      <w:r w:rsidR="5925080E">
        <w:t xml:space="preserve"> million people</w:t>
      </w:r>
      <w:r w:rsidR="00BC68DF">
        <w:t xml:space="preserve"> in North Africa</w:t>
      </w:r>
      <w:r w:rsidR="0049767C">
        <w:t>,</w:t>
      </w:r>
      <w:r w:rsidR="00B92D6B">
        <w:t xml:space="preserve"> Eastern Europe and Central Asia</w:t>
      </w:r>
      <w:r w:rsidR="009853E3">
        <w:t xml:space="preserve"> </w:t>
      </w:r>
      <w:r w:rsidR="0029301A">
        <w:fldChar w:fldCharType="begin"/>
      </w:r>
      <w:r w:rsidR="00CB4BDC">
        <w:instrText xml:space="preserve"> ADDIN EN.CITE &lt;EndNote&gt;&lt;Cite&gt;&lt;Author&gt;Clement&lt;/Author&gt;&lt;Year&gt;2021&lt;/Year&gt;&lt;RecNum&gt;35&lt;/RecNum&gt;&lt;DisplayText&gt;[18]&lt;/DisplayText&gt;&lt;record&gt;&lt;rec-number&gt;35&lt;/rec-number&gt;&lt;foreign-keys&gt;&lt;key app="EN" db-id="2pzrtfp062sadbetwtmvere3vwfder520r95" timestamp="1715901386"&gt;35&lt;/key&gt;&lt;/foreign-keys&gt;&lt;ref-type name="Electronic Book"&gt;44&lt;/ref-type&gt;&lt;contributors&gt;&lt;authors&gt;&lt;author&gt;Clement, Viviane, Kanta Kumari Rigaud, Alex de Sherbinin, Bryan Jones, Susana Adamo, Jacob Schewe, Nian Sadiq, and Elham Shabahat&lt;/author&gt;&lt;/authors&gt;&lt;/contributors&gt;&lt;titles&gt;&lt;title&gt;Groundswell Part 2: Acting on Internal Climate Migration&lt;/title&gt;&lt;/titles&gt;&lt;dates&gt;&lt;year&gt;2021&lt;/year&gt;&lt;/dates&gt;&lt;pub-location&gt;Washington, DC&lt;/pub-location&gt;&lt;publisher&gt;The World Bank&lt;/publisher&gt;&lt;urls&gt;&lt;related-urls&gt;&lt;url&gt;https://openknowledge.worldbank.org/bitstreams/158b2f56-a4db-5a2d-93b9-0070068fa084/download&lt;/url&gt;&lt;/related-urls&gt;&lt;/urls&gt;&lt;custom1&gt;2024&lt;/custom1&gt;&lt;custom2&gt;14 May 2024&lt;/custom2&gt;&lt;/record&gt;&lt;/Cite&gt;&lt;/EndNote&gt;</w:instrText>
      </w:r>
      <w:r w:rsidR="0029301A">
        <w:fldChar w:fldCharType="separate"/>
      </w:r>
      <w:r w:rsidR="00CB4BDC">
        <w:rPr>
          <w:noProof/>
        </w:rPr>
        <w:t>[18]</w:t>
      </w:r>
      <w:r w:rsidR="0029301A">
        <w:fldChar w:fldCharType="end"/>
      </w:r>
      <w:r w:rsidR="00915880">
        <w:t>. M</w:t>
      </w:r>
      <w:r w:rsidR="1AD023AE">
        <w:t xml:space="preserve">ost </w:t>
      </w:r>
      <w:r w:rsidR="5925080E">
        <w:t xml:space="preserve">of </w:t>
      </w:r>
      <w:r w:rsidR="1D49EBA4">
        <w:t>those</w:t>
      </w:r>
      <w:r w:rsidR="5925080E">
        <w:t xml:space="preserve"> displaced will move into urban and peri-urban areas within the countries where they reside</w:t>
      </w:r>
      <w:r w:rsidR="00436CE6">
        <w:t>,</w:t>
      </w:r>
      <w:r w:rsidR="007426AF">
        <w:t xml:space="preserve"> </w:t>
      </w:r>
      <w:r w:rsidR="5925080E">
        <w:t>exacerbat</w:t>
      </w:r>
      <w:r w:rsidR="00876FC8">
        <w:t>ing</w:t>
      </w:r>
      <w:r w:rsidR="5925080E">
        <w:t xml:space="preserve"> existing health challenges</w:t>
      </w:r>
      <w:r w:rsidR="005851AF">
        <w:t xml:space="preserve"> such as over-crowding, poverty</w:t>
      </w:r>
      <w:r w:rsidR="0782557B">
        <w:t>,</w:t>
      </w:r>
      <w:r w:rsidR="005851AF">
        <w:t xml:space="preserve"> poor sanitation</w:t>
      </w:r>
      <w:r w:rsidR="3AA5A621">
        <w:t>,</w:t>
      </w:r>
      <w:r w:rsidR="00981F28">
        <w:t xml:space="preserve"> and </w:t>
      </w:r>
      <w:r w:rsidR="5925080E">
        <w:t>complex interactions between urbanization and infectious diseases</w:t>
      </w:r>
      <w:r w:rsidR="009853E3">
        <w:t xml:space="preserve"> </w:t>
      </w:r>
      <w:r w:rsidR="0029301A">
        <w:fldChar w:fldCharType="begin"/>
      </w:r>
      <w:r w:rsidR="00CB4BDC">
        <w:instrText xml:space="preserve"> ADDIN EN.CITE &lt;EndNote&gt;&lt;Cite&gt;&lt;Author&gt;Baker&lt;/Author&gt;&lt;Year&gt;2022&lt;/Year&gt;&lt;RecNum&gt;34&lt;/RecNum&gt;&lt;DisplayText&gt;[19]&lt;/DisplayText&gt;&lt;record&gt;&lt;rec-number&gt;34&lt;/rec-number&gt;&lt;foreign-keys&gt;&lt;key app="EN" db-id="2pzrtfp062sadbetwtmvere3vwfder520r95" timestamp="1715900710"&gt;34&lt;/key&gt;&lt;/foreign-keys&gt;&lt;ref-type name="Journal Article"&gt;17&lt;/ref-type&gt;&lt;contributors&gt;&lt;authors&gt;&lt;author&gt;Baker, Rachel E.&lt;/author&gt;&lt;author&gt;Mahmud, Ayesha S.&lt;/author&gt;&lt;author&gt;Miller, Ian F.&lt;/author&gt;&lt;author&gt;Rajeev, Malavika&lt;/author&gt;&lt;author&gt;Rasambainarivo, Fidisoa&lt;/author&gt;&lt;author&gt;Rice, Benjamin L.&lt;/author&gt;&lt;author&gt;Takahashi, Saki&lt;/author&gt;&lt;author&gt;Tatem, Andrew J.&lt;/author&gt;&lt;author&gt;Wagner, Caroline E.&lt;/author&gt;&lt;author&gt;Wang, Lin-Fa&lt;/author&gt;&lt;author&gt;Wesolowski, Amy&lt;/author&gt;&lt;author&gt;Metcalf, C. Jessica E.&lt;/author&gt;&lt;/authors&gt;&lt;/contributors&gt;&lt;titles&gt;&lt;title&gt;Infectious disease in an era of global change&lt;/title&gt;&lt;secondary-title&gt;Nature Reviews Microbiology&lt;/secondary-title&gt;&lt;/titles&gt;&lt;periodical&gt;&lt;full-title&gt;Nature Reviews Microbiology&lt;/full-title&gt;&lt;/periodical&gt;&lt;pages&gt;193-205&lt;/pages&gt;&lt;volume&gt;20&lt;/volume&gt;&lt;number&gt;4&lt;/number&gt;&lt;dates&gt;&lt;year&gt;2022&lt;/year&gt;&lt;pub-dates&gt;&lt;date&gt;2022/04/01&lt;/date&gt;&lt;/pub-dates&gt;&lt;/dates&gt;&lt;isbn&gt;1740-1534&lt;/isbn&gt;&lt;urls&gt;&lt;related-urls&gt;&lt;url&gt;https://doi.org/10.1038/s41579-021-00639-z&lt;/url&gt;&lt;/related-urls&gt;&lt;/urls&gt;&lt;electronic-resource-num&gt;10.1038/s41579-021-00639-z&lt;/electronic-resource-num&gt;&lt;/record&gt;&lt;/Cite&gt;&lt;/EndNote&gt;</w:instrText>
      </w:r>
      <w:r w:rsidR="0029301A">
        <w:fldChar w:fldCharType="separate"/>
      </w:r>
      <w:r w:rsidR="00CB4BDC">
        <w:rPr>
          <w:noProof/>
        </w:rPr>
        <w:t>[19]</w:t>
      </w:r>
      <w:r w:rsidR="0029301A">
        <w:fldChar w:fldCharType="end"/>
      </w:r>
      <w:r w:rsidR="5925080E">
        <w:t xml:space="preserve">. </w:t>
      </w:r>
    </w:p>
    <w:p w14:paraId="30D313F9" w14:textId="77777777" w:rsidR="000B421B" w:rsidRDefault="000B421B" w:rsidP="006A53C5">
      <w:pPr>
        <w:pStyle w:val="NormalWeb"/>
        <w:spacing w:before="0" w:beforeAutospacing="0" w:after="0" w:afterAutospacing="0"/>
        <w:jc w:val="both"/>
      </w:pPr>
    </w:p>
    <w:p w14:paraId="23F15999" w14:textId="5B13EB5C" w:rsidR="000B421B" w:rsidRDefault="000B421B" w:rsidP="000B421B">
      <w:pPr>
        <w:pStyle w:val="NormalWeb"/>
        <w:spacing w:before="0" w:beforeAutospacing="0" w:after="0" w:afterAutospacing="0"/>
        <w:jc w:val="both"/>
        <w:rPr>
          <w:color w:val="0E101A"/>
        </w:rPr>
      </w:pPr>
      <w:r w:rsidRPr="2890AEFE">
        <w:rPr>
          <w:color w:val="0E101A"/>
        </w:rPr>
        <w:t>Surveillance and serosurveys in human and animal populations are instrumental for detecti</w:t>
      </w:r>
      <w:r>
        <w:rPr>
          <w:color w:val="0E101A"/>
        </w:rPr>
        <w:t>on</w:t>
      </w:r>
      <w:r w:rsidRPr="2890AEFE">
        <w:rPr>
          <w:color w:val="0E101A"/>
        </w:rPr>
        <w:t xml:space="preserve"> and control, however these can be restricted or disrupted due to technical</w:t>
      </w:r>
      <w:r>
        <w:rPr>
          <w:color w:val="0E101A"/>
        </w:rPr>
        <w:t xml:space="preserve"> or</w:t>
      </w:r>
      <w:r w:rsidRPr="2890AEFE">
        <w:rPr>
          <w:color w:val="0E101A"/>
        </w:rPr>
        <w:t xml:space="preserve"> resource constraints and conflicts (see Box 2), limiting the understanding of disease ecology and presence</w:t>
      </w:r>
      <w:r>
        <w:rPr>
          <w:color w:val="0E101A"/>
        </w:rPr>
        <w:t xml:space="preserve"> </w:t>
      </w:r>
      <w:r>
        <w:rPr>
          <w:color w:val="0E101A"/>
        </w:rPr>
        <w:fldChar w:fldCharType="begin"/>
      </w:r>
      <w:r w:rsidR="00CB4BDC">
        <w:rPr>
          <w:color w:val="0E101A"/>
        </w:rPr>
        <w:instrText xml:space="preserve"> ADDIN EN.CITE &lt;EndNote&gt;&lt;Cite&gt;&lt;Author&gt;Gayer&lt;/Author&gt;&lt;Year&gt;2007&lt;/Year&gt;&lt;RecNum&gt;25&lt;/RecNum&gt;&lt;DisplayText&gt;[20]&lt;/DisplayText&gt;&lt;record&gt;&lt;rec-number&gt;25&lt;/rec-number&gt;&lt;foreign-keys&gt;&lt;key app="EN" db-id="2pzrtfp062sadbetwtmvere3vwfder520r95" timestamp="1715898788"&gt;25&lt;/key&gt;&lt;/foreign-keys&gt;&lt;ref-type name="Journal Article"&gt;17&lt;/ref-type&gt;&lt;contributors&gt;&lt;authors&gt;&lt;author&gt;Gayer, M.&lt;/author&gt;&lt;author&gt;Legros, D.&lt;/author&gt;&lt;author&gt;Formenty, P.&lt;/author&gt;&lt;author&gt;Connolly, M. A.&lt;/author&gt;&lt;/authors&gt;&lt;/contributors&gt;&lt;auth-address&gt;Disease Control in Humanitarian Emerfencies, Health Security and Environmental Cluster, World Health Organization, Geneva, Switzerland. gayerm@who.int&lt;/auth-address&gt;&lt;titles&gt;&lt;title&gt;Conflict and emerging infectious diseases&lt;/title&gt;&lt;secondary-title&gt;Emerg Infect Dis&lt;/secondary-title&gt;&lt;/titles&gt;&lt;periodical&gt;&lt;full-title&gt;Emerg Infect Dis&lt;/full-title&gt;&lt;/periodical&gt;&lt;pages&gt;1625-31&lt;/pages&gt;&lt;volume&gt;13&lt;/volume&gt;&lt;number&gt;11&lt;/number&gt;&lt;keywords&gt;&lt;keyword&gt;Communicable Diseases, Emerging/*etiology/prevention &amp;amp; control/transmission&lt;/keyword&gt;&lt;keyword&gt;Dissent and Disputes&lt;/keyword&gt;&lt;keyword&gt;Humans&lt;/keyword&gt;&lt;keyword&gt;Violence&lt;/keyword&gt;&lt;keyword&gt;*Warfare&lt;/keyword&gt;&lt;/keywords&gt;&lt;dates&gt;&lt;year&gt;2007&lt;/year&gt;&lt;pub-dates&gt;&lt;date&gt;Nov&lt;/date&gt;&lt;/pub-dates&gt;&lt;/dates&gt;&lt;isbn&gt;1080-6040 (Print)&amp;#xD;1080-6040&lt;/isbn&gt;&lt;accession-num&gt;18217543&lt;/accession-num&gt;&lt;urls&gt;&lt;/urls&gt;&lt;custom2&gt;PMC3375795&lt;/custom2&gt;&lt;electronic-resource-num&gt;10.3201/eid1311.061093&lt;/electronic-resource-num&gt;&lt;remote-database-provider&gt;NLM&lt;/remote-database-provider&gt;&lt;language&gt;eng&lt;/language&gt;&lt;/record&gt;&lt;/Cite&gt;&lt;/EndNote&gt;</w:instrText>
      </w:r>
      <w:r>
        <w:rPr>
          <w:color w:val="0E101A"/>
        </w:rPr>
        <w:fldChar w:fldCharType="separate"/>
      </w:r>
      <w:r w:rsidR="00CB4BDC">
        <w:rPr>
          <w:noProof/>
          <w:color w:val="0E101A"/>
        </w:rPr>
        <w:t>[20]</w:t>
      </w:r>
      <w:r>
        <w:rPr>
          <w:color w:val="0E101A"/>
        </w:rPr>
        <w:fldChar w:fldCharType="end"/>
      </w:r>
      <w:r w:rsidRPr="2890AEFE">
        <w:rPr>
          <w:color w:val="0E101A"/>
        </w:rPr>
        <w:t>. Furthermore, the paucity of MERS-</w:t>
      </w:r>
      <w:proofErr w:type="spellStart"/>
      <w:r w:rsidRPr="2890AEFE">
        <w:rPr>
          <w:color w:val="0E101A"/>
        </w:rPr>
        <w:t>CoV</w:t>
      </w:r>
      <w:proofErr w:type="spellEnd"/>
      <w:r w:rsidRPr="2890AEFE">
        <w:rPr>
          <w:color w:val="0E101A"/>
        </w:rPr>
        <w:t xml:space="preserve"> detections in Saudi Arabia</w:t>
      </w:r>
      <w:r>
        <w:rPr>
          <w:color w:val="0E101A"/>
        </w:rPr>
        <w:t xml:space="preserve"> and</w:t>
      </w:r>
      <w:r w:rsidRPr="2890AEFE">
        <w:rPr>
          <w:color w:val="0E101A"/>
        </w:rPr>
        <w:t xml:space="preserve"> </w:t>
      </w:r>
      <w:r>
        <w:rPr>
          <w:color w:val="0E101A"/>
        </w:rPr>
        <w:t xml:space="preserve">the occurrence of </w:t>
      </w:r>
      <w:r w:rsidRPr="71C3544C">
        <w:rPr>
          <w:color w:val="0E101A"/>
        </w:rPr>
        <w:t>Crimean Congo Hemorrhagic Fever (CCHF</w:t>
      </w:r>
      <w:r w:rsidRPr="75DE2B50">
        <w:rPr>
          <w:color w:val="0E101A"/>
        </w:rPr>
        <w:t>)</w:t>
      </w:r>
      <w:r>
        <w:rPr>
          <w:color w:val="0E101A"/>
        </w:rPr>
        <w:t xml:space="preserve"> outbreaks in Iraq </w:t>
      </w:r>
      <w:r w:rsidRPr="2890AEFE">
        <w:rPr>
          <w:color w:val="0E101A"/>
        </w:rPr>
        <w:t>during the COVID-19 pandemic</w:t>
      </w:r>
      <w:r>
        <w:rPr>
          <w:color w:val="0E101A"/>
        </w:rPr>
        <w:t xml:space="preserve"> demonstrate how shifting attention to </w:t>
      </w:r>
      <w:r w:rsidRPr="2890AEFE">
        <w:rPr>
          <w:color w:val="0E101A"/>
        </w:rPr>
        <w:t>novel or high-visibility threats</w:t>
      </w:r>
      <w:r>
        <w:rPr>
          <w:color w:val="0E101A"/>
        </w:rPr>
        <w:t xml:space="preserve"> can interrupt existing</w:t>
      </w:r>
      <w:r w:rsidRPr="2890AEFE">
        <w:rPr>
          <w:color w:val="0E101A"/>
        </w:rPr>
        <w:t xml:space="preserve"> disease surveillance </w:t>
      </w:r>
      <w:r>
        <w:rPr>
          <w:color w:val="0E101A"/>
        </w:rPr>
        <w:t>and control programs</w:t>
      </w:r>
      <w:r w:rsidRPr="2890AEFE">
        <w:rPr>
          <w:color w:val="0E101A"/>
        </w:rPr>
        <w:t> </w:t>
      </w:r>
      <w:r>
        <w:rPr>
          <w:color w:val="0E101A"/>
        </w:rPr>
        <w:fldChar w:fldCharType="begin">
          <w:fldData xml:space="preserve">PEVuZE5vdGU+PENpdGU+PEF1dGhvcj5BbGhpbGZpPC9BdXRob3I+PFllYXI+MjAyMzwvWWVhcj48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</w:fldData>
        </w:fldChar>
      </w:r>
      <w:r w:rsidR="00CB4BDC">
        <w:rPr>
          <w:color w:val="0E101A"/>
        </w:rPr>
        <w:instrText xml:space="preserve"> ADDIN EN.CITE </w:instrText>
      </w:r>
      <w:r w:rsidR="00CB4BDC">
        <w:rPr>
          <w:color w:val="0E101A"/>
        </w:rPr>
        <w:fldChar w:fldCharType="begin">
          <w:fldData xml:space="preserve">PEVuZE5vdGU+PENpdGU+PEF1dGhvcj5BbGhpbGZpPC9BdXRob3I+PFllYXI+MjAyMzwvWWVhcj48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</w:fldData>
        </w:fldChar>
      </w:r>
      <w:r w:rsidR="00CB4BDC">
        <w:rPr>
          <w:color w:val="0E101A"/>
        </w:rPr>
        <w:instrText xml:space="preserve"> ADDIN EN.CITE.DATA </w:instrText>
      </w:r>
      <w:r w:rsidR="00CB4BDC">
        <w:rPr>
          <w:color w:val="0E101A"/>
        </w:rPr>
      </w:r>
      <w:r w:rsidR="00CB4BDC">
        <w:rPr>
          <w:color w:val="0E101A"/>
        </w:rPr>
        <w:fldChar w:fldCharType="end"/>
      </w:r>
      <w:r>
        <w:rPr>
          <w:color w:val="0E101A"/>
        </w:rPr>
      </w:r>
      <w:r>
        <w:rPr>
          <w:color w:val="0E101A"/>
        </w:rPr>
        <w:fldChar w:fldCharType="separate"/>
      </w:r>
      <w:r w:rsidR="00CB4BDC">
        <w:rPr>
          <w:noProof/>
          <w:color w:val="0E101A"/>
        </w:rPr>
        <w:t>[21, 22]</w:t>
      </w:r>
      <w:r>
        <w:rPr>
          <w:color w:val="0E101A"/>
        </w:rPr>
        <w:fldChar w:fldCharType="end"/>
      </w:r>
      <w:r>
        <w:rPr>
          <w:color w:val="0E101A"/>
        </w:rPr>
        <w:t>.</w:t>
      </w:r>
    </w:p>
    <w:p w14:paraId="7D070F3B" w14:textId="77777777" w:rsidR="000B421B" w:rsidRDefault="000B421B" w:rsidP="000B421B">
      <w:pPr>
        <w:pStyle w:val="NormalWeb"/>
        <w:spacing w:before="0" w:beforeAutospacing="0" w:after="0" w:afterAutospacing="0"/>
        <w:jc w:val="both"/>
        <w:rPr>
          <w:color w:val="0E101A"/>
        </w:rPr>
      </w:pPr>
    </w:p>
    <w:p w14:paraId="2B48529E" w14:textId="18EB5813" w:rsidR="00DE0957" w:rsidRDefault="00DE0957" w:rsidP="5362CF94">
      <w:pPr>
        <w:pStyle w:val="NormalWeb"/>
        <w:spacing w:before="0" w:beforeAutospacing="0" w:after="0" w:afterAutospacing="0"/>
        <w:jc w:val="both"/>
        <w:rPr>
          <w:i/>
          <w:iCs/>
          <w:color w:val="0E101A"/>
        </w:rPr>
      </w:pPr>
      <w:r w:rsidRPr="5362CF94">
        <w:rPr>
          <w:i/>
          <w:iCs/>
          <w:color w:val="0E101A"/>
        </w:rPr>
        <w:t xml:space="preserve">Strategic </w:t>
      </w:r>
      <w:r w:rsidR="2DB2B742" w:rsidRPr="5362CF94">
        <w:rPr>
          <w:i/>
          <w:iCs/>
          <w:color w:val="0E101A"/>
        </w:rPr>
        <w:t xml:space="preserve">One Health </w:t>
      </w:r>
      <w:r w:rsidR="5C920EDE" w:rsidRPr="5362CF94">
        <w:rPr>
          <w:i/>
          <w:iCs/>
          <w:color w:val="0E101A"/>
        </w:rPr>
        <w:t xml:space="preserve">Approaches and </w:t>
      </w:r>
      <w:r w:rsidR="004F5206" w:rsidRPr="5362CF94">
        <w:rPr>
          <w:i/>
          <w:iCs/>
          <w:color w:val="0E101A"/>
        </w:rPr>
        <w:t>S</w:t>
      </w:r>
      <w:r w:rsidRPr="5362CF94">
        <w:rPr>
          <w:i/>
          <w:iCs/>
          <w:color w:val="0E101A"/>
        </w:rPr>
        <w:t>olutions</w:t>
      </w:r>
      <w:r w:rsidR="00B20CD1" w:rsidRPr="5362CF94">
        <w:rPr>
          <w:i/>
          <w:iCs/>
          <w:color w:val="0E101A"/>
        </w:rPr>
        <w:t>:</w:t>
      </w:r>
    </w:p>
    <w:p w14:paraId="53293DC6" w14:textId="77B1588E" w:rsidR="002F7D12" w:rsidRDefault="00BD411D" w:rsidP="5362CF94">
      <w:pPr>
        <w:pStyle w:val="NormalWeb"/>
        <w:spacing w:before="0" w:beforeAutospacing="0" w:after="0" w:afterAutospacing="0"/>
        <w:jc w:val="both"/>
        <w:rPr>
          <w:color w:val="0E101A"/>
        </w:rPr>
      </w:pPr>
      <w:r w:rsidRPr="5362CF94">
        <w:rPr>
          <w:color w:val="0E101A"/>
        </w:rPr>
        <w:t>S</w:t>
      </w:r>
      <w:r w:rsidR="4E8E8E42" w:rsidRPr="5362CF94">
        <w:rPr>
          <w:color w:val="0E101A"/>
        </w:rPr>
        <w:t>trengthen</w:t>
      </w:r>
      <w:r w:rsidR="00AB56A2" w:rsidRPr="5362CF94">
        <w:rPr>
          <w:color w:val="0E101A"/>
        </w:rPr>
        <w:t>ing</w:t>
      </w:r>
      <w:r w:rsidR="4E8E8E42" w:rsidRPr="5362CF94">
        <w:rPr>
          <w:color w:val="0E101A"/>
        </w:rPr>
        <w:t xml:space="preserve"> </w:t>
      </w:r>
      <w:r w:rsidR="00B92810" w:rsidRPr="5362CF94">
        <w:rPr>
          <w:color w:val="0E101A"/>
        </w:rPr>
        <w:t xml:space="preserve">human and animal health </w:t>
      </w:r>
      <w:r w:rsidR="00DE0957" w:rsidRPr="5362CF94">
        <w:rPr>
          <w:color w:val="0E101A"/>
        </w:rPr>
        <w:t>surveillance</w:t>
      </w:r>
      <w:r w:rsidR="00EB0690" w:rsidRPr="5362CF94">
        <w:rPr>
          <w:color w:val="0E101A"/>
        </w:rPr>
        <w:t xml:space="preserve"> with established and innovative solutions</w:t>
      </w:r>
      <w:r w:rsidR="00DE0957" w:rsidRPr="5362CF94">
        <w:rPr>
          <w:color w:val="0E101A"/>
        </w:rPr>
        <w:t xml:space="preserve"> </w:t>
      </w:r>
      <w:r w:rsidR="00966ACC" w:rsidRPr="5362CF94">
        <w:rPr>
          <w:color w:val="0E101A"/>
        </w:rPr>
        <w:t xml:space="preserve">can </w:t>
      </w:r>
      <w:r w:rsidR="00512AD2" w:rsidRPr="5362CF94">
        <w:rPr>
          <w:color w:val="0E101A"/>
        </w:rPr>
        <w:t>enable</w:t>
      </w:r>
      <w:r w:rsidR="00966ACC" w:rsidRPr="5362CF94">
        <w:rPr>
          <w:color w:val="0E101A"/>
        </w:rPr>
        <w:t xml:space="preserve"> early</w:t>
      </w:r>
      <w:r w:rsidR="007844CA" w:rsidRPr="5362CF94">
        <w:rPr>
          <w:color w:val="0E101A"/>
        </w:rPr>
        <w:t xml:space="preserve"> detection and</w:t>
      </w:r>
      <w:r w:rsidR="00966ACC" w:rsidRPr="5362CF94">
        <w:rPr>
          <w:color w:val="0E101A"/>
        </w:rPr>
        <w:t xml:space="preserve"> response</w:t>
      </w:r>
      <w:r w:rsidR="00320EED" w:rsidRPr="5362CF94">
        <w:rPr>
          <w:color w:val="0E101A"/>
        </w:rPr>
        <w:t xml:space="preserve"> to emerging threats</w:t>
      </w:r>
      <w:r w:rsidR="00F95620" w:rsidRPr="5362CF94">
        <w:rPr>
          <w:color w:val="0E101A"/>
        </w:rPr>
        <w:t xml:space="preserve">. </w:t>
      </w:r>
      <w:r w:rsidR="002860EE" w:rsidRPr="5362CF94">
        <w:rPr>
          <w:color w:val="0E101A"/>
        </w:rPr>
        <w:t>In 2021</w:t>
      </w:r>
      <w:r w:rsidR="009731DA" w:rsidRPr="5362CF94">
        <w:rPr>
          <w:color w:val="0E101A"/>
        </w:rPr>
        <w:t>,</w:t>
      </w:r>
      <w:r w:rsidR="002860EE" w:rsidRPr="5362CF94">
        <w:rPr>
          <w:color w:val="0E101A"/>
        </w:rPr>
        <w:t xml:space="preserve"> the WHO Regional Committee for the Eastern Mediterranean endorsed a strategy for national integrated disease surveillance systems</w:t>
      </w:r>
      <w:r w:rsidR="001202CC">
        <w:rPr>
          <w:color w:val="0E101A"/>
        </w:rPr>
        <w:t>. B</w:t>
      </w:r>
      <w:r w:rsidR="002860EE" w:rsidRPr="5362CF94">
        <w:rPr>
          <w:color w:val="0E101A"/>
        </w:rPr>
        <w:t>y 2023</w:t>
      </w:r>
      <w:r w:rsidR="00883208" w:rsidRPr="5362CF94">
        <w:rPr>
          <w:color w:val="0E101A"/>
        </w:rPr>
        <w:t>,</w:t>
      </w:r>
      <w:r w:rsidR="002860EE" w:rsidRPr="5362CF94">
        <w:rPr>
          <w:color w:val="0E101A"/>
        </w:rPr>
        <w:t xml:space="preserve"> eleven countries were implementing event-based surveillance, exemplified by Qatar's use for early warning for the FIFA World Cup 2022</w:t>
      </w:r>
      <w:r w:rsidR="009853E3" w:rsidRPr="5362CF94">
        <w:rPr>
          <w:color w:val="0E101A"/>
        </w:rPr>
        <w:t xml:space="preserve"> </w:t>
      </w:r>
      <w:r w:rsidRPr="5362CF94">
        <w:rPr>
          <w:color w:val="0E101A"/>
        </w:rPr>
        <w:fldChar w:fldCharType="begin"/>
      </w:r>
      <w:r w:rsidR="00CB4BDC">
        <w:rPr>
          <w:color w:val="0E101A"/>
        </w:rPr>
        <w:instrText xml:space="preserve"> ADDIN EN.CITE &lt;EndNote&gt;&lt;Cite&gt;&lt;Author&gt;Regional Committee for the Eastern Mediterranean&lt;/Author&gt;&lt;Year&gt;2023&lt;/Year&gt;&lt;RecNum&gt;40&lt;/RecNum&gt;&lt;DisplayText&gt;[23]&lt;/DisplayText&gt;&lt;record&gt;&lt;rec-number&gt;40&lt;/rec-number&gt;&lt;foreign-keys&gt;&lt;key app="EN" db-id="2pzrtfp062sadbetwtmvere3vwfder520r95" timestamp="1715982581"&gt;40&lt;/key&gt;&lt;/foreign-keys&gt;&lt;ref-type name="Report"&gt;27&lt;/ref-type&gt;&lt;contributors&gt;&lt;authors&gt;&lt;author&gt;Regional Committee for the Eastern Mediterranean,&lt;/author&gt;&lt;/authors&gt;&lt;/contributors&gt;&lt;titles&gt;&lt;title&gt;Progress report on implementing the regional strategy for integrated disease surveillance: overcoming data fragmentation in the Eastern Mediterranean Region&lt;/title&gt;&lt;/titles&gt;&lt;number&gt;EM/RC70/INF.DOC.12-Rev.1&lt;/number&gt;&lt;num-vols&gt;Seventieth Session&lt;/num-vols&gt;&lt;dates&gt;&lt;year&gt;2023&lt;/year&gt;&lt;pub-dates&gt;&lt;date&gt;October 2023&lt;/date&gt;&lt;/pub-dates&gt;&lt;/dates&gt;&lt;publisher&gt;World Health Organization Regional Office for the Eastern Mediterranean&lt;/publisher&gt;&lt;urls&gt;&lt;related-urls&gt;&lt;url&gt;https://applications.emro.who.int/docs/Progress-report-IDS-eng.pdf?ua=1October2023&lt;/url&gt;&lt;/related-urls&gt;&lt;/urls&gt;&lt;/record&gt;&lt;/Cite&gt;&lt;/EndNote&gt;</w:instrText>
      </w:r>
      <w:r w:rsidRPr="5362CF94">
        <w:rPr>
          <w:color w:val="0E101A"/>
        </w:rPr>
        <w:fldChar w:fldCharType="separate"/>
      </w:r>
      <w:r w:rsidR="00CB4BDC">
        <w:rPr>
          <w:noProof/>
          <w:color w:val="0E101A"/>
        </w:rPr>
        <w:t>[23]</w:t>
      </w:r>
      <w:r w:rsidRPr="5362CF94">
        <w:rPr>
          <w:color w:val="0E101A"/>
        </w:rPr>
        <w:fldChar w:fldCharType="end"/>
      </w:r>
      <w:r w:rsidR="00AC35DD" w:rsidRPr="5362CF94">
        <w:rPr>
          <w:color w:val="0E101A"/>
        </w:rPr>
        <w:t>. R</w:t>
      </w:r>
      <w:r w:rsidR="006935D1" w:rsidRPr="5362CF94">
        <w:rPr>
          <w:color w:val="0E101A"/>
        </w:rPr>
        <w:t xml:space="preserve">esources </w:t>
      </w:r>
      <w:r w:rsidR="00E8553F" w:rsidRPr="5362CF94">
        <w:rPr>
          <w:color w:val="0E101A"/>
        </w:rPr>
        <w:t>supporting</w:t>
      </w:r>
      <w:r w:rsidR="00BB4BF7" w:rsidRPr="5362CF94">
        <w:rPr>
          <w:color w:val="0E101A"/>
        </w:rPr>
        <w:t xml:space="preserve"> </w:t>
      </w:r>
      <w:r w:rsidR="006935D1" w:rsidRPr="5362CF94">
        <w:rPr>
          <w:color w:val="0E101A"/>
        </w:rPr>
        <w:t xml:space="preserve">coordinated, </w:t>
      </w:r>
      <w:r w:rsidR="00BE673E" w:rsidRPr="5362CF94">
        <w:rPr>
          <w:color w:val="0E101A"/>
        </w:rPr>
        <w:t xml:space="preserve">One Health-based </w:t>
      </w:r>
      <w:r w:rsidR="006935D1" w:rsidRPr="5362CF94">
        <w:rPr>
          <w:color w:val="0E101A"/>
        </w:rPr>
        <w:t>surveillance and information sharing are more readily availabl</w:t>
      </w:r>
      <w:r w:rsidR="00BE673E" w:rsidRPr="5362CF94">
        <w:rPr>
          <w:color w:val="0E101A"/>
        </w:rPr>
        <w:t>e</w:t>
      </w:r>
      <w:r w:rsidR="0092544D" w:rsidRPr="5362CF94">
        <w:rPr>
          <w:color w:val="0E101A"/>
        </w:rPr>
        <w:t xml:space="preserve"> </w:t>
      </w:r>
      <w:r w:rsidRPr="5362CF94">
        <w:rPr>
          <w:color w:val="0E101A"/>
        </w:rPr>
        <w:fldChar w:fldCharType="begin"/>
      </w:r>
      <w:r w:rsidR="00CB4BDC">
        <w:rPr>
          <w:color w:val="0E101A"/>
        </w:rPr>
        <w:instrText xml:space="preserve"> ADDIN EN.CITE &lt;EndNote&gt;&lt;Cite&gt;&lt;Author&gt;World Health Organization&lt;/Author&gt;&lt;Year&gt;2023&lt;/Year&gt;&lt;RecNum&gt;49&lt;/RecNum&gt;&lt;DisplayText&gt;[24]&lt;/DisplayText&gt;&lt;record&gt;&lt;rec-number&gt;49&lt;/rec-number&gt;&lt;foreign-keys&gt;&lt;key app="EN" db-id="2pzrtfp062sadbetwtmvere3vwfder520r95" timestamp="1715996655"&gt;49&lt;/key&gt;&lt;/foreign-keys&gt;&lt;ref-type name="Web Page"&gt;12&lt;/ref-type&gt;&lt;contributors&gt;&lt;authors&gt;&lt;author&gt;World Health Organization,&lt;/author&gt;&lt;/authors&gt;&lt;/contributors&gt;&lt;titles&gt;&lt;title&gt;OHHLEP inventory of One Health tools and resources&lt;/title&gt;&lt;/titles&gt;&lt;dates&gt;&lt;year&gt;2023&lt;/year&gt;&lt;pub-dates&gt;&lt;date&gt;15 November 2023&lt;/date&gt;&lt;/pub-dates&gt;&lt;/dates&gt;&lt;urls&gt;&lt;related-urls&gt;&lt;url&gt;https://www.who.int/publications/m/item/ohhlep-inventory-of-one-health-tools&lt;/url&gt;&lt;/related-urls&gt;&lt;/urls&gt;&lt;custom2&gt;16 May 2024&lt;/custom2&gt;&lt;/record&gt;&lt;/Cite&gt;&lt;/EndNote&gt;</w:instrText>
      </w:r>
      <w:r w:rsidRPr="5362CF94">
        <w:rPr>
          <w:color w:val="0E101A"/>
        </w:rPr>
        <w:fldChar w:fldCharType="separate"/>
      </w:r>
      <w:r w:rsidR="00CB4BDC">
        <w:rPr>
          <w:noProof/>
          <w:color w:val="0E101A"/>
        </w:rPr>
        <w:t>[24]</w:t>
      </w:r>
      <w:r w:rsidRPr="5362CF94">
        <w:rPr>
          <w:color w:val="0E101A"/>
        </w:rPr>
        <w:fldChar w:fldCharType="end"/>
      </w:r>
      <w:r w:rsidR="00DE0957" w:rsidRPr="5362CF94">
        <w:rPr>
          <w:color w:val="0E101A"/>
        </w:rPr>
        <w:t xml:space="preserve">. </w:t>
      </w:r>
      <w:r w:rsidR="006B174E" w:rsidRPr="5362CF94">
        <w:rPr>
          <w:color w:val="0E101A"/>
        </w:rPr>
        <w:t>I</w:t>
      </w:r>
      <w:r w:rsidR="00320EED" w:rsidRPr="5362CF94">
        <w:rPr>
          <w:color w:val="0E101A"/>
        </w:rPr>
        <w:t>n</w:t>
      </w:r>
      <w:r w:rsidR="00C22723" w:rsidRPr="5362CF94">
        <w:rPr>
          <w:color w:val="0E101A"/>
        </w:rPr>
        <w:t>corporation</w:t>
      </w:r>
      <w:r w:rsidR="00A741D6" w:rsidRPr="5362CF94">
        <w:rPr>
          <w:color w:val="0E101A"/>
        </w:rPr>
        <w:t xml:space="preserve"> of </w:t>
      </w:r>
      <w:r w:rsidR="00122239" w:rsidRPr="5362CF94">
        <w:rPr>
          <w:color w:val="0E101A"/>
        </w:rPr>
        <w:t xml:space="preserve">social </w:t>
      </w:r>
      <w:r w:rsidR="00DE279F" w:rsidRPr="5362CF94">
        <w:rPr>
          <w:color w:val="0E101A"/>
        </w:rPr>
        <w:t xml:space="preserve">and news </w:t>
      </w:r>
      <w:r w:rsidR="00122239" w:rsidRPr="5362CF94">
        <w:rPr>
          <w:color w:val="0E101A"/>
        </w:rPr>
        <w:t xml:space="preserve">media </w:t>
      </w:r>
      <w:r w:rsidR="00FF68C6" w:rsidRPr="5362CF94">
        <w:rPr>
          <w:color w:val="0E101A"/>
        </w:rPr>
        <w:t>sources</w:t>
      </w:r>
      <w:r w:rsidR="00E364F3" w:rsidRPr="5362CF94">
        <w:rPr>
          <w:color w:val="0E101A"/>
        </w:rPr>
        <w:t xml:space="preserve"> </w:t>
      </w:r>
      <w:r w:rsidR="00DE279F" w:rsidRPr="5362CF94">
        <w:rPr>
          <w:color w:val="0E101A"/>
        </w:rPr>
        <w:t xml:space="preserve">can improve </w:t>
      </w:r>
      <w:r w:rsidR="008511F4" w:rsidRPr="5362CF94">
        <w:rPr>
          <w:color w:val="0E101A"/>
        </w:rPr>
        <w:t xml:space="preserve">alerting and </w:t>
      </w:r>
      <w:r w:rsidR="0092544D" w:rsidRPr="5362CF94">
        <w:rPr>
          <w:color w:val="0E101A"/>
        </w:rPr>
        <w:t>mapping</w:t>
      </w:r>
      <w:r w:rsidR="00DE0957" w:rsidRPr="5362CF94">
        <w:rPr>
          <w:color w:val="0E101A"/>
        </w:rPr>
        <w:t xml:space="preserve"> pathogen spread</w:t>
      </w:r>
      <w:r w:rsidR="001E300B" w:rsidRPr="5362CF94">
        <w:rPr>
          <w:color w:val="0E101A"/>
        </w:rPr>
        <w:t xml:space="preserve">. </w:t>
      </w:r>
      <w:proofErr w:type="spellStart"/>
      <w:r w:rsidR="003A4FE8" w:rsidRPr="5362CF94">
        <w:rPr>
          <w:color w:val="0E101A"/>
        </w:rPr>
        <w:t>S</w:t>
      </w:r>
      <w:r w:rsidR="00CC5CA3" w:rsidRPr="5362CF94">
        <w:rPr>
          <w:color w:val="0E101A"/>
        </w:rPr>
        <w:t>erosurveillance</w:t>
      </w:r>
      <w:proofErr w:type="spellEnd"/>
      <w:r w:rsidR="00DE0957" w:rsidRPr="5362CF94">
        <w:rPr>
          <w:color w:val="0E101A"/>
        </w:rPr>
        <w:t xml:space="preserve"> innovations </w:t>
      </w:r>
      <w:r w:rsidR="00DE0957">
        <w:t xml:space="preserve">such as </w:t>
      </w:r>
      <w:r w:rsidR="00F8649B">
        <w:t>multiplex serology</w:t>
      </w:r>
      <w:r w:rsidR="00DE0957">
        <w:t> can help identify anomalies suggest</w:t>
      </w:r>
      <w:r w:rsidR="0092544D">
        <w:t>ing</w:t>
      </w:r>
      <w:r w:rsidR="00DE0957">
        <w:t xml:space="preserve"> pathogen emergence. </w:t>
      </w:r>
      <w:r w:rsidR="00731AFB">
        <w:t>E</w:t>
      </w:r>
      <w:r w:rsidR="00B24D3A">
        <w:t>nvironmen</w:t>
      </w:r>
      <w:r w:rsidR="00B24D3A" w:rsidRPr="5362CF94">
        <w:rPr>
          <w:color w:val="0E101A"/>
        </w:rPr>
        <w:t>tal surveillance such as wastewater sampling provides a</w:t>
      </w:r>
      <w:r w:rsidR="00731AFB" w:rsidRPr="5362CF94">
        <w:rPr>
          <w:color w:val="0E101A"/>
        </w:rPr>
        <w:t xml:space="preserve">n additional </w:t>
      </w:r>
      <w:r w:rsidR="00B24D3A" w:rsidRPr="5362CF94">
        <w:rPr>
          <w:color w:val="0E101A"/>
        </w:rPr>
        <w:t xml:space="preserve">tool for </w:t>
      </w:r>
      <w:r w:rsidR="00731AFB" w:rsidRPr="5362CF94">
        <w:rPr>
          <w:color w:val="0E101A"/>
        </w:rPr>
        <w:t>pathogen detection and monitoring</w:t>
      </w:r>
      <w:r w:rsidR="003636CC" w:rsidRPr="5362CF94">
        <w:rPr>
          <w:color w:val="0E101A"/>
        </w:rPr>
        <w:t xml:space="preserve">. </w:t>
      </w:r>
    </w:p>
    <w:p w14:paraId="5254DE01" w14:textId="77777777" w:rsidR="002F7D12" w:rsidRDefault="002F7D12" w:rsidP="006A53C5">
      <w:pPr>
        <w:pStyle w:val="NormalWeb"/>
        <w:spacing w:before="0" w:beforeAutospacing="0" w:after="0" w:afterAutospacing="0"/>
        <w:jc w:val="both"/>
        <w:rPr>
          <w:color w:val="0E101A"/>
        </w:rPr>
      </w:pPr>
    </w:p>
    <w:p w14:paraId="1DDD15DD" w14:textId="41E87A2B" w:rsidR="00D011D8" w:rsidRDefault="1D5B5BF2" w:rsidP="006A53C5">
      <w:pPr>
        <w:pStyle w:val="NormalWeb"/>
        <w:spacing w:before="0" w:beforeAutospacing="0" w:after="0" w:afterAutospacing="0"/>
        <w:jc w:val="both"/>
        <w:rPr>
          <w:color w:val="0E101A"/>
        </w:rPr>
      </w:pPr>
      <w:r w:rsidRPr="75DE2B50">
        <w:rPr>
          <w:color w:val="0E101A"/>
        </w:rPr>
        <w:t xml:space="preserve">Integrating travelers and other mobile populations into public health surveillance </w:t>
      </w:r>
      <w:r w:rsidR="00074DC8">
        <w:rPr>
          <w:color w:val="0E101A"/>
        </w:rPr>
        <w:t>is critical given</w:t>
      </w:r>
      <w:r w:rsidR="6E8E18A3" w:rsidRPr="75DE2B50">
        <w:rPr>
          <w:color w:val="0E101A"/>
        </w:rPr>
        <w:t xml:space="preserve"> the </w:t>
      </w:r>
      <w:r w:rsidR="00074DC8">
        <w:rPr>
          <w:color w:val="0E101A"/>
        </w:rPr>
        <w:t>population</w:t>
      </w:r>
      <w:r w:rsidR="00E34C1B">
        <w:rPr>
          <w:color w:val="0E101A"/>
        </w:rPr>
        <w:t xml:space="preserve"> movement</w:t>
      </w:r>
      <w:r w:rsidR="00074DC8">
        <w:rPr>
          <w:color w:val="0E101A"/>
        </w:rPr>
        <w:t xml:space="preserve"> in the region and </w:t>
      </w:r>
      <w:r w:rsidRPr="75DE2B50">
        <w:rPr>
          <w:color w:val="0E101A"/>
        </w:rPr>
        <w:t xml:space="preserve">can enhance </w:t>
      </w:r>
      <w:r w:rsidR="6E8E18A3" w:rsidRPr="75DE2B50">
        <w:rPr>
          <w:color w:val="0E101A"/>
        </w:rPr>
        <w:t>prevent</w:t>
      </w:r>
      <w:r w:rsidR="009971B0">
        <w:rPr>
          <w:color w:val="0E101A"/>
        </w:rPr>
        <w:t>ion of</w:t>
      </w:r>
      <w:r w:rsidR="6E8E18A3" w:rsidRPr="75DE2B50">
        <w:rPr>
          <w:color w:val="0E101A"/>
        </w:rPr>
        <w:t xml:space="preserve"> cross-border </w:t>
      </w:r>
      <w:r w:rsidR="00E34C1B">
        <w:rPr>
          <w:color w:val="0E101A"/>
        </w:rPr>
        <w:t xml:space="preserve">disease </w:t>
      </w:r>
      <w:r w:rsidR="5B7EB39A" w:rsidRPr="75DE2B50">
        <w:rPr>
          <w:color w:val="0E101A"/>
        </w:rPr>
        <w:t>spread</w:t>
      </w:r>
      <w:r w:rsidR="479BAE62" w:rsidRPr="75DE2B50">
        <w:rPr>
          <w:color w:val="0E101A"/>
        </w:rPr>
        <w:t>.</w:t>
      </w:r>
      <w:r w:rsidR="78F20CD9" w:rsidRPr="75DE2B50">
        <w:rPr>
          <w:color w:val="0E101A"/>
        </w:rPr>
        <w:t xml:space="preserve"> Many countries focus efforts at official air, water, and ground points of entry</w:t>
      </w:r>
      <w:r w:rsidR="7FCE9C45" w:rsidRPr="75DE2B50">
        <w:rPr>
          <w:color w:val="0E101A"/>
        </w:rPr>
        <w:t xml:space="preserve"> (POE)</w:t>
      </w:r>
      <w:r w:rsidR="00A9249F">
        <w:rPr>
          <w:color w:val="0E101A"/>
        </w:rPr>
        <w:t>, which</w:t>
      </w:r>
      <w:r w:rsidR="78F20CD9" w:rsidRPr="75DE2B50">
        <w:rPr>
          <w:color w:val="0E101A"/>
        </w:rPr>
        <w:t xml:space="preserve"> </w:t>
      </w:r>
      <w:r w:rsidR="43DFECB1" w:rsidRPr="75DE2B50">
        <w:rPr>
          <w:color w:val="0E101A"/>
        </w:rPr>
        <w:t xml:space="preserve">can detect and respond to overtly ill travelers, </w:t>
      </w:r>
      <w:r w:rsidR="00A9249F">
        <w:rPr>
          <w:color w:val="0E101A"/>
        </w:rPr>
        <w:t xml:space="preserve">but </w:t>
      </w:r>
      <w:r w:rsidR="001B3B70">
        <w:rPr>
          <w:color w:val="0E101A"/>
        </w:rPr>
        <w:t>may fail to</w:t>
      </w:r>
      <w:r w:rsidR="4CEE7F98" w:rsidRPr="75DE2B50">
        <w:rPr>
          <w:color w:val="0E101A"/>
        </w:rPr>
        <w:t xml:space="preserve"> detect infection in </w:t>
      </w:r>
      <w:r w:rsidR="003B56C2" w:rsidRPr="75DE2B50">
        <w:rPr>
          <w:color w:val="0E101A"/>
        </w:rPr>
        <w:t xml:space="preserve">a- or pre-symptomatic </w:t>
      </w:r>
      <w:r w:rsidR="4CEE7F98" w:rsidRPr="75DE2B50">
        <w:rPr>
          <w:color w:val="0E101A"/>
        </w:rPr>
        <w:t xml:space="preserve">travelers </w:t>
      </w:r>
      <w:r w:rsidR="00BD71B6">
        <w:rPr>
          <w:color w:val="0E101A"/>
        </w:rPr>
        <w:t xml:space="preserve">or </w:t>
      </w:r>
      <w:r w:rsidR="05B10088" w:rsidRPr="75DE2B50">
        <w:rPr>
          <w:color w:val="0E101A"/>
        </w:rPr>
        <w:t xml:space="preserve">those </w:t>
      </w:r>
      <w:r w:rsidR="009334D5" w:rsidRPr="75DE2B50">
        <w:rPr>
          <w:color w:val="0E101A"/>
        </w:rPr>
        <w:t>bypass</w:t>
      </w:r>
      <w:r w:rsidR="009334D5">
        <w:rPr>
          <w:color w:val="0E101A"/>
        </w:rPr>
        <w:t>ing</w:t>
      </w:r>
      <w:r w:rsidR="009334D5" w:rsidRPr="75DE2B50">
        <w:rPr>
          <w:color w:val="0E101A"/>
        </w:rPr>
        <w:t xml:space="preserve"> official POE</w:t>
      </w:r>
      <w:r w:rsidR="009334D5">
        <w:rPr>
          <w:color w:val="0E101A"/>
        </w:rPr>
        <w:t>s</w:t>
      </w:r>
      <w:r w:rsidR="001B3B70" w:rsidRPr="001B3B70">
        <w:rPr>
          <w:color w:val="0E101A"/>
        </w:rPr>
        <w:t xml:space="preserve"> </w:t>
      </w:r>
      <w:r w:rsidR="001B3B70">
        <w:rPr>
          <w:color w:val="0E101A"/>
        </w:rPr>
        <w:t xml:space="preserve">at </w:t>
      </w:r>
      <w:r w:rsidR="001B3B70" w:rsidRPr="75DE2B50">
        <w:rPr>
          <w:color w:val="0E101A"/>
        </w:rPr>
        <w:t>porous border area</w:t>
      </w:r>
      <w:r w:rsidR="001B3B70">
        <w:rPr>
          <w:color w:val="0E101A"/>
        </w:rPr>
        <w:t>s</w:t>
      </w:r>
      <w:r w:rsidR="4CEE7F98" w:rsidRPr="75DE2B50">
        <w:rPr>
          <w:color w:val="0E101A"/>
        </w:rPr>
        <w:t xml:space="preserve">. </w:t>
      </w:r>
      <w:r w:rsidR="49454F2F" w:rsidRPr="75DE2B50">
        <w:rPr>
          <w:color w:val="0E101A"/>
        </w:rPr>
        <w:t xml:space="preserve">Broader </w:t>
      </w:r>
      <w:r w:rsidR="57C04D50" w:rsidRPr="75DE2B50">
        <w:rPr>
          <w:color w:val="0E101A"/>
        </w:rPr>
        <w:t>strategies</w:t>
      </w:r>
      <w:r w:rsidR="4129B714" w:rsidRPr="75DE2B50">
        <w:rPr>
          <w:color w:val="0E101A"/>
        </w:rPr>
        <w:t xml:space="preserve"> that address health risks along </w:t>
      </w:r>
      <w:r w:rsidR="57C04D50" w:rsidRPr="75DE2B50">
        <w:rPr>
          <w:color w:val="0E101A"/>
        </w:rPr>
        <w:t xml:space="preserve">the continuum of travel from point of origin to destination </w:t>
      </w:r>
      <w:r w:rsidR="001B3B70">
        <w:rPr>
          <w:color w:val="0E101A"/>
        </w:rPr>
        <w:t>can</w:t>
      </w:r>
      <w:r w:rsidR="00136293">
        <w:rPr>
          <w:color w:val="0E101A"/>
        </w:rPr>
        <w:t xml:space="preserve"> </w:t>
      </w:r>
      <w:r w:rsidR="00E35163">
        <w:rPr>
          <w:color w:val="0E101A"/>
        </w:rPr>
        <w:t>inc</w:t>
      </w:r>
      <w:r w:rsidR="00855CDB">
        <w:rPr>
          <w:color w:val="0E101A"/>
        </w:rPr>
        <w:t>lud</w:t>
      </w:r>
      <w:r w:rsidR="00E35163">
        <w:rPr>
          <w:color w:val="0E101A"/>
        </w:rPr>
        <w:t>e assessment of</w:t>
      </w:r>
      <w:r w:rsidR="2A1260F9" w:rsidRPr="75DE2B50">
        <w:rPr>
          <w:color w:val="0E101A"/>
        </w:rPr>
        <w:t xml:space="preserve"> </w:t>
      </w:r>
      <w:r w:rsidR="00E35163" w:rsidRPr="75DE2B50">
        <w:rPr>
          <w:color w:val="0E101A"/>
        </w:rPr>
        <w:t xml:space="preserve">human and animal </w:t>
      </w:r>
      <w:r w:rsidR="2A1260F9" w:rsidRPr="75DE2B50">
        <w:rPr>
          <w:color w:val="0E101A"/>
        </w:rPr>
        <w:t>population mobility patterns and the connecti</w:t>
      </w:r>
      <w:r w:rsidR="00E063A0">
        <w:rPr>
          <w:color w:val="0E101A"/>
        </w:rPr>
        <w:t>ons</w:t>
      </w:r>
      <w:r w:rsidR="2A1260F9" w:rsidRPr="75DE2B50">
        <w:rPr>
          <w:color w:val="0E101A"/>
        </w:rPr>
        <w:t xml:space="preserve"> between </w:t>
      </w:r>
      <w:r w:rsidR="2A1260F9" w:rsidRPr="75DE2B50">
        <w:rPr>
          <w:color w:val="0E101A"/>
        </w:rPr>
        <w:lastRenderedPageBreak/>
        <w:t xml:space="preserve">geographically separated communities </w:t>
      </w:r>
      <w:r w:rsidR="76B1D044" w:rsidRPr="75DE2B50">
        <w:rPr>
          <w:color w:val="0E101A"/>
        </w:rPr>
        <w:t xml:space="preserve">to inform surveillance </w:t>
      </w:r>
      <w:r w:rsidR="7C347F16" w:rsidRPr="75DE2B50">
        <w:rPr>
          <w:color w:val="0E101A"/>
        </w:rPr>
        <w:t xml:space="preserve">and </w:t>
      </w:r>
      <w:r w:rsidR="008D7295">
        <w:rPr>
          <w:color w:val="0E101A"/>
        </w:rPr>
        <w:t>effective</w:t>
      </w:r>
      <w:r w:rsidR="1B0FBE73" w:rsidRPr="75DE2B50">
        <w:rPr>
          <w:color w:val="0E101A"/>
        </w:rPr>
        <w:t xml:space="preserve"> information </w:t>
      </w:r>
      <w:r w:rsidR="008D7295" w:rsidRPr="75DE2B50">
        <w:rPr>
          <w:color w:val="0E101A"/>
        </w:rPr>
        <w:t xml:space="preserve">sharing </w:t>
      </w:r>
      <w:r w:rsidR="7C347F16" w:rsidRPr="75DE2B50">
        <w:rPr>
          <w:color w:val="0E101A"/>
        </w:rPr>
        <w:t>between neighboring countries and</w:t>
      </w:r>
      <w:r w:rsidR="57C04D50" w:rsidRPr="75DE2B50">
        <w:rPr>
          <w:color w:val="0E101A"/>
        </w:rPr>
        <w:t xml:space="preserve"> </w:t>
      </w:r>
      <w:r w:rsidR="77323A81" w:rsidRPr="75DE2B50">
        <w:rPr>
          <w:color w:val="0E101A"/>
        </w:rPr>
        <w:t xml:space="preserve">across the region. </w:t>
      </w:r>
      <w:r w:rsidR="005C3A27">
        <w:rPr>
          <w:color w:val="0E101A"/>
        </w:rPr>
        <w:t xml:space="preserve"> </w:t>
      </w:r>
    </w:p>
    <w:p w14:paraId="22B3FD6C" w14:textId="77777777" w:rsidR="00D011D8" w:rsidRDefault="00D011D8" w:rsidP="006A53C5">
      <w:pPr>
        <w:pStyle w:val="NormalWeb"/>
        <w:spacing w:before="0" w:beforeAutospacing="0" w:after="0" w:afterAutospacing="0"/>
        <w:jc w:val="both"/>
        <w:rPr>
          <w:color w:val="0E101A"/>
        </w:rPr>
      </w:pPr>
    </w:p>
    <w:p w14:paraId="03787950" w14:textId="1C8F2F16" w:rsidR="00DE0957" w:rsidRDefault="00D011D8" w:rsidP="006A53C5">
      <w:pPr>
        <w:pStyle w:val="NormalWeb"/>
        <w:spacing w:before="0" w:beforeAutospacing="0" w:after="0" w:afterAutospacing="0"/>
        <w:jc w:val="both"/>
        <w:rPr>
          <w:color w:val="0E101A"/>
        </w:rPr>
      </w:pPr>
      <w:r>
        <w:rPr>
          <w:color w:val="0E101A"/>
        </w:rPr>
        <w:t>Incorporat</w:t>
      </w:r>
      <w:r w:rsidR="001C6E73">
        <w:rPr>
          <w:color w:val="0E101A"/>
        </w:rPr>
        <w:t xml:space="preserve">ion of </w:t>
      </w:r>
      <w:r w:rsidR="00D97A6E" w:rsidRPr="75DE2B50">
        <w:rPr>
          <w:color w:val="0E101A"/>
        </w:rPr>
        <w:t xml:space="preserve">agent and genomic surveillance </w:t>
      </w:r>
      <w:r w:rsidR="009770D2">
        <w:rPr>
          <w:color w:val="0E101A"/>
        </w:rPr>
        <w:t xml:space="preserve">at POEs and </w:t>
      </w:r>
      <w:r w:rsidR="00D97A6E" w:rsidRPr="75DE2B50">
        <w:rPr>
          <w:color w:val="0E101A"/>
        </w:rPr>
        <w:t>by mass</w:t>
      </w:r>
      <w:r w:rsidR="00BD71B6">
        <w:rPr>
          <w:color w:val="0E101A"/>
        </w:rPr>
        <w:t>-</w:t>
      </w:r>
      <w:r w:rsidR="00D97A6E" w:rsidRPr="75DE2B50">
        <w:rPr>
          <w:color w:val="0E101A"/>
        </w:rPr>
        <w:t xml:space="preserve">gathering clinical services </w:t>
      </w:r>
      <w:r w:rsidR="00D6059E">
        <w:rPr>
          <w:color w:val="0E101A"/>
        </w:rPr>
        <w:t>can</w:t>
      </w:r>
      <w:r w:rsidR="00C0659C">
        <w:rPr>
          <w:color w:val="0E101A"/>
        </w:rPr>
        <w:t xml:space="preserve"> </w:t>
      </w:r>
      <w:r w:rsidR="002F161B">
        <w:rPr>
          <w:color w:val="0E101A"/>
        </w:rPr>
        <w:t xml:space="preserve">detect </w:t>
      </w:r>
      <w:r w:rsidR="00F91477">
        <w:rPr>
          <w:color w:val="0E101A"/>
        </w:rPr>
        <w:t>infections in travelers and</w:t>
      </w:r>
      <w:r w:rsidR="00D6059E">
        <w:rPr>
          <w:color w:val="0E101A"/>
        </w:rPr>
        <w:t xml:space="preserve"> </w:t>
      </w:r>
      <w:r w:rsidR="00595A5D">
        <w:rPr>
          <w:color w:val="0E101A"/>
        </w:rPr>
        <w:t>additionally</w:t>
      </w:r>
      <w:r w:rsidR="00D6059E">
        <w:rPr>
          <w:color w:val="0E101A"/>
        </w:rPr>
        <w:t xml:space="preserve"> </w:t>
      </w:r>
      <w:r w:rsidR="00D97A6E" w:rsidRPr="75DE2B50">
        <w:rPr>
          <w:color w:val="0E101A"/>
        </w:rPr>
        <w:t xml:space="preserve">inform </w:t>
      </w:r>
      <w:r w:rsidR="00950E3F">
        <w:rPr>
          <w:color w:val="0E101A"/>
        </w:rPr>
        <w:t xml:space="preserve">emergence </w:t>
      </w:r>
      <w:r w:rsidR="00D97A6E" w:rsidRPr="75DE2B50">
        <w:rPr>
          <w:color w:val="0E101A"/>
        </w:rPr>
        <w:t>trends</w:t>
      </w:r>
      <w:r w:rsidR="00950E3F">
        <w:rPr>
          <w:color w:val="0E101A"/>
        </w:rPr>
        <w:t xml:space="preserve"> </w:t>
      </w:r>
      <w:r w:rsidR="00D97A6E" w:rsidRPr="75DE2B50">
        <w:rPr>
          <w:color w:val="0E101A"/>
        </w:rPr>
        <w:t>in</w:t>
      </w:r>
      <w:r w:rsidR="00F91477">
        <w:rPr>
          <w:color w:val="0E101A"/>
        </w:rPr>
        <w:t xml:space="preserve"> their</w:t>
      </w:r>
      <w:r w:rsidR="00821CFE">
        <w:rPr>
          <w:color w:val="0E101A"/>
        </w:rPr>
        <w:t xml:space="preserve"> </w:t>
      </w:r>
      <w:r w:rsidR="00D97A6E" w:rsidRPr="75DE2B50">
        <w:rPr>
          <w:color w:val="0E101A"/>
        </w:rPr>
        <w:t>nations of</w:t>
      </w:r>
      <w:r w:rsidR="00722718">
        <w:rPr>
          <w:color w:val="0E101A"/>
        </w:rPr>
        <w:t xml:space="preserve"> </w:t>
      </w:r>
      <w:r w:rsidR="00821CFE">
        <w:rPr>
          <w:color w:val="0E101A"/>
        </w:rPr>
        <w:t>origin</w:t>
      </w:r>
      <w:r w:rsidR="00950E3F" w:rsidRPr="75DE2B50">
        <w:rPr>
          <w:color w:val="0E101A"/>
        </w:rPr>
        <w:t>.</w:t>
      </w:r>
      <w:r w:rsidR="00D97A6E">
        <w:rPr>
          <w:color w:val="0E101A"/>
        </w:rPr>
        <w:t xml:space="preserve"> </w:t>
      </w:r>
      <w:r w:rsidR="390308BA" w:rsidRPr="75DE2B50">
        <w:rPr>
          <w:color w:val="0E101A"/>
        </w:rPr>
        <w:t>Such efforts were utilized in the US during COVID-19</w:t>
      </w:r>
      <w:r w:rsidR="00D85CEA">
        <w:rPr>
          <w:color w:val="0E101A"/>
        </w:rPr>
        <w:t xml:space="preserve"> </w:t>
      </w:r>
      <w:r w:rsidR="00D85CEA">
        <w:rPr>
          <w:color w:val="0E101A"/>
        </w:rPr>
        <w:fldChar w:fldCharType="begin">
          <w:fldData xml:space="preserve">PEVuZE5vdGU+PENpdGU+PEF1dGhvcj5XZWdyenluPC9BdXRob3I+PFllYXI+MjAyMzwvWWVhcj48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</w:fldData>
        </w:fldChar>
      </w:r>
      <w:r w:rsidR="00CB4BDC">
        <w:rPr>
          <w:color w:val="0E101A"/>
        </w:rPr>
        <w:instrText xml:space="preserve"> ADDIN EN.CITE </w:instrText>
      </w:r>
      <w:r w:rsidR="00CB4BDC">
        <w:rPr>
          <w:color w:val="0E101A"/>
        </w:rPr>
        <w:fldChar w:fldCharType="begin">
          <w:fldData xml:space="preserve">PEVuZE5vdGU+PENpdGU+PEF1dGhvcj5XZWdyenluPC9BdXRob3I+PFllYXI+MjAyMzwvWWVhcj48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</w:fldData>
        </w:fldChar>
      </w:r>
      <w:r w:rsidR="00CB4BDC">
        <w:rPr>
          <w:color w:val="0E101A"/>
        </w:rPr>
        <w:instrText xml:space="preserve"> ADDIN EN.CITE.DATA </w:instrText>
      </w:r>
      <w:r w:rsidR="00CB4BDC">
        <w:rPr>
          <w:color w:val="0E101A"/>
        </w:rPr>
      </w:r>
      <w:r w:rsidR="00CB4BDC">
        <w:rPr>
          <w:color w:val="0E101A"/>
        </w:rPr>
        <w:fldChar w:fldCharType="end"/>
      </w:r>
      <w:r w:rsidR="00D85CEA">
        <w:rPr>
          <w:color w:val="0E101A"/>
        </w:rPr>
      </w:r>
      <w:r w:rsidR="00D85CEA">
        <w:rPr>
          <w:color w:val="0E101A"/>
        </w:rPr>
        <w:fldChar w:fldCharType="separate"/>
      </w:r>
      <w:r w:rsidR="00CB4BDC">
        <w:rPr>
          <w:noProof/>
          <w:color w:val="0E101A"/>
        </w:rPr>
        <w:t>[25]</w:t>
      </w:r>
      <w:r w:rsidR="00D85CEA">
        <w:rPr>
          <w:color w:val="0E101A"/>
        </w:rPr>
        <w:fldChar w:fldCharType="end"/>
      </w:r>
      <w:r w:rsidR="2C0B37AC" w:rsidRPr="75DE2B50">
        <w:rPr>
          <w:color w:val="000000" w:themeColor="text1"/>
        </w:rPr>
        <w:t xml:space="preserve"> </w:t>
      </w:r>
      <w:r w:rsidR="390308BA" w:rsidRPr="75DE2B50">
        <w:rPr>
          <w:color w:val="0E101A"/>
        </w:rPr>
        <w:t>and routinely during the Hajj mass gatherings</w:t>
      </w:r>
      <w:r w:rsidR="00BA1BEA">
        <w:rPr>
          <w:color w:val="0E101A"/>
        </w:rPr>
        <w:t xml:space="preserve"> </w:t>
      </w:r>
      <w:r w:rsidR="003A58F9">
        <w:rPr>
          <w:color w:val="0E101A"/>
        </w:rPr>
        <w:fldChar w:fldCharType="begin"/>
      </w:r>
      <w:r w:rsidR="00CB4BDC">
        <w:rPr>
          <w:color w:val="0E101A"/>
        </w:rPr>
        <w:instrText xml:space="preserve"> ADDIN EN.CITE &lt;EndNote&gt;&lt;Cite&gt;&lt;Author&gt;Ebrahim&lt;/Author&gt;&lt;Year&gt;2009&lt;/Year&gt;&lt;RecNum&gt;18&lt;/RecNum&gt;&lt;DisplayText&gt;[26]&lt;/DisplayText&gt;&lt;record&gt;&lt;rec-number&gt;18&lt;/rec-number&gt;&lt;foreign-keys&gt;&lt;key app="EN" db-id="2pzrtfp062sadbetwtmvere3vwfder520r95" timestamp="1715897705"&gt;18&lt;/key&gt;&lt;/foreign-keys&gt;&lt;ref-type name="Journal Article"&gt;17&lt;/ref-type&gt;&lt;contributors&gt;&lt;authors&gt;&lt;author&gt;Ebrahim, Shahul H.&lt;/author&gt;&lt;author&gt;Memish, Ziad A.&lt;/author&gt;&lt;author&gt;Uyeki, Timothy M.&lt;/author&gt;&lt;author&gt;Khoja, Tawfik A. M.&lt;/author&gt;&lt;author&gt;Marano, Nina&lt;/author&gt;&lt;author&gt;McNabb, Scott J. N.&lt;/author&gt;&lt;/authors&gt;&lt;/contributors&gt;&lt;titles&gt;&lt;title&gt;Pandemic H1N1 and the 2009 Hajj&lt;/title&gt;&lt;secondary-title&gt;Science&lt;/secondary-title&gt;&lt;/titles&gt;&lt;periodical&gt;&lt;full-title&gt;Science&lt;/full-title&gt;&lt;/periodical&gt;&lt;pages&gt;938-940&lt;/pages&gt;&lt;volume&gt;326&lt;/volume&gt;&lt;number&gt;5955&lt;/number&gt;&lt;dates&gt;&lt;year&gt;2009&lt;/year&gt;&lt;/dates&gt;&lt;urls&gt;&lt;related-urls&gt;&lt;url&gt;https://www.science.org/doi/abs/10.1126/science.1183210&lt;/url&gt;&lt;/related-urls&gt;&lt;/urls&gt;&lt;electronic-resource-num&gt;doi:10.1126/science.1183210&lt;/electronic-resource-num&gt;&lt;/record&gt;&lt;/Cite&gt;&lt;/EndNote&gt;</w:instrText>
      </w:r>
      <w:r w:rsidR="003A58F9">
        <w:rPr>
          <w:color w:val="0E101A"/>
        </w:rPr>
        <w:fldChar w:fldCharType="separate"/>
      </w:r>
      <w:r w:rsidR="00CB4BDC">
        <w:rPr>
          <w:noProof/>
          <w:color w:val="0E101A"/>
        </w:rPr>
        <w:t>[26]</w:t>
      </w:r>
      <w:r w:rsidR="003A58F9">
        <w:rPr>
          <w:color w:val="0E101A"/>
        </w:rPr>
        <w:fldChar w:fldCharType="end"/>
      </w:r>
      <w:r w:rsidR="00950E3F">
        <w:rPr>
          <w:color w:val="0E101A"/>
        </w:rPr>
        <w:t xml:space="preserve">. </w:t>
      </w:r>
      <w:r w:rsidR="7C5B35A4" w:rsidRPr="2658052B">
        <w:rPr>
          <w:color w:val="0E101A"/>
        </w:rPr>
        <w:t>C</w:t>
      </w:r>
      <w:r w:rsidR="390308BA" w:rsidRPr="2658052B">
        <w:rPr>
          <w:color w:val="0E101A"/>
        </w:rPr>
        <w:t>ountries</w:t>
      </w:r>
      <w:r w:rsidR="00622B07">
        <w:rPr>
          <w:color w:val="0E101A"/>
        </w:rPr>
        <w:t xml:space="preserve"> </w:t>
      </w:r>
      <w:r w:rsidR="390308BA" w:rsidRPr="2658052B">
        <w:rPr>
          <w:color w:val="0E101A"/>
        </w:rPr>
        <w:t xml:space="preserve">with significant </w:t>
      </w:r>
      <w:r w:rsidR="17B976A8" w:rsidRPr="2658052B">
        <w:rPr>
          <w:color w:val="0E101A"/>
        </w:rPr>
        <w:t>international connectivity</w:t>
      </w:r>
      <w:r w:rsidR="390308BA" w:rsidRPr="2658052B">
        <w:rPr>
          <w:color w:val="0E101A"/>
        </w:rPr>
        <w:t xml:space="preserve"> can </w:t>
      </w:r>
      <w:r w:rsidR="00622B07">
        <w:rPr>
          <w:color w:val="0E101A"/>
        </w:rPr>
        <w:t>in</w:t>
      </w:r>
      <w:r w:rsidR="00585382">
        <w:rPr>
          <w:color w:val="0E101A"/>
        </w:rPr>
        <w:t xml:space="preserve">clude the private sector in </w:t>
      </w:r>
      <w:r w:rsidR="00336026">
        <w:rPr>
          <w:color w:val="0E101A"/>
        </w:rPr>
        <w:t>surveillance</w:t>
      </w:r>
      <w:r w:rsidR="00C8448F">
        <w:rPr>
          <w:color w:val="0E101A"/>
        </w:rPr>
        <w:t>,</w:t>
      </w:r>
      <w:r w:rsidR="00336026">
        <w:rPr>
          <w:color w:val="0E101A"/>
        </w:rPr>
        <w:t xml:space="preserve"> such a</w:t>
      </w:r>
      <w:r w:rsidR="003743C5">
        <w:rPr>
          <w:color w:val="0E101A"/>
        </w:rPr>
        <w:t xml:space="preserve">s travel clinics </w:t>
      </w:r>
      <w:r w:rsidR="00622B07" w:rsidRPr="2658052B">
        <w:rPr>
          <w:color w:val="0E101A"/>
        </w:rPr>
        <w:t>complement</w:t>
      </w:r>
      <w:r w:rsidR="00106A30">
        <w:rPr>
          <w:color w:val="0E101A"/>
        </w:rPr>
        <w:t>ing</w:t>
      </w:r>
      <w:r w:rsidR="00622B07" w:rsidRPr="2658052B">
        <w:rPr>
          <w:color w:val="0E101A"/>
        </w:rPr>
        <w:t xml:space="preserve"> early detection efforts</w:t>
      </w:r>
      <w:r w:rsidR="00622B07" w:rsidRPr="2658052B" w:rsidDel="00862642">
        <w:rPr>
          <w:color w:val="0E101A"/>
        </w:rPr>
        <w:t xml:space="preserve"> </w:t>
      </w:r>
      <w:r w:rsidR="00A40C9A">
        <w:rPr>
          <w:color w:val="0E101A"/>
        </w:rPr>
        <w:t xml:space="preserve">and </w:t>
      </w:r>
      <w:r w:rsidR="47CD479E" w:rsidRPr="2658052B">
        <w:rPr>
          <w:color w:val="0E101A"/>
        </w:rPr>
        <w:t>the provision of</w:t>
      </w:r>
      <w:r w:rsidR="5A3C579F" w:rsidRPr="2658052B">
        <w:rPr>
          <w:color w:val="0E101A"/>
        </w:rPr>
        <w:t xml:space="preserve"> migrant health services</w:t>
      </w:r>
      <w:r w:rsidR="390308BA" w:rsidRPr="2658052B">
        <w:rPr>
          <w:color w:val="0E101A"/>
        </w:rPr>
        <w:t>. </w:t>
      </w:r>
      <w:r w:rsidR="0029487A" w:rsidRPr="2658052B">
        <w:rPr>
          <w:color w:val="0E101A"/>
        </w:rPr>
        <w:t>With support from U.S. CDC, c</w:t>
      </w:r>
      <w:r w:rsidR="000212D0" w:rsidRPr="2658052B">
        <w:rPr>
          <w:color w:val="0E101A"/>
        </w:rPr>
        <w:t xml:space="preserve">ountries </w:t>
      </w:r>
      <w:r w:rsidR="00522F62">
        <w:rPr>
          <w:color w:val="0E101A"/>
        </w:rPr>
        <w:t xml:space="preserve">in MENA </w:t>
      </w:r>
      <w:r w:rsidR="000212D0" w:rsidRPr="2658052B">
        <w:rPr>
          <w:color w:val="0E101A"/>
        </w:rPr>
        <w:t xml:space="preserve">are </w:t>
      </w:r>
      <w:r w:rsidR="006E5FAA" w:rsidRPr="2658052B">
        <w:rPr>
          <w:color w:val="0E101A"/>
        </w:rPr>
        <w:t xml:space="preserve">integrating </w:t>
      </w:r>
      <w:r w:rsidR="00DB608F" w:rsidRPr="2658052B">
        <w:rPr>
          <w:color w:val="0E101A"/>
        </w:rPr>
        <w:t xml:space="preserve">travel medicine into national programs </w:t>
      </w:r>
      <w:r w:rsidR="003314FB" w:rsidRPr="2658052B">
        <w:rPr>
          <w:color w:val="0E101A"/>
        </w:rPr>
        <w:t xml:space="preserve">facilitating </w:t>
      </w:r>
      <w:r w:rsidR="00522F62" w:rsidRPr="2658052B">
        <w:rPr>
          <w:color w:val="0E101A"/>
        </w:rPr>
        <w:t>surveillance in international visitors</w:t>
      </w:r>
      <w:r w:rsidR="00522F62">
        <w:rPr>
          <w:color w:val="0E101A"/>
        </w:rPr>
        <w:t xml:space="preserve"> and</w:t>
      </w:r>
      <w:r w:rsidR="00522F62" w:rsidRPr="11751964">
        <w:rPr>
          <w:color w:val="0E101A"/>
        </w:rPr>
        <w:t xml:space="preserve"> </w:t>
      </w:r>
      <w:r w:rsidR="008A1835" w:rsidRPr="2658052B">
        <w:rPr>
          <w:color w:val="0E101A"/>
        </w:rPr>
        <w:t>connect</w:t>
      </w:r>
      <w:r w:rsidR="00C72A27">
        <w:rPr>
          <w:color w:val="0E101A"/>
        </w:rPr>
        <w:t>ing to</w:t>
      </w:r>
      <w:r w:rsidR="008A1835" w:rsidRPr="2658052B">
        <w:rPr>
          <w:color w:val="0E101A"/>
        </w:rPr>
        <w:t xml:space="preserve"> mobile populations</w:t>
      </w:r>
      <w:r w:rsidR="00E0166E">
        <w:rPr>
          <w:color w:val="0E101A"/>
        </w:rPr>
        <w:t xml:space="preserve"> </w:t>
      </w:r>
      <w:r w:rsidR="00E0166E">
        <w:rPr>
          <w:color w:val="0E101A"/>
        </w:rPr>
        <w:fldChar w:fldCharType="begin"/>
      </w:r>
      <w:r w:rsidR="00CB4BDC">
        <w:rPr>
          <w:color w:val="0E101A"/>
        </w:rPr>
        <w:instrText xml:space="preserve"> ADDIN EN.CITE &lt;EndNote&gt;&lt;Cite&gt;&lt;Author&gt;Ministry of Health&lt;/Author&gt;&lt;Year&gt;2024&lt;/Year&gt;&lt;RecNum&gt;51&lt;/RecNum&gt;&lt;DisplayText&gt;[27]&lt;/DisplayText&gt;&lt;record&gt;&lt;rec-number&gt;51&lt;/rec-number&gt;&lt;foreign-keys&gt;&lt;key app="EN" db-id="2pzrtfp062sadbetwtmvere3vwfder520r95" timestamp="1716062034"&gt;51&lt;/key&gt;&lt;/foreign-keys&gt;&lt;ref-type name="Web Page"&gt;12&lt;/ref-type&gt;&lt;contributors&gt;&lt;authors&gt;&lt;author&gt;Ministry of Health, Sultanate of Oman,&lt;/author&gt;&lt;/authors&gt;&lt;/contributors&gt;&lt;titles&gt;&lt;title&gt;Directorate General of Disease Surveillance and Control: Resources of Travel Medicine Service&lt;/title&gt;&lt;/titles&gt;&lt;number&gt;14 May 2024&lt;/number&gt;&lt;dates&gt;&lt;year&gt;2024&lt;/year&gt;&lt;pub-dates&gt;&lt;date&gt;18 May 2024&lt;/date&gt;&lt;/pub-dates&gt;&lt;/dates&gt;&lt;urls&gt;&lt;related-urls&gt;&lt;url&gt;https://www.moh.gov.om/en/web/directorate-general-of-disease-surveillance-control/-1&lt;/url&gt;&lt;/related-urls&gt;&lt;/urls&gt;&lt;custom2&gt;18 May 2024&lt;/custom2&gt;&lt;/record&gt;&lt;/Cite&gt;&lt;/EndNote&gt;</w:instrText>
      </w:r>
      <w:r w:rsidR="00E0166E">
        <w:rPr>
          <w:color w:val="0E101A"/>
        </w:rPr>
        <w:fldChar w:fldCharType="separate"/>
      </w:r>
      <w:r w:rsidR="00CB4BDC">
        <w:rPr>
          <w:noProof/>
          <w:color w:val="0E101A"/>
        </w:rPr>
        <w:t>[27]</w:t>
      </w:r>
      <w:r w:rsidR="00E0166E">
        <w:rPr>
          <w:color w:val="0E101A"/>
        </w:rPr>
        <w:fldChar w:fldCharType="end"/>
      </w:r>
      <w:r w:rsidR="000A2728">
        <w:rPr>
          <w:color w:val="0E101A"/>
        </w:rPr>
        <w:t>.</w:t>
      </w:r>
      <w:r w:rsidR="2C60D291" w:rsidRPr="2658052B">
        <w:rPr>
          <w:color w:val="0E101A"/>
        </w:rPr>
        <w:t xml:space="preserve"> </w:t>
      </w:r>
    </w:p>
    <w:p w14:paraId="2F979EE8" w14:textId="42D49630" w:rsidR="00595847" w:rsidRDefault="00595847" w:rsidP="006A53C5">
      <w:pPr>
        <w:pStyle w:val="NormalWeb"/>
        <w:spacing w:before="0" w:beforeAutospacing="0" w:after="0" w:afterAutospacing="0"/>
        <w:jc w:val="both"/>
        <w:rPr>
          <w:rStyle w:val="Emphasis"/>
          <w:color w:val="0E101A"/>
        </w:rPr>
      </w:pPr>
    </w:p>
    <w:p w14:paraId="1213165D" w14:textId="159E1594" w:rsidR="008D0676" w:rsidRDefault="005670B0" w:rsidP="000573E2">
      <w:pPr>
        <w:pStyle w:val="NormalWeb"/>
        <w:spacing w:before="0" w:beforeAutospacing="0" w:after="0" w:afterAutospacing="0"/>
        <w:jc w:val="both"/>
        <w:rPr>
          <w:color w:val="0E101A"/>
        </w:rPr>
      </w:pPr>
      <w:r w:rsidRPr="2890AEFE">
        <w:rPr>
          <w:color w:val="0E101A"/>
        </w:rPr>
        <w:t>S</w:t>
      </w:r>
      <w:r>
        <w:rPr>
          <w:color w:val="0E101A"/>
        </w:rPr>
        <w:t>trengthening surveillance for</w:t>
      </w:r>
      <w:r w:rsidRPr="2890AEFE">
        <w:rPr>
          <w:color w:val="0E101A"/>
        </w:rPr>
        <w:t xml:space="preserve"> animal health and zoonotic threats</w:t>
      </w:r>
      <w:r w:rsidR="00950A65">
        <w:rPr>
          <w:color w:val="0E101A"/>
        </w:rPr>
        <w:t xml:space="preserve"> including </w:t>
      </w:r>
      <w:r w:rsidR="009732DA">
        <w:rPr>
          <w:color w:val="0E101A"/>
        </w:rPr>
        <w:t xml:space="preserve">on </w:t>
      </w:r>
      <w:r w:rsidR="00E87ACA">
        <w:rPr>
          <w:color w:val="0E101A"/>
        </w:rPr>
        <w:t>export and import</w:t>
      </w:r>
      <w:r w:rsidRPr="2890AEFE">
        <w:rPr>
          <w:color w:val="0E101A"/>
        </w:rPr>
        <w:t xml:space="preserve"> </w:t>
      </w:r>
      <w:r>
        <w:rPr>
          <w:color w:val="0E101A"/>
        </w:rPr>
        <w:t>can</w:t>
      </w:r>
      <w:r w:rsidRPr="2890AEFE">
        <w:rPr>
          <w:color w:val="0E101A"/>
        </w:rPr>
        <w:t xml:space="preserve"> help protect </w:t>
      </w:r>
      <w:r>
        <w:rPr>
          <w:color w:val="0E101A"/>
        </w:rPr>
        <w:t>economies,</w:t>
      </w:r>
      <w:r w:rsidRPr="2890AEFE">
        <w:rPr>
          <w:color w:val="0E101A"/>
        </w:rPr>
        <w:t xml:space="preserve"> food safety and security </w:t>
      </w:r>
      <w:r>
        <w:rPr>
          <w:color w:val="0E101A"/>
        </w:rPr>
        <w:t>and</w:t>
      </w:r>
      <w:r w:rsidRPr="2890AEFE">
        <w:rPr>
          <w:color w:val="0E101A"/>
        </w:rPr>
        <w:t xml:space="preserve"> health security. Multiagent surveillance </w:t>
      </w:r>
      <w:r>
        <w:rPr>
          <w:color w:val="0E101A"/>
        </w:rPr>
        <w:t>in</w:t>
      </w:r>
      <w:r w:rsidRPr="2890AEFE">
        <w:rPr>
          <w:color w:val="0E101A"/>
        </w:rPr>
        <w:t xml:space="preserve"> imported livestock in Saudi Arabia has demonstrated </w:t>
      </w:r>
      <w:r w:rsidR="00ED3C1B">
        <w:rPr>
          <w:color w:val="0E101A"/>
        </w:rPr>
        <w:t xml:space="preserve">the </w:t>
      </w:r>
      <w:r w:rsidRPr="2890AEFE">
        <w:rPr>
          <w:color w:val="0E101A"/>
        </w:rPr>
        <w:t>feasibility</w:t>
      </w:r>
      <w:r>
        <w:rPr>
          <w:color w:val="0E101A"/>
        </w:rPr>
        <w:t xml:space="preserve"> of such approaches</w:t>
      </w:r>
      <w:r w:rsidR="00666102">
        <w:rPr>
          <w:color w:val="0E101A"/>
        </w:rPr>
        <w:t xml:space="preserve"> </w:t>
      </w:r>
      <w:r w:rsidR="008C3172">
        <w:rPr>
          <w:color w:val="0E101A"/>
        </w:rPr>
        <w:fldChar w:fldCharType="begin">
          <w:fldData xml:space="preserve">PEVuZE5vdGU+PENpdGU+PEF1dGhvcj5BbG1hc3JpPC9BdXRob3I+PFllYXI+MjAxOTwvWWVhcj48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</w:fldData>
        </w:fldChar>
      </w:r>
      <w:r w:rsidR="00CB4BDC">
        <w:rPr>
          <w:color w:val="0E101A"/>
        </w:rPr>
        <w:instrText xml:space="preserve"> ADDIN EN.CITE </w:instrText>
      </w:r>
      <w:r w:rsidR="00CB4BDC">
        <w:rPr>
          <w:color w:val="0E101A"/>
        </w:rPr>
        <w:fldChar w:fldCharType="begin">
          <w:fldData xml:space="preserve">PEVuZE5vdGU+PENpdGU+PEF1dGhvcj5BbG1hc3JpPC9BdXRob3I+PFllYXI+MjAxOTwvWWVhcj48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</w:fldData>
        </w:fldChar>
      </w:r>
      <w:r w:rsidR="00CB4BDC">
        <w:rPr>
          <w:color w:val="0E101A"/>
        </w:rPr>
        <w:instrText xml:space="preserve"> ADDIN EN.CITE.DATA </w:instrText>
      </w:r>
      <w:r w:rsidR="00CB4BDC">
        <w:rPr>
          <w:color w:val="0E101A"/>
        </w:rPr>
      </w:r>
      <w:r w:rsidR="00CB4BDC">
        <w:rPr>
          <w:color w:val="0E101A"/>
        </w:rPr>
        <w:fldChar w:fldCharType="end"/>
      </w:r>
      <w:r w:rsidR="008C3172">
        <w:rPr>
          <w:color w:val="0E101A"/>
        </w:rPr>
      </w:r>
      <w:r w:rsidR="008C3172">
        <w:rPr>
          <w:color w:val="0E101A"/>
        </w:rPr>
        <w:fldChar w:fldCharType="separate"/>
      </w:r>
      <w:r w:rsidR="00CB4BDC">
        <w:rPr>
          <w:noProof/>
          <w:color w:val="0E101A"/>
        </w:rPr>
        <w:t>[28]</w:t>
      </w:r>
      <w:r w:rsidR="008C3172">
        <w:rPr>
          <w:color w:val="0E101A"/>
        </w:rPr>
        <w:fldChar w:fldCharType="end"/>
      </w:r>
      <w:r w:rsidRPr="2890AEFE">
        <w:rPr>
          <w:color w:val="0E101A"/>
        </w:rPr>
        <w:t xml:space="preserve">. It is important to </w:t>
      </w:r>
      <w:r>
        <w:rPr>
          <w:color w:val="0E101A"/>
        </w:rPr>
        <w:t xml:space="preserve">include </w:t>
      </w:r>
      <w:r w:rsidRPr="2890AEFE">
        <w:rPr>
          <w:color w:val="0E101A"/>
        </w:rPr>
        <w:t xml:space="preserve">industry </w:t>
      </w:r>
      <w:r w:rsidR="004336D1">
        <w:rPr>
          <w:color w:val="0E101A"/>
        </w:rPr>
        <w:t xml:space="preserve">partners </w:t>
      </w:r>
      <w:r>
        <w:rPr>
          <w:color w:val="0E101A"/>
        </w:rPr>
        <w:t>to ensure shared health security goals are met</w:t>
      </w:r>
      <w:r w:rsidR="004336D1">
        <w:rPr>
          <w:color w:val="0E101A"/>
        </w:rPr>
        <w:t xml:space="preserve">, and </w:t>
      </w:r>
      <w:r w:rsidR="007779F3">
        <w:rPr>
          <w:color w:val="0E101A"/>
        </w:rPr>
        <w:t xml:space="preserve">wild animal populations should be considered as important reservoirs. </w:t>
      </w:r>
      <w:r w:rsidR="00971171" w:rsidRPr="40D13E4B">
        <w:rPr>
          <w:color w:val="0E101A"/>
        </w:rPr>
        <w:t>T</w:t>
      </w:r>
      <w:r w:rsidR="7F54EB70" w:rsidRPr="40D13E4B">
        <w:rPr>
          <w:color w:val="0E101A"/>
        </w:rPr>
        <w:t xml:space="preserve">he </w:t>
      </w:r>
      <w:r w:rsidR="00263C68" w:rsidRPr="40D13E4B">
        <w:rPr>
          <w:color w:val="0E101A"/>
        </w:rPr>
        <w:t>Quadripartite</w:t>
      </w:r>
      <w:r w:rsidR="0020348B">
        <w:rPr>
          <w:rStyle w:val="FootnoteReference"/>
          <w:color w:val="0E101A"/>
        </w:rPr>
        <w:footnoteReference w:id="4"/>
      </w:r>
      <w:r w:rsidR="2B30D493" w:rsidRPr="40D13E4B">
        <w:rPr>
          <w:color w:val="0E101A"/>
        </w:rPr>
        <w:t xml:space="preserve"> provide</w:t>
      </w:r>
      <w:r w:rsidR="0038065F">
        <w:rPr>
          <w:color w:val="0E101A"/>
        </w:rPr>
        <w:t>s</w:t>
      </w:r>
      <w:r w:rsidR="00F84C24" w:rsidRPr="40D13E4B">
        <w:rPr>
          <w:color w:val="0E101A"/>
        </w:rPr>
        <w:t xml:space="preserve"> </w:t>
      </w:r>
      <w:r w:rsidR="2B30D493" w:rsidRPr="40D13E4B">
        <w:rPr>
          <w:color w:val="0E101A"/>
        </w:rPr>
        <w:t xml:space="preserve">guidance </w:t>
      </w:r>
      <w:r w:rsidR="00DE1A44" w:rsidRPr="40D13E4B">
        <w:rPr>
          <w:color w:val="0E101A"/>
        </w:rPr>
        <w:t xml:space="preserve">and support to </w:t>
      </w:r>
      <w:r w:rsidR="00B20743" w:rsidRPr="40D13E4B">
        <w:rPr>
          <w:color w:val="0E101A"/>
        </w:rPr>
        <w:t>strengthen</w:t>
      </w:r>
      <w:r w:rsidR="00E06D13" w:rsidRPr="40D13E4B">
        <w:rPr>
          <w:color w:val="0E101A"/>
        </w:rPr>
        <w:t xml:space="preserve"> multisectoral</w:t>
      </w:r>
      <w:r w:rsidR="2B30D493" w:rsidRPr="40D13E4B">
        <w:rPr>
          <w:color w:val="0E101A"/>
        </w:rPr>
        <w:t xml:space="preserve"> preparedness, surveillance, and response, </w:t>
      </w:r>
      <w:r w:rsidR="78EE550C" w:rsidRPr="40D13E4B">
        <w:rPr>
          <w:color w:val="0E101A"/>
        </w:rPr>
        <w:t xml:space="preserve">however </w:t>
      </w:r>
      <w:r w:rsidR="2B30D493" w:rsidRPr="40D13E4B">
        <w:rPr>
          <w:color w:val="0E101A"/>
        </w:rPr>
        <w:t xml:space="preserve">these </w:t>
      </w:r>
      <w:r w:rsidR="00852D37">
        <w:rPr>
          <w:color w:val="0E101A"/>
        </w:rPr>
        <w:t>may</w:t>
      </w:r>
      <w:r w:rsidR="00852D37" w:rsidRPr="40D13E4B">
        <w:rPr>
          <w:color w:val="0E101A"/>
        </w:rPr>
        <w:t xml:space="preserve"> </w:t>
      </w:r>
      <w:r w:rsidR="001645E0" w:rsidRPr="40D13E4B">
        <w:rPr>
          <w:color w:val="0E101A"/>
        </w:rPr>
        <w:t>b</w:t>
      </w:r>
      <w:r w:rsidR="00BA4039" w:rsidRPr="40D13E4B">
        <w:rPr>
          <w:color w:val="0E101A"/>
        </w:rPr>
        <w:t>e</w:t>
      </w:r>
      <w:r w:rsidR="2B30D493" w:rsidRPr="40D13E4B">
        <w:rPr>
          <w:color w:val="0E101A"/>
        </w:rPr>
        <w:t xml:space="preserve"> </w:t>
      </w:r>
      <w:r w:rsidR="009941CD" w:rsidRPr="40D13E4B">
        <w:rPr>
          <w:color w:val="0E101A"/>
        </w:rPr>
        <w:t xml:space="preserve">hindered </w:t>
      </w:r>
      <w:r w:rsidR="00B20743" w:rsidRPr="40D13E4B">
        <w:rPr>
          <w:color w:val="0E101A"/>
        </w:rPr>
        <w:t>by</w:t>
      </w:r>
      <w:r w:rsidR="2B30D493" w:rsidRPr="40D13E4B">
        <w:rPr>
          <w:color w:val="0E101A"/>
        </w:rPr>
        <w:t xml:space="preserve"> resource</w:t>
      </w:r>
      <w:r w:rsidR="00D87B62" w:rsidRPr="40D13E4B">
        <w:rPr>
          <w:color w:val="0E101A"/>
        </w:rPr>
        <w:t xml:space="preserve"> </w:t>
      </w:r>
      <w:r w:rsidR="4B8AE370" w:rsidRPr="40D13E4B">
        <w:rPr>
          <w:color w:val="0E101A"/>
        </w:rPr>
        <w:t>limit</w:t>
      </w:r>
      <w:r w:rsidR="00D87B62" w:rsidRPr="40D13E4B">
        <w:rPr>
          <w:color w:val="0E101A"/>
        </w:rPr>
        <w:t xml:space="preserve">ations, </w:t>
      </w:r>
      <w:proofErr w:type="gramStart"/>
      <w:r w:rsidR="00D87B62" w:rsidRPr="40D13E4B">
        <w:rPr>
          <w:color w:val="0E101A"/>
        </w:rPr>
        <w:t>c</w:t>
      </w:r>
      <w:r w:rsidR="2B30D493" w:rsidRPr="40D13E4B">
        <w:rPr>
          <w:color w:val="0E101A"/>
        </w:rPr>
        <w:t>onflict</w:t>
      </w:r>
      <w:proofErr w:type="gramEnd"/>
      <w:r w:rsidR="00D87B62" w:rsidRPr="40D13E4B">
        <w:rPr>
          <w:color w:val="0E101A"/>
        </w:rPr>
        <w:t xml:space="preserve"> </w:t>
      </w:r>
      <w:r w:rsidR="001E401B" w:rsidRPr="40D13E4B">
        <w:rPr>
          <w:color w:val="0E101A"/>
        </w:rPr>
        <w:t>or</w:t>
      </w:r>
      <w:r w:rsidR="004631E3">
        <w:rPr>
          <w:color w:val="0E101A"/>
        </w:rPr>
        <w:t xml:space="preserve"> lack of</w:t>
      </w:r>
      <w:r w:rsidR="00D87B62" w:rsidRPr="40D13E4B">
        <w:rPr>
          <w:color w:val="0E101A"/>
        </w:rPr>
        <w:t xml:space="preserve"> political </w:t>
      </w:r>
      <w:r w:rsidR="00485B71">
        <w:rPr>
          <w:color w:val="0E101A"/>
        </w:rPr>
        <w:t>will</w:t>
      </w:r>
      <w:r w:rsidR="2B30D493" w:rsidRPr="40D13E4B">
        <w:rPr>
          <w:color w:val="0E101A"/>
        </w:rPr>
        <w:t xml:space="preserve">. </w:t>
      </w:r>
      <w:r w:rsidR="00025AF2">
        <w:rPr>
          <w:color w:val="0E101A"/>
        </w:rPr>
        <w:t>One Health collaboration</w:t>
      </w:r>
      <w:r w:rsidR="0038065F">
        <w:rPr>
          <w:color w:val="0E101A"/>
        </w:rPr>
        <w:t>s</w:t>
      </w:r>
      <w:r w:rsidR="00025AF2">
        <w:rPr>
          <w:color w:val="0E101A"/>
        </w:rPr>
        <w:t xml:space="preserve"> are critical to </w:t>
      </w:r>
      <w:r w:rsidR="00464FA4">
        <w:rPr>
          <w:color w:val="0E101A"/>
        </w:rPr>
        <w:t>success</w:t>
      </w:r>
      <w:r w:rsidR="00025AF2">
        <w:rPr>
          <w:color w:val="0E101A"/>
        </w:rPr>
        <w:t xml:space="preserve">, and a </w:t>
      </w:r>
      <w:r w:rsidR="2B30D493" w:rsidRPr="40D13E4B">
        <w:rPr>
          <w:color w:val="0E101A"/>
        </w:rPr>
        <w:t xml:space="preserve">key first step </w:t>
      </w:r>
      <w:r w:rsidR="001E401B" w:rsidRPr="40D13E4B">
        <w:rPr>
          <w:color w:val="0E101A"/>
        </w:rPr>
        <w:t xml:space="preserve">can </w:t>
      </w:r>
      <w:r w:rsidR="2B30D493" w:rsidRPr="40D13E4B">
        <w:rPr>
          <w:color w:val="0E101A"/>
        </w:rPr>
        <w:t>b</w:t>
      </w:r>
      <w:r w:rsidR="001E401B" w:rsidRPr="40D13E4B">
        <w:rPr>
          <w:color w:val="0E101A"/>
        </w:rPr>
        <w:t>e</w:t>
      </w:r>
      <w:r w:rsidR="2B30D493" w:rsidRPr="40D13E4B">
        <w:rPr>
          <w:color w:val="0E101A"/>
        </w:rPr>
        <w:t xml:space="preserve"> establish</w:t>
      </w:r>
      <w:r w:rsidR="001E401B" w:rsidRPr="40D13E4B">
        <w:rPr>
          <w:color w:val="0E101A"/>
        </w:rPr>
        <w:t>ing</w:t>
      </w:r>
      <w:r w:rsidR="2B30D493" w:rsidRPr="40D13E4B">
        <w:rPr>
          <w:color w:val="0E101A"/>
        </w:rPr>
        <w:t xml:space="preserve"> regional platforms similar to </w:t>
      </w:r>
      <w:r w:rsidR="27C882FC" w:rsidRPr="40D13E4B">
        <w:rPr>
          <w:color w:val="0E101A"/>
        </w:rPr>
        <w:t>WHO'</w:t>
      </w:r>
      <w:r w:rsidR="497F601A" w:rsidRPr="40D13E4B">
        <w:rPr>
          <w:color w:val="0E101A"/>
        </w:rPr>
        <w:t xml:space="preserve">s Global Influenza Surveillance and Response </w:t>
      </w:r>
      <w:proofErr w:type="gramStart"/>
      <w:r w:rsidR="497F601A" w:rsidRPr="40D13E4B">
        <w:rPr>
          <w:color w:val="0E101A"/>
        </w:rPr>
        <w:t>System</w:t>
      </w:r>
      <w:r w:rsidR="00773335" w:rsidRPr="40D13E4B">
        <w:rPr>
          <w:color w:val="0E101A"/>
        </w:rPr>
        <w:t>, or</w:t>
      </w:r>
      <w:proofErr w:type="gramEnd"/>
      <w:r w:rsidR="00773335" w:rsidRPr="40D13E4B">
        <w:rPr>
          <w:color w:val="0E101A"/>
        </w:rPr>
        <w:t xml:space="preserve"> implementing</w:t>
      </w:r>
      <w:r w:rsidR="12992195" w:rsidRPr="40D13E4B">
        <w:rPr>
          <w:color w:val="0E101A"/>
        </w:rPr>
        <w:t xml:space="preserve"> </w:t>
      </w:r>
      <w:r w:rsidR="008C7A2C" w:rsidRPr="40D13E4B">
        <w:rPr>
          <w:color w:val="0E101A"/>
        </w:rPr>
        <w:t>c</w:t>
      </w:r>
      <w:r w:rsidR="63DF03E5" w:rsidRPr="40D13E4B">
        <w:rPr>
          <w:color w:val="0E101A"/>
        </w:rPr>
        <w:t xml:space="preserve">ollaborative approaches </w:t>
      </w:r>
      <w:r w:rsidR="002735B8">
        <w:rPr>
          <w:color w:val="0E101A"/>
        </w:rPr>
        <w:t>for</w:t>
      </w:r>
      <w:r w:rsidR="00684819" w:rsidRPr="40D13E4B">
        <w:rPr>
          <w:color w:val="0E101A"/>
        </w:rPr>
        <w:t xml:space="preserve"> specific threats</w:t>
      </w:r>
      <w:r w:rsidR="61246FA0" w:rsidRPr="40D13E4B">
        <w:rPr>
          <w:color w:val="0E101A"/>
        </w:rPr>
        <w:t xml:space="preserve"> such as the United A</w:t>
      </w:r>
      <w:r w:rsidR="1BA7B47C" w:rsidRPr="40D13E4B">
        <w:rPr>
          <w:color w:val="0E101A"/>
        </w:rPr>
        <w:t>gainst Rabies “Zero by 30” to eliminate human deaths from canine rabies</w:t>
      </w:r>
      <w:r w:rsidR="00A44BC1">
        <w:rPr>
          <w:rStyle w:val="FootnoteReference"/>
          <w:color w:val="0E101A"/>
        </w:rPr>
        <w:footnoteReference w:id="5"/>
      </w:r>
      <w:r w:rsidR="1BA7B47C" w:rsidRPr="40D13E4B">
        <w:rPr>
          <w:color w:val="0E101A"/>
        </w:rPr>
        <w:t xml:space="preserve">. </w:t>
      </w:r>
      <w:r w:rsidR="00966C3C" w:rsidRPr="002B2770">
        <w:rPr>
          <w:color w:val="0D0D0D"/>
          <w:shd w:val="clear" w:color="auto" w:fill="FFFFFF"/>
        </w:rPr>
        <w:t xml:space="preserve"> </w:t>
      </w:r>
    </w:p>
    <w:p w14:paraId="62F314B8" w14:textId="77777777" w:rsidR="00880A8C" w:rsidRDefault="00880A8C" w:rsidP="006A53C5">
      <w:pPr>
        <w:pStyle w:val="NormalWeb"/>
        <w:spacing w:before="0" w:beforeAutospacing="0" w:after="0" w:afterAutospacing="0"/>
        <w:jc w:val="both"/>
        <w:rPr>
          <w:color w:val="0E101A"/>
        </w:rPr>
      </w:pPr>
    </w:p>
    <w:p w14:paraId="066F7413" w14:textId="5D2A9B86" w:rsidR="008D0676" w:rsidRDefault="0014576C" w:rsidP="006A53C5">
      <w:pPr>
        <w:pStyle w:val="NormalWeb"/>
        <w:spacing w:before="0" w:beforeAutospacing="0" w:after="0" w:afterAutospacing="0"/>
        <w:jc w:val="both"/>
        <w:rPr>
          <w:color w:val="0E101A"/>
        </w:rPr>
      </w:pPr>
      <w:r w:rsidRPr="46C941F3">
        <w:rPr>
          <w:color w:val="0E101A"/>
        </w:rPr>
        <w:t>While t</w:t>
      </w:r>
      <w:r w:rsidR="20CC68D7" w:rsidRPr="46C941F3">
        <w:rPr>
          <w:color w:val="0E101A"/>
        </w:rPr>
        <w:t xml:space="preserve">wo dengue vaccines </w:t>
      </w:r>
      <w:r w:rsidR="7C035D59" w:rsidRPr="46C941F3">
        <w:rPr>
          <w:color w:val="0E101A"/>
        </w:rPr>
        <w:t>(</w:t>
      </w:r>
      <w:proofErr w:type="spellStart"/>
      <w:r w:rsidR="7C035D59" w:rsidRPr="46C941F3">
        <w:rPr>
          <w:color w:val="0E101A"/>
        </w:rPr>
        <w:t>Dengvaxia</w:t>
      </w:r>
      <w:proofErr w:type="spellEnd"/>
      <w:r w:rsidR="7C035D59" w:rsidRPr="46C941F3">
        <w:rPr>
          <w:color w:val="0E101A"/>
        </w:rPr>
        <w:t xml:space="preserve"> and </w:t>
      </w:r>
      <w:proofErr w:type="spellStart"/>
      <w:r w:rsidR="7C035D59" w:rsidRPr="46C941F3">
        <w:rPr>
          <w:color w:val="0E101A"/>
        </w:rPr>
        <w:t>Qdenga</w:t>
      </w:r>
      <w:proofErr w:type="spellEnd"/>
      <w:r w:rsidR="7C035D59" w:rsidRPr="070531E3">
        <w:rPr>
          <w:color w:val="0E101A"/>
        </w:rPr>
        <w:t>)</w:t>
      </w:r>
      <w:r w:rsidR="7A4A0EC1" w:rsidRPr="070531E3">
        <w:rPr>
          <w:color w:val="0E101A"/>
        </w:rPr>
        <w:t>,</w:t>
      </w:r>
      <w:r w:rsidR="005056E7">
        <w:rPr>
          <w:color w:val="0E101A"/>
        </w:rPr>
        <w:t xml:space="preserve"> </w:t>
      </w:r>
      <w:r w:rsidR="20CC68D7" w:rsidRPr="46C941F3">
        <w:rPr>
          <w:color w:val="0E101A"/>
        </w:rPr>
        <w:t>one chikungunya vaccine</w:t>
      </w:r>
      <w:r w:rsidR="268ABD58" w:rsidRPr="070531E3">
        <w:rPr>
          <w:color w:val="0E101A"/>
        </w:rPr>
        <w:t>, and several prequalified yellow fever vaccines</w:t>
      </w:r>
      <w:r w:rsidR="20CC68D7" w:rsidRPr="070531E3">
        <w:rPr>
          <w:color w:val="0E101A"/>
        </w:rPr>
        <w:t xml:space="preserve"> </w:t>
      </w:r>
      <w:r w:rsidR="20CC68D7" w:rsidRPr="46C941F3">
        <w:rPr>
          <w:color w:val="0E101A"/>
        </w:rPr>
        <w:t>have been authorized for use in some countries,</w:t>
      </w:r>
      <w:r w:rsidR="43FE9ADA" w:rsidRPr="46C941F3">
        <w:rPr>
          <w:color w:val="0E101A"/>
        </w:rPr>
        <w:t xml:space="preserve"> </w:t>
      </w:r>
      <w:r w:rsidR="20CC68D7" w:rsidRPr="46C941F3">
        <w:rPr>
          <w:color w:val="0E101A"/>
        </w:rPr>
        <w:t>they are not</w:t>
      </w:r>
      <w:r w:rsidR="0050777E">
        <w:rPr>
          <w:color w:val="0E101A"/>
        </w:rPr>
        <w:t xml:space="preserve"> </w:t>
      </w:r>
      <w:r w:rsidR="20CC68D7" w:rsidRPr="46C941F3">
        <w:rPr>
          <w:color w:val="0E101A"/>
        </w:rPr>
        <w:t>widely available</w:t>
      </w:r>
      <w:r w:rsidR="004331DA">
        <w:rPr>
          <w:color w:val="0E101A"/>
        </w:rPr>
        <w:t xml:space="preserve"> and may be subject to usage limitations</w:t>
      </w:r>
      <w:r w:rsidR="005056E7">
        <w:rPr>
          <w:color w:val="0E101A"/>
        </w:rPr>
        <w:t xml:space="preserve"> </w:t>
      </w:r>
      <w:r w:rsidR="00F55F0F">
        <w:rPr>
          <w:color w:val="0E101A"/>
        </w:rPr>
        <w:fldChar w:fldCharType="begin">
          <w:fldData xml:space="preserve">PEVuZE5vdGU+PENpdGU+PEF1dGhvcj5QYXotQmFpbGV5PC9BdXRob3I+PFllYXI+MjAyNDwvWWVh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</w:fldData>
        </w:fldChar>
      </w:r>
      <w:r w:rsidR="00CB4BDC">
        <w:rPr>
          <w:color w:val="0E101A"/>
        </w:rPr>
        <w:instrText xml:space="preserve"> ADDIN EN.CITE </w:instrText>
      </w:r>
      <w:r w:rsidR="00CB4BDC">
        <w:rPr>
          <w:color w:val="0E101A"/>
        </w:rPr>
        <w:fldChar w:fldCharType="begin">
          <w:fldData xml:space="preserve">PEVuZE5vdGU+PENpdGU+PEF1dGhvcj5QYXotQmFpbGV5PC9BdXRob3I+PFllYXI+MjAyNDwvWWVh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</w:fldData>
        </w:fldChar>
      </w:r>
      <w:r w:rsidR="00CB4BDC">
        <w:rPr>
          <w:color w:val="0E101A"/>
        </w:rPr>
        <w:instrText xml:space="preserve"> ADDIN EN.CITE.DATA </w:instrText>
      </w:r>
      <w:r w:rsidR="00CB4BDC">
        <w:rPr>
          <w:color w:val="0E101A"/>
        </w:rPr>
      </w:r>
      <w:r w:rsidR="00CB4BDC">
        <w:rPr>
          <w:color w:val="0E101A"/>
        </w:rPr>
        <w:fldChar w:fldCharType="end"/>
      </w:r>
      <w:r w:rsidR="00F55F0F">
        <w:rPr>
          <w:color w:val="0E101A"/>
        </w:rPr>
      </w:r>
      <w:r w:rsidR="00F55F0F">
        <w:rPr>
          <w:color w:val="0E101A"/>
        </w:rPr>
        <w:fldChar w:fldCharType="separate"/>
      </w:r>
      <w:r w:rsidR="00CB4BDC">
        <w:rPr>
          <w:noProof/>
          <w:color w:val="0E101A"/>
        </w:rPr>
        <w:t>[29-31]</w:t>
      </w:r>
      <w:r w:rsidR="00F55F0F">
        <w:rPr>
          <w:color w:val="0E101A"/>
        </w:rPr>
        <w:fldChar w:fldCharType="end"/>
      </w:r>
      <w:r w:rsidR="00654BAD">
        <w:rPr>
          <w:color w:val="0E101A"/>
        </w:rPr>
        <w:t>.</w:t>
      </w:r>
      <w:r w:rsidR="28DFDE4C" w:rsidRPr="46C941F3">
        <w:rPr>
          <w:color w:val="0E101A"/>
        </w:rPr>
        <w:t xml:space="preserve"> </w:t>
      </w:r>
      <w:r w:rsidR="001D5F0E" w:rsidRPr="46C941F3">
        <w:rPr>
          <w:color w:val="0E101A"/>
        </w:rPr>
        <w:t>VBD</w:t>
      </w:r>
      <w:r w:rsidR="28DFDE4C" w:rsidRPr="46C941F3">
        <w:rPr>
          <w:color w:val="0E101A"/>
        </w:rPr>
        <w:t xml:space="preserve"> prevention </w:t>
      </w:r>
      <w:r w:rsidR="008D2EFA" w:rsidRPr="46C941F3">
        <w:rPr>
          <w:color w:val="0E101A"/>
        </w:rPr>
        <w:t xml:space="preserve">and control </w:t>
      </w:r>
      <w:r w:rsidR="28DFDE4C" w:rsidRPr="46C941F3">
        <w:rPr>
          <w:color w:val="0E101A"/>
        </w:rPr>
        <w:t xml:space="preserve">therefore </w:t>
      </w:r>
      <w:r w:rsidR="006D6B35" w:rsidRPr="46C941F3">
        <w:rPr>
          <w:color w:val="0E101A"/>
        </w:rPr>
        <w:t>depend</w:t>
      </w:r>
      <w:r w:rsidR="0023071A" w:rsidRPr="46C941F3">
        <w:rPr>
          <w:color w:val="0E101A"/>
        </w:rPr>
        <w:t>s</w:t>
      </w:r>
      <w:r w:rsidR="28DFDE4C" w:rsidRPr="46C941F3">
        <w:rPr>
          <w:color w:val="0E101A"/>
        </w:rPr>
        <w:t xml:space="preserve"> </w:t>
      </w:r>
      <w:r w:rsidR="00660A5E" w:rsidRPr="46C941F3">
        <w:rPr>
          <w:color w:val="0E101A"/>
        </w:rPr>
        <w:t>o</w:t>
      </w:r>
      <w:r w:rsidR="008D2EFA" w:rsidRPr="46C941F3">
        <w:rPr>
          <w:color w:val="0E101A"/>
        </w:rPr>
        <w:t>n integrated</w:t>
      </w:r>
      <w:r w:rsidR="28DFDE4C" w:rsidRPr="46C941F3">
        <w:rPr>
          <w:color w:val="0E101A"/>
        </w:rPr>
        <w:t xml:space="preserve"> </w:t>
      </w:r>
      <w:r w:rsidR="008D2EFA" w:rsidRPr="46C941F3">
        <w:rPr>
          <w:color w:val="0E101A"/>
        </w:rPr>
        <w:t>approaches</w:t>
      </w:r>
      <w:r w:rsidR="28DFDE4C" w:rsidRPr="46C941F3">
        <w:rPr>
          <w:color w:val="0E101A"/>
        </w:rPr>
        <w:t xml:space="preserve">. Integrated Vector Management (IVM) is a framework for vector control and surveillance </w:t>
      </w:r>
      <w:r w:rsidR="069250CC" w:rsidRPr="46C941F3">
        <w:rPr>
          <w:color w:val="0E101A"/>
        </w:rPr>
        <w:t>emphasiz</w:t>
      </w:r>
      <w:r w:rsidR="001730D2">
        <w:rPr>
          <w:color w:val="0E101A"/>
        </w:rPr>
        <w:t>ing</w:t>
      </w:r>
      <w:r w:rsidR="28DFDE4C" w:rsidRPr="46C941F3">
        <w:rPr>
          <w:color w:val="0E101A"/>
        </w:rPr>
        <w:t xml:space="preserve"> multisectoral participation </w:t>
      </w:r>
      <w:r w:rsidR="001730D2">
        <w:rPr>
          <w:color w:val="0E101A"/>
        </w:rPr>
        <w:t>that</w:t>
      </w:r>
      <w:r w:rsidR="001730D2" w:rsidRPr="46C941F3">
        <w:rPr>
          <w:color w:val="0E101A"/>
        </w:rPr>
        <w:t xml:space="preserve"> </w:t>
      </w:r>
      <w:r w:rsidR="009D501A" w:rsidRPr="46C941F3">
        <w:rPr>
          <w:color w:val="0E101A"/>
        </w:rPr>
        <w:t>has been adopted by seven countries in MENA</w:t>
      </w:r>
      <w:r w:rsidR="00D85CEA" w:rsidRPr="46C941F3">
        <w:rPr>
          <w:color w:val="0E101A"/>
        </w:rPr>
        <w:t xml:space="preserve"> </w:t>
      </w:r>
      <w:r w:rsidRPr="46C941F3">
        <w:rPr>
          <w:color w:val="0E101A"/>
        </w:rPr>
        <w:fldChar w:fldCharType="begin"/>
      </w:r>
      <w:r w:rsidR="00CB4BDC">
        <w:rPr>
          <w:color w:val="0E101A"/>
        </w:rPr>
        <w:instrText xml:space="preserve"> ADDIN EN.CITE &lt;EndNote&gt;&lt;Cite&gt;&lt;Author&gt;World Health Organization&lt;/Author&gt;&lt;Year&gt;2024&lt;/Year&gt;&lt;RecNum&gt;43&lt;/RecNum&gt;&lt;DisplayText&gt;[32]&lt;/DisplayText&gt;&lt;record&gt;&lt;rec-number&gt;43&lt;/rec-number&gt;&lt;foreign-keys&gt;&lt;key app="EN" db-id="2pzrtfp062sadbetwtmvere3vwfder520r95" timestamp="1715984915"&gt;43&lt;/key&gt;&lt;/foreign-keys&gt;&lt;ref-type name="Web Page"&gt;12&lt;/ref-type&gt;&lt;contributors&gt;&lt;authors&gt;&lt;author&gt;World Health Organization,&lt;/author&gt;&lt;/authors&gt;&lt;/contributors&gt;&lt;titles&gt;&lt;title&gt;Integrated vector control management (IVM): Strengthening of national vector control capabilities in the Middle East and North Africa&lt;/title&gt;&lt;/titles&gt;&lt;volume&gt;2024&lt;/volume&gt;&lt;number&gt;5 April 2024&lt;/number&gt;&lt;dates&gt;&lt;year&gt;2024&lt;/year&gt;&lt;/dates&gt;&lt;urls&gt;&lt;related-urls&gt;&lt;url&gt;https://www.emro.who.int/malaria/gef-projects/integrated-vector-control-management.html&lt;/url&gt;&lt;/related-urls&gt;&lt;/urls&gt;&lt;/record&gt;&lt;/Cite&gt;&lt;/EndNote&gt;</w:instrText>
      </w:r>
      <w:r w:rsidRPr="46C941F3">
        <w:rPr>
          <w:color w:val="0E101A"/>
        </w:rPr>
        <w:fldChar w:fldCharType="separate"/>
      </w:r>
      <w:r w:rsidR="00CB4BDC">
        <w:rPr>
          <w:noProof/>
          <w:color w:val="0E101A"/>
        </w:rPr>
        <w:t>[32]</w:t>
      </w:r>
      <w:r w:rsidRPr="46C941F3">
        <w:rPr>
          <w:color w:val="0E101A"/>
        </w:rPr>
        <w:fldChar w:fldCharType="end"/>
      </w:r>
      <w:r w:rsidR="28DFDE4C" w:rsidRPr="46C941F3">
        <w:rPr>
          <w:color w:val="0E101A"/>
        </w:rPr>
        <w:t xml:space="preserve">; </w:t>
      </w:r>
      <w:r w:rsidR="009D501A" w:rsidRPr="46C941F3">
        <w:rPr>
          <w:color w:val="0E101A"/>
        </w:rPr>
        <w:t>this</w:t>
      </w:r>
      <w:r w:rsidR="28DFDE4C" w:rsidRPr="46C941F3">
        <w:rPr>
          <w:color w:val="0E101A"/>
        </w:rPr>
        <w:t xml:space="preserve"> could be expanded, perhaps first prioritizing countries with high </w:t>
      </w:r>
      <w:r w:rsidR="001D5F0E" w:rsidRPr="46C941F3">
        <w:rPr>
          <w:color w:val="0E101A"/>
        </w:rPr>
        <w:t xml:space="preserve">VBD </w:t>
      </w:r>
      <w:r w:rsidR="28DFDE4C" w:rsidRPr="46C941F3">
        <w:rPr>
          <w:color w:val="0E101A"/>
        </w:rPr>
        <w:t xml:space="preserve">burden. With IVM strategies in mind, </w:t>
      </w:r>
      <w:r w:rsidR="00660A5E" w:rsidRPr="46C941F3">
        <w:rPr>
          <w:color w:val="0E101A"/>
        </w:rPr>
        <w:t>i</w:t>
      </w:r>
      <w:r w:rsidR="28DFDE4C" w:rsidRPr="46C941F3">
        <w:rPr>
          <w:color w:val="0E101A"/>
        </w:rPr>
        <w:t xml:space="preserve">n 2021 CDC initiated </w:t>
      </w:r>
      <w:r w:rsidR="00660A5E" w:rsidRPr="46C941F3">
        <w:rPr>
          <w:color w:val="0E101A"/>
        </w:rPr>
        <w:t xml:space="preserve">the </w:t>
      </w:r>
      <w:proofErr w:type="spellStart"/>
      <w:r w:rsidR="28DFDE4C" w:rsidRPr="46C941F3">
        <w:rPr>
          <w:color w:val="0E101A"/>
        </w:rPr>
        <w:t>VecNet</w:t>
      </w:r>
      <w:proofErr w:type="spellEnd"/>
      <w:r w:rsidR="00660A5E" w:rsidRPr="46C941F3">
        <w:rPr>
          <w:color w:val="0E101A"/>
        </w:rPr>
        <w:t xml:space="preserve"> </w:t>
      </w:r>
      <w:r w:rsidR="28DFDE4C" w:rsidRPr="46C941F3">
        <w:rPr>
          <w:color w:val="0E101A"/>
        </w:rPr>
        <w:t xml:space="preserve">program </w:t>
      </w:r>
      <w:r w:rsidR="00492277" w:rsidRPr="46C941F3">
        <w:rPr>
          <w:color w:val="0E101A"/>
        </w:rPr>
        <w:t xml:space="preserve">to strengthen </w:t>
      </w:r>
      <w:r w:rsidR="28DFDE4C" w:rsidRPr="46C941F3">
        <w:rPr>
          <w:color w:val="0E101A"/>
        </w:rPr>
        <w:t>regional public health entomology networks. WHO-EMRO office</w:t>
      </w:r>
      <w:r w:rsidR="0096449C" w:rsidRPr="46C941F3">
        <w:rPr>
          <w:color w:val="0E101A"/>
        </w:rPr>
        <w:t xml:space="preserve"> organize</w:t>
      </w:r>
      <w:r w:rsidR="008846E3" w:rsidRPr="46C941F3">
        <w:rPr>
          <w:color w:val="0E101A"/>
        </w:rPr>
        <w:t xml:space="preserve">s </w:t>
      </w:r>
      <w:proofErr w:type="spellStart"/>
      <w:r w:rsidR="008846E3" w:rsidRPr="46C941F3">
        <w:rPr>
          <w:color w:val="0E101A"/>
        </w:rPr>
        <w:t>VecNet</w:t>
      </w:r>
      <w:proofErr w:type="spellEnd"/>
      <w:r w:rsidR="008846E3" w:rsidRPr="46C941F3">
        <w:rPr>
          <w:color w:val="0E101A"/>
        </w:rPr>
        <w:t xml:space="preserve"> </w:t>
      </w:r>
      <w:r w:rsidR="27563365" w:rsidRPr="46C941F3">
        <w:rPr>
          <w:color w:val="0E101A"/>
        </w:rPr>
        <w:t xml:space="preserve">activities </w:t>
      </w:r>
      <w:r w:rsidR="008846E3" w:rsidRPr="46C941F3">
        <w:rPr>
          <w:color w:val="0E101A"/>
        </w:rPr>
        <w:t>in MENA to</w:t>
      </w:r>
      <w:r w:rsidR="28DFDE4C" w:rsidRPr="46C941F3">
        <w:rPr>
          <w:color w:val="0E101A"/>
        </w:rPr>
        <w:t xml:space="preserve"> strengthen</w:t>
      </w:r>
      <w:r w:rsidR="00492277" w:rsidRPr="46C941F3">
        <w:rPr>
          <w:color w:val="0E101A"/>
        </w:rPr>
        <w:t xml:space="preserve"> national </w:t>
      </w:r>
      <w:r w:rsidR="28DFDE4C" w:rsidRPr="46C941F3">
        <w:rPr>
          <w:color w:val="0E101A"/>
        </w:rPr>
        <w:t>capacit</w:t>
      </w:r>
      <w:r w:rsidR="00492277" w:rsidRPr="46C941F3">
        <w:rPr>
          <w:color w:val="0E101A"/>
        </w:rPr>
        <w:t>ies</w:t>
      </w:r>
      <w:r w:rsidR="28DFDE4C" w:rsidRPr="46C941F3">
        <w:rPr>
          <w:color w:val="0E101A"/>
        </w:rPr>
        <w:t xml:space="preserve"> to detect and respond to emerging threats including the spread of invasive vector species.</w:t>
      </w:r>
    </w:p>
    <w:p w14:paraId="63AA3EF5" w14:textId="77777777" w:rsidR="00DE0957" w:rsidRDefault="00DE0957" w:rsidP="006A53C5">
      <w:pPr>
        <w:pStyle w:val="NormalWeb"/>
        <w:spacing w:before="0" w:beforeAutospacing="0" w:after="0" w:afterAutospacing="0"/>
        <w:jc w:val="both"/>
        <w:rPr>
          <w:color w:val="0E101A"/>
        </w:rPr>
      </w:pPr>
    </w:p>
    <w:p w14:paraId="36ED577D" w14:textId="4B5BC993" w:rsidR="00DE0957" w:rsidRDefault="00DE0957" w:rsidP="006A53C5">
      <w:pPr>
        <w:pStyle w:val="NormalWeb"/>
        <w:spacing w:before="0" w:beforeAutospacing="0" w:after="0" w:afterAutospacing="0"/>
        <w:jc w:val="both"/>
        <w:rPr>
          <w:color w:val="0E101A"/>
        </w:rPr>
      </w:pPr>
      <w:r w:rsidRPr="6148A2A2">
        <w:rPr>
          <w:color w:val="0E101A"/>
        </w:rPr>
        <w:t xml:space="preserve">Campaigns to control </w:t>
      </w:r>
      <w:r w:rsidR="102EE9D5" w:rsidRPr="6148A2A2">
        <w:rPr>
          <w:color w:val="0E101A"/>
        </w:rPr>
        <w:t xml:space="preserve">zoonotic and </w:t>
      </w:r>
      <w:r w:rsidR="009941CD">
        <w:rPr>
          <w:color w:val="0E101A"/>
        </w:rPr>
        <w:t>VBD</w:t>
      </w:r>
      <w:r w:rsidR="00372668">
        <w:rPr>
          <w:color w:val="0E101A"/>
        </w:rPr>
        <w:t>s</w:t>
      </w:r>
      <w:r w:rsidRPr="6148A2A2">
        <w:rPr>
          <w:color w:val="0E101A"/>
        </w:rPr>
        <w:t xml:space="preserve"> </w:t>
      </w:r>
      <w:r w:rsidR="1E3C8D66" w:rsidRPr="6148A2A2">
        <w:rPr>
          <w:color w:val="0E101A"/>
        </w:rPr>
        <w:t>frequently target livestock and domestic anima</w:t>
      </w:r>
      <w:r w:rsidR="454109FD" w:rsidRPr="6148A2A2">
        <w:rPr>
          <w:color w:val="0E101A"/>
        </w:rPr>
        <w:t>ls</w:t>
      </w:r>
      <w:r w:rsidR="00351CFB">
        <w:rPr>
          <w:color w:val="0E101A"/>
        </w:rPr>
        <w:t>,</w:t>
      </w:r>
      <w:r w:rsidR="454109FD" w:rsidRPr="6148A2A2">
        <w:rPr>
          <w:color w:val="0E101A"/>
        </w:rPr>
        <w:t xml:space="preserve"> such as</w:t>
      </w:r>
      <w:r w:rsidR="1E3C8D66" w:rsidRPr="6148A2A2">
        <w:rPr>
          <w:color w:val="0E101A"/>
        </w:rPr>
        <w:t xml:space="preserve"> vaccination</w:t>
      </w:r>
      <w:r w:rsidR="0AC98757" w:rsidRPr="6148A2A2">
        <w:rPr>
          <w:color w:val="0E101A"/>
        </w:rPr>
        <w:t xml:space="preserve"> for</w:t>
      </w:r>
      <w:r w:rsidR="4E25D86D" w:rsidRPr="6148A2A2">
        <w:rPr>
          <w:color w:val="0E101A"/>
        </w:rPr>
        <w:t xml:space="preserve"> RVF,</w:t>
      </w:r>
      <w:r w:rsidR="0AC98757" w:rsidRPr="6148A2A2">
        <w:rPr>
          <w:color w:val="0E101A"/>
        </w:rPr>
        <w:t xml:space="preserve"> brucellosis</w:t>
      </w:r>
      <w:r w:rsidR="00883208">
        <w:rPr>
          <w:color w:val="0E101A"/>
        </w:rPr>
        <w:t>,</w:t>
      </w:r>
      <w:r w:rsidR="0AC98757" w:rsidRPr="6148A2A2">
        <w:rPr>
          <w:color w:val="0E101A"/>
        </w:rPr>
        <w:t xml:space="preserve"> rabies</w:t>
      </w:r>
      <w:r w:rsidR="00883208">
        <w:rPr>
          <w:color w:val="0E101A"/>
        </w:rPr>
        <w:t>,</w:t>
      </w:r>
      <w:r w:rsidR="0AC98757" w:rsidRPr="6148A2A2">
        <w:rPr>
          <w:color w:val="0E101A"/>
        </w:rPr>
        <w:t xml:space="preserve"> or ectoparasite control for CCHF. </w:t>
      </w:r>
      <w:r w:rsidR="00351CFB">
        <w:rPr>
          <w:color w:val="0E101A"/>
        </w:rPr>
        <w:t>Such</w:t>
      </w:r>
      <w:r w:rsidR="00F2024C">
        <w:rPr>
          <w:color w:val="0E101A"/>
        </w:rPr>
        <w:t xml:space="preserve"> </w:t>
      </w:r>
      <w:r w:rsidR="00CF7F97">
        <w:rPr>
          <w:color w:val="0E101A"/>
        </w:rPr>
        <w:t xml:space="preserve">programs </w:t>
      </w:r>
      <w:r w:rsidR="008846E3">
        <w:rPr>
          <w:color w:val="0E101A"/>
        </w:rPr>
        <w:t>should</w:t>
      </w:r>
      <w:r w:rsidRPr="6148A2A2">
        <w:rPr>
          <w:color w:val="0E101A"/>
        </w:rPr>
        <w:t xml:space="preserve"> clearly explain the </w:t>
      </w:r>
      <w:r w:rsidR="18C783B4" w:rsidRPr="6148A2A2">
        <w:rPr>
          <w:color w:val="0E101A"/>
        </w:rPr>
        <w:t xml:space="preserve">benefits of </w:t>
      </w:r>
      <w:r w:rsidRPr="6148A2A2">
        <w:rPr>
          <w:color w:val="0E101A"/>
        </w:rPr>
        <w:t>control</w:t>
      </w:r>
      <w:r w:rsidR="00FC745A" w:rsidRPr="6148A2A2">
        <w:rPr>
          <w:color w:val="0E101A"/>
        </w:rPr>
        <w:t xml:space="preserve"> to help ensure </w:t>
      </w:r>
      <w:r w:rsidR="00CF7F97">
        <w:rPr>
          <w:color w:val="0E101A"/>
        </w:rPr>
        <w:t>uptake</w:t>
      </w:r>
      <w:r w:rsidRPr="6148A2A2">
        <w:rPr>
          <w:color w:val="0E101A"/>
        </w:rPr>
        <w:t xml:space="preserve">. </w:t>
      </w:r>
      <w:r w:rsidR="00AB02A1">
        <w:rPr>
          <w:color w:val="0E101A"/>
        </w:rPr>
        <w:t>S</w:t>
      </w:r>
      <w:r w:rsidRPr="6148A2A2">
        <w:rPr>
          <w:color w:val="0E101A"/>
        </w:rPr>
        <w:t xml:space="preserve">ocietal and </w:t>
      </w:r>
      <w:r w:rsidR="006C6CCA" w:rsidRPr="6148A2A2">
        <w:rPr>
          <w:color w:val="0E101A"/>
        </w:rPr>
        <w:t xml:space="preserve">stakeholder </w:t>
      </w:r>
      <w:r w:rsidRPr="6148A2A2">
        <w:rPr>
          <w:color w:val="0E101A"/>
        </w:rPr>
        <w:t>engagement underpins success</w:t>
      </w:r>
      <w:r w:rsidR="007E6C67">
        <w:rPr>
          <w:color w:val="0E101A"/>
        </w:rPr>
        <w:t>ful</w:t>
      </w:r>
      <w:r w:rsidR="006C6CCA">
        <w:rPr>
          <w:color w:val="0E101A"/>
        </w:rPr>
        <w:t xml:space="preserve"> </w:t>
      </w:r>
      <w:r w:rsidRPr="6148A2A2">
        <w:rPr>
          <w:color w:val="0E101A"/>
        </w:rPr>
        <w:t>comprehensive multi</w:t>
      </w:r>
      <w:r w:rsidR="006C6CCA">
        <w:rPr>
          <w:color w:val="0E101A"/>
        </w:rPr>
        <w:t xml:space="preserve">sectoral </w:t>
      </w:r>
      <w:r w:rsidRPr="6148A2A2">
        <w:rPr>
          <w:color w:val="0E101A"/>
        </w:rPr>
        <w:t xml:space="preserve">approaches. Community </w:t>
      </w:r>
      <w:r w:rsidR="0084151E">
        <w:rPr>
          <w:color w:val="0E101A"/>
        </w:rPr>
        <w:t xml:space="preserve">engagement </w:t>
      </w:r>
      <w:r w:rsidR="00FE3251">
        <w:rPr>
          <w:color w:val="0E101A"/>
        </w:rPr>
        <w:t xml:space="preserve">can also </w:t>
      </w:r>
      <w:r w:rsidR="00F52C84">
        <w:rPr>
          <w:color w:val="0E101A"/>
        </w:rPr>
        <w:t xml:space="preserve">contribute to </w:t>
      </w:r>
      <w:r w:rsidRPr="6148A2A2">
        <w:rPr>
          <w:color w:val="0E101A"/>
        </w:rPr>
        <w:t>scien</w:t>
      </w:r>
      <w:r w:rsidR="00F52C84">
        <w:rPr>
          <w:color w:val="0E101A"/>
        </w:rPr>
        <w:t>tific</w:t>
      </w:r>
      <w:r w:rsidRPr="6148A2A2">
        <w:rPr>
          <w:color w:val="0E101A"/>
        </w:rPr>
        <w:t xml:space="preserve"> </w:t>
      </w:r>
      <w:r w:rsidR="00F52C84">
        <w:rPr>
          <w:color w:val="0E101A"/>
        </w:rPr>
        <w:t>advances</w:t>
      </w:r>
      <w:r w:rsidR="00AA0EDF" w:rsidRPr="6148A2A2">
        <w:rPr>
          <w:color w:val="0E101A"/>
        </w:rPr>
        <w:t xml:space="preserve">; an example </w:t>
      </w:r>
      <w:r w:rsidR="00CE2C25" w:rsidRPr="6148A2A2">
        <w:rPr>
          <w:color w:val="0E101A"/>
        </w:rPr>
        <w:t>is the</w:t>
      </w:r>
      <w:r w:rsidRPr="6148A2A2">
        <w:rPr>
          <w:color w:val="0E101A"/>
        </w:rPr>
        <w:t xml:space="preserve"> NASA citizen science GLOBE</w:t>
      </w:r>
      <w:r w:rsidR="00C1221B" w:rsidRPr="6148A2A2">
        <w:rPr>
          <w:color w:val="0E101A"/>
        </w:rPr>
        <w:t xml:space="preserve"> (</w:t>
      </w:r>
      <w:r w:rsidRPr="6148A2A2">
        <w:rPr>
          <w:color w:val="0E101A"/>
        </w:rPr>
        <w:t>Global Learning and Observations to Benefit the Environment)</w:t>
      </w:r>
      <w:r w:rsidR="007369A8">
        <w:rPr>
          <w:rStyle w:val="FootnoteReference"/>
          <w:color w:val="0E101A"/>
        </w:rPr>
        <w:footnoteReference w:id="6"/>
      </w:r>
      <w:r w:rsidRPr="6148A2A2">
        <w:rPr>
          <w:color w:val="0E101A"/>
        </w:rPr>
        <w:t xml:space="preserve"> </w:t>
      </w:r>
      <w:r w:rsidR="00263C68" w:rsidRPr="6148A2A2">
        <w:rPr>
          <w:color w:val="0E101A"/>
        </w:rPr>
        <w:t xml:space="preserve">program </w:t>
      </w:r>
      <w:r w:rsidR="00263C68">
        <w:rPr>
          <w:color w:val="0E101A"/>
        </w:rPr>
        <w:t xml:space="preserve">using </w:t>
      </w:r>
      <w:r w:rsidRPr="6148A2A2">
        <w:rPr>
          <w:color w:val="0E101A"/>
        </w:rPr>
        <w:t>citizen</w:t>
      </w:r>
      <w:r w:rsidR="00F52C84">
        <w:rPr>
          <w:color w:val="0E101A"/>
        </w:rPr>
        <w:t>-</w:t>
      </w:r>
      <w:r w:rsidR="00F52C84">
        <w:rPr>
          <w:color w:val="0E101A"/>
        </w:rPr>
        <w:lastRenderedPageBreak/>
        <w:t>sourced</w:t>
      </w:r>
      <w:r w:rsidRPr="6148A2A2">
        <w:rPr>
          <w:color w:val="0E101A"/>
        </w:rPr>
        <w:t xml:space="preserve"> imagery to develop artificial intelligence software to identify the species and regions of mosquito prevalence. </w:t>
      </w:r>
    </w:p>
    <w:p w14:paraId="2DBA1936" w14:textId="77777777" w:rsidR="006A53C5" w:rsidRDefault="006A53C5" w:rsidP="006A53C5">
      <w:pPr>
        <w:pStyle w:val="NormalWeb"/>
        <w:spacing w:before="0" w:beforeAutospacing="0" w:after="0" w:afterAutospacing="0"/>
        <w:jc w:val="both"/>
        <w:rPr>
          <w:rStyle w:val="CommentReference"/>
          <w:rFonts w:asciiTheme="minorHAnsi" w:eastAsiaTheme="minorHAnsi" w:hAnsiTheme="minorHAnsi" w:cstheme="minorBidi"/>
          <w:kern w:val="2"/>
          <w14:ligatures w14:val="standardContextual"/>
        </w:rPr>
      </w:pPr>
    </w:p>
    <w:p w14:paraId="1BBED38F" w14:textId="693A2136" w:rsidR="005B1251" w:rsidRDefault="005B1251" w:rsidP="006A53C5">
      <w:pPr>
        <w:pStyle w:val="NormalWeb"/>
        <w:spacing w:before="0" w:beforeAutospacing="0" w:after="0" w:afterAutospacing="0"/>
        <w:jc w:val="both"/>
        <w:rPr>
          <w:color w:val="0E101A"/>
        </w:rPr>
      </w:pPr>
      <w:r w:rsidRPr="55AB43E2">
        <w:rPr>
          <w:color w:val="0E101A"/>
        </w:rPr>
        <w:t>The inter</w:t>
      </w:r>
      <w:r>
        <w:rPr>
          <w:color w:val="0E101A"/>
        </w:rPr>
        <w:t>connectedness</w:t>
      </w:r>
      <w:r w:rsidRPr="55AB43E2">
        <w:rPr>
          <w:color w:val="0E101A"/>
        </w:rPr>
        <w:t xml:space="preserve"> </w:t>
      </w:r>
      <w:r>
        <w:rPr>
          <w:color w:val="0E101A"/>
        </w:rPr>
        <w:t>between</w:t>
      </w:r>
      <w:r w:rsidRPr="55AB43E2">
        <w:rPr>
          <w:color w:val="0E101A"/>
        </w:rPr>
        <w:t xml:space="preserve"> MENA countries </w:t>
      </w:r>
      <w:r w:rsidR="000031FC">
        <w:rPr>
          <w:color w:val="0E101A"/>
        </w:rPr>
        <w:t>provide</w:t>
      </w:r>
      <w:r w:rsidRPr="55AB43E2">
        <w:rPr>
          <w:color w:val="0E101A"/>
        </w:rPr>
        <w:t xml:space="preserve">s </w:t>
      </w:r>
      <w:r w:rsidR="007E6C67">
        <w:rPr>
          <w:color w:val="0E101A"/>
        </w:rPr>
        <w:t>them</w:t>
      </w:r>
      <w:r w:rsidR="007E6C67" w:rsidRPr="55AB43E2">
        <w:rPr>
          <w:color w:val="0E101A"/>
        </w:rPr>
        <w:t xml:space="preserve"> </w:t>
      </w:r>
      <w:r w:rsidRPr="55AB43E2">
        <w:rPr>
          <w:color w:val="0E101A"/>
        </w:rPr>
        <w:t>opportunities</w:t>
      </w:r>
      <w:r w:rsidR="00FB71C8">
        <w:rPr>
          <w:color w:val="0E101A"/>
        </w:rPr>
        <w:t xml:space="preserve"> to</w:t>
      </w:r>
      <w:r w:rsidRPr="55AB43E2">
        <w:rPr>
          <w:color w:val="0E101A"/>
        </w:rPr>
        <w:t xml:space="preserve"> </w:t>
      </w:r>
      <w:r>
        <w:rPr>
          <w:color w:val="0E101A"/>
        </w:rPr>
        <w:t>partner</w:t>
      </w:r>
      <w:r w:rsidRPr="55AB43E2">
        <w:rPr>
          <w:color w:val="0E101A"/>
        </w:rPr>
        <w:t xml:space="preserve"> </w:t>
      </w:r>
      <w:r w:rsidR="007E6C67">
        <w:rPr>
          <w:color w:val="0E101A"/>
        </w:rPr>
        <w:t>and</w:t>
      </w:r>
      <w:r w:rsidR="007E6C67" w:rsidRPr="55AB43E2">
        <w:rPr>
          <w:color w:val="0E101A"/>
        </w:rPr>
        <w:t xml:space="preserve"> </w:t>
      </w:r>
      <w:r w:rsidRPr="55AB43E2">
        <w:rPr>
          <w:color w:val="0E101A"/>
        </w:rPr>
        <w:t>fac</w:t>
      </w:r>
      <w:r>
        <w:rPr>
          <w:color w:val="0E101A"/>
        </w:rPr>
        <w:t>e</w:t>
      </w:r>
      <w:r w:rsidRPr="55AB43E2">
        <w:rPr>
          <w:color w:val="0E101A"/>
        </w:rPr>
        <w:t xml:space="preserve"> </w:t>
      </w:r>
      <w:r>
        <w:rPr>
          <w:color w:val="0E101A"/>
        </w:rPr>
        <w:t>shared</w:t>
      </w:r>
      <w:r w:rsidRPr="55AB43E2">
        <w:rPr>
          <w:color w:val="0E101A"/>
        </w:rPr>
        <w:t xml:space="preserve"> challenges irrespective of their development status</w:t>
      </w:r>
      <w:r>
        <w:rPr>
          <w:color w:val="0E101A"/>
        </w:rPr>
        <w:t>, and enhanced capacities such as big data analytics can improve detection and control within and between countries.</w:t>
      </w:r>
      <w:r w:rsidRPr="40767676">
        <w:rPr>
          <w:color w:val="0E101A"/>
        </w:rPr>
        <w:t xml:space="preserve"> A 2020 study from Pakistan using big data analytics </w:t>
      </w:r>
      <w:r>
        <w:rPr>
          <w:color w:val="0E101A"/>
        </w:rPr>
        <w:t>identified</w:t>
      </w:r>
      <w:r w:rsidRPr="40767676">
        <w:rPr>
          <w:color w:val="0E101A"/>
        </w:rPr>
        <w:t xml:space="preserve"> the need for localized containment activities and improved </w:t>
      </w:r>
      <w:r w:rsidR="007E6C67" w:rsidRPr="40767676">
        <w:rPr>
          <w:color w:val="0E101A"/>
        </w:rPr>
        <w:t xml:space="preserve">resource </w:t>
      </w:r>
      <w:r w:rsidRPr="40767676">
        <w:rPr>
          <w:color w:val="0E101A"/>
        </w:rPr>
        <w:t>allocation</w:t>
      </w:r>
      <w:r w:rsidR="00AB29A6">
        <w:rPr>
          <w:color w:val="0E101A"/>
        </w:rPr>
        <w:t xml:space="preserve"> </w:t>
      </w:r>
      <w:r w:rsidR="008C3172">
        <w:rPr>
          <w:color w:val="0E101A"/>
        </w:rPr>
        <w:fldChar w:fldCharType="begin">
          <w:fldData xml:space="preserve">PEVuZE5vdGU+PENpdGU+PEF1dGhvcj5BYmR1ciBSZWhtYW48L0F1dGhvcj48WWVhcj4yMDIwPC9Z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</w:fldData>
        </w:fldChar>
      </w:r>
      <w:r w:rsidR="00CB4BDC">
        <w:rPr>
          <w:color w:val="0E101A"/>
        </w:rPr>
        <w:instrText xml:space="preserve"> ADDIN EN.CITE </w:instrText>
      </w:r>
      <w:r w:rsidR="00CB4BDC">
        <w:rPr>
          <w:color w:val="0E101A"/>
        </w:rPr>
        <w:fldChar w:fldCharType="begin">
          <w:fldData xml:space="preserve">PEVuZE5vdGU+PENpdGU+PEF1dGhvcj5BYmR1ciBSZWhtYW48L0F1dGhvcj48WWVhcj4yMDIwPC9Z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</w:fldData>
        </w:fldChar>
      </w:r>
      <w:r w:rsidR="00CB4BDC">
        <w:rPr>
          <w:color w:val="0E101A"/>
        </w:rPr>
        <w:instrText xml:space="preserve"> ADDIN EN.CITE.DATA </w:instrText>
      </w:r>
      <w:r w:rsidR="00CB4BDC">
        <w:rPr>
          <w:color w:val="0E101A"/>
        </w:rPr>
      </w:r>
      <w:r w:rsidR="00CB4BDC">
        <w:rPr>
          <w:color w:val="0E101A"/>
        </w:rPr>
        <w:fldChar w:fldCharType="end"/>
      </w:r>
      <w:r w:rsidR="008C3172">
        <w:rPr>
          <w:color w:val="0E101A"/>
        </w:rPr>
      </w:r>
      <w:r w:rsidR="008C3172">
        <w:rPr>
          <w:color w:val="0E101A"/>
        </w:rPr>
        <w:fldChar w:fldCharType="separate"/>
      </w:r>
      <w:r w:rsidR="00CB4BDC">
        <w:rPr>
          <w:noProof/>
          <w:color w:val="0E101A"/>
        </w:rPr>
        <w:t>[33]</w:t>
      </w:r>
      <w:r w:rsidR="008C3172">
        <w:rPr>
          <w:color w:val="0E101A"/>
        </w:rPr>
        <w:fldChar w:fldCharType="end"/>
      </w:r>
      <w:r>
        <w:rPr>
          <w:color w:val="0E101A"/>
        </w:rPr>
        <w:t>.</w:t>
      </w:r>
      <w:r w:rsidRPr="40767676">
        <w:rPr>
          <w:color w:val="0E101A"/>
        </w:rPr>
        <w:t> </w:t>
      </w:r>
      <w:r w:rsidRPr="55AB43E2">
        <w:rPr>
          <w:color w:val="0E101A"/>
        </w:rPr>
        <w:t xml:space="preserve">Sentinel surveillance for </w:t>
      </w:r>
      <w:r w:rsidR="00D21DFA">
        <w:rPr>
          <w:color w:val="0E101A"/>
        </w:rPr>
        <w:t>priority pathogens</w:t>
      </w:r>
      <w:r w:rsidR="009B745C" w:rsidRPr="55AB43E2">
        <w:rPr>
          <w:color w:val="0E101A"/>
        </w:rPr>
        <w:t xml:space="preserve"> </w:t>
      </w:r>
      <w:r w:rsidRPr="55AB43E2">
        <w:rPr>
          <w:color w:val="0E101A"/>
        </w:rPr>
        <w:t>could be candidates for initiating such efforts</w:t>
      </w:r>
      <w:r>
        <w:rPr>
          <w:color w:val="0E101A"/>
        </w:rPr>
        <w:t xml:space="preserve"> and achiev</w:t>
      </w:r>
      <w:r w:rsidR="00550A7B">
        <w:rPr>
          <w:color w:val="0E101A"/>
        </w:rPr>
        <w:t>ing</w:t>
      </w:r>
      <w:r>
        <w:rPr>
          <w:color w:val="0E101A"/>
        </w:rPr>
        <w:t xml:space="preserve"> shared </w:t>
      </w:r>
      <w:r w:rsidRPr="71C3544C">
        <w:rPr>
          <w:color w:val="0E101A"/>
        </w:rPr>
        <w:t>International Health Regulations (2005)</w:t>
      </w:r>
      <w:r>
        <w:rPr>
          <w:color w:val="0E101A"/>
        </w:rPr>
        <w:t xml:space="preserve"> and global health security objectives.</w:t>
      </w:r>
      <w:r w:rsidRPr="71C3544C">
        <w:rPr>
          <w:color w:val="0E101A"/>
        </w:rPr>
        <w:t xml:space="preserve"> </w:t>
      </w:r>
    </w:p>
    <w:p w14:paraId="02C6C67B" w14:textId="77777777" w:rsidR="005B1251" w:rsidRPr="007369A8" w:rsidRDefault="005B1251" w:rsidP="006A53C5">
      <w:pPr>
        <w:pStyle w:val="NormalWeb"/>
        <w:spacing w:before="0" w:beforeAutospacing="0" w:after="0" w:afterAutospacing="0"/>
        <w:jc w:val="both"/>
        <w:rPr>
          <w:rStyle w:val="Emphasis"/>
          <w:i w:val="0"/>
          <w:iCs w:val="0"/>
          <w:color w:val="0E101A"/>
        </w:rPr>
      </w:pPr>
    </w:p>
    <w:p w14:paraId="1EB912A2" w14:textId="59554EBF" w:rsidR="005B1251" w:rsidRDefault="005B1251" w:rsidP="006A53C5">
      <w:pPr>
        <w:pStyle w:val="NormalWeb"/>
        <w:spacing w:before="0" w:beforeAutospacing="0" w:after="0" w:afterAutospacing="0"/>
        <w:jc w:val="both"/>
        <w:rPr>
          <w:color w:val="0E101A"/>
        </w:rPr>
      </w:pPr>
      <w:r>
        <w:rPr>
          <w:color w:val="0E101A"/>
        </w:rPr>
        <w:t>Global and regional partnerships are critical to assure the technical and financial resources needed to supply vaccines and other medical countermeasures to control outbreaks in animals and humans. MENA is emerging as a hub in the pharmaceutical sector, driven by the pursuit of self-sufficiency in medicines and supported by the Gulf Cooperation Council (GCC) and regional collaboration. Greater cooperation with global stakeholders such as GAVI and CEPI, Nature4Health, Global Alliance for Veterinary Medicine, the Pandemic Fund and others can further empower this trend.  </w:t>
      </w:r>
    </w:p>
    <w:p w14:paraId="4D11967E" w14:textId="751E6AE0" w:rsidR="055FA209" w:rsidRDefault="055FA209" w:rsidP="006A53C5">
      <w:pPr>
        <w:pStyle w:val="NormalWeb"/>
        <w:spacing w:before="0" w:beforeAutospacing="0" w:after="0" w:afterAutospacing="0"/>
        <w:jc w:val="both"/>
        <w:rPr>
          <w:rStyle w:val="Emphasis"/>
          <w:color w:val="0E101A"/>
        </w:rPr>
      </w:pPr>
    </w:p>
    <w:p w14:paraId="0769D69E" w14:textId="3F686F25" w:rsidR="00DE0957" w:rsidRDefault="00DE0957" w:rsidP="006A53C5">
      <w:pPr>
        <w:pStyle w:val="NormalWeb"/>
        <w:spacing w:before="0" w:beforeAutospacing="0" w:after="0" w:afterAutospacing="0"/>
        <w:jc w:val="both"/>
        <w:rPr>
          <w:color w:val="0E101A"/>
        </w:rPr>
      </w:pPr>
      <w:r>
        <w:rPr>
          <w:rStyle w:val="Emphasis"/>
          <w:color w:val="0E101A"/>
        </w:rPr>
        <w:t>Conclusions</w:t>
      </w:r>
    </w:p>
    <w:p w14:paraId="64865393" w14:textId="096A0C6B" w:rsidR="00C213CA" w:rsidRDefault="00C213CA" w:rsidP="006A53C5">
      <w:pPr>
        <w:pStyle w:val="NormalWeb"/>
        <w:spacing w:before="0" w:beforeAutospacing="0" w:after="0" w:afterAutospacing="0"/>
        <w:jc w:val="both"/>
        <w:rPr>
          <w:color w:val="0E101A"/>
        </w:rPr>
      </w:pPr>
      <w:r w:rsidRPr="75DE2B50">
        <w:rPr>
          <w:color w:val="0E101A"/>
        </w:rPr>
        <w:t>MENA’s role as a nexus for movement</w:t>
      </w:r>
      <w:r>
        <w:rPr>
          <w:color w:val="0E101A"/>
        </w:rPr>
        <w:t xml:space="preserve"> of people and animals</w:t>
      </w:r>
      <w:r w:rsidRPr="75DE2B50">
        <w:rPr>
          <w:color w:val="0E101A"/>
        </w:rPr>
        <w:t xml:space="preserve"> means that emerging </w:t>
      </w:r>
      <w:r>
        <w:rPr>
          <w:color w:val="0E101A"/>
        </w:rPr>
        <w:t xml:space="preserve">human and animal disease </w:t>
      </w:r>
      <w:r w:rsidRPr="75DE2B50">
        <w:rPr>
          <w:color w:val="0E101A"/>
        </w:rPr>
        <w:t xml:space="preserve">threats in the region have global reach. Climate change </w:t>
      </w:r>
      <w:r>
        <w:rPr>
          <w:color w:val="0E101A"/>
        </w:rPr>
        <w:t xml:space="preserve">and </w:t>
      </w:r>
      <w:r w:rsidR="005940B1">
        <w:rPr>
          <w:color w:val="0E101A"/>
        </w:rPr>
        <w:t>other</w:t>
      </w:r>
      <w:r>
        <w:rPr>
          <w:color w:val="0E101A"/>
        </w:rPr>
        <w:t xml:space="preserve"> factors, including many directly influenced by human activity</w:t>
      </w:r>
      <w:r w:rsidR="00883208">
        <w:rPr>
          <w:color w:val="0E101A"/>
        </w:rPr>
        <w:t>,</w:t>
      </w:r>
      <w:r>
        <w:rPr>
          <w:color w:val="0E101A"/>
        </w:rPr>
        <w:t xml:space="preserve"> </w:t>
      </w:r>
      <w:proofErr w:type="gramStart"/>
      <w:r w:rsidRPr="75DE2B50">
        <w:rPr>
          <w:color w:val="0E101A"/>
        </w:rPr>
        <w:t>create</w:t>
      </w:r>
      <w:proofErr w:type="gramEnd"/>
      <w:r w:rsidRPr="75DE2B50">
        <w:rPr>
          <w:color w:val="0E101A"/>
        </w:rPr>
        <w:t xml:space="preserve"> and amplify opportunities for </w:t>
      </w:r>
      <w:r>
        <w:rPr>
          <w:color w:val="0E101A"/>
        </w:rPr>
        <w:t xml:space="preserve">a wide variety of </w:t>
      </w:r>
      <w:r w:rsidRPr="75DE2B50">
        <w:rPr>
          <w:color w:val="0E101A"/>
        </w:rPr>
        <w:t xml:space="preserve">pathogens </w:t>
      </w:r>
      <w:r>
        <w:rPr>
          <w:color w:val="0E101A"/>
        </w:rPr>
        <w:t>to emerge or re-emerge or expand to new areas</w:t>
      </w:r>
      <w:r w:rsidR="000D4811">
        <w:rPr>
          <w:color w:val="0E101A"/>
        </w:rPr>
        <w:t>.</w:t>
      </w:r>
      <w:r w:rsidR="00FA11F8">
        <w:rPr>
          <w:color w:val="0E101A"/>
        </w:rPr>
        <w:t xml:space="preserve"> </w:t>
      </w:r>
      <w:r>
        <w:rPr>
          <w:color w:val="0E101A"/>
        </w:rPr>
        <w:t xml:space="preserve">The high degree of interconnectivity between the countries in </w:t>
      </w:r>
      <w:r w:rsidR="00F95098">
        <w:rPr>
          <w:color w:val="0E101A"/>
        </w:rPr>
        <w:t>MENA</w:t>
      </w:r>
      <w:r>
        <w:rPr>
          <w:color w:val="0E101A"/>
        </w:rPr>
        <w:t xml:space="preserve"> makes these </w:t>
      </w:r>
      <w:r w:rsidRPr="75DE2B50">
        <w:rPr>
          <w:color w:val="0E101A"/>
        </w:rPr>
        <w:t xml:space="preserve">partnerships and full implementation of </w:t>
      </w:r>
      <w:r>
        <w:rPr>
          <w:color w:val="0E101A"/>
        </w:rPr>
        <w:t xml:space="preserve">integrative and collaborative </w:t>
      </w:r>
      <w:r w:rsidRPr="75DE2B50">
        <w:rPr>
          <w:color w:val="0E101A"/>
        </w:rPr>
        <w:t xml:space="preserve">concepts such as One Health </w:t>
      </w:r>
      <w:r>
        <w:rPr>
          <w:color w:val="0E101A"/>
        </w:rPr>
        <w:t>a priority to</w:t>
      </w:r>
      <w:r w:rsidRPr="75DE2B50">
        <w:rPr>
          <w:color w:val="0E101A"/>
        </w:rPr>
        <w:t xml:space="preserve"> overcome the challenges facing</w:t>
      </w:r>
      <w:r>
        <w:rPr>
          <w:color w:val="0E101A"/>
        </w:rPr>
        <w:t xml:space="preserve"> these</w:t>
      </w:r>
      <w:r w:rsidRPr="75DE2B50">
        <w:rPr>
          <w:color w:val="0E101A"/>
        </w:rPr>
        <w:t xml:space="preserve"> countries.</w:t>
      </w:r>
    </w:p>
    <w:p w14:paraId="1E8418C4" w14:textId="1B952820" w:rsidR="000E74E0" w:rsidRDefault="000E74E0" w:rsidP="006A53C5">
      <w:pPr>
        <w:jc w:val="both"/>
        <w:rPr>
          <w:rFonts w:ascii="Times New Roman" w:eastAsia="Times New Roman" w:hAnsi="Times New Roman" w:cs="Times New Roman"/>
          <w:color w:val="0E101A"/>
          <w:kern w:val="0"/>
          <w:sz w:val="24"/>
          <w:szCs w:val="24"/>
          <w14:ligatures w14:val="none"/>
        </w:rPr>
      </w:pPr>
    </w:p>
    <w:p w14:paraId="7A6E79E9" w14:textId="0D934565" w:rsidR="00C3641E" w:rsidRDefault="00C3641E">
      <w:r>
        <w:br w:type="page"/>
      </w:r>
    </w:p>
    <w:tbl>
      <w:tblPr>
        <w:tblStyle w:val="TableGrid"/>
        <w:tblpPr w:leftFromText="180" w:rightFromText="180" w:vertAnchor="text" w:horzAnchor="margin" w:tblpY="61"/>
        <w:tblW w:w="0" w:type="auto"/>
        <w:tblLook w:val="04A0" w:firstRow="1" w:lastRow="0" w:firstColumn="1" w:lastColumn="0" w:noHBand="0" w:noVBand="1"/>
      </w:tblPr>
      <w:tblGrid>
        <w:gridCol w:w="9350"/>
      </w:tblGrid>
      <w:tr w:rsidR="000E74E0" w14:paraId="2819974F" w14:textId="77777777" w:rsidTr="4D93AFD4">
        <w:tc>
          <w:tcPr>
            <w:tcW w:w="9350" w:type="dxa"/>
          </w:tcPr>
          <w:p w14:paraId="2BE74B7B" w14:textId="01176AF2" w:rsidR="000E74E0" w:rsidRDefault="000E74E0" w:rsidP="00415359">
            <w:pPr>
              <w:jc w:val="both"/>
              <w:rPr>
                <w:rFonts w:ascii="Times New Roman" w:hAnsi="Times New Roman" w:cs="Times New Roman"/>
                <w:sz w:val="24"/>
                <w:szCs w:val="24"/>
              </w:rPr>
            </w:pPr>
            <w:r w:rsidRPr="4D93AFD4">
              <w:rPr>
                <w:rFonts w:ascii="Times New Roman" w:hAnsi="Times New Roman" w:cs="Times New Roman"/>
                <w:sz w:val="24"/>
                <w:szCs w:val="24"/>
              </w:rPr>
              <w:lastRenderedPageBreak/>
              <w:t xml:space="preserve">Box </w:t>
            </w:r>
            <w:r w:rsidR="06306A41" w:rsidRPr="4D93AFD4">
              <w:rPr>
                <w:rFonts w:ascii="Times New Roman" w:hAnsi="Times New Roman" w:cs="Times New Roman"/>
                <w:sz w:val="24"/>
                <w:szCs w:val="24"/>
              </w:rPr>
              <w:t>1</w:t>
            </w:r>
            <w:r w:rsidRPr="4D93AFD4">
              <w:rPr>
                <w:rFonts w:ascii="Times New Roman" w:hAnsi="Times New Roman" w:cs="Times New Roman"/>
                <w:sz w:val="24"/>
                <w:szCs w:val="24"/>
              </w:rPr>
              <w:t>:  Emerging and re-emerging infectious diseases of concern in humans and animals in the Middle East and North Africa Region</w:t>
            </w:r>
          </w:p>
          <w:p w14:paraId="634775FD" w14:textId="77777777" w:rsidR="000E74E0" w:rsidRPr="007370FA" w:rsidRDefault="000E74E0" w:rsidP="00415359">
            <w:pPr>
              <w:jc w:val="both"/>
              <w:rPr>
                <w:rFonts w:ascii="Times New Roman" w:hAnsi="Times New Roman" w:cs="Times New Roman"/>
                <w:sz w:val="24"/>
                <w:szCs w:val="24"/>
              </w:rPr>
            </w:pPr>
          </w:p>
          <w:p w14:paraId="47864F9D" w14:textId="03CE882F" w:rsidR="000E74E0" w:rsidRPr="00F95098" w:rsidRDefault="000E74E0" w:rsidP="00F95098">
            <w:pPr>
              <w:jc w:val="both"/>
              <w:rPr>
                <w:rFonts w:ascii="Times New Roman" w:hAnsi="Times New Roman" w:cs="Times New Roman"/>
                <w:sz w:val="24"/>
                <w:szCs w:val="24"/>
              </w:rPr>
            </w:pPr>
            <w:r w:rsidRPr="00F95098">
              <w:rPr>
                <w:rFonts w:ascii="Times New Roman" w:hAnsi="Times New Roman" w:cs="Times New Roman"/>
                <w:i/>
                <w:iCs/>
                <w:sz w:val="24"/>
                <w:szCs w:val="24"/>
              </w:rPr>
              <w:t>Bacterial zoonoses</w:t>
            </w:r>
            <w:r w:rsidRPr="00F95098">
              <w:rPr>
                <w:rFonts w:ascii="Times New Roman" w:hAnsi="Times New Roman" w:cs="Times New Roman"/>
                <w:sz w:val="24"/>
                <w:szCs w:val="24"/>
              </w:rPr>
              <w:t>: *Leptospirosis is endemic in several countries including Egypt, Morocco, Tunisia, Algeria, Iran; *Brucellosis is a persistent problem in the region, with Syria, Iraq, Saudi Arabia, Turkey, and Iran having the world’s highest incidence rates</w:t>
            </w:r>
            <w:r w:rsidR="00515B2F" w:rsidRPr="00F95098">
              <w:rPr>
                <w:rFonts w:ascii="Times New Roman" w:hAnsi="Times New Roman" w:cs="Times New Roman"/>
                <w:sz w:val="24"/>
                <w:szCs w:val="24"/>
              </w:rPr>
              <w:t xml:space="preserve"> </w:t>
            </w:r>
            <w:r w:rsidR="00515B2F" w:rsidRPr="00F95098">
              <w:rPr>
                <w:rFonts w:ascii="Times New Roman" w:hAnsi="Times New Roman" w:cs="Times New Roman"/>
                <w:sz w:val="24"/>
                <w:szCs w:val="24"/>
              </w:rPr>
              <w:fldChar w:fldCharType="begin">
                <w:fldData xml:space="preserve">PEVuZE5vdGU+PENpdGU+PEF1dGhvcj5CYWdoZXJpIE5lamFkPC9BdXRob3I+PFllYXI+MjAyMDwv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=
</w:fldData>
              </w:fldChar>
            </w:r>
            <w:r w:rsidR="00CB4BDC">
              <w:rPr>
                <w:rFonts w:ascii="Times New Roman" w:hAnsi="Times New Roman" w:cs="Times New Roman"/>
                <w:sz w:val="24"/>
                <w:szCs w:val="24"/>
              </w:rPr>
              <w:instrText xml:space="preserve"> ADDIN EN.CITE </w:instrText>
            </w:r>
            <w:r w:rsidR="00CB4BDC">
              <w:rPr>
                <w:rFonts w:ascii="Times New Roman" w:hAnsi="Times New Roman" w:cs="Times New Roman"/>
                <w:sz w:val="24"/>
                <w:szCs w:val="24"/>
              </w:rPr>
              <w:fldChar w:fldCharType="begin">
                <w:fldData xml:space="preserve">PEVuZE5vdGU+PENpdGU+PEF1dGhvcj5CYWdoZXJpIE5lamFkPC9BdXRob3I+PFllYXI+MjAyMDwv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=
</w:fldData>
              </w:fldChar>
            </w:r>
            <w:r w:rsidR="00CB4BDC">
              <w:rPr>
                <w:rFonts w:ascii="Times New Roman" w:hAnsi="Times New Roman" w:cs="Times New Roman"/>
                <w:sz w:val="24"/>
                <w:szCs w:val="24"/>
              </w:rPr>
              <w:instrText xml:space="preserve"> ADDIN EN.CITE.DATA </w:instrText>
            </w:r>
            <w:r w:rsidR="00CB4BDC">
              <w:rPr>
                <w:rFonts w:ascii="Times New Roman" w:hAnsi="Times New Roman" w:cs="Times New Roman"/>
                <w:sz w:val="24"/>
                <w:szCs w:val="24"/>
              </w:rPr>
            </w:r>
            <w:r w:rsidR="00CB4BDC">
              <w:rPr>
                <w:rFonts w:ascii="Times New Roman" w:hAnsi="Times New Roman" w:cs="Times New Roman"/>
                <w:sz w:val="24"/>
                <w:szCs w:val="24"/>
              </w:rPr>
              <w:fldChar w:fldCharType="end"/>
            </w:r>
            <w:r w:rsidR="00515B2F" w:rsidRPr="00F95098">
              <w:rPr>
                <w:rFonts w:ascii="Times New Roman" w:hAnsi="Times New Roman" w:cs="Times New Roman"/>
                <w:sz w:val="24"/>
                <w:szCs w:val="24"/>
              </w:rPr>
            </w:r>
            <w:r w:rsidR="00515B2F" w:rsidRPr="00F95098">
              <w:rPr>
                <w:rFonts w:ascii="Times New Roman" w:hAnsi="Times New Roman" w:cs="Times New Roman"/>
                <w:sz w:val="24"/>
                <w:szCs w:val="24"/>
              </w:rPr>
              <w:fldChar w:fldCharType="separate"/>
            </w:r>
            <w:r w:rsidR="00CB4BDC">
              <w:rPr>
                <w:rFonts w:ascii="Times New Roman" w:hAnsi="Times New Roman" w:cs="Times New Roman"/>
                <w:noProof/>
                <w:sz w:val="24"/>
                <w:szCs w:val="24"/>
              </w:rPr>
              <w:t>[34]</w:t>
            </w:r>
            <w:r w:rsidR="00515B2F" w:rsidRPr="00F95098">
              <w:rPr>
                <w:rFonts w:ascii="Times New Roman" w:hAnsi="Times New Roman" w:cs="Times New Roman"/>
                <w:sz w:val="24"/>
                <w:szCs w:val="24"/>
              </w:rPr>
              <w:fldChar w:fldCharType="end"/>
            </w:r>
            <w:r w:rsidRPr="00F95098">
              <w:rPr>
                <w:rFonts w:ascii="Times New Roman" w:hAnsi="Times New Roman" w:cs="Times New Roman"/>
                <w:sz w:val="24"/>
                <w:szCs w:val="24"/>
              </w:rPr>
              <w:t xml:space="preserve">; anthrax remains an endemic threat in Turkey, Iran, and Pakistan; Plague </w:t>
            </w:r>
            <w:r w:rsidR="00A56482" w:rsidRPr="00F95098">
              <w:rPr>
                <w:rFonts w:ascii="Times New Roman" w:hAnsi="Times New Roman" w:cs="Times New Roman"/>
                <w:sz w:val="24"/>
                <w:szCs w:val="24"/>
              </w:rPr>
              <w:t>remains</w:t>
            </w:r>
            <w:r w:rsidRPr="00F95098">
              <w:rPr>
                <w:rFonts w:ascii="Times New Roman" w:hAnsi="Times New Roman" w:cs="Times New Roman"/>
                <w:sz w:val="24"/>
                <w:szCs w:val="24"/>
              </w:rPr>
              <w:t xml:space="preserve"> a concern in Afghanistan; Bovine tuberculosis</w:t>
            </w:r>
            <w:r w:rsidR="002E5257" w:rsidRPr="00F95098">
              <w:rPr>
                <w:rFonts w:ascii="Times New Roman" w:hAnsi="Times New Roman" w:cs="Times New Roman"/>
                <w:sz w:val="24"/>
                <w:szCs w:val="24"/>
              </w:rPr>
              <w:t xml:space="preserve"> is </w:t>
            </w:r>
            <w:r w:rsidR="00855058" w:rsidRPr="00F95098">
              <w:rPr>
                <w:rFonts w:ascii="Times New Roman" w:hAnsi="Times New Roman" w:cs="Times New Roman"/>
                <w:sz w:val="24"/>
                <w:szCs w:val="24"/>
              </w:rPr>
              <w:t>reported throughout the regio</w:t>
            </w:r>
            <w:r w:rsidR="00BC69EF" w:rsidRPr="00F95098">
              <w:rPr>
                <w:rFonts w:ascii="Times New Roman" w:hAnsi="Times New Roman" w:cs="Times New Roman"/>
                <w:sz w:val="24"/>
                <w:szCs w:val="24"/>
              </w:rPr>
              <w:t>n.</w:t>
            </w:r>
          </w:p>
          <w:p w14:paraId="28DE765A" w14:textId="6249826B" w:rsidR="000230EC" w:rsidRDefault="000230EC" w:rsidP="000230EC">
            <w:pPr>
              <w:pStyle w:val="ListParagraph"/>
              <w:ind w:left="180"/>
              <w:jc w:val="both"/>
              <w:rPr>
                <w:rFonts w:ascii="Times New Roman" w:hAnsi="Times New Roman" w:cs="Times New Roman"/>
                <w:sz w:val="24"/>
                <w:szCs w:val="24"/>
              </w:rPr>
            </w:pPr>
          </w:p>
          <w:p w14:paraId="68B73AF0" w14:textId="300800C7" w:rsidR="000230EC" w:rsidRPr="00F95098" w:rsidRDefault="002C5BAB" w:rsidP="00F95098">
            <w:pPr>
              <w:jc w:val="both"/>
              <w:rPr>
                <w:rFonts w:ascii="Times New Roman" w:hAnsi="Times New Roman" w:cs="Times New Roman"/>
                <w:sz w:val="24"/>
                <w:szCs w:val="24"/>
              </w:rPr>
            </w:pPr>
            <w:r w:rsidRPr="00F95098">
              <w:rPr>
                <w:rFonts w:ascii="Times New Roman" w:hAnsi="Times New Roman" w:cs="Times New Roman"/>
                <w:i/>
                <w:iCs/>
                <w:sz w:val="24"/>
                <w:szCs w:val="24"/>
              </w:rPr>
              <w:t xml:space="preserve">Bacterial </w:t>
            </w:r>
            <w:r w:rsidR="00613C29" w:rsidRPr="00F95098">
              <w:rPr>
                <w:rFonts w:ascii="Times New Roman" w:hAnsi="Times New Roman" w:cs="Times New Roman"/>
                <w:i/>
                <w:iCs/>
                <w:sz w:val="24"/>
                <w:szCs w:val="24"/>
              </w:rPr>
              <w:t>priority pathogens</w:t>
            </w:r>
            <w:r w:rsidR="0075713B" w:rsidRPr="00F95098">
              <w:rPr>
                <w:rFonts w:ascii="Times New Roman" w:hAnsi="Times New Roman" w:cs="Times New Roman"/>
                <w:sz w:val="24"/>
                <w:szCs w:val="24"/>
              </w:rPr>
              <w:t xml:space="preserve">: </w:t>
            </w:r>
            <w:r w:rsidR="00C42A05" w:rsidRPr="00F95098">
              <w:rPr>
                <w:rFonts w:ascii="Times New Roman" w:hAnsi="Times New Roman" w:cs="Times New Roman"/>
                <w:sz w:val="24"/>
                <w:szCs w:val="24"/>
              </w:rPr>
              <w:t xml:space="preserve">WHO </w:t>
            </w:r>
            <w:r w:rsidR="0039608A" w:rsidRPr="00F95098">
              <w:rPr>
                <w:rFonts w:ascii="Times New Roman" w:hAnsi="Times New Roman" w:cs="Times New Roman"/>
                <w:sz w:val="24"/>
                <w:szCs w:val="24"/>
              </w:rPr>
              <w:t xml:space="preserve">recently </w:t>
            </w:r>
            <w:r w:rsidR="00C42A05" w:rsidRPr="00F95098">
              <w:rPr>
                <w:rFonts w:ascii="Times New Roman" w:hAnsi="Times New Roman" w:cs="Times New Roman"/>
                <w:sz w:val="24"/>
                <w:szCs w:val="24"/>
              </w:rPr>
              <w:t>update</w:t>
            </w:r>
            <w:r w:rsidR="0039608A" w:rsidRPr="00F95098">
              <w:rPr>
                <w:rFonts w:ascii="Times New Roman" w:hAnsi="Times New Roman" w:cs="Times New Roman"/>
                <w:sz w:val="24"/>
                <w:szCs w:val="24"/>
              </w:rPr>
              <w:t>d their list of</w:t>
            </w:r>
            <w:r w:rsidR="00C42A05" w:rsidRPr="00F95098">
              <w:rPr>
                <w:rFonts w:ascii="Times New Roman" w:hAnsi="Times New Roman" w:cs="Times New Roman"/>
                <w:sz w:val="24"/>
                <w:szCs w:val="24"/>
              </w:rPr>
              <w:t xml:space="preserve"> bacterial priority pathogens</w:t>
            </w:r>
            <w:r w:rsidR="00D87BFC" w:rsidRPr="00F95098">
              <w:rPr>
                <w:rFonts w:ascii="Times New Roman" w:hAnsi="Times New Roman" w:cs="Times New Roman"/>
                <w:sz w:val="24"/>
                <w:szCs w:val="24"/>
              </w:rPr>
              <w:t xml:space="preserve"> which </w:t>
            </w:r>
            <w:r w:rsidR="004511B3" w:rsidRPr="00F95098">
              <w:rPr>
                <w:rFonts w:ascii="Times New Roman" w:hAnsi="Times New Roman" w:cs="Times New Roman"/>
                <w:sz w:val="24"/>
                <w:szCs w:val="24"/>
              </w:rPr>
              <w:t>pose</w:t>
            </w:r>
            <w:r w:rsidR="001555FE" w:rsidRPr="00F95098">
              <w:rPr>
                <w:rFonts w:ascii="Times New Roman" w:hAnsi="Times New Roman" w:cs="Times New Roman"/>
                <w:sz w:val="24"/>
                <w:szCs w:val="24"/>
              </w:rPr>
              <w:t xml:space="preserve"> th</w:t>
            </w:r>
            <w:r w:rsidR="00C767F4" w:rsidRPr="00F95098">
              <w:rPr>
                <w:rFonts w:ascii="Times New Roman" w:hAnsi="Times New Roman" w:cs="Times New Roman"/>
                <w:sz w:val="24"/>
                <w:szCs w:val="24"/>
              </w:rPr>
              <w:t xml:space="preserve">e most significant public health </w:t>
            </w:r>
            <w:r w:rsidR="005D110F" w:rsidRPr="00F95098">
              <w:rPr>
                <w:rFonts w:ascii="Times New Roman" w:hAnsi="Times New Roman" w:cs="Times New Roman"/>
                <w:sz w:val="24"/>
                <w:szCs w:val="24"/>
              </w:rPr>
              <w:t xml:space="preserve">threat and </w:t>
            </w:r>
            <w:r w:rsidR="00C767F4" w:rsidRPr="00F95098">
              <w:rPr>
                <w:rFonts w:ascii="Times New Roman" w:hAnsi="Times New Roman" w:cs="Times New Roman"/>
                <w:sz w:val="24"/>
                <w:szCs w:val="24"/>
              </w:rPr>
              <w:t>burden includ</w:t>
            </w:r>
            <w:r w:rsidR="00516C9F" w:rsidRPr="00F95098">
              <w:rPr>
                <w:rFonts w:ascii="Times New Roman" w:hAnsi="Times New Roman" w:cs="Times New Roman"/>
                <w:sz w:val="24"/>
                <w:szCs w:val="24"/>
              </w:rPr>
              <w:t>ing</w:t>
            </w:r>
            <w:r w:rsidR="005B02D9" w:rsidRPr="00F95098">
              <w:rPr>
                <w:rFonts w:ascii="Times New Roman" w:hAnsi="Times New Roman" w:cs="Times New Roman"/>
                <w:sz w:val="24"/>
                <w:szCs w:val="24"/>
              </w:rPr>
              <w:t xml:space="preserve"> </w:t>
            </w:r>
            <w:r w:rsidR="00056DFE" w:rsidRPr="00F95098">
              <w:rPr>
                <w:rFonts w:ascii="Times New Roman" w:hAnsi="Times New Roman" w:cs="Times New Roman"/>
                <w:sz w:val="24"/>
                <w:szCs w:val="24"/>
              </w:rPr>
              <w:t>critical</w:t>
            </w:r>
            <w:r w:rsidR="0032231A" w:rsidRPr="00F95098">
              <w:rPr>
                <w:rFonts w:ascii="Times New Roman" w:hAnsi="Times New Roman" w:cs="Times New Roman"/>
                <w:sz w:val="24"/>
                <w:szCs w:val="24"/>
              </w:rPr>
              <w:t xml:space="preserve"> </w:t>
            </w:r>
            <w:r w:rsidR="004073C9" w:rsidRPr="00F95098">
              <w:rPr>
                <w:rFonts w:ascii="Times New Roman" w:hAnsi="Times New Roman" w:cs="Times New Roman"/>
                <w:sz w:val="24"/>
                <w:szCs w:val="24"/>
              </w:rPr>
              <w:t>antimicrobial</w:t>
            </w:r>
            <w:r w:rsidR="003A7624" w:rsidRPr="00F95098">
              <w:rPr>
                <w:rFonts w:ascii="Times New Roman" w:hAnsi="Times New Roman" w:cs="Times New Roman"/>
                <w:sz w:val="24"/>
                <w:szCs w:val="24"/>
              </w:rPr>
              <w:t xml:space="preserve"> </w:t>
            </w:r>
            <w:r w:rsidR="0032231A" w:rsidRPr="00F95098">
              <w:rPr>
                <w:rFonts w:ascii="Times New Roman" w:hAnsi="Times New Roman" w:cs="Times New Roman"/>
                <w:sz w:val="24"/>
                <w:szCs w:val="24"/>
              </w:rPr>
              <w:t>resistant</w:t>
            </w:r>
            <w:r w:rsidR="00056DFE" w:rsidRPr="00F95098">
              <w:rPr>
                <w:rFonts w:ascii="Times New Roman" w:hAnsi="Times New Roman" w:cs="Times New Roman"/>
                <w:sz w:val="24"/>
                <w:szCs w:val="24"/>
              </w:rPr>
              <w:t xml:space="preserve"> pathogens (</w:t>
            </w:r>
            <w:r w:rsidR="0029294E" w:rsidRPr="00F95098">
              <w:rPr>
                <w:rFonts w:ascii="Times New Roman" w:hAnsi="Times New Roman" w:cs="Times New Roman"/>
                <w:sz w:val="24"/>
                <w:szCs w:val="24"/>
              </w:rPr>
              <w:t>car</w:t>
            </w:r>
            <w:r w:rsidR="00BA7E77" w:rsidRPr="00F95098">
              <w:rPr>
                <w:rFonts w:ascii="Times New Roman" w:hAnsi="Times New Roman" w:cs="Times New Roman"/>
                <w:sz w:val="24"/>
                <w:szCs w:val="24"/>
              </w:rPr>
              <w:t xml:space="preserve">bapenem-resistant </w:t>
            </w:r>
            <w:r w:rsidR="00BA7E77" w:rsidRPr="00F95098">
              <w:rPr>
                <w:rFonts w:ascii="Times New Roman" w:hAnsi="Times New Roman" w:cs="Times New Roman"/>
                <w:i/>
                <w:iCs/>
                <w:sz w:val="24"/>
                <w:szCs w:val="24"/>
              </w:rPr>
              <w:t xml:space="preserve">Acinetobacter </w:t>
            </w:r>
            <w:proofErr w:type="spellStart"/>
            <w:r w:rsidR="00BA7E77" w:rsidRPr="00F95098">
              <w:rPr>
                <w:rFonts w:ascii="Times New Roman" w:hAnsi="Times New Roman" w:cs="Times New Roman"/>
                <w:i/>
                <w:iCs/>
                <w:sz w:val="24"/>
                <w:szCs w:val="24"/>
              </w:rPr>
              <w:t>baumannii</w:t>
            </w:r>
            <w:proofErr w:type="spellEnd"/>
            <w:r w:rsidR="00BA7E77" w:rsidRPr="00F95098">
              <w:rPr>
                <w:rFonts w:ascii="Times New Roman" w:hAnsi="Times New Roman" w:cs="Times New Roman"/>
                <w:sz w:val="24"/>
                <w:szCs w:val="24"/>
              </w:rPr>
              <w:t xml:space="preserve">, </w:t>
            </w:r>
            <w:r w:rsidR="00126725" w:rsidRPr="00F95098">
              <w:rPr>
                <w:rFonts w:ascii="Times New Roman" w:hAnsi="Times New Roman" w:cs="Times New Roman"/>
                <w:sz w:val="24"/>
                <w:szCs w:val="24"/>
              </w:rPr>
              <w:t>third-generation cephalosporin-resistant</w:t>
            </w:r>
            <w:r w:rsidR="0043612A" w:rsidRPr="00F95098">
              <w:rPr>
                <w:rFonts w:ascii="Times New Roman" w:hAnsi="Times New Roman" w:cs="Times New Roman"/>
                <w:sz w:val="24"/>
                <w:szCs w:val="24"/>
              </w:rPr>
              <w:t xml:space="preserve"> </w:t>
            </w:r>
            <w:r w:rsidR="00EF2380" w:rsidRPr="00F95098">
              <w:rPr>
                <w:rFonts w:ascii="Times New Roman" w:hAnsi="Times New Roman" w:cs="Times New Roman"/>
                <w:sz w:val="24"/>
                <w:szCs w:val="24"/>
              </w:rPr>
              <w:t xml:space="preserve">and/or carbapenem-resistant </w:t>
            </w:r>
            <w:proofErr w:type="spellStart"/>
            <w:r w:rsidR="0043612A" w:rsidRPr="00F95098">
              <w:rPr>
                <w:rFonts w:ascii="Times New Roman" w:hAnsi="Times New Roman" w:cs="Times New Roman"/>
                <w:sz w:val="24"/>
                <w:szCs w:val="24"/>
              </w:rPr>
              <w:t>Enterobacterales</w:t>
            </w:r>
            <w:proofErr w:type="spellEnd"/>
            <w:r w:rsidR="00EF2380" w:rsidRPr="00F95098">
              <w:rPr>
                <w:rFonts w:ascii="Times New Roman" w:hAnsi="Times New Roman" w:cs="Times New Roman"/>
                <w:sz w:val="24"/>
                <w:szCs w:val="24"/>
              </w:rPr>
              <w:t xml:space="preserve">, and rifampicin-resistant </w:t>
            </w:r>
            <w:r w:rsidR="00EF2380" w:rsidRPr="00F95098">
              <w:rPr>
                <w:rFonts w:ascii="Times New Roman" w:hAnsi="Times New Roman" w:cs="Times New Roman"/>
                <w:i/>
                <w:iCs/>
                <w:sz w:val="24"/>
                <w:szCs w:val="24"/>
              </w:rPr>
              <w:t>Mycobacterium tuberculosis</w:t>
            </w:r>
            <w:r w:rsidR="00EF2380" w:rsidRPr="00F95098">
              <w:rPr>
                <w:rFonts w:ascii="Times New Roman" w:hAnsi="Times New Roman" w:cs="Times New Roman"/>
                <w:sz w:val="24"/>
                <w:szCs w:val="24"/>
              </w:rPr>
              <w:t>)</w:t>
            </w:r>
            <w:r w:rsidR="00B65488" w:rsidRPr="00F95098">
              <w:rPr>
                <w:rFonts w:ascii="Times New Roman" w:hAnsi="Times New Roman" w:cs="Times New Roman"/>
                <w:sz w:val="24"/>
                <w:szCs w:val="24"/>
              </w:rPr>
              <w:t xml:space="preserve"> </w:t>
            </w:r>
            <w:r w:rsidR="003A58F9" w:rsidRPr="00F95098">
              <w:rPr>
                <w:rFonts w:ascii="Times New Roman" w:hAnsi="Times New Roman" w:cs="Times New Roman"/>
                <w:sz w:val="24"/>
                <w:szCs w:val="24"/>
              </w:rPr>
              <w:fldChar w:fldCharType="begin"/>
            </w:r>
            <w:r w:rsidR="00CB4BDC">
              <w:rPr>
                <w:rFonts w:ascii="Times New Roman" w:hAnsi="Times New Roman" w:cs="Times New Roman"/>
                <w:sz w:val="24"/>
                <w:szCs w:val="24"/>
              </w:rPr>
              <w:instrText xml:space="preserve"> ADDIN EN.CITE &lt;EndNote&gt;&lt;Cite&gt;&lt;Author&gt;World Health Organization&lt;/Author&gt;&lt;Year&gt;2024&lt;/Year&gt;&lt;RecNum&gt;73&lt;/RecNum&gt;&lt;DisplayText&gt;[35]&lt;/DisplayText&gt;&lt;record&gt;&lt;rec-number&gt;73&lt;/rec-number&gt;&lt;foreign-keys&gt;&lt;key app="EN" db-id="2pzrtfp062sadbetwtmvere3vwfder520r95" timestamp="1716330773"&gt;73&lt;/key&gt;&lt;/foreign-keys&gt;&lt;ref-type name="Report"&gt;27&lt;/ref-type&gt;&lt;contributors&gt;&lt;authors&gt;&lt;author&gt;World Health Organization,&lt;/author&gt;&lt;/authors&gt;&lt;/contributors&gt;&lt;titles&gt;&lt;title&gt;WHO Bacterial Priority Pathogens List, 2024: bacterial pathogens of public health importance to guide research, development and strategies to prevent and control antimicrobial resistance. &lt;/title&gt;&lt;/titles&gt;&lt;pages&gt;72&lt;/pages&gt;&lt;dates&gt;&lt;year&gt;2024&lt;/year&gt;&lt;/dates&gt;&lt;pub-location&gt;Geneva&lt;/pub-location&gt;&lt;publisher&gt;World Health Organization&lt;/publisher&gt;&lt;urls&gt;&lt;related-urls&gt;&lt;url&gt;https://www.who.int/publications/i/item/9789240093461&lt;/url&gt;&lt;/related-urls&gt;&lt;/urls&gt;&lt;/record&gt;&lt;/Cite&gt;&lt;/EndNote&gt;</w:instrText>
            </w:r>
            <w:r w:rsidR="003A58F9" w:rsidRPr="00F95098">
              <w:rPr>
                <w:rFonts w:ascii="Times New Roman" w:hAnsi="Times New Roman" w:cs="Times New Roman"/>
                <w:sz w:val="24"/>
                <w:szCs w:val="24"/>
              </w:rPr>
              <w:fldChar w:fldCharType="separate"/>
            </w:r>
            <w:r w:rsidR="00CB4BDC">
              <w:rPr>
                <w:rFonts w:ascii="Times New Roman" w:hAnsi="Times New Roman" w:cs="Times New Roman"/>
                <w:noProof/>
                <w:sz w:val="24"/>
                <w:szCs w:val="24"/>
              </w:rPr>
              <w:t>[35]</w:t>
            </w:r>
            <w:r w:rsidR="003A58F9" w:rsidRPr="00F95098">
              <w:rPr>
                <w:rFonts w:ascii="Times New Roman" w:hAnsi="Times New Roman" w:cs="Times New Roman"/>
                <w:sz w:val="24"/>
                <w:szCs w:val="24"/>
              </w:rPr>
              <w:fldChar w:fldCharType="end"/>
            </w:r>
            <w:r w:rsidR="00B65488" w:rsidRPr="00F95098">
              <w:rPr>
                <w:rFonts w:ascii="Times New Roman" w:hAnsi="Times New Roman" w:cs="Times New Roman"/>
                <w:sz w:val="24"/>
                <w:szCs w:val="24"/>
              </w:rPr>
              <w:t>.</w:t>
            </w:r>
          </w:p>
          <w:p w14:paraId="06A918AC" w14:textId="77777777" w:rsidR="000E74E0" w:rsidRPr="007F0613" w:rsidRDefault="000E74E0" w:rsidP="00415359">
            <w:pPr>
              <w:jc w:val="both"/>
              <w:rPr>
                <w:rFonts w:ascii="Times New Roman" w:hAnsi="Times New Roman" w:cs="Times New Roman"/>
                <w:sz w:val="24"/>
                <w:szCs w:val="24"/>
              </w:rPr>
            </w:pPr>
          </w:p>
          <w:p w14:paraId="202441C6" w14:textId="4491CCE6" w:rsidR="000E74E0" w:rsidRPr="00F95098" w:rsidRDefault="000E74E0" w:rsidP="00F95098">
            <w:pPr>
              <w:jc w:val="both"/>
              <w:rPr>
                <w:rFonts w:ascii="Times New Roman" w:hAnsi="Times New Roman" w:cs="Times New Roman"/>
                <w:sz w:val="24"/>
                <w:szCs w:val="24"/>
              </w:rPr>
            </w:pPr>
            <w:r w:rsidRPr="00F95098">
              <w:rPr>
                <w:rFonts w:ascii="Times New Roman" w:hAnsi="Times New Roman" w:cs="Times New Roman"/>
                <w:i/>
                <w:iCs/>
                <w:sz w:val="24"/>
                <w:szCs w:val="24"/>
              </w:rPr>
              <w:t>Viral vector-borne illnesses</w:t>
            </w:r>
            <w:r w:rsidRPr="00F95098">
              <w:rPr>
                <w:rFonts w:ascii="Times New Roman" w:hAnsi="Times New Roman" w:cs="Times New Roman"/>
                <w:sz w:val="24"/>
                <w:szCs w:val="24"/>
              </w:rPr>
              <w:t xml:space="preserve">:  *Chikungunya outbreaks </w:t>
            </w:r>
            <w:r w:rsidR="00B462CB" w:rsidRPr="00F95098">
              <w:rPr>
                <w:rFonts w:ascii="Times New Roman" w:hAnsi="Times New Roman" w:cs="Times New Roman"/>
                <w:sz w:val="24"/>
                <w:szCs w:val="24"/>
              </w:rPr>
              <w:t xml:space="preserve">have been reported in </w:t>
            </w:r>
            <w:r w:rsidR="00B462CB">
              <w:t xml:space="preserve"> </w:t>
            </w:r>
            <w:r w:rsidR="00B462CB" w:rsidRPr="00F95098">
              <w:rPr>
                <w:rFonts w:ascii="Times New Roman" w:hAnsi="Times New Roman" w:cs="Times New Roman"/>
                <w:sz w:val="24"/>
                <w:szCs w:val="24"/>
              </w:rPr>
              <w:t>Djibouti, Pakistan, Sudan, and Yemen</w:t>
            </w:r>
            <w:r w:rsidR="00592761" w:rsidRPr="00F95098">
              <w:rPr>
                <w:rFonts w:ascii="Times New Roman" w:hAnsi="Times New Roman" w:cs="Times New Roman"/>
                <w:sz w:val="24"/>
                <w:szCs w:val="24"/>
              </w:rPr>
              <w:t xml:space="preserve"> </w:t>
            </w:r>
            <w:r w:rsidR="00592761" w:rsidRPr="00F95098">
              <w:rPr>
                <w:rFonts w:ascii="Times New Roman" w:hAnsi="Times New Roman" w:cs="Times New Roman"/>
                <w:sz w:val="24"/>
                <w:szCs w:val="24"/>
              </w:rPr>
              <w:fldChar w:fldCharType="begin">
                <w:fldData xml:space="preserve">PEVuZE5vdGU+PENpdGU+PEF1dGhvcj5IdW1waHJleTwvQXV0aG9yPjxZZWFyPjIwMTc8L1llYXI+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</w:fldData>
              </w:fldChar>
            </w:r>
            <w:r w:rsidR="00CB4BDC">
              <w:rPr>
                <w:rFonts w:ascii="Times New Roman" w:hAnsi="Times New Roman" w:cs="Times New Roman"/>
                <w:sz w:val="24"/>
                <w:szCs w:val="24"/>
              </w:rPr>
              <w:instrText xml:space="preserve"> ADDIN EN.CITE </w:instrText>
            </w:r>
            <w:r w:rsidR="00CB4BDC">
              <w:rPr>
                <w:rFonts w:ascii="Times New Roman" w:hAnsi="Times New Roman" w:cs="Times New Roman"/>
                <w:sz w:val="24"/>
                <w:szCs w:val="24"/>
              </w:rPr>
              <w:fldChar w:fldCharType="begin">
                <w:fldData xml:space="preserve">PEVuZE5vdGU+PENpdGU+PEF1dGhvcj5IdW1waHJleTwvQXV0aG9yPjxZZWFyPjIwMTc8L1llYXI+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</w:fldData>
              </w:fldChar>
            </w:r>
            <w:r w:rsidR="00CB4BDC">
              <w:rPr>
                <w:rFonts w:ascii="Times New Roman" w:hAnsi="Times New Roman" w:cs="Times New Roman"/>
                <w:sz w:val="24"/>
                <w:szCs w:val="24"/>
              </w:rPr>
              <w:instrText xml:space="preserve"> ADDIN EN.CITE.DATA </w:instrText>
            </w:r>
            <w:r w:rsidR="00CB4BDC">
              <w:rPr>
                <w:rFonts w:ascii="Times New Roman" w:hAnsi="Times New Roman" w:cs="Times New Roman"/>
                <w:sz w:val="24"/>
                <w:szCs w:val="24"/>
              </w:rPr>
            </w:r>
            <w:r w:rsidR="00CB4BDC">
              <w:rPr>
                <w:rFonts w:ascii="Times New Roman" w:hAnsi="Times New Roman" w:cs="Times New Roman"/>
                <w:sz w:val="24"/>
                <w:szCs w:val="24"/>
              </w:rPr>
              <w:fldChar w:fldCharType="end"/>
            </w:r>
            <w:r w:rsidR="00592761" w:rsidRPr="00F95098">
              <w:rPr>
                <w:rFonts w:ascii="Times New Roman" w:hAnsi="Times New Roman" w:cs="Times New Roman"/>
                <w:sz w:val="24"/>
                <w:szCs w:val="24"/>
              </w:rPr>
            </w:r>
            <w:r w:rsidR="00592761" w:rsidRPr="00F95098">
              <w:rPr>
                <w:rFonts w:ascii="Times New Roman" w:hAnsi="Times New Roman" w:cs="Times New Roman"/>
                <w:sz w:val="24"/>
                <w:szCs w:val="24"/>
              </w:rPr>
              <w:fldChar w:fldCharType="separate"/>
            </w:r>
            <w:r w:rsidR="00CB4BDC">
              <w:rPr>
                <w:rFonts w:ascii="Times New Roman" w:hAnsi="Times New Roman" w:cs="Times New Roman"/>
                <w:noProof/>
                <w:sz w:val="24"/>
                <w:szCs w:val="24"/>
              </w:rPr>
              <w:t>[10]</w:t>
            </w:r>
            <w:r w:rsidR="00592761" w:rsidRPr="00F95098">
              <w:rPr>
                <w:rFonts w:ascii="Times New Roman" w:hAnsi="Times New Roman" w:cs="Times New Roman"/>
                <w:sz w:val="24"/>
                <w:szCs w:val="24"/>
              </w:rPr>
              <w:fldChar w:fldCharType="end"/>
            </w:r>
            <w:r w:rsidRPr="00F95098">
              <w:rPr>
                <w:rFonts w:ascii="Times New Roman" w:hAnsi="Times New Roman" w:cs="Times New Roman"/>
                <w:sz w:val="24"/>
                <w:szCs w:val="24"/>
              </w:rPr>
              <w:t>; *Yellow Fever, and *West Nile Fever; locally-acquired *dengue has been reported in ten countries in the last decade, including recent outbreaks in Afghanistan, Egypt, Pakistan, Somalia, Sudan, and Yemen</w:t>
            </w:r>
            <w:r w:rsidR="0022528F" w:rsidRPr="00F95098">
              <w:rPr>
                <w:rFonts w:ascii="Times New Roman" w:hAnsi="Times New Roman" w:cs="Times New Roman"/>
                <w:sz w:val="24"/>
                <w:szCs w:val="24"/>
              </w:rPr>
              <w:t>, and</w:t>
            </w:r>
            <w:r w:rsidR="004E3438" w:rsidRPr="00F95098">
              <w:rPr>
                <w:color w:val="0E101A"/>
              </w:rPr>
              <w:t xml:space="preserve"> </w:t>
            </w:r>
            <w:r w:rsidR="004E3438" w:rsidRPr="00F95098">
              <w:rPr>
                <w:rFonts w:ascii="Times New Roman" w:hAnsi="Times New Roman" w:cs="Times New Roman"/>
                <w:color w:val="0E101A"/>
                <w:sz w:val="24"/>
                <w:szCs w:val="24"/>
              </w:rPr>
              <w:t>CDC currently classifies 11 countries in the region with</w:t>
            </w:r>
            <w:r w:rsidR="0022528F" w:rsidRPr="00F95098">
              <w:rPr>
                <w:rFonts w:ascii="Times New Roman" w:hAnsi="Times New Roman" w:cs="Times New Roman"/>
                <w:color w:val="0E101A"/>
                <w:sz w:val="24"/>
                <w:szCs w:val="24"/>
              </w:rPr>
              <w:t xml:space="preserve"> either </w:t>
            </w:r>
            <w:r w:rsidR="004E3438" w:rsidRPr="00F95098">
              <w:rPr>
                <w:rFonts w:ascii="Times New Roman" w:hAnsi="Times New Roman" w:cs="Times New Roman"/>
                <w:color w:val="0E101A"/>
                <w:sz w:val="24"/>
                <w:szCs w:val="24"/>
              </w:rPr>
              <w:t>Frequent or Sporadic risk of dengue transmission (CDC, 2023)</w:t>
            </w:r>
            <w:r w:rsidRPr="00F95098">
              <w:rPr>
                <w:rFonts w:ascii="Times New Roman" w:hAnsi="Times New Roman" w:cs="Times New Roman"/>
                <w:sz w:val="24"/>
                <w:szCs w:val="24"/>
              </w:rPr>
              <w:t xml:space="preserve">; </w:t>
            </w:r>
            <w:r w:rsidR="004331DA">
              <w:rPr>
                <w:rFonts w:ascii="Times New Roman" w:hAnsi="Times New Roman" w:cs="Times New Roman"/>
                <w:sz w:val="24"/>
                <w:szCs w:val="24"/>
              </w:rPr>
              <w:t>s</w:t>
            </w:r>
            <w:r w:rsidR="004331DA" w:rsidRPr="00F95098">
              <w:rPr>
                <w:rFonts w:ascii="Times New Roman" w:hAnsi="Times New Roman" w:cs="Times New Roman"/>
                <w:sz w:val="24"/>
                <w:szCs w:val="24"/>
              </w:rPr>
              <w:t xml:space="preserve">andfly </w:t>
            </w:r>
            <w:r w:rsidRPr="00F95098">
              <w:rPr>
                <w:rFonts w:ascii="Times New Roman" w:hAnsi="Times New Roman" w:cs="Times New Roman"/>
                <w:sz w:val="24"/>
                <w:szCs w:val="24"/>
              </w:rPr>
              <w:t>fever virus is reported in countries around the Mediterranean Sea and eastwards including Lebanon and Afghanistan.</w:t>
            </w:r>
          </w:p>
          <w:p w14:paraId="29FC00C1" w14:textId="77777777" w:rsidR="000E74E0" w:rsidRPr="007F0613" w:rsidRDefault="000E74E0" w:rsidP="00415359">
            <w:pPr>
              <w:pStyle w:val="ListParagraph"/>
              <w:ind w:left="90"/>
              <w:jc w:val="both"/>
              <w:rPr>
                <w:rFonts w:ascii="Times New Roman" w:hAnsi="Times New Roman" w:cs="Times New Roman"/>
                <w:sz w:val="24"/>
                <w:szCs w:val="24"/>
              </w:rPr>
            </w:pPr>
          </w:p>
          <w:p w14:paraId="43B5ABF4" w14:textId="5D57E7FC" w:rsidR="000E74E0" w:rsidRPr="00F95098" w:rsidRDefault="000E74E0" w:rsidP="00F95098">
            <w:pPr>
              <w:jc w:val="both"/>
              <w:rPr>
                <w:rFonts w:ascii="Times New Roman" w:hAnsi="Times New Roman" w:cs="Times New Roman"/>
                <w:sz w:val="24"/>
                <w:szCs w:val="24"/>
              </w:rPr>
            </w:pPr>
            <w:r w:rsidRPr="00F95098">
              <w:rPr>
                <w:rFonts w:ascii="Times New Roman" w:hAnsi="Times New Roman" w:cs="Times New Roman"/>
                <w:i/>
                <w:iCs/>
                <w:sz w:val="24"/>
                <w:szCs w:val="24"/>
              </w:rPr>
              <w:t>Viral zoonoses</w:t>
            </w:r>
            <w:r w:rsidRPr="00F95098">
              <w:rPr>
                <w:rFonts w:ascii="Times New Roman" w:hAnsi="Times New Roman" w:cs="Times New Roman"/>
                <w:sz w:val="24"/>
                <w:szCs w:val="24"/>
              </w:rPr>
              <w:t xml:space="preserve">:  include *CCHF (CFR** up to 50%, reported in nine countries </w:t>
            </w:r>
            <w:r w:rsidR="008B0B25" w:rsidRPr="00F95098">
              <w:rPr>
                <w:rFonts w:ascii="Times New Roman" w:hAnsi="Times New Roman" w:cs="Times New Roman"/>
                <w:sz w:val="24"/>
                <w:szCs w:val="24"/>
              </w:rPr>
              <w:t xml:space="preserve">with </w:t>
            </w:r>
            <w:r w:rsidRPr="00F95098">
              <w:rPr>
                <w:rFonts w:ascii="Times New Roman" w:hAnsi="Times New Roman" w:cs="Times New Roman"/>
                <w:sz w:val="24"/>
                <w:szCs w:val="24"/>
              </w:rPr>
              <w:t>prevalence</w:t>
            </w:r>
            <w:r w:rsidR="00D821D0" w:rsidRPr="00F95098">
              <w:rPr>
                <w:rFonts w:ascii="Times New Roman" w:hAnsi="Times New Roman" w:cs="Times New Roman"/>
                <w:sz w:val="24"/>
                <w:szCs w:val="24"/>
              </w:rPr>
              <w:t xml:space="preserve"> in</w:t>
            </w:r>
            <w:r w:rsidRPr="00F95098">
              <w:rPr>
                <w:rFonts w:ascii="Times New Roman" w:hAnsi="Times New Roman" w:cs="Times New Roman"/>
                <w:sz w:val="24"/>
                <w:szCs w:val="24"/>
              </w:rPr>
              <w:t xml:space="preserve"> livestock </w:t>
            </w:r>
            <w:r w:rsidR="00D821D0" w:rsidRPr="00F95098">
              <w:rPr>
                <w:rFonts w:ascii="Times New Roman" w:hAnsi="Times New Roman" w:cs="Times New Roman"/>
                <w:sz w:val="24"/>
                <w:szCs w:val="24"/>
              </w:rPr>
              <w:t>ranging from</w:t>
            </w:r>
            <w:r w:rsidR="00FC00AC" w:rsidRPr="00F95098">
              <w:rPr>
                <w:rFonts w:ascii="Times New Roman" w:hAnsi="Times New Roman" w:cs="Times New Roman"/>
                <w:sz w:val="24"/>
                <w:szCs w:val="24"/>
              </w:rPr>
              <w:t xml:space="preserve"> </w:t>
            </w:r>
            <w:r w:rsidRPr="00F95098">
              <w:rPr>
                <w:rFonts w:ascii="Times New Roman" w:hAnsi="Times New Roman" w:cs="Times New Roman"/>
                <w:sz w:val="24"/>
                <w:szCs w:val="24"/>
              </w:rPr>
              <w:t>14%-29%)</w:t>
            </w:r>
            <w:r w:rsidR="00BF0736" w:rsidRPr="00F95098">
              <w:rPr>
                <w:rFonts w:ascii="Times New Roman" w:hAnsi="Times New Roman" w:cs="Times New Roman"/>
                <w:sz w:val="24"/>
                <w:szCs w:val="24"/>
              </w:rPr>
              <w:t xml:space="preserve"> </w:t>
            </w:r>
            <w:r w:rsidR="000B592C" w:rsidRPr="00F95098">
              <w:rPr>
                <w:rFonts w:ascii="Times New Roman" w:hAnsi="Times New Roman" w:cs="Times New Roman"/>
                <w:sz w:val="24"/>
                <w:szCs w:val="24"/>
              </w:rPr>
              <w:fldChar w:fldCharType="begin">
                <w:fldData xml:space="preserve">PEVuZE5vdGU+PENpdGU+PEF1dGhvcj5CYWdoZXJpIE5lamFkPC9BdXRob3I+PFllYXI+MjAyMDwv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=
</w:fldData>
              </w:fldChar>
            </w:r>
            <w:r w:rsidR="00CB4BDC">
              <w:rPr>
                <w:rFonts w:ascii="Times New Roman" w:hAnsi="Times New Roman" w:cs="Times New Roman"/>
                <w:sz w:val="24"/>
                <w:szCs w:val="24"/>
              </w:rPr>
              <w:instrText xml:space="preserve"> ADDIN EN.CITE </w:instrText>
            </w:r>
            <w:r w:rsidR="00CB4BDC">
              <w:rPr>
                <w:rFonts w:ascii="Times New Roman" w:hAnsi="Times New Roman" w:cs="Times New Roman"/>
                <w:sz w:val="24"/>
                <w:szCs w:val="24"/>
              </w:rPr>
              <w:fldChar w:fldCharType="begin">
                <w:fldData xml:space="preserve">PEVuZE5vdGU+PENpdGU+PEF1dGhvcj5CYWdoZXJpIE5lamFkPC9BdXRob3I+PFllYXI+MjAyMDwv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=
</w:fldData>
              </w:fldChar>
            </w:r>
            <w:r w:rsidR="00CB4BDC">
              <w:rPr>
                <w:rFonts w:ascii="Times New Roman" w:hAnsi="Times New Roman" w:cs="Times New Roman"/>
                <w:sz w:val="24"/>
                <w:szCs w:val="24"/>
              </w:rPr>
              <w:instrText xml:space="preserve"> ADDIN EN.CITE.DATA </w:instrText>
            </w:r>
            <w:r w:rsidR="00CB4BDC">
              <w:rPr>
                <w:rFonts w:ascii="Times New Roman" w:hAnsi="Times New Roman" w:cs="Times New Roman"/>
                <w:sz w:val="24"/>
                <w:szCs w:val="24"/>
              </w:rPr>
            </w:r>
            <w:r w:rsidR="00CB4BDC">
              <w:rPr>
                <w:rFonts w:ascii="Times New Roman" w:hAnsi="Times New Roman" w:cs="Times New Roman"/>
                <w:sz w:val="24"/>
                <w:szCs w:val="24"/>
              </w:rPr>
              <w:fldChar w:fldCharType="end"/>
            </w:r>
            <w:r w:rsidR="000B592C" w:rsidRPr="00F95098">
              <w:rPr>
                <w:rFonts w:ascii="Times New Roman" w:hAnsi="Times New Roman" w:cs="Times New Roman"/>
                <w:sz w:val="24"/>
                <w:szCs w:val="24"/>
              </w:rPr>
            </w:r>
            <w:r w:rsidR="000B592C" w:rsidRPr="00F95098">
              <w:rPr>
                <w:rFonts w:ascii="Times New Roman" w:hAnsi="Times New Roman" w:cs="Times New Roman"/>
                <w:sz w:val="24"/>
                <w:szCs w:val="24"/>
              </w:rPr>
              <w:fldChar w:fldCharType="separate"/>
            </w:r>
            <w:r w:rsidR="00CB4BDC">
              <w:rPr>
                <w:rFonts w:ascii="Times New Roman" w:hAnsi="Times New Roman" w:cs="Times New Roman"/>
                <w:noProof/>
                <w:sz w:val="24"/>
                <w:szCs w:val="24"/>
              </w:rPr>
              <w:t>[34]</w:t>
            </w:r>
            <w:r w:rsidR="000B592C" w:rsidRPr="00F95098">
              <w:rPr>
                <w:rFonts w:ascii="Times New Roman" w:hAnsi="Times New Roman" w:cs="Times New Roman"/>
                <w:sz w:val="24"/>
                <w:szCs w:val="24"/>
              </w:rPr>
              <w:fldChar w:fldCharType="end"/>
            </w:r>
            <w:r w:rsidRPr="00F95098">
              <w:rPr>
                <w:rFonts w:ascii="Times New Roman" w:hAnsi="Times New Roman" w:cs="Times New Roman"/>
                <w:sz w:val="24"/>
                <w:szCs w:val="24"/>
              </w:rPr>
              <w:t>; *MERS-</w:t>
            </w:r>
            <w:proofErr w:type="spellStart"/>
            <w:r w:rsidRPr="00F95098">
              <w:rPr>
                <w:rFonts w:ascii="Times New Roman" w:hAnsi="Times New Roman" w:cs="Times New Roman"/>
                <w:sz w:val="24"/>
                <w:szCs w:val="24"/>
              </w:rPr>
              <w:t>CoV</w:t>
            </w:r>
            <w:proofErr w:type="spellEnd"/>
            <w:r w:rsidRPr="00F95098">
              <w:rPr>
                <w:rFonts w:ascii="Times New Roman" w:hAnsi="Times New Roman" w:cs="Times New Roman"/>
                <w:sz w:val="24"/>
                <w:szCs w:val="24"/>
              </w:rPr>
              <w:t xml:space="preserve"> (CFR 27%-34%, ubiquitous seroprevalence (as high as 100%) among camels)</w:t>
            </w:r>
            <w:r w:rsidR="000F09C1" w:rsidRPr="00F95098">
              <w:rPr>
                <w:rFonts w:ascii="Times New Roman" w:hAnsi="Times New Roman" w:cs="Times New Roman"/>
                <w:sz w:val="24"/>
                <w:szCs w:val="24"/>
              </w:rPr>
              <w:t xml:space="preserve"> </w:t>
            </w:r>
            <w:r w:rsidR="008C3172" w:rsidRPr="00F95098">
              <w:rPr>
                <w:rFonts w:ascii="Times New Roman" w:hAnsi="Times New Roman" w:cs="Times New Roman"/>
                <w:sz w:val="24"/>
                <w:szCs w:val="24"/>
              </w:rPr>
              <w:fldChar w:fldCharType="begin"/>
            </w:r>
            <w:r w:rsidR="00CB4BDC">
              <w:rPr>
                <w:rFonts w:ascii="Times New Roman" w:hAnsi="Times New Roman" w:cs="Times New Roman"/>
                <w:sz w:val="24"/>
                <w:szCs w:val="24"/>
              </w:rPr>
              <w:instrText xml:space="preserve"> ADDIN EN.CITE &lt;EndNote&gt;&lt;Cite&gt;&lt;Author&gt;Ebrahim SH&lt;/Author&gt;&lt;Year&gt;2021&lt;/Year&gt;&lt;RecNum&gt;19&lt;/RecNum&gt;&lt;DisplayText&gt;[36]&lt;/DisplayText&gt;&lt;record&gt;&lt;rec-number&gt;19&lt;/rec-number&gt;&lt;foreign-keys&gt;&lt;key app="EN" db-id="2pzrtfp062sadbetwtmvere3vwfder520r95" timestamp="1715897970"&gt;19&lt;/key&gt;&lt;/foreign-keys&gt;&lt;ref-type name="Journal Article"&gt;17&lt;/ref-type&gt;&lt;contributors&gt;&lt;authors&gt;&lt;author&gt;Ebrahim SH, Maher AD, Kanagasabai U, Alfaraj SH, Alzahrani NA, Alqahtani SA, Assiri AM, Memish ZA. &lt;/author&gt;&lt;/authors&gt;&lt;/contributors&gt;&lt;titles&gt;&lt;title&gt;MERS-CoV Confirmation among 6,873 suspected persons and relevant Epidemiologic and Clinical Features, Saudi Arabia—2014 to 2019&lt;/title&gt;&lt;secondary-title&gt;Lancet EClinicalMedicine&lt;/secondary-title&gt;&lt;/titles&gt;&lt;periodical&gt;&lt;full-title&gt;Lancet EClinicalMedicine&lt;/full-title&gt;&lt;/periodical&gt;&lt;volume&gt;41&lt;/volume&gt;&lt;dates&gt;&lt;year&gt;2021&lt;/year&gt;&lt;pub-dates&gt;&lt;date&gt;2021 Nov 1&lt;/date&gt;&lt;/pub-dates&gt;&lt;/dates&gt;&lt;urls&gt;&lt;/urls&gt;&lt;/record&gt;&lt;/Cite&gt;&lt;/EndNote&gt;</w:instrText>
            </w:r>
            <w:r w:rsidR="008C3172" w:rsidRPr="00F95098">
              <w:rPr>
                <w:rFonts w:ascii="Times New Roman" w:hAnsi="Times New Roman" w:cs="Times New Roman"/>
                <w:sz w:val="24"/>
                <w:szCs w:val="24"/>
              </w:rPr>
              <w:fldChar w:fldCharType="separate"/>
            </w:r>
            <w:r w:rsidR="00CB4BDC">
              <w:rPr>
                <w:rFonts w:ascii="Times New Roman" w:hAnsi="Times New Roman" w:cs="Times New Roman"/>
                <w:noProof/>
                <w:sz w:val="24"/>
                <w:szCs w:val="24"/>
              </w:rPr>
              <w:t>[36]</w:t>
            </w:r>
            <w:r w:rsidR="008C3172" w:rsidRPr="00F95098">
              <w:rPr>
                <w:rFonts w:ascii="Times New Roman" w:hAnsi="Times New Roman" w:cs="Times New Roman"/>
                <w:sz w:val="24"/>
                <w:szCs w:val="24"/>
              </w:rPr>
              <w:fldChar w:fldCharType="end"/>
            </w:r>
            <w:r w:rsidRPr="00F95098">
              <w:rPr>
                <w:rFonts w:ascii="Times New Roman" w:hAnsi="Times New Roman" w:cs="Times New Roman"/>
                <w:sz w:val="24"/>
                <w:szCs w:val="24"/>
              </w:rPr>
              <w:t xml:space="preserve">; *Rabies, *Rift Valley Fever; Q fever in Afghanistan and Iraq; </w:t>
            </w:r>
            <w:proofErr w:type="spellStart"/>
            <w:r w:rsidRPr="00F95098">
              <w:rPr>
                <w:rFonts w:ascii="Times New Roman" w:hAnsi="Times New Roman" w:cs="Times New Roman"/>
                <w:sz w:val="24"/>
                <w:szCs w:val="24"/>
              </w:rPr>
              <w:t>Alkhurma</w:t>
            </w:r>
            <w:proofErr w:type="spellEnd"/>
            <w:r w:rsidRPr="00F95098">
              <w:rPr>
                <w:rFonts w:ascii="Times New Roman" w:hAnsi="Times New Roman" w:cs="Times New Roman"/>
                <w:sz w:val="24"/>
                <w:szCs w:val="24"/>
              </w:rPr>
              <w:t xml:space="preserve"> virus in Saudi Arabia</w:t>
            </w:r>
            <w:r w:rsidR="00CC38BA" w:rsidRPr="00F95098">
              <w:rPr>
                <w:rFonts w:ascii="Times New Roman" w:hAnsi="Times New Roman" w:cs="Times New Roman"/>
                <w:sz w:val="24"/>
                <w:szCs w:val="24"/>
              </w:rPr>
              <w:t xml:space="preserve">; </w:t>
            </w:r>
            <w:r w:rsidR="00DC374B" w:rsidRPr="00F95098">
              <w:rPr>
                <w:rFonts w:ascii="Times New Roman" w:hAnsi="Times New Roman" w:cs="Times New Roman"/>
                <w:sz w:val="24"/>
                <w:szCs w:val="24"/>
              </w:rPr>
              <w:t xml:space="preserve"> </w:t>
            </w:r>
            <w:r w:rsidR="00BC69EF" w:rsidRPr="00F95098">
              <w:rPr>
                <w:rFonts w:ascii="Times New Roman" w:hAnsi="Times New Roman" w:cs="Times New Roman"/>
                <w:sz w:val="24"/>
                <w:szCs w:val="24"/>
              </w:rPr>
              <w:t>z</w:t>
            </w:r>
            <w:r w:rsidR="00A47335" w:rsidRPr="00F95098">
              <w:rPr>
                <w:rFonts w:ascii="Times New Roman" w:hAnsi="Times New Roman" w:cs="Times New Roman"/>
                <w:sz w:val="24"/>
                <w:szCs w:val="24"/>
              </w:rPr>
              <w:t>oonotic influenza</w:t>
            </w:r>
            <w:r w:rsidR="00CC38BA" w:rsidRPr="00F95098">
              <w:rPr>
                <w:rFonts w:ascii="Times New Roman" w:hAnsi="Times New Roman" w:cs="Times New Roman"/>
                <w:sz w:val="24"/>
                <w:szCs w:val="24"/>
              </w:rPr>
              <w:t xml:space="preserve"> viruses</w:t>
            </w:r>
            <w:r w:rsidR="00DC374B" w:rsidRPr="00F95098">
              <w:rPr>
                <w:rFonts w:ascii="Times New Roman" w:hAnsi="Times New Roman" w:cs="Times New Roman"/>
                <w:sz w:val="24"/>
                <w:szCs w:val="24"/>
              </w:rPr>
              <w:t xml:space="preserve"> are reported in multiple countries in the region</w:t>
            </w:r>
            <w:r w:rsidR="00BC69EF" w:rsidRPr="00F95098">
              <w:rPr>
                <w:rFonts w:ascii="Times New Roman" w:hAnsi="Times New Roman" w:cs="Times New Roman"/>
                <w:sz w:val="24"/>
                <w:szCs w:val="24"/>
              </w:rPr>
              <w:t>.</w:t>
            </w:r>
            <w:r w:rsidR="00CC38BA" w:rsidRPr="00F95098">
              <w:rPr>
                <w:rFonts w:ascii="Times New Roman" w:hAnsi="Times New Roman" w:cs="Times New Roman"/>
                <w:sz w:val="24"/>
                <w:szCs w:val="24"/>
              </w:rPr>
              <w:t xml:space="preserve"> </w:t>
            </w:r>
          </w:p>
          <w:p w14:paraId="2B928031" w14:textId="77777777" w:rsidR="000E74E0" w:rsidRPr="007370FA" w:rsidRDefault="000E74E0" w:rsidP="00415359">
            <w:pPr>
              <w:contextualSpacing/>
              <w:jc w:val="both"/>
              <w:rPr>
                <w:rFonts w:ascii="Times New Roman" w:hAnsi="Times New Roman" w:cs="Times New Roman"/>
                <w:sz w:val="24"/>
                <w:szCs w:val="24"/>
              </w:rPr>
            </w:pPr>
          </w:p>
          <w:p w14:paraId="2E4C9565" w14:textId="72223E6E" w:rsidR="000E74E0" w:rsidRPr="00F95098" w:rsidRDefault="000E74E0" w:rsidP="00F95098">
            <w:pPr>
              <w:jc w:val="both"/>
              <w:rPr>
                <w:rFonts w:ascii="Times New Roman" w:hAnsi="Times New Roman" w:cs="Times New Roman"/>
                <w:sz w:val="24"/>
                <w:szCs w:val="24"/>
              </w:rPr>
            </w:pPr>
            <w:r w:rsidRPr="00F95098">
              <w:rPr>
                <w:rFonts w:ascii="Times New Roman" w:hAnsi="Times New Roman" w:cs="Times New Roman"/>
                <w:i/>
                <w:iCs/>
                <w:sz w:val="24"/>
                <w:szCs w:val="24"/>
              </w:rPr>
              <w:t>Vaccine preventable childhood diseases</w:t>
            </w:r>
            <w:r w:rsidRPr="00F95098">
              <w:rPr>
                <w:rFonts w:ascii="Times New Roman" w:hAnsi="Times New Roman" w:cs="Times New Roman"/>
                <w:sz w:val="24"/>
                <w:szCs w:val="24"/>
              </w:rPr>
              <w:t xml:space="preserve">: These threats </w:t>
            </w:r>
            <w:proofErr w:type="gramStart"/>
            <w:r w:rsidRPr="00F95098">
              <w:rPr>
                <w:rFonts w:ascii="Times New Roman" w:hAnsi="Times New Roman" w:cs="Times New Roman"/>
                <w:sz w:val="24"/>
                <w:szCs w:val="24"/>
              </w:rPr>
              <w:t>persist</w:t>
            </w:r>
            <w:proofErr w:type="gramEnd"/>
            <w:r w:rsidR="009A59F2" w:rsidRPr="00F95098">
              <w:rPr>
                <w:rFonts w:ascii="Times New Roman" w:hAnsi="Times New Roman" w:cs="Times New Roman"/>
                <w:sz w:val="24"/>
                <w:szCs w:val="24"/>
              </w:rPr>
              <w:t xml:space="preserve"> and outbreaks are seen</w:t>
            </w:r>
            <w:r w:rsidRPr="00F95098">
              <w:rPr>
                <w:rFonts w:ascii="Times New Roman" w:hAnsi="Times New Roman" w:cs="Times New Roman"/>
                <w:sz w:val="24"/>
                <w:szCs w:val="24"/>
              </w:rPr>
              <w:t xml:space="preserve"> in multiple countries in the region, including Diphtheria in Pakistan and Yemen; Measles and Polio in Afghanistan and Pakistan; </w:t>
            </w:r>
            <w:r w:rsidR="00463E9A" w:rsidRPr="00F95098">
              <w:rPr>
                <w:rFonts w:ascii="Times New Roman" w:hAnsi="Times New Roman" w:cs="Times New Roman"/>
                <w:sz w:val="24"/>
                <w:szCs w:val="24"/>
              </w:rPr>
              <w:t xml:space="preserve">and </w:t>
            </w:r>
            <w:r w:rsidRPr="00F95098">
              <w:rPr>
                <w:rFonts w:ascii="Times New Roman" w:hAnsi="Times New Roman" w:cs="Times New Roman"/>
                <w:sz w:val="24"/>
                <w:szCs w:val="24"/>
              </w:rPr>
              <w:t>cholera in Somalia and Yemen</w:t>
            </w:r>
            <w:r w:rsidR="00DC374B" w:rsidRPr="00F95098">
              <w:rPr>
                <w:rFonts w:ascii="Times New Roman" w:hAnsi="Times New Roman" w:cs="Times New Roman"/>
                <w:sz w:val="24"/>
                <w:szCs w:val="24"/>
              </w:rPr>
              <w:t>.</w:t>
            </w:r>
          </w:p>
          <w:p w14:paraId="4B0C0301" w14:textId="77777777" w:rsidR="000E74E0" w:rsidRDefault="000E74E0" w:rsidP="00415359">
            <w:pPr>
              <w:pStyle w:val="ListParagraph"/>
              <w:ind w:left="90"/>
              <w:jc w:val="both"/>
              <w:rPr>
                <w:rFonts w:ascii="Times New Roman" w:hAnsi="Times New Roman" w:cs="Times New Roman"/>
                <w:sz w:val="24"/>
                <w:szCs w:val="24"/>
              </w:rPr>
            </w:pPr>
          </w:p>
          <w:p w14:paraId="26DC29DC" w14:textId="5A23F652" w:rsidR="000E74E0" w:rsidRPr="00F95098" w:rsidRDefault="000E74E0" w:rsidP="00F95098">
            <w:pPr>
              <w:jc w:val="both"/>
              <w:rPr>
                <w:rFonts w:ascii="Times New Roman" w:hAnsi="Times New Roman" w:cs="Times New Roman"/>
                <w:sz w:val="24"/>
                <w:szCs w:val="24"/>
              </w:rPr>
            </w:pPr>
            <w:r w:rsidRPr="00F95098">
              <w:rPr>
                <w:rFonts w:ascii="Times New Roman" w:hAnsi="Times New Roman" w:cs="Times New Roman"/>
                <w:i/>
                <w:iCs/>
                <w:sz w:val="24"/>
                <w:szCs w:val="24"/>
              </w:rPr>
              <w:t>Parasitic infections</w:t>
            </w:r>
            <w:r w:rsidRPr="00F95098">
              <w:rPr>
                <w:rFonts w:ascii="Times New Roman" w:hAnsi="Times New Roman" w:cs="Times New Roman"/>
                <w:sz w:val="24"/>
                <w:szCs w:val="24"/>
              </w:rPr>
              <w:t>: *Malaria, *Leishmaniasis in Pakistan, Syria, Afghanistan; Tularemia has been reported to have seroprevalence of 7% in Jordan</w:t>
            </w:r>
            <w:r w:rsidR="004A4207" w:rsidRPr="00F95098">
              <w:rPr>
                <w:rFonts w:ascii="Times New Roman" w:hAnsi="Times New Roman" w:cs="Times New Roman"/>
                <w:sz w:val="24"/>
                <w:szCs w:val="24"/>
              </w:rPr>
              <w:t xml:space="preserve"> </w:t>
            </w:r>
            <w:r w:rsidR="000B592C" w:rsidRPr="00F95098">
              <w:rPr>
                <w:rFonts w:ascii="Times New Roman" w:hAnsi="Times New Roman" w:cs="Times New Roman"/>
                <w:sz w:val="24"/>
                <w:szCs w:val="24"/>
              </w:rPr>
              <w:fldChar w:fldCharType="begin">
                <w:fldData xml:space="preserve">PEVuZE5vdGU+PENpdGU+PEF1dGhvcj5PYmFpZGF0PC9BdXRob3I+PFllYXI+MjAyMDwvWWVhcj48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</w:fldData>
              </w:fldChar>
            </w:r>
            <w:r w:rsidR="00CB4BDC">
              <w:rPr>
                <w:rFonts w:ascii="Times New Roman" w:hAnsi="Times New Roman" w:cs="Times New Roman"/>
                <w:sz w:val="24"/>
                <w:szCs w:val="24"/>
              </w:rPr>
              <w:instrText xml:space="preserve"> ADDIN EN.CITE </w:instrText>
            </w:r>
            <w:r w:rsidR="00CB4BDC">
              <w:rPr>
                <w:rFonts w:ascii="Times New Roman" w:hAnsi="Times New Roman" w:cs="Times New Roman"/>
                <w:sz w:val="24"/>
                <w:szCs w:val="24"/>
              </w:rPr>
              <w:fldChar w:fldCharType="begin">
                <w:fldData xml:space="preserve">PEVuZE5vdGU+PENpdGU+PEF1dGhvcj5PYmFpZGF0PC9BdXRob3I+PFllYXI+MjAyMDwvWWVhcj48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</w:fldData>
              </w:fldChar>
            </w:r>
            <w:r w:rsidR="00CB4BDC">
              <w:rPr>
                <w:rFonts w:ascii="Times New Roman" w:hAnsi="Times New Roman" w:cs="Times New Roman"/>
                <w:sz w:val="24"/>
                <w:szCs w:val="24"/>
              </w:rPr>
              <w:instrText xml:space="preserve"> ADDIN EN.CITE.DATA </w:instrText>
            </w:r>
            <w:r w:rsidR="00CB4BDC">
              <w:rPr>
                <w:rFonts w:ascii="Times New Roman" w:hAnsi="Times New Roman" w:cs="Times New Roman"/>
                <w:sz w:val="24"/>
                <w:szCs w:val="24"/>
              </w:rPr>
            </w:r>
            <w:r w:rsidR="00CB4BDC">
              <w:rPr>
                <w:rFonts w:ascii="Times New Roman" w:hAnsi="Times New Roman" w:cs="Times New Roman"/>
                <w:sz w:val="24"/>
                <w:szCs w:val="24"/>
              </w:rPr>
              <w:fldChar w:fldCharType="end"/>
            </w:r>
            <w:r w:rsidR="000B592C" w:rsidRPr="00F95098">
              <w:rPr>
                <w:rFonts w:ascii="Times New Roman" w:hAnsi="Times New Roman" w:cs="Times New Roman"/>
                <w:sz w:val="24"/>
                <w:szCs w:val="24"/>
              </w:rPr>
            </w:r>
            <w:r w:rsidR="000B592C" w:rsidRPr="00F95098">
              <w:rPr>
                <w:rFonts w:ascii="Times New Roman" w:hAnsi="Times New Roman" w:cs="Times New Roman"/>
                <w:sz w:val="24"/>
                <w:szCs w:val="24"/>
              </w:rPr>
              <w:fldChar w:fldCharType="separate"/>
            </w:r>
            <w:r w:rsidR="00CB4BDC">
              <w:rPr>
                <w:rFonts w:ascii="Times New Roman" w:hAnsi="Times New Roman" w:cs="Times New Roman"/>
                <w:noProof/>
                <w:sz w:val="24"/>
                <w:szCs w:val="24"/>
              </w:rPr>
              <w:t>[37]</w:t>
            </w:r>
            <w:r w:rsidR="000B592C" w:rsidRPr="00F95098">
              <w:rPr>
                <w:rFonts w:ascii="Times New Roman" w:hAnsi="Times New Roman" w:cs="Times New Roman"/>
                <w:sz w:val="24"/>
                <w:szCs w:val="24"/>
              </w:rPr>
              <w:fldChar w:fldCharType="end"/>
            </w:r>
            <w:r w:rsidRPr="00F95098">
              <w:rPr>
                <w:rFonts w:ascii="Times New Roman" w:hAnsi="Times New Roman" w:cs="Times New Roman"/>
                <w:sz w:val="24"/>
                <w:szCs w:val="24"/>
              </w:rPr>
              <w:t>; Endemic parasitic diseases (</w:t>
            </w:r>
            <w:r w:rsidR="00166936" w:rsidRPr="00F95098">
              <w:rPr>
                <w:rFonts w:ascii="Times New Roman" w:hAnsi="Times New Roman" w:cs="Times New Roman"/>
                <w:sz w:val="24"/>
                <w:szCs w:val="24"/>
              </w:rPr>
              <w:t xml:space="preserve">e.g., </w:t>
            </w:r>
            <w:r w:rsidRPr="00F95098">
              <w:rPr>
                <w:rFonts w:ascii="Times New Roman" w:hAnsi="Times New Roman" w:cs="Times New Roman"/>
                <w:sz w:val="24"/>
                <w:szCs w:val="24"/>
              </w:rPr>
              <w:t>Echinococcus and Strongyloidiasis)</w:t>
            </w:r>
            <w:r w:rsidR="001901BF" w:rsidRPr="00F95098">
              <w:rPr>
                <w:rFonts w:ascii="Times New Roman" w:hAnsi="Times New Roman" w:cs="Times New Roman"/>
                <w:sz w:val="24"/>
                <w:szCs w:val="24"/>
              </w:rPr>
              <w:t xml:space="preserve"> </w:t>
            </w:r>
            <w:r w:rsidR="00166936" w:rsidRPr="00F95098">
              <w:rPr>
                <w:rFonts w:ascii="Times New Roman" w:hAnsi="Times New Roman" w:cs="Times New Roman"/>
                <w:sz w:val="24"/>
                <w:szCs w:val="24"/>
              </w:rPr>
              <w:t>are present in many countries.</w:t>
            </w:r>
          </w:p>
          <w:p w14:paraId="673EB75C" w14:textId="77777777" w:rsidR="000E74E0" w:rsidRPr="00497B3D" w:rsidRDefault="000E74E0" w:rsidP="00415359">
            <w:pPr>
              <w:pStyle w:val="ListParagraph"/>
              <w:jc w:val="both"/>
              <w:rPr>
                <w:rFonts w:ascii="Times New Roman" w:hAnsi="Times New Roman" w:cs="Times New Roman"/>
                <w:sz w:val="24"/>
                <w:szCs w:val="24"/>
              </w:rPr>
            </w:pPr>
          </w:p>
          <w:p w14:paraId="6C0D277A" w14:textId="193211AB" w:rsidR="000E74E0" w:rsidRPr="00F95098" w:rsidRDefault="000E74E0" w:rsidP="00F95098">
            <w:pPr>
              <w:jc w:val="both"/>
              <w:rPr>
                <w:rFonts w:ascii="Times New Roman" w:hAnsi="Times New Roman" w:cs="Times New Roman"/>
                <w:sz w:val="24"/>
                <w:szCs w:val="24"/>
              </w:rPr>
            </w:pPr>
            <w:r w:rsidRPr="00F95098">
              <w:rPr>
                <w:rFonts w:ascii="Times New Roman" w:hAnsi="Times New Roman" w:cs="Times New Roman"/>
                <w:i/>
                <w:iCs/>
                <w:sz w:val="24"/>
                <w:szCs w:val="24"/>
              </w:rPr>
              <w:t>High-impact Transboundary Animal Diseases</w:t>
            </w:r>
            <w:r w:rsidRPr="00F95098">
              <w:rPr>
                <w:rFonts w:ascii="Times New Roman" w:hAnsi="Times New Roman" w:cs="Times New Roman"/>
                <w:sz w:val="24"/>
                <w:szCs w:val="24"/>
              </w:rPr>
              <w:t xml:space="preserve">: Foot and Mouth Disease persists in </w:t>
            </w:r>
            <w:proofErr w:type="gramStart"/>
            <w:r w:rsidRPr="00F95098">
              <w:rPr>
                <w:rFonts w:ascii="Times New Roman" w:hAnsi="Times New Roman" w:cs="Times New Roman"/>
                <w:sz w:val="24"/>
                <w:szCs w:val="24"/>
              </w:rPr>
              <w:t>Algeria,</w:t>
            </w:r>
            <w:proofErr w:type="gramEnd"/>
            <w:r w:rsidRPr="00F95098">
              <w:rPr>
                <w:rFonts w:ascii="Times New Roman" w:hAnsi="Times New Roman" w:cs="Times New Roman"/>
                <w:sz w:val="24"/>
                <w:szCs w:val="24"/>
              </w:rPr>
              <w:t xml:space="preserve"> Morocco has experienced a resurgence after 15 years; Morocco has experienced a resurgence of </w:t>
            </w:r>
            <w:proofErr w:type="spellStart"/>
            <w:r w:rsidRPr="00F95098">
              <w:rPr>
                <w:rFonts w:ascii="Times New Roman" w:hAnsi="Times New Roman" w:cs="Times New Roman"/>
                <w:sz w:val="24"/>
                <w:szCs w:val="24"/>
              </w:rPr>
              <w:t>Peste</w:t>
            </w:r>
            <w:proofErr w:type="spellEnd"/>
            <w:r w:rsidRPr="00F95098">
              <w:rPr>
                <w:rFonts w:ascii="Times New Roman" w:hAnsi="Times New Roman" w:cs="Times New Roman"/>
                <w:sz w:val="24"/>
                <w:szCs w:val="24"/>
              </w:rPr>
              <w:t xml:space="preserve"> des </w:t>
            </w:r>
            <w:proofErr w:type="spellStart"/>
            <w:r w:rsidRPr="00F95098">
              <w:rPr>
                <w:rFonts w:ascii="Times New Roman" w:hAnsi="Times New Roman" w:cs="Times New Roman"/>
                <w:sz w:val="24"/>
                <w:szCs w:val="24"/>
              </w:rPr>
              <w:t>Petitis</w:t>
            </w:r>
            <w:proofErr w:type="spellEnd"/>
            <w:r w:rsidRPr="00F95098">
              <w:rPr>
                <w:rFonts w:ascii="Times New Roman" w:hAnsi="Times New Roman" w:cs="Times New Roman"/>
                <w:sz w:val="24"/>
                <w:szCs w:val="24"/>
              </w:rPr>
              <w:t xml:space="preserve"> Ruminants after 7 years; *Rift Valley Fever </w:t>
            </w:r>
            <w:r w:rsidR="00BC69EF" w:rsidRPr="00F95098">
              <w:rPr>
                <w:rFonts w:ascii="Times New Roman" w:hAnsi="Times New Roman" w:cs="Times New Roman"/>
                <w:sz w:val="24"/>
                <w:szCs w:val="24"/>
              </w:rPr>
              <w:t xml:space="preserve"> </w:t>
            </w:r>
          </w:p>
          <w:p w14:paraId="4FB0521B" w14:textId="77777777" w:rsidR="000E74E0" w:rsidRPr="007358B1" w:rsidRDefault="000E74E0" w:rsidP="00415359">
            <w:pPr>
              <w:pStyle w:val="ListParagraph"/>
              <w:jc w:val="both"/>
              <w:rPr>
                <w:rFonts w:ascii="Times New Roman" w:hAnsi="Times New Roman" w:cs="Times New Roman"/>
                <w:sz w:val="24"/>
                <w:szCs w:val="24"/>
              </w:rPr>
            </w:pPr>
          </w:p>
          <w:p w14:paraId="3A4AA71B" w14:textId="37C328EE" w:rsidR="000E74E0" w:rsidRPr="00F95098" w:rsidRDefault="000E74E0" w:rsidP="00F95098">
            <w:pPr>
              <w:jc w:val="both"/>
              <w:rPr>
                <w:color w:val="0E101A"/>
              </w:rPr>
            </w:pPr>
            <w:r w:rsidRPr="00F95098">
              <w:rPr>
                <w:rFonts w:ascii="Times New Roman" w:hAnsi="Times New Roman" w:cs="Times New Roman"/>
                <w:i/>
                <w:iCs/>
                <w:sz w:val="24"/>
                <w:szCs w:val="24"/>
              </w:rPr>
              <w:t>Waterborne diseases</w:t>
            </w:r>
            <w:r w:rsidRPr="00F95098">
              <w:rPr>
                <w:rFonts w:ascii="Times New Roman" w:hAnsi="Times New Roman" w:cs="Times New Roman"/>
                <w:sz w:val="24"/>
                <w:szCs w:val="24"/>
              </w:rPr>
              <w:t>: Extensively drug-resistant typhoid fever</w:t>
            </w:r>
            <w:r w:rsidR="005566B3" w:rsidRPr="00F95098">
              <w:rPr>
                <w:rFonts w:ascii="Times New Roman" w:hAnsi="Times New Roman" w:cs="Times New Roman"/>
                <w:sz w:val="24"/>
                <w:szCs w:val="24"/>
              </w:rPr>
              <w:t xml:space="preserve"> has been reported</w:t>
            </w:r>
            <w:r w:rsidRPr="00F95098">
              <w:rPr>
                <w:rFonts w:ascii="Times New Roman" w:hAnsi="Times New Roman" w:cs="Times New Roman"/>
                <w:sz w:val="24"/>
                <w:szCs w:val="24"/>
              </w:rPr>
              <w:t xml:space="preserve"> in Pakistan; cholera reemergence or ups</w:t>
            </w:r>
            <w:r w:rsidRPr="00F95098">
              <w:rPr>
                <w:rFonts w:ascii="Times New Roman" w:eastAsia="Times New Roman" w:hAnsi="Times New Roman" w:cs="Times New Roman"/>
                <w:sz w:val="24"/>
                <w:szCs w:val="24"/>
              </w:rPr>
              <w:t xml:space="preserve">urge in </w:t>
            </w:r>
            <w:r w:rsidRPr="00F95098">
              <w:rPr>
                <w:rFonts w:ascii="Times New Roman" w:eastAsia="Times New Roman" w:hAnsi="Times New Roman" w:cs="Times New Roman"/>
                <w:color w:val="0E101A"/>
                <w:sz w:val="24"/>
                <w:szCs w:val="24"/>
              </w:rPr>
              <w:t>Somalia, Yemen, Lebanon, Sudan, and Syria</w:t>
            </w:r>
          </w:p>
          <w:p w14:paraId="5CF993B8" w14:textId="77777777" w:rsidR="000E74E0" w:rsidRPr="007370FA" w:rsidRDefault="000E74E0" w:rsidP="00415359">
            <w:pPr>
              <w:pStyle w:val="ListParagraph"/>
              <w:jc w:val="both"/>
              <w:rPr>
                <w:rFonts w:ascii="Times New Roman" w:hAnsi="Times New Roman" w:cs="Times New Roman"/>
                <w:sz w:val="24"/>
                <w:szCs w:val="24"/>
              </w:rPr>
            </w:pPr>
          </w:p>
          <w:p w14:paraId="6DA4DCAC" w14:textId="77777777" w:rsidR="000E74E0" w:rsidRDefault="000E74E0" w:rsidP="00415359">
            <w:pPr>
              <w:jc w:val="both"/>
              <w:rPr>
                <w:rFonts w:ascii="Times New Roman" w:hAnsi="Times New Roman" w:cs="Times New Roman"/>
                <w:i/>
                <w:iCs/>
                <w:sz w:val="24"/>
                <w:szCs w:val="24"/>
              </w:rPr>
            </w:pPr>
            <w:r w:rsidRPr="007370FA">
              <w:rPr>
                <w:rFonts w:ascii="Times New Roman" w:hAnsi="Times New Roman" w:cs="Times New Roman"/>
                <w:i/>
                <w:iCs/>
                <w:sz w:val="24"/>
                <w:szCs w:val="24"/>
              </w:rPr>
              <w:lastRenderedPageBreak/>
              <w:t xml:space="preserve">*Included in the current list of priority Vector Borne </w:t>
            </w:r>
            <w:r>
              <w:rPr>
                <w:rFonts w:ascii="Times New Roman" w:hAnsi="Times New Roman" w:cs="Times New Roman"/>
                <w:i/>
                <w:iCs/>
                <w:sz w:val="24"/>
                <w:szCs w:val="24"/>
              </w:rPr>
              <w:t xml:space="preserve">and </w:t>
            </w:r>
            <w:r w:rsidRPr="007370FA">
              <w:rPr>
                <w:rFonts w:ascii="Times New Roman" w:hAnsi="Times New Roman" w:cs="Times New Roman"/>
                <w:i/>
                <w:iCs/>
                <w:sz w:val="24"/>
                <w:szCs w:val="24"/>
              </w:rPr>
              <w:t>Zoonotic Disease by the WHO-EMRO</w:t>
            </w:r>
            <w:r>
              <w:rPr>
                <w:rFonts w:ascii="Times New Roman" w:hAnsi="Times New Roman" w:cs="Times New Roman"/>
                <w:i/>
                <w:iCs/>
                <w:sz w:val="24"/>
                <w:szCs w:val="24"/>
              </w:rPr>
              <w:t xml:space="preserve">: </w:t>
            </w:r>
            <w:r w:rsidRPr="007F5B7F">
              <w:rPr>
                <w:rFonts w:ascii="Times New Roman" w:hAnsi="Times New Roman" w:cs="Times New Roman"/>
                <w:i/>
                <w:iCs/>
                <w:sz w:val="24"/>
                <w:szCs w:val="24"/>
              </w:rPr>
              <w:t>Brucellosis, CCHF, Chikungunya, Dengue, Leishmaniasis, Leptospirosis, Malaria, MERS-</w:t>
            </w:r>
            <w:proofErr w:type="spellStart"/>
            <w:r w:rsidRPr="007F5B7F">
              <w:rPr>
                <w:rFonts w:ascii="Times New Roman" w:hAnsi="Times New Roman" w:cs="Times New Roman"/>
                <w:i/>
                <w:iCs/>
                <w:sz w:val="24"/>
                <w:szCs w:val="24"/>
              </w:rPr>
              <w:t>CoV</w:t>
            </w:r>
            <w:proofErr w:type="spellEnd"/>
            <w:r w:rsidRPr="007F5B7F">
              <w:rPr>
                <w:rFonts w:ascii="Times New Roman" w:hAnsi="Times New Roman" w:cs="Times New Roman"/>
                <w:i/>
                <w:iCs/>
                <w:sz w:val="24"/>
                <w:szCs w:val="24"/>
              </w:rPr>
              <w:t xml:space="preserve">, Rabies, Rift Valley Fever, West Nile Fever, Yellow Fever, Zoonotic </w:t>
            </w:r>
            <w:proofErr w:type="gramStart"/>
            <w:r w:rsidRPr="007F5B7F">
              <w:rPr>
                <w:rFonts w:ascii="Times New Roman" w:hAnsi="Times New Roman" w:cs="Times New Roman"/>
                <w:i/>
                <w:iCs/>
                <w:sz w:val="24"/>
                <w:szCs w:val="24"/>
              </w:rPr>
              <w:t>influenza</w:t>
            </w:r>
            <w:r w:rsidRPr="007370FA">
              <w:rPr>
                <w:rFonts w:ascii="Times New Roman" w:hAnsi="Times New Roman" w:cs="Times New Roman"/>
                <w:i/>
                <w:iCs/>
                <w:sz w:val="24"/>
                <w:szCs w:val="24"/>
              </w:rPr>
              <w:t>;</w:t>
            </w:r>
            <w:proofErr w:type="gramEnd"/>
            <w:r w:rsidRPr="007370FA">
              <w:rPr>
                <w:rFonts w:ascii="Times New Roman" w:hAnsi="Times New Roman" w:cs="Times New Roman"/>
                <w:i/>
                <w:iCs/>
                <w:sz w:val="24"/>
                <w:szCs w:val="24"/>
              </w:rPr>
              <w:t xml:space="preserve"> </w:t>
            </w:r>
          </w:p>
          <w:p w14:paraId="68B2A2BA" w14:textId="77777777" w:rsidR="000E74E0" w:rsidRDefault="000E74E0" w:rsidP="00415359">
            <w:pPr>
              <w:jc w:val="both"/>
              <w:rPr>
                <w:rFonts w:ascii="Times New Roman" w:eastAsia="Times New Roman" w:hAnsi="Times New Roman" w:cs="Times New Roman"/>
                <w:color w:val="000000" w:themeColor="text1"/>
                <w:kern w:val="0"/>
                <w:sz w:val="24"/>
                <w:szCs w:val="24"/>
                <w14:ligatures w14:val="none"/>
              </w:rPr>
            </w:pPr>
            <w:r>
              <w:rPr>
                <w:rFonts w:ascii="Times New Roman" w:hAnsi="Times New Roman" w:cs="Times New Roman"/>
                <w:i/>
                <w:iCs/>
                <w:sz w:val="24"/>
                <w:szCs w:val="24"/>
              </w:rPr>
              <w:t>**</w:t>
            </w:r>
            <w:r w:rsidRPr="007370FA">
              <w:rPr>
                <w:rFonts w:ascii="Times New Roman" w:hAnsi="Times New Roman" w:cs="Times New Roman"/>
                <w:i/>
                <w:iCs/>
                <w:sz w:val="24"/>
                <w:szCs w:val="24"/>
              </w:rPr>
              <w:t>CFR</w:t>
            </w:r>
            <w:r>
              <w:rPr>
                <w:rFonts w:ascii="Times New Roman" w:hAnsi="Times New Roman" w:cs="Times New Roman"/>
                <w:i/>
                <w:iCs/>
                <w:sz w:val="24"/>
                <w:szCs w:val="24"/>
              </w:rPr>
              <w:t>:</w:t>
            </w:r>
            <w:r w:rsidRPr="007370FA">
              <w:rPr>
                <w:rFonts w:ascii="Times New Roman" w:hAnsi="Times New Roman" w:cs="Times New Roman"/>
                <w:i/>
                <w:iCs/>
                <w:sz w:val="24"/>
                <w:szCs w:val="24"/>
              </w:rPr>
              <w:t xml:space="preserve"> case fatality rate</w:t>
            </w:r>
          </w:p>
        </w:tc>
      </w:tr>
    </w:tbl>
    <w:p w14:paraId="42BB080A" w14:textId="448BC544" w:rsidR="4C89DBB1" w:rsidRDefault="4C89DBB1"/>
    <w:p w14:paraId="6897EC28" w14:textId="77777777" w:rsidR="00DE0957" w:rsidRDefault="00DE0957" w:rsidP="75DE2B50">
      <w:pPr>
        <w:pStyle w:val="NormalWeb"/>
        <w:spacing w:before="0" w:beforeAutospacing="0" w:after="0" w:afterAutospacing="0"/>
        <w:rPr>
          <w:color w:val="0E101A"/>
        </w:rPr>
      </w:pPr>
    </w:p>
    <w:p w14:paraId="3903193C" w14:textId="232EACFF" w:rsidR="5093C73B" w:rsidRDefault="5093C73B">
      <w:r>
        <w:br w:type="page"/>
      </w:r>
    </w:p>
    <w:tbl>
      <w:tblPr>
        <w:tblStyle w:val="TableGrid"/>
        <w:tblW w:w="0" w:type="auto"/>
        <w:tblLayout w:type="fixed"/>
        <w:tblLook w:val="04A0" w:firstRow="1" w:lastRow="0" w:firstColumn="1" w:lastColumn="0" w:noHBand="0" w:noVBand="1"/>
      </w:tblPr>
      <w:tblGrid>
        <w:gridCol w:w="9350"/>
      </w:tblGrid>
      <w:tr w:rsidR="55A4EA52" w14:paraId="4E9FF56B" w14:textId="77777777" w:rsidTr="097B13A3">
        <w:trPr>
          <w:trHeight w:val="300"/>
        </w:trPr>
        <w:tc>
          <w:tcPr>
            <w:tcW w:w="93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9718FC6" w14:textId="30DC95A7" w:rsidR="55A4EA52" w:rsidRPr="00C3641E" w:rsidRDefault="55A4EA52" w:rsidP="00415359">
            <w:pPr>
              <w:ind w:left="-20" w:right="-20"/>
              <w:jc w:val="both"/>
              <w:rPr>
                <w:rFonts w:ascii="Times New Roman" w:eastAsia="Calibri" w:hAnsi="Times New Roman" w:cs="Times New Roman"/>
                <w:color w:val="000000" w:themeColor="text1"/>
                <w:sz w:val="24"/>
                <w:szCs w:val="24"/>
              </w:rPr>
            </w:pPr>
            <w:r w:rsidRPr="00C3641E">
              <w:rPr>
                <w:rFonts w:ascii="Times New Roman" w:eastAsia="Calibri" w:hAnsi="Times New Roman" w:cs="Times New Roman"/>
                <w:color w:val="000000" w:themeColor="text1"/>
                <w:sz w:val="24"/>
                <w:szCs w:val="24"/>
              </w:rPr>
              <w:lastRenderedPageBreak/>
              <w:t xml:space="preserve">Box </w:t>
            </w:r>
            <w:r w:rsidR="001239E4" w:rsidRPr="00C3641E">
              <w:rPr>
                <w:rFonts w:ascii="Times New Roman" w:eastAsia="Calibri" w:hAnsi="Times New Roman" w:cs="Times New Roman"/>
                <w:color w:val="000000" w:themeColor="text1"/>
                <w:sz w:val="24"/>
                <w:szCs w:val="24"/>
              </w:rPr>
              <w:t>2</w:t>
            </w:r>
            <w:r w:rsidRPr="00C3641E">
              <w:rPr>
                <w:rFonts w:ascii="Times New Roman" w:eastAsia="Calibri" w:hAnsi="Times New Roman" w:cs="Times New Roman"/>
                <w:color w:val="000000" w:themeColor="text1"/>
                <w:sz w:val="24"/>
                <w:szCs w:val="24"/>
              </w:rPr>
              <w:t xml:space="preserve">. Drivers </w:t>
            </w:r>
            <w:r w:rsidR="00533C97" w:rsidRPr="00C3641E">
              <w:rPr>
                <w:rFonts w:ascii="Times New Roman" w:eastAsia="Calibri" w:hAnsi="Times New Roman" w:cs="Times New Roman"/>
                <w:color w:val="000000" w:themeColor="text1"/>
                <w:sz w:val="24"/>
                <w:szCs w:val="24"/>
              </w:rPr>
              <w:t xml:space="preserve">influencing </w:t>
            </w:r>
            <w:r w:rsidR="008F23BB" w:rsidRPr="00C3641E">
              <w:rPr>
                <w:rFonts w:ascii="Times New Roman" w:eastAsia="Calibri" w:hAnsi="Times New Roman" w:cs="Times New Roman"/>
                <w:color w:val="000000" w:themeColor="text1"/>
                <w:sz w:val="24"/>
                <w:szCs w:val="24"/>
              </w:rPr>
              <w:t xml:space="preserve">infectious disease emergence </w:t>
            </w:r>
            <w:r w:rsidRPr="00C3641E">
              <w:rPr>
                <w:rFonts w:ascii="Times New Roman" w:eastAsia="Calibri" w:hAnsi="Times New Roman" w:cs="Times New Roman"/>
                <w:color w:val="000000" w:themeColor="text1"/>
                <w:sz w:val="24"/>
                <w:szCs w:val="24"/>
              </w:rPr>
              <w:t xml:space="preserve">in the MENA </w:t>
            </w:r>
            <w:proofErr w:type="gramStart"/>
            <w:r w:rsidRPr="00C3641E">
              <w:rPr>
                <w:rFonts w:ascii="Times New Roman" w:eastAsia="Calibri" w:hAnsi="Times New Roman" w:cs="Times New Roman"/>
                <w:color w:val="000000" w:themeColor="text1"/>
                <w:sz w:val="24"/>
                <w:szCs w:val="24"/>
              </w:rPr>
              <w:t>region</w:t>
            </w:r>
            <w:proofErr w:type="gramEnd"/>
          </w:p>
          <w:p w14:paraId="64684AC2" w14:textId="15AE79B4" w:rsidR="55A4EA52" w:rsidRPr="00C3641E" w:rsidRDefault="55A4EA52" w:rsidP="00415359">
            <w:pPr>
              <w:ind w:left="-20" w:right="-20"/>
              <w:jc w:val="both"/>
              <w:rPr>
                <w:rFonts w:ascii="Times New Roman" w:eastAsia="Calibri" w:hAnsi="Times New Roman" w:cs="Times New Roman"/>
                <w:i/>
                <w:iCs/>
                <w:color w:val="000000" w:themeColor="text1"/>
                <w:sz w:val="24"/>
                <w:szCs w:val="24"/>
              </w:rPr>
            </w:pPr>
            <w:r w:rsidRPr="00C3641E">
              <w:rPr>
                <w:rFonts w:ascii="Times New Roman" w:eastAsia="Calibri" w:hAnsi="Times New Roman" w:cs="Times New Roman"/>
                <w:i/>
                <w:iCs/>
                <w:color w:val="000000" w:themeColor="text1"/>
                <w:sz w:val="24"/>
                <w:szCs w:val="24"/>
              </w:rPr>
              <w:t xml:space="preserve"> </w:t>
            </w:r>
          </w:p>
          <w:p w14:paraId="13A51136" w14:textId="77D01DB2" w:rsidR="55A4EA52" w:rsidRPr="00C3641E" w:rsidRDefault="13E1CD30" w:rsidP="00415359">
            <w:pPr>
              <w:ind w:left="-20" w:right="-20"/>
              <w:jc w:val="both"/>
              <w:rPr>
                <w:rFonts w:ascii="Times New Roman" w:eastAsia="Calibri" w:hAnsi="Times New Roman" w:cs="Times New Roman"/>
                <w:color w:val="000000" w:themeColor="text1"/>
                <w:sz w:val="24"/>
                <w:szCs w:val="24"/>
              </w:rPr>
            </w:pPr>
            <w:r w:rsidRPr="00C3641E">
              <w:rPr>
                <w:rFonts w:ascii="Times New Roman" w:eastAsia="Calibri" w:hAnsi="Times New Roman" w:cs="Times New Roman"/>
                <w:i/>
                <w:iCs/>
                <w:color w:val="000000" w:themeColor="text1"/>
                <w:sz w:val="24"/>
                <w:szCs w:val="24"/>
              </w:rPr>
              <w:t>Conflicts</w:t>
            </w:r>
            <w:r w:rsidRPr="002B2770">
              <w:rPr>
                <w:rFonts w:ascii="Times New Roman" w:eastAsia="Calibri" w:hAnsi="Times New Roman" w:cs="Times New Roman"/>
                <w:color w:val="000000" w:themeColor="text1"/>
                <w:sz w:val="24"/>
                <w:szCs w:val="24"/>
              </w:rPr>
              <w:t xml:space="preserve">: </w:t>
            </w:r>
            <w:r w:rsidRPr="00C3641E">
              <w:rPr>
                <w:rFonts w:ascii="Times New Roman" w:eastAsia="Calibri" w:hAnsi="Times New Roman" w:cs="Times New Roman"/>
                <w:color w:val="000000" w:themeColor="text1"/>
                <w:sz w:val="24"/>
                <w:szCs w:val="24"/>
              </w:rPr>
              <w:t>In 2022, there were 58 conflicts in the region, of which 28 were violent crises and two full-scale wars</w:t>
            </w:r>
            <w:r w:rsidR="009B9F19" w:rsidRPr="00C3641E">
              <w:rPr>
                <w:rFonts w:ascii="Times New Roman" w:eastAsia="Calibri" w:hAnsi="Times New Roman" w:cs="Times New Roman"/>
                <w:color w:val="000000" w:themeColor="text1"/>
                <w:sz w:val="24"/>
                <w:szCs w:val="24"/>
              </w:rPr>
              <w:t>,</w:t>
            </w:r>
            <w:r w:rsidR="0056545A" w:rsidRPr="00C3641E">
              <w:rPr>
                <w:rFonts w:ascii="Times New Roman" w:eastAsia="Calibri" w:hAnsi="Times New Roman" w:cs="Times New Roman"/>
                <w:color w:val="000000" w:themeColor="text1"/>
                <w:sz w:val="24"/>
                <w:szCs w:val="24"/>
              </w:rPr>
              <w:t xml:space="preserve"> </w:t>
            </w:r>
            <w:r w:rsidR="009B9F19" w:rsidRPr="00C3641E">
              <w:rPr>
                <w:rFonts w:ascii="Times New Roman" w:eastAsia="Calibri" w:hAnsi="Times New Roman" w:cs="Times New Roman"/>
                <w:color w:val="000000" w:themeColor="text1"/>
                <w:sz w:val="24"/>
                <w:szCs w:val="24"/>
              </w:rPr>
              <w:t>disrupti</w:t>
            </w:r>
            <w:r w:rsidR="0056545A" w:rsidRPr="00C3641E">
              <w:rPr>
                <w:rFonts w:ascii="Times New Roman" w:eastAsia="Calibri" w:hAnsi="Times New Roman" w:cs="Times New Roman"/>
                <w:color w:val="000000" w:themeColor="text1"/>
                <w:sz w:val="24"/>
                <w:szCs w:val="24"/>
              </w:rPr>
              <w:t>ng</w:t>
            </w:r>
            <w:r w:rsidR="009B9F19" w:rsidRPr="00C3641E">
              <w:rPr>
                <w:rFonts w:ascii="Times New Roman" w:eastAsia="Calibri" w:hAnsi="Times New Roman" w:cs="Times New Roman"/>
                <w:color w:val="000000" w:themeColor="text1"/>
                <w:sz w:val="24"/>
                <w:szCs w:val="24"/>
              </w:rPr>
              <w:t xml:space="preserve"> health systems</w:t>
            </w:r>
            <w:r w:rsidR="40EB6AF8" w:rsidRPr="00C3641E">
              <w:rPr>
                <w:rFonts w:ascii="Times New Roman" w:eastAsia="Calibri" w:hAnsi="Times New Roman" w:cs="Times New Roman"/>
                <w:color w:val="000000" w:themeColor="text1"/>
                <w:sz w:val="24"/>
                <w:szCs w:val="24"/>
              </w:rPr>
              <w:t xml:space="preserve"> and civilian infrastructure, inflicting numerous casualties</w:t>
            </w:r>
            <w:r w:rsidR="4F058E52" w:rsidRPr="00C3641E">
              <w:rPr>
                <w:rFonts w:ascii="Times New Roman" w:eastAsia="Calibri" w:hAnsi="Times New Roman" w:cs="Times New Roman"/>
                <w:color w:val="000000" w:themeColor="text1"/>
                <w:sz w:val="24"/>
                <w:szCs w:val="24"/>
              </w:rPr>
              <w:t>, causing mass displacements</w:t>
            </w:r>
            <w:r w:rsidR="00A01B19" w:rsidRPr="00C3641E">
              <w:rPr>
                <w:rFonts w:ascii="Times New Roman" w:eastAsia="Calibri" w:hAnsi="Times New Roman" w:cs="Times New Roman"/>
                <w:color w:val="000000" w:themeColor="text1"/>
                <w:sz w:val="24"/>
                <w:szCs w:val="24"/>
              </w:rPr>
              <w:t xml:space="preserve"> of </w:t>
            </w:r>
            <w:r w:rsidR="0056545A" w:rsidRPr="00C3641E">
              <w:rPr>
                <w:rFonts w:ascii="Times New Roman" w:eastAsia="Calibri" w:hAnsi="Times New Roman" w:cs="Times New Roman"/>
                <w:color w:val="000000" w:themeColor="text1"/>
                <w:sz w:val="24"/>
                <w:szCs w:val="24"/>
              </w:rPr>
              <w:t>people and their animals</w:t>
            </w:r>
            <w:r w:rsidR="4F058E52" w:rsidRPr="00C3641E">
              <w:rPr>
                <w:rFonts w:ascii="Times New Roman" w:eastAsia="Calibri" w:hAnsi="Times New Roman" w:cs="Times New Roman"/>
                <w:color w:val="000000" w:themeColor="text1"/>
                <w:sz w:val="24"/>
                <w:szCs w:val="24"/>
              </w:rPr>
              <w:t xml:space="preserve">, </w:t>
            </w:r>
            <w:r w:rsidR="40EB6AF8" w:rsidRPr="00C3641E">
              <w:rPr>
                <w:rFonts w:ascii="Times New Roman" w:eastAsia="Calibri" w:hAnsi="Times New Roman" w:cs="Times New Roman"/>
                <w:color w:val="000000" w:themeColor="text1"/>
                <w:sz w:val="24"/>
                <w:szCs w:val="24"/>
              </w:rPr>
              <w:t>and</w:t>
            </w:r>
            <w:r w:rsidR="26BE2E46" w:rsidRPr="00C3641E">
              <w:rPr>
                <w:rFonts w:ascii="Times New Roman" w:eastAsia="Calibri" w:hAnsi="Times New Roman" w:cs="Times New Roman"/>
                <w:color w:val="000000" w:themeColor="text1"/>
                <w:sz w:val="24"/>
                <w:szCs w:val="24"/>
              </w:rPr>
              <w:t xml:space="preserve"> creating multiple refugee crises</w:t>
            </w:r>
            <w:r w:rsidR="000F09C1">
              <w:rPr>
                <w:rFonts w:ascii="Times New Roman" w:eastAsia="Calibri" w:hAnsi="Times New Roman" w:cs="Times New Roman"/>
                <w:color w:val="000000" w:themeColor="text1"/>
                <w:sz w:val="24"/>
                <w:szCs w:val="24"/>
              </w:rPr>
              <w:t xml:space="preserve"> </w:t>
            </w:r>
            <w:r w:rsidR="008C3172">
              <w:rPr>
                <w:rFonts w:ascii="Times New Roman" w:eastAsia="Calibri" w:hAnsi="Times New Roman" w:cs="Times New Roman"/>
                <w:color w:val="000000" w:themeColor="text1"/>
                <w:sz w:val="24"/>
                <w:szCs w:val="24"/>
              </w:rPr>
              <w:fldChar w:fldCharType="begin"/>
            </w:r>
            <w:r w:rsidR="00CB4BDC">
              <w:rPr>
                <w:rFonts w:ascii="Times New Roman" w:eastAsia="Calibri" w:hAnsi="Times New Roman" w:cs="Times New Roman"/>
                <w:color w:val="000000" w:themeColor="text1"/>
                <w:sz w:val="24"/>
                <w:szCs w:val="24"/>
              </w:rPr>
              <w:instrText xml:space="preserve"> ADDIN EN.CITE &lt;EndNote&gt;&lt;Cite&gt;&lt;Author&gt;International Institute for Strategic Studies (IISS)&lt;/Author&gt;&lt;Year&gt;2022&lt;/Year&gt;&lt;RecNum&gt;68&lt;/RecNum&gt;&lt;DisplayText&gt;[38]&lt;/DisplayText&gt;&lt;record&gt;&lt;rec-number&gt;68&lt;/rec-number&gt;&lt;foreign-keys&gt;&lt;key app="EN" db-id="2pzrtfp062sadbetwtmvere3vwfder520r95" timestamp="1716245129"&gt;68&lt;/key&gt;&lt;/foreign-keys&gt;&lt;ref-type name="Web Page"&gt;12&lt;/ref-type&gt;&lt;contributors&gt;&lt;authors&gt;&lt;author&gt;International Institute for Strategic Studies (IISS),&lt;/author&gt;&lt;/authors&gt;&lt;/contributors&gt;&lt;titles&gt;&lt;title&gt;The Armed Conflict Survey 2022: Middle East and North Africa Regional Analysis&lt;/title&gt;&lt;/titles&gt;&lt;volume&gt;2024&lt;/volume&gt;&lt;number&gt;28 February 2024&lt;/number&gt;&lt;dates&gt;&lt;year&gt;2022&lt;/year&gt;&lt;pub-dates&gt;&lt;date&gt;18 November 2022&lt;/date&gt;&lt;/pub-dates&gt;&lt;/dates&gt;&lt;urls&gt;&lt;related-urls&gt;&lt;url&gt;https://www.iiss.org/online-analysis/online-analysis/2022/11/acs-2022-middle-east-and-north-africa/#:~:text=URL%3A%20https%3A%2F%2Fwww.iiss.org%2Fonline&lt;/url&gt;&lt;/related-urls&gt;&lt;/urls&gt;&lt;custom1&gt;2024&lt;/custom1&gt;&lt;custom2&gt;20 May 2024&lt;/custom2&gt;&lt;/record&gt;&lt;/Cite&gt;&lt;/EndNote&gt;</w:instrText>
            </w:r>
            <w:r w:rsidR="008C3172">
              <w:rPr>
                <w:rFonts w:ascii="Times New Roman" w:eastAsia="Calibri" w:hAnsi="Times New Roman" w:cs="Times New Roman"/>
                <w:color w:val="000000" w:themeColor="text1"/>
                <w:sz w:val="24"/>
                <w:szCs w:val="24"/>
              </w:rPr>
              <w:fldChar w:fldCharType="separate"/>
            </w:r>
            <w:r w:rsidR="00CB4BDC">
              <w:rPr>
                <w:rFonts w:ascii="Times New Roman" w:eastAsia="Calibri" w:hAnsi="Times New Roman" w:cs="Times New Roman"/>
                <w:noProof/>
                <w:color w:val="000000" w:themeColor="text1"/>
                <w:sz w:val="24"/>
                <w:szCs w:val="24"/>
              </w:rPr>
              <w:t>[38]</w:t>
            </w:r>
            <w:r w:rsidR="008C3172">
              <w:rPr>
                <w:rFonts w:ascii="Times New Roman" w:eastAsia="Calibri" w:hAnsi="Times New Roman" w:cs="Times New Roman"/>
                <w:color w:val="000000" w:themeColor="text1"/>
                <w:sz w:val="24"/>
                <w:szCs w:val="24"/>
              </w:rPr>
              <w:fldChar w:fldCharType="end"/>
            </w:r>
            <w:r w:rsidRPr="00C3641E">
              <w:rPr>
                <w:rFonts w:ascii="Times New Roman" w:eastAsia="Calibri" w:hAnsi="Times New Roman" w:cs="Times New Roman"/>
                <w:color w:val="000000" w:themeColor="text1"/>
                <w:sz w:val="24"/>
                <w:szCs w:val="24"/>
              </w:rPr>
              <w:t xml:space="preserve">. </w:t>
            </w:r>
          </w:p>
          <w:p w14:paraId="4497E472" w14:textId="5F93FC54" w:rsidR="55A4EA52" w:rsidRPr="00C3641E" w:rsidRDefault="55A4EA52" w:rsidP="00415359">
            <w:pPr>
              <w:ind w:left="-20" w:right="-20"/>
              <w:jc w:val="both"/>
              <w:rPr>
                <w:rFonts w:ascii="Times New Roman" w:eastAsia="Calibri" w:hAnsi="Times New Roman" w:cs="Times New Roman"/>
                <w:i/>
                <w:iCs/>
                <w:color w:val="000000" w:themeColor="text1"/>
                <w:sz w:val="24"/>
                <w:szCs w:val="24"/>
              </w:rPr>
            </w:pPr>
            <w:r w:rsidRPr="00C3641E">
              <w:rPr>
                <w:rFonts w:ascii="Times New Roman" w:eastAsia="Calibri" w:hAnsi="Times New Roman" w:cs="Times New Roman"/>
                <w:i/>
                <w:iCs/>
                <w:color w:val="000000" w:themeColor="text1"/>
                <w:sz w:val="24"/>
                <w:szCs w:val="24"/>
              </w:rPr>
              <w:t xml:space="preserve"> </w:t>
            </w:r>
          </w:p>
          <w:p w14:paraId="3078344A" w14:textId="1AD5D124" w:rsidR="2ED960F6" w:rsidRPr="00C3641E" w:rsidRDefault="2ED960F6" w:rsidP="00415359">
            <w:pPr>
              <w:ind w:left="-20" w:right="-20"/>
              <w:jc w:val="both"/>
              <w:rPr>
                <w:rFonts w:ascii="Times New Roman" w:eastAsia="Calibri" w:hAnsi="Times New Roman" w:cs="Times New Roman"/>
                <w:color w:val="000000" w:themeColor="text1"/>
                <w:sz w:val="24"/>
                <w:szCs w:val="24"/>
              </w:rPr>
            </w:pPr>
            <w:r w:rsidRPr="00C3641E">
              <w:rPr>
                <w:rFonts w:ascii="Times New Roman" w:eastAsia="Calibri" w:hAnsi="Times New Roman" w:cs="Times New Roman"/>
                <w:i/>
                <w:iCs/>
                <w:color w:val="000000" w:themeColor="text1"/>
                <w:sz w:val="24"/>
                <w:szCs w:val="24"/>
              </w:rPr>
              <w:t>Population displacement</w:t>
            </w:r>
            <w:r w:rsidRPr="002B2770">
              <w:rPr>
                <w:rFonts w:ascii="Times New Roman" w:eastAsia="Calibri" w:hAnsi="Times New Roman" w:cs="Times New Roman"/>
                <w:color w:val="000000" w:themeColor="text1"/>
                <w:sz w:val="24"/>
                <w:szCs w:val="24"/>
              </w:rPr>
              <w:t xml:space="preserve">: </w:t>
            </w:r>
            <w:r w:rsidRPr="00C3641E">
              <w:rPr>
                <w:rFonts w:ascii="Times New Roman" w:eastAsia="Calibri" w:hAnsi="Times New Roman" w:cs="Times New Roman"/>
                <w:color w:val="000000" w:themeColor="text1"/>
                <w:sz w:val="24"/>
                <w:szCs w:val="24"/>
              </w:rPr>
              <w:t>In 2022, MENA accounted for one-fourth of the global internally displaced persons (16 million), making MENA the region with the second highest concentration of displaced persons following the sub-Saharan Africa region</w:t>
            </w:r>
            <w:r w:rsidR="000F09C1">
              <w:rPr>
                <w:rFonts w:ascii="Times New Roman" w:eastAsia="Calibri" w:hAnsi="Times New Roman" w:cs="Times New Roman"/>
                <w:color w:val="000000" w:themeColor="text1"/>
                <w:sz w:val="24"/>
                <w:szCs w:val="24"/>
              </w:rPr>
              <w:t xml:space="preserve"> </w:t>
            </w:r>
            <w:r w:rsidR="008C3172">
              <w:rPr>
                <w:rFonts w:ascii="Times New Roman" w:eastAsia="Calibri" w:hAnsi="Times New Roman" w:cs="Times New Roman"/>
                <w:color w:val="000000" w:themeColor="text1"/>
                <w:sz w:val="24"/>
                <w:szCs w:val="24"/>
              </w:rPr>
              <w:fldChar w:fldCharType="begin"/>
            </w:r>
            <w:r w:rsidR="00CB4BDC">
              <w:rPr>
                <w:rFonts w:ascii="Times New Roman" w:eastAsia="Calibri" w:hAnsi="Times New Roman" w:cs="Times New Roman"/>
                <w:color w:val="000000" w:themeColor="text1"/>
                <w:sz w:val="24"/>
                <w:szCs w:val="24"/>
              </w:rPr>
              <w:instrText xml:space="preserve"> ADDIN EN.CITE &lt;EndNote&gt;&lt;Cite ExcludeYear="1"&gt;&lt;Author&gt;IOM Global Data Institute&lt;/Author&gt;&lt;RecNum&gt;69&lt;/RecNum&gt;&lt;DisplayText&gt;[39]&lt;/DisplayText&gt;&lt;record&gt;&lt;rec-number&gt;69&lt;/rec-number&gt;&lt;foreign-keys&gt;&lt;key app="EN" db-id="2pzrtfp062sadbetwtmvere3vwfder520r95" timestamp="1716247772"&gt;69&lt;/key&gt;&lt;/foreign-keys&gt;&lt;ref-type name="Report"&gt;27&lt;/ref-type&gt;&lt;contributors&gt;&lt;authors&gt;&lt;author&gt;IOM Global Data Institute,&lt;/author&gt;&lt;/authors&gt;&lt;tertiary-authors&gt;&lt;author&gt;International Organization for Migration&lt;/author&gt;&lt;/tertiary-authors&gt;&lt;/contributors&gt;&lt;titles&gt;&lt;title&gt;Displacement Tracking Matrix: Middle East and North Africa — Quarterly Report October 1-December 31 2022 - Iraq, Libya, Sudan and Yemen&lt;/title&gt;&lt;/titles&gt;&lt;pages&gt;6&lt;/pages&gt;&lt;dates&gt;&lt;pub-dates&gt;&lt;date&gt;February 2023&lt;/date&gt;&lt;/pub-dates&gt;&lt;/dates&gt;&lt;urls&gt;&lt;related-urls&gt;&lt;url&gt;file:///C:/Users/auf4/OneDrive%20-%20CDC/Global%20Coordination/MENA-EMRO_E_J_Pub_Health_commentary/References_resources/2023-02-27%20-%20DTM_RegionalReport_February2023.pdf&lt;/url&gt;&lt;/related-urls&gt;&lt;/urls&gt;&lt;/record&gt;&lt;/Cite&gt;&lt;/EndNote&gt;</w:instrText>
            </w:r>
            <w:r w:rsidR="008C3172">
              <w:rPr>
                <w:rFonts w:ascii="Times New Roman" w:eastAsia="Calibri" w:hAnsi="Times New Roman" w:cs="Times New Roman"/>
                <w:color w:val="000000" w:themeColor="text1"/>
                <w:sz w:val="24"/>
                <w:szCs w:val="24"/>
              </w:rPr>
              <w:fldChar w:fldCharType="separate"/>
            </w:r>
            <w:r w:rsidR="00CB4BDC">
              <w:rPr>
                <w:rFonts w:ascii="Times New Roman" w:eastAsia="Calibri" w:hAnsi="Times New Roman" w:cs="Times New Roman"/>
                <w:noProof/>
                <w:color w:val="000000" w:themeColor="text1"/>
                <w:sz w:val="24"/>
                <w:szCs w:val="24"/>
              </w:rPr>
              <w:t>[39]</w:t>
            </w:r>
            <w:r w:rsidR="008C3172">
              <w:rPr>
                <w:rFonts w:ascii="Times New Roman" w:eastAsia="Calibri" w:hAnsi="Times New Roman" w:cs="Times New Roman"/>
                <w:color w:val="000000" w:themeColor="text1"/>
                <w:sz w:val="24"/>
                <w:szCs w:val="24"/>
              </w:rPr>
              <w:fldChar w:fldCharType="end"/>
            </w:r>
            <w:r w:rsidRPr="00C3641E">
              <w:rPr>
                <w:rFonts w:ascii="Times New Roman" w:eastAsia="Calibri" w:hAnsi="Times New Roman" w:cs="Times New Roman"/>
                <w:color w:val="000000" w:themeColor="text1"/>
                <w:sz w:val="24"/>
                <w:szCs w:val="24"/>
              </w:rPr>
              <w:t>.</w:t>
            </w:r>
          </w:p>
          <w:p w14:paraId="2F4F8F53" w14:textId="4C0AF3EE" w:rsidR="40767676" w:rsidRPr="00C3641E" w:rsidRDefault="40767676" w:rsidP="00415359">
            <w:pPr>
              <w:ind w:left="-20" w:right="-20"/>
              <w:jc w:val="both"/>
              <w:rPr>
                <w:rFonts w:ascii="Times New Roman" w:eastAsia="Calibri" w:hAnsi="Times New Roman" w:cs="Times New Roman"/>
                <w:i/>
                <w:iCs/>
                <w:color w:val="000000" w:themeColor="text1"/>
                <w:sz w:val="24"/>
                <w:szCs w:val="24"/>
              </w:rPr>
            </w:pPr>
          </w:p>
          <w:p w14:paraId="5F272D22" w14:textId="6113811B" w:rsidR="55A4EA52" w:rsidRPr="00C3641E" w:rsidRDefault="55A4EA52" w:rsidP="00415359">
            <w:pPr>
              <w:ind w:left="-20" w:right="-20"/>
              <w:jc w:val="both"/>
              <w:rPr>
                <w:rFonts w:ascii="Times New Roman" w:eastAsia="Calibri" w:hAnsi="Times New Roman" w:cs="Times New Roman"/>
                <w:color w:val="000000" w:themeColor="text1"/>
                <w:sz w:val="24"/>
                <w:szCs w:val="24"/>
              </w:rPr>
            </w:pPr>
            <w:r w:rsidRPr="00C3641E">
              <w:rPr>
                <w:rFonts w:ascii="Times New Roman" w:eastAsia="Calibri" w:hAnsi="Times New Roman" w:cs="Times New Roman"/>
                <w:i/>
                <w:iCs/>
                <w:color w:val="000000" w:themeColor="text1"/>
                <w:sz w:val="24"/>
                <w:szCs w:val="24"/>
              </w:rPr>
              <w:t>High development disparity</w:t>
            </w:r>
            <w:r w:rsidRPr="002B2770">
              <w:rPr>
                <w:rFonts w:ascii="Times New Roman" w:eastAsia="Calibri" w:hAnsi="Times New Roman" w:cs="Times New Roman"/>
                <w:color w:val="000000" w:themeColor="text1"/>
                <w:sz w:val="24"/>
                <w:szCs w:val="24"/>
              </w:rPr>
              <w:t>:</w:t>
            </w:r>
            <w:r w:rsidRPr="00C3641E">
              <w:rPr>
                <w:rFonts w:ascii="Times New Roman" w:eastAsia="Calibri" w:hAnsi="Times New Roman" w:cs="Times New Roman"/>
                <w:color w:val="000000" w:themeColor="text1"/>
                <w:sz w:val="24"/>
                <w:szCs w:val="24"/>
              </w:rPr>
              <w:t xml:space="preserve"> MENA has the world’s highest variation in GDP and per capita income among countries: (2022 GDP in USD: Qatar 87,662, </w:t>
            </w:r>
            <w:r w:rsidR="00AE4FAE">
              <w:rPr>
                <w:rFonts w:ascii="Times New Roman" w:eastAsia="Calibri" w:hAnsi="Times New Roman" w:cs="Times New Roman"/>
                <w:color w:val="000000" w:themeColor="text1"/>
                <w:sz w:val="24"/>
                <w:szCs w:val="24"/>
              </w:rPr>
              <w:t xml:space="preserve">Afghanistan </w:t>
            </w:r>
            <w:r w:rsidR="00CC48FA">
              <w:rPr>
                <w:rFonts w:ascii="Times New Roman" w:eastAsia="Calibri" w:hAnsi="Times New Roman" w:cs="Times New Roman"/>
                <w:color w:val="000000" w:themeColor="text1"/>
                <w:sz w:val="24"/>
                <w:szCs w:val="24"/>
              </w:rPr>
              <w:t>356</w:t>
            </w:r>
            <w:r w:rsidRPr="00C3641E">
              <w:rPr>
                <w:rFonts w:ascii="Times New Roman" w:eastAsia="Calibri" w:hAnsi="Times New Roman" w:cs="Times New Roman"/>
                <w:color w:val="000000" w:themeColor="text1"/>
                <w:sz w:val="24"/>
                <w:szCs w:val="24"/>
              </w:rPr>
              <w:t>)</w:t>
            </w:r>
            <w:r w:rsidR="004A4207">
              <w:rPr>
                <w:rFonts w:ascii="Times New Roman" w:eastAsia="Calibri" w:hAnsi="Times New Roman" w:cs="Times New Roman"/>
                <w:color w:val="000000" w:themeColor="text1"/>
                <w:sz w:val="24"/>
                <w:szCs w:val="24"/>
              </w:rPr>
              <w:t xml:space="preserve"> </w:t>
            </w:r>
            <w:r w:rsidR="009C2BD0">
              <w:rPr>
                <w:rFonts w:ascii="Times New Roman" w:eastAsia="Calibri" w:hAnsi="Times New Roman" w:cs="Times New Roman"/>
                <w:color w:val="000000" w:themeColor="text1"/>
                <w:sz w:val="24"/>
                <w:szCs w:val="24"/>
              </w:rPr>
              <w:fldChar w:fldCharType="begin"/>
            </w:r>
            <w:r w:rsidR="00CB4BDC">
              <w:rPr>
                <w:rFonts w:ascii="Times New Roman" w:eastAsia="Calibri" w:hAnsi="Times New Roman" w:cs="Times New Roman"/>
                <w:color w:val="000000" w:themeColor="text1"/>
                <w:sz w:val="24"/>
                <w:szCs w:val="24"/>
              </w:rPr>
              <w:instrText xml:space="preserve"> ADDIN EN.CITE &lt;EndNote&gt;&lt;Cite&gt;&lt;Author&gt;The World Bank&lt;/Author&gt;&lt;Year&gt;2024&lt;/Year&gt;&lt;RecNum&gt;52&lt;/RecNum&gt;&lt;DisplayText&gt;[40]&lt;/DisplayText&gt;&lt;record&gt;&lt;rec-number&gt;52&lt;/rec-number&gt;&lt;foreign-keys&gt;&lt;key app="EN" db-id="2pzrtfp062sadbetwtmvere3vwfder520r95" timestamp="1716063947"&gt;52&lt;/key&gt;&lt;/foreign-keys&gt;&lt;ref-type name="Web Page"&gt;12&lt;/ref-type&gt;&lt;contributors&gt;&lt;authors&gt;&lt;author&gt;The World Bank,&lt;/author&gt;&lt;/authors&gt;&lt;/contributors&gt;&lt;titles&gt;&lt;title&gt;GDP per capita (current US$) - Middle East &amp;amp; North Africa, Sudan, Somalia, Afghanistan, Pakistan, West Bank and Gaza, South Sudan, Turkiye &lt;/title&gt;&lt;/titles&gt;&lt;volume&gt;2024&lt;/volume&gt;&lt;number&gt;28 February 2024&lt;/number&gt;&lt;dates&gt;&lt;year&gt;2024&lt;/year&gt;&lt;/dates&gt;&lt;publisher&gt;The World Bank Group&lt;/publisher&gt;&lt;urls&gt;&lt;related-urls&gt;&lt;url&gt;https://data.worldbank.org/indicator/NY.GDP.PCAP.CD?locations=ZQ-SD-SO-AF-PK-PS-SS-TR&lt;/url&gt;&lt;/related-urls&gt;&lt;/urls&gt;&lt;custom1&gt;2024&lt;/custom1&gt;&lt;custom2&gt;18 May 2024&lt;/custom2&gt;&lt;/record&gt;&lt;/Cite&gt;&lt;/EndNote&gt;</w:instrText>
            </w:r>
            <w:r w:rsidR="009C2BD0">
              <w:rPr>
                <w:rFonts w:ascii="Times New Roman" w:eastAsia="Calibri" w:hAnsi="Times New Roman" w:cs="Times New Roman"/>
                <w:color w:val="000000" w:themeColor="text1"/>
                <w:sz w:val="24"/>
                <w:szCs w:val="24"/>
              </w:rPr>
              <w:fldChar w:fldCharType="separate"/>
            </w:r>
            <w:r w:rsidR="00CB4BDC">
              <w:rPr>
                <w:rFonts w:ascii="Times New Roman" w:eastAsia="Calibri" w:hAnsi="Times New Roman" w:cs="Times New Roman"/>
                <w:noProof/>
                <w:color w:val="000000" w:themeColor="text1"/>
                <w:sz w:val="24"/>
                <w:szCs w:val="24"/>
              </w:rPr>
              <w:t>[40]</w:t>
            </w:r>
            <w:r w:rsidR="009C2BD0">
              <w:rPr>
                <w:rFonts w:ascii="Times New Roman" w:eastAsia="Calibri" w:hAnsi="Times New Roman" w:cs="Times New Roman"/>
                <w:color w:val="000000" w:themeColor="text1"/>
                <w:sz w:val="24"/>
                <w:szCs w:val="24"/>
              </w:rPr>
              <w:fldChar w:fldCharType="end"/>
            </w:r>
            <w:r w:rsidRPr="00C3641E">
              <w:rPr>
                <w:rFonts w:ascii="Times New Roman" w:eastAsia="Calibri" w:hAnsi="Times New Roman" w:cs="Times New Roman"/>
                <w:color w:val="000000" w:themeColor="text1"/>
                <w:sz w:val="24"/>
                <w:szCs w:val="24"/>
              </w:rPr>
              <w:t>. Life expectancy varies from 83 years in Israel to 64 in Yemen</w:t>
            </w:r>
            <w:r w:rsidR="004A4207">
              <w:rPr>
                <w:rFonts w:ascii="Times New Roman" w:eastAsia="Calibri" w:hAnsi="Times New Roman" w:cs="Times New Roman"/>
                <w:color w:val="000000" w:themeColor="text1"/>
                <w:sz w:val="24"/>
                <w:szCs w:val="24"/>
              </w:rPr>
              <w:t xml:space="preserve"> </w:t>
            </w:r>
            <w:r w:rsidR="000B592C">
              <w:rPr>
                <w:rFonts w:ascii="Times New Roman" w:eastAsia="Calibri" w:hAnsi="Times New Roman" w:cs="Times New Roman"/>
                <w:color w:val="000000" w:themeColor="text1"/>
                <w:sz w:val="24"/>
                <w:szCs w:val="24"/>
              </w:rPr>
              <w:fldChar w:fldCharType="begin"/>
            </w:r>
            <w:r w:rsidR="00CB4BDC">
              <w:rPr>
                <w:rFonts w:ascii="Times New Roman" w:eastAsia="Calibri" w:hAnsi="Times New Roman" w:cs="Times New Roman"/>
                <w:color w:val="000000" w:themeColor="text1"/>
                <w:sz w:val="24"/>
                <w:szCs w:val="24"/>
              </w:rPr>
              <w:instrText xml:space="preserve"> ADDIN EN.CITE &lt;EndNote&gt;&lt;Cite&gt;&lt;Author&gt;O&amp;apos;Neill&lt;/Author&gt;&lt;Year&gt;2024&lt;/Year&gt;&lt;RecNum&gt;59&lt;/RecNum&gt;&lt;DisplayText&gt;[41]&lt;/DisplayText&gt;&lt;record&gt;&lt;rec-number&gt;59&lt;/rec-number&gt;&lt;foreign-keys&gt;&lt;key app="EN" db-id="2pzrtfp062sadbetwtmvere3vwfder520r95" timestamp="1716065969"&gt;59&lt;/key&gt;&lt;/foreign-keys&gt;&lt;ref-type name="Web Page"&gt;12&lt;/ref-type&gt;&lt;contributors&gt;&lt;authors&gt;&lt;author&gt;O&amp;apos;Neill, A.,&lt;/author&gt;&lt;/authors&gt;&lt;/contributors&gt;&lt;titles&gt;&lt;title&gt;Life expectancy at birth in the MENA countries 2021&lt;/title&gt;&lt;/titles&gt;&lt;volume&gt;2024&lt;/volume&gt;&lt;number&gt;28 Febuary 2024&lt;/number&gt;&lt;dates&gt;&lt;year&gt;2024&lt;/year&gt;&lt;pub-dates&gt;&lt;date&gt;5 February 2024&lt;/date&gt;&lt;/pub-dates&gt;&lt;/dates&gt;&lt;urls&gt;&lt;related-urls&gt;&lt;url&gt;https://www.statista.com/statistics/804798/life-expectancy-at-birth-in-the-mena-countries/&lt;/url&gt;&lt;/related-urls&gt;&lt;/urls&gt;&lt;custom1&gt;2024&lt;/custom1&gt;&lt;custom2&gt;18 May 2024&lt;/custom2&gt;&lt;/record&gt;&lt;/Cite&gt;&lt;/EndNote&gt;</w:instrText>
            </w:r>
            <w:r w:rsidR="000B592C">
              <w:rPr>
                <w:rFonts w:ascii="Times New Roman" w:eastAsia="Calibri" w:hAnsi="Times New Roman" w:cs="Times New Roman"/>
                <w:color w:val="000000" w:themeColor="text1"/>
                <w:sz w:val="24"/>
                <w:szCs w:val="24"/>
              </w:rPr>
              <w:fldChar w:fldCharType="separate"/>
            </w:r>
            <w:r w:rsidR="00CB4BDC">
              <w:rPr>
                <w:rFonts w:ascii="Times New Roman" w:eastAsia="Calibri" w:hAnsi="Times New Roman" w:cs="Times New Roman"/>
                <w:noProof/>
                <w:color w:val="000000" w:themeColor="text1"/>
                <w:sz w:val="24"/>
                <w:szCs w:val="24"/>
              </w:rPr>
              <w:t>[41]</w:t>
            </w:r>
            <w:r w:rsidR="000B592C">
              <w:rPr>
                <w:rFonts w:ascii="Times New Roman" w:eastAsia="Calibri" w:hAnsi="Times New Roman" w:cs="Times New Roman"/>
                <w:color w:val="000000" w:themeColor="text1"/>
                <w:sz w:val="24"/>
                <w:szCs w:val="24"/>
              </w:rPr>
              <w:fldChar w:fldCharType="end"/>
            </w:r>
            <w:r w:rsidRPr="00C3641E">
              <w:rPr>
                <w:rFonts w:ascii="Times New Roman" w:eastAsia="Calibri" w:hAnsi="Times New Roman" w:cs="Times New Roman"/>
                <w:color w:val="000000" w:themeColor="text1"/>
                <w:sz w:val="24"/>
                <w:szCs w:val="24"/>
              </w:rPr>
              <w:t>. The human development index varies from 0.93 in UAE and Isra</w:t>
            </w:r>
            <w:r w:rsidR="6064432B" w:rsidRPr="00C3641E">
              <w:rPr>
                <w:rFonts w:ascii="Times New Roman" w:eastAsia="Calibri" w:hAnsi="Times New Roman" w:cs="Times New Roman"/>
                <w:color w:val="000000" w:themeColor="text1"/>
                <w:sz w:val="24"/>
                <w:szCs w:val="24"/>
              </w:rPr>
              <w:t>e</w:t>
            </w:r>
            <w:r w:rsidRPr="00C3641E">
              <w:rPr>
                <w:rFonts w:ascii="Times New Roman" w:eastAsia="Calibri" w:hAnsi="Times New Roman" w:cs="Times New Roman"/>
                <w:color w:val="000000" w:themeColor="text1"/>
                <w:sz w:val="24"/>
                <w:szCs w:val="24"/>
              </w:rPr>
              <w:t>l to 0.46 in Yemen</w:t>
            </w:r>
            <w:r w:rsidR="00E4281B">
              <w:rPr>
                <w:rFonts w:ascii="Times New Roman" w:eastAsia="Calibri" w:hAnsi="Times New Roman" w:cs="Times New Roman"/>
                <w:color w:val="000000" w:themeColor="text1"/>
                <w:sz w:val="24"/>
                <w:szCs w:val="24"/>
              </w:rPr>
              <w:t xml:space="preserve"> </w:t>
            </w:r>
            <w:r w:rsidR="00FA634D">
              <w:rPr>
                <w:rFonts w:ascii="Times New Roman" w:eastAsia="Calibri" w:hAnsi="Times New Roman" w:cs="Times New Roman"/>
                <w:color w:val="000000" w:themeColor="text1"/>
                <w:sz w:val="24"/>
                <w:szCs w:val="24"/>
              </w:rPr>
              <w:fldChar w:fldCharType="begin"/>
            </w:r>
            <w:r w:rsidR="00CB4BDC">
              <w:rPr>
                <w:rFonts w:ascii="Times New Roman" w:eastAsia="Calibri" w:hAnsi="Times New Roman" w:cs="Times New Roman"/>
                <w:color w:val="000000" w:themeColor="text1"/>
                <w:sz w:val="24"/>
                <w:szCs w:val="24"/>
              </w:rPr>
              <w:instrText xml:space="preserve"> ADDIN EN.CITE &lt;EndNote&gt;&lt;Cite&gt;&lt;Author&gt;The Global Economy&lt;/Author&gt;&lt;Year&gt;2024&lt;/Year&gt;&lt;RecNum&gt;61&lt;/RecNum&gt;&lt;DisplayText&gt;[42]&lt;/DisplayText&gt;&lt;record&gt;&lt;rec-number&gt;61&lt;/rec-number&gt;&lt;foreign-keys&gt;&lt;key app="EN" db-id="2pzrtfp062sadbetwtmvere3vwfder520r95" timestamp="1716067239"&gt;61&lt;/key&gt;&lt;/foreign-keys&gt;&lt;ref-type name="Web Page"&gt;12&lt;/ref-type&gt;&lt;contributors&gt;&lt;authors&gt;&lt;author&gt;The Global Economy,&lt;/author&gt;&lt;/authors&gt;&lt;/contributors&gt;&lt;titles&gt;&lt;title&gt;Human development - Country rankings: Human Development Index (0 - 1), 2021&lt;/title&gt;&lt;/titles&gt;&lt;volume&gt;2024&lt;/volume&gt;&lt;number&gt;28 February 2024&lt;/number&gt;&lt;dates&gt;&lt;year&gt;2024&lt;/year&gt;&lt;/dates&gt;&lt;publisher&gt;TheGlobalEconomy.com&lt;/publisher&gt;&lt;urls&gt;&lt;related-urls&gt;&lt;url&gt;https://www.theglobaleconomy.com/rankings/human_development/MENA/#:~:text=The%20average%20for%202021%20based,was%20in%20Yemen%3A%200.455%20points.&lt;/url&gt;&lt;/related-urls&gt;&lt;/urls&gt;&lt;custom1&gt;2024&lt;/custom1&gt;&lt;custom2&gt;18 May 2024&lt;/custom2&gt;&lt;/record&gt;&lt;/Cite&gt;&lt;/EndNote&gt;</w:instrText>
            </w:r>
            <w:r w:rsidR="00FA634D">
              <w:rPr>
                <w:rFonts w:ascii="Times New Roman" w:eastAsia="Calibri" w:hAnsi="Times New Roman" w:cs="Times New Roman"/>
                <w:color w:val="000000" w:themeColor="text1"/>
                <w:sz w:val="24"/>
                <w:szCs w:val="24"/>
              </w:rPr>
              <w:fldChar w:fldCharType="separate"/>
            </w:r>
            <w:r w:rsidR="00CB4BDC">
              <w:rPr>
                <w:rFonts w:ascii="Times New Roman" w:eastAsia="Calibri" w:hAnsi="Times New Roman" w:cs="Times New Roman"/>
                <w:noProof/>
                <w:color w:val="000000" w:themeColor="text1"/>
                <w:sz w:val="24"/>
                <w:szCs w:val="24"/>
              </w:rPr>
              <w:t>[42]</w:t>
            </w:r>
            <w:r w:rsidR="00FA634D">
              <w:rPr>
                <w:rFonts w:ascii="Times New Roman" w:eastAsia="Calibri" w:hAnsi="Times New Roman" w:cs="Times New Roman"/>
                <w:color w:val="000000" w:themeColor="text1"/>
                <w:sz w:val="24"/>
                <w:szCs w:val="24"/>
              </w:rPr>
              <w:fldChar w:fldCharType="end"/>
            </w:r>
            <w:r w:rsidRPr="00C3641E">
              <w:rPr>
                <w:rFonts w:ascii="Times New Roman" w:eastAsia="Calibri" w:hAnsi="Times New Roman" w:cs="Times New Roman"/>
                <w:color w:val="000000" w:themeColor="text1"/>
                <w:sz w:val="24"/>
                <w:szCs w:val="24"/>
              </w:rPr>
              <w:t xml:space="preserve">. </w:t>
            </w:r>
          </w:p>
          <w:p w14:paraId="20537014" w14:textId="150E8E85" w:rsidR="55A4EA52" w:rsidRPr="00C3641E" w:rsidRDefault="55A4EA52" w:rsidP="00415359">
            <w:pPr>
              <w:ind w:left="-20" w:right="-20"/>
              <w:jc w:val="both"/>
              <w:rPr>
                <w:rFonts w:ascii="Times New Roman" w:eastAsia="Calibri" w:hAnsi="Times New Roman" w:cs="Times New Roman"/>
                <w:color w:val="000000" w:themeColor="text1"/>
                <w:sz w:val="24"/>
                <w:szCs w:val="24"/>
              </w:rPr>
            </w:pPr>
            <w:r w:rsidRPr="00C3641E">
              <w:rPr>
                <w:rFonts w:ascii="Times New Roman" w:eastAsia="Calibri" w:hAnsi="Times New Roman" w:cs="Times New Roman"/>
                <w:color w:val="000000" w:themeColor="text1"/>
                <w:sz w:val="24"/>
                <w:szCs w:val="24"/>
              </w:rPr>
              <w:t xml:space="preserve"> </w:t>
            </w:r>
          </w:p>
          <w:p w14:paraId="0EF62106" w14:textId="330512BA" w:rsidR="55A4EA52" w:rsidRPr="00C3641E" w:rsidRDefault="435A9AD1" w:rsidP="00415359">
            <w:pPr>
              <w:ind w:left="-20" w:right="-20"/>
              <w:jc w:val="both"/>
              <w:rPr>
                <w:rFonts w:ascii="Times New Roman" w:eastAsia="Calibri" w:hAnsi="Times New Roman" w:cs="Times New Roman"/>
                <w:sz w:val="24"/>
                <w:szCs w:val="24"/>
              </w:rPr>
            </w:pPr>
            <w:r w:rsidRPr="00C3641E">
              <w:rPr>
                <w:rFonts w:ascii="Times New Roman" w:eastAsia="Calibri" w:hAnsi="Times New Roman" w:cs="Times New Roman"/>
                <w:i/>
                <w:iCs/>
                <w:color w:val="000000" w:themeColor="text1"/>
                <w:sz w:val="24"/>
                <w:szCs w:val="24"/>
              </w:rPr>
              <w:t xml:space="preserve">Climate </w:t>
            </w:r>
            <w:r w:rsidR="209EB4B1" w:rsidRPr="00C3641E">
              <w:rPr>
                <w:rFonts w:ascii="Times New Roman" w:eastAsia="Calibri" w:hAnsi="Times New Roman" w:cs="Times New Roman"/>
                <w:i/>
                <w:iCs/>
                <w:color w:val="000000" w:themeColor="text1"/>
                <w:sz w:val="24"/>
                <w:szCs w:val="24"/>
              </w:rPr>
              <w:t>change</w:t>
            </w:r>
            <w:r w:rsidRPr="002B2770">
              <w:rPr>
                <w:rFonts w:ascii="Times New Roman" w:eastAsia="Calibri" w:hAnsi="Times New Roman" w:cs="Times New Roman"/>
                <w:color w:val="000000" w:themeColor="text1"/>
                <w:sz w:val="24"/>
                <w:szCs w:val="24"/>
              </w:rPr>
              <w:t xml:space="preserve">: </w:t>
            </w:r>
            <w:r w:rsidRPr="00C3641E">
              <w:rPr>
                <w:rFonts w:ascii="Times New Roman" w:eastAsia="Calibri" w:hAnsi="Times New Roman" w:cs="Times New Roman"/>
                <w:color w:val="000000" w:themeColor="text1"/>
                <w:sz w:val="24"/>
                <w:szCs w:val="24"/>
              </w:rPr>
              <w:t>Being one of the most water-stressed and heat-stressed regions of the world, MENA is one of the world's most vulnerable to the impacts of climate change, enduring ever-higher temperatures, droughts, floods</w:t>
            </w:r>
            <w:r w:rsidR="004F214B" w:rsidRPr="00C3641E">
              <w:rPr>
                <w:rFonts w:ascii="Times New Roman" w:eastAsia="Calibri" w:hAnsi="Times New Roman" w:cs="Times New Roman"/>
                <w:color w:val="000000" w:themeColor="text1"/>
                <w:sz w:val="24"/>
                <w:szCs w:val="24"/>
              </w:rPr>
              <w:t xml:space="preserve"> and other extreme weather events</w:t>
            </w:r>
            <w:r w:rsidRPr="00C3641E">
              <w:rPr>
                <w:rFonts w:ascii="Times New Roman" w:eastAsia="Calibri" w:hAnsi="Times New Roman" w:cs="Times New Roman"/>
                <w:color w:val="000000" w:themeColor="text1"/>
                <w:sz w:val="24"/>
                <w:szCs w:val="24"/>
              </w:rPr>
              <w:t xml:space="preserve">, </w:t>
            </w:r>
            <w:r w:rsidR="001D439A" w:rsidRPr="00C3641E">
              <w:rPr>
                <w:rFonts w:ascii="Times New Roman" w:eastAsia="Calibri" w:hAnsi="Times New Roman" w:cs="Times New Roman"/>
                <w:color w:val="000000" w:themeColor="text1"/>
                <w:sz w:val="24"/>
                <w:szCs w:val="24"/>
              </w:rPr>
              <w:t>increase</w:t>
            </w:r>
            <w:r w:rsidR="008E4552" w:rsidRPr="00C3641E">
              <w:rPr>
                <w:rFonts w:ascii="Times New Roman" w:eastAsia="Calibri" w:hAnsi="Times New Roman" w:cs="Times New Roman"/>
                <w:color w:val="000000" w:themeColor="text1"/>
                <w:sz w:val="24"/>
                <w:szCs w:val="24"/>
              </w:rPr>
              <w:t>d</w:t>
            </w:r>
            <w:r w:rsidR="001D439A" w:rsidRPr="00C3641E">
              <w:rPr>
                <w:rFonts w:ascii="Times New Roman" w:eastAsia="Calibri" w:hAnsi="Times New Roman" w:cs="Times New Roman"/>
                <w:color w:val="000000" w:themeColor="text1"/>
                <w:sz w:val="24"/>
                <w:szCs w:val="24"/>
              </w:rPr>
              <w:t xml:space="preserve"> </w:t>
            </w:r>
            <w:r w:rsidRPr="00C3641E">
              <w:rPr>
                <w:rFonts w:ascii="Times New Roman" w:eastAsia="Calibri" w:hAnsi="Times New Roman" w:cs="Times New Roman"/>
                <w:color w:val="000000" w:themeColor="text1"/>
                <w:sz w:val="24"/>
                <w:szCs w:val="24"/>
              </w:rPr>
              <w:t>water scarcity</w:t>
            </w:r>
            <w:r w:rsidR="004F214B" w:rsidRPr="00C3641E">
              <w:rPr>
                <w:rFonts w:ascii="Times New Roman" w:eastAsia="Calibri" w:hAnsi="Times New Roman" w:cs="Times New Roman"/>
                <w:color w:val="000000" w:themeColor="text1"/>
                <w:sz w:val="24"/>
                <w:szCs w:val="24"/>
              </w:rPr>
              <w:t xml:space="preserve">, </w:t>
            </w:r>
            <w:r w:rsidR="00D5110C" w:rsidRPr="00C3641E">
              <w:rPr>
                <w:rFonts w:ascii="Times New Roman" w:eastAsia="Calibri" w:hAnsi="Times New Roman" w:cs="Times New Roman"/>
                <w:color w:val="000000" w:themeColor="text1"/>
                <w:sz w:val="24"/>
                <w:szCs w:val="24"/>
              </w:rPr>
              <w:t xml:space="preserve">all </w:t>
            </w:r>
            <w:r w:rsidR="4BE67704" w:rsidRPr="58C8ECD4">
              <w:rPr>
                <w:rFonts w:ascii="Times New Roman" w:eastAsia="Calibri" w:hAnsi="Times New Roman" w:cs="Times New Roman"/>
                <w:color w:val="000000" w:themeColor="text1"/>
                <w:sz w:val="24"/>
                <w:szCs w:val="24"/>
              </w:rPr>
              <w:t xml:space="preserve">of </w:t>
            </w:r>
            <w:r w:rsidR="004F214B" w:rsidRPr="58C8ECD4">
              <w:rPr>
                <w:rFonts w:ascii="Times New Roman" w:eastAsia="Calibri" w:hAnsi="Times New Roman" w:cs="Times New Roman"/>
                <w:color w:val="000000" w:themeColor="text1"/>
                <w:sz w:val="24"/>
                <w:szCs w:val="24"/>
              </w:rPr>
              <w:t>which</w:t>
            </w:r>
            <w:r w:rsidR="004F214B" w:rsidRPr="00C3641E">
              <w:rPr>
                <w:rFonts w:ascii="Times New Roman" w:eastAsia="Calibri" w:hAnsi="Times New Roman" w:cs="Times New Roman"/>
                <w:color w:val="000000" w:themeColor="text1"/>
                <w:sz w:val="24"/>
                <w:szCs w:val="24"/>
              </w:rPr>
              <w:t xml:space="preserve"> </w:t>
            </w:r>
            <w:r w:rsidR="00D5110C" w:rsidRPr="00C3641E">
              <w:rPr>
                <w:rFonts w:ascii="Times New Roman" w:eastAsia="Calibri" w:hAnsi="Times New Roman" w:cs="Times New Roman"/>
                <w:color w:val="000000" w:themeColor="text1"/>
                <w:sz w:val="24"/>
                <w:szCs w:val="24"/>
              </w:rPr>
              <w:t xml:space="preserve">contribute to </w:t>
            </w:r>
            <w:r w:rsidR="00E5791C" w:rsidRPr="00C3641E">
              <w:rPr>
                <w:rFonts w:ascii="Times New Roman" w:eastAsia="Calibri" w:hAnsi="Times New Roman" w:cs="Times New Roman"/>
                <w:color w:val="000000" w:themeColor="text1"/>
                <w:sz w:val="24"/>
                <w:szCs w:val="24"/>
              </w:rPr>
              <w:t>shifts i</w:t>
            </w:r>
            <w:r w:rsidR="00D5110C" w:rsidRPr="00C3641E">
              <w:rPr>
                <w:rFonts w:ascii="Times New Roman" w:eastAsia="Calibri" w:hAnsi="Times New Roman" w:cs="Times New Roman"/>
                <w:color w:val="000000" w:themeColor="text1"/>
                <w:sz w:val="24"/>
                <w:szCs w:val="24"/>
              </w:rPr>
              <w:t xml:space="preserve">n vector </w:t>
            </w:r>
            <w:r w:rsidR="00E5791C" w:rsidRPr="00C3641E">
              <w:rPr>
                <w:rFonts w:ascii="Times New Roman" w:eastAsia="Calibri" w:hAnsi="Times New Roman" w:cs="Times New Roman"/>
                <w:color w:val="000000" w:themeColor="text1"/>
                <w:sz w:val="24"/>
                <w:szCs w:val="24"/>
              </w:rPr>
              <w:t>species and distribution</w:t>
            </w:r>
            <w:r w:rsidRPr="00C3641E">
              <w:rPr>
                <w:rFonts w:ascii="Times New Roman" w:eastAsia="Calibri" w:hAnsi="Times New Roman" w:cs="Times New Roman"/>
                <w:color w:val="000000" w:themeColor="text1"/>
                <w:sz w:val="24"/>
                <w:szCs w:val="24"/>
              </w:rPr>
              <w:t>. El Niño has affected 71% of drought years in the southern and southwestern parts of the Arabian Peninsula, and La Niña was linked to 38% of this area's flood years</w:t>
            </w:r>
            <w:r w:rsidR="000F09C1">
              <w:rPr>
                <w:rFonts w:ascii="Times New Roman" w:eastAsia="Calibri" w:hAnsi="Times New Roman" w:cs="Times New Roman"/>
                <w:color w:val="000000" w:themeColor="text1"/>
                <w:sz w:val="24"/>
                <w:szCs w:val="24"/>
              </w:rPr>
              <w:t xml:space="preserve"> </w:t>
            </w:r>
            <w:r w:rsidR="008C3172">
              <w:rPr>
                <w:rFonts w:ascii="Times New Roman" w:eastAsia="Calibri" w:hAnsi="Times New Roman" w:cs="Times New Roman"/>
                <w:color w:val="000000" w:themeColor="text1"/>
                <w:sz w:val="24"/>
                <w:szCs w:val="24"/>
              </w:rPr>
              <w:fldChar w:fldCharType="begin"/>
            </w:r>
            <w:r w:rsidR="00CB4BDC">
              <w:rPr>
                <w:rFonts w:ascii="Times New Roman" w:eastAsia="Calibri" w:hAnsi="Times New Roman" w:cs="Times New Roman"/>
                <w:color w:val="000000" w:themeColor="text1"/>
                <w:sz w:val="24"/>
                <w:szCs w:val="24"/>
              </w:rPr>
              <w:instrText xml:space="preserve"> ADDIN EN.CITE &lt;EndNote&gt;&lt;Cite&gt;&lt;Author&gt;Abid&lt;/Author&gt;&lt;Year&gt;2018&lt;/Year&gt;&lt;RecNum&gt;7&lt;/RecNum&gt;&lt;DisplayText&gt;[43]&lt;/DisplayText&gt;&lt;record&gt;&lt;rec-number&gt;7&lt;/rec-number&gt;&lt;foreign-keys&gt;&lt;key app="EN" db-id="2pzrtfp062sadbetwtmvere3vwfder520r95" timestamp="1715896829"&gt;7&lt;/key&gt;&lt;/foreign-keys&gt;&lt;ref-type name="Journal Article"&gt;17&lt;/ref-type&gt;&lt;contributors&gt;&lt;authors&gt;&lt;author&gt;Abid, Muhammad Adnan&lt;/author&gt;&lt;author&gt;Almazroui, Mansour&lt;/author&gt;&lt;author&gt;Kucharski, Fred&lt;/author&gt;&lt;author&gt;O’Brien, Enda&lt;/author&gt;&lt;author&gt;Yousef, Ahmed Elsayed&lt;/author&gt;&lt;/authors&gt;&lt;/contributors&gt;&lt;titles&gt;&lt;title&gt;ENSO relationship to summer rainfall variability and its potential predictability over Arabian Peninsula region&lt;/title&gt;&lt;secondary-title&gt;npj Climate and Atmospheric Science&lt;/secondary-title&gt;&lt;/titles&gt;&lt;periodical&gt;&lt;full-title&gt;npj Climate and Atmospheric Science&lt;/full-title&gt;&lt;/periodical&gt;&lt;pages&gt;20171&lt;/pages&gt;&lt;volume&gt;1&lt;/volume&gt;&lt;number&gt;1&lt;/number&gt;&lt;dates&gt;&lt;year&gt;2018&lt;/year&gt;&lt;pub-dates&gt;&lt;date&gt;2018/01/09&lt;/date&gt;&lt;/pub-dates&gt;&lt;/dates&gt;&lt;isbn&gt;2397-3722&lt;/isbn&gt;&lt;urls&gt;&lt;related-urls&gt;&lt;url&gt;https://doi.org/10.1038/s41612-017-0003-7&lt;/url&gt;&lt;/related-urls&gt;&lt;/urls&gt;&lt;electronic-resource-num&gt;10.1038/s41612-017-0003-7&lt;/electronic-resource-num&gt;&lt;/record&gt;&lt;/Cite&gt;&lt;/EndNote&gt;</w:instrText>
            </w:r>
            <w:r w:rsidR="008C3172">
              <w:rPr>
                <w:rFonts w:ascii="Times New Roman" w:eastAsia="Calibri" w:hAnsi="Times New Roman" w:cs="Times New Roman"/>
                <w:color w:val="000000" w:themeColor="text1"/>
                <w:sz w:val="24"/>
                <w:szCs w:val="24"/>
              </w:rPr>
              <w:fldChar w:fldCharType="separate"/>
            </w:r>
            <w:r w:rsidR="00CB4BDC">
              <w:rPr>
                <w:rFonts w:ascii="Times New Roman" w:eastAsia="Calibri" w:hAnsi="Times New Roman" w:cs="Times New Roman"/>
                <w:noProof/>
                <w:color w:val="000000" w:themeColor="text1"/>
                <w:sz w:val="24"/>
                <w:szCs w:val="24"/>
              </w:rPr>
              <w:t>[43]</w:t>
            </w:r>
            <w:r w:rsidR="008C3172">
              <w:rPr>
                <w:rFonts w:ascii="Times New Roman" w:eastAsia="Calibri" w:hAnsi="Times New Roman" w:cs="Times New Roman"/>
                <w:color w:val="000000" w:themeColor="text1"/>
                <w:sz w:val="24"/>
                <w:szCs w:val="24"/>
              </w:rPr>
              <w:fldChar w:fldCharType="end"/>
            </w:r>
            <w:r w:rsidRPr="00C3641E">
              <w:rPr>
                <w:rFonts w:ascii="Times New Roman" w:eastAsia="Calibri" w:hAnsi="Times New Roman" w:cs="Times New Roman"/>
                <w:color w:val="000000" w:themeColor="text1"/>
                <w:sz w:val="24"/>
                <w:szCs w:val="24"/>
              </w:rPr>
              <w:t xml:space="preserve">.  </w:t>
            </w:r>
          </w:p>
          <w:p w14:paraId="41CE70AC" w14:textId="16694E49" w:rsidR="2BB949F1" w:rsidRPr="00C3641E" w:rsidRDefault="2BB949F1" w:rsidP="00415359">
            <w:pPr>
              <w:ind w:left="-20" w:right="-20"/>
              <w:jc w:val="both"/>
              <w:rPr>
                <w:rFonts w:ascii="Times New Roman" w:eastAsia="Calibri" w:hAnsi="Times New Roman" w:cs="Times New Roman"/>
                <w:color w:val="000000" w:themeColor="text1"/>
                <w:sz w:val="24"/>
                <w:szCs w:val="24"/>
              </w:rPr>
            </w:pPr>
          </w:p>
          <w:p w14:paraId="297BB08C" w14:textId="286E7A83" w:rsidR="0020484B" w:rsidRPr="00C3641E" w:rsidRDefault="527D1F7C" w:rsidP="00415359">
            <w:pPr>
              <w:ind w:left="-20" w:right="-20"/>
              <w:jc w:val="both"/>
              <w:rPr>
                <w:rFonts w:ascii="Times New Roman" w:eastAsia="Calibri" w:hAnsi="Times New Roman" w:cs="Times New Roman"/>
                <w:color w:val="000000" w:themeColor="text1"/>
                <w:sz w:val="24"/>
                <w:szCs w:val="24"/>
              </w:rPr>
            </w:pPr>
            <w:r w:rsidRPr="00C3641E">
              <w:rPr>
                <w:rFonts w:ascii="Times New Roman" w:eastAsia="Calibri" w:hAnsi="Times New Roman" w:cs="Times New Roman"/>
                <w:i/>
                <w:iCs/>
                <w:color w:val="000000" w:themeColor="text1"/>
                <w:sz w:val="24"/>
                <w:szCs w:val="24"/>
              </w:rPr>
              <w:t>Changing land and water use</w:t>
            </w:r>
            <w:r w:rsidRPr="00C3641E">
              <w:rPr>
                <w:rFonts w:ascii="Times New Roman" w:eastAsia="Calibri" w:hAnsi="Times New Roman" w:cs="Times New Roman"/>
                <w:color w:val="000000" w:themeColor="text1"/>
                <w:sz w:val="24"/>
                <w:szCs w:val="24"/>
              </w:rPr>
              <w:t>:</w:t>
            </w:r>
            <w:r w:rsidR="23541FA6" w:rsidRPr="00C3641E">
              <w:rPr>
                <w:rFonts w:ascii="Times New Roman" w:eastAsia="Calibri" w:hAnsi="Times New Roman" w:cs="Times New Roman"/>
                <w:color w:val="000000" w:themeColor="text1"/>
                <w:sz w:val="24"/>
                <w:szCs w:val="24"/>
              </w:rPr>
              <w:t xml:space="preserve"> </w:t>
            </w:r>
            <w:r w:rsidR="1FBFCDD4" w:rsidRPr="00C3641E">
              <w:rPr>
                <w:rFonts w:ascii="Times New Roman" w:eastAsia="Calibri" w:hAnsi="Times New Roman" w:cs="Times New Roman"/>
                <w:color w:val="000000" w:themeColor="text1"/>
                <w:sz w:val="24"/>
                <w:szCs w:val="24"/>
              </w:rPr>
              <w:t xml:space="preserve">Anthropogenic activities such as deforestation, including the </w:t>
            </w:r>
            <w:r w:rsidR="00701844" w:rsidRPr="00C3641E">
              <w:rPr>
                <w:rFonts w:ascii="Times New Roman" w:eastAsia="Calibri" w:hAnsi="Times New Roman" w:cs="Times New Roman"/>
                <w:color w:val="000000" w:themeColor="text1"/>
                <w:sz w:val="24"/>
                <w:szCs w:val="24"/>
              </w:rPr>
              <w:t>clearing</w:t>
            </w:r>
            <w:r w:rsidR="1FBFCDD4" w:rsidRPr="00C3641E">
              <w:rPr>
                <w:rFonts w:ascii="Times New Roman" w:eastAsia="Calibri" w:hAnsi="Times New Roman" w:cs="Times New Roman"/>
                <w:color w:val="000000" w:themeColor="text1"/>
                <w:sz w:val="24"/>
                <w:szCs w:val="24"/>
              </w:rPr>
              <w:t xml:space="preserve"> of land for agricultural purposes and urbanization</w:t>
            </w:r>
            <w:r w:rsidR="00156EFC" w:rsidRPr="00C3641E">
              <w:rPr>
                <w:rFonts w:ascii="Times New Roman" w:eastAsia="Calibri" w:hAnsi="Times New Roman" w:cs="Times New Roman"/>
                <w:color w:val="000000" w:themeColor="text1"/>
                <w:sz w:val="24"/>
                <w:szCs w:val="24"/>
              </w:rPr>
              <w:t xml:space="preserve"> create habitats </w:t>
            </w:r>
            <w:r w:rsidR="00EB0ECD" w:rsidRPr="00C3641E">
              <w:rPr>
                <w:rFonts w:ascii="Times New Roman" w:eastAsia="Calibri" w:hAnsi="Times New Roman" w:cs="Times New Roman"/>
                <w:color w:val="000000" w:themeColor="text1"/>
                <w:sz w:val="24"/>
                <w:szCs w:val="24"/>
              </w:rPr>
              <w:t>favorable</w:t>
            </w:r>
            <w:r w:rsidR="00156EFC" w:rsidRPr="00C3641E">
              <w:rPr>
                <w:rFonts w:ascii="Times New Roman" w:eastAsia="Calibri" w:hAnsi="Times New Roman" w:cs="Times New Roman"/>
                <w:color w:val="000000" w:themeColor="text1"/>
                <w:sz w:val="24"/>
                <w:szCs w:val="24"/>
              </w:rPr>
              <w:t xml:space="preserve"> for mosquito vectors</w:t>
            </w:r>
            <w:r w:rsidR="00EB0ECD" w:rsidRPr="00C3641E">
              <w:rPr>
                <w:rFonts w:ascii="Times New Roman" w:eastAsia="Calibri" w:hAnsi="Times New Roman" w:cs="Times New Roman"/>
                <w:color w:val="000000" w:themeColor="text1"/>
                <w:sz w:val="24"/>
                <w:szCs w:val="24"/>
              </w:rPr>
              <w:t>, thus</w:t>
            </w:r>
            <w:r w:rsidR="0047469C">
              <w:rPr>
                <w:rFonts w:ascii="Times New Roman" w:eastAsia="Calibri" w:hAnsi="Times New Roman" w:cs="Times New Roman"/>
                <w:color w:val="000000" w:themeColor="text1"/>
                <w:sz w:val="24"/>
                <w:szCs w:val="24"/>
              </w:rPr>
              <w:t xml:space="preserve"> alter</w:t>
            </w:r>
            <w:r w:rsidR="00EB0ECD" w:rsidRPr="00C3641E">
              <w:rPr>
                <w:rFonts w:ascii="Times New Roman" w:eastAsia="Calibri" w:hAnsi="Times New Roman" w:cs="Times New Roman"/>
                <w:color w:val="000000" w:themeColor="text1"/>
                <w:sz w:val="24"/>
                <w:szCs w:val="24"/>
              </w:rPr>
              <w:t>ing the risk of vector-borne disease</w:t>
            </w:r>
            <w:r w:rsidR="00156EFC" w:rsidRPr="00C3641E">
              <w:rPr>
                <w:rFonts w:ascii="Times New Roman" w:eastAsia="Calibri" w:hAnsi="Times New Roman" w:cs="Times New Roman"/>
                <w:color w:val="000000" w:themeColor="text1"/>
                <w:sz w:val="24"/>
                <w:szCs w:val="24"/>
              </w:rPr>
              <w:t>.</w:t>
            </w:r>
            <w:r w:rsidR="1FBFCDD4" w:rsidRPr="00C3641E">
              <w:rPr>
                <w:rFonts w:ascii="Times New Roman" w:eastAsia="Calibri" w:hAnsi="Times New Roman" w:cs="Times New Roman"/>
                <w:color w:val="000000" w:themeColor="text1"/>
                <w:sz w:val="24"/>
                <w:szCs w:val="24"/>
              </w:rPr>
              <w:t xml:space="preserve">  Urbanization </w:t>
            </w:r>
            <w:r w:rsidR="009A0586" w:rsidRPr="00C3641E">
              <w:rPr>
                <w:rFonts w:ascii="Times New Roman" w:eastAsia="Calibri" w:hAnsi="Times New Roman" w:cs="Times New Roman"/>
                <w:color w:val="000000" w:themeColor="text1"/>
                <w:sz w:val="24"/>
                <w:szCs w:val="24"/>
              </w:rPr>
              <w:t>adds</w:t>
            </w:r>
            <w:r w:rsidR="1FBFCDD4" w:rsidRPr="00C3641E">
              <w:rPr>
                <w:rFonts w:ascii="Times New Roman" w:eastAsia="Calibri" w:hAnsi="Times New Roman" w:cs="Times New Roman"/>
                <w:color w:val="000000" w:themeColor="text1"/>
                <w:sz w:val="24"/>
                <w:szCs w:val="24"/>
              </w:rPr>
              <w:t xml:space="preserve"> to stress on water </w:t>
            </w:r>
            <w:r w:rsidR="00883208" w:rsidRPr="00C3641E">
              <w:rPr>
                <w:rFonts w:ascii="Times New Roman" w:eastAsia="Calibri" w:hAnsi="Times New Roman" w:cs="Times New Roman"/>
                <w:color w:val="000000" w:themeColor="text1"/>
                <w:sz w:val="24"/>
                <w:szCs w:val="24"/>
              </w:rPr>
              <w:t>resources and</w:t>
            </w:r>
            <w:r w:rsidR="003B4C92" w:rsidRPr="00C3641E">
              <w:rPr>
                <w:rFonts w:ascii="Times New Roman" w:eastAsia="Calibri" w:hAnsi="Times New Roman" w:cs="Times New Roman"/>
                <w:color w:val="000000" w:themeColor="text1"/>
                <w:sz w:val="24"/>
                <w:szCs w:val="24"/>
              </w:rPr>
              <w:t xml:space="preserve"> </w:t>
            </w:r>
            <w:r w:rsidR="1FBFCDD4" w:rsidRPr="00C3641E">
              <w:rPr>
                <w:rFonts w:ascii="Times New Roman" w:eastAsia="Calibri" w:hAnsi="Times New Roman" w:cs="Times New Roman"/>
                <w:color w:val="000000" w:themeColor="text1"/>
                <w:sz w:val="24"/>
                <w:szCs w:val="24"/>
              </w:rPr>
              <w:t>contribute</w:t>
            </w:r>
            <w:r w:rsidR="0056545A" w:rsidRPr="00C3641E">
              <w:rPr>
                <w:rFonts w:ascii="Times New Roman" w:eastAsia="Calibri" w:hAnsi="Times New Roman" w:cs="Times New Roman"/>
                <w:color w:val="000000" w:themeColor="text1"/>
                <w:sz w:val="24"/>
                <w:szCs w:val="24"/>
              </w:rPr>
              <w:t>s</w:t>
            </w:r>
            <w:r w:rsidR="1FBFCDD4" w:rsidRPr="00C3641E">
              <w:rPr>
                <w:rFonts w:ascii="Times New Roman" w:eastAsia="Calibri" w:hAnsi="Times New Roman" w:cs="Times New Roman"/>
                <w:color w:val="000000" w:themeColor="text1"/>
                <w:sz w:val="24"/>
                <w:szCs w:val="24"/>
              </w:rPr>
              <w:t xml:space="preserve"> to prolonged heat exposure with associated health risks </w:t>
            </w:r>
            <w:r w:rsidR="0056545A" w:rsidRPr="00C3641E">
              <w:rPr>
                <w:rFonts w:ascii="Times New Roman" w:eastAsia="Calibri" w:hAnsi="Times New Roman" w:cs="Times New Roman"/>
                <w:color w:val="000000" w:themeColor="text1"/>
                <w:sz w:val="24"/>
                <w:szCs w:val="24"/>
              </w:rPr>
              <w:t>in both urban and rural settings</w:t>
            </w:r>
            <w:r w:rsidR="00E95675" w:rsidRPr="00C3641E">
              <w:rPr>
                <w:rFonts w:ascii="Times New Roman" w:eastAsia="Calibri" w:hAnsi="Times New Roman" w:cs="Times New Roman"/>
                <w:color w:val="000000" w:themeColor="text1"/>
                <w:sz w:val="24"/>
                <w:szCs w:val="24"/>
              </w:rPr>
              <w:t>.</w:t>
            </w:r>
            <w:r w:rsidR="001A6078" w:rsidRPr="00C3641E">
              <w:rPr>
                <w:rFonts w:ascii="Times New Roman" w:eastAsia="Calibri" w:hAnsi="Times New Roman" w:cs="Times New Roman"/>
                <w:color w:val="000000" w:themeColor="text1"/>
                <w:sz w:val="24"/>
                <w:szCs w:val="24"/>
              </w:rPr>
              <w:t xml:space="preserve"> </w:t>
            </w:r>
          </w:p>
          <w:p w14:paraId="1BB07754" w14:textId="38FEBCAB" w:rsidR="2BB949F1" w:rsidRPr="00C3641E" w:rsidRDefault="2BB949F1" w:rsidP="00415359">
            <w:pPr>
              <w:ind w:left="-20" w:right="-20"/>
              <w:jc w:val="both"/>
              <w:rPr>
                <w:rFonts w:ascii="Times New Roman" w:eastAsia="Calibri" w:hAnsi="Times New Roman" w:cs="Times New Roman"/>
                <w:color w:val="000000" w:themeColor="text1"/>
                <w:sz w:val="24"/>
                <w:szCs w:val="24"/>
              </w:rPr>
            </w:pPr>
          </w:p>
          <w:p w14:paraId="6FEC47BD" w14:textId="6C8F5049" w:rsidR="55A4EA52" w:rsidRPr="00C3641E" w:rsidRDefault="0DBD2593" w:rsidP="00415359">
            <w:pPr>
              <w:ind w:left="-20" w:right="-20"/>
              <w:jc w:val="both"/>
              <w:rPr>
                <w:rFonts w:ascii="Times New Roman" w:eastAsia="Calibri" w:hAnsi="Times New Roman" w:cs="Times New Roman"/>
                <w:color w:val="000000" w:themeColor="text1"/>
                <w:sz w:val="24"/>
                <w:szCs w:val="24"/>
              </w:rPr>
            </w:pPr>
            <w:r w:rsidRPr="00C3641E">
              <w:rPr>
                <w:rFonts w:ascii="Times New Roman" w:eastAsia="Calibri" w:hAnsi="Times New Roman" w:cs="Times New Roman"/>
                <w:i/>
                <w:iCs/>
                <w:color w:val="000000" w:themeColor="text1"/>
                <w:sz w:val="24"/>
                <w:szCs w:val="24"/>
              </w:rPr>
              <w:t>High burden of metabolic and other disorders:</w:t>
            </w:r>
            <w:r w:rsidRPr="00C3641E">
              <w:rPr>
                <w:rFonts w:ascii="Times New Roman" w:eastAsia="Calibri" w:hAnsi="Times New Roman" w:cs="Times New Roman"/>
                <w:color w:val="000000" w:themeColor="text1"/>
                <w:sz w:val="24"/>
                <w:szCs w:val="24"/>
              </w:rPr>
              <w:t xml:space="preserve"> </w:t>
            </w:r>
            <w:r w:rsidR="00B376C0" w:rsidRPr="00C3641E">
              <w:rPr>
                <w:rFonts w:ascii="Times New Roman" w:eastAsia="Calibri" w:hAnsi="Times New Roman" w:cs="Times New Roman"/>
                <w:color w:val="000000" w:themeColor="text1"/>
                <w:sz w:val="24"/>
                <w:szCs w:val="24"/>
              </w:rPr>
              <w:t xml:space="preserve">Metabolic disorders have been associated to increased risk of complications and death in several infectious diseases, including dengue. </w:t>
            </w:r>
            <w:r w:rsidRPr="00C3641E">
              <w:rPr>
                <w:rFonts w:ascii="Times New Roman" w:eastAsia="Calibri" w:hAnsi="Times New Roman" w:cs="Times New Roman"/>
                <w:color w:val="000000" w:themeColor="text1"/>
                <w:sz w:val="24"/>
                <w:szCs w:val="24"/>
              </w:rPr>
              <w:t xml:space="preserve">The age-adjusted prevalence of diabetes reported in the MENA </w:t>
            </w:r>
            <w:r w:rsidR="00B376C0">
              <w:rPr>
                <w:rFonts w:ascii="Times New Roman" w:eastAsia="Calibri" w:hAnsi="Times New Roman" w:cs="Times New Roman"/>
                <w:color w:val="000000" w:themeColor="text1"/>
                <w:sz w:val="24"/>
                <w:szCs w:val="24"/>
              </w:rPr>
              <w:t>averaged</w:t>
            </w:r>
            <w:r w:rsidRPr="00C3641E">
              <w:rPr>
                <w:rFonts w:ascii="Times New Roman" w:eastAsia="Calibri" w:hAnsi="Times New Roman" w:cs="Times New Roman"/>
                <w:color w:val="000000" w:themeColor="text1"/>
                <w:sz w:val="24"/>
                <w:szCs w:val="24"/>
              </w:rPr>
              <w:t xml:space="preserve"> 12.2% (range Kuwait, 19.6%, Yemen 11.3%) compared to 9.3% globally</w:t>
            </w:r>
            <w:r w:rsidR="00891400">
              <w:rPr>
                <w:rFonts w:ascii="Times New Roman" w:eastAsia="Calibri" w:hAnsi="Times New Roman" w:cs="Times New Roman"/>
                <w:color w:val="000000" w:themeColor="text1"/>
                <w:sz w:val="24"/>
                <w:szCs w:val="24"/>
              </w:rPr>
              <w:t xml:space="preserve"> </w:t>
            </w:r>
            <w:r w:rsidR="00891400">
              <w:rPr>
                <w:rFonts w:ascii="Times New Roman" w:eastAsia="Calibri" w:hAnsi="Times New Roman" w:cs="Times New Roman"/>
                <w:color w:val="000000" w:themeColor="text1"/>
                <w:sz w:val="24"/>
                <w:szCs w:val="24"/>
              </w:rPr>
              <w:fldChar w:fldCharType="begin">
                <w:fldData xml:space="preserve">PEVuZE5vdGU+PENpdGU+PEF1dGhvcj5FbC1LZWJiaTwvQXV0aG9yPjxZZWFyPjIwMjE8L1llYXI+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</w:fldData>
              </w:fldChar>
            </w:r>
            <w:r w:rsidR="00CB4BDC">
              <w:rPr>
                <w:rFonts w:ascii="Times New Roman" w:eastAsia="Calibri" w:hAnsi="Times New Roman" w:cs="Times New Roman"/>
                <w:color w:val="000000" w:themeColor="text1"/>
                <w:sz w:val="24"/>
                <w:szCs w:val="24"/>
              </w:rPr>
              <w:instrText xml:space="preserve"> ADDIN EN.CITE </w:instrText>
            </w:r>
            <w:r w:rsidR="00CB4BDC">
              <w:rPr>
                <w:rFonts w:ascii="Times New Roman" w:eastAsia="Calibri" w:hAnsi="Times New Roman" w:cs="Times New Roman"/>
                <w:color w:val="000000" w:themeColor="text1"/>
                <w:sz w:val="24"/>
                <w:szCs w:val="24"/>
              </w:rPr>
              <w:fldChar w:fldCharType="begin">
                <w:fldData xml:space="preserve">PEVuZE5vdGU+PENpdGU+PEF1dGhvcj5FbC1LZWJiaTwvQXV0aG9yPjxZZWFyPjIwMjE8L1llYXI+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</w:fldData>
              </w:fldChar>
            </w:r>
            <w:r w:rsidR="00CB4BDC">
              <w:rPr>
                <w:rFonts w:ascii="Times New Roman" w:eastAsia="Calibri" w:hAnsi="Times New Roman" w:cs="Times New Roman"/>
                <w:color w:val="000000" w:themeColor="text1"/>
                <w:sz w:val="24"/>
                <w:szCs w:val="24"/>
              </w:rPr>
              <w:instrText xml:space="preserve"> ADDIN EN.CITE.DATA </w:instrText>
            </w:r>
            <w:r w:rsidR="00CB4BDC">
              <w:rPr>
                <w:rFonts w:ascii="Times New Roman" w:eastAsia="Calibri" w:hAnsi="Times New Roman" w:cs="Times New Roman"/>
                <w:color w:val="000000" w:themeColor="text1"/>
                <w:sz w:val="24"/>
                <w:szCs w:val="24"/>
              </w:rPr>
            </w:r>
            <w:r w:rsidR="00CB4BDC">
              <w:rPr>
                <w:rFonts w:ascii="Times New Roman" w:eastAsia="Calibri" w:hAnsi="Times New Roman" w:cs="Times New Roman"/>
                <w:color w:val="000000" w:themeColor="text1"/>
                <w:sz w:val="24"/>
                <w:szCs w:val="24"/>
              </w:rPr>
              <w:fldChar w:fldCharType="end"/>
            </w:r>
            <w:r w:rsidR="00891400">
              <w:rPr>
                <w:rFonts w:ascii="Times New Roman" w:eastAsia="Calibri" w:hAnsi="Times New Roman" w:cs="Times New Roman"/>
                <w:color w:val="000000" w:themeColor="text1"/>
                <w:sz w:val="24"/>
                <w:szCs w:val="24"/>
              </w:rPr>
            </w:r>
            <w:r w:rsidR="00891400">
              <w:rPr>
                <w:rFonts w:ascii="Times New Roman" w:eastAsia="Calibri" w:hAnsi="Times New Roman" w:cs="Times New Roman"/>
                <w:color w:val="000000" w:themeColor="text1"/>
                <w:sz w:val="24"/>
                <w:szCs w:val="24"/>
              </w:rPr>
              <w:fldChar w:fldCharType="separate"/>
            </w:r>
            <w:r w:rsidR="00CB4BDC">
              <w:rPr>
                <w:rFonts w:ascii="Times New Roman" w:eastAsia="Calibri" w:hAnsi="Times New Roman" w:cs="Times New Roman"/>
                <w:noProof/>
                <w:color w:val="000000" w:themeColor="text1"/>
                <w:sz w:val="24"/>
                <w:szCs w:val="24"/>
              </w:rPr>
              <w:t>[44]</w:t>
            </w:r>
            <w:r w:rsidR="00891400">
              <w:rPr>
                <w:rFonts w:ascii="Times New Roman" w:eastAsia="Calibri" w:hAnsi="Times New Roman" w:cs="Times New Roman"/>
                <w:color w:val="000000" w:themeColor="text1"/>
                <w:sz w:val="24"/>
                <w:szCs w:val="24"/>
              </w:rPr>
              <w:fldChar w:fldCharType="end"/>
            </w:r>
            <w:r w:rsidRPr="00C3641E">
              <w:rPr>
                <w:rFonts w:ascii="Times New Roman" w:eastAsia="Calibri" w:hAnsi="Times New Roman" w:cs="Times New Roman"/>
                <w:color w:val="000000" w:themeColor="text1"/>
                <w:sz w:val="24"/>
                <w:szCs w:val="24"/>
              </w:rPr>
              <w:t xml:space="preserve">. Obesity rates among men range from </w:t>
            </w:r>
            <w:r w:rsidR="00CC6A45">
              <w:rPr>
                <w:rFonts w:ascii="Times New Roman" w:eastAsia="Calibri" w:hAnsi="Times New Roman" w:cs="Times New Roman"/>
                <w:color w:val="000000" w:themeColor="text1"/>
                <w:sz w:val="24"/>
                <w:szCs w:val="24"/>
              </w:rPr>
              <w:t>2</w:t>
            </w:r>
            <w:r w:rsidRPr="00C3641E">
              <w:rPr>
                <w:rFonts w:ascii="Times New Roman" w:eastAsia="Calibri" w:hAnsi="Times New Roman" w:cs="Times New Roman"/>
                <w:color w:val="000000" w:themeColor="text1"/>
                <w:sz w:val="24"/>
                <w:szCs w:val="24"/>
              </w:rPr>
              <w:t xml:space="preserve">% to </w:t>
            </w:r>
            <w:r w:rsidR="00CC6A45">
              <w:rPr>
                <w:rFonts w:ascii="Times New Roman" w:eastAsia="Calibri" w:hAnsi="Times New Roman" w:cs="Times New Roman"/>
                <w:color w:val="000000" w:themeColor="text1"/>
                <w:sz w:val="24"/>
                <w:szCs w:val="24"/>
              </w:rPr>
              <w:t>55</w:t>
            </w:r>
            <w:r w:rsidRPr="00C3641E">
              <w:rPr>
                <w:rFonts w:ascii="Times New Roman" w:eastAsia="Calibri" w:hAnsi="Times New Roman" w:cs="Times New Roman"/>
                <w:color w:val="000000" w:themeColor="text1"/>
                <w:sz w:val="24"/>
                <w:szCs w:val="24"/>
              </w:rPr>
              <w:t>% in GCC countries</w:t>
            </w:r>
            <w:r w:rsidR="00CC6A45">
              <w:rPr>
                <w:rFonts w:ascii="Times New Roman" w:eastAsia="Calibri" w:hAnsi="Times New Roman" w:cs="Times New Roman"/>
                <w:color w:val="000000" w:themeColor="text1"/>
                <w:sz w:val="24"/>
                <w:szCs w:val="24"/>
              </w:rPr>
              <w:t xml:space="preserve"> </w:t>
            </w:r>
            <w:r w:rsidR="00CC6A45">
              <w:rPr>
                <w:rFonts w:ascii="Times New Roman" w:eastAsia="Calibri" w:hAnsi="Times New Roman" w:cs="Times New Roman"/>
                <w:color w:val="000000" w:themeColor="text1"/>
                <w:sz w:val="24"/>
                <w:szCs w:val="24"/>
              </w:rPr>
              <w:fldChar w:fldCharType="begin"/>
            </w:r>
            <w:r w:rsidR="00CB4BDC">
              <w:rPr>
                <w:rFonts w:ascii="Times New Roman" w:eastAsia="Calibri" w:hAnsi="Times New Roman" w:cs="Times New Roman"/>
                <w:color w:val="000000" w:themeColor="text1"/>
                <w:sz w:val="24"/>
                <w:szCs w:val="24"/>
              </w:rPr>
              <w:instrText xml:space="preserve"> ADDIN EN.CITE &lt;EndNote&gt;&lt;Cite&gt;&lt;Author&gt;ALNohair S.&lt;/Author&gt;&lt;Year&gt;2014&lt;/Year&gt;&lt;RecNum&gt;63&lt;/RecNum&gt;&lt;DisplayText&gt;[45]&lt;/DisplayText&gt;&lt;record&gt;&lt;rec-number&gt;63&lt;/rec-number&gt;&lt;foreign-keys&gt;&lt;key app="EN" db-id="2pzrtfp062sadbetwtmvere3vwfder520r95" timestamp="1716158355"&gt;63&lt;/key&gt;&lt;/foreign-keys&gt;&lt;ref-type name="Journal Article"&gt;17&lt;/ref-type&gt;&lt;contributors&gt;&lt;authors&gt;&lt;author&gt;ALNohair S.,&lt;/author&gt;&lt;/authors&gt;&lt;/contributors&gt;&lt;auth-address&gt;College of Medicine, Qassim University, Saudi Arabia.&lt;/auth-address&gt;&lt;titles&gt;&lt;title&gt;Obesity in gulf countries&lt;/title&gt;&lt;secondary-title&gt;Int J Health Sci (Qassim)&lt;/secondary-title&gt;&lt;/titles&gt;&lt;periodical&gt;&lt;full-title&gt;Int J Health Sci (Qassim)&lt;/full-title&gt;&lt;/periodical&gt;&lt;pages&gt;79-83&lt;/pages&gt;&lt;volume&gt;8&lt;/volume&gt;&lt;number&gt;1&lt;/number&gt;&lt;dates&gt;&lt;year&gt;2014&lt;/year&gt;&lt;pub-dates&gt;&lt;date&gt;Jan&lt;/date&gt;&lt;/pub-dates&gt;&lt;/dates&gt;&lt;isbn&gt;1658-3639 (Print)&amp;#xD;1658-3639&lt;/isbn&gt;&lt;accession-num&gt;24899882&lt;/accession-num&gt;&lt;urls&gt;&lt;/urls&gt;&lt;custom2&gt;PMC4039587&lt;/custom2&gt;&lt;electronic-resource-num&gt;10.12816/0006074&lt;/electronic-resource-num&gt;&lt;remote-database-provider&gt;NLM&lt;/remote-database-provider&gt;&lt;language&gt;eng&lt;/language&gt;&lt;/record&gt;&lt;/Cite&gt;&lt;/EndNote&gt;</w:instrText>
            </w:r>
            <w:r w:rsidR="00CC6A45">
              <w:rPr>
                <w:rFonts w:ascii="Times New Roman" w:eastAsia="Calibri" w:hAnsi="Times New Roman" w:cs="Times New Roman"/>
                <w:color w:val="000000" w:themeColor="text1"/>
                <w:sz w:val="24"/>
                <w:szCs w:val="24"/>
              </w:rPr>
              <w:fldChar w:fldCharType="separate"/>
            </w:r>
            <w:r w:rsidR="00CB4BDC">
              <w:rPr>
                <w:rFonts w:ascii="Times New Roman" w:eastAsia="Calibri" w:hAnsi="Times New Roman" w:cs="Times New Roman"/>
                <w:noProof/>
                <w:color w:val="000000" w:themeColor="text1"/>
                <w:sz w:val="24"/>
                <w:szCs w:val="24"/>
              </w:rPr>
              <w:t>[45]</w:t>
            </w:r>
            <w:r w:rsidR="00CC6A45">
              <w:rPr>
                <w:rFonts w:ascii="Times New Roman" w:eastAsia="Calibri" w:hAnsi="Times New Roman" w:cs="Times New Roman"/>
                <w:color w:val="000000" w:themeColor="text1"/>
                <w:sz w:val="24"/>
                <w:szCs w:val="24"/>
              </w:rPr>
              <w:fldChar w:fldCharType="end"/>
            </w:r>
            <w:r w:rsidRPr="00C3641E">
              <w:rPr>
                <w:rFonts w:ascii="Times New Roman" w:eastAsia="Calibri" w:hAnsi="Times New Roman" w:cs="Times New Roman"/>
                <w:color w:val="000000" w:themeColor="text1"/>
                <w:sz w:val="24"/>
                <w:szCs w:val="24"/>
              </w:rPr>
              <w:t xml:space="preserve">. High rates of vitamin D deficiency (60%- 80%) and </w:t>
            </w:r>
            <w:r w:rsidR="4CDB98F7" w:rsidRPr="00C3641E">
              <w:rPr>
                <w:rFonts w:ascii="Times New Roman" w:eastAsia="Calibri" w:hAnsi="Times New Roman" w:cs="Times New Roman"/>
                <w:color w:val="000000" w:themeColor="text1"/>
                <w:sz w:val="24"/>
                <w:szCs w:val="24"/>
              </w:rPr>
              <w:t>hemoglobinopathies (</w:t>
            </w:r>
            <w:r w:rsidRPr="00C3641E">
              <w:rPr>
                <w:rFonts w:ascii="Times New Roman" w:eastAsia="Calibri" w:hAnsi="Times New Roman" w:cs="Times New Roman"/>
                <w:color w:val="000000" w:themeColor="text1"/>
                <w:sz w:val="24"/>
                <w:szCs w:val="24"/>
              </w:rPr>
              <w:t>thalassemia</w:t>
            </w:r>
            <w:r w:rsidR="147DB26E" w:rsidRPr="00C3641E">
              <w:rPr>
                <w:rFonts w:ascii="Times New Roman" w:eastAsia="Calibri" w:hAnsi="Times New Roman" w:cs="Times New Roman"/>
                <w:color w:val="000000" w:themeColor="text1"/>
                <w:sz w:val="24"/>
                <w:szCs w:val="24"/>
              </w:rPr>
              <w:t xml:space="preserve"> as high as 43%</w:t>
            </w:r>
            <w:r w:rsidR="21A8CA9F" w:rsidRPr="00C3641E">
              <w:rPr>
                <w:rFonts w:ascii="Times New Roman" w:eastAsia="Calibri" w:hAnsi="Times New Roman" w:cs="Times New Roman"/>
                <w:color w:val="000000" w:themeColor="text1"/>
                <w:sz w:val="24"/>
                <w:szCs w:val="24"/>
              </w:rPr>
              <w:t>,</w:t>
            </w:r>
            <w:r w:rsidRPr="00C3641E">
              <w:rPr>
                <w:rFonts w:ascii="Times New Roman" w:eastAsia="Calibri" w:hAnsi="Times New Roman" w:cs="Times New Roman"/>
                <w:color w:val="000000" w:themeColor="text1"/>
                <w:sz w:val="24"/>
                <w:szCs w:val="24"/>
              </w:rPr>
              <w:t xml:space="preserve"> </w:t>
            </w:r>
            <w:r w:rsidR="3D28F56F" w:rsidRPr="00C3641E">
              <w:rPr>
                <w:rFonts w:ascii="Times New Roman" w:eastAsia="Calibri" w:hAnsi="Times New Roman" w:cs="Times New Roman"/>
                <w:color w:val="000000" w:themeColor="text1"/>
                <w:sz w:val="24"/>
                <w:szCs w:val="24"/>
              </w:rPr>
              <w:t>s</w:t>
            </w:r>
            <w:r w:rsidR="6CF45AD3" w:rsidRPr="00C3641E">
              <w:rPr>
                <w:rFonts w:ascii="Times New Roman" w:eastAsia="Times New Roman" w:hAnsi="Times New Roman" w:cs="Times New Roman"/>
                <w:color w:val="333333"/>
                <w:sz w:val="24"/>
                <w:szCs w:val="24"/>
              </w:rPr>
              <w:t xml:space="preserve">ickle </w:t>
            </w:r>
            <w:r w:rsidR="02705C16" w:rsidRPr="00C3641E">
              <w:rPr>
                <w:rFonts w:ascii="Times New Roman" w:eastAsia="Times New Roman" w:hAnsi="Times New Roman" w:cs="Times New Roman"/>
                <w:color w:val="333333"/>
                <w:sz w:val="24"/>
                <w:szCs w:val="24"/>
              </w:rPr>
              <w:t>c</w:t>
            </w:r>
            <w:r w:rsidR="2DAAED27" w:rsidRPr="00C3641E">
              <w:rPr>
                <w:rFonts w:ascii="Times New Roman" w:eastAsia="Times New Roman" w:hAnsi="Times New Roman" w:cs="Times New Roman"/>
                <w:color w:val="333333"/>
                <w:sz w:val="24"/>
                <w:szCs w:val="24"/>
              </w:rPr>
              <w:t xml:space="preserve">ell </w:t>
            </w:r>
            <w:r w:rsidR="0D4AF51B" w:rsidRPr="00C3641E">
              <w:rPr>
                <w:rFonts w:ascii="Times New Roman" w:eastAsia="Times New Roman" w:hAnsi="Times New Roman" w:cs="Times New Roman"/>
                <w:color w:val="333333"/>
                <w:sz w:val="24"/>
                <w:szCs w:val="24"/>
              </w:rPr>
              <w:t>d</w:t>
            </w:r>
            <w:r w:rsidR="58EAAA82" w:rsidRPr="00C3641E">
              <w:rPr>
                <w:rFonts w:ascii="Times New Roman" w:eastAsia="Times New Roman" w:hAnsi="Times New Roman" w:cs="Times New Roman"/>
                <w:color w:val="333333"/>
                <w:sz w:val="24"/>
                <w:szCs w:val="24"/>
              </w:rPr>
              <w:t>isease</w:t>
            </w:r>
            <w:r w:rsidR="60D0F2C7" w:rsidRPr="00C3641E">
              <w:rPr>
                <w:rFonts w:ascii="Times New Roman" w:eastAsia="Times New Roman" w:hAnsi="Times New Roman" w:cs="Times New Roman"/>
                <w:color w:val="333333"/>
                <w:sz w:val="24"/>
                <w:szCs w:val="24"/>
              </w:rPr>
              <w:t xml:space="preserve">, </w:t>
            </w:r>
            <w:r w:rsidR="0429C47C" w:rsidRPr="00C3641E">
              <w:rPr>
                <w:rFonts w:ascii="Times New Roman" w:eastAsia="Times New Roman" w:hAnsi="Times New Roman" w:cs="Times New Roman"/>
                <w:color w:val="333333"/>
                <w:sz w:val="24"/>
                <w:szCs w:val="24"/>
              </w:rPr>
              <w:t>0.24%–5.8</w:t>
            </w:r>
            <w:proofErr w:type="gramStart"/>
            <w:r w:rsidR="0429C47C" w:rsidRPr="00C3641E">
              <w:rPr>
                <w:rFonts w:ascii="Times New Roman" w:eastAsia="Times New Roman" w:hAnsi="Times New Roman" w:cs="Times New Roman"/>
                <w:color w:val="333333"/>
                <w:sz w:val="24"/>
                <w:szCs w:val="24"/>
              </w:rPr>
              <w:t xml:space="preserve">% </w:t>
            </w:r>
            <w:r w:rsidR="55124289" w:rsidRPr="00C3641E">
              <w:rPr>
                <w:rFonts w:ascii="Times New Roman" w:eastAsia="Times New Roman" w:hAnsi="Times New Roman" w:cs="Times New Roman"/>
                <w:color w:val="333333"/>
                <w:sz w:val="24"/>
                <w:szCs w:val="24"/>
              </w:rPr>
              <w:t>,</w:t>
            </w:r>
            <w:proofErr w:type="gramEnd"/>
            <w:r w:rsidR="55124289" w:rsidRPr="00C3641E">
              <w:rPr>
                <w:rFonts w:ascii="Times New Roman" w:eastAsia="Times New Roman" w:hAnsi="Times New Roman" w:cs="Times New Roman"/>
                <w:color w:val="333333"/>
                <w:sz w:val="24"/>
                <w:szCs w:val="24"/>
              </w:rPr>
              <w:t xml:space="preserve"> sickle cell trait </w:t>
            </w:r>
            <w:r w:rsidR="0429C47C" w:rsidRPr="00C3641E">
              <w:rPr>
                <w:rFonts w:ascii="Times New Roman" w:eastAsia="Times New Roman" w:hAnsi="Times New Roman" w:cs="Times New Roman"/>
                <w:color w:val="333333"/>
                <w:sz w:val="24"/>
                <w:szCs w:val="24"/>
              </w:rPr>
              <w:t>1.02%–45.8%</w:t>
            </w:r>
            <w:r w:rsidR="0429C47C" w:rsidRPr="00C3641E">
              <w:rPr>
                <w:rFonts w:ascii="Times New Roman" w:eastAsia="Times New Roman" w:hAnsi="Times New Roman" w:cs="Times New Roman"/>
                <w:sz w:val="24"/>
                <w:szCs w:val="24"/>
              </w:rPr>
              <w:t xml:space="preserve"> )</w:t>
            </w:r>
            <w:r w:rsidR="00B376C0">
              <w:rPr>
                <w:rFonts w:ascii="Times New Roman" w:eastAsia="Times New Roman" w:hAnsi="Times New Roman" w:cs="Times New Roman"/>
                <w:sz w:val="24"/>
                <w:szCs w:val="24"/>
              </w:rPr>
              <w:t xml:space="preserve"> also</w:t>
            </w:r>
            <w:r w:rsidRPr="00C3641E">
              <w:rPr>
                <w:rFonts w:ascii="Times New Roman" w:eastAsia="Calibri" w:hAnsi="Times New Roman" w:cs="Times New Roman"/>
                <w:color w:val="000000" w:themeColor="text1"/>
                <w:sz w:val="24"/>
                <w:szCs w:val="24"/>
              </w:rPr>
              <w:t xml:space="preserve"> increase the risk for infections</w:t>
            </w:r>
            <w:r w:rsidR="00F72B7C">
              <w:rPr>
                <w:rFonts w:ascii="Times New Roman" w:eastAsia="Calibri" w:hAnsi="Times New Roman" w:cs="Times New Roman"/>
                <w:color w:val="000000" w:themeColor="text1"/>
                <w:sz w:val="24"/>
                <w:szCs w:val="24"/>
              </w:rPr>
              <w:t xml:space="preserve"> </w:t>
            </w:r>
            <w:r w:rsidR="00F72B7C">
              <w:rPr>
                <w:rFonts w:ascii="Times New Roman" w:eastAsia="Calibri" w:hAnsi="Times New Roman" w:cs="Times New Roman"/>
                <w:color w:val="000000" w:themeColor="text1"/>
                <w:sz w:val="24"/>
                <w:szCs w:val="24"/>
              </w:rPr>
              <w:fldChar w:fldCharType="begin">
                <w:fldData xml:space="preserve">PEVuZE5vdGU+PENpdGU+PEF1dGhvcj5BYnUtU2hhaGVlbjwvQXV0aG9yPjxZZWFyPjIwMjA8L1ll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</w:fldData>
              </w:fldChar>
            </w:r>
            <w:r w:rsidR="00CB4BDC">
              <w:rPr>
                <w:rFonts w:ascii="Times New Roman" w:eastAsia="Calibri" w:hAnsi="Times New Roman" w:cs="Times New Roman"/>
                <w:color w:val="000000" w:themeColor="text1"/>
                <w:sz w:val="24"/>
                <w:szCs w:val="24"/>
              </w:rPr>
              <w:instrText xml:space="preserve"> ADDIN EN.CITE </w:instrText>
            </w:r>
            <w:r w:rsidR="00CB4BDC">
              <w:rPr>
                <w:rFonts w:ascii="Times New Roman" w:eastAsia="Calibri" w:hAnsi="Times New Roman" w:cs="Times New Roman"/>
                <w:color w:val="000000" w:themeColor="text1"/>
                <w:sz w:val="24"/>
                <w:szCs w:val="24"/>
              </w:rPr>
              <w:fldChar w:fldCharType="begin">
                <w:fldData xml:space="preserve">PEVuZE5vdGU+PENpdGU+PEF1dGhvcj5BYnUtU2hhaGVlbjwvQXV0aG9yPjxZZWFyPjIwMjA8L1ll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</w:fldData>
              </w:fldChar>
            </w:r>
            <w:r w:rsidR="00CB4BDC">
              <w:rPr>
                <w:rFonts w:ascii="Times New Roman" w:eastAsia="Calibri" w:hAnsi="Times New Roman" w:cs="Times New Roman"/>
                <w:color w:val="000000" w:themeColor="text1"/>
                <w:sz w:val="24"/>
                <w:szCs w:val="24"/>
              </w:rPr>
              <w:instrText xml:space="preserve"> ADDIN EN.CITE.DATA </w:instrText>
            </w:r>
            <w:r w:rsidR="00CB4BDC">
              <w:rPr>
                <w:rFonts w:ascii="Times New Roman" w:eastAsia="Calibri" w:hAnsi="Times New Roman" w:cs="Times New Roman"/>
                <w:color w:val="000000" w:themeColor="text1"/>
                <w:sz w:val="24"/>
                <w:szCs w:val="24"/>
              </w:rPr>
            </w:r>
            <w:r w:rsidR="00CB4BDC">
              <w:rPr>
                <w:rFonts w:ascii="Times New Roman" w:eastAsia="Calibri" w:hAnsi="Times New Roman" w:cs="Times New Roman"/>
                <w:color w:val="000000" w:themeColor="text1"/>
                <w:sz w:val="24"/>
                <w:szCs w:val="24"/>
              </w:rPr>
              <w:fldChar w:fldCharType="end"/>
            </w:r>
            <w:r w:rsidR="00F72B7C">
              <w:rPr>
                <w:rFonts w:ascii="Times New Roman" w:eastAsia="Calibri" w:hAnsi="Times New Roman" w:cs="Times New Roman"/>
                <w:color w:val="000000" w:themeColor="text1"/>
                <w:sz w:val="24"/>
                <w:szCs w:val="24"/>
              </w:rPr>
            </w:r>
            <w:r w:rsidR="00F72B7C">
              <w:rPr>
                <w:rFonts w:ascii="Times New Roman" w:eastAsia="Calibri" w:hAnsi="Times New Roman" w:cs="Times New Roman"/>
                <w:color w:val="000000" w:themeColor="text1"/>
                <w:sz w:val="24"/>
                <w:szCs w:val="24"/>
              </w:rPr>
              <w:fldChar w:fldCharType="separate"/>
            </w:r>
            <w:r w:rsidR="00CB4BDC">
              <w:rPr>
                <w:rFonts w:ascii="Times New Roman" w:eastAsia="Calibri" w:hAnsi="Times New Roman" w:cs="Times New Roman"/>
                <w:noProof/>
                <w:color w:val="000000" w:themeColor="text1"/>
                <w:sz w:val="24"/>
                <w:szCs w:val="24"/>
              </w:rPr>
              <w:t>[46-48]</w:t>
            </w:r>
            <w:r w:rsidR="00F72B7C">
              <w:rPr>
                <w:rFonts w:ascii="Times New Roman" w:eastAsia="Calibri" w:hAnsi="Times New Roman" w:cs="Times New Roman"/>
                <w:color w:val="000000" w:themeColor="text1"/>
                <w:sz w:val="24"/>
                <w:szCs w:val="24"/>
              </w:rPr>
              <w:fldChar w:fldCharType="end"/>
            </w:r>
            <w:r w:rsidR="003F0410">
              <w:rPr>
                <w:rFonts w:ascii="Times New Roman" w:eastAsia="Calibri" w:hAnsi="Times New Roman" w:cs="Times New Roman"/>
                <w:color w:val="000000" w:themeColor="text1"/>
                <w:sz w:val="24"/>
                <w:szCs w:val="24"/>
              </w:rPr>
              <w:t>.</w:t>
            </w:r>
          </w:p>
          <w:p w14:paraId="7B57FE59" w14:textId="15B883EB" w:rsidR="55A4EA52" w:rsidRPr="00C3641E" w:rsidRDefault="55A4EA52" w:rsidP="00415359">
            <w:pPr>
              <w:ind w:left="-20" w:right="-20"/>
              <w:jc w:val="both"/>
              <w:rPr>
                <w:rFonts w:ascii="Times New Roman" w:eastAsia="Calibri" w:hAnsi="Times New Roman" w:cs="Times New Roman"/>
                <w:color w:val="000000" w:themeColor="text1"/>
                <w:sz w:val="24"/>
                <w:szCs w:val="24"/>
              </w:rPr>
            </w:pPr>
          </w:p>
          <w:p w14:paraId="385DC55B" w14:textId="3F186DBB" w:rsidR="55A4EA52" w:rsidRPr="00C3641E" w:rsidRDefault="55A4EA52" w:rsidP="00415359">
            <w:pPr>
              <w:ind w:left="-20" w:right="-20"/>
              <w:jc w:val="both"/>
              <w:rPr>
                <w:rFonts w:ascii="Times New Roman" w:eastAsia="Calibri" w:hAnsi="Times New Roman" w:cs="Times New Roman"/>
                <w:color w:val="000000" w:themeColor="text1"/>
                <w:sz w:val="24"/>
                <w:szCs w:val="24"/>
              </w:rPr>
            </w:pPr>
            <w:r w:rsidRPr="00C3641E">
              <w:rPr>
                <w:rFonts w:ascii="Times New Roman" w:eastAsia="Calibri" w:hAnsi="Times New Roman" w:cs="Times New Roman"/>
                <w:i/>
                <w:iCs/>
                <w:color w:val="000000" w:themeColor="text1"/>
                <w:sz w:val="24"/>
                <w:szCs w:val="24"/>
              </w:rPr>
              <w:t>Population movement across disease hotspot regions</w:t>
            </w:r>
            <w:r w:rsidRPr="002B2770">
              <w:rPr>
                <w:rFonts w:ascii="Times New Roman" w:eastAsia="Calibri" w:hAnsi="Times New Roman" w:cs="Times New Roman"/>
                <w:color w:val="000000" w:themeColor="text1"/>
                <w:sz w:val="24"/>
                <w:szCs w:val="24"/>
              </w:rPr>
              <w:t>:</w:t>
            </w:r>
            <w:r w:rsidRPr="00C3641E">
              <w:rPr>
                <w:rFonts w:ascii="Times New Roman" w:eastAsia="Calibri" w:hAnsi="Times New Roman" w:cs="Times New Roman"/>
                <w:color w:val="000000" w:themeColor="text1"/>
                <w:sz w:val="24"/>
                <w:szCs w:val="24"/>
              </w:rPr>
              <w:t xml:space="preserve"> Foreign workforce accounts for about 80% of GCC workforce, the majority of whom are unskilled laborers originating from</w:t>
            </w:r>
            <w:r w:rsidR="00F76C14" w:rsidRPr="00C3641E">
              <w:rPr>
                <w:rFonts w:ascii="Times New Roman" w:eastAsia="Calibri" w:hAnsi="Times New Roman" w:cs="Times New Roman"/>
                <w:color w:val="000000" w:themeColor="text1"/>
                <w:sz w:val="24"/>
                <w:szCs w:val="24"/>
              </w:rPr>
              <w:t xml:space="preserve"> South and Southeast</w:t>
            </w:r>
            <w:r w:rsidRPr="00C3641E">
              <w:rPr>
                <w:rFonts w:ascii="Times New Roman" w:eastAsia="Calibri" w:hAnsi="Times New Roman" w:cs="Times New Roman"/>
                <w:color w:val="000000" w:themeColor="text1"/>
                <w:sz w:val="24"/>
                <w:szCs w:val="24"/>
              </w:rPr>
              <w:t xml:space="preserve"> Asia</w:t>
            </w:r>
            <w:r w:rsidR="00465CBD">
              <w:rPr>
                <w:rFonts w:ascii="Times New Roman" w:eastAsia="Calibri" w:hAnsi="Times New Roman" w:cs="Times New Roman"/>
                <w:color w:val="000000" w:themeColor="text1"/>
                <w:sz w:val="24"/>
                <w:szCs w:val="24"/>
              </w:rPr>
              <w:t xml:space="preserve"> </w:t>
            </w:r>
            <w:r w:rsidR="002D34D9">
              <w:rPr>
                <w:rFonts w:ascii="Times New Roman" w:eastAsia="Calibri" w:hAnsi="Times New Roman" w:cs="Times New Roman"/>
                <w:color w:val="000000" w:themeColor="text1"/>
                <w:sz w:val="24"/>
                <w:szCs w:val="24"/>
              </w:rPr>
              <w:t xml:space="preserve"> </w:t>
            </w:r>
            <w:r w:rsidR="00046142">
              <w:rPr>
                <w:rFonts w:ascii="Times New Roman" w:eastAsia="Calibri" w:hAnsi="Times New Roman" w:cs="Times New Roman"/>
                <w:color w:val="000000" w:themeColor="text1"/>
                <w:sz w:val="24"/>
                <w:szCs w:val="24"/>
              </w:rPr>
              <w:fldChar w:fldCharType="begin"/>
            </w:r>
            <w:r w:rsidR="00CB4BDC">
              <w:rPr>
                <w:rFonts w:ascii="Times New Roman" w:eastAsia="Calibri" w:hAnsi="Times New Roman" w:cs="Times New Roman"/>
                <w:color w:val="000000" w:themeColor="text1"/>
                <w:sz w:val="24"/>
                <w:szCs w:val="24"/>
              </w:rPr>
              <w:instrText xml:space="preserve"> ADDIN EN.CITE &lt;EndNote&gt;&lt;Cite&gt;&lt;Author&gt;Alslan&lt;/Author&gt;&lt;Year&gt;2022&lt;/Year&gt;&lt;RecNum&gt;54&lt;/RecNum&gt;&lt;DisplayText&gt;[49]&lt;/DisplayText&gt;&lt;record&gt;&lt;rec-number&gt;54&lt;/rec-number&gt;&lt;foreign-keys&gt;&lt;key app="EN" db-id="2pzrtfp062sadbetwtmvere3vwfder520r95" timestamp="1716065178"&gt;54&lt;/key&gt;&lt;/foreign-keys&gt;&lt;ref-type name="Electronic Article"&gt;43&lt;/ref-type&gt;&lt;contributors&gt;&lt;authors&gt;&lt;author&gt;Alslan, H.K.,&lt;/author&gt;&lt;/authors&gt;&lt;/contributors&gt;&lt;titles&gt;&lt;title&gt;Dynamics of labor migration in the Gulf region&lt;/title&gt;&lt;tertiary-title&gt;MENAAFFAIRS&lt;/tertiary-title&gt;&lt;/titles&gt;&lt;section&gt;18 January 2022&lt;/section&gt;&lt;dates&gt;&lt;year&gt;2022&lt;/year&gt;&lt;pub-dates&gt;&lt;date&gt;28 February 2024&lt;/date&gt;&lt;/pub-dates&gt;&lt;/dates&gt;&lt;publisher&gt;MENAAFFAIRS&lt;/publisher&gt;&lt;urls&gt;&lt;related-urls&gt;&lt;url&gt;https://menaaffairs.com/dynamics-of-labor-migration-in-the-gulf-region/&lt;/url&gt;&lt;/related-urls&gt;&lt;/urls&gt;&lt;custom1&gt;2024&lt;/custom1&gt;&lt;custom2&gt;18 May 2024&lt;/custom2&gt;&lt;/record&gt;&lt;/Cite&gt;&lt;/EndNote&gt;</w:instrText>
            </w:r>
            <w:r w:rsidR="00046142">
              <w:rPr>
                <w:rFonts w:ascii="Times New Roman" w:eastAsia="Calibri" w:hAnsi="Times New Roman" w:cs="Times New Roman"/>
                <w:color w:val="000000" w:themeColor="text1"/>
                <w:sz w:val="24"/>
                <w:szCs w:val="24"/>
              </w:rPr>
              <w:fldChar w:fldCharType="separate"/>
            </w:r>
            <w:r w:rsidR="00CB4BDC">
              <w:rPr>
                <w:rFonts w:ascii="Times New Roman" w:eastAsia="Calibri" w:hAnsi="Times New Roman" w:cs="Times New Roman"/>
                <w:noProof/>
                <w:color w:val="000000" w:themeColor="text1"/>
                <w:sz w:val="24"/>
                <w:szCs w:val="24"/>
              </w:rPr>
              <w:t>[49]</w:t>
            </w:r>
            <w:r w:rsidR="00046142">
              <w:rPr>
                <w:rFonts w:ascii="Times New Roman" w:eastAsia="Calibri" w:hAnsi="Times New Roman" w:cs="Times New Roman"/>
                <w:color w:val="000000" w:themeColor="text1"/>
                <w:sz w:val="24"/>
                <w:szCs w:val="24"/>
              </w:rPr>
              <w:fldChar w:fldCharType="end"/>
            </w:r>
            <w:r w:rsidRPr="00C3641E">
              <w:rPr>
                <w:rFonts w:ascii="Times New Roman" w:eastAsia="Calibri" w:hAnsi="Times New Roman" w:cs="Times New Roman"/>
                <w:color w:val="000000" w:themeColor="text1"/>
                <w:sz w:val="24"/>
                <w:szCs w:val="24"/>
              </w:rPr>
              <w:t>. GCC has emerged as a major international airline hub and tourist destination for the region (37% of arrivals in 2022), Asia (28%) and Africa (8%)</w:t>
            </w:r>
            <w:r w:rsidR="0005750E">
              <w:rPr>
                <w:rFonts w:ascii="Times New Roman" w:eastAsia="Calibri" w:hAnsi="Times New Roman" w:cs="Times New Roman"/>
                <w:color w:val="000000" w:themeColor="text1"/>
                <w:sz w:val="24"/>
                <w:szCs w:val="24"/>
              </w:rPr>
              <w:t xml:space="preserve"> </w:t>
            </w:r>
            <w:r w:rsidR="008C3172">
              <w:rPr>
                <w:rFonts w:ascii="Times New Roman" w:eastAsia="Calibri" w:hAnsi="Times New Roman" w:cs="Times New Roman"/>
                <w:color w:val="000000" w:themeColor="text1"/>
                <w:sz w:val="24"/>
                <w:szCs w:val="24"/>
              </w:rPr>
              <w:fldChar w:fldCharType="begin"/>
            </w:r>
            <w:r w:rsidR="00CB4BDC">
              <w:rPr>
                <w:rFonts w:ascii="Times New Roman" w:eastAsia="Calibri" w:hAnsi="Times New Roman" w:cs="Times New Roman"/>
                <w:color w:val="000000" w:themeColor="text1"/>
                <w:sz w:val="24"/>
                <w:szCs w:val="24"/>
              </w:rPr>
              <w:instrText xml:space="preserve"> ADDIN EN.CITE &lt;EndNote&gt;&lt;Cite&gt;&lt;Author&gt;UN World Tourism Organization&lt;/Author&gt;&lt;Year&gt;2022&lt;/Year&gt;&lt;RecNum&gt;72&lt;/RecNum&gt;&lt;DisplayText&gt;[50]&lt;/DisplayText&gt;&lt;record&gt;&lt;rec-number&gt;72&lt;/rec-number&gt;&lt;foreign-keys&gt;&lt;key app="EN" db-id="2pzrtfp062sadbetwtmvere3vwfder520r95" timestamp="1716248602"&gt;72&lt;/key&gt;&lt;/foreign-keys&gt;&lt;ref-type name="Press Release"&gt;63&lt;/ref-type&gt;&lt;contributors&gt;&lt;authors&gt;&lt;author&gt;UN World Tourism Organization,&lt;/author&gt;&lt;/authors&gt;&lt;/contributors&gt;&lt;titles&gt;&lt;title&gt;Tourism Grows 4% in 2021 but Remains Far Below Pre-Pandemic Levels&lt;/title&gt;&lt;/titles&gt;&lt;dates&gt;&lt;year&gt;2022&lt;/year&gt;&lt;pub-dates&gt;&lt;date&gt;18 January 2022&lt;/date&gt;&lt;/pub-dates&gt;&lt;/dates&gt;&lt;publisher&gt;UN World Tourism Organization,&lt;/publisher&gt;&lt;urls&gt;&lt;related-urls&gt;&lt;url&gt;https://www.unwto.org/news/tourism-grows-4-in-2021-but-remains-far-below-pre-pandemic-levels&lt;/url&gt;&lt;/related-urls&gt;&lt;/urls&gt;&lt;/record&gt;&lt;/Cite&gt;&lt;/EndNote&gt;</w:instrText>
            </w:r>
            <w:r w:rsidR="008C3172">
              <w:rPr>
                <w:rFonts w:ascii="Times New Roman" w:eastAsia="Calibri" w:hAnsi="Times New Roman" w:cs="Times New Roman"/>
                <w:color w:val="000000" w:themeColor="text1"/>
                <w:sz w:val="24"/>
                <w:szCs w:val="24"/>
              </w:rPr>
              <w:fldChar w:fldCharType="separate"/>
            </w:r>
            <w:r w:rsidR="00CB4BDC">
              <w:rPr>
                <w:rFonts w:ascii="Times New Roman" w:eastAsia="Calibri" w:hAnsi="Times New Roman" w:cs="Times New Roman"/>
                <w:noProof/>
                <w:color w:val="000000" w:themeColor="text1"/>
                <w:sz w:val="24"/>
                <w:szCs w:val="24"/>
              </w:rPr>
              <w:t>[50]</w:t>
            </w:r>
            <w:r w:rsidR="008C3172">
              <w:rPr>
                <w:rFonts w:ascii="Times New Roman" w:eastAsia="Calibri" w:hAnsi="Times New Roman" w:cs="Times New Roman"/>
                <w:color w:val="000000" w:themeColor="text1"/>
                <w:sz w:val="24"/>
                <w:szCs w:val="24"/>
              </w:rPr>
              <w:fldChar w:fldCharType="end"/>
            </w:r>
            <w:r w:rsidRPr="00C3641E">
              <w:rPr>
                <w:rFonts w:ascii="Times New Roman" w:eastAsia="Calibri" w:hAnsi="Times New Roman" w:cs="Times New Roman"/>
                <w:color w:val="000000" w:themeColor="text1"/>
                <w:sz w:val="24"/>
                <w:szCs w:val="24"/>
              </w:rPr>
              <w:t xml:space="preserve">.  </w:t>
            </w:r>
          </w:p>
          <w:p w14:paraId="59EBE8DB" w14:textId="0F97BDC4" w:rsidR="55A4EA52" w:rsidRPr="00C3641E" w:rsidRDefault="55A4EA52" w:rsidP="00415359">
            <w:pPr>
              <w:ind w:left="-20" w:right="-20"/>
              <w:jc w:val="both"/>
              <w:rPr>
                <w:rFonts w:ascii="Times New Roman" w:eastAsia="Calibri" w:hAnsi="Times New Roman" w:cs="Times New Roman"/>
                <w:color w:val="000000" w:themeColor="text1"/>
                <w:sz w:val="24"/>
                <w:szCs w:val="24"/>
              </w:rPr>
            </w:pPr>
            <w:r w:rsidRPr="00C3641E">
              <w:rPr>
                <w:rFonts w:ascii="Times New Roman" w:eastAsia="Calibri" w:hAnsi="Times New Roman" w:cs="Times New Roman"/>
                <w:color w:val="000000" w:themeColor="text1"/>
                <w:sz w:val="24"/>
                <w:szCs w:val="24"/>
              </w:rPr>
              <w:t xml:space="preserve"> </w:t>
            </w:r>
          </w:p>
          <w:p w14:paraId="269B7D26" w14:textId="28D71FAC" w:rsidR="55A4EA52" w:rsidRPr="00C3641E" w:rsidRDefault="13E1CD30" w:rsidP="00415359">
            <w:pPr>
              <w:ind w:left="-20" w:right="-20"/>
              <w:jc w:val="both"/>
              <w:rPr>
                <w:rFonts w:ascii="Times New Roman" w:eastAsia="Calibri" w:hAnsi="Times New Roman" w:cs="Times New Roman"/>
                <w:color w:val="000000" w:themeColor="text1"/>
                <w:sz w:val="24"/>
                <w:szCs w:val="24"/>
              </w:rPr>
            </w:pPr>
            <w:r w:rsidRPr="00C3641E">
              <w:rPr>
                <w:rFonts w:ascii="Times New Roman" w:eastAsia="Calibri" w:hAnsi="Times New Roman" w:cs="Times New Roman"/>
                <w:i/>
                <w:iCs/>
                <w:color w:val="000000" w:themeColor="text1"/>
                <w:sz w:val="24"/>
                <w:szCs w:val="24"/>
              </w:rPr>
              <w:t>Mass gatherings:</w:t>
            </w:r>
            <w:r w:rsidRPr="00C3641E">
              <w:rPr>
                <w:rFonts w:ascii="Times New Roman" w:eastAsia="Calibri" w:hAnsi="Times New Roman" w:cs="Times New Roman"/>
                <w:color w:val="000000" w:themeColor="text1"/>
                <w:sz w:val="24"/>
                <w:szCs w:val="24"/>
              </w:rPr>
              <w:t xml:space="preserve"> MENA is home to the world’s largest annual international mass gathering involving over 180 countries (the Hajj), the largest domestic mass gatherings (</w:t>
            </w:r>
            <w:proofErr w:type="spellStart"/>
            <w:r w:rsidRPr="00C3641E">
              <w:rPr>
                <w:rFonts w:ascii="Times New Roman" w:eastAsia="Calibri" w:hAnsi="Times New Roman" w:cs="Times New Roman"/>
                <w:color w:val="000000" w:themeColor="text1"/>
                <w:sz w:val="24"/>
                <w:szCs w:val="24"/>
              </w:rPr>
              <w:t>Arbaeen</w:t>
            </w:r>
            <w:proofErr w:type="spellEnd"/>
            <w:r w:rsidRPr="00C3641E">
              <w:rPr>
                <w:rFonts w:ascii="Times New Roman" w:eastAsia="Calibri" w:hAnsi="Times New Roman" w:cs="Times New Roman"/>
                <w:color w:val="000000" w:themeColor="text1"/>
                <w:sz w:val="24"/>
                <w:szCs w:val="24"/>
              </w:rPr>
              <w:t>), and a continuous year-round religious pilgrimage to these sites</w:t>
            </w:r>
            <w:r w:rsidR="00867E0E" w:rsidRPr="00C3641E">
              <w:rPr>
                <w:rFonts w:ascii="Times New Roman" w:eastAsia="Calibri" w:hAnsi="Times New Roman" w:cs="Times New Roman"/>
                <w:color w:val="000000" w:themeColor="text1"/>
                <w:sz w:val="24"/>
                <w:szCs w:val="24"/>
              </w:rPr>
              <w:t>, all of which</w:t>
            </w:r>
            <w:r w:rsidRPr="00C3641E">
              <w:rPr>
                <w:rFonts w:ascii="Times New Roman" w:eastAsia="Calibri" w:hAnsi="Times New Roman" w:cs="Times New Roman"/>
                <w:color w:val="000000" w:themeColor="text1"/>
                <w:sz w:val="24"/>
                <w:szCs w:val="24"/>
              </w:rPr>
              <w:t xml:space="preserve"> have been associated with disease transmission</w:t>
            </w:r>
            <w:r w:rsidR="00867E0E" w:rsidRPr="00C3641E">
              <w:rPr>
                <w:rFonts w:ascii="Times New Roman" w:eastAsia="Calibri" w:hAnsi="Times New Roman" w:cs="Times New Roman"/>
                <w:color w:val="000000" w:themeColor="text1"/>
                <w:sz w:val="24"/>
                <w:szCs w:val="24"/>
              </w:rPr>
              <w:t xml:space="preserve"> events</w:t>
            </w:r>
            <w:r w:rsidRPr="00C3641E">
              <w:rPr>
                <w:rFonts w:ascii="Times New Roman" w:eastAsia="Calibri" w:hAnsi="Times New Roman" w:cs="Times New Roman"/>
                <w:color w:val="000000" w:themeColor="text1"/>
                <w:sz w:val="24"/>
                <w:szCs w:val="24"/>
              </w:rPr>
              <w:t xml:space="preserve">. These </w:t>
            </w:r>
            <w:r w:rsidR="00867E0E" w:rsidRPr="00C3641E">
              <w:rPr>
                <w:rFonts w:ascii="Times New Roman" w:eastAsia="Calibri" w:hAnsi="Times New Roman" w:cs="Times New Roman"/>
                <w:color w:val="000000" w:themeColor="text1"/>
                <w:sz w:val="24"/>
                <w:szCs w:val="24"/>
              </w:rPr>
              <w:t xml:space="preserve">mass </w:t>
            </w:r>
            <w:r w:rsidRPr="00C3641E">
              <w:rPr>
                <w:rFonts w:ascii="Times New Roman" w:eastAsia="Calibri" w:hAnsi="Times New Roman" w:cs="Times New Roman"/>
                <w:color w:val="000000" w:themeColor="text1"/>
                <w:sz w:val="24"/>
                <w:szCs w:val="24"/>
              </w:rPr>
              <w:t>gatherings attract elderly persons</w:t>
            </w:r>
            <w:r w:rsidR="00867E0E" w:rsidRPr="00C3641E">
              <w:rPr>
                <w:rFonts w:ascii="Times New Roman" w:eastAsia="Calibri" w:hAnsi="Times New Roman" w:cs="Times New Roman"/>
                <w:color w:val="000000" w:themeColor="text1"/>
                <w:sz w:val="24"/>
                <w:szCs w:val="24"/>
              </w:rPr>
              <w:t>, and t</w:t>
            </w:r>
            <w:r w:rsidR="6B8AC634" w:rsidRPr="00C3641E">
              <w:rPr>
                <w:rFonts w:ascii="Times New Roman" w:eastAsia="Calibri" w:hAnsi="Times New Roman" w:cs="Times New Roman"/>
                <w:color w:val="000000" w:themeColor="text1"/>
                <w:sz w:val="24"/>
                <w:szCs w:val="24"/>
              </w:rPr>
              <w:t>wo-</w:t>
            </w:r>
            <w:r w:rsidRPr="00C3641E">
              <w:rPr>
                <w:rFonts w:ascii="Times New Roman" w:eastAsia="Calibri" w:hAnsi="Times New Roman" w:cs="Times New Roman"/>
                <w:color w:val="000000" w:themeColor="text1"/>
                <w:sz w:val="24"/>
                <w:szCs w:val="24"/>
              </w:rPr>
              <w:t xml:space="preserve">thirds of </w:t>
            </w:r>
            <w:r w:rsidRPr="00C3641E">
              <w:rPr>
                <w:rFonts w:ascii="Times New Roman" w:eastAsia="Calibri" w:hAnsi="Times New Roman" w:cs="Times New Roman"/>
                <w:color w:val="000000" w:themeColor="text1"/>
                <w:sz w:val="24"/>
                <w:szCs w:val="24"/>
              </w:rPr>
              <w:lastRenderedPageBreak/>
              <w:t xml:space="preserve">participants originate from </w:t>
            </w:r>
            <w:r w:rsidR="00083593" w:rsidRPr="00C3641E">
              <w:rPr>
                <w:rFonts w:ascii="Times New Roman" w:eastAsia="Calibri" w:hAnsi="Times New Roman" w:cs="Times New Roman"/>
                <w:color w:val="000000" w:themeColor="text1"/>
                <w:sz w:val="24"/>
                <w:szCs w:val="24"/>
              </w:rPr>
              <w:t xml:space="preserve">and return to </w:t>
            </w:r>
            <w:r w:rsidRPr="00C3641E">
              <w:rPr>
                <w:rFonts w:ascii="Times New Roman" w:eastAsia="Calibri" w:hAnsi="Times New Roman" w:cs="Times New Roman"/>
                <w:color w:val="000000" w:themeColor="text1"/>
                <w:sz w:val="24"/>
                <w:szCs w:val="24"/>
              </w:rPr>
              <w:t xml:space="preserve">low to middle-income countries. Sports-related mass gatherings are on the rise in the GCC region.   </w:t>
            </w:r>
          </w:p>
          <w:p w14:paraId="01CD00DB" w14:textId="77777777" w:rsidR="00083593" w:rsidRPr="00C3641E" w:rsidRDefault="55A4EA52" w:rsidP="00415359">
            <w:pPr>
              <w:ind w:left="-20" w:right="-20"/>
              <w:jc w:val="both"/>
              <w:rPr>
                <w:rFonts w:ascii="Times New Roman" w:eastAsia="Calibri" w:hAnsi="Times New Roman" w:cs="Times New Roman"/>
                <w:color w:val="000000" w:themeColor="text1"/>
                <w:sz w:val="24"/>
                <w:szCs w:val="24"/>
              </w:rPr>
            </w:pPr>
            <w:r w:rsidRPr="00C3641E">
              <w:rPr>
                <w:rFonts w:ascii="Times New Roman" w:eastAsia="Calibri" w:hAnsi="Times New Roman" w:cs="Times New Roman"/>
                <w:color w:val="000000" w:themeColor="text1"/>
                <w:sz w:val="24"/>
                <w:szCs w:val="24"/>
              </w:rPr>
              <w:t xml:space="preserve"> </w:t>
            </w:r>
          </w:p>
          <w:p w14:paraId="73DF1775" w14:textId="4A3BA6B4" w:rsidR="00083593" w:rsidRPr="00C3641E" w:rsidRDefault="00083593" w:rsidP="00415359">
            <w:pPr>
              <w:ind w:left="-20" w:right="-20"/>
              <w:jc w:val="both"/>
              <w:rPr>
                <w:rFonts w:ascii="Times New Roman" w:eastAsia="Calibri" w:hAnsi="Times New Roman" w:cs="Times New Roman"/>
                <w:color w:val="000000" w:themeColor="text1"/>
                <w:sz w:val="24"/>
                <w:szCs w:val="24"/>
              </w:rPr>
            </w:pPr>
            <w:r w:rsidRPr="00C3641E">
              <w:rPr>
                <w:rFonts w:ascii="Times New Roman" w:eastAsia="Calibri" w:hAnsi="Times New Roman" w:cs="Times New Roman"/>
                <w:i/>
                <w:iCs/>
                <w:color w:val="000000" w:themeColor="text1"/>
                <w:sz w:val="24"/>
                <w:szCs w:val="24"/>
              </w:rPr>
              <w:t>Changing animal contact patterns</w:t>
            </w:r>
            <w:r w:rsidRPr="002B2770">
              <w:rPr>
                <w:rFonts w:ascii="Times New Roman" w:eastAsia="Calibri" w:hAnsi="Times New Roman" w:cs="Times New Roman"/>
                <w:color w:val="000000" w:themeColor="text1"/>
                <w:sz w:val="24"/>
                <w:szCs w:val="24"/>
              </w:rPr>
              <w:t xml:space="preserve">: </w:t>
            </w:r>
            <w:r w:rsidR="00DC374B">
              <w:rPr>
                <w:rFonts w:ascii="Times New Roman" w:eastAsia="Calibri" w:hAnsi="Times New Roman" w:cs="Times New Roman"/>
                <w:color w:val="000000" w:themeColor="text1"/>
                <w:sz w:val="24"/>
                <w:szCs w:val="24"/>
              </w:rPr>
              <w:t>C</w:t>
            </w:r>
            <w:r w:rsidRPr="00C3641E">
              <w:rPr>
                <w:rFonts w:ascii="Times New Roman" w:eastAsia="Calibri" w:hAnsi="Times New Roman" w:cs="Times New Roman"/>
                <w:color w:val="000000" w:themeColor="text1"/>
                <w:sz w:val="24"/>
                <w:szCs w:val="24"/>
              </w:rPr>
              <w:t>hanges in behaviors can result in increased direct or indirect contact with animals (livestock, wildlife, and exotic pets) and animal products. Increased contact with stray dogs and wildlife impact</w:t>
            </w:r>
            <w:r w:rsidR="002B5DB5">
              <w:rPr>
                <w:rFonts w:ascii="Times New Roman" w:eastAsia="Calibri" w:hAnsi="Times New Roman" w:cs="Times New Roman"/>
                <w:color w:val="000000" w:themeColor="text1"/>
                <w:sz w:val="24"/>
                <w:szCs w:val="24"/>
              </w:rPr>
              <w:t>s</w:t>
            </w:r>
            <w:r w:rsidRPr="00C3641E">
              <w:rPr>
                <w:rFonts w:ascii="Times New Roman" w:eastAsia="Calibri" w:hAnsi="Times New Roman" w:cs="Times New Roman"/>
                <w:color w:val="000000" w:themeColor="text1"/>
                <w:sz w:val="24"/>
                <w:szCs w:val="24"/>
              </w:rPr>
              <w:t xml:space="preserve"> human rabies case rates. Changes in consumption patterns </w:t>
            </w:r>
            <w:r w:rsidR="002B5DB5">
              <w:rPr>
                <w:rFonts w:ascii="Times New Roman" w:eastAsia="Calibri" w:hAnsi="Times New Roman" w:cs="Times New Roman"/>
                <w:color w:val="000000" w:themeColor="text1"/>
                <w:sz w:val="24"/>
                <w:szCs w:val="24"/>
              </w:rPr>
              <w:t xml:space="preserve">such as </w:t>
            </w:r>
            <w:r w:rsidRPr="00C3641E">
              <w:rPr>
                <w:rFonts w:ascii="Times New Roman" w:eastAsia="Calibri" w:hAnsi="Times New Roman" w:cs="Times New Roman"/>
                <w:color w:val="000000" w:themeColor="text1"/>
                <w:sz w:val="24"/>
                <w:szCs w:val="24"/>
              </w:rPr>
              <w:t>of unpasteurized milk impacting rates of brucellosis, and increased risk for MERS-</w:t>
            </w:r>
            <w:proofErr w:type="spellStart"/>
            <w:r w:rsidRPr="00C3641E">
              <w:rPr>
                <w:rFonts w:ascii="Times New Roman" w:eastAsia="Calibri" w:hAnsi="Times New Roman" w:cs="Times New Roman"/>
                <w:color w:val="000000" w:themeColor="text1"/>
                <w:sz w:val="24"/>
                <w:szCs w:val="24"/>
              </w:rPr>
              <w:t>CoV</w:t>
            </w:r>
            <w:proofErr w:type="spellEnd"/>
            <w:r w:rsidRPr="00C3641E">
              <w:rPr>
                <w:rFonts w:ascii="Times New Roman" w:eastAsia="Calibri" w:hAnsi="Times New Roman" w:cs="Times New Roman"/>
                <w:color w:val="000000" w:themeColor="text1"/>
                <w:sz w:val="24"/>
                <w:szCs w:val="24"/>
              </w:rPr>
              <w:t xml:space="preserve"> outbreaks due to close contact with infected camels or consumption of raw camel products, are </w:t>
            </w:r>
            <w:r w:rsidR="002B5DB5">
              <w:rPr>
                <w:rFonts w:ascii="Times New Roman" w:eastAsia="Calibri" w:hAnsi="Times New Roman" w:cs="Times New Roman"/>
                <w:color w:val="000000" w:themeColor="text1"/>
                <w:sz w:val="24"/>
                <w:szCs w:val="24"/>
              </w:rPr>
              <w:t>additional</w:t>
            </w:r>
            <w:r w:rsidRPr="00C3641E">
              <w:rPr>
                <w:rFonts w:ascii="Times New Roman" w:eastAsia="Calibri" w:hAnsi="Times New Roman" w:cs="Times New Roman"/>
                <w:color w:val="000000" w:themeColor="text1"/>
                <w:sz w:val="24"/>
                <w:szCs w:val="24"/>
              </w:rPr>
              <w:t xml:space="preserve"> examples.</w:t>
            </w:r>
          </w:p>
          <w:p w14:paraId="786537B7" w14:textId="5093E8BA" w:rsidR="55A4EA52" w:rsidRPr="00C3641E" w:rsidRDefault="55A4EA52" w:rsidP="00415359">
            <w:pPr>
              <w:ind w:left="-20" w:right="-20"/>
              <w:jc w:val="both"/>
              <w:rPr>
                <w:rFonts w:ascii="Times New Roman" w:eastAsia="Calibri" w:hAnsi="Times New Roman" w:cs="Times New Roman"/>
                <w:color w:val="000000" w:themeColor="text1"/>
                <w:sz w:val="24"/>
                <w:szCs w:val="24"/>
              </w:rPr>
            </w:pPr>
          </w:p>
          <w:p w14:paraId="4F620617" w14:textId="32EE863F" w:rsidR="55A4EA52" w:rsidRPr="00C3641E" w:rsidRDefault="55A4EA52" w:rsidP="00415359">
            <w:pPr>
              <w:ind w:left="-20" w:right="-20"/>
              <w:jc w:val="both"/>
              <w:rPr>
                <w:rFonts w:ascii="Times New Roman" w:eastAsia="Calibri" w:hAnsi="Times New Roman" w:cs="Times New Roman"/>
                <w:color w:val="000000" w:themeColor="text1"/>
                <w:sz w:val="24"/>
                <w:szCs w:val="24"/>
              </w:rPr>
            </w:pPr>
            <w:r w:rsidRPr="00C3641E">
              <w:rPr>
                <w:rFonts w:ascii="Times New Roman" w:eastAsia="Calibri" w:hAnsi="Times New Roman" w:cs="Times New Roman"/>
                <w:i/>
                <w:iCs/>
                <w:color w:val="000000" w:themeColor="text1"/>
                <w:sz w:val="24"/>
                <w:szCs w:val="24"/>
              </w:rPr>
              <w:t>Animal husbandry, legal and illegal movement of live animals</w:t>
            </w:r>
            <w:r w:rsidRPr="002B2770">
              <w:rPr>
                <w:rFonts w:ascii="Times New Roman" w:eastAsia="Calibri" w:hAnsi="Times New Roman" w:cs="Times New Roman"/>
                <w:color w:val="000000" w:themeColor="text1"/>
                <w:sz w:val="24"/>
                <w:szCs w:val="24"/>
              </w:rPr>
              <w:t>:</w:t>
            </w:r>
            <w:r w:rsidRPr="00C3641E">
              <w:rPr>
                <w:rFonts w:ascii="Times New Roman" w:eastAsia="Calibri" w:hAnsi="Times New Roman" w:cs="Times New Roman"/>
                <w:color w:val="000000" w:themeColor="text1"/>
                <w:sz w:val="24"/>
                <w:szCs w:val="24"/>
              </w:rPr>
              <w:t xml:space="preserve"> Livestock contributes significantly to the GDP in many MENA countries (</w:t>
            </w:r>
            <w:r w:rsidR="005474BA">
              <w:rPr>
                <w:rFonts w:ascii="Times New Roman" w:eastAsia="Calibri" w:hAnsi="Times New Roman" w:cs="Times New Roman"/>
                <w:color w:val="000000" w:themeColor="text1"/>
                <w:sz w:val="24"/>
                <w:szCs w:val="24"/>
              </w:rPr>
              <w:t xml:space="preserve">e.g., </w:t>
            </w:r>
            <w:r w:rsidRPr="00C3641E">
              <w:rPr>
                <w:rFonts w:ascii="Times New Roman" w:eastAsia="Calibri" w:hAnsi="Times New Roman" w:cs="Times New Roman"/>
                <w:color w:val="000000" w:themeColor="text1"/>
                <w:sz w:val="24"/>
                <w:szCs w:val="24"/>
              </w:rPr>
              <w:t>40% of GDP in Somalia)</w:t>
            </w:r>
            <w:r w:rsidR="0005750E">
              <w:rPr>
                <w:rFonts w:ascii="Times New Roman" w:eastAsia="Calibri" w:hAnsi="Times New Roman" w:cs="Times New Roman"/>
                <w:color w:val="000000" w:themeColor="text1"/>
                <w:sz w:val="24"/>
                <w:szCs w:val="24"/>
              </w:rPr>
              <w:t xml:space="preserve"> </w:t>
            </w:r>
            <w:r w:rsidR="008C3172">
              <w:rPr>
                <w:rFonts w:ascii="Times New Roman" w:eastAsia="Calibri" w:hAnsi="Times New Roman" w:cs="Times New Roman"/>
                <w:color w:val="000000" w:themeColor="text1"/>
                <w:sz w:val="24"/>
                <w:szCs w:val="24"/>
              </w:rPr>
              <w:fldChar w:fldCharType="begin">
                <w:fldData xml:space="preserve">PEVuZE5vdGU+PENpdGU+PEF1dGhvcj5BbG1hc3JpPC9BdXRob3I+PFllYXI+MjAxOTwvWWVhcj48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</w:fldData>
              </w:fldChar>
            </w:r>
            <w:r w:rsidR="00CB4BDC">
              <w:rPr>
                <w:rFonts w:ascii="Times New Roman" w:eastAsia="Calibri" w:hAnsi="Times New Roman" w:cs="Times New Roman"/>
                <w:color w:val="000000" w:themeColor="text1"/>
                <w:sz w:val="24"/>
                <w:szCs w:val="24"/>
              </w:rPr>
              <w:instrText xml:space="preserve"> ADDIN EN.CITE </w:instrText>
            </w:r>
            <w:r w:rsidR="00CB4BDC">
              <w:rPr>
                <w:rFonts w:ascii="Times New Roman" w:eastAsia="Calibri" w:hAnsi="Times New Roman" w:cs="Times New Roman"/>
                <w:color w:val="000000" w:themeColor="text1"/>
                <w:sz w:val="24"/>
                <w:szCs w:val="24"/>
              </w:rPr>
              <w:fldChar w:fldCharType="begin">
                <w:fldData xml:space="preserve">PEVuZE5vdGU+PENpdGU+PEF1dGhvcj5BbG1hc3JpPC9BdXRob3I+PFllYXI+MjAxOTwvWWVhcj48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</w:fldData>
              </w:fldChar>
            </w:r>
            <w:r w:rsidR="00CB4BDC">
              <w:rPr>
                <w:rFonts w:ascii="Times New Roman" w:eastAsia="Calibri" w:hAnsi="Times New Roman" w:cs="Times New Roman"/>
                <w:color w:val="000000" w:themeColor="text1"/>
                <w:sz w:val="24"/>
                <w:szCs w:val="24"/>
              </w:rPr>
              <w:instrText xml:space="preserve"> ADDIN EN.CITE.DATA </w:instrText>
            </w:r>
            <w:r w:rsidR="00CB4BDC">
              <w:rPr>
                <w:rFonts w:ascii="Times New Roman" w:eastAsia="Calibri" w:hAnsi="Times New Roman" w:cs="Times New Roman"/>
                <w:color w:val="000000" w:themeColor="text1"/>
                <w:sz w:val="24"/>
                <w:szCs w:val="24"/>
              </w:rPr>
            </w:r>
            <w:r w:rsidR="00CB4BDC">
              <w:rPr>
                <w:rFonts w:ascii="Times New Roman" w:eastAsia="Calibri" w:hAnsi="Times New Roman" w:cs="Times New Roman"/>
                <w:color w:val="000000" w:themeColor="text1"/>
                <w:sz w:val="24"/>
                <w:szCs w:val="24"/>
              </w:rPr>
              <w:fldChar w:fldCharType="end"/>
            </w:r>
            <w:r w:rsidR="008C3172">
              <w:rPr>
                <w:rFonts w:ascii="Times New Roman" w:eastAsia="Calibri" w:hAnsi="Times New Roman" w:cs="Times New Roman"/>
                <w:color w:val="000000" w:themeColor="text1"/>
                <w:sz w:val="24"/>
                <w:szCs w:val="24"/>
              </w:rPr>
            </w:r>
            <w:r w:rsidR="008C3172">
              <w:rPr>
                <w:rFonts w:ascii="Times New Roman" w:eastAsia="Calibri" w:hAnsi="Times New Roman" w:cs="Times New Roman"/>
                <w:color w:val="000000" w:themeColor="text1"/>
                <w:sz w:val="24"/>
                <w:szCs w:val="24"/>
              </w:rPr>
              <w:fldChar w:fldCharType="separate"/>
            </w:r>
            <w:r w:rsidR="00CB4BDC">
              <w:rPr>
                <w:rFonts w:ascii="Times New Roman" w:eastAsia="Calibri" w:hAnsi="Times New Roman" w:cs="Times New Roman"/>
                <w:noProof/>
                <w:color w:val="000000" w:themeColor="text1"/>
                <w:sz w:val="24"/>
                <w:szCs w:val="24"/>
              </w:rPr>
              <w:t>[28]</w:t>
            </w:r>
            <w:r w:rsidR="008C3172">
              <w:rPr>
                <w:rFonts w:ascii="Times New Roman" w:eastAsia="Calibri" w:hAnsi="Times New Roman" w:cs="Times New Roman"/>
                <w:color w:val="000000" w:themeColor="text1"/>
                <w:sz w:val="24"/>
                <w:szCs w:val="24"/>
              </w:rPr>
              <w:fldChar w:fldCharType="end"/>
            </w:r>
            <w:r w:rsidRPr="00C3641E">
              <w:rPr>
                <w:rFonts w:ascii="Times New Roman" w:eastAsia="Calibri" w:hAnsi="Times New Roman" w:cs="Times New Roman"/>
                <w:color w:val="000000" w:themeColor="text1"/>
                <w:sz w:val="24"/>
                <w:szCs w:val="24"/>
              </w:rPr>
              <w:t xml:space="preserve">. Live animals are imported across MENA countries mostly for food and religious sacrifices but </w:t>
            </w:r>
            <w:r w:rsidR="00083593" w:rsidRPr="00C3641E">
              <w:rPr>
                <w:rFonts w:ascii="Times New Roman" w:eastAsia="Calibri" w:hAnsi="Times New Roman" w:cs="Times New Roman"/>
                <w:color w:val="000000" w:themeColor="text1"/>
                <w:sz w:val="24"/>
                <w:szCs w:val="24"/>
              </w:rPr>
              <w:t xml:space="preserve">imports of </w:t>
            </w:r>
            <w:r w:rsidRPr="00C3641E">
              <w:rPr>
                <w:rFonts w:ascii="Times New Roman" w:eastAsia="Calibri" w:hAnsi="Times New Roman" w:cs="Times New Roman"/>
                <w:color w:val="000000" w:themeColor="text1"/>
                <w:sz w:val="24"/>
                <w:szCs w:val="24"/>
              </w:rPr>
              <w:t xml:space="preserve">those used in sporting events such as </w:t>
            </w:r>
            <w:r w:rsidR="44A3CC2B" w:rsidRPr="00C3641E">
              <w:rPr>
                <w:rFonts w:ascii="Times New Roman" w:eastAsia="Calibri" w:hAnsi="Times New Roman" w:cs="Times New Roman"/>
                <w:color w:val="000000" w:themeColor="text1"/>
                <w:sz w:val="24"/>
                <w:szCs w:val="24"/>
              </w:rPr>
              <w:t>c</w:t>
            </w:r>
            <w:r w:rsidRPr="00C3641E">
              <w:rPr>
                <w:rFonts w:ascii="Times New Roman" w:eastAsia="Calibri" w:hAnsi="Times New Roman" w:cs="Times New Roman"/>
                <w:color w:val="000000" w:themeColor="text1"/>
                <w:sz w:val="24"/>
                <w:szCs w:val="24"/>
              </w:rPr>
              <w:t>amel ra</w:t>
            </w:r>
            <w:r w:rsidR="485723E7" w:rsidRPr="00C3641E">
              <w:rPr>
                <w:rFonts w:ascii="Times New Roman" w:eastAsia="Calibri" w:hAnsi="Times New Roman" w:cs="Times New Roman"/>
                <w:color w:val="000000" w:themeColor="text1"/>
                <w:sz w:val="24"/>
                <w:szCs w:val="24"/>
              </w:rPr>
              <w:t>c</w:t>
            </w:r>
            <w:r w:rsidRPr="00C3641E">
              <w:rPr>
                <w:rFonts w:ascii="Times New Roman" w:eastAsia="Calibri" w:hAnsi="Times New Roman" w:cs="Times New Roman"/>
                <w:color w:val="000000" w:themeColor="text1"/>
                <w:sz w:val="24"/>
                <w:szCs w:val="24"/>
              </w:rPr>
              <w:t xml:space="preserve">ing and as pets are increasing. </w:t>
            </w:r>
            <w:r w:rsidR="00126D4F">
              <w:rPr>
                <w:rFonts w:ascii="Times New Roman" w:eastAsia="Calibri" w:hAnsi="Times New Roman" w:cs="Times New Roman"/>
                <w:color w:val="000000" w:themeColor="text1"/>
                <w:sz w:val="24"/>
                <w:szCs w:val="24"/>
              </w:rPr>
              <w:t>MENA</w:t>
            </w:r>
            <w:r w:rsidR="00976165" w:rsidRPr="00976165">
              <w:rPr>
                <w:rFonts w:ascii="Times New Roman" w:eastAsia="Calibri" w:hAnsi="Times New Roman" w:cs="Times New Roman"/>
                <w:color w:val="000000" w:themeColor="text1"/>
                <w:sz w:val="24"/>
                <w:szCs w:val="24"/>
              </w:rPr>
              <w:t xml:space="preserve"> has </w:t>
            </w:r>
            <w:r w:rsidR="002B5DB5">
              <w:rPr>
                <w:rFonts w:ascii="Times New Roman" w:eastAsia="Calibri" w:hAnsi="Times New Roman" w:cs="Times New Roman"/>
                <w:color w:val="000000" w:themeColor="text1"/>
                <w:sz w:val="24"/>
                <w:szCs w:val="24"/>
              </w:rPr>
              <w:t xml:space="preserve">additionally </w:t>
            </w:r>
            <w:r w:rsidR="00976165" w:rsidRPr="00976165">
              <w:rPr>
                <w:rFonts w:ascii="Times New Roman" w:eastAsia="Calibri" w:hAnsi="Times New Roman" w:cs="Times New Roman"/>
                <w:color w:val="000000" w:themeColor="text1"/>
                <w:sz w:val="24"/>
                <w:szCs w:val="24"/>
              </w:rPr>
              <w:t>become a hotspot for wildlife trafficking as some airports</w:t>
            </w:r>
            <w:r w:rsidR="00126D4F">
              <w:rPr>
                <w:rFonts w:ascii="Times New Roman" w:eastAsia="Calibri" w:hAnsi="Times New Roman" w:cs="Times New Roman"/>
                <w:color w:val="000000" w:themeColor="text1"/>
                <w:sz w:val="24"/>
                <w:szCs w:val="24"/>
              </w:rPr>
              <w:t xml:space="preserve"> in the region</w:t>
            </w:r>
            <w:r w:rsidR="00976165" w:rsidRPr="00976165">
              <w:rPr>
                <w:rFonts w:ascii="Times New Roman" w:eastAsia="Calibri" w:hAnsi="Times New Roman" w:cs="Times New Roman"/>
                <w:color w:val="000000" w:themeColor="text1"/>
                <w:sz w:val="24"/>
                <w:szCs w:val="24"/>
              </w:rPr>
              <w:t xml:space="preserve"> are among the main trafficking transit hubs worldwide</w:t>
            </w:r>
            <w:r w:rsidR="00976165">
              <w:rPr>
                <w:rFonts w:ascii="Times New Roman" w:eastAsia="Calibri" w:hAnsi="Times New Roman" w:cs="Times New Roman"/>
                <w:color w:val="000000" w:themeColor="text1"/>
                <w:sz w:val="24"/>
                <w:szCs w:val="24"/>
              </w:rPr>
              <w:t xml:space="preserve"> </w:t>
            </w:r>
            <w:r w:rsidR="00976165">
              <w:rPr>
                <w:rFonts w:ascii="Times New Roman" w:eastAsia="Calibri" w:hAnsi="Times New Roman" w:cs="Times New Roman"/>
                <w:color w:val="000000" w:themeColor="text1"/>
                <w:sz w:val="24"/>
                <w:szCs w:val="24"/>
              </w:rPr>
              <w:fldChar w:fldCharType="begin"/>
            </w:r>
            <w:r w:rsidR="00CB4BDC">
              <w:rPr>
                <w:rFonts w:ascii="Times New Roman" w:eastAsia="Calibri" w:hAnsi="Times New Roman" w:cs="Times New Roman"/>
                <w:color w:val="000000" w:themeColor="text1"/>
                <w:sz w:val="24"/>
                <w:szCs w:val="24"/>
              </w:rPr>
              <w:instrText xml:space="preserve"> ADDIN EN.CITE &lt;EndNote&gt;&lt;Cite&gt;&lt;Author&gt;El Sayed&lt;/Author&gt;&lt;Year&gt;2018&lt;/Year&gt;&lt;RecNum&gt;53&lt;/RecNum&gt;&lt;DisplayText&gt;[51]&lt;/DisplayText&gt;&lt;record&gt;&lt;rec-number&gt;53&lt;/rec-number&gt;&lt;foreign-keys&gt;&lt;key app="EN" db-id="2pzrtfp062sadbetwtmvere3vwfder520r95" timestamp="1716064929"&gt;53&lt;/key&gt;&lt;/foreign-keys&gt;&lt;ref-type name="Electronic Article"&gt;43&lt;/ref-type&gt;&lt;contributors&gt;&lt;authors&gt;&lt;author&gt;El Sayed, N.,&lt;/author&gt;&lt;/authors&gt;&lt;/contributors&gt;&lt;titles&gt;&lt;title&gt;Middle East major hub for wildlife trafficking&lt;/title&gt;&lt;secondary-title&gt;Nature Middle East&lt;/secondary-title&gt;&lt;tertiary-title&gt;NatureAsia.com&lt;/tertiary-title&gt;&lt;/titles&gt;&lt;periodical&gt;&lt;full-title&gt;Nature Middle East&lt;/full-title&gt;&lt;/periodical&gt;&lt;section&gt;26 September 2018&lt;/section&gt;&lt;dates&gt;&lt;year&gt;2018&lt;/year&gt;&lt;pub-dates&gt;&lt;date&gt;28 February 2024&lt;/date&gt;&lt;/pub-dates&gt;&lt;/dates&gt;&lt;publisher&gt;Springer Nature&lt;/publisher&gt;&lt;urls&gt;&lt;/urls&gt;&lt;custom1&gt;2024&lt;/custom1&gt;&lt;custom2&gt;18 May 2024&lt;/custom2&gt;&lt;electronic-resource-num&gt;doi:10.1038/nmiddleeast.2018.120&lt;/electronic-resource-num&gt;&lt;/record&gt;&lt;/Cite&gt;&lt;/EndNote&gt;</w:instrText>
            </w:r>
            <w:r w:rsidR="00976165">
              <w:rPr>
                <w:rFonts w:ascii="Times New Roman" w:eastAsia="Calibri" w:hAnsi="Times New Roman" w:cs="Times New Roman"/>
                <w:color w:val="000000" w:themeColor="text1"/>
                <w:sz w:val="24"/>
                <w:szCs w:val="24"/>
              </w:rPr>
              <w:fldChar w:fldCharType="separate"/>
            </w:r>
            <w:r w:rsidR="00CB4BDC">
              <w:rPr>
                <w:rFonts w:ascii="Times New Roman" w:eastAsia="Calibri" w:hAnsi="Times New Roman" w:cs="Times New Roman"/>
                <w:noProof/>
                <w:color w:val="000000" w:themeColor="text1"/>
                <w:sz w:val="24"/>
                <w:szCs w:val="24"/>
              </w:rPr>
              <w:t>[51]</w:t>
            </w:r>
            <w:r w:rsidR="00976165">
              <w:rPr>
                <w:rFonts w:ascii="Times New Roman" w:eastAsia="Calibri" w:hAnsi="Times New Roman" w:cs="Times New Roman"/>
                <w:color w:val="000000" w:themeColor="text1"/>
                <w:sz w:val="24"/>
                <w:szCs w:val="24"/>
              </w:rPr>
              <w:fldChar w:fldCharType="end"/>
            </w:r>
            <w:r w:rsidR="00976165">
              <w:rPr>
                <w:rFonts w:ascii="Times New Roman" w:eastAsia="Calibri" w:hAnsi="Times New Roman" w:cs="Times New Roman"/>
                <w:color w:val="000000" w:themeColor="text1"/>
                <w:sz w:val="24"/>
                <w:szCs w:val="24"/>
              </w:rPr>
              <w:t>.</w:t>
            </w:r>
          </w:p>
          <w:p w14:paraId="1271C4A6" w14:textId="5DE814D7" w:rsidR="55A4EA52" w:rsidRPr="00C3641E" w:rsidRDefault="55A4EA52" w:rsidP="00415359">
            <w:pPr>
              <w:ind w:left="-20" w:right="-20"/>
              <w:jc w:val="both"/>
              <w:rPr>
                <w:rFonts w:ascii="Times New Roman" w:eastAsia="Calibri" w:hAnsi="Times New Roman" w:cs="Times New Roman"/>
                <w:color w:val="000000" w:themeColor="text1"/>
                <w:sz w:val="24"/>
                <w:szCs w:val="24"/>
              </w:rPr>
            </w:pPr>
            <w:r w:rsidRPr="00C3641E">
              <w:rPr>
                <w:rFonts w:ascii="Times New Roman" w:eastAsia="Calibri" w:hAnsi="Times New Roman" w:cs="Times New Roman"/>
                <w:color w:val="000000" w:themeColor="text1"/>
                <w:sz w:val="24"/>
                <w:szCs w:val="24"/>
              </w:rPr>
              <w:t xml:space="preserve"> </w:t>
            </w:r>
          </w:p>
          <w:p w14:paraId="56A69E79" w14:textId="130ED9D6" w:rsidR="55A4EA52" w:rsidRPr="008E479C" w:rsidRDefault="55A4EA52" w:rsidP="002B2770">
            <w:pPr>
              <w:ind w:left="-20" w:right="-20"/>
              <w:jc w:val="both"/>
              <w:rPr>
                <w:rFonts w:ascii="Times New Roman" w:eastAsia="Calibri" w:hAnsi="Times New Roman" w:cs="Times New Roman"/>
                <w:color w:val="000000" w:themeColor="text1"/>
                <w:sz w:val="24"/>
                <w:szCs w:val="24"/>
              </w:rPr>
            </w:pPr>
            <w:r w:rsidRPr="00C3641E">
              <w:rPr>
                <w:rFonts w:ascii="Times New Roman" w:eastAsia="Calibri" w:hAnsi="Times New Roman" w:cs="Times New Roman"/>
                <w:i/>
                <w:iCs/>
                <w:color w:val="000000" w:themeColor="text1"/>
                <w:sz w:val="24"/>
                <w:szCs w:val="24"/>
              </w:rPr>
              <w:t>Sub-optimal human and animal healthcare infrastructure or coverage</w:t>
            </w:r>
            <w:r w:rsidRPr="00C3641E">
              <w:rPr>
                <w:rFonts w:ascii="Times New Roman" w:eastAsia="Calibri" w:hAnsi="Times New Roman" w:cs="Times New Roman"/>
                <w:color w:val="000000" w:themeColor="text1"/>
                <w:sz w:val="24"/>
                <w:szCs w:val="24"/>
              </w:rPr>
              <w:t xml:space="preserve">: Countries with economic challenges and conflicts </w:t>
            </w:r>
            <w:r w:rsidR="00FA131F">
              <w:rPr>
                <w:rFonts w:ascii="Times New Roman" w:eastAsia="Calibri" w:hAnsi="Times New Roman" w:cs="Times New Roman"/>
                <w:color w:val="000000" w:themeColor="text1"/>
                <w:sz w:val="24"/>
                <w:szCs w:val="24"/>
              </w:rPr>
              <w:t xml:space="preserve">can </w:t>
            </w:r>
            <w:r w:rsidRPr="00C3641E">
              <w:rPr>
                <w:rFonts w:ascii="Times New Roman" w:eastAsia="Calibri" w:hAnsi="Times New Roman" w:cs="Times New Roman"/>
                <w:color w:val="000000" w:themeColor="text1"/>
                <w:sz w:val="24"/>
                <w:szCs w:val="24"/>
              </w:rPr>
              <w:t xml:space="preserve">have fragile healthcare systems, high disease burden, </w:t>
            </w:r>
            <w:r w:rsidR="79CCADD8" w:rsidRPr="00C3641E">
              <w:rPr>
                <w:rFonts w:ascii="Times New Roman" w:eastAsia="Calibri" w:hAnsi="Times New Roman" w:cs="Times New Roman"/>
                <w:color w:val="000000" w:themeColor="text1"/>
                <w:sz w:val="24"/>
                <w:szCs w:val="24"/>
              </w:rPr>
              <w:t xml:space="preserve">inadequate water and sanitation infrastructure, </w:t>
            </w:r>
            <w:r w:rsidR="5A8BE35B" w:rsidRPr="00C3641E">
              <w:rPr>
                <w:rFonts w:ascii="Times New Roman" w:eastAsia="Calibri" w:hAnsi="Times New Roman" w:cs="Times New Roman"/>
                <w:color w:val="000000" w:themeColor="text1"/>
                <w:sz w:val="24"/>
                <w:szCs w:val="24"/>
              </w:rPr>
              <w:t>and</w:t>
            </w:r>
            <w:r w:rsidRPr="00C3641E">
              <w:rPr>
                <w:rFonts w:ascii="Times New Roman" w:eastAsia="Calibri" w:hAnsi="Times New Roman" w:cs="Times New Roman"/>
                <w:color w:val="000000" w:themeColor="text1"/>
                <w:sz w:val="24"/>
                <w:szCs w:val="24"/>
              </w:rPr>
              <w:t xml:space="preserve"> low investment in disease detection, and prevention. In countries with significant </w:t>
            </w:r>
            <w:r w:rsidR="3B24D765" w:rsidRPr="00C3641E">
              <w:rPr>
                <w:rFonts w:ascii="Times New Roman" w:eastAsia="Calibri" w:hAnsi="Times New Roman" w:cs="Times New Roman"/>
                <w:color w:val="000000" w:themeColor="text1"/>
                <w:sz w:val="24"/>
                <w:szCs w:val="24"/>
              </w:rPr>
              <w:t>international connectivity</w:t>
            </w:r>
            <w:r w:rsidRPr="00C3641E">
              <w:rPr>
                <w:rFonts w:ascii="Times New Roman" w:eastAsia="Calibri" w:hAnsi="Times New Roman" w:cs="Times New Roman"/>
                <w:color w:val="000000" w:themeColor="text1"/>
                <w:sz w:val="24"/>
                <w:szCs w:val="24"/>
              </w:rPr>
              <w:t xml:space="preserve">, host country health systems may not capture outbreaks among </w:t>
            </w:r>
            <w:r w:rsidR="3D784CB8" w:rsidRPr="00C3641E">
              <w:rPr>
                <w:rFonts w:ascii="Times New Roman" w:eastAsia="Calibri" w:hAnsi="Times New Roman" w:cs="Times New Roman"/>
                <w:color w:val="000000" w:themeColor="text1"/>
                <w:sz w:val="24"/>
                <w:szCs w:val="24"/>
              </w:rPr>
              <w:t xml:space="preserve">mobile </w:t>
            </w:r>
            <w:r w:rsidRPr="00C3641E">
              <w:rPr>
                <w:rFonts w:ascii="Times New Roman" w:eastAsia="Calibri" w:hAnsi="Times New Roman" w:cs="Times New Roman"/>
                <w:color w:val="000000" w:themeColor="text1"/>
                <w:sz w:val="24"/>
                <w:szCs w:val="24"/>
              </w:rPr>
              <w:t xml:space="preserve">populations as they may not seek care in the national health system. </w:t>
            </w:r>
            <w:r w:rsidR="00671CA3" w:rsidRPr="00C3641E">
              <w:rPr>
                <w:rFonts w:ascii="Times New Roman" w:eastAsia="Open Sans" w:hAnsi="Times New Roman" w:cs="Times New Roman"/>
                <w:color w:val="333333"/>
                <w:sz w:val="24"/>
                <w:szCs w:val="24"/>
              </w:rPr>
              <w:tab/>
            </w:r>
          </w:p>
          <w:p w14:paraId="0FD2C18D" w14:textId="561A004B" w:rsidR="008015DF" w:rsidRPr="00F76F01" w:rsidRDefault="00340345" w:rsidP="005474BA">
            <w:pPr>
              <w:pStyle w:val="NormalWeb"/>
              <w:spacing w:before="0" w:beforeAutospacing="0" w:after="0" w:afterAutospacing="0"/>
              <w:jc w:val="both"/>
            </w:pPr>
            <w:r w:rsidRPr="6B10D5B3">
              <w:rPr>
                <w:rFonts w:eastAsia="Open Sans"/>
                <w:i/>
                <w:iCs/>
                <w:color w:val="333333"/>
              </w:rPr>
              <w:t>Antimicrobial resistance (AMR</w:t>
            </w:r>
            <w:r w:rsidR="002B2770">
              <w:rPr>
                <w:rFonts w:eastAsia="Open Sans"/>
                <w:i/>
                <w:iCs/>
                <w:color w:val="333333"/>
              </w:rPr>
              <w:t>)</w:t>
            </w:r>
            <w:r w:rsidRPr="002B2770">
              <w:rPr>
                <w:rFonts w:eastAsia="Open Sans"/>
                <w:color w:val="333333"/>
              </w:rPr>
              <w:t>:</w:t>
            </w:r>
            <w:r w:rsidRPr="6B10D5B3">
              <w:rPr>
                <w:rFonts w:eastAsia="Open Sans"/>
                <w:i/>
                <w:iCs/>
                <w:color w:val="333333"/>
              </w:rPr>
              <w:t xml:space="preserve"> </w:t>
            </w:r>
            <w:r w:rsidR="008015DF" w:rsidRPr="00F76F01">
              <w:rPr>
                <w:color w:val="333333"/>
                <w:shd w:val="clear" w:color="auto" w:fill="FFFFFF"/>
              </w:rPr>
              <w:t>Amidst many high-consequence pathogens, antimicrobial resistance (AMR) poses a growing threat to the health of humans, animals, plants, the environment, and the economy. Inappropriate antimicrobial use including overuse or other inappropriate prescribing practices, lack of access to appropriate treatment especially in conflict zones, insufficient infection prevention and control practices in clinical settings, and inadequate water, sanitation, and hygiene contribute to the spread and development of resistance in MENA.</w:t>
            </w:r>
            <w:r w:rsidR="008015DF" w:rsidRPr="00F76F01">
              <w:rPr>
                <w:rStyle w:val="normaltextrun"/>
                <w:shd w:val="clear" w:color="auto" w:fill="FFFFFF"/>
              </w:rPr>
              <w:t xml:space="preserve"> In MENA an estimated 255,676 deaths were associated with, and 68,292 deaths attributable to, bacterial AMR in 2019 </w:t>
            </w:r>
            <w:r w:rsidR="008015DF" w:rsidRPr="00F76F01">
              <w:rPr>
                <w:rStyle w:val="normaltextrun"/>
                <w:shd w:val="clear" w:color="auto" w:fill="E1E3E6"/>
              </w:rPr>
              <w:t>(Institute for Health Metrics and Evaluation (IHME) 2024)</w:t>
            </w:r>
            <w:r w:rsidR="008015DF" w:rsidRPr="00F76F01">
              <w:rPr>
                <w:rStyle w:val="normaltextrun"/>
                <w:shd w:val="clear" w:color="auto" w:fill="FFFFFF"/>
              </w:rPr>
              <w:t xml:space="preserve">. That year, carbapenem-resistant </w:t>
            </w:r>
            <w:r w:rsidR="008015DF" w:rsidRPr="002B2770">
              <w:rPr>
                <w:rStyle w:val="normaltextrun"/>
                <w:i/>
                <w:iCs/>
                <w:shd w:val="clear" w:color="auto" w:fill="FFFFFF"/>
              </w:rPr>
              <w:t xml:space="preserve">Acinetobacter </w:t>
            </w:r>
            <w:r w:rsidR="008015DF" w:rsidRPr="00F76F01">
              <w:rPr>
                <w:rStyle w:val="normaltextrun"/>
                <w:shd w:val="clear" w:color="auto" w:fill="FFFFFF"/>
              </w:rPr>
              <w:t xml:space="preserve">spp. accounted for 70.3% of patient bloodstream infections, higher than in the United States and European Union </w:t>
            </w:r>
            <w:r w:rsidR="008015DF" w:rsidRPr="00F76F01">
              <w:rPr>
                <w:rStyle w:val="normaltextrun"/>
                <w:shd w:val="clear" w:color="auto" w:fill="E1E3E6"/>
              </w:rPr>
              <w:t>(Talaat 2022)</w:t>
            </w:r>
            <w:r w:rsidR="008015DF" w:rsidRPr="00F76F01">
              <w:rPr>
                <w:rStyle w:val="normaltextrun"/>
                <w:shd w:val="clear" w:color="auto" w:fill="FFFFFF"/>
              </w:rPr>
              <w:t>. Lack of coordinated, multisectoral approaches that include interoperable surveillance, laboratory networks, increased workforce development and capacity for high-quality infection prevention and control, antimicrobial stewardship, innovations in vaccines and therapeutics, and national action plans with sustainable funding will continue to increase the burden of AMR in the region.</w:t>
            </w:r>
            <w:r w:rsidR="008015DF" w:rsidRPr="00F76F01">
              <w:rPr>
                <w:rStyle w:val="eop"/>
                <w:shd w:val="clear" w:color="auto" w:fill="FFFFFF"/>
              </w:rPr>
              <w:t> </w:t>
            </w:r>
          </w:p>
          <w:p w14:paraId="28F768BB" w14:textId="235806AE" w:rsidR="00340345" w:rsidRPr="00126D4F" w:rsidRDefault="00340345" w:rsidP="00126D4F">
            <w:pPr>
              <w:pStyle w:val="NormalWeb"/>
              <w:spacing w:before="0" w:beforeAutospacing="0" w:after="0" w:afterAutospacing="0"/>
              <w:jc w:val="both"/>
              <w:rPr>
                <w:color w:val="0E101A"/>
              </w:rPr>
            </w:pPr>
          </w:p>
        </w:tc>
      </w:tr>
    </w:tbl>
    <w:p w14:paraId="796FC451" w14:textId="00DF9316" w:rsidR="79FC2D9D" w:rsidRDefault="79FC2D9D"/>
    <w:p w14:paraId="34C15107" w14:textId="353519A1" w:rsidR="34B999AD" w:rsidRDefault="34B999AD"/>
    <w:p w14:paraId="2BAE3824" w14:textId="77777777" w:rsidR="006D6DC0" w:rsidRDefault="004F4CE5">
      <w:pPr>
        <w:rPr>
          <w:rFonts w:ascii="Times New Roman" w:eastAsia="Times New Roman" w:hAnsi="Times New Roman" w:cs="Times New Roman"/>
          <w:color w:val="000000" w:themeColor="text1"/>
          <w:sz w:val="24"/>
          <w:szCs w:val="24"/>
        </w:rPr>
      </w:pPr>
      <w:r w:rsidRPr="7A7D49DC">
        <w:rPr>
          <w:rFonts w:ascii="Times New Roman" w:eastAsia="Times New Roman" w:hAnsi="Times New Roman" w:cs="Times New Roman"/>
          <w:color w:val="000000" w:themeColor="text1"/>
          <w:sz w:val="24"/>
          <w:szCs w:val="24"/>
        </w:rPr>
        <w:br w:type="page"/>
      </w:r>
    </w:p>
    <w:p w14:paraId="520AD7F4" w14:textId="3547F6CC" w:rsidR="00757538" w:rsidRPr="00CB4BDC" w:rsidRDefault="00FB2005" w:rsidP="00CB4BDC">
      <w:pPr>
        <w:spacing w:before="400" w:after="200" w:line="240" w:lineRule="auto"/>
        <w:rPr>
          <w:rFonts w:ascii="Times New Roman" w:eastAsia="Times New Roman" w:hAnsi="Times New Roman" w:cs="Times New Roman"/>
          <w:color w:val="000000" w:themeColor="text1"/>
          <w:kern w:val="0"/>
          <w:sz w:val="24"/>
          <w:szCs w:val="24"/>
          <w:lang w:val="es-PA"/>
          <w14:ligatures w14:val="none"/>
        </w:rPr>
      </w:pPr>
      <w:proofErr w:type="spellStart"/>
      <w:r w:rsidRPr="00E34499">
        <w:rPr>
          <w:rFonts w:ascii="Times New Roman" w:eastAsia="Times New Roman" w:hAnsi="Times New Roman" w:cs="Times New Roman"/>
          <w:color w:val="000000" w:themeColor="text1"/>
          <w:kern w:val="0"/>
          <w:sz w:val="24"/>
          <w:szCs w:val="24"/>
          <w:lang w:val="es-PA"/>
          <w14:ligatures w14:val="none"/>
        </w:rPr>
        <w:lastRenderedPageBreak/>
        <w:t>References</w:t>
      </w:r>
      <w:proofErr w:type="spellEnd"/>
    </w:p>
    <w:p w14:paraId="74292C01" w14:textId="77777777" w:rsidR="00CB4BDC" w:rsidRPr="00CB4BDC" w:rsidRDefault="00757538" w:rsidP="00CB4BDC">
      <w:pPr>
        <w:pStyle w:val="EndNoteBibliography"/>
        <w:spacing w:after="0"/>
        <w:ind w:left="720" w:hanging="720"/>
      </w:pPr>
      <w:r>
        <w:rPr>
          <w:rFonts w:cs="FranklinGothicURWLig"/>
          <w:color w:val="000000"/>
          <w:sz w:val="18"/>
          <w:szCs w:val="18"/>
        </w:rPr>
        <w:fldChar w:fldCharType="begin"/>
      </w:r>
      <w:r>
        <w:rPr>
          <w:rFonts w:cs="FranklinGothicURWLig"/>
          <w:color w:val="000000"/>
          <w:sz w:val="18"/>
          <w:szCs w:val="18"/>
        </w:rPr>
        <w:instrText xml:space="preserve"> ADDIN EN.REFLIST </w:instrText>
      </w:r>
      <w:r>
        <w:rPr>
          <w:rFonts w:cs="FranklinGothicURWLig"/>
          <w:color w:val="000000"/>
          <w:sz w:val="18"/>
          <w:szCs w:val="18"/>
        </w:rPr>
        <w:fldChar w:fldCharType="separate"/>
      </w:r>
      <w:r w:rsidR="00CB4BDC" w:rsidRPr="00CB4BDC">
        <w:t>1.</w:t>
      </w:r>
      <w:r w:rsidR="00CB4BDC" w:rsidRPr="00CB4BDC">
        <w:tab/>
        <w:t xml:space="preserve">Jones, K.E., et al., </w:t>
      </w:r>
      <w:r w:rsidR="00CB4BDC" w:rsidRPr="00CB4BDC">
        <w:rPr>
          <w:i/>
        </w:rPr>
        <w:t>Global trends in emerging infectious diseases.</w:t>
      </w:r>
      <w:r w:rsidR="00CB4BDC" w:rsidRPr="00CB4BDC">
        <w:t xml:space="preserve"> Nature, 2008. </w:t>
      </w:r>
      <w:r w:rsidR="00CB4BDC" w:rsidRPr="00CB4BDC">
        <w:rPr>
          <w:b/>
        </w:rPr>
        <w:t>451</w:t>
      </w:r>
      <w:r w:rsidR="00CB4BDC" w:rsidRPr="00CB4BDC">
        <w:t>(7181): p. 990-993.</w:t>
      </w:r>
    </w:p>
    <w:p w14:paraId="69EEBFD1" w14:textId="77777777" w:rsidR="00CB4BDC" w:rsidRPr="00CB4BDC" w:rsidRDefault="00CB4BDC" w:rsidP="00CB4BDC">
      <w:pPr>
        <w:pStyle w:val="EndNoteBibliography"/>
        <w:spacing w:after="0"/>
        <w:ind w:left="720" w:hanging="720"/>
      </w:pPr>
      <w:r w:rsidRPr="00CB4BDC">
        <w:t>2.</w:t>
      </w:r>
      <w:r w:rsidRPr="00CB4BDC">
        <w:tab/>
        <w:t xml:space="preserve">Stephens Patrick R., G.N., Schatz A. M., Schmidt J. P. and Drake John M. , </w:t>
      </w:r>
      <w:r w:rsidRPr="00CB4BDC">
        <w:rPr>
          <w:i/>
        </w:rPr>
        <w:t>Characteristics of the 100 largest modern zoonotic disease outbreaks.</w:t>
      </w:r>
      <w:r w:rsidRPr="00CB4BDC">
        <w:t xml:space="preserve"> Phil. Trans. R. Soc. B, 2021. </w:t>
      </w:r>
      <w:r w:rsidRPr="00CB4BDC">
        <w:rPr>
          <w:b/>
        </w:rPr>
        <w:t>376</w:t>
      </w:r>
      <w:r w:rsidRPr="00CB4BDC">
        <w:t>.</w:t>
      </w:r>
    </w:p>
    <w:p w14:paraId="7B3C6DC8" w14:textId="77777777" w:rsidR="00CB4BDC" w:rsidRPr="00CB4BDC" w:rsidRDefault="00CB4BDC" w:rsidP="00CB4BDC">
      <w:pPr>
        <w:pStyle w:val="EndNoteBibliography"/>
        <w:spacing w:after="0"/>
        <w:ind w:left="720" w:hanging="720"/>
      </w:pPr>
      <w:r w:rsidRPr="00CB4BDC">
        <w:t>3.</w:t>
      </w:r>
      <w:r w:rsidRPr="00CB4BDC">
        <w:tab/>
        <w:t xml:space="preserve">Autino, B., et al., </w:t>
      </w:r>
      <w:r w:rsidRPr="00CB4BDC">
        <w:rPr>
          <w:i/>
        </w:rPr>
        <w:t>Epidemiology of malaria in endemic areas.</w:t>
      </w:r>
      <w:r w:rsidRPr="00CB4BDC">
        <w:t xml:space="preserve"> Mediterr J Hematol Infect Dis, 2012. </w:t>
      </w:r>
      <w:r w:rsidRPr="00CB4BDC">
        <w:rPr>
          <w:b/>
        </w:rPr>
        <w:t>4</w:t>
      </w:r>
      <w:r w:rsidRPr="00CB4BDC">
        <w:t>(1): p. e2012060.</w:t>
      </w:r>
    </w:p>
    <w:p w14:paraId="0DB0CE2C" w14:textId="77777777" w:rsidR="00CB4BDC" w:rsidRPr="00CB4BDC" w:rsidRDefault="00CB4BDC" w:rsidP="00CB4BDC">
      <w:pPr>
        <w:pStyle w:val="EndNoteBibliography"/>
        <w:spacing w:after="0"/>
        <w:ind w:left="720" w:hanging="720"/>
      </w:pPr>
      <w:r w:rsidRPr="00CB4BDC">
        <w:t>4.</w:t>
      </w:r>
      <w:r w:rsidRPr="00CB4BDC">
        <w:tab/>
        <w:t xml:space="preserve">Du, R., et al., </w:t>
      </w:r>
      <w:r w:rsidRPr="00CB4BDC">
        <w:rPr>
          <w:i/>
        </w:rPr>
        <w:t>Old World Cutaneous Leishmaniasis and Refugee Crises in the Middle East and North Africa.</w:t>
      </w:r>
      <w:r w:rsidRPr="00CB4BDC">
        <w:t xml:space="preserve"> PLOS Neglected Tropical Diseases, 2016. </w:t>
      </w:r>
      <w:r w:rsidRPr="00CB4BDC">
        <w:rPr>
          <w:b/>
        </w:rPr>
        <w:t>10</w:t>
      </w:r>
      <w:r w:rsidRPr="00CB4BDC">
        <w:t>(5): p. e0004545.</w:t>
      </w:r>
    </w:p>
    <w:p w14:paraId="4A13278E" w14:textId="77777777" w:rsidR="00CB4BDC" w:rsidRPr="00CB4BDC" w:rsidRDefault="00CB4BDC" w:rsidP="00CB4BDC">
      <w:pPr>
        <w:pStyle w:val="EndNoteBibliography"/>
        <w:spacing w:after="0"/>
        <w:ind w:left="720" w:hanging="720"/>
      </w:pPr>
      <w:r w:rsidRPr="00CB4BDC">
        <w:t>5.</w:t>
      </w:r>
      <w:r w:rsidRPr="00CB4BDC">
        <w:tab/>
        <w:t xml:space="preserve">Eybpoosh, S., et al., </w:t>
      </w:r>
      <w:r w:rsidRPr="00CB4BDC">
        <w:rPr>
          <w:i/>
        </w:rPr>
        <w:t>Epidemiology of West Nile Virus in the Eastern Mediterranean region: A systematic review.</w:t>
      </w:r>
      <w:r w:rsidRPr="00CB4BDC">
        <w:t xml:space="preserve"> PLOS Neglected Tropical Diseases, 2019. </w:t>
      </w:r>
      <w:r w:rsidRPr="00CB4BDC">
        <w:rPr>
          <w:b/>
        </w:rPr>
        <w:t>13</w:t>
      </w:r>
      <w:r w:rsidRPr="00CB4BDC">
        <w:t>(1): p. e0007081.</w:t>
      </w:r>
    </w:p>
    <w:p w14:paraId="26F71EC4" w14:textId="77777777" w:rsidR="00CB4BDC" w:rsidRPr="00CB4BDC" w:rsidRDefault="00CB4BDC" w:rsidP="00CB4BDC">
      <w:pPr>
        <w:pStyle w:val="EndNoteBibliography"/>
        <w:spacing w:after="0"/>
        <w:ind w:left="720" w:hanging="720"/>
      </w:pPr>
      <w:r w:rsidRPr="00CB4BDC">
        <w:t>6.</w:t>
      </w:r>
      <w:r w:rsidRPr="00CB4BDC">
        <w:tab/>
        <w:t xml:space="preserve">Humphrey, J.M., et al., </w:t>
      </w:r>
      <w:r w:rsidRPr="00CB4BDC">
        <w:rPr>
          <w:i/>
        </w:rPr>
        <w:t>Dengue in the Middle East and North Africa: A Systematic Review.</w:t>
      </w:r>
      <w:r w:rsidRPr="00CB4BDC">
        <w:t xml:space="preserve"> PLOS Neglected Tropical Diseases, 2016. </w:t>
      </w:r>
      <w:r w:rsidRPr="00CB4BDC">
        <w:rPr>
          <w:b/>
        </w:rPr>
        <w:t>10</w:t>
      </w:r>
      <w:r w:rsidRPr="00CB4BDC">
        <w:t>(12): p. e0005194.</w:t>
      </w:r>
    </w:p>
    <w:p w14:paraId="567F94E7" w14:textId="77777777" w:rsidR="00CB4BDC" w:rsidRPr="00CB4BDC" w:rsidRDefault="00CB4BDC" w:rsidP="00CB4BDC">
      <w:pPr>
        <w:pStyle w:val="EndNoteBibliography"/>
        <w:spacing w:after="0"/>
        <w:ind w:left="720" w:hanging="720"/>
      </w:pPr>
      <w:r w:rsidRPr="00CB4BDC">
        <w:t>7.</w:t>
      </w:r>
      <w:r w:rsidRPr="00CB4BDC">
        <w:tab/>
        <w:t xml:space="preserve">Madani, T.A., et al., </w:t>
      </w:r>
      <w:r w:rsidRPr="00CB4BDC">
        <w:rPr>
          <w:i/>
        </w:rPr>
        <w:t>Alkhumra (Alkhurma) virus outbreak in Najran, Saudi Arabia: epidemiological, clinical, and laboratory characteristics.</w:t>
      </w:r>
      <w:r w:rsidRPr="00CB4BDC">
        <w:t xml:space="preserve"> J Infect, 2011. </w:t>
      </w:r>
      <w:r w:rsidRPr="00CB4BDC">
        <w:rPr>
          <w:b/>
        </w:rPr>
        <w:t>62</w:t>
      </w:r>
      <w:r w:rsidRPr="00CB4BDC">
        <w:t>(1): p. 67-76.</w:t>
      </w:r>
    </w:p>
    <w:p w14:paraId="0F8F5B7C" w14:textId="77777777" w:rsidR="00CB4BDC" w:rsidRPr="00CB4BDC" w:rsidRDefault="00CB4BDC" w:rsidP="00CB4BDC">
      <w:pPr>
        <w:pStyle w:val="EndNoteBibliography"/>
        <w:spacing w:after="0"/>
        <w:ind w:left="720" w:hanging="720"/>
      </w:pPr>
      <w:r w:rsidRPr="00CB4BDC">
        <w:t>8.</w:t>
      </w:r>
      <w:r w:rsidRPr="00CB4BDC">
        <w:tab/>
        <w:t xml:space="preserve">Gainor, E.M., E. Harris, and A.D. LaBeaud, </w:t>
      </w:r>
      <w:r w:rsidRPr="00CB4BDC">
        <w:rPr>
          <w:i/>
        </w:rPr>
        <w:t>Uncovering the Burden of Dengue in Africa: Considerations on Magnitude, Misdiagnosis, and Ancestry.</w:t>
      </w:r>
      <w:r w:rsidRPr="00CB4BDC">
        <w:t xml:space="preserve"> Viruses, 2022. </w:t>
      </w:r>
      <w:r w:rsidRPr="00CB4BDC">
        <w:rPr>
          <w:b/>
        </w:rPr>
        <w:t>14</w:t>
      </w:r>
      <w:r w:rsidRPr="00CB4BDC">
        <w:t>(2).</w:t>
      </w:r>
    </w:p>
    <w:p w14:paraId="7C90847E" w14:textId="77777777" w:rsidR="00CB4BDC" w:rsidRPr="00CB4BDC" w:rsidRDefault="00CB4BDC" w:rsidP="00CB4BDC">
      <w:pPr>
        <w:pStyle w:val="EndNoteBibliography"/>
        <w:spacing w:after="0"/>
        <w:ind w:left="720" w:hanging="720"/>
      </w:pPr>
      <w:r w:rsidRPr="00CB4BDC">
        <w:t>9.</w:t>
      </w:r>
      <w:r w:rsidRPr="00CB4BDC">
        <w:tab/>
        <w:t xml:space="preserve">Himeidan, Y.E., et al., </w:t>
      </w:r>
      <w:r w:rsidRPr="00CB4BDC">
        <w:rPr>
          <w:i/>
        </w:rPr>
        <w:t>Recent outbreaks of rift valley Fever in East Africa and the middle East.</w:t>
      </w:r>
      <w:r w:rsidRPr="00CB4BDC">
        <w:t xml:space="preserve"> Front Public Health, 2014. </w:t>
      </w:r>
      <w:r w:rsidRPr="00CB4BDC">
        <w:rPr>
          <w:b/>
        </w:rPr>
        <w:t>2</w:t>
      </w:r>
      <w:r w:rsidRPr="00CB4BDC">
        <w:t>: p. 169.</w:t>
      </w:r>
    </w:p>
    <w:p w14:paraId="1D8691E6" w14:textId="77777777" w:rsidR="00CB4BDC" w:rsidRPr="00CB4BDC" w:rsidRDefault="00CB4BDC" w:rsidP="00CB4BDC">
      <w:pPr>
        <w:pStyle w:val="EndNoteBibliography"/>
        <w:spacing w:after="0"/>
        <w:ind w:left="720" w:hanging="720"/>
      </w:pPr>
      <w:r w:rsidRPr="00CB4BDC">
        <w:t>10.</w:t>
      </w:r>
      <w:r w:rsidRPr="00CB4BDC">
        <w:tab/>
        <w:t xml:space="preserve">Humphrey, J.M., et al., </w:t>
      </w:r>
      <w:r w:rsidRPr="00CB4BDC">
        <w:rPr>
          <w:i/>
        </w:rPr>
        <w:t>Urban Chikungunya in the Middle East and North Africa: A systematic review.</w:t>
      </w:r>
      <w:r w:rsidRPr="00CB4BDC">
        <w:t xml:space="preserve"> PLoS Negl Trop Dis, 2017. </w:t>
      </w:r>
      <w:r w:rsidRPr="00CB4BDC">
        <w:rPr>
          <w:b/>
        </w:rPr>
        <w:t>11</w:t>
      </w:r>
      <w:r w:rsidRPr="00CB4BDC">
        <w:t>(6): p. e0005707.</w:t>
      </w:r>
    </w:p>
    <w:p w14:paraId="6D782810" w14:textId="77777777" w:rsidR="00CB4BDC" w:rsidRPr="00CB4BDC" w:rsidRDefault="00CB4BDC" w:rsidP="00CB4BDC">
      <w:pPr>
        <w:pStyle w:val="EndNoteBibliography"/>
        <w:spacing w:after="0"/>
        <w:ind w:left="720" w:hanging="720"/>
      </w:pPr>
      <w:r w:rsidRPr="00CB4BDC">
        <w:t>11.</w:t>
      </w:r>
      <w:r w:rsidRPr="00CB4BDC">
        <w:tab/>
        <w:t xml:space="preserve">Al-Eryani, S.M., et al., </w:t>
      </w:r>
      <w:r w:rsidRPr="00CB4BDC">
        <w:rPr>
          <w:i/>
        </w:rPr>
        <w:t>Public health impact of the spread of Anopheles stephensi in the WHO Eastern Mediterranean Region countries in Horn of Africa and Yemen: need for integrated vector surveillance and control.</w:t>
      </w:r>
      <w:r w:rsidRPr="00CB4BDC">
        <w:t xml:space="preserve"> Malaria Journal, 2023. </w:t>
      </w:r>
      <w:r w:rsidRPr="00CB4BDC">
        <w:rPr>
          <w:b/>
        </w:rPr>
        <w:t>22</w:t>
      </w:r>
      <w:r w:rsidRPr="00CB4BDC">
        <w:t>(1): p. 187.</w:t>
      </w:r>
    </w:p>
    <w:p w14:paraId="39EAFE4D" w14:textId="77777777" w:rsidR="00CB4BDC" w:rsidRPr="00CB4BDC" w:rsidRDefault="00CB4BDC" w:rsidP="00CB4BDC">
      <w:pPr>
        <w:pStyle w:val="EndNoteBibliography"/>
        <w:spacing w:after="0"/>
        <w:ind w:left="720" w:hanging="720"/>
      </w:pPr>
      <w:r w:rsidRPr="00CB4BDC">
        <w:t>12.</w:t>
      </w:r>
      <w:r w:rsidRPr="00CB4BDC">
        <w:tab/>
        <w:t xml:space="preserve">de Santi, V.P., et al., </w:t>
      </w:r>
      <w:r w:rsidRPr="00CB4BDC">
        <w:rPr>
          <w:i/>
        </w:rPr>
        <w:t>Role of Anopheles stephensi Mosquitoes in Malaria Outbreak, Djibouti, 2019.</w:t>
      </w:r>
      <w:r w:rsidRPr="00CB4BDC">
        <w:t xml:space="preserve"> Emerg Infect Dis, 2021. </w:t>
      </w:r>
      <w:r w:rsidRPr="00CB4BDC">
        <w:rPr>
          <w:b/>
        </w:rPr>
        <w:t>27</w:t>
      </w:r>
      <w:r w:rsidRPr="00CB4BDC">
        <w:t>(6): p. 1697-1700.</w:t>
      </w:r>
    </w:p>
    <w:p w14:paraId="711B35DA" w14:textId="77777777" w:rsidR="00CB4BDC" w:rsidRPr="00CB4BDC" w:rsidRDefault="00CB4BDC" w:rsidP="00CB4BDC">
      <w:pPr>
        <w:pStyle w:val="EndNoteBibliography"/>
        <w:spacing w:after="0"/>
        <w:ind w:left="720" w:hanging="720"/>
      </w:pPr>
      <w:r w:rsidRPr="00CB4BDC">
        <w:t>13.</w:t>
      </w:r>
      <w:r w:rsidRPr="00CB4BDC">
        <w:tab/>
        <w:t xml:space="preserve">Emiru, T., et al., </w:t>
      </w:r>
      <w:r w:rsidRPr="00CB4BDC">
        <w:rPr>
          <w:i/>
        </w:rPr>
        <w:t>Evidence for a role of Anopheles stephensi in the spread of drug- and diagnosis-resistant malaria in Africa.</w:t>
      </w:r>
      <w:r w:rsidRPr="00CB4BDC">
        <w:t xml:space="preserve"> Nat Med, 2023. </w:t>
      </w:r>
      <w:r w:rsidRPr="00CB4BDC">
        <w:rPr>
          <w:b/>
        </w:rPr>
        <w:t>29</w:t>
      </w:r>
      <w:r w:rsidRPr="00CB4BDC">
        <w:t>(12): p. 3203-3211.</w:t>
      </w:r>
    </w:p>
    <w:p w14:paraId="32285014" w14:textId="2EE5645B" w:rsidR="00CB4BDC" w:rsidRPr="00CB4BDC" w:rsidRDefault="00CB4BDC" w:rsidP="00CB4BDC">
      <w:pPr>
        <w:pStyle w:val="EndNoteBibliography"/>
        <w:spacing w:after="0"/>
        <w:ind w:left="720" w:hanging="720"/>
      </w:pPr>
      <w:r w:rsidRPr="00CB4BDC">
        <w:t>14.</w:t>
      </w:r>
      <w:r w:rsidRPr="00CB4BDC">
        <w:tab/>
        <w:t xml:space="preserve">World Organisation for Animal Health. </w:t>
      </w:r>
      <w:r w:rsidRPr="00CB4BDC">
        <w:rPr>
          <w:i/>
        </w:rPr>
        <w:t>World Animal Health Information System (WAHIS)</w:t>
      </w:r>
      <w:r w:rsidRPr="00CB4BDC">
        <w:t xml:space="preserve">. 2024; Available from: </w:t>
      </w:r>
      <w:hyperlink r:id="rId12" w:anchor="/home" w:history="1">
        <w:r w:rsidRPr="00CB4BDC">
          <w:rPr>
            <w:rStyle w:val="Hyperlink"/>
          </w:rPr>
          <w:t>https://wahis.woah.org/#/home</w:t>
        </w:r>
      </w:hyperlink>
      <w:r w:rsidRPr="00CB4BDC">
        <w:t>.</w:t>
      </w:r>
    </w:p>
    <w:p w14:paraId="7367675C" w14:textId="77777777" w:rsidR="00CB4BDC" w:rsidRPr="00CB4BDC" w:rsidRDefault="00CB4BDC" w:rsidP="00CB4BDC">
      <w:pPr>
        <w:pStyle w:val="EndNoteBibliography"/>
        <w:spacing w:after="0"/>
        <w:ind w:left="720" w:hanging="720"/>
      </w:pPr>
      <w:r w:rsidRPr="00CB4BDC">
        <w:t>15.</w:t>
      </w:r>
      <w:r w:rsidRPr="00CB4BDC">
        <w:tab/>
        <w:t xml:space="preserve">El-Shesheny, R., et al., </w:t>
      </w:r>
      <w:r w:rsidRPr="00CB4BDC">
        <w:rPr>
          <w:i/>
        </w:rPr>
        <w:t>H5 Influenza Viruses in Egypt.</w:t>
      </w:r>
      <w:r w:rsidRPr="00CB4BDC">
        <w:t xml:space="preserve"> Cold Spring Harb Perspect Med, 2021. </w:t>
      </w:r>
      <w:r w:rsidRPr="00CB4BDC">
        <w:rPr>
          <w:b/>
        </w:rPr>
        <w:t>11</w:t>
      </w:r>
      <w:r w:rsidRPr="00CB4BDC">
        <w:t>(6).</w:t>
      </w:r>
    </w:p>
    <w:p w14:paraId="37BD4938" w14:textId="77777777" w:rsidR="00CB4BDC" w:rsidRPr="00CB4BDC" w:rsidRDefault="00CB4BDC" w:rsidP="00CB4BDC">
      <w:pPr>
        <w:pStyle w:val="EndNoteBibliography"/>
        <w:spacing w:after="0"/>
        <w:ind w:left="720" w:hanging="720"/>
      </w:pPr>
      <w:r w:rsidRPr="00CB4BDC">
        <w:t>16.</w:t>
      </w:r>
      <w:r w:rsidRPr="00CB4BDC">
        <w:tab/>
        <w:t xml:space="preserve">Almayahi, Z.K., et al., </w:t>
      </w:r>
      <w:r w:rsidRPr="00CB4BDC">
        <w:rPr>
          <w:i/>
        </w:rPr>
        <w:t>First report of human infection with avian influenza A(H9N2) virus in Oman: The need for a One Health approach.</w:t>
      </w:r>
      <w:r w:rsidRPr="00CB4BDC">
        <w:t xml:space="preserve"> Int J Infect Dis, 2020. </w:t>
      </w:r>
      <w:r w:rsidRPr="00CB4BDC">
        <w:rPr>
          <w:b/>
        </w:rPr>
        <w:t>91</w:t>
      </w:r>
      <w:r w:rsidRPr="00CB4BDC">
        <w:t>: p. 169-173.</w:t>
      </w:r>
    </w:p>
    <w:p w14:paraId="44D81147" w14:textId="77777777" w:rsidR="00CB4BDC" w:rsidRPr="00CB4BDC" w:rsidRDefault="00CB4BDC" w:rsidP="00CB4BDC">
      <w:pPr>
        <w:pStyle w:val="EndNoteBibliography"/>
        <w:spacing w:after="0"/>
        <w:ind w:left="720" w:hanging="720"/>
      </w:pPr>
      <w:r w:rsidRPr="00CB4BDC">
        <w:t>17.</w:t>
      </w:r>
      <w:r w:rsidRPr="00CB4BDC">
        <w:tab/>
        <w:t xml:space="preserve">Carlson, C.J., et al., </w:t>
      </w:r>
      <w:r w:rsidRPr="00CB4BDC">
        <w:rPr>
          <w:i/>
        </w:rPr>
        <w:t>Climate change increases cross-species viral transmission risk.</w:t>
      </w:r>
      <w:r w:rsidRPr="00CB4BDC">
        <w:t xml:space="preserve"> Nature, 2022. </w:t>
      </w:r>
      <w:r w:rsidRPr="00CB4BDC">
        <w:rPr>
          <w:b/>
        </w:rPr>
        <w:t>607</w:t>
      </w:r>
      <w:r w:rsidRPr="00CB4BDC">
        <w:t>(7919): p. 555-562.</w:t>
      </w:r>
    </w:p>
    <w:p w14:paraId="6FAB89F5" w14:textId="77777777" w:rsidR="00CB4BDC" w:rsidRPr="00CB4BDC" w:rsidRDefault="00CB4BDC" w:rsidP="00CB4BDC">
      <w:pPr>
        <w:pStyle w:val="EndNoteBibliography"/>
        <w:spacing w:after="0"/>
        <w:ind w:left="720" w:hanging="720"/>
      </w:pPr>
      <w:r w:rsidRPr="00CB4BDC">
        <w:t>18.</w:t>
      </w:r>
      <w:r w:rsidRPr="00CB4BDC">
        <w:tab/>
        <w:t xml:space="preserve">Clement, V., Kanta Kumari Rigaud, Alex de Sherbinin, Bryan Jones, Susana Adamo, Jacob Schewe, Nian Sadiq, and Elham Shabahat, </w:t>
      </w:r>
      <w:r w:rsidRPr="00CB4BDC">
        <w:rPr>
          <w:i/>
        </w:rPr>
        <w:t>Groundswell Part 2: Acting on Internal Climate Migration</w:t>
      </w:r>
      <w:r w:rsidRPr="00CB4BDC">
        <w:t>. 2021, The World Bank: Washington, DC.</w:t>
      </w:r>
    </w:p>
    <w:p w14:paraId="6472A266" w14:textId="77777777" w:rsidR="00CB4BDC" w:rsidRPr="00CB4BDC" w:rsidRDefault="00CB4BDC" w:rsidP="00CB4BDC">
      <w:pPr>
        <w:pStyle w:val="EndNoteBibliography"/>
        <w:spacing w:after="0"/>
        <w:ind w:left="720" w:hanging="720"/>
      </w:pPr>
      <w:r w:rsidRPr="00CB4BDC">
        <w:t>19.</w:t>
      </w:r>
      <w:r w:rsidRPr="00CB4BDC">
        <w:tab/>
        <w:t xml:space="preserve">Baker, R.E., et al., </w:t>
      </w:r>
      <w:r w:rsidRPr="00CB4BDC">
        <w:rPr>
          <w:i/>
        </w:rPr>
        <w:t>Infectious disease in an era of global change.</w:t>
      </w:r>
      <w:r w:rsidRPr="00CB4BDC">
        <w:t xml:space="preserve"> Nature Reviews Microbiology, 2022. </w:t>
      </w:r>
      <w:r w:rsidRPr="00CB4BDC">
        <w:rPr>
          <w:b/>
        </w:rPr>
        <w:t>20</w:t>
      </w:r>
      <w:r w:rsidRPr="00CB4BDC">
        <w:t>(4): p. 193-205.</w:t>
      </w:r>
    </w:p>
    <w:p w14:paraId="673927D2" w14:textId="77777777" w:rsidR="00CB4BDC" w:rsidRPr="00CB4BDC" w:rsidRDefault="00CB4BDC" w:rsidP="00CB4BDC">
      <w:pPr>
        <w:pStyle w:val="EndNoteBibliography"/>
        <w:spacing w:after="0"/>
        <w:ind w:left="720" w:hanging="720"/>
      </w:pPr>
      <w:r w:rsidRPr="00CB4BDC">
        <w:t>20.</w:t>
      </w:r>
      <w:r w:rsidRPr="00CB4BDC">
        <w:tab/>
        <w:t xml:space="preserve">Gayer, M., et al., </w:t>
      </w:r>
      <w:r w:rsidRPr="00CB4BDC">
        <w:rPr>
          <w:i/>
        </w:rPr>
        <w:t>Conflict and emerging infectious diseases.</w:t>
      </w:r>
      <w:r w:rsidRPr="00CB4BDC">
        <w:t xml:space="preserve"> Emerg Infect Dis, 2007. </w:t>
      </w:r>
      <w:r w:rsidRPr="00CB4BDC">
        <w:rPr>
          <w:b/>
        </w:rPr>
        <w:t>13</w:t>
      </w:r>
      <w:r w:rsidRPr="00CB4BDC">
        <w:t>(11): p. 1625-31.</w:t>
      </w:r>
    </w:p>
    <w:p w14:paraId="65A8F09F" w14:textId="77777777" w:rsidR="00CB4BDC" w:rsidRPr="00CB4BDC" w:rsidRDefault="00CB4BDC" w:rsidP="00CB4BDC">
      <w:pPr>
        <w:pStyle w:val="EndNoteBibliography"/>
        <w:spacing w:after="0"/>
        <w:ind w:left="720" w:hanging="720"/>
      </w:pPr>
      <w:r w:rsidRPr="00CB4BDC">
        <w:t>21.</w:t>
      </w:r>
      <w:r w:rsidRPr="00CB4BDC">
        <w:tab/>
        <w:t xml:space="preserve">Alhilfi, R.A., et al., </w:t>
      </w:r>
      <w:r w:rsidRPr="00CB4BDC">
        <w:rPr>
          <w:i/>
        </w:rPr>
        <w:t>Large outbreak of Crimean-Congo haemorrhagic fever in Iraq, 2022.</w:t>
      </w:r>
      <w:r w:rsidRPr="00CB4BDC">
        <w:t xml:space="preserve"> IJID Reg, 2023. </w:t>
      </w:r>
      <w:r w:rsidRPr="00CB4BDC">
        <w:rPr>
          <w:b/>
        </w:rPr>
        <w:t>6</w:t>
      </w:r>
      <w:r w:rsidRPr="00CB4BDC">
        <w:t>: p. 76-79.</w:t>
      </w:r>
    </w:p>
    <w:p w14:paraId="14C87811" w14:textId="77777777" w:rsidR="00CB4BDC" w:rsidRPr="00CB4BDC" w:rsidRDefault="00CB4BDC" w:rsidP="00CB4BDC">
      <w:pPr>
        <w:pStyle w:val="EndNoteBibliography"/>
        <w:spacing w:after="0"/>
        <w:ind w:left="720" w:hanging="720"/>
      </w:pPr>
      <w:r w:rsidRPr="00CB4BDC">
        <w:t>22.</w:t>
      </w:r>
      <w:r w:rsidRPr="00CB4BDC">
        <w:tab/>
        <w:t xml:space="preserve">Mallhi, T.H., et al., </w:t>
      </w:r>
      <w:r w:rsidRPr="00CB4BDC">
        <w:rPr>
          <w:i/>
        </w:rPr>
        <w:t>Are we neglecting MERS-CoV during COVID-19 pandemic: a need for refocusing on surveillance of the deadly MERS-CoV infection.</w:t>
      </w:r>
      <w:r w:rsidRPr="00CB4BDC">
        <w:t xml:space="preserve"> Clin Microbiol Infect, 2024. </w:t>
      </w:r>
      <w:r w:rsidRPr="00CB4BDC">
        <w:rPr>
          <w:b/>
        </w:rPr>
        <w:t>30</w:t>
      </w:r>
      <w:r w:rsidRPr="00CB4BDC">
        <w:t>(2): p. 256-257.</w:t>
      </w:r>
    </w:p>
    <w:p w14:paraId="5F38A549" w14:textId="77777777" w:rsidR="00CB4BDC" w:rsidRPr="00CB4BDC" w:rsidRDefault="00CB4BDC" w:rsidP="00CB4BDC">
      <w:pPr>
        <w:pStyle w:val="EndNoteBibliography"/>
        <w:spacing w:after="0"/>
        <w:ind w:left="720" w:hanging="720"/>
      </w:pPr>
      <w:r w:rsidRPr="00CB4BDC">
        <w:lastRenderedPageBreak/>
        <w:t>23.</w:t>
      </w:r>
      <w:r w:rsidRPr="00CB4BDC">
        <w:tab/>
        <w:t xml:space="preserve">Regional Committee for the Eastern Mediterranean, </w:t>
      </w:r>
      <w:r w:rsidRPr="00CB4BDC">
        <w:rPr>
          <w:i/>
        </w:rPr>
        <w:t>Progress report on implementing the regional strategy for integrated disease surveillance: overcoming data fragmentation in the Eastern Mediterranean Region</w:t>
      </w:r>
      <w:r w:rsidRPr="00CB4BDC">
        <w:t>. 2023, World Health Organization Regional Office for the Eastern Mediterranean.</w:t>
      </w:r>
    </w:p>
    <w:p w14:paraId="73154F77" w14:textId="5D05BF2C" w:rsidR="00CB4BDC" w:rsidRPr="00CB4BDC" w:rsidRDefault="00CB4BDC" w:rsidP="00CB4BDC">
      <w:pPr>
        <w:pStyle w:val="EndNoteBibliography"/>
        <w:spacing w:after="0"/>
        <w:ind w:left="720" w:hanging="720"/>
      </w:pPr>
      <w:r w:rsidRPr="00CB4BDC">
        <w:t>24.</w:t>
      </w:r>
      <w:r w:rsidRPr="00CB4BDC">
        <w:tab/>
        <w:t xml:space="preserve">World Health Organization. </w:t>
      </w:r>
      <w:r w:rsidRPr="00CB4BDC">
        <w:rPr>
          <w:i/>
        </w:rPr>
        <w:t>OHHLEP inventory of One Health tools and resources</w:t>
      </w:r>
      <w:r w:rsidRPr="00CB4BDC">
        <w:t xml:space="preserve">. 2023 15 November 2023; Available from: </w:t>
      </w:r>
      <w:hyperlink r:id="rId13" w:history="1">
        <w:r w:rsidRPr="00CB4BDC">
          <w:rPr>
            <w:rStyle w:val="Hyperlink"/>
          </w:rPr>
          <w:t>https://www.who.int/publications/m/item/ohhlep-inventory-of-one-health-tools</w:t>
        </w:r>
      </w:hyperlink>
      <w:r w:rsidRPr="00CB4BDC">
        <w:t>.</w:t>
      </w:r>
    </w:p>
    <w:p w14:paraId="018E0AA3" w14:textId="77777777" w:rsidR="00CB4BDC" w:rsidRPr="00CB4BDC" w:rsidRDefault="00CB4BDC" w:rsidP="00CB4BDC">
      <w:pPr>
        <w:pStyle w:val="EndNoteBibliography"/>
        <w:spacing w:after="0"/>
        <w:ind w:left="720" w:hanging="720"/>
      </w:pPr>
      <w:r w:rsidRPr="00CB4BDC">
        <w:t>25.</w:t>
      </w:r>
      <w:r w:rsidRPr="00CB4BDC">
        <w:tab/>
        <w:t xml:space="preserve">Wegrzyn, R.D., et al., </w:t>
      </w:r>
      <w:r w:rsidRPr="00CB4BDC">
        <w:rPr>
          <w:i/>
        </w:rPr>
        <w:t>Early Detection of Severe Acute Respiratory Syndrome Coronavirus 2 Variants Using Traveler-based Genomic Surveillance at 4 US Airports, September 2021-January 2022.</w:t>
      </w:r>
      <w:r w:rsidRPr="00CB4BDC">
        <w:t xml:space="preserve"> Clin Infect Dis, 2023. </w:t>
      </w:r>
      <w:r w:rsidRPr="00CB4BDC">
        <w:rPr>
          <w:b/>
        </w:rPr>
        <w:t>76</w:t>
      </w:r>
      <w:r w:rsidRPr="00CB4BDC">
        <w:t>(3): p. e540-e543.</w:t>
      </w:r>
    </w:p>
    <w:p w14:paraId="047A26EE" w14:textId="77777777" w:rsidR="00CB4BDC" w:rsidRPr="00CB4BDC" w:rsidRDefault="00CB4BDC" w:rsidP="00CB4BDC">
      <w:pPr>
        <w:pStyle w:val="EndNoteBibliography"/>
        <w:spacing w:after="0"/>
        <w:ind w:left="720" w:hanging="720"/>
      </w:pPr>
      <w:r w:rsidRPr="00CB4BDC">
        <w:t>26.</w:t>
      </w:r>
      <w:r w:rsidRPr="00CB4BDC">
        <w:tab/>
        <w:t xml:space="preserve">Ebrahim, S.H., et al., </w:t>
      </w:r>
      <w:r w:rsidRPr="00CB4BDC">
        <w:rPr>
          <w:i/>
        </w:rPr>
        <w:t>Pandemic H1N1 and the 2009 Hajj.</w:t>
      </w:r>
      <w:r w:rsidRPr="00CB4BDC">
        <w:t xml:space="preserve"> Science, 2009. </w:t>
      </w:r>
      <w:r w:rsidRPr="00CB4BDC">
        <w:rPr>
          <w:b/>
        </w:rPr>
        <w:t>326</w:t>
      </w:r>
      <w:r w:rsidRPr="00CB4BDC">
        <w:t>(5955): p. 938-940.</w:t>
      </w:r>
    </w:p>
    <w:p w14:paraId="028F77B3" w14:textId="39BAD81D" w:rsidR="00CB4BDC" w:rsidRPr="00CB4BDC" w:rsidRDefault="00CB4BDC" w:rsidP="00CB4BDC">
      <w:pPr>
        <w:pStyle w:val="EndNoteBibliography"/>
        <w:spacing w:after="0"/>
        <w:ind w:left="720" w:hanging="720"/>
      </w:pPr>
      <w:r w:rsidRPr="00CB4BDC">
        <w:t>27.</w:t>
      </w:r>
      <w:r w:rsidRPr="00CB4BDC">
        <w:tab/>
        <w:t xml:space="preserve">Ministry of Health, S.o.O. </w:t>
      </w:r>
      <w:r w:rsidRPr="00CB4BDC">
        <w:rPr>
          <w:i/>
        </w:rPr>
        <w:t>Directorate General of Disease Surveillance and Control: Resources of Travel Medicine Service</w:t>
      </w:r>
      <w:r w:rsidRPr="00CB4BDC">
        <w:t xml:space="preserve">. 2024 18 May 2024 14 May 2024]; Available from: </w:t>
      </w:r>
      <w:hyperlink r:id="rId14" w:history="1">
        <w:r w:rsidRPr="00CB4BDC">
          <w:rPr>
            <w:rStyle w:val="Hyperlink"/>
          </w:rPr>
          <w:t>https://www.moh.gov.om/en/web/directorate-general-of-disease-surveillance-control/-1</w:t>
        </w:r>
      </w:hyperlink>
      <w:r w:rsidRPr="00CB4BDC">
        <w:t>.</w:t>
      </w:r>
    </w:p>
    <w:p w14:paraId="4C896B12" w14:textId="77777777" w:rsidR="00CB4BDC" w:rsidRPr="00CB4BDC" w:rsidRDefault="00CB4BDC" w:rsidP="00CB4BDC">
      <w:pPr>
        <w:pStyle w:val="EndNoteBibliography"/>
        <w:spacing w:after="0"/>
        <w:ind w:left="720" w:hanging="720"/>
      </w:pPr>
      <w:r w:rsidRPr="00CB4BDC">
        <w:t>28.</w:t>
      </w:r>
      <w:r w:rsidRPr="00CB4BDC">
        <w:tab/>
        <w:t xml:space="preserve">Almasri, M., et al., </w:t>
      </w:r>
      <w:r w:rsidRPr="00CB4BDC">
        <w:rPr>
          <w:i/>
        </w:rPr>
        <w:t>Hajj abattoirs in Makkah: risk of zoonotic infections among occupational workers.</w:t>
      </w:r>
      <w:r w:rsidRPr="00CB4BDC">
        <w:t xml:space="preserve"> Vet Med Sci, 2019. </w:t>
      </w:r>
      <w:r w:rsidRPr="00CB4BDC">
        <w:rPr>
          <w:b/>
        </w:rPr>
        <w:t>5</w:t>
      </w:r>
      <w:r w:rsidRPr="00CB4BDC">
        <w:t>(3): p. 428-434.</w:t>
      </w:r>
    </w:p>
    <w:p w14:paraId="207B6DC1" w14:textId="77777777" w:rsidR="00CB4BDC" w:rsidRPr="00CB4BDC" w:rsidRDefault="00CB4BDC" w:rsidP="00CB4BDC">
      <w:pPr>
        <w:pStyle w:val="EndNoteBibliography"/>
        <w:spacing w:after="0"/>
        <w:ind w:left="720" w:hanging="720"/>
      </w:pPr>
      <w:r w:rsidRPr="00CB4BDC">
        <w:t>29.</w:t>
      </w:r>
      <w:r w:rsidRPr="00CB4BDC">
        <w:tab/>
        <w:t xml:space="preserve">Paz-Bailey, G., et al., </w:t>
      </w:r>
      <w:r w:rsidRPr="00CB4BDC">
        <w:rPr>
          <w:i/>
        </w:rPr>
        <w:t>Dengue.</w:t>
      </w:r>
      <w:r w:rsidRPr="00CB4BDC">
        <w:t xml:space="preserve"> The Lancet, 2024. </w:t>
      </w:r>
      <w:r w:rsidRPr="00CB4BDC">
        <w:rPr>
          <w:b/>
        </w:rPr>
        <w:t>403</w:t>
      </w:r>
      <w:r w:rsidRPr="00CB4BDC">
        <w:t>(10427): p. 667-682.</w:t>
      </w:r>
    </w:p>
    <w:p w14:paraId="3CFC1493" w14:textId="77777777" w:rsidR="00CB4BDC" w:rsidRPr="00CB4BDC" w:rsidRDefault="00CB4BDC" w:rsidP="00CB4BDC">
      <w:pPr>
        <w:pStyle w:val="EndNoteBibliography"/>
        <w:spacing w:after="0"/>
        <w:ind w:left="720" w:hanging="720"/>
      </w:pPr>
      <w:r w:rsidRPr="00CB4BDC">
        <w:t>30.</w:t>
      </w:r>
      <w:r w:rsidRPr="00CB4BDC">
        <w:tab/>
        <w:t xml:space="preserve">World Health Organization, </w:t>
      </w:r>
      <w:r w:rsidRPr="00CB4BDC">
        <w:rPr>
          <w:i/>
        </w:rPr>
        <w:t>Yellow fever urban outbreak in Angola and the risk of extension.</w:t>
      </w:r>
      <w:r w:rsidRPr="00CB4BDC">
        <w:t xml:space="preserve"> Wkly Epidemiol Rec, 2016. </w:t>
      </w:r>
      <w:r w:rsidRPr="00CB4BDC">
        <w:rPr>
          <w:b/>
        </w:rPr>
        <w:t>91</w:t>
      </w:r>
      <w:r w:rsidRPr="00CB4BDC">
        <w:t>(14): p. 186-92.</w:t>
      </w:r>
    </w:p>
    <w:p w14:paraId="0DB4E33E" w14:textId="77777777" w:rsidR="00CB4BDC" w:rsidRPr="00CB4BDC" w:rsidRDefault="00CB4BDC" w:rsidP="00CB4BDC">
      <w:pPr>
        <w:pStyle w:val="EndNoteBibliography"/>
        <w:spacing w:after="0"/>
        <w:ind w:left="720" w:hanging="720"/>
      </w:pPr>
      <w:r w:rsidRPr="00CB4BDC">
        <w:t>31.</w:t>
      </w:r>
      <w:r w:rsidRPr="00CB4BDC">
        <w:tab/>
        <w:t xml:space="preserve">U.S. Food and Drug Administration, </w:t>
      </w:r>
      <w:r w:rsidRPr="00CB4BDC">
        <w:rPr>
          <w:i/>
        </w:rPr>
        <w:t>FDA Approves First Vaccine to Prevent Disease Caused by Chikungunya Virus</w:t>
      </w:r>
      <w:r w:rsidRPr="00CB4BDC">
        <w:t>. 2023, U.S. Food and Drug Administration.</w:t>
      </w:r>
    </w:p>
    <w:p w14:paraId="5FD6F711" w14:textId="5DE57511" w:rsidR="00CB4BDC" w:rsidRPr="00CB4BDC" w:rsidRDefault="00CB4BDC" w:rsidP="00CB4BDC">
      <w:pPr>
        <w:pStyle w:val="EndNoteBibliography"/>
        <w:spacing w:after="0"/>
        <w:ind w:left="720" w:hanging="720"/>
      </w:pPr>
      <w:r w:rsidRPr="00CB4BDC">
        <w:t>32.</w:t>
      </w:r>
      <w:r w:rsidRPr="00CB4BDC">
        <w:tab/>
        <w:t xml:space="preserve">World Health Organization. </w:t>
      </w:r>
      <w:r w:rsidRPr="00CB4BDC">
        <w:rPr>
          <w:i/>
        </w:rPr>
        <w:t>Integrated vector control management (IVM): Strengthening of national vector control capabilities in the Middle East and North Africa</w:t>
      </w:r>
      <w:r w:rsidRPr="00CB4BDC">
        <w:t xml:space="preserve">. 2024  [cited 2024 5 April 2024]; Available from: </w:t>
      </w:r>
      <w:hyperlink r:id="rId15" w:history="1">
        <w:r w:rsidRPr="00CB4BDC">
          <w:rPr>
            <w:rStyle w:val="Hyperlink"/>
          </w:rPr>
          <w:t>https://www.emro.who.int/malaria/gef-projects/integrated-vector-control-management.html</w:t>
        </w:r>
      </w:hyperlink>
      <w:r w:rsidRPr="00CB4BDC">
        <w:t>.</w:t>
      </w:r>
    </w:p>
    <w:p w14:paraId="671C7637" w14:textId="77777777" w:rsidR="00CB4BDC" w:rsidRPr="00CB4BDC" w:rsidRDefault="00CB4BDC" w:rsidP="00CB4BDC">
      <w:pPr>
        <w:pStyle w:val="EndNoteBibliography"/>
        <w:spacing w:after="0"/>
        <w:ind w:left="720" w:hanging="720"/>
      </w:pPr>
      <w:r w:rsidRPr="00CB4BDC">
        <w:t>33.</w:t>
      </w:r>
      <w:r w:rsidRPr="00CB4BDC">
        <w:tab/>
        <w:t xml:space="preserve">Abdur Rehman, N., et al., </w:t>
      </w:r>
      <w:r w:rsidRPr="00CB4BDC">
        <w:rPr>
          <w:i/>
        </w:rPr>
        <w:t>Quantifying the localized relationship between vector containment activities and dengue incidence in a real-world setting: A spatial and time series modelling analysis based on geo-located data from Pakistan.</w:t>
      </w:r>
      <w:r w:rsidRPr="00CB4BDC">
        <w:t xml:space="preserve"> PLoS Negl Trop Dis, 2020. </w:t>
      </w:r>
      <w:r w:rsidRPr="00CB4BDC">
        <w:rPr>
          <w:b/>
        </w:rPr>
        <w:t>14</w:t>
      </w:r>
      <w:r w:rsidRPr="00CB4BDC">
        <w:t>(5): p. e0008273.</w:t>
      </w:r>
    </w:p>
    <w:p w14:paraId="1AC3D0C4" w14:textId="77777777" w:rsidR="00CB4BDC" w:rsidRPr="00CB4BDC" w:rsidRDefault="00CB4BDC" w:rsidP="00CB4BDC">
      <w:pPr>
        <w:pStyle w:val="EndNoteBibliography"/>
        <w:spacing w:after="0"/>
        <w:ind w:left="720" w:hanging="720"/>
      </w:pPr>
      <w:r w:rsidRPr="00CB4BDC">
        <w:t>34.</w:t>
      </w:r>
      <w:r w:rsidRPr="00CB4BDC">
        <w:tab/>
        <w:t xml:space="preserve">Bagheri Nejad, R., et al., </w:t>
      </w:r>
      <w:r w:rsidRPr="00CB4BDC">
        <w:rPr>
          <w:i/>
        </w:rPr>
        <w:t>Brucellosis in the Middle East: Current situation and a pathway forward.</w:t>
      </w:r>
      <w:r w:rsidRPr="00CB4BDC">
        <w:t xml:space="preserve"> PLoS Negl Trop Dis, 2020. </w:t>
      </w:r>
      <w:r w:rsidRPr="00CB4BDC">
        <w:rPr>
          <w:b/>
        </w:rPr>
        <w:t>14</w:t>
      </w:r>
      <w:r w:rsidRPr="00CB4BDC">
        <w:t>(5): p. e0008071.</w:t>
      </w:r>
    </w:p>
    <w:p w14:paraId="031E1132" w14:textId="77777777" w:rsidR="00CB4BDC" w:rsidRPr="00CB4BDC" w:rsidRDefault="00CB4BDC" w:rsidP="00CB4BDC">
      <w:pPr>
        <w:pStyle w:val="EndNoteBibliography"/>
        <w:spacing w:after="0"/>
        <w:ind w:left="720" w:hanging="720"/>
      </w:pPr>
      <w:r w:rsidRPr="00CB4BDC">
        <w:t>35.</w:t>
      </w:r>
      <w:r w:rsidRPr="00CB4BDC">
        <w:tab/>
        <w:t xml:space="preserve">World Health Organization, </w:t>
      </w:r>
      <w:r w:rsidRPr="00CB4BDC">
        <w:rPr>
          <w:i/>
        </w:rPr>
        <w:t xml:space="preserve">WHO Bacterial Priority Pathogens List, 2024: bacterial pathogens of public health importance to guide research, development and strategies to prevent and control antimicrobial resistance. </w:t>
      </w:r>
      <w:r w:rsidRPr="00CB4BDC">
        <w:t>. 2024, World Health Organization: Geneva. p. 72.</w:t>
      </w:r>
    </w:p>
    <w:p w14:paraId="76309138" w14:textId="77777777" w:rsidR="00CB4BDC" w:rsidRPr="00CB4BDC" w:rsidRDefault="00CB4BDC" w:rsidP="00CB4BDC">
      <w:pPr>
        <w:pStyle w:val="EndNoteBibliography"/>
        <w:spacing w:after="0"/>
        <w:ind w:left="720" w:hanging="720"/>
      </w:pPr>
      <w:r w:rsidRPr="00CB4BDC">
        <w:t>36.</w:t>
      </w:r>
      <w:r w:rsidRPr="00CB4BDC">
        <w:tab/>
        <w:t xml:space="preserve">Ebrahim SH, M.A., Kanagasabai U, Alfaraj SH, Alzahrani NA, Alqahtani SA, Assiri AM, Memish ZA. , </w:t>
      </w:r>
      <w:r w:rsidRPr="00CB4BDC">
        <w:rPr>
          <w:i/>
        </w:rPr>
        <w:t>MERS-CoV Confirmation among 6,873 suspected persons and relevant Epidemiologic and Clinical Features, Saudi Arabia—2014 to 2019.</w:t>
      </w:r>
      <w:r w:rsidRPr="00CB4BDC">
        <w:t xml:space="preserve"> Lancet EClinicalMedicine, 2021. </w:t>
      </w:r>
      <w:r w:rsidRPr="00CB4BDC">
        <w:rPr>
          <w:b/>
        </w:rPr>
        <w:t>41</w:t>
      </w:r>
      <w:r w:rsidRPr="00CB4BDC">
        <w:t>.</w:t>
      </w:r>
    </w:p>
    <w:p w14:paraId="2DE77B7E" w14:textId="77777777" w:rsidR="00CB4BDC" w:rsidRPr="00CB4BDC" w:rsidRDefault="00CB4BDC" w:rsidP="00CB4BDC">
      <w:pPr>
        <w:pStyle w:val="EndNoteBibliography"/>
        <w:spacing w:after="0"/>
        <w:ind w:left="720" w:hanging="720"/>
      </w:pPr>
      <w:r w:rsidRPr="00CB4BDC">
        <w:t>37.</w:t>
      </w:r>
      <w:r w:rsidRPr="00CB4BDC">
        <w:tab/>
        <w:t xml:space="preserve">Obaidat, M.M., et al., </w:t>
      </w:r>
      <w:r w:rsidRPr="00CB4BDC">
        <w:rPr>
          <w:i/>
        </w:rPr>
        <w:t>Seroepidemiology, Spatial Distribution, and Risk Factors of Francisella tularensis in Jordan.</w:t>
      </w:r>
      <w:r w:rsidRPr="00CB4BDC">
        <w:t xml:space="preserve"> Am J Trop Med Hyg, 2020. </w:t>
      </w:r>
      <w:r w:rsidRPr="00CB4BDC">
        <w:rPr>
          <w:b/>
        </w:rPr>
        <w:t>103</w:t>
      </w:r>
      <w:r w:rsidRPr="00CB4BDC">
        <w:t>(2): p. 659-664.</w:t>
      </w:r>
    </w:p>
    <w:p w14:paraId="45646C62" w14:textId="46380927" w:rsidR="00CB4BDC" w:rsidRPr="00CB4BDC" w:rsidRDefault="00CB4BDC" w:rsidP="00CB4BDC">
      <w:pPr>
        <w:pStyle w:val="EndNoteBibliography"/>
        <w:spacing w:after="0"/>
        <w:ind w:left="720" w:hanging="720"/>
      </w:pPr>
      <w:r w:rsidRPr="00CB4BDC">
        <w:t>38.</w:t>
      </w:r>
      <w:r w:rsidRPr="00CB4BDC">
        <w:tab/>
        <w:t xml:space="preserve">International Institute for Strategic Studies (IISS). </w:t>
      </w:r>
      <w:r w:rsidRPr="00CB4BDC">
        <w:rPr>
          <w:i/>
        </w:rPr>
        <w:t>The Armed Conflict Survey 2022: Middle East and North Africa Regional Analysis</w:t>
      </w:r>
      <w:r w:rsidRPr="00CB4BDC">
        <w:t xml:space="preserve">. 2022 18 November 2022 [cited 2024 28 February 2024]; Available from: </w:t>
      </w:r>
      <w:hyperlink r:id="rId16" w:anchor=":~:text=URL%3A%20https%3A%2F%2Fwww.iiss.org%2Fonline" w:history="1">
        <w:r w:rsidRPr="00CB4BDC">
          <w:rPr>
            <w:rStyle w:val="Hyperlink"/>
          </w:rPr>
          <w:t>https://www.iiss.org/online-analysis/online-analysis/2022/11/acs-2022-middle-east-and-north-africa/#:~:text=URL%3A%20https%3A%2F%2Fwww.iiss.org%2Fonline</w:t>
        </w:r>
      </w:hyperlink>
      <w:r w:rsidRPr="00CB4BDC">
        <w:t>.</w:t>
      </w:r>
    </w:p>
    <w:p w14:paraId="265580CC" w14:textId="77777777" w:rsidR="00CB4BDC" w:rsidRPr="00CB4BDC" w:rsidRDefault="00CB4BDC" w:rsidP="00CB4BDC">
      <w:pPr>
        <w:pStyle w:val="EndNoteBibliography"/>
        <w:spacing w:after="0"/>
        <w:ind w:left="720" w:hanging="720"/>
      </w:pPr>
      <w:r w:rsidRPr="00CB4BDC">
        <w:t>39.</w:t>
      </w:r>
      <w:r w:rsidRPr="00CB4BDC">
        <w:tab/>
        <w:t xml:space="preserve">IOM Global Data Institute, </w:t>
      </w:r>
      <w:r w:rsidRPr="00CB4BDC">
        <w:rPr>
          <w:i/>
        </w:rPr>
        <w:t>Displacement Tracking Matrix: Middle East and North Africa — Quarterly Report October 1-December 31 2022 - Iraq, Libya, Sudan and Yemen</w:t>
      </w:r>
      <w:r w:rsidRPr="00CB4BDC">
        <w:t>. p. 6.</w:t>
      </w:r>
    </w:p>
    <w:p w14:paraId="759F669F" w14:textId="78AEE33A" w:rsidR="00CB4BDC" w:rsidRPr="00CB4BDC" w:rsidRDefault="00CB4BDC" w:rsidP="00CB4BDC">
      <w:pPr>
        <w:pStyle w:val="EndNoteBibliography"/>
        <w:spacing w:after="0"/>
        <w:ind w:left="720" w:hanging="720"/>
      </w:pPr>
      <w:r w:rsidRPr="00CB4BDC">
        <w:t>40.</w:t>
      </w:r>
      <w:r w:rsidRPr="00CB4BDC">
        <w:tab/>
        <w:t xml:space="preserve">The World Bank. </w:t>
      </w:r>
      <w:r w:rsidRPr="00CB4BDC">
        <w:rPr>
          <w:i/>
        </w:rPr>
        <w:t xml:space="preserve">GDP per capita (current US$) - Middle East &amp; North Africa, Sudan, Somalia, Afghanistan, Pakistan, West Bank and Gaza, South Sudan, Turkiye </w:t>
      </w:r>
      <w:r w:rsidRPr="00CB4BDC">
        <w:t xml:space="preserve">2024  [cited 2024 28 February 2024]; Available from: </w:t>
      </w:r>
      <w:hyperlink r:id="rId17" w:history="1">
        <w:r w:rsidRPr="00CB4BDC">
          <w:rPr>
            <w:rStyle w:val="Hyperlink"/>
          </w:rPr>
          <w:t>https://data.worldbank.org/indicator/NY.GDP.PCAP.CD?locations=ZQ-SD-SO-AF-PK-PS-SS-TR</w:t>
        </w:r>
      </w:hyperlink>
      <w:r w:rsidRPr="00CB4BDC">
        <w:t>.</w:t>
      </w:r>
    </w:p>
    <w:p w14:paraId="195A4269" w14:textId="09197E7C" w:rsidR="00CB4BDC" w:rsidRPr="00CB4BDC" w:rsidRDefault="00CB4BDC" w:rsidP="00CB4BDC">
      <w:pPr>
        <w:pStyle w:val="EndNoteBibliography"/>
        <w:spacing w:after="0"/>
        <w:ind w:left="720" w:hanging="720"/>
      </w:pPr>
      <w:r w:rsidRPr="00CB4BDC">
        <w:lastRenderedPageBreak/>
        <w:t>41.</w:t>
      </w:r>
      <w:r w:rsidRPr="00CB4BDC">
        <w:tab/>
        <w:t xml:space="preserve">O'Neill, A. </w:t>
      </w:r>
      <w:r w:rsidRPr="00CB4BDC">
        <w:rPr>
          <w:i/>
        </w:rPr>
        <w:t>Life expectancy at birth in the MENA countries 2021</w:t>
      </w:r>
      <w:r w:rsidRPr="00CB4BDC">
        <w:t xml:space="preserve">. 2024 5 February 2024 [cited 2024 28 Febuary 2024]; Available from: </w:t>
      </w:r>
      <w:hyperlink r:id="rId18" w:history="1">
        <w:r w:rsidRPr="00CB4BDC">
          <w:rPr>
            <w:rStyle w:val="Hyperlink"/>
          </w:rPr>
          <w:t>https://www.statista.com/statistics/804798/life-expectancy-at-birth-in-the-mena-countries/</w:t>
        </w:r>
      </w:hyperlink>
      <w:r w:rsidRPr="00CB4BDC">
        <w:t>.</w:t>
      </w:r>
    </w:p>
    <w:p w14:paraId="7D8FC785" w14:textId="215E4902" w:rsidR="00CB4BDC" w:rsidRPr="00CB4BDC" w:rsidRDefault="00CB4BDC" w:rsidP="00CB4BDC">
      <w:pPr>
        <w:pStyle w:val="EndNoteBibliography"/>
        <w:spacing w:after="0"/>
        <w:ind w:left="720" w:hanging="720"/>
      </w:pPr>
      <w:r w:rsidRPr="00CB4BDC">
        <w:t>42.</w:t>
      </w:r>
      <w:r w:rsidRPr="00CB4BDC">
        <w:tab/>
        <w:t xml:space="preserve">The Global Economy. </w:t>
      </w:r>
      <w:r w:rsidRPr="00CB4BDC">
        <w:rPr>
          <w:i/>
        </w:rPr>
        <w:t>Human development - Country rankings: Human Development Index (0 - 1), 2021</w:t>
      </w:r>
      <w:r w:rsidRPr="00CB4BDC">
        <w:t xml:space="preserve">. 2024  [cited 2024 28 February 2024]; Available from: </w:t>
      </w:r>
      <w:hyperlink r:id="rId19" w:anchor=":~:text=The%20average%20for%202021%20based,was%20in%20Yemen%3A%200.455%20points" w:history="1">
        <w:r w:rsidRPr="00CB4BDC">
          <w:rPr>
            <w:rStyle w:val="Hyperlink"/>
          </w:rPr>
          <w:t>https://www.theglobaleconomy.com/rankings/human_development/MENA/#:~:text=The%20average%20for%202021%20based,was%20in%20Yemen%3A%200.455%20points</w:t>
        </w:r>
      </w:hyperlink>
      <w:r w:rsidRPr="00CB4BDC">
        <w:t>.</w:t>
      </w:r>
    </w:p>
    <w:p w14:paraId="4B65E31B" w14:textId="77777777" w:rsidR="00CB4BDC" w:rsidRPr="00CB4BDC" w:rsidRDefault="00CB4BDC" w:rsidP="00CB4BDC">
      <w:pPr>
        <w:pStyle w:val="EndNoteBibliography"/>
        <w:spacing w:after="0"/>
        <w:ind w:left="720" w:hanging="720"/>
      </w:pPr>
      <w:r w:rsidRPr="00CB4BDC">
        <w:t>43.</w:t>
      </w:r>
      <w:r w:rsidRPr="00CB4BDC">
        <w:tab/>
        <w:t xml:space="preserve">Abid, M.A., et al., </w:t>
      </w:r>
      <w:r w:rsidRPr="00CB4BDC">
        <w:rPr>
          <w:i/>
        </w:rPr>
        <w:t>ENSO relationship to summer rainfall variability and its potential predictability over Arabian Peninsula region.</w:t>
      </w:r>
      <w:r w:rsidRPr="00CB4BDC">
        <w:t xml:space="preserve"> npj Climate and Atmospheric Science, 2018. </w:t>
      </w:r>
      <w:r w:rsidRPr="00CB4BDC">
        <w:rPr>
          <w:b/>
        </w:rPr>
        <w:t>1</w:t>
      </w:r>
      <w:r w:rsidRPr="00CB4BDC">
        <w:t>(1): p. 20171.</w:t>
      </w:r>
    </w:p>
    <w:p w14:paraId="5D624FDF" w14:textId="77777777" w:rsidR="00CB4BDC" w:rsidRPr="00CB4BDC" w:rsidRDefault="00CB4BDC" w:rsidP="00CB4BDC">
      <w:pPr>
        <w:pStyle w:val="EndNoteBibliography"/>
        <w:spacing w:after="0"/>
        <w:ind w:left="720" w:hanging="720"/>
      </w:pPr>
      <w:r w:rsidRPr="00CB4BDC">
        <w:t>44.</w:t>
      </w:r>
      <w:r w:rsidRPr="00CB4BDC">
        <w:tab/>
        <w:t xml:space="preserve">El-Kebbi, I.M., et al., </w:t>
      </w:r>
      <w:r w:rsidRPr="00CB4BDC">
        <w:rPr>
          <w:i/>
        </w:rPr>
        <w:t>Epidemiology of type 2 diabetes in the Middle East and North Africa: Challenges and call for action.</w:t>
      </w:r>
      <w:r w:rsidRPr="00CB4BDC">
        <w:t xml:space="preserve"> World J Diabetes, 2021. </w:t>
      </w:r>
      <w:r w:rsidRPr="00CB4BDC">
        <w:rPr>
          <w:b/>
        </w:rPr>
        <w:t>12</w:t>
      </w:r>
      <w:r w:rsidRPr="00CB4BDC">
        <w:t>(9): p. 1401-1425.</w:t>
      </w:r>
    </w:p>
    <w:p w14:paraId="2FF35F3D" w14:textId="77777777" w:rsidR="00CB4BDC" w:rsidRPr="00CB4BDC" w:rsidRDefault="00CB4BDC" w:rsidP="00CB4BDC">
      <w:pPr>
        <w:pStyle w:val="EndNoteBibliography"/>
        <w:spacing w:after="0"/>
        <w:ind w:left="720" w:hanging="720"/>
      </w:pPr>
      <w:r w:rsidRPr="00CB4BDC">
        <w:t>45.</w:t>
      </w:r>
      <w:r w:rsidRPr="00CB4BDC">
        <w:tab/>
        <w:t xml:space="preserve">ALNohair S., </w:t>
      </w:r>
      <w:r w:rsidRPr="00CB4BDC">
        <w:rPr>
          <w:i/>
        </w:rPr>
        <w:t>Obesity in gulf countries.</w:t>
      </w:r>
      <w:r w:rsidRPr="00CB4BDC">
        <w:t xml:space="preserve"> Int J Health Sci (Qassim), 2014. </w:t>
      </w:r>
      <w:r w:rsidRPr="00CB4BDC">
        <w:rPr>
          <w:b/>
        </w:rPr>
        <w:t>8</w:t>
      </w:r>
      <w:r w:rsidRPr="00CB4BDC">
        <w:t>(1): p. 79-83.</w:t>
      </w:r>
    </w:p>
    <w:p w14:paraId="454569A4" w14:textId="77777777" w:rsidR="00CB4BDC" w:rsidRPr="00CB4BDC" w:rsidRDefault="00CB4BDC" w:rsidP="00CB4BDC">
      <w:pPr>
        <w:pStyle w:val="EndNoteBibliography"/>
        <w:spacing w:after="0"/>
        <w:ind w:left="720" w:hanging="720"/>
      </w:pPr>
      <w:r w:rsidRPr="00CB4BDC">
        <w:t>46.</w:t>
      </w:r>
      <w:r w:rsidRPr="00CB4BDC">
        <w:tab/>
        <w:t xml:space="preserve">Abu-Shaheen, A., et al., </w:t>
      </w:r>
      <w:r w:rsidRPr="00CB4BDC">
        <w:rPr>
          <w:i/>
        </w:rPr>
        <w:t>Epidemiology of Thalassemia in Gulf Cooperation Council Countries: A Systematic Review.</w:t>
      </w:r>
      <w:r w:rsidRPr="00CB4BDC">
        <w:t xml:space="preserve"> Biomed Res Int, 2020. </w:t>
      </w:r>
      <w:r w:rsidRPr="00CB4BDC">
        <w:rPr>
          <w:b/>
        </w:rPr>
        <w:t>2020</w:t>
      </w:r>
      <w:r w:rsidRPr="00CB4BDC">
        <w:t>: p. 1509501.</w:t>
      </w:r>
    </w:p>
    <w:p w14:paraId="005D93BC" w14:textId="77777777" w:rsidR="00CB4BDC" w:rsidRPr="00CB4BDC" w:rsidRDefault="00CB4BDC" w:rsidP="00CB4BDC">
      <w:pPr>
        <w:pStyle w:val="EndNoteBibliography"/>
        <w:spacing w:after="0"/>
        <w:ind w:left="720" w:hanging="720"/>
      </w:pPr>
      <w:r w:rsidRPr="00CB4BDC">
        <w:t>47.</w:t>
      </w:r>
      <w:r w:rsidRPr="00CB4BDC">
        <w:tab/>
        <w:t xml:space="preserve">Abu-Shaheen, A., et al., </w:t>
      </w:r>
      <w:r w:rsidRPr="00CB4BDC">
        <w:rPr>
          <w:i/>
        </w:rPr>
        <w:t>Sickle cell disease in gulf cooperation council countries: a systematic review.</w:t>
      </w:r>
      <w:r w:rsidRPr="00CB4BDC">
        <w:t xml:space="preserve"> Expert Rev Hematol, 2022. </w:t>
      </w:r>
      <w:r w:rsidRPr="00CB4BDC">
        <w:rPr>
          <w:b/>
        </w:rPr>
        <w:t>15</w:t>
      </w:r>
      <w:r w:rsidRPr="00CB4BDC">
        <w:t>(10): p. 893-909.</w:t>
      </w:r>
    </w:p>
    <w:p w14:paraId="19D45169" w14:textId="77777777" w:rsidR="00CB4BDC" w:rsidRPr="00CB4BDC" w:rsidRDefault="00CB4BDC" w:rsidP="00CB4BDC">
      <w:pPr>
        <w:pStyle w:val="EndNoteBibliography"/>
        <w:spacing w:after="0"/>
        <w:ind w:left="720" w:hanging="720"/>
      </w:pPr>
      <w:r w:rsidRPr="00CB4BDC">
        <w:t>48.</w:t>
      </w:r>
      <w:r w:rsidRPr="00CB4BDC">
        <w:tab/>
        <w:t xml:space="preserve">Lips, P., et al., </w:t>
      </w:r>
      <w:r w:rsidRPr="00CB4BDC">
        <w:rPr>
          <w:i/>
        </w:rPr>
        <w:t>Current vitamin D status in European and Middle East countries and strategies to prevent vitamin D deficiency: a position statement of the European Calcified Tissue Society.</w:t>
      </w:r>
      <w:r w:rsidRPr="00CB4BDC">
        <w:t xml:space="preserve"> Eur J Endocrinol, 2019. </w:t>
      </w:r>
      <w:r w:rsidRPr="00CB4BDC">
        <w:rPr>
          <w:b/>
        </w:rPr>
        <w:t>180</w:t>
      </w:r>
      <w:r w:rsidRPr="00CB4BDC">
        <w:t>(4): p. P23-p54.</w:t>
      </w:r>
    </w:p>
    <w:p w14:paraId="32B72C1F" w14:textId="77777777" w:rsidR="00CB4BDC" w:rsidRPr="00CB4BDC" w:rsidRDefault="00CB4BDC" w:rsidP="00CB4BDC">
      <w:pPr>
        <w:pStyle w:val="EndNoteBibliography"/>
        <w:spacing w:after="0"/>
        <w:ind w:left="720" w:hanging="720"/>
      </w:pPr>
      <w:r w:rsidRPr="00CB4BDC">
        <w:t>49.</w:t>
      </w:r>
      <w:r w:rsidRPr="00CB4BDC">
        <w:tab/>
        <w:t xml:space="preserve">Alslan, H.K. </w:t>
      </w:r>
      <w:r w:rsidRPr="00CB4BDC">
        <w:rPr>
          <w:i/>
        </w:rPr>
        <w:t>Dynamics of labor migration in the Gulf region</w:t>
      </w:r>
      <w:r w:rsidRPr="00CB4BDC">
        <w:t>. 2022.</w:t>
      </w:r>
    </w:p>
    <w:p w14:paraId="67619AE9" w14:textId="77777777" w:rsidR="00CB4BDC" w:rsidRPr="00CB4BDC" w:rsidRDefault="00CB4BDC" w:rsidP="00CB4BDC">
      <w:pPr>
        <w:pStyle w:val="EndNoteBibliography"/>
        <w:spacing w:after="0"/>
        <w:ind w:left="720" w:hanging="720"/>
      </w:pPr>
      <w:r w:rsidRPr="00CB4BDC">
        <w:t>50.</w:t>
      </w:r>
      <w:r w:rsidRPr="00CB4BDC">
        <w:tab/>
        <w:t xml:space="preserve">UN World Tourism Organization, </w:t>
      </w:r>
      <w:r w:rsidRPr="00CB4BDC">
        <w:rPr>
          <w:i/>
        </w:rPr>
        <w:t>Tourism Grows 4% in 2021 but Remains Far Below Pre-Pandemic Levels</w:t>
      </w:r>
      <w:r w:rsidRPr="00CB4BDC">
        <w:t>. 2022, UN World Tourism Organization,.</w:t>
      </w:r>
    </w:p>
    <w:p w14:paraId="6F01B77F" w14:textId="77777777" w:rsidR="00CB4BDC" w:rsidRPr="00CB4BDC" w:rsidRDefault="00CB4BDC" w:rsidP="00CB4BDC">
      <w:pPr>
        <w:pStyle w:val="EndNoteBibliography"/>
        <w:ind w:left="720" w:hanging="720"/>
      </w:pPr>
      <w:r w:rsidRPr="00CB4BDC">
        <w:t>51.</w:t>
      </w:r>
      <w:r w:rsidRPr="00CB4BDC">
        <w:tab/>
        <w:t xml:space="preserve">El Sayed, N. </w:t>
      </w:r>
      <w:r w:rsidRPr="00CB4BDC">
        <w:rPr>
          <w:i/>
        </w:rPr>
        <w:t>Middle East major hub for wildlife trafficking</w:t>
      </w:r>
      <w:r w:rsidRPr="00CB4BDC">
        <w:t>. Nature Middle East, 2018.  DOI: doi:10.1038/nmiddleeast.2018.120.</w:t>
      </w:r>
    </w:p>
    <w:p w14:paraId="41F45C42" w14:textId="332D617D" w:rsidR="00C255C0" w:rsidRDefault="00757538">
      <w:pPr>
        <w:spacing w:line="240" w:lineRule="auto"/>
        <w:rPr>
          <w:rFonts w:cs="FranklinGothicURWLig"/>
          <w:color w:val="000000"/>
          <w:sz w:val="18"/>
          <w:szCs w:val="18"/>
        </w:rPr>
      </w:pPr>
      <w:r>
        <w:rPr>
          <w:rFonts w:cs="FranklinGothicURWLig"/>
          <w:color w:val="000000"/>
          <w:sz w:val="18"/>
          <w:szCs w:val="18"/>
        </w:rPr>
        <w:fldChar w:fldCharType="end"/>
      </w:r>
    </w:p>
    <w:sectPr w:rsidR="00C255C0">
      <w:headerReference w:type="default" r:id="rId20"/>
      <w:footerReference w:type="default" r:id="rId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B87D7B" w14:textId="77777777" w:rsidR="00DD0131" w:rsidRDefault="00DD0131">
      <w:pPr>
        <w:spacing w:after="0" w:line="240" w:lineRule="auto"/>
      </w:pPr>
      <w:r>
        <w:separator/>
      </w:r>
    </w:p>
  </w:endnote>
  <w:endnote w:type="continuationSeparator" w:id="0">
    <w:p w14:paraId="27FA74B4" w14:textId="77777777" w:rsidR="00DD0131" w:rsidRDefault="00DD0131">
      <w:pPr>
        <w:spacing w:after="0" w:line="240" w:lineRule="auto"/>
      </w:pPr>
      <w:r>
        <w:continuationSeparator/>
      </w:r>
    </w:p>
  </w:endnote>
  <w:endnote w:type="continuationNotice" w:id="1">
    <w:p w14:paraId="3673A346" w14:textId="77777777" w:rsidR="00DD0131" w:rsidRDefault="00DD013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 w:name="FranklinGothicURWLig">
    <w:altName w:val="Calibri"/>
    <w:panose1 w:val="00000000000000000000"/>
    <w:charset w:val="00"/>
    <w:family w:val="swiss"/>
    <w:notTrueType/>
    <w:pitch w:val="default"/>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50C7DF64" w14:paraId="7372BF34" w14:textId="77777777" w:rsidTr="50C7DF64">
      <w:trPr>
        <w:trHeight w:val="300"/>
      </w:trPr>
      <w:tc>
        <w:tcPr>
          <w:tcW w:w="3120" w:type="dxa"/>
        </w:tcPr>
        <w:p w14:paraId="6EA1105E" w14:textId="7030BEDB" w:rsidR="50C7DF64" w:rsidRDefault="50C7DF64" w:rsidP="50C7DF64">
          <w:pPr>
            <w:pStyle w:val="Header"/>
            <w:ind w:left="-115"/>
          </w:pPr>
        </w:p>
      </w:tc>
      <w:tc>
        <w:tcPr>
          <w:tcW w:w="3120" w:type="dxa"/>
        </w:tcPr>
        <w:p w14:paraId="48300E9D" w14:textId="383C690D" w:rsidR="50C7DF64" w:rsidRDefault="50C7DF64" w:rsidP="50C7DF64">
          <w:pPr>
            <w:pStyle w:val="Header"/>
            <w:jc w:val="center"/>
          </w:pPr>
        </w:p>
      </w:tc>
      <w:tc>
        <w:tcPr>
          <w:tcW w:w="3120" w:type="dxa"/>
        </w:tcPr>
        <w:p w14:paraId="4B40886A" w14:textId="74381FF1" w:rsidR="50C7DF64" w:rsidRDefault="50C7DF64" w:rsidP="50C7DF64">
          <w:pPr>
            <w:pStyle w:val="Header"/>
            <w:ind w:right="-115"/>
            <w:jc w:val="right"/>
          </w:pPr>
        </w:p>
      </w:tc>
    </w:tr>
  </w:tbl>
  <w:p w14:paraId="12144566" w14:textId="67E99F42" w:rsidR="50C7DF64" w:rsidRDefault="50C7DF64" w:rsidP="50C7DF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9E1418" w14:textId="77777777" w:rsidR="00DD0131" w:rsidRDefault="00DD0131">
      <w:pPr>
        <w:spacing w:after="0" w:line="240" w:lineRule="auto"/>
      </w:pPr>
      <w:r>
        <w:separator/>
      </w:r>
    </w:p>
  </w:footnote>
  <w:footnote w:type="continuationSeparator" w:id="0">
    <w:p w14:paraId="5127F833" w14:textId="77777777" w:rsidR="00DD0131" w:rsidRDefault="00DD0131">
      <w:pPr>
        <w:spacing w:after="0" w:line="240" w:lineRule="auto"/>
      </w:pPr>
      <w:r>
        <w:continuationSeparator/>
      </w:r>
    </w:p>
  </w:footnote>
  <w:footnote w:type="continuationNotice" w:id="1">
    <w:p w14:paraId="3FBA3A50" w14:textId="77777777" w:rsidR="00DD0131" w:rsidRDefault="00DD0131">
      <w:pPr>
        <w:spacing w:after="0" w:line="240" w:lineRule="auto"/>
      </w:pPr>
    </w:p>
  </w:footnote>
  <w:footnote w:id="2">
    <w:p w14:paraId="3EFB124F" w14:textId="39757D8E" w:rsidR="76E91241" w:rsidRDefault="76E91241" w:rsidP="00C745C4">
      <w:pPr>
        <w:pStyle w:val="FootnoteText"/>
      </w:pPr>
      <w:r w:rsidRPr="76E91241">
        <w:rPr>
          <w:rStyle w:val="FootnoteReference"/>
        </w:rPr>
        <w:footnoteRef/>
      </w:r>
      <w:r>
        <w:t xml:space="preserve"> For this discussion the authors define the Middle East and North Africa region as comprised of the following: countries: Afghanistan, Algeria, Bahrain, Djibouti, Egypt, Iran, Iraq, Israel, Jordan, Kuwait, Lebanon, Libya, Morocco, Oman, Pakistan, Palestine, Qatar, Saudi Arabia, Somalia, South Sudan, Sudan, Syria, Tunisia, Türkiye, United Arab Emirates, and Yemen. </w:t>
      </w:r>
    </w:p>
  </w:footnote>
  <w:footnote w:id="3">
    <w:p w14:paraId="3D7DDC82" w14:textId="2D287E48" w:rsidR="0038706A" w:rsidRDefault="0038706A">
      <w:pPr>
        <w:pStyle w:val="FootnoteText"/>
      </w:pPr>
      <w:r>
        <w:rPr>
          <w:rStyle w:val="FootnoteReference"/>
        </w:rPr>
        <w:footnoteRef/>
      </w:r>
      <w:r>
        <w:t xml:space="preserve"> </w:t>
      </w:r>
      <w:r w:rsidR="00CF24AE" w:rsidRPr="00CF24AE">
        <w:t>https://www.who.int/publications/m/item/one-health-definitions-and-principles</w:t>
      </w:r>
    </w:p>
  </w:footnote>
  <w:footnote w:id="4">
    <w:p w14:paraId="5C244E40" w14:textId="28F66BA7" w:rsidR="0020348B" w:rsidRDefault="0020348B">
      <w:pPr>
        <w:pStyle w:val="FootnoteText"/>
      </w:pPr>
      <w:r>
        <w:rPr>
          <w:rStyle w:val="FootnoteReference"/>
        </w:rPr>
        <w:footnoteRef/>
      </w:r>
      <w:r>
        <w:t xml:space="preserve"> The Food and </w:t>
      </w:r>
      <w:r w:rsidR="005E6A29">
        <w:t>Agriculture</w:t>
      </w:r>
      <w:r>
        <w:t xml:space="preserve"> </w:t>
      </w:r>
      <w:r w:rsidR="005E6A29">
        <w:t>Organization</w:t>
      </w:r>
      <w:r>
        <w:t xml:space="preserve"> of the United Nations (FAO)</w:t>
      </w:r>
      <w:r w:rsidR="00CD41BF">
        <w:t xml:space="preserve">, World Health Organization (WHO), World </w:t>
      </w:r>
      <w:proofErr w:type="spellStart"/>
      <w:r w:rsidR="00CD41BF">
        <w:t>Organisation</w:t>
      </w:r>
      <w:proofErr w:type="spellEnd"/>
      <w:r w:rsidR="00CD41BF">
        <w:t xml:space="preserve"> for Animal Health (WOAH) and </w:t>
      </w:r>
      <w:r w:rsidR="005E6A29">
        <w:t xml:space="preserve">United Nations Environment </w:t>
      </w:r>
      <w:proofErr w:type="spellStart"/>
      <w:r w:rsidR="005E6A29">
        <w:t>Programme</w:t>
      </w:r>
      <w:proofErr w:type="spellEnd"/>
      <w:r w:rsidR="005E6A29">
        <w:t xml:space="preserve"> (UNEP)</w:t>
      </w:r>
    </w:p>
  </w:footnote>
  <w:footnote w:id="5">
    <w:p w14:paraId="27BA034C" w14:textId="140A2E52" w:rsidR="00A44BC1" w:rsidRDefault="00A44BC1">
      <w:pPr>
        <w:pStyle w:val="FootnoteText"/>
      </w:pPr>
      <w:r>
        <w:rPr>
          <w:rStyle w:val="FootnoteReference"/>
        </w:rPr>
        <w:footnoteRef/>
      </w:r>
      <w:r>
        <w:t xml:space="preserve"> </w:t>
      </w:r>
      <w:r w:rsidR="00A52B94" w:rsidRPr="00A52B94">
        <w:t>https://www.unitedagainstrabies.org/</w:t>
      </w:r>
    </w:p>
  </w:footnote>
  <w:footnote w:id="6">
    <w:p w14:paraId="23BDFA45" w14:textId="0C604BAA" w:rsidR="007369A8" w:rsidRDefault="007369A8">
      <w:pPr>
        <w:pStyle w:val="FootnoteText"/>
      </w:pPr>
      <w:r>
        <w:rPr>
          <w:rStyle w:val="FootnoteReference"/>
        </w:rPr>
        <w:footnoteRef/>
      </w:r>
      <w:r>
        <w:t xml:space="preserve"> </w:t>
      </w:r>
      <w:r w:rsidRPr="007369A8">
        <w:t>https://www.globe.gov/</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9990" w:type="dxa"/>
      <w:tblLayout w:type="fixed"/>
      <w:tblLook w:val="06A0" w:firstRow="1" w:lastRow="0" w:firstColumn="1" w:lastColumn="0" w:noHBand="1" w:noVBand="1"/>
    </w:tblPr>
    <w:tblGrid>
      <w:gridCol w:w="9360"/>
      <w:gridCol w:w="270"/>
      <w:gridCol w:w="360"/>
    </w:tblGrid>
    <w:tr w:rsidR="50C7DF64" w14:paraId="3F21A892" w14:textId="77777777" w:rsidTr="00F26ED6">
      <w:trPr>
        <w:trHeight w:val="300"/>
      </w:trPr>
      <w:tc>
        <w:tcPr>
          <w:tcW w:w="9360" w:type="dxa"/>
        </w:tcPr>
        <w:p w14:paraId="3E149A76" w14:textId="5FD01054" w:rsidR="50C7DF64" w:rsidRDefault="50C7DF64" w:rsidP="00F26ED6">
          <w:pPr>
            <w:pStyle w:val="Header"/>
            <w:ind w:left="-115" w:right="-228"/>
          </w:pPr>
        </w:p>
      </w:tc>
      <w:tc>
        <w:tcPr>
          <w:tcW w:w="270" w:type="dxa"/>
        </w:tcPr>
        <w:p w14:paraId="4454A492" w14:textId="26C0DD6A" w:rsidR="50C7DF64" w:rsidRDefault="50C7DF64" w:rsidP="50C7DF64">
          <w:pPr>
            <w:pStyle w:val="Header"/>
            <w:jc w:val="center"/>
          </w:pPr>
        </w:p>
      </w:tc>
      <w:tc>
        <w:tcPr>
          <w:tcW w:w="360" w:type="dxa"/>
        </w:tcPr>
        <w:p w14:paraId="53CD6350" w14:textId="5877ACB2" w:rsidR="50C7DF64" w:rsidRDefault="50C7DF64" w:rsidP="50C7DF64">
          <w:pPr>
            <w:pStyle w:val="Header"/>
            <w:ind w:right="-115"/>
            <w:jc w:val="right"/>
          </w:pPr>
        </w:p>
      </w:tc>
    </w:tr>
  </w:tbl>
  <w:p w14:paraId="55753D76" w14:textId="5BCA3F72" w:rsidR="50C7DF64" w:rsidRDefault="50C7DF64" w:rsidP="50C7DF6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DA0023"/>
    <w:multiLevelType w:val="hybridMultilevel"/>
    <w:tmpl w:val="FFFFFFFF"/>
    <w:lvl w:ilvl="0" w:tplc="BB8426B4">
      <w:start w:val="1"/>
      <w:numFmt w:val="bullet"/>
      <w:lvlText w:val=""/>
      <w:lvlJc w:val="left"/>
      <w:pPr>
        <w:ind w:left="720" w:hanging="360"/>
      </w:pPr>
      <w:rPr>
        <w:rFonts w:ascii="Symbol" w:hAnsi="Symbol" w:hint="default"/>
      </w:rPr>
    </w:lvl>
    <w:lvl w:ilvl="1" w:tplc="276257BE">
      <w:start w:val="1"/>
      <w:numFmt w:val="bullet"/>
      <w:lvlText w:val="o"/>
      <w:lvlJc w:val="left"/>
      <w:pPr>
        <w:ind w:left="1440" w:hanging="360"/>
      </w:pPr>
      <w:rPr>
        <w:rFonts w:ascii="Courier New" w:hAnsi="Courier New" w:hint="default"/>
      </w:rPr>
    </w:lvl>
    <w:lvl w:ilvl="2" w:tplc="81F63DAC">
      <w:start w:val="1"/>
      <w:numFmt w:val="bullet"/>
      <w:lvlText w:val=""/>
      <w:lvlJc w:val="left"/>
      <w:pPr>
        <w:ind w:left="2160" w:hanging="360"/>
      </w:pPr>
      <w:rPr>
        <w:rFonts w:ascii="Wingdings" w:hAnsi="Wingdings" w:hint="default"/>
      </w:rPr>
    </w:lvl>
    <w:lvl w:ilvl="3" w:tplc="472821EC">
      <w:start w:val="1"/>
      <w:numFmt w:val="bullet"/>
      <w:lvlText w:val=""/>
      <w:lvlJc w:val="left"/>
      <w:pPr>
        <w:ind w:left="2880" w:hanging="360"/>
      </w:pPr>
      <w:rPr>
        <w:rFonts w:ascii="Symbol" w:hAnsi="Symbol" w:hint="default"/>
      </w:rPr>
    </w:lvl>
    <w:lvl w:ilvl="4" w:tplc="A336F27E">
      <w:start w:val="1"/>
      <w:numFmt w:val="bullet"/>
      <w:lvlText w:val="o"/>
      <w:lvlJc w:val="left"/>
      <w:pPr>
        <w:ind w:left="3600" w:hanging="360"/>
      </w:pPr>
      <w:rPr>
        <w:rFonts w:ascii="Courier New" w:hAnsi="Courier New" w:hint="default"/>
      </w:rPr>
    </w:lvl>
    <w:lvl w:ilvl="5" w:tplc="69A08A72">
      <w:start w:val="1"/>
      <w:numFmt w:val="bullet"/>
      <w:lvlText w:val=""/>
      <w:lvlJc w:val="left"/>
      <w:pPr>
        <w:ind w:left="4320" w:hanging="360"/>
      </w:pPr>
      <w:rPr>
        <w:rFonts w:ascii="Wingdings" w:hAnsi="Wingdings" w:hint="default"/>
      </w:rPr>
    </w:lvl>
    <w:lvl w:ilvl="6" w:tplc="A31266D4">
      <w:start w:val="1"/>
      <w:numFmt w:val="bullet"/>
      <w:lvlText w:val=""/>
      <w:lvlJc w:val="left"/>
      <w:pPr>
        <w:ind w:left="5040" w:hanging="360"/>
      </w:pPr>
      <w:rPr>
        <w:rFonts w:ascii="Symbol" w:hAnsi="Symbol" w:hint="default"/>
      </w:rPr>
    </w:lvl>
    <w:lvl w:ilvl="7" w:tplc="511E465A">
      <w:start w:val="1"/>
      <w:numFmt w:val="bullet"/>
      <w:lvlText w:val="o"/>
      <w:lvlJc w:val="left"/>
      <w:pPr>
        <w:ind w:left="5760" w:hanging="360"/>
      </w:pPr>
      <w:rPr>
        <w:rFonts w:ascii="Courier New" w:hAnsi="Courier New" w:hint="default"/>
      </w:rPr>
    </w:lvl>
    <w:lvl w:ilvl="8" w:tplc="3F46B2FE">
      <w:start w:val="1"/>
      <w:numFmt w:val="bullet"/>
      <w:lvlText w:val=""/>
      <w:lvlJc w:val="left"/>
      <w:pPr>
        <w:ind w:left="6480" w:hanging="360"/>
      </w:pPr>
      <w:rPr>
        <w:rFonts w:ascii="Wingdings" w:hAnsi="Wingdings" w:hint="default"/>
      </w:rPr>
    </w:lvl>
  </w:abstractNum>
  <w:abstractNum w:abstractNumId="1" w15:restartNumberingAfterBreak="0">
    <w:nsid w:val="3BDC8F47"/>
    <w:multiLevelType w:val="hybridMultilevel"/>
    <w:tmpl w:val="FFFFFFFF"/>
    <w:lvl w:ilvl="0" w:tplc="F6E0AB3E">
      <w:start w:val="1"/>
      <w:numFmt w:val="bullet"/>
      <w:lvlText w:val=""/>
      <w:lvlJc w:val="left"/>
      <w:pPr>
        <w:ind w:left="720" w:hanging="360"/>
      </w:pPr>
      <w:rPr>
        <w:rFonts w:ascii="Symbol" w:hAnsi="Symbol" w:hint="default"/>
      </w:rPr>
    </w:lvl>
    <w:lvl w:ilvl="1" w:tplc="DD780908">
      <w:start w:val="1"/>
      <w:numFmt w:val="bullet"/>
      <w:lvlText w:val="o"/>
      <w:lvlJc w:val="left"/>
      <w:pPr>
        <w:ind w:left="1440" w:hanging="360"/>
      </w:pPr>
      <w:rPr>
        <w:rFonts w:ascii="Courier New" w:hAnsi="Courier New" w:hint="default"/>
      </w:rPr>
    </w:lvl>
    <w:lvl w:ilvl="2" w:tplc="CF2447BA">
      <w:start w:val="1"/>
      <w:numFmt w:val="bullet"/>
      <w:lvlText w:val=""/>
      <w:lvlJc w:val="left"/>
      <w:pPr>
        <w:ind w:left="2160" w:hanging="360"/>
      </w:pPr>
      <w:rPr>
        <w:rFonts w:ascii="Wingdings" w:hAnsi="Wingdings" w:hint="default"/>
      </w:rPr>
    </w:lvl>
    <w:lvl w:ilvl="3" w:tplc="01D83AF2">
      <w:start w:val="1"/>
      <w:numFmt w:val="bullet"/>
      <w:lvlText w:val=""/>
      <w:lvlJc w:val="left"/>
      <w:pPr>
        <w:ind w:left="2880" w:hanging="360"/>
      </w:pPr>
      <w:rPr>
        <w:rFonts w:ascii="Symbol" w:hAnsi="Symbol" w:hint="default"/>
      </w:rPr>
    </w:lvl>
    <w:lvl w:ilvl="4" w:tplc="BCD0EE42">
      <w:start w:val="1"/>
      <w:numFmt w:val="bullet"/>
      <w:lvlText w:val="o"/>
      <w:lvlJc w:val="left"/>
      <w:pPr>
        <w:ind w:left="3600" w:hanging="360"/>
      </w:pPr>
      <w:rPr>
        <w:rFonts w:ascii="Courier New" w:hAnsi="Courier New" w:hint="default"/>
      </w:rPr>
    </w:lvl>
    <w:lvl w:ilvl="5" w:tplc="0DBC2A4C">
      <w:start w:val="1"/>
      <w:numFmt w:val="bullet"/>
      <w:lvlText w:val=""/>
      <w:lvlJc w:val="left"/>
      <w:pPr>
        <w:ind w:left="4320" w:hanging="360"/>
      </w:pPr>
      <w:rPr>
        <w:rFonts w:ascii="Wingdings" w:hAnsi="Wingdings" w:hint="default"/>
      </w:rPr>
    </w:lvl>
    <w:lvl w:ilvl="6" w:tplc="14CADAC6">
      <w:start w:val="1"/>
      <w:numFmt w:val="bullet"/>
      <w:lvlText w:val=""/>
      <w:lvlJc w:val="left"/>
      <w:pPr>
        <w:ind w:left="5040" w:hanging="360"/>
      </w:pPr>
      <w:rPr>
        <w:rFonts w:ascii="Symbol" w:hAnsi="Symbol" w:hint="default"/>
      </w:rPr>
    </w:lvl>
    <w:lvl w:ilvl="7" w:tplc="60E838E2">
      <w:start w:val="1"/>
      <w:numFmt w:val="bullet"/>
      <w:lvlText w:val="o"/>
      <w:lvlJc w:val="left"/>
      <w:pPr>
        <w:ind w:left="5760" w:hanging="360"/>
      </w:pPr>
      <w:rPr>
        <w:rFonts w:ascii="Courier New" w:hAnsi="Courier New" w:hint="default"/>
      </w:rPr>
    </w:lvl>
    <w:lvl w:ilvl="8" w:tplc="97C855F2">
      <w:start w:val="1"/>
      <w:numFmt w:val="bullet"/>
      <w:lvlText w:val=""/>
      <w:lvlJc w:val="left"/>
      <w:pPr>
        <w:ind w:left="6480" w:hanging="360"/>
      </w:pPr>
      <w:rPr>
        <w:rFonts w:ascii="Wingdings" w:hAnsi="Wingdings" w:hint="default"/>
      </w:rPr>
    </w:lvl>
  </w:abstractNum>
  <w:abstractNum w:abstractNumId="2" w15:restartNumberingAfterBreak="0">
    <w:nsid w:val="585D0073"/>
    <w:multiLevelType w:val="hybridMultilevel"/>
    <w:tmpl w:val="FFFFFFFF"/>
    <w:lvl w:ilvl="0" w:tplc="29727D7E">
      <w:start w:val="1"/>
      <w:numFmt w:val="bullet"/>
      <w:lvlText w:val=""/>
      <w:lvlJc w:val="left"/>
      <w:pPr>
        <w:ind w:left="720" w:hanging="360"/>
      </w:pPr>
      <w:rPr>
        <w:rFonts w:ascii="Symbol" w:hAnsi="Symbol" w:hint="default"/>
      </w:rPr>
    </w:lvl>
    <w:lvl w:ilvl="1" w:tplc="D7A0B8E2">
      <w:start w:val="1"/>
      <w:numFmt w:val="bullet"/>
      <w:lvlText w:val="o"/>
      <w:lvlJc w:val="left"/>
      <w:pPr>
        <w:ind w:left="1440" w:hanging="360"/>
      </w:pPr>
      <w:rPr>
        <w:rFonts w:ascii="Courier New" w:hAnsi="Courier New" w:hint="default"/>
      </w:rPr>
    </w:lvl>
    <w:lvl w:ilvl="2" w:tplc="5164ED6A">
      <w:start w:val="1"/>
      <w:numFmt w:val="bullet"/>
      <w:lvlText w:val=""/>
      <w:lvlJc w:val="left"/>
      <w:pPr>
        <w:ind w:left="2160" w:hanging="360"/>
      </w:pPr>
      <w:rPr>
        <w:rFonts w:ascii="Wingdings" w:hAnsi="Wingdings" w:hint="default"/>
      </w:rPr>
    </w:lvl>
    <w:lvl w:ilvl="3" w:tplc="7FA42DAC">
      <w:start w:val="1"/>
      <w:numFmt w:val="bullet"/>
      <w:lvlText w:val=""/>
      <w:lvlJc w:val="left"/>
      <w:pPr>
        <w:ind w:left="2880" w:hanging="360"/>
      </w:pPr>
      <w:rPr>
        <w:rFonts w:ascii="Symbol" w:hAnsi="Symbol" w:hint="default"/>
      </w:rPr>
    </w:lvl>
    <w:lvl w:ilvl="4" w:tplc="9B628078">
      <w:start w:val="1"/>
      <w:numFmt w:val="bullet"/>
      <w:lvlText w:val="o"/>
      <w:lvlJc w:val="left"/>
      <w:pPr>
        <w:ind w:left="3600" w:hanging="360"/>
      </w:pPr>
      <w:rPr>
        <w:rFonts w:ascii="Courier New" w:hAnsi="Courier New" w:hint="default"/>
      </w:rPr>
    </w:lvl>
    <w:lvl w:ilvl="5" w:tplc="FDBCBA9C">
      <w:start w:val="1"/>
      <w:numFmt w:val="bullet"/>
      <w:lvlText w:val=""/>
      <w:lvlJc w:val="left"/>
      <w:pPr>
        <w:ind w:left="4320" w:hanging="360"/>
      </w:pPr>
      <w:rPr>
        <w:rFonts w:ascii="Wingdings" w:hAnsi="Wingdings" w:hint="default"/>
      </w:rPr>
    </w:lvl>
    <w:lvl w:ilvl="6" w:tplc="6BCCD254">
      <w:start w:val="1"/>
      <w:numFmt w:val="bullet"/>
      <w:lvlText w:val=""/>
      <w:lvlJc w:val="left"/>
      <w:pPr>
        <w:ind w:left="5040" w:hanging="360"/>
      </w:pPr>
      <w:rPr>
        <w:rFonts w:ascii="Symbol" w:hAnsi="Symbol" w:hint="default"/>
      </w:rPr>
    </w:lvl>
    <w:lvl w:ilvl="7" w:tplc="563801CA">
      <w:start w:val="1"/>
      <w:numFmt w:val="bullet"/>
      <w:lvlText w:val="o"/>
      <w:lvlJc w:val="left"/>
      <w:pPr>
        <w:ind w:left="5760" w:hanging="360"/>
      </w:pPr>
      <w:rPr>
        <w:rFonts w:ascii="Courier New" w:hAnsi="Courier New" w:hint="default"/>
      </w:rPr>
    </w:lvl>
    <w:lvl w:ilvl="8" w:tplc="06E4B37E">
      <w:start w:val="1"/>
      <w:numFmt w:val="bullet"/>
      <w:lvlText w:val=""/>
      <w:lvlJc w:val="left"/>
      <w:pPr>
        <w:ind w:left="6480" w:hanging="360"/>
      </w:pPr>
      <w:rPr>
        <w:rFonts w:ascii="Wingdings" w:hAnsi="Wingdings" w:hint="default"/>
      </w:rPr>
    </w:lvl>
  </w:abstractNum>
  <w:abstractNum w:abstractNumId="3" w15:restartNumberingAfterBreak="0">
    <w:nsid w:val="60741C27"/>
    <w:multiLevelType w:val="hybridMultilevel"/>
    <w:tmpl w:val="3DBE36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16839C7"/>
    <w:multiLevelType w:val="hybridMultilevel"/>
    <w:tmpl w:val="FFFFFFFF"/>
    <w:lvl w:ilvl="0" w:tplc="2FDC5D1E">
      <w:start w:val="1"/>
      <w:numFmt w:val="bullet"/>
      <w:lvlText w:val=""/>
      <w:lvlJc w:val="left"/>
      <w:pPr>
        <w:ind w:left="720" w:hanging="360"/>
      </w:pPr>
      <w:rPr>
        <w:rFonts w:ascii="Symbol" w:hAnsi="Symbol" w:hint="default"/>
      </w:rPr>
    </w:lvl>
    <w:lvl w:ilvl="1" w:tplc="BEE87F52">
      <w:start w:val="1"/>
      <w:numFmt w:val="bullet"/>
      <w:lvlText w:val="o"/>
      <w:lvlJc w:val="left"/>
      <w:pPr>
        <w:ind w:left="1440" w:hanging="360"/>
      </w:pPr>
      <w:rPr>
        <w:rFonts w:ascii="Courier New" w:hAnsi="Courier New" w:hint="default"/>
      </w:rPr>
    </w:lvl>
    <w:lvl w:ilvl="2" w:tplc="DA160C42">
      <w:start w:val="1"/>
      <w:numFmt w:val="bullet"/>
      <w:lvlText w:val=""/>
      <w:lvlJc w:val="left"/>
      <w:pPr>
        <w:ind w:left="2160" w:hanging="360"/>
      </w:pPr>
      <w:rPr>
        <w:rFonts w:ascii="Wingdings" w:hAnsi="Wingdings" w:hint="default"/>
      </w:rPr>
    </w:lvl>
    <w:lvl w:ilvl="3" w:tplc="B71AD364">
      <w:start w:val="1"/>
      <w:numFmt w:val="bullet"/>
      <w:lvlText w:val=""/>
      <w:lvlJc w:val="left"/>
      <w:pPr>
        <w:ind w:left="2880" w:hanging="360"/>
      </w:pPr>
      <w:rPr>
        <w:rFonts w:ascii="Symbol" w:hAnsi="Symbol" w:hint="default"/>
      </w:rPr>
    </w:lvl>
    <w:lvl w:ilvl="4" w:tplc="625E3B14">
      <w:start w:val="1"/>
      <w:numFmt w:val="bullet"/>
      <w:lvlText w:val="o"/>
      <w:lvlJc w:val="left"/>
      <w:pPr>
        <w:ind w:left="3600" w:hanging="360"/>
      </w:pPr>
      <w:rPr>
        <w:rFonts w:ascii="Courier New" w:hAnsi="Courier New" w:hint="default"/>
      </w:rPr>
    </w:lvl>
    <w:lvl w:ilvl="5" w:tplc="01182F42">
      <w:start w:val="1"/>
      <w:numFmt w:val="bullet"/>
      <w:lvlText w:val=""/>
      <w:lvlJc w:val="left"/>
      <w:pPr>
        <w:ind w:left="4320" w:hanging="360"/>
      </w:pPr>
      <w:rPr>
        <w:rFonts w:ascii="Wingdings" w:hAnsi="Wingdings" w:hint="default"/>
      </w:rPr>
    </w:lvl>
    <w:lvl w:ilvl="6" w:tplc="3C32C9E4">
      <w:start w:val="1"/>
      <w:numFmt w:val="bullet"/>
      <w:lvlText w:val=""/>
      <w:lvlJc w:val="left"/>
      <w:pPr>
        <w:ind w:left="5040" w:hanging="360"/>
      </w:pPr>
      <w:rPr>
        <w:rFonts w:ascii="Symbol" w:hAnsi="Symbol" w:hint="default"/>
      </w:rPr>
    </w:lvl>
    <w:lvl w:ilvl="7" w:tplc="D534D662">
      <w:start w:val="1"/>
      <w:numFmt w:val="bullet"/>
      <w:lvlText w:val="o"/>
      <w:lvlJc w:val="left"/>
      <w:pPr>
        <w:ind w:left="5760" w:hanging="360"/>
      </w:pPr>
      <w:rPr>
        <w:rFonts w:ascii="Courier New" w:hAnsi="Courier New" w:hint="default"/>
      </w:rPr>
    </w:lvl>
    <w:lvl w:ilvl="8" w:tplc="26921836">
      <w:start w:val="1"/>
      <w:numFmt w:val="bullet"/>
      <w:lvlText w:val=""/>
      <w:lvlJc w:val="left"/>
      <w:pPr>
        <w:ind w:left="6480" w:hanging="360"/>
      </w:pPr>
      <w:rPr>
        <w:rFonts w:ascii="Wingdings" w:hAnsi="Wingdings" w:hint="default"/>
      </w:rPr>
    </w:lvl>
  </w:abstractNum>
  <w:abstractNum w:abstractNumId="5" w15:restartNumberingAfterBreak="0">
    <w:nsid w:val="78BA3F36"/>
    <w:multiLevelType w:val="hybridMultilevel"/>
    <w:tmpl w:val="0AB2A1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8499708">
    <w:abstractNumId w:val="4"/>
  </w:num>
  <w:num w:numId="2" w16cid:durableId="1800562710">
    <w:abstractNumId w:val="2"/>
  </w:num>
  <w:num w:numId="3" w16cid:durableId="2038501527">
    <w:abstractNumId w:val="0"/>
  </w:num>
  <w:num w:numId="4" w16cid:durableId="506987110">
    <w:abstractNumId w:val="1"/>
  </w:num>
  <w:num w:numId="5" w16cid:durableId="2073195923">
    <w:abstractNumId w:val="5"/>
  </w:num>
  <w:num w:numId="6" w16cid:durableId="17488385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zrtfp062sadbetwtmvere3vwfder520r95&quot;&gt;MENA commentary&lt;record-ids&gt;&lt;item&gt;1&lt;/item&gt;&lt;item&gt;2&lt;/item&gt;&lt;item&gt;3&lt;/item&gt;&lt;item&gt;4&lt;/item&gt;&lt;item&gt;5&lt;/item&gt;&lt;item&gt;6&lt;/item&gt;&lt;item&gt;7&lt;/item&gt;&lt;item&gt;8&lt;/item&gt;&lt;item&gt;9&lt;/item&gt;&lt;item&gt;10&lt;/item&gt;&lt;item&gt;16&lt;/item&gt;&lt;item&gt;18&lt;/item&gt;&lt;item&gt;19&lt;/item&gt;&lt;item&gt;21&lt;/item&gt;&lt;item&gt;22&lt;/item&gt;&lt;item&gt;23&lt;/item&gt;&lt;item&gt;24&lt;/item&gt;&lt;item&gt;25&lt;/item&gt;&lt;item&gt;26&lt;/item&gt;&lt;item&gt;27&lt;/item&gt;&lt;item&gt;33&lt;/item&gt;&lt;item&gt;34&lt;/item&gt;&lt;item&gt;35&lt;/item&gt;&lt;item&gt;39&lt;/item&gt;&lt;item&gt;40&lt;/item&gt;&lt;item&gt;41&lt;/item&gt;&lt;item&gt;43&lt;/item&gt;&lt;item&gt;46&lt;/item&gt;&lt;item&gt;47&lt;/item&gt;&lt;item&gt;48&lt;/item&gt;&lt;item&gt;49&lt;/item&gt;&lt;item&gt;50&lt;/item&gt;&lt;item&gt;51&lt;/item&gt;&lt;item&gt;52&lt;/item&gt;&lt;item&gt;53&lt;/item&gt;&lt;item&gt;54&lt;/item&gt;&lt;item&gt;57&lt;/item&gt;&lt;item&gt;59&lt;/item&gt;&lt;item&gt;60&lt;/item&gt;&lt;item&gt;61&lt;/item&gt;&lt;item&gt;63&lt;/item&gt;&lt;item&gt;64&lt;/item&gt;&lt;item&gt;65&lt;/item&gt;&lt;item&gt;66&lt;/item&gt;&lt;item&gt;67&lt;/item&gt;&lt;item&gt;68&lt;/item&gt;&lt;item&gt;69&lt;/item&gt;&lt;item&gt;72&lt;/item&gt;&lt;item&gt;73&lt;/item&gt;&lt;item&gt;74&lt;/item&gt;&lt;item&gt;75&lt;/item&gt;&lt;/record-ids&gt;&lt;/item&gt;&lt;/Libraries&gt;"/>
  </w:docVars>
  <w:rsids>
    <w:rsidRoot w:val="00DE0957"/>
    <w:rsid w:val="00001149"/>
    <w:rsid w:val="00001B23"/>
    <w:rsid w:val="0000208A"/>
    <w:rsid w:val="000031FC"/>
    <w:rsid w:val="00005EEE"/>
    <w:rsid w:val="0000724D"/>
    <w:rsid w:val="00007731"/>
    <w:rsid w:val="0001032C"/>
    <w:rsid w:val="00012457"/>
    <w:rsid w:val="000124D6"/>
    <w:rsid w:val="000129A3"/>
    <w:rsid w:val="000129F6"/>
    <w:rsid w:val="00015399"/>
    <w:rsid w:val="00017B05"/>
    <w:rsid w:val="00017DEF"/>
    <w:rsid w:val="00020593"/>
    <w:rsid w:val="000212D0"/>
    <w:rsid w:val="00021B1C"/>
    <w:rsid w:val="00021EB0"/>
    <w:rsid w:val="000224E5"/>
    <w:rsid w:val="00022D2F"/>
    <w:rsid w:val="000230B0"/>
    <w:rsid w:val="000230EC"/>
    <w:rsid w:val="00023484"/>
    <w:rsid w:val="000239BB"/>
    <w:rsid w:val="00024B9D"/>
    <w:rsid w:val="00025081"/>
    <w:rsid w:val="00025AF2"/>
    <w:rsid w:val="000302A9"/>
    <w:rsid w:val="00030E1F"/>
    <w:rsid w:val="00033975"/>
    <w:rsid w:val="00034001"/>
    <w:rsid w:val="0003423C"/>
    <w:rsid w:val="0003479B"/>
    <w:rsid w:val="00036517"/>
    <w:rsid w:val="00037BAE"/>
    <w:rsid w:val="00040670"/>
    <w:rsid w:val="00040D1E"/>
    <w:rsid w:val="00041D7E"/>
    <w:rsid w:val="000434A8"/>
    <w:rsid w:val="00043CB4"/>
    <w:rsid w:val="0004461F"/>
    <w:rsid w:val="0004488F"/>
    <w:rsid w:val="00046142"/>
    <w:rsid w:val="000463FB"/>
    <w:rsid w:val="000508EF"/>
    <w:rsid w:val="000519E3"/>
    <w:rsid w:val="00051E33"/>
    <w:rsid w:val="000520FA"/>
    <w:rsid w:val="000541F3"/>
    <w:rsid w:val="00056DAD"/>
    <w:rsid w:val="00056DCD"/>
    <w:rsid w:val="00056DFE"/>
    <w:rsid w:val="00057162"/>
    <w:rsid w:val="000573E2"/>
    <w:rsid w:val="0005750E"/>
    <w:rsid w:val="0005759E"/>
    <w:rsid w:val="0005776D"/>
    <w:rsid w:val="00057FE9"/>
    <w:rsid w:val="00060634"/>
    <w:rsid w:val="00060795"/>
    <w:rsid w:val="00060F0C"/>
    <w:rsid w:val="000621B9"/>
    <w:rsid w:val="000650E9"/>
    <w:rsid w:val="00065483"/>
    <w:rsid w:val="000654C6"/>
    <w:rsid w:val="00065FBB"/>
    <w:rsid w:val="000709CD"/>
    <w:rsid w:val="000713F8"/>
    <w:rsid w:val="00072739"/>
    <w:rsid w:val="00073542"/>
    <w:rsid w:val="00074DC8"/>
    <w:rsid w:val="000756C5"/>
    <w:rsid w:val="00075779"/>
    <w:rsid w:val="00075CF9"/>
    <w:rsid w:val="000778A6"/>
    <w:rsid w:val="00077C69"/>
    <w:rsid w:val="00081A32"/>
    <w:rsid w:val="00082BC4"/>
    <w:rsid w:val="00083574"/>
    <w:rsid w:val="00083593"/>
    <w:rsid w:val="00087D2E"/>
    <w:rsid w:val="00090958"/>
    <w:rsid w:val="00094CB8"/>
    <w:rsid w:val="00096236"/>
    <w:rsid w:val="00097CB0"/>
    <w:rsid w:val="00097F54"/>
    <w:rsid w:val="000A0221"/>
    <w:rsid w:val="000A0FD6"/>
    <w:rsid w:val="000A1DFD"/>
    <w:rsid w:val="000A2728"/>
    <w:rsid w:val="000A27E9"/>
    <w:rsid w:val="000A2C63"/>
    <w:rsid w:val="000A2FF4"/>
    <w:rsid w:val="000A3912"/>
    <w:rsid w:val="000A3F2E"/>
    <w:rsid w:val="000A40D1"/>
    <w:rsid w:val="000A4279"/>
    <w:rsid w:val="000A55A7"/>
    <w:rsid w:val="000A66D2"/>
    <w:rsid w:val="000A6766"/>
    <w:rsid w:val="000A6DF5"/>
    <w:rsid w:val="000B0A27"/>
    <w:rsid w:val="000B0D70"/>
    <w:rsid w:val="000B326A"/>
    <w:rsid w:val="000B421B"/>
    <w:rsid w:val="000B572B"/>
    <w:rsid w:val="000B592C"/>
    <w:rsid w:val="000B68CD"/>
    <w:rsid w:val="000B6FAE"/>
    <w:rsid w:val="000C0492"/>
    <w:rsid w:val="000C1BB4"/>
    <w:rsid w:val="000C249A"/>
    <w:rsid w:val="000C49A5"/>
    <w:rsid w:val="000C5180"/>
    <w:rsid w:val="000C5E9E"/>
    <w:rsid w:val="000C6158"/>
    <w:rsid w:val="000C6622"/>
    <w:rsid w:val="000C6758"/>
    <w:rsid w:val="000D106B"/>
    <w:rsid w:val="000D2A2B"/>
    <w:rsid w:val="000D38F1"/>
    <w:rsid w:val="000D4811"/>
    <w:rsid w:val="000D553C"/>
    <w:rsid w:val="000D5CE6"/>
    <w:rsid w:val="000D7791"/>
    <w:rsid w:val="000D7B3E"/>
    <w:rsid w:val="000E0976"/>
    <w:rsid w:val="000E0D51"/>
    <w:rsid w:val="000E218D"/>
    <w:rsid w:val="000E236D"/>
    <w:rsid w:val="000E74E0"/>
    <w:rsid w:val="000E7E5D"/>
    <w:rsid w:val="000F09C1"/>
    <w:rsid w:val="000F21F1"/>
    <w:rsid w:val="000F310F"/>
    <w:rsid w:val="000F31C6"/>
    <w:rsid w:val="000F6F49"/>
    <w:rsid w:val="000F79AB"/>
    <w:rsid w:val="00103054"/>
    <w:rsid w:val="00103425"/>
    <w:rsid w:val="001047DB"/>
    <w:rsid w:val="00106A30"/>
    <w:rsid w:val="001125EA"/>
    <w:rsid w:val="00112F3B"/>
    <w:rsid w:val="00114153"/>
    <w:rsid w:val="001165C4"/>
    <w:rsid w:val="00116675"/>
    <w:rsid w:val="001202CC"/>
    <w:rsid w:val="00120419"/>
    <w:rsid w:val="00120840"/>
    <w:rsid w:val="001221E6"/>
    <w:rsid w:val="00122239"/>
    <w:rsid w:val="001228E4"/>
    <w:rsid w:val="00122CB7"/>
    <w:rsid w:val="00123146"/>
    <w:rsid w:val="001239E4"/>
    <w:rsid w:val="0012418B"/>
    <w:rsid w:val="00124AD2"/>
    <w:rsid w:val="00124C9F"/>
    <w:rsid w:val="00125B20"/>
    <w:rsid w:val="00126725"/>
    <w:rsid w:val="00126905"/>
    <w:rsid w:val="00126D4F"/>
    <w:rsid w:val="001270A4"/>
    <w:rsid w:val="0013104C"/>
    <w:rsid w:val="00131B92"/>
    <w:rsid w:val="00133162"/>
    <w:rsid w:val="00135299"/>
    <w:rsid w:val="00136293"/>
    <w:rsid w:val="00137A41"/>
    <w:rsid w:val="001408E1"/>
    <w:rsid w:val="00140AC7"/>
    <w:rsid w:val="00140CEA"/>
    <w:rsid w:val="001418FE"/>
    <w:rsid w:val="001423D6"/>
    <w:rsid w:val="00142624"/>
    <w:rsid w:val="00142770"/>
    <w:rsid w:val="00143071"/>
    <w:rsid w:val="00144509"/>
    <w:rsid w:val="001451EA"/>
    <w:rsid w:val="00145709"/>
    <w:rsid w:val="0014576C"/>
    <w:rsid w:val="00145E51"/>
    <w:rsid w:val="00147EDB"/>
    <w:rsid w:val="0015037B"/>
    <w:rsid w:val="001510EE"/>
    <w:rsid w:val="00151ECA"/>
    <w:rsid w:val="00152050"/>
    <w:rsid w:val="001550D4"/>
    <w:rsid w:val="0015528B"/>
    <w:rsid w:val="0015540F"/>
    <w:rsid w:val="001555FE"/>
    <w:rsid w:val="001565EF"/>
    <w:rsid w:val="00156EFC"/>
    <w:rsid w:val="00157CFC"/>
    <w:rsid w:val="00157F4A"/>
    <w:rsid w:val="00160107"/>
    <w:rsid w:val="00160442"/>
    <w:rsid w:val="00160989"/>
    <w:rsid w:val="00160CA4"/>
    <w:rsid w:val="0016132E"/>
    <w:rsid w:val="00162951"/>
    <w:rsid w:val="001644D3"/>
    <w:rsid w:val="001645E0"/>
    <w:rsid w:val="00164D8E"/>
    <w:rsid w:val="00166936"/>
    <w:rsid w:val="0016797C"/>
    <w:rsid w:val="00171429"/>
    <w:rsid w:val="001722C6"/>
    <w:rsid w:val="001730D2"/>
    <w:rsid w:val="00174964"/>
    <w:rsid w:val="00174C74"/>
    <w:rsid w:val="001752C4"/>
    <w:rsid w:val="00175415"/>
    <w:rsid w:val="00175661"/>
    <w:rsid w:val="00175C19"/>
    <w:rsid w:val="00175E18"/>
    <w:rsid w:val="00176DB0"/>
    <w:rsid w:val="00176E6B"/>
    <w:rsid w:val="00180117"/>
    <w:rsid w:val="0018201F"/>
    <w:rsid w:val="00182C96"/>
    <w:rsid w:val="00183984"/>
    <w:rsid w:val="00184766"/>
    <w:rsid w:val="00185BF2"/>
    <w:rsid w:val="00190115"/>
    <w:rsid w:val="001901BF"/>
    <w:rsid w:val="001921AD"/>
    <w:rsid w:val="00192653"/>
    <w:rsid w:val="001949EA"/>
    <w:rsid w:val="00194F94"/>
    <w:rsid w:val="00195DC9"/>
    <w:rsid w:val="00197E25"/>
    <w:rsid w:val="00197FB5"/>
    <w:rsid w:val="001A0060"/>
    <w:rsid w:val="001A0467"/>
    <w:rsid w:val="001A3BD2"/>
    <w:rsid w:val="001A4E2C"/>
    <w:rsid w:val="001A4F0B"/>
    <w:rsid w:val="001A5581"/>
    <w:rsid w:val="001A6078"/>
    <w:rsid w:val="001B05E2"/>
    <w:rsid w:val="001B069F"/>
    <w:rsid w:val="001B1160"/>
    <w:rsid w:val="001B2CFF"/>
    <w:rsid w:val="001B3B70"/>
    <w:rsid w:val="001B4633"/>
    <w:rsid w:val="001B51BB"/>
    <w:rsid w:val="001B7A2E"/>
    <w:rsid w:val="001C1690"/>
    <w:rsid w:val="001C2E32"/>
    <w:rsid w:val="001C2EF9"/>
    <w:rsid w:val="001C6E73"/>
    <w:rsid w:val="001C7937"/>
    <w:rsid w:val="001D1893"/>
    <w:rsid w:val="001D1C85"/>
    <w:rsid w:val="001D439A"/>
    <w:rsid w:val="001D4E8C"/>
    <w:rsid w:val="001D5D77"/>
    <w:rsid w:val="001D5F0E"/>
    <w:rsid w:val="001D618D"/>
    <w:rsid w:val="001D6436"/>
    <w:rsid w:val="001D77C2"/>
    <w:rsid w:val="001E0979"/>
    <w:rsid w:val="001E0E1C"/>
    <w:rsid w:val="001E1837"/>
    <w:rsid w:val="001E18F8"/>
    <w:rsid w:val="001E2951"/>
    <w:rsid w:val="001E300B"/>
    <w:rsid w:val="001E3622"/>
    <w:rsid w:val="001E401B"/>
    <w:rsid w:val="001E4104"/>
    <w:rsid w:val="001E4A83"/>
    <w:rsid w:val="001E5BA9"/>
    <w:rsid w:val="001E601F"/>
    <w:rsid w:val="001E6C4F"/>
    <w:rsid w:val="001F1283"/>
    <w:rsid w:val="001F4B96"/>
    <w:rsid w:val="001F6D90"/>
    <w:rsid w:val="00200604"/>
    <w:rsid w:val="00200DE7"/>
    <w:rsid w:val="0020290B"/>
    <w:rsid w:val="0020348B"/>
    <w:rsid w:val="002038E9"/>
    <w:rsid w:val="0020484B"/>
    <w:rsid w:val="00205040"/>
    <w:rsid w:val="00205AAE"/>
    <w:rsid w:val="00206089"/>
    <w:rsid w:val="002107CB"/>
    <w:rsid w:val="002107FA"/>
    <w:rsid w:val="002109CF"/>
    <w:rsid w:val="00210CEE"/>
    <w:rsid w:val="0021108A"/>
    <w:rsid w:val="00212127"/>
    <w:rsid w:val="00214295"/>
    <w:rsid w:val="002176F0"/>
    <w:rsid w:val="002200A8"/>
    <w:rsid w:val="00220873"/>
    <w:rsid w:val="002219EE"/>
    <w:rsid w:val="0022285A"/>
    <w:rsid w:val="00222CF2"/>
    <w:rsid w:val="002230F4"/>
    <w:rsid w:val="00223672"/>
    <w:rsid w:val="00224BB7"/>
    <w:rsid w:val="0022528F"/>
    <w:rsid w:val="002279C3"/>
    <w:rsid w:val="00227A7C"/>
    <w:rsid w:val="0023071A"/>
    <w:rsid w:val="0023168A"/>
    <w:rsid w:val="002328E2"/>
    <w:rsid w:val="0023444A"/>
    <w:rsid w:val="00235404"/>
    <w:rsid w:val="0023566F"/>
    <w:rsid w:val="00235CBB"/>
    <w:rsid w:val="00237604"/>
    <w:rsid w:val="0024102B"/>
    <w:rsid w:val="0024175A"/>
    <w:rsid w:val="00241ECB"/>
    <w:rsid w:val="00242782"/>
    <w:rsid w:val="00243FF5"/>
    <w:rsid w:val="002451E5"/>
    <w:rsid w:val="0024673C"/>
    <w:rsid w:val="00246952"/>
    <w:rsid w:val="00246B56"/>
    <w:rsid w:val="00246FC6"/>
    <w:rsid w:val="002476C1"/>
    <w:rsid w:val="002477F4"/>
    <w:rsid w:val="00247AFC"/>
    <w:rsid w:val="00251486"/>
    <w:rsid w:val="00251E13"/>
    <w:rsid w:val="00257EBB"/>
    <w:rsid w:val="0026114D"/>
    <w:rsid w:val="00261636"/>
    <w:rsid w:val="00262678"/>
    <w:rsid w:val="00263C68"/>
    <w:rsid w:val="00264382"/>
    <w:rsid w:val="00264792"/>
    <w:rsid w:val="00264A8B"/>
    <w:rsid w:val="00265160"/>
    <w:rsid w:val="002651E0"/>
    <w:rsid w:val="00265526"/>
    <w:rsid w:val="00266B0F"/>
    <w:rsid w:val="00267F8B"/>
    <w:rsid w:val="00270C56"/>
    <w:rsid w:val="002720A6"/>
    <w:rsid w:val="002735B8"/>
    <w:rsid w:val="00273CD0"/>
    <w:rsid w:val="0027521D"/>
    <w:rsid w:val="0027560B"/>
    <w:rsid w:val="0027757A"/>
    <w:rsid w:val="00281D17"/>
    <w:rsid w:val="0028597B"/>
    <w:rsid w:val="00285FF7"/>
    <w:rsid w:val="002860EE"/>
    <w:rsid w:val="00286D12"/>
    <w:rsid w:val="002872A2"/>
    <w:rsid w:val="00287AB7"/>
    <w:rsid w:val="00290671"/>
    <w:rsid w:val="0029073B"/>
    <w:rsid w:val="002916D2"/>
    <w:rsid w:val="00291C95"/>
    <w:rsid w:val="00292533"/>
    <w:rsid w:val="0029294E"/>
    <w:rsid w:val="0029301A"/>
    <w:rsid w:val="0029323D"/>
    <w:rsid w:val="0029449D"/>
    <w:rsid w:val="0029487A"/>
    <w:rsid w:val="002954E5"/>
    <w:rsid w:val="00297742"/>
    <w:rsid w:val="002A01C1"/>
    <w:rsid w:val="002A0258"/>
    <w:rsid w:val="002A1671"/>
    <w:rsid w:val="002A196A"/>
    <w:rsid w:val="002A3F6E"/>
    <w:rsid w:val="002A42C4"/>
    <w:rsid w:val="002A5191"/>
    <w:rsid w:val="002A5211"/>
    <w:rsid w:val="002A60F1"/>
    <w:rsid w:val="002A6DBF"/>
    <w:rsid w:val="002A7637"/>
    <w:rsid w:val="002B03E8"/>
    <w:rsid w:val="002B04D9"/>
    <w:rsid w:val="002B0CFD"/>
    <w:rsid w:val="002B1BD0"/>
    <w:rsid w:val="002B2349"/>
    <w:rsid w:val="002B25F3"/>
    <w:rsid w:val="002B2770"/>
    <w:rsid w:val="002B29AB"/>
    <w:rsid w:val="002B3A51"/>
    <w:rsid w:val="002B5912"/>
    <w:rsid w:val="002B5DB5"/>
    <w:rsid w:val="002B7274"/>
    <w:rsid w:val="002B7650"/>
    <w:rsid w:val="002C11F0"/>
    <w:rsid w:val="002C2123"/>
    <w:rsid w:val="002C2CD4"/>
    <w:rsid w:val="002C3D3D"/>
    <w:rsid w:val="002C3F6B"/>
    <w:rsid w:val="002C41C6"/>
    <w:rsid w:val="002C4F63"/>
    <w:rsid w:val="002C5BAB"/>
    <w:rsid w:val="002C6765"/>
    <w:rsid w:val="002C74E1"/>
    <w:rsid w:val="002D047B"/>
    <w:rsid w:val="002D081C"/>
    <w:rsid w:val="002D2171"/>
    <w:rsid w:val="002D2DC6"/>
    <w:rsid w:val="002D34D9"/>
    <w:rsid w:val="002D4207"/>
    <w:rsid w:val="002E1031"/>
    <w:rsid w:val="002E21E8"/>
    <w:rsid w:val="002E22A3"/>
    <w:rsid w:val="002E2740"/>
    <w:rsid w:val="002E2EDE"/>
    <w:rsid w:val="002E3F23"/>
    <w:rsid w:val="002E4D69"/>
    <w:rsid w:val="002E5257"/>
    <w:rsid w:val="002E6546"/>
    <w:rsid w:val="002E7C12"/>
    <w:rsid w:val="002F0AB9"/>
    <w:rsid w:val="002F14A5"/>
    <w:rsid w:val="002F161B"/>
    <w:rsid w:val="002F3117"/>
    <w:rsid w:val="002F3799"/>
    <w:rsid w:val="002F42B1"/>
    <w:rsid w:val="002F50E1"/>
    <w:rsid w:val="002F52D4"/>
    <w:rsid w:val="002F77F2"/>
    <w:rsid w:val="002F7BBD"/>
    <w:rsid w:val="002F7D12"/>
    <w:rsid w:val="00300EFD"/>
    <w:rsid w:val="00302078"/>
    <w:rsid w:val="00303F45"/>
    <w:rsid w:val="00304502"/>
    <w:rsid w:val="00306EC9"/>
    <w:rsid w:val="003104B2"/>
    <w:rsid w:val="00310A12"/>
    <w:rsid w:val="00310EAF"/>
    <w:rsid w:val="00311D49"/>
    <w:rsid w:val="003131C1"/>
    <w:rsid w:val="0031559C"/>
    <w:rsid w:val="00315851"/>
    <w:rsid w:val="00315FF5"/>
    <w:rsid w:val="003165B5"/>
    <w:rsid w:val="00316873"/>
    <w:rsid w:val="00317BB8"/>
    <w:rsid w:val="00320EED"/>
    <w:rsid w:val="00321391"/>
    <w:rsid w:val="00321E1A"/>
    <w:rsid w:val="0032231A"/>
    <w:rsid w:val="00322343"/>
    <w:rsid w:val="003240B3"/>
    <w:rsid w:val="00324B4E"/>
    <w:rsid w:val="00324B9F"/>
    <w:rsid w:val="0032573E"/>
    <w:rsid w:val="003264AF"/>
    <w:rsid w:val="00326A47"/>
    <w:rsid w:val="00326D0D"/>
    <w:rsid w:val="00330467"/>
    <w:rsid w:val="00330CB6"/>
    <w:rsid w:val="003314FB"/>
    <w:rsid w:val="00332D41"/>
    <w:rsid w:val="0033398C"/>
    <w:rsid w:val="00336026"/>
    <w:rsid w:val="0033654F"/>
    <w:rsid w:val="00336DBB"/>
    <w:rsid w:val="003379DC"/>
    <w:rsid w:val="00340345"/>
    <w:rsid w:val="003403B1"/>
    <w:rsid w:val="00340615"/>
    <w:rsid w:val="00340FC5"/>
    <w:rsid w:val="0034251D"/>
    <w:rsid w:val="00346226"/>
    <w:rsid w:val="00346B2A"/>
    <w:rsid w:val="00347148"/>
    <w:rsid w:val="00347427"/>
    <w:rsid w:val="003476F0"/>
    <w:rsid w:val="00351047"/>
    <w:rsid w:val="003518FB"/>
    <w:rsid w:val="00351ACF"/>
    <w:rsid w:val="00351BE0"/>
    <w:rsid w:val="00351CFB"/>
    <w:rsid w:val="0035411B"/>
    <w:rsid w:val="00354399"/>
    <w:rsid w:val="00354571"/>
    <w:rsid w:val="00354DC2"/>
    <w:rsid w:val="003560D5"/>
    <w:rsid w:val="00356865"/>
    <w:rsid w:val="00356B51"/>
    <w:rsid w:val="00356E5D"/>
    <w:rsid w:val="00357E64"/>
    <w:rsid w:val="003636CC"/>
    <w:rsid w:val="00363D2A"/>
    <w:rsid w:val="003651B6"/>
    <w:rsid w:val="00365A76"/>
    <w:rsid w:val="0036770A"/>
    <w:rsid w:val="00370480"/>
    <w:rsid w:val="003705AF"/>
    <w:rsid w:val="00371B16"/>
    <w:rsid w:val="00372668"/>
    <w:rsid w:val="0037398F"/>
    <w:rsid w:val="003743C5"/>
    <w:rsid w:val="00374B09"/>
    <w:rsid w:val="0037745F"/>
    <w:rsid w:val="00377B1D"/>
    <w:rsid w:val="0038065F"/>
    <w:rsid w:val="00380924"/>
    <w:rsid w:val="00380BA5"/>
    <w:rsid w:val="00380CBE"/>
    <w:rsid w:val="00381B12"/>
    <w:rsid w:val="00381D4F"/>
    <w:rsid w:val="00382C6A"/>
    <w:rsid w:val="00383C34"/>
    <w:rsid w:val="00384C89"/>
    <w:rsid w:val="00385075"/>
    <w:rsid w:val="003859C6"/>
    <w:rsid w:val="00385CD0"/>
    <w:rsid w:val="00385EEA"/>
    <w:rsid w:val="00386E4E"/>
    <w:rsid w:val="0038706A"/>
    <w:rsid w:val="00387397"/>
    <w:rsid w:val="003875F4"/>
    <w:rsid w:val="0038764F"/>
    <w:rsid w:val="00387F52"/>
    <w:rsid w:val="00391ADC"/>
    <w:rsid w:val="003929B8"/>
    <w:rsid w:val="0039596A"/>
    <w:rsid w:val="0039608A"/>
    <w:rsid w:val="003961AC"/>
    <w:rsid w:val="003967C8"/>
    <w:rsid w:val="00397180"/>
    <w:rsid w:val="00397A02"/>
    <w:rsid w:val="00397ECE"/>
    <w:rsid w:val="003A03DB"/>
    <w:rsid w:val="003A07D8"/>
    <w:rsid w:val="003A1770"/>
    <w:rsid w:val="003A20B7"/>
    <w:rsid w:val="003A21AE"/>
    <w:rsid w:val="003A4075"/>
    <w:rsid w:val="003A4FE8"/>
    <w:rsid w:val="003A58F9"/>
    <w:rsid w:val="003A5D1D"/>
    <w:rsid w:val="003A6CFC"/>
    <w:rsid w:val="003A6DF4"/>
    <w:rsid w:val="003A7624"/>
    <w:rsid w:val="003A78EA"/>
    <w:rsid w:val="003A7E98"/>
    <w:rsid w:val="003B01B7"/>
    <w:rsid w:val="003B0597"/>
    <w:rsid w:val="003B14CE"/>
    <w:rsid w:val="003B153F"/>
    <w:rsid w:val="003B369E"/>
    <w:rsid w:val="003B4C92"/>
    <w:rsid w:val="003B53FF"/>
    <w:rsid w:val="003B561E"/>
    <w:rsid w:val="003B56C2"/>
    <w:rsid w:val="003C0B87"/>
    <w:rsid w:val="003C262C"/>
    <w:rsid w:val="003C3EFA"/>
    <w:rsid w:val="003C52FE"/>
    <w:rsid w:val="003C74AA"/>
    <w:rsid w:val="003D0C9E"/>
    <w:rsid w:val="003D0FC1"/>
    <w:rsid w:val="003D1DDF"/>
    <w:rsid w:val="003D3891"/>
    <w:rsid w:val="003D3D7B"/>
    <w:rsid w:val="003D3DB3"/>
    <w:rsid w:val="003D4A04"/>
    <w:rsid w:val="003D6914"/>
    <w:rsid w:val="003E1040"/>
    <w:rsid w:val="003E2AC3"/>
    <w:rsid w:val="003E30BA"/>
    <w:rsid w:val="003E39F1"/>
    <w:rsid w:val="003E68CA"/>
    <w:rsid w:val="003F0410"/>
    <w:rsid w:val="003F06D7"/>
    <w:rsid w:val="003F10F8"/>
    <w:rsid w:val="003F252B"/>
    <w:rsid w:val="003F6FBC"/>
    <w:rsid w:val="003F7014"/>
    <w:rsid w:val="00400443"/>
    <w:rsid w:val="00400ED7"/>
    <w:rsid w:val="00402458"/>
    <w:rsid w:val="00403D18"/>
    <w:rsid w:val="00403DF7"/>
    <w:rsid w:val="0040657F"/>
    <w:rsid w:val="0040661D"/>
    <w:rsid w:val="004073C9"/>
    <w:rsid w:val="00411010"/>
    <w:rsid w:val="00413AFB"/>
    <w:rsid w:val="00413D6B"/>
    <w:rsid w:val="004143FF"/>
    <w:rsid w:val="0041493F"/>
    <w:rsid w:val="00415359"/>
    <w:rsid w:val="00416B03"/>
    <w:rsid w:val="00417CC6"/>
    <w:rsid w:val="0042037E"/>
    <w:rsid w:val="00420717"/>
    <w:rsid w:val="00422A72"/>
    <w:rsid w:val="00422FF6"/>
    <w:rsid w:val="004239AD"/>
    <w:rsid w:val="00425128"/>
    <w:rsid w:val="0043101C"/>
    <w:rsid w:val="00431506"/>
    <w:rsid w:val="00431A36"/>
    <w:rsid w:val="0043223E"/>
    <w:rsid w:val="004322F0"/>
    <w:rsid w:val="00432A3D"/>
    <w:rsid w:val="004331DA"/>
    <w:rsid w:val="004336D1"/>
    <w:rsid w:val="0043612A"/>
    <w:rsid w:val="00436CE6"/>
    <w:rsid w:val="00437637"/>
    <w:rsid w:val="0044005B"/>
    <w:rsid w:val="00442484"/>
    <w:rsid w:val="00443D39"/>
    <w:rsid w:val="00443DFA"/>
    <w:rsid w:val="0044416D"/>
    <w:rsid w:val="00444456"/>
    <w:rsid w:val="00446814"/>
    <w:rsid w:val="004511B3"/>
    <w:rsid w:val="00452E0D"/>
    <w:rsid w:val="00452EEE"/>
    <w:rsid w:val="00456D3F"/>
    <w:rsid w:val="00462476"/>
    <w:rsid w:val="00462C78"/>
    <w:rsid w:val="004631E3"/>
    <w:rsid w:val="00463E9A"/>
    <w:rsid w:val="00464C44"/>
    <w:rsid w:val="00464FA4"/>
    <w:rsid w:val="00465CBD"/>
    <w:rsid w:val="0046611A"/>
    <w:rsid w:val="0046637F"/>
    <w:rsid w:val="0047190B"/>
    <w:rsid w:val="0047273D"/>
    <w:rsid w:val="00472935"/>
    <w:rsid w:val="0047469C"/>
    <w:rsid w:val="004773F4"/>
    <w:rsid w:val="004800AA"/>
    <w:rsid w:val="00480986"/>
    <w:rsid w:val="004814EA"/>
    <w:rsid w:val="0048182E"/>
    <w:rsid w:val="00482AB5"/>
    <w:rsid w:val="00483A0D"/>
    <w:rsid w:val="00484803"/>
    <w:rsid w:val="00484AEC"/>
    <w:rsid w:val="00485283"/>
    <w:rsid w:val="00485B71"/>
    <w:rsid w:val="00492277"/>
    <w:rsid w:val="00492513"/>
    <w:rsid w:val="0049447D"/>
    <w:rsid w:val="0049562D"/>
    <w:rsid w:val="00495AEF"/>
    <w:rsid w:val="00495DA9"/>
    <w:rsid w:val="004962A6"/>
    <w:rsid w:val="0049767C"/>
    <w:rsid w:val="00497780"/>
    <w:rsid w:val="004978B0"/>
    <w:rsid w:val="00497E98"/>
    <w:rsid w:val="004A335A"/>
    <w:rsid w:val="004A4207"/>
    <w:rsid w:val="004A462E"/>
    <w:rsid w:val="004A491D"/>
    <w:rsid w:val="004A53EB"/>
    <w:rsid w:val="004A5A99"/>
    <w:rsid w:val="004A7980"/>
    <w:rsid w:val="004B0A73"/>
    <w:rsid w:val="004B16CB"/>
    <w:rsid w:val="004B2547"/>
    <w:rsid w:val="004B3C5F"/>
    <w:rsid w:val="004B7C2F"/>
    <w:rsid w:val="004C29A8"/>
    <w:rsid w:val="004C2A8E"/>
    <w:rsid w:val="004C509B"/>
    <w:rsid w:val="004C5299"/>
    <w:rsid w:val="004C6058"/>
    <w:rsid w:val="004C61EB"/>
    <w:rsid w:val="004C758D"/>
    <w:rsid w:val="004C7B9B"/>
    <w:rsid w:val="004D080A"/>
    <w:rsid w:val="004D129C"/>
    <w:rsid w:val="004D1A64"/>
    <w:rsid w:val="004D1D6E"/>
    <w:rsid w:val="004D2C27"/>
    <w:rsid w:val="004D4ABF"/>
    <w:rsid w:val="004D4E11"/>
    <w:rsid w:val="004D5B3F"/>
    <w:rsid w:val="004D5DF8"/>
    <w:rsid w:val="004E0842"/>
    <w:rsid w:val="004E0BBE"/>
    <w:rsid w:val="004E1084"/>
    <w:rsid w:val="004E1C13"/>
    <w:rsid w:val="004E2666"/>
    <w:rsid w:val="004E3294"/>
    <w:rsid w:val="004E3438"/>
    <w:rsid w:val="004E354A"/>
    <w:rsid w:val="004E3B60"/>
    <w:rsid w:val="004E44E6"/>
    <w:rsid w:val="004E4BC9"/>
    <w:rsid w:val="004E4E91"/>
    <w:rsid w:val="004E4F01"/>
    <w:rsid w:val="004E59ED"/>
    <w:rsid w:val="004E6DD0"/>
    <w:rsid w:val="004F214B"/>
    <w:rsid w:val="004F28B7"/>
    <w:rsid w:val="004F2CFC"/>
    <w:rsid w:val="004F4CE5"/>
    <w:rsid w:val="004F5206"/>
    <w:rsid w:val="004F6D9D"/>
    <w:rsid w:val="004F7AAA"/>
    <w:rsid w:val="004F7B4D"/>
    <w:rsid w:val="0050129F"/>
    <w:rsid w:val="00501390"/>
    <w:rsid w:val="0050281E"/>
    <w:rsid w:val="00502D6D"/>
    <w:rsid w:val="005056E7"/>
    <w:rsid w:val="005057D4"/>
    <w:rsid w:val="00505DD5"/>
    <w:rsid w:val="005067DC"/>
    <w:rsid w:val="0050777E"/>
    <w:rsid w:val="00507D0D"/>
    <w:rsid w:val="00507D13"/>
    <w:rsid w:val="00511433"/>
    <w:rsid w:val="00512AD2"/>
    <w:rsid w:val="00514503"/>
    <w:rsid w:val="005151CD"/>
    <w:rsid w:val="00515B2F"/>
    <w:rsid w:val="00516C9F"/>
    <w:rsid w:val="00517A07"/>
    <w:rsid w:val="00517ED4"/>
    <w:rsid w:val="00520720"/>
    <w:rsid w:val="0052126D"/>
    <w:rsid w:val="00522F62"/>
    <w:rsid w:val="00523211"/>
    <w:rsid w:val="00523ACC"/>
    <w:rsid w:val="0052529F"/>
    <w:rsid w:val="0052673C"/>
    <w:rsid w:val="00526C44"/>
    <w:rsid w:val="00527812"/>
    <w:rsid w:val="0052781A"/>
    <w:rsid w:val="005317BB"/>
    <w:rsid w:val="00531A78"/>
    <w:rsid w:val="00532310"/>
    <w:rsid w:val="0053236A"/>
    <w:rsid w:val="0053245C"/>
    <w:rsid w:val="00532732"/>
    <w:rsid w:val="005337F7"/>
    <w:rsid w:val="00533C97"/>
    <w:rsid w:val="00534898"/>
    <w:rsid w:val="00535D04"/>
    <w:rsid w:val="00541A94"/>
    <w:rsid w:val="0054239F"/>
    <w:rsid w:val="005444EB"/>
    <w:rsid w:val="005448C9"/>
    <w:rsid w:val="00546C54"/>
    <w:rsid w:val="005474BA"/>
    <w:rsid w:val="00550A7B"/>
    <w:rsid w:val="005518A9"/>
    <w:rsid w:val="00552F33"/>
    <w:rsid w:val="005549C8"/>
    <w:rsid w:val="00554CBA"/>
    <w:rsid w:val="005564EC"/>
    <w:rsid w:val="005566B3"/>
    <w:rsid w:val="005568DF"/>
    <w:rsid w:val="00556AA9"/>
    <w:rsid w:val="00556F72"/>
    <w:rsid w:val="005576DE"/>
    <w:rsid w:val="005602F6"/>
    <w:rsid w:val="00562F74"/>
    <w:rsid w:val="005646FD"/>
    <w:rsid w:val="0056545A"/>
    <w:rsid w:val="00566F58"/>
    <w:rsid w:val="005670B0"/>
    <w:rsid w:val="0056749E"/>
    <w:rsid w:val="0057017E"/>
    <w:rsid w:val="00571070"/>
    <w:rsid w:val="00572FAC"/>
    <w:rsid w:val="00574A8A"/>
    <w:rsid w:val="00574B33"/>
    <w:rsid w:val="00574CA7"/>
    <w:rsid w:val="00575EFC"/>
    <w:rsid w:val="005766A8"/>
    <w:rsid w:val="0057728A"/>
    <w:rsid w:val="0057A5E4"/>
    <w:rsid w:val="00581A0F"/>
    <w:rsid w:val="00581C8E"/>
    <w:rsid w:val="00582F58"/>
    <w:rsid w:val="005838E0"/>
    <w:rsid w:val="00583F1E"/>
    <w:rsid w:val="005851AF"/>
    <w:rsid w:val="00585382"/>
    <w:rsid w:val="00585610"/>
    <w:rsid w:val="005862DF"/>
    <w:rsid w:val="00587C1A"/>
    <w:rsid w:val="00591A52"/>
    <w:rsid w:val="00591D42"/>
    <w:rsid w:val="00592251"/>
    <w:rsid w:val="00592761"/>
    <w:rsid w:val="005934D1"/>
    <w:rsid w:val="00593A89"/>
    <w:rsid w:val="005940B1"/>
    <w:rsid w:val="005946D8"/>
    <w:rsid w:val="00594C1A"/>
    <w:rsid w:val="00595089"/>
    <w:rsid w:val="00595847"/>
    <w:rsid w:val="00595A5D"/>
    <w:rsid w:val="00595AD0"/>
    <w:rsid w:val="00596075"/>
    <w:rsid w:val="00596BC9"/>
    <w:rsid w:val="005A0154"/>
    <w:rsid w:val="005A2692"/>
    <w:rsid w:val="005A2D9B"/>
    <w:rsid w:val="005A3BE7"/>
    <w:rsid w:val="005A7928"/>
    <w:rsid w:val="005B02D9"/>
    <w:rsid w:val="005B1251"/>
    <w:rsid w:val="005B2596"/>
    <w:rsid w:val="005B2FF1"/>
    <w:rsid w:val="005B40BE"/>
    <w:rsid w:val="005B57CA"/>
    <w:rsid w:val="005B77E2"/>
    <w:rsid w:val="005C00B9"/>
    <w:rsid w:val="005C059C"/>
    <w:rsid w:val="005C3A27"/>
    <w:rsid w:val="005C67BB"/>
    <w:rsid w:val="005C6F8E"/>
    <w:rsid w:val="005C75E2"/>
    <w:rsid w:val="005CB252"/>
    <w:rsid w:val="005D0AFC"/>
    <w:rsid w:val="005D110F"/>
    <w:rsid w:val="005D1D28"/>
    <w:rsid w:val="005D29A7"/>
    <w:rsid w:val="005D30E0"/>
    <w:rsid w:val="005D36AD"/>
    <w:rsid w:val="005D39DE"/>
    <w:rsid w:val="005D439B"/>
    <w:rsid w:val="005D4B1D"/>
    <w:rsid w:val="005D518E"/>
    <w:rsid w:val="005D5C52"/>
    <w:rsid w:val="005D5DF1"/>
    <w:rsid w:val="005D7114"/>
    <w:rsid w:val="005D7140"/>
    <w:rsid w:val="005D72BE"/>
    <w:rsid w:val="005E2629"/>
    <w:rsid w:val="005E2764"/>
    <w:rsid w:val="005E3FFD"/>
    <w:rsid w:val="005E4223"/>
    <w:rsid w:val="005E5BA2"/>
    <w:rsid w:val="005E6935"/>
    <w:rsid w:val="005E6A29"/>
    <w:rsid w:val="005F0195"/>
    <w:rsid w:val="005F01ED"/>
    <w:rsid w:val="005F0649"/>
    <w:rsid w:val="005F0BB7"/>
    <w:rsid w:val="005F0C52"/>
    <w:rsid w:val="005F13D4"/>
    <w:rsid w:val="005F2513"/>
    <w:rsid w:val="005F27CE"/>
    <w:rsid w:val="005F5BDF"/>
    <w:rsid w:val="00600307"/>
    <w:rsid w:val="00600638"/>
    <w:rsid w:val="006009F4"/>
    <w:rsid w:val="0060127E"/>
    <w:rsid w:val="006027CC"/>
    <w:rsid w:val="006032CC"/>
    <w:rsid w:val="0060463B"/>
    <w:rsid w:val="0060503A"/>
    <w:rsid w:val="006057D1"/>
    <w:rsid w:val="00610329"/>
    <w:rsid w:val="00611979"/>
    <w:rsid w:val="00611F40"/>
    <w:rsid w:val="00612FEB"/>
    <w:rsid w:val="00613968"/>
    <w:rsid w:val="00613C29"/>
    <w:rsid w:val="00614020"/>
    <w:rsid w:val="006165AF"/>
    <w:rsid w:val="006173EC"/>
    <w:rsid w:val="006207FF"/>
    <w:rsid w:val="00620D89"/>
    <w:rsid w:val="00621745"/>
    <w:rsid w:val="00622B07"/>
    <w:rsid w:val="00623AE5"/>
    <w:rsid w:val="006241FC"/>
    <w:rsid w:val="00624234"/>
    <w:rsid w:val="006254A8"/>
    <w:rsid w:val="00626652"/>
    <w:rsid w:val="00632328"/>
    <w:rsid w:val="00633312"/>
    <w:rsid w:val="006366D0"/>
    <w:rsid w:val="00636E0D"/>
    <w:rsid w:val="00637744"/>
    <w:rsid w:val="006406D1"/>
    <w:rsid w:val="00640DFF"/>
    <w:rsid w:val="0064299B"/>
    <w:rsid w:val="00642AD6"/>
    <w:rsid w:val="006433C2"/>
    <w:rsid w:val="006448ED"/>
    <w:rsid w:val="00644959"/>
    <w:rsid w:val="006449C3"/>
    <w:rsid w:val="006458A8"/>
    <w:rsid w:val="0064610E"/>
    <w:rsid w:val="00646F77"/>
    <w:rsid w:val="006502B5"/>
    <w:rsid w:val="00652114"/>
    <w:rsid w:val="00652628"/>
    <w:rsid w:val="00653BA5"/>
    <w:rsid w:val="00654BAD"/>
    <w:rsid w:val="006560AC"/>
    <w:rsid w:val="00656468"/>
    <w:rsid w:val="00656A01"/>
    <w:rsid w:val="006571DC"/>
    <w:rsid w:val="006601B7"/>
    <w:rsid w:val="00660A5E"/>
    <w:rsid w:val="00660E78"/>
    <w:rsid w:val="00661EEA"/>
    <w:rsid w:val="00662632"/>
    <w:rsid w:val="00662682"/>
    <w:rsid w:val="00666102"/>
    <w:rsid w:val="00667D01"/>
    <w:rsid w:val="0067069A"/>
    <w:rsid w:val="006714D7"/>
    <w:rsid w:val="00671CA3"/>
    <w:rsid w:val="00673760"/>
    <w:rsid w:val="00673875"/>
    <w:rsid w:val="00674AD4"/>
    <w:rsid w:val="00674E74"/>
    <w:rsid w:val="00677A79"/>
    <w:rsid w:val="00677E44"/>
    <w:rsid w:val="00677EBD"/>
    <w:rsid w:val="006808BF"/>
    <w:rsid w:val="00681179"/>
    <w:rsid w:val="0068125E"/>
    <w:rsid w:val="00681FAA"/>
    <w:rsid w:val="006823E5"/>
    <w:rsid w:val="00683784"/>
    <w:rsid w:val="00684819"/>
    <w:rsid w:val="0068647A"/>
    <w:rsid w:val="006935D1"/>
    <w:rsid w:val="00694B2C"/>
    <w:rsid w:val="00695F1E"/>
    <w:rsid w:val="00697F83"/>
    <w:rsid w:val="006A1AD1"/>
    <w:rsid w:val="006A1DBE"/>
    <w:rsid w:val="006A3357"/>
    <w:rsid w:val="006A41E7"/>
    <w:rsid w:val="006A53C5"/>
    <w:rsid w:val="006A5CE8"/>
    <w:rsid w:val="006A68DF"/>
    <w:rsid w:val="006A7661"/>
    <w:rsid w:val="006A7DF6"/>
    <w:rsid w:val="006A7E31"/>
    <w:rsid w:val="006B0B05"/>
    <w:rsid w:val="006B1189"/>
    <w:rsid w:val="006B174E"/>
    <w:rsid w:val="006B1815"/>
    <w:rsid w:val="006B281F"/>
    <w:rsid w:val="006B2C9A"/>
    <w:rsid w:val="006B50B0"/>
    <w:rsid w:val="006B5241"/>
    <w:rsid w:val="006B5242"/>
    <w:rsid w:val="006B6624"/>
    <w:rsid w:val="006C1573"/>
    <w:rsid w:val="006C2EF9"/>
    <w:rsid w:val="006C3665"/>
    <w:rsid w:val="006C52B6"/>
    <w:rsid w:val="006C52C2"/>
    <w:rsid w:val="006C5CAE"/>
    <w:rsid w:val="006C6CCA"/>
    <w:rsid w:val="006C6D25"/>
    <w:rsid w:val="006C723B"/>
    <w:rsid w:val="006C7563"/>
    <w:rsid w:val="006C77AC"/>
    <w:rsid w:val="006D02E4"/>
    <w:rsid w:val="006D07F7"/>
    <w:rsid w:val="006D0CBA"/>
    <w:rsid w:val="006D0E63"/>
    <w:rsid w:val="006D0EE3"/>
    <w:rsid w:val="006D1162"/>
    <w:rsid w:val="006D1D8B"/>
    <w:rsid w:val="006D1DA7"/>
    <w:rsid w:val="006D2102"/>
    <w:rsid w:val="006D2247"/>
    <w:rsid w:val="006D22EB"/>
    <w:rsid w:val="006D3D3B"/>
    <w:rsid w:val="006D3DFD"/>
    <w:rsid w:val="006D47DF"/>
    <w:rsid w:val="006D57D2"/>
    <w:rsid w:val="006D5CD7"/>
    <w:rsid w:val="006D6B35"/>
    <w:rsid w:val="006D6DC0"/>
    <w:rsid w:val="006D7272"/>
    <w:rsid w:val="006D7890"/>
    <w:rsid w:val="006E06AF"/>
    <w:rsid w:val="006E0983"/>
    <w:rsid w:val="006E0C1F"/>
    <w:rsid w:val="006E5FAA"/>
    <w:rsid w:val="006E61BE"/>
    <w:rsid w:val="006F0692"/>
    <w:rsid w:val="006F1057"/>
    <w:rsid w:val="006F111C"/>
    <w:rsid w:val="006F1AFB"/>
    <w:rsid w:val="006F1B40"/>
    <w:rsid w:val="006F5E67"/>
    <w:rsid w:val="006F5F0F"/>
    <w:rsid w:val="006F6C2A"/>
    <w:rsid w:val="00701844"/>
    <w:rsid w:val="00702F32"/>
    <w:rsid w:val="007041CA"/>
    <w:rsid w:val="007071B9"/>
    <w:rsid w:val="00707831"/>
    <w:rsid w:val="00707995"/>
    <w:rsid w:val="00707F7F"/>
    <w:rsid w:val="00712BE8"/>
    <w:rsid w:val="00714940"/>
    <w:rsid w:val="00717441"/>
    <w:rsid w:val="00717D7F"/>
    <w:rsid w:val="00722718"/>
    <w:rsid w:val="00726604"/>
    <w:rsid w:val="00727C21"/>
    <w:rsid w:val="00730073"/>
    <w:rsid w:val="00731AFB"/>
    <w:rsid w:val="007322EA"/>
    <w:rsid w:val="00732D96"/>
    <w:rsid w:val="007333B6"/>
    <w:rsid w:val="007343C7"/>
    <w:rsid w:val="0073568F"/>
    <w:rsid w:val="007358B1"/>
    <w:rsid w:val="00735C39"/>
    <w:rsid w:val="00736450"/>
    <w:rsid w:val="007369A8"/>
    <w:rsid w:val="00736E10"/>
    <w:rsid w:val="00737447"/>
    <w:rsid w:val="00737D9B"/>
    <w:rsid w:val="007401AE"/>
    <w:rsid w:val="007426AF"/>
    <w:rsid w:val="00743820"/>
    <w:rsid w:val="007453B1"/>
    <w:rsid w:val="00747F6A"/>
    <w:rsid w:val="0075024A"/>
    <w:rsid w:val="00750FE7"/>
    <w:rsid w:val="00751F79"/>
    <w:rsid w:val="00752194"/>
    <w:rsid w:val="0075395E"/>
    <w:rsid w:val="00753C20"/>
    <w:rsid w:val="007540E4"/>
    <w:rsid w:val="00754245"/>
    <w:rsid w:val="00754F26"/>
    <w:rsid w:val="00755641"/>
    <w:rsid w:val="00756E5C"/>
    <w:rsid w:val="007570F1"/>
    <w:rsid w:val="0075713B"/>
    <w:rsid w:val="00757538"/>
    <w:rsid w:val="00757971"/>
    <w:rsid w:val="0076115A"/>
    <w:rsid w:val="007616AE"/>
    <w:rsid w:val="007639C5"/>
    <w:rsid w:val="00764AC5"/>
    <w:rsid w:val="0076549A"/>
    <w:rsid w:val="007700ED"/>
    <w:rsid w:val="00770531"/>
    <w:rsid w:val="007707B1"/>
    <w:rsid w:val="00770FB0"/>
    <w:rsid w:val="007731E2"/>
    <w:rsid w:val="00773335"/>
    <w:rsid w:val="007748D6"/>
    <w:rsid w:val="007759BB"/>
    <w:rsid w:val="0077610A"/>
    <w:rsid w:val="00776DD4"/>
    <w:rsid w:val="007779F3"/>
    <w:rsid w:val="00780481"/>
    <w:rsid w:val="0078176A"/>
    <w:rsid w:val="00781DA3"/>
    <w:rsid w:val="00784462"/>
    <w:rsid w:val="007844CA"/>
    <w:rsid w:val="007869B9"/>
    <w:rsid w:val="00787060"/>
    <w:rsid w:val="0078714D"/>
    <w:rsid w:val="0078763D"/>
    <w:rsid w:val="0079034D"/>
    <w:rsid w:val="0079115C"/>
    <w:rsid w:val="00792B1B"/>
    <w:rsid w:val="00793488"/>
    <w:rsid w:val="00794CD5"/>
    <w:rsid w:val="007955E9"/>
    <w:rsid w:val="0079571A"/>
    <w:rsid w:val="007961DA"/>
    <w:rsid w:val="00797264"/>
    <w:rsid w:val="00797422"/>
    <w:rsid w:val="00797D05"/>
    <w:rsid w:val="007A0871"/>
    <w:rsid w:val="007A0E54"/>
    <w:rsid w:val="007A1169"/>
    <w:rsid w:val="007A3762"/>
    <w:rsid w:val="007A5854"/>
    <w:rsid w:val="007A7465"/>
    <w:rsid w:val="007A7887"/>
    <w:rsid w:val="007A78B5"/>
    <w:rsid w:val="007A7BC9"/>
    <w:rsid w:val="007B0CA2"/>
    <w:rsid w:val="007B1661"/>
    <w:rsid w:val="007B5DF8"/>
    <w:rsid w:val="007B66FC"/>
    <w:rsid w:val="007C05D5"/>
    <w:rsid w:val="007C09B2"/>
    <w:rsid w:val="007C2919"/>
    <w:rsid w:val="007C3FBD"/>
    <w:rsid w:val="007C5B00"/>
    <w:rsid w:val="007C6063"/>
    <w:rsid w:val="007C655F"/>
    <w:rsid w:val="007C7304"/>
    <w:rsid w:val="007D0CF3"/>
    <w:rsid w:val="007D15BF"/>
    <w:rsid w:val="007D46F0"/>
    <w:rsid w:val="007D52CC"/>
    <w:rsid w:val="007D6589"/>
    <w:rsid w:val="007D6E76"/>
    <w:rsid w:val="007D6FD4"/>
    <w:rsid w:val="007E0EB7"/>
    <w:rsid w:val="007E204D"/>
    <w:rsid w:val="007E26D2"/>
    <w:rsid w:val="007E3319"/>
    <w:rsid w:val="007E57F2"/>
    <w:rsid w:val="007E6C67"/>
    <w:rsid w:val="007E6DFD"/>
    <w:rsid w:val="007F01FF"/>
    <w:rsid w:val="007F0D58"/>
    <w:rsid w:val="007F16BA"/>
    <w:rsid w:val="007F3979"/>
    <w:rsid w:val="007F48F9"/>
    <w:rsid w:val="007F5744"/>
    <w:rsid w:val="00800A92"/>
    <w:rsid w:val="0080115F"/>
    <w:rsid w:val="008015DF"/>
    <w:rsid w:val="00803320"/>
    <w:rsid w:val="00805FB3"/>
    <w:rsid w:val="008068A1"/>
    <w:rsid w:val="00806AE3"/>
    <w:rsid w:val="00813236"/>
    <w:rsid w:val="008137EF"/>
    <w:rsid w:val="0081416D"/>
    <w:rsid w:val="008146FD"/>
    <w:rsid w:val="00814BBA"/>
    <w:rsid w:val="00815308"/>
    <w:rsid w:val="00815914"/>
    <w:rsid w:val="00816D6D"/>
    <w:rsid w:val="00817C21"/>
    <w:rsid w:val="00820C6A"/>
    <w:rsid w:val="00821CFE"/>
    <w:rsid w:val="00821F3F"/>
    <w:rsid w:val="00822B22"/>
    <w:rsid w:val="00822CC6"/>
    <w:rsid w:val="008251CE"/>
    <w:rsid w:val="008259FA"/>
    <w:rsid w:val="00826592"/>
    <w:rsid w:val="00827AEE"/>
    <w:rsid w:val="00827F6B"/>
    <w:rsid w:val="00831D2F"/>
    <w:rsid w:val="00832057"/>
    <w:rsid w:val="008323DE"/>
    <w:rsid w:val="00832D7C"/>
    <w:rsid w:val="00833512"/>
    <w:rsid w:val="0083417C"/>
    <w:rsid w:val="008341AF"/>
    <w:rsid w:val="0083553B"/>
    <w:rsid w:val="008367F9"/>
    <w:rsid w:val="0084151E"/>
    <w:rsid w:val="00842607"/>
    <w:rsid w:val="00842C78"/>
    <w:rsid w:val="008432C6"/>
    <w:rsid w:val="00845127"/>
    <w:rsid w:val="00845BAF"/>
    <w:rsid w:val="00845C74"/>
    <w:rsid w:val="00845EF2"/>
    <w:rsid w:val="00850700"/>
    <w:rsid w:val="0085083E"/>
    <w:rsid w:val="008510C8"/>
    <w:rsid w:val="008511F4"/>
    <w:rsid w:val="00851B01"/>
    <w:rsid w:val="0085207F"/>
    <w:rsid w:val="00852D37"/>
    <w:rsid w:val="0085349F"/>
    <w:rsid w:val="00854C0E"/>
    <w:rsid w:val="00855019"/>
    <w:rsid w:val="00855058"/>
    <w:rsid w:val="00855CDB"/>
    <w:rsid w:val="00857799"/>
    <w:rsid w:val="00862642"/>
    <w:rsid w:val="00862D77"/>
    <w:rsid w:val="0086411B"/>
    <w:rsid w:val="00865B46"/>
    <w:rsid w:val="00867E0E"/>
    <w:rsid w:val="00867FF8"/>
    <w:rsid w:val="00870677"/>
    <w:rsid w:val="00870CBB"/>
    <w:rsid w:val="008714B0"/>
    <w:rsid w:val="00871C0C"/>
    <w:rsid w:val="00871C15"/>
    <w:rsid w:val="00875DC3"/>
    <w:rsid w:val="008763B8"/>
    <w:rsid w:val="00876FC8"/>
    <w:rsid w:val="00877260"/>
    <w:rsid w:val="00880A8C"/>
    <w:rsid w:val="008818F6"/>
    <w:rsid w:val="00882BF8"/>
    <w:rsid w:val="00882FCD"/>
    <w:rsid w:val="00883208"/>
    <w:rsid w:val="00883986"/>
    <w:rsid w:val="008846E3"/>
    <w:rsid w:val="00886012"/>
    <w:rsid w:val="00891400"/>
    <w:rsid w:val="0089195C"/>
    <w:rsid w:val="00891A26"/>
    <w:rsid w:val="00891DCC"/>
    <w:rsid w:val="00892AE1"/>
    <w:rsid w:val="00895270"/>
    <w:rsid w:val="00896C58"/>
    <w:rsid w:val="00897BA1"/>
    <w:rsid w:val="008A0372"/>
    <w:rsid w:val="008A05C6"/>
    <w:rsid w:val="008A1835"/>
    <w:rsid w:val="008A1855"/>
    <w:rsid w:val="008A2D87"/>
    <w:rsid w:val="008A37C7"/>
    <w:rsid w:val="008A45A2"/>
    <w:rsid w:val="008B0017"/>
    <w:rsid w:val="008B0B25"/>
    <w:rsid w:val="008B3A51"/>
    <w:rsid w:val="008B3E74"/>
    <w:rsid w:val="008B5277"/>
    <w:rsid w:val="008B6A2D"/>
    <w:rsid w:val="008B7488"/>
    <w:rsid w:val="008B76FD"/>
    <w:rsid w:val="008B785B"/>
    <w:rsid w:val="008C1291"/>
    <w:rsid w:val="008C16FD"/>
    <w:rsid w:val="008C1937"/>
    <w:rsid w:val="008C2928"/>
    <w:rsid w:val="008C3172"/>
    <w:rsid w:val="008C47D3"/>
    <w:rsid w:val="008C5CA6"/>
    <w:rsid w:val="008C687F"/>
    <w:rsid w:val="008C710D"/>
    <w:rsid w:val="008C79D2"/>
    <w:rsid w:val="008C7A2C"/>
    <w:rsid w:val="008D0676"/>
    <w:rsid w:val="008D0870"/>
    <w:rsid w:val="008D1747"/>
    <w:rsid w:val="008D277C"/>
    <w:rsid w:val="008D2EFA"/>
    <w:rsid w:val="008D3219"/>
    <w:rsid w:val="008D4C09"/>
    <w:rsid w:val="008D541F"/>
    <w:rsid w:val="008D689F"/>
    <w:rsid w:val="008D7295"/>
    <w:rsid w:val="008E0CC1"/>
    <w:rsid w:val="008E0D1E"/>
    <w:rsid w:val="008E16B9"/>
    <w:rsid w:val="008E27C1"/>
    <w:rsid w:val="008E27D2"/>
    <w:rsid w:val="008E33B2"/>
    <w:rsid w:val="008E4552"/>
    <w:rsid w:val="008E479C"/>
    <w:rsid w:val="008E4BFB"/>
    <w:rsid w:val="008F1042"/>
    <w:rsid w:val="008F20CE"/>
    <w:rsid w:val="008F23BB"/>
    <w:rsid w:val="008F30D1"/>
    <w:rsid w:val="008F40F0"/>
    <w:rsid w:val="008F6C30"/>
    <w:rsid w:val="008F7C38"/>
    <w:rsid w:val="00901DD6"/>
    <w:rsid w:val="0090240B"/>
    <w:rsid w:val="0090606B"/>
    <w:rsid w:val="009064D2"/>
    <w:rsid w:val="009106B7"/>
    <w:rsid w:val="009123DE"/>
    <w:rsid w:val="00913B6D"/>
    <w:rsid w:val="00915880"/>
    <w:rsid w:val="00915FCF"/>
    <w:rsid w:val="009166B2"/>
    <w:rsid w:val="00916B36"/>
    <w:rsid w:val="00916B57"/>
    <w:rsid w:val="009171D4"/>
    <w:rsid w:val="00917322"/>
    <w:rsid w:val="009206A4"/>
    <w:rsid w:val="00920B6D"/>
    <w:rsid w:val="0092227E"/>
    <w:rsid w:val="00923008"/>
    <w:rsid w:val="009231D3"/>
    <w:rsid w:val="00924571"/>
    <w:rsid w:val="0092544D"/>
    <w:rsid w:val="00925CD9"/>
    <w:rsid w:val="00927978"/>
    <w:rsid w:val="0092BFD4"/>
    <w:rsid w:val="009304AB"/>
    <w:rsid w:val="0093284A"/>
    <w:rsid w:val="00932B4D"/>
    <w:rsid w:val="00933032"/>
    <w:rsid w:val="009334D5"/>
    <w:rsid w:val="00933BAB"/>
    <w:rsid w:val="0093468B"/>
    <w:rsid w:val="00935024"/>
    <w:rsid w:val="00936730"/>
    <w:rsid w:val="00940270"/>
    <w:rsid w:val="009422F1"/>
    <w:rsid w:val="00942F7C"/>
    <w:rsid w:val="00943F7F"/>
    <w:rsid w:val="009452D7"/>
    <w:rsid w:val="0094545A"/>
    <w:rsid w:val="009456A9"/>
    <w:rsid w:val="00945D5F"/>
    <w:rsid w:val="009476D4"/>
    <w:rsid w:val="009500AF"/>
    <w:rsid w:val="00950A65"/>
    <w:rsid w:val="00950E3F"/>
    <w:rsid w:val="00952420"/>
    <w:rsid w:val="009525F4"/>
    <w:rsid w:val="00953FDE"/>
    <w:rsid w:val="009542AF"/>
    <w:rsid w:val="00954328"/>
    <w:rsid w:val="00954582"/>
    <w:rsid w:val="00955EDE"/>
    <w:rsid w:val="00956711"/>
    <w:rsid w:val="009611F7"/>
    <w:rsid w:val="00961272"/>
    <w:rsid w:val="00961608"/>
    <w:rsid w:val="009625D4"/>
    <w:rsid w:val="0096449C"/>
    <w:rsid w:val="0096499D"/>
    <w:rsid w:val="009651E8"/>
    <w:rsid w:val="00965ADA"/>
    <w:rsid w:val="00966601"/>
    <w:rsid w:val="00966ACC"/>
    <w:rsid w:val="00966C3C"/>
    <w:rsid w:val="0096715E"/>
    <w:rsid w:val="00967368"/>
    <w:rsid w:val="00971171"/>
    <w:rsid w:val="00972032"/>
    <w:rsid w:val="009731DA"/>
    <w:rsid w:val="009732DA"/>
    <w:rsid w:val="009735EF"/>
    <w:rsid w:val="009745D1"/>
    <w:rsid w:val="00975479"/>
    <w:rsid w:val="00975B48"/>
    <w:rsid w:val="00975CEE"/>
    <w:rsid w:val="00976165"/>
    <w:rsid w:val="00976285"/>
    <w:rsid w:val="009770D2"/>
    <w:rsid w:val="00977A11"/>
    <w:rsid w:val="009800BA"/>
    <w:rsid w:val="00980A08"/>
    <w:rsid w:val="00980B7C"/>
    <w:rsid w:val="00981F28"/>
    <w:rsid w:val="00983537"/>
    <w:rsid w:val="00983E96"/>
    <w:rsid w:val="00984181"/>
    <w:rsid w:val="009841B6"/>
    <w:rsid w:val="009853E3"/>
    <w:rsid w:val="009861EB"/>
    <w:rsid w:val="0099200E"/>
    <w:rsid w:val="009930C4"/>
    <w:rsid w:val="009941CD"/>
    <w:rsid w:val="00995261"/>
    <w:rsid w:val="009967DE"/>
    <w:rsid w:val="009971B0"/>
    <w:rsid w:val="00997850"/>
    <w:rsid w:val="009A0586"/>
    <w:rsid w:val="009A39A4"/>
    <w:rsid w:val="009A479D"/>
    <w:rsid w:val="009A506F"/>
    <w:rsid w:val="009A5711"/>
    <w:rsid w:val="009A5727"/>
    <w:rsid w:val="009A59C4"/>
    <w:rsid w:val="009A59F2"/>
    <w:rsid w:val="009A5B62"/>
    <w:rsid w:val="009A7192"/>
    <w:rsid w:val="009A7F05"/>
    <w:rsid w:val="009B0944"/>
    <w:rsid w:val="009B0CF1"/>
    <w:rsid w:val="009B191E"/>
    <w:rsid w:val="009B1F1A"/>
    <w:rsid w:val="009B3C0B"/>
    <w:rsid w:val="009B4E4F"/>
    <w:rsid w:val="009B60CB"/>
    <w:rsid w:val="009B68F9"/>
    <w:rsid w:val="009B745C"/>
    <w:rsid w:val="009B9F19"/>
    <w:rsid w:val="009C2BD0"/>
    <w:rsid w:val="009C30D6"/>
    <w:rsid w:val="009C37E5"/>
    <w:rsid w:val="009C3B77"/>
    <w:rsid w:val="009C5C43"/>
    <w:rsid w:val="009D0DF2"/>
    <w:rsid w:val="009D1AD3"/>
    <w:rsid w:val="009D34CF"/>
    <w:rsid w:val="009D501A"/>
    <w:rsid w:val="009D5758"/>
    <w:rsid w:val="009D5BC0"/>
    <w:rsid w:val="009D6010"/>
    <w:rsid w:val="009D6D29"/>
    <w:rsid w:val="009D7DEF"/>
    <w:rsid w:val="009E21AD"/>
    <w:rsid w:val="009E278E"/>
    <w:rsid w:val="009E2E03"/>
    <w:rsid w:val="009E3B08"/>
    <w:rsid w:val="009E45E7"/>
    <w:rsid w:val="009E4C62"/>
    <w:rsid w:val="009E575B"/>
    <w:rsid w:val="009E5A91"/>
    <w:rsid w:val="009E785E"/>
    <w:rsid w:val="009E7A17"/>
    <w:rsid w:val="009F0A46"/>
    <w:rsid w:val="009F114C"/>
    <w:rsid w:val="009F24A5"/>
    <w:rsid w:val="009F27F5"/>
    <w:rsid w:val="009F294D"/>
    <w:rsid w:val="009F32D2"/>
    <w:rsid w:val="009F5E27"/>
    <w:rsid w:val="009F5E43"/>
    <w:rsid w:val="009F7F45"/>
    <w:rsid w:val="00A00908"/>
    <w:rsid w:val="00A00EC1"/>
    <w:rsid w:val="00A01B19"/>
    <w:rsid w:val="00A02829"/>
    <w:rsid w:val="00A0295B"/>
    <w:rsid w:val="00A0514E"/>
    <w:rsid w:val="00A05301"/>
    <w:rsid w:val="00A068E9"/>
    <w:rsid w:val="00A108BC"/>
    <w:rsid w:val="00A10B8C"/>
    <w:rsid w:val="00A1335F"/>
    <w:rsid w:val="00A13883"/>
    <w:rsid w:val="00A13BC5"/>
    <w:rsid w:val="00A13BC8"/>
    <w:rsid w:val="00A16010"/>
    <w:rsid w:val="00A1682F"/>
    <w:rsid w:val="00A2180E"/>
    <w:rsid w:val="00A239E5"/>
    <w:rsid w:val="00A2430D"/>
    <w:rsid w:val="00A24A69"/>
    <w:rsid w:val="00A24B0F"/>
    <w:rsid w:val="00A2529C"/>
    <w:rsid w:val="00A2789E"/>
    <w:rsid w:val="00A27CA8"/>
    <w:rsid w:val="00A30D46"/>
    <w:rsid w:val="00A32A1C"/>
    <w:rsid w:val="00A33FED"/>
    <w:rsid w:val="00A34237"/>
    <w:rsid w:val="00A34D06"/>
    <w:rsid w:val="00A35C42"/>
    <w:rsid w:val="00A40C9A"/>
    <w:rsid w:val="00A41D58"/>
    <w:rsid w:val="00A42549"/>
    <w:rsid w:val="00A439AA"/>
    <w:rsid w:val="00A44BC1"/>
    <w:rsid w:val="00A44BEC"/>
    <w:rsid w:val="00A450F6"/>
    <w:rsid w:val="00A455ED"/>
    <w:rsid w:val="00A46216"/>
    <w:rsid w:val="00A464FD"/>
    <w:rsid w:val="00A4678F"/>
    <w:rsid w:val="00A47335"/>
    <w:rsid w:val="00A47E17"/>
    <w:rsid w:val="00A50027"/>
    <w:rsid w:val="00A524AB"/>
    <w:rsid w:val="00A52713"/>
    <w:rsid w:val="00A52B94"/>
    <w:rsid w:val="00A54074"/>
    <w:rsid w:val="00A54B93"/>
    <w:rsid w:val="00A55E5B"/>
    <w:rsid w:val="00A56251"/>
    <w:rsid w:val="00A56482"/>
    <w:rsid w:val="00A60E86"/>
    <w:rsid w:val="00A60F1C"/>
    <w:rsid w:val="00A615BC"/>
    <w:rsid w:val="00A660D9"/>
    <w:rsid w:val="00A661BE"/>
    <w:rsid w:val="00A666FC"/>
    <w:rsid w:val="00A726ED"/>
    <w:rsid w:val="00A741D6"/>
    <w:rsid w:val="00A745B6"/>
    <w:rsid w:val="00A800BF"/>
    <w:rsid w:val="00A80320"/>
    <w:rsid w:val="00A810D1"/>
    <w:rsid w:val="00A82888"/>
    <w:rsid w:val="00A85A9D"/>
    <w:rsid w:val="00A85F8E"/>
    <w:rsid w:val="00A86A57"/>
    <w:rsid w:val="00A87C2B"/>
    <w:rsid w:val="00A9123E"/>
    <w:rsid w:val="00A918FC"/>
    <w:rsid w:val="00A91E5D"/>
    <w:rsid w:val="00A9249F"/>
    <w:rsid w:val="00A9261A"/>
    <w:rsid w:val="00A96466"/>
    <w:rsid w:val="00A96AA2"/>
    <w:rsid w:val="00AA08BF"/>
    <w:rsid w:val="00AA0B4B"/>
    <w:rsid w:val="00AA0EDF"/>
    <w:rsid w:val="00AA376B"/>
    <w:rsid w:val="00AA3902"/>
    <w:rsid w:val="00AA5C5E"/>
    <w:rsid w:val="00AA613A"/>
    <w:rsid w:val="00AA6977"/>
    <w:rsid w:val="00AA7191"/>
    <w:rsid w:val="00AA7933"/>
    <w:rsid w:val="00AB02A1"/>
    <w:rsid w:val="00AB0D28"/>
    <w:rsid w:val="00AB0F9B"/>
    <w:rsid w:val="00AB0FE0"/>
    <w:rsid w:val="00AB131B"/>
    <w:rsid w:val="00AB29A6"/>
    <w:rsid w:val="00AB3103"/>
    <w:rsid w:val="00AB56A2"/>
    <w:rsid w:val="00AB6C29"/>
    <w:rsid w:val="00AC03DF"/>
    <w:rsid w:val="00AC1031"/>
    <w:rsid w:val="00AC35DD"/>
    <w:rsid w:val="00AC3CC2"/>
    <w:rsid w:val="00AC67CF"/>
    <w:rsid w:val="00AD0AA3"/>
    <w:rsid w:val="00AD0EB2"/>
    <w:rsid w:val="00AD2986"/>
    <w:rsid w:val="00AD2A25"/>
    <w:rsid w:val="00AD57AD"/>
    <w:rsid w:val="00AD59DC"/>
    <w:rsid w:val="00AD5B1E"/>
    <w:rsid w:val="00AD744E"/>
    <w:rsid w:val="00AD74C7"/>
    <w:rsid w:val="00AD7711"/>
    <w:rsid w:val="00AE255D"/>
    <w:rsid w:val="00AE3EE5"/>
    <w:rsid w:val="00AE4105"/>
    <w:rsid w:val="00AE4FAE"/>
    <w:rsid w:val="00AE793E"/>
    <w:rsid w:val="00AF06EA"/>
    <w:rsid w:val="00AF0A75"/>
    <w:rsid w:val="00AF1103"/>
    <w:rsid w:val="00AF376C"/>
    <w:rsid w:val="00AF4210"/>
    <w:rsid w:val="00AF50F8"/>
    <w:rsid w:val="00AF5978"/>
    <w:rsid w:val="00AF6265"/>
    <w:rsid w:val="00AF7084"/>
    <w:rsid w:val="00B01BF2"/>
    <w:rsid w:val="00B02C87"/>
    <w:rsid w:val="00B04828"/>
    <w:rsid w:val="00B04B0E"/>
    <w:rsid w:val="00B06899"/>
    <w:rsid w:val="00B06F06"/>
    <w:rsid w:val="00B10F86"/>
    <w:rsid w:val="00B112E0"/>
    <w:rsid w:val="00B11BBE"/>
    <w:rsid w:val="00B13EE1"/>
    <w:rsid w:val="00B1433F"/>
    <w:rsid w:val="00B15B5D"/>
    <w:rsid w:val="00B15D35"/>
    <w:rsid w:val="00B20743"/>
    <w:rsid w:val="00B20CD1"/>
    <w:rsid w:val="00B22407"/>
    <w:rsid w:val="00B23F9D"/>
    <w:rsid w:val="00B247EE"/>
    <w:rsid w:val="00B24D3A"/>
    <w:rsid w:val="00B251D7"/>
    <w:rsid w:val="00B25A58"/>
    <w:rsid w:val="00B30670"/>
    <w:rsid w:val="00B30A17"/>
    <w:rsid w:val="00B315F4"/>
    <w:rsid w:val="00B32CF3"/>
    <w:rsid w:val="00B345C9"/>
    <w:rsid w:val="00B34AB2"/>
    <w:rsid w:val="00B37613"/>
    <w:rsid w:val="00B376C0"/>
    <w:rsid w:val="00B41736"/>
    <w:rsid w:val="00B42AD0"/>
    <w:rsid w:val="00B43F56"/>
    <w:rsid w:val="00B43F66"/>
    <w:rsid w:val="00B43FF7"/>
    <w:rsid w:val="00B44651"/>
    <w:rsid w:val="00B44FA5"/>
    <w:rsid w:val="00B45664"/>
    <w:rsid w:val="00B4620C"/>
    <w:rsid w:val="00B462CB"/>
    <w:rsid w:val="00B46A9C"/>
    <w:rsid w:val="00B474AC"/>
    <w:rsid w:val="00B475AE"/>
    <w:rsid w:val="00B504F7"/>
    <w:rsid w:val="00B508D1"/>
    <w:rsid w:val="00B50FC4"/>
    <w:rsid w:val="00B51918"/>
    <w:rsid w:val="00B51B19"/>
    <w:rsid w:val="00B52D67"/>
    <w:rsid w:val="00B52ECC"/>
    <w:rsid w:val="00B538F7"/>
    <w:rsid w:val="00B53BA8"/>
    <w:rsid w:val="00B55648"/>
    <w:rsid w:val="00B558FD"/>
    <w:rsid w:val="00B5FF27"/>
    <w:rsid w:val="00B60C59"/>
    <w:rsid w:val="00B62C38"/>
    <w:rsid w:val="00B62FA1"/>
    <w:rsid w:val="00B63483"/>
    <w:rsid w:val="00B63B6B"/>
    <w:rsid w:val="00B643A2"/>
    <w:rsid w:val="00B65488"/>
    <w:rsid w:val="00B67132"/>
    <w:rsid w:val="00B6788E"/>
    <w:rsid w:val="00B67E57"/>
    <w:rsid w:val="00B70575"/>
    <w:rsid w:val="00B71129"/>
    <w:rsid w:val="00B729F2"/>
    <w:rsid w:val="00B73071"/>
    <w:rsid w:val="00B743F1"/>
    <w:rsid w:val="00B751DF"/>
    <w:rsid w:val="00B753F7"/>
    <w:rsid w:val="00B75A78"/>
    <w:rsid w:val="00B76AEB"/>
    <w:rsid w:val="00B800E2"/>
    <w:rsid w:val="00B816AA"/>
    <w:rsid w:val="00B81925"/>
    <w:rsid w:val="00B85765"/>
    <w:rsid w:val="00B85979"/>
    <w:rsid w:val="00B86AE8"/>
    <w:rsid w:val="00B90B70"/>
    <w:rsid w:val="00B90C7B"/>
    <w:rsid w:val="00B914E2"/>
    <w:rsid w:val="00B922BC"/>
    <w:rsid w:val="00B9243A"/>
    <w:rsid w:val="00B92810"/>
    <w:rsid w:val="00B92C02"/>
    <w:rsid w:val="00B92D6B"/>
    <w:rsid w:val="00B93684"/>
    <w:rsid w:val="00B936D6"/>
    <w:rsid w:val="00B9445F"/>
    <w:rsid w:val="00B94B52"/>
    <w:rsid w:val="00B969AD"/>
    <w:rsid w:val="00B96DE8"/>
    <w:rsid w:val="00BA0B90"/>
    <w:rsid w:val="00BA1BEA"/>
    <w:rsid w:val="00BA1C1C"/>
    <w:rsid w:val="00BA209F"/>
    <w:rsid w:val="00BA2BAA"/>
    <w:rsid w:val="00BA3240"/>
    <w:rsid w:val="00BA3F07"/>
    <w:rsid w:val="00BA4039"/>
    <w:rsid w:val="00BA41F2"/>
    <w:rsid w:val="00BA4A07"/>
    <w:rsid w:val="00BA5C16"/>
    <w:rsid w:val="00BA6E9E"/>
    <w:rsid w:val="00BA72B3"/>
    <w:rsid w:val="00BA7E77"/>
    <w:rsid w:val="00BB06A4"/>
    <w:rsid w:val="00BB1524"/>
    <w:rsid w:val="00BB4BF7"/>
    <w:rsid w:val="00BB502E"/>
    <w:rsid w:val="00BB6FB2"/>
    <w:rsid w:val="00BC00FB"/>
    <w:rsid w:val="00BC0205"/>
    <w:rsid w:val="00BC1CF1"/>
    <w:rsid w:val="00BC1D8F"/>
    <w:rsid w:val="00BC2BF3"/>
    <w:rsid w:val="00BC370B"/>
    <w:rsid w:val="00BC3AC0"/>
    <w:rsid w:val="00BC6048"/>
    <w:rsid w:val="00BC68DF"/>
    <w:rsid w:val="00BC69EF"/>
    <w:rsid w:val="00BC75E7"/>
    <w:rsid w:val="00BC7BE8"/>
    <w:rsid w:val="00BD1B99"/>
    <w:rsid w:val="00BD2179"/>
    <w:rsid w:val="00BD411D"/>
    <w:rsid w:val="00BD4AD2"/>
    <w:rsid w:val="00BD4F0D"/>
    <w:rsid w:val="00BD6295"/>
    <w:rsid w:val="00BD6A4B"/>
    <w:rsid w:val="00BD71B6"/>
    <w:rsid w:val="00BE0FD8"/>
    <w:rsid w:val="00BE1451"/>
    <w:rsid w:val="00BE2E9D"/>
    <w:rsid w:val="00BE2EC7"/>
    <w:rsid w:val="00BE3992"/>
    <w:rsid w:val="00BE3B13"/>
    <w:rsid w:val="00BE54C2"/>
    <w:rsid w:val="00BE673E"/>
    <w:rsid w:val="00BF0736"/>
    <w:rsid w:val="00BF1E1F"/>
    <w:rsid w:val="00BF1EA5"/>
    <w:rsid w:val="00BF26DC"/>
    <w:rsid w:val="00BF4028"/>
    <w:rsid w:val="00BF40E8"/>
    <w:rsid w:val="00BF423A"/>
    <w:rsid w:val="00BF434D"/>
    <w:rsid w:val="00BF4CC3"/>
    <w:rsid w:val="00BF5200"/>
    <w:rsid w:val="00BF7908"/>
    <w:rsid w:val="00BF7EA4"/>
    <w:rsid w:val="00BFD9BE"/>
    <w:rsid w:val="00C022D6"/>
    <w:rsid w:val="00C03A7D"/>
    <w:rsid w:val="00C05425"/>
    <w:rsid w:val="00C054F1"/>
    <w:rsid w:val="00C06493"/>
    <w:rsid w:val="00C0659C"/>
    <w:rsid w:val="00C06775"/>
    <w:rsid w:val="00C07544"/>
    <w:rsid w:val="00C076B5"/>
    <w:rsid w:val="00C10242"/>
    <w:rsid w:val="00C10D87"/>
    <w:rsid w:val="00C1100A"/>
    <w:rsid w:val="00C12059"/>
    <w:rsid w:val="00C1221B"/>
    <w:rsid w:val="00C151E1"/>
    <w:rsid w:val="00C1567F"/>
    <w:rsid w:val="00C16669"/>
    <w:rsid w:val="00C17A0F"/>
    <w:rsid w:val="00C17B23"/>
    <w:rsid w:val="00C20B3F"/>
    <w:rsid w:val="00C213CA"/>
    <w:rsid w:val="00C21B1D"/>
    <w:rsid w:val="00C22723"/>
    <w:rsid w:val="00C2293C"/>
    <w:rsid w:val="00C24AEE"/>
    <w:rsid w:val="00C255C0"/>
    <w:rsid w:val="00C257C4"/>
    <w:rsid w:val="00C257EF"/>
    <w:rsid w:val="00C32004"/>
    <w:rsid w:val="00C329A5"/>
    <w:rsid w:val="00C34E3B"/>
    <w:rsid w:val="00C351D4"/>
    <w:rsid w:val="00C355E8"/>
    <w:rsid w:val="00C35939"/>
    <w:rsid w:val="00C36312"/>
    <w:rsid w:val="00C3641E"/>
    <w:rsid w:val="00C36607"/>
    <w:rsid w:val="00C37EE0"/>
    <w:rsid w:val="00C37F78"/>
    <w:rsid w:val="00C3EBF2"/>
    <w:rsid w:val="00C404D8"/>
    <w:rsid w:val="00C42A05"/>
    <w:rsid w:val="00C44B22"/>
    <w:rsid w:val="00C50E89"/>
    <w:rsid w:val="00C51201"/>
    <w:rsid w:val="00C53AFE"/>
    <w:rsid w:val="00C53D98"/>
    <w:rsid w:val="00C544FA"/>
    <w:rsid w:val="00C54CA6"/>
    <w:rsid w:val="00C57692"/>
    <w:rsid w:val="00C620D0"/>
    <w:rsid w:val="00C62B36"/>
    <w:rsid w:val="00C63A52"/>
    <w:rsid w:val="00C640F5"/>
    <w:rsid w:val="00C64BEE"/>
    <w:rsid w:val="00C66554"/>
    <w:rsid w:val="00C66576"/>
    <w:rsid w:val="00C71C8B"/>
    <w:rsid w:val="00C7210E"/>
    <w:rsid w:val="00C727A4"/>
    <w:rsid w:val="00C72A27"/>
    <w:rsid w:val="00C73916"/>
    <w:rsid w:val="00C745C4"/>
    <w:rsid w:val="00C7464A"/>
    <w:rsid w:val="00C767F4"/>
    <w:rsid w:val="00C80741"/>
    <w:rsid w:val="00C81973"/>
    <w:rsid w:val="00C8236C"/>
    <w:rsid w:val="00C82EF3"/>
    <w:rsid w:val="00C8323F"/>
    <w:rsid w:val="00C839FD"/>
    <w:rsid w:val="00C83CC7"/>
    <w:rsid w:val="00C8448F"/>
    <w:rsid w:val="00C858E5"/>
    <w:rsid w:val="00C86741"/>
    <w:rsid w:val="00C9114E"/>
    <w:rsid w:val="00C91A2A"/>
    <w:rsid w:val="00C921FA"/>
    <w:rsid w:val="00C9224A"/>
    <w:rsid w:val="00C92DA5"/>
    <w:rsid w:val="00C9493D"/>
    <w:rsid w:val="00CA0C1F"/>
    <w:rsid w:val="00CA156B"/>
    <w:rsid w:val="00CA22D2"/>
    <w:rsid w:val="00CA5EEA"/>
    <w:rsid w:val="00CA79B8"/>
    <w:rsid w:val="00CB1C36"/>
    <w:rsid w:val="00CB36C1"/>
    <w:rsid w:val="00CB4489"/>
    <w:rsid w:val="00CB4BDC"/>
    <w:rsid w:val="00CB6167"/>
    <w:rsid w:val="00CB6429"/>
    <w:rsid w:val="00CB78EB"/>
    <w:rsid w:val="00CC0A96"/>
    <w:rsid w:val="00CC0E09"/>
    <w:rsid w:val="00CC2FD6"/>
    <w:rsid w:val="00CC38BA"/>
    <w:rsid w:val="00CC46B2"/>
    <w:rsid w:val="00CC48FA"/>
    <w:rsid w:val="00CC5CA3"/>
    <w:rsid w:val="00CC5F93"/>
    <w:rsid w:val="00CC62B7"/>
    <w:rsid w:val="00CC68E3"/>
    <w:rsid w:val="00CC6A45"/>
    <w:rsid w:val="00CC7438"/>
    <w:rsid w:val="00CC7A8D"/>
    <w:rsid w:val="00CD07A7"/>
    <w:rsid w:val="00CD3623"/>
    <w:rsid w:val="00CD41BF"/>
    <w:rsid w:val="00CD5332"/>
    <w:rsid w:val="00CD5DA3"/>
    <w:rsid w:val="00CD7140"/>
    <w:rsid w:val="00CE1119"/>
    <w:rsid w:val="00CE1AB0"/>
    <w:rsid w:val="00CE1C57"/>
    <w:rsid w:val="00CE2C25"/>
    <w:rsid w:val="00CE2D8A"/>
    <w:rsid w:val="00CE3A08"/>
    <w:rsid w:val="00CE6759"/>
    <w:rsid w:val="00CE762C"/>
    <w:rsid w:val="00CE7A41"/>
    <w:rsid w:val="00CF0065"/>
    <w:rsid w:val="00CF034C"/>
    <w:rsid w:val="00CF1642"/>
    <w:rsid w:val="00CF1654"/>
    <w:rsid w:val="00CF1668"/>
    <w:rsid w:val="00CF1BEE"/>
    <w:rsid w:val="00CF24AE"/>
    <w:rsid w:val="00CF42EA"/>
    <w:rsid w:val="00CF4C87"/>
    <w:rsid w:val="00CF569D"/>
    <w:rsid w:val="00CF58BE"/>
    <w:rsid w:val="00CF77BF"/>
    <w:rsid w:val="00CF7F97"/>
    <w:rsid w:val="00D00338"/>
    <w:rsid w:val="00D00497"/>
    <w:rsid w:val="00D0050F"/>
    <w:rsid w:val="00D00FA7"/>
    <w:rsid w:val="00D011D8"/>
    <w:rsid w:val="00D0210D"/>
    <w:rsid w:val="00D04D2B"/>
    <w:rsid w:val="00D05BFE"/>
    <w:rsid w:val="00D076DC"/>
    <w:rsid w:val="00D07A4C"/>
    <w:rsid w:val="00D07CB2"/>
    <w:rsid w:val="00D1053D"/>
    <w:rsid w:val="00D10A4D"/>
    <w:rsid w:val="00D11EBB"/>
    <w:rsid w:val="00D13DC2"/>
    <w:rsid w:val="00D14343"/>
    <w:rsid w:val="00D14C64"/>
    <w:rsid w:val="00D165E0"/>
    <w:rsid w:val="00D16953"/>
    <w:rsid w:val="00D1727C"/>
    <w:rsid w:val="00D1739D"/>
    <w:rsid w:val="00D17BE1"/>
    <w:rsid w:val="00D212B7"/>
    <w:rsid w:val="00D21C96"/>
    <w:rsid w:val="00D21DFA"/>
    <w:rsid w:val="00D225B6"/>
    <w:rsid w:val="00D245E7"/>
    <w:rsid w:val="00D24714"/>
    <w:rsid w:val="00D24991"/>
    <w:rsid w:val="00D24A5C"/>
    <w:rsid w:val="00D25092"/>
    <w:rsid w:val="00D259A6"/>
    <w:rsid w:val="00D3226E"/>
    <w:rsid w:val="00D334C6"/>
    <w:rsid w:val="00D352D8"/>
    <w:rsid w:val="00D35680"/>
    <w:rsid w:val="00D36757"/>
    <w:rsid w:val="00D36AEB"/>
    <w:rsid w:val="00D419BF"/>
    <w:rsid w:val="00D4257D"/>
    <w:rsid w:val="00D42ACE"/>
    <w:rsid w:val="00D42DF8"/>
    <w:rsid w:val="00D451AE"/>
    <w:rsid w:val="00D45A46"/>
    <w:rsid w:val="00D46887"/>
    <w:rsid w:val="00D50F0E"/>
    <w:rsid w:val="00D510BF"/>
    <w:rsid w:val="00D5110C"/>
    <w:rsid w:val="00D51DFE"/>
    <w:rsid w:val="00D53D58"/>
    <w:rsid w:val="00D550A6"/>
    <w:rsid w:val="00D555F9"/>
    <w:rsid w:val="00D6059E"/>
    <w:rsid w:val="00D65535"/>
    <w:rsid w:val="00D658CF"/>
    <w:rsid w:val="00D66E80"/>
    <w:rsid w:val="00D716E5"/>
    <w:rsid w:val="00D72114"/>
    <w:rsid w:val="00D731BD"/>
    <w:rsid w:val="00D744FC"/>
    <w:rsid w:val="00D7492B"/>
    <w:rsid w:val="00D75B09"/>
    <w:rsid w:val="00D776B3"/>
    <w:rsid w:val="00D801BA"/>
    <w:rsid w:val="00D8063F"/>
    <w:rsid w:val="00D816C6"/>
    <w:rsid w:val="00D821D0"/>
    <w:rsid w:val="00D82934"/>
    <w:rsid w:val="00D82F55"/>
    <w:rsid w:val="00D8364C"/>
    <w:rsid w:val="00D846BD"/>
    <w:rsid w:val="00D84F8A"/>
    <w:rsid w:val="00D85CEA"/>
    <w:rsid w:val="00D87B62"/>
    <w:rsid w:val="00D87BFC"/>
    <w:rsid w:val="00D90FE7"/>
    <w:rsid w:val="00D92154"/>
    <w:rsid w:val="00D93F23"/>
    <w:rsid w:val="00D95DA0"/>
    <w:rsid w:val="00D96DC2"/>
    <w:rsid w:val="00D97A6E"/>
    <w:rsid w:val="00D97B4E"/>
    <w:rsid w:val="00D97C69"/>
    <w:rsid w:val="00D97CAF"/>
    <w:rsid w:val="00DA2491"/>
    <w:rsid w:val="00DA47A2"/>
    <w:rsid w:val="00DA6829"/>
    <w:rsid w:val="00DA777F"/>
    <w:rsid w:val="00DB196C"/>
    <w:rsid w:val="00DB2228"/>
    <w:rsid w:val="00DB3784"/>
    <w:rsid w:val="00DB3ADF"/>
    <w:rsid w:val="00DB3C95"/>
    <w:rsid w:val="00DB3E3F"/>
    <w:rsid w:val="00DB3EBA"/>
    <w:rsid w:val="00DB52D8"/>
    <w:rsid w:val="00DB608F"/>
    <w:rsid w:val="00DB6A97"/>
    <w:rsid w:val="00DB7499"/>
    <w:rsid w:val="00DB74E9"/>
    <w:rsid w:val="00DC0990"/>
    <w:rsid w:val="00DC0D86"/>
    <w:rsid w:val="00DC1D30"/>
    <w:rsid w:val="00DC374B"/>
    <w:rsid w:val="00DC5F36"/>
    <w:rsid w:val="00DC7248"/>
    <w:rsid w:val="00DD0131"/>
    <w:rsid w:val="00DD1524"/>
    <w:rsid w:val="00DD2692"/>
    <w:rsid w:val="00DD2869"/>
    <w:rsid w:val="00DD35A7"/>
    <w:rsid w:val="00DD3A7B"/>
    <w:rsid w:val="00DD4D2A"/>
    <w:rsid w:val="00DD66D0"/>
    <w:rsid w:val="00DD6893"/>
    <w:rsid w:val="00DD770D"/>
    <w:rsid w:val="00DE0957"/>
    <w:rsid w:val="00DE1A44"/>
    <w:rsid w:val="00DE279F"/>
    <w:rsid w:val="00DE2B58"/>
    <w:rsid w:val="00DE2F60"/>
    <w:rsid w:val="00DE32BB"/>
    <w:rsid w:val="00DE5037"/>
    <w:rsid w:val="00DE64B4"/>
    <w:rsid w:val="00DE7447"/>
    <w:rsid w:val="00DE76C7"/>
    <w:rsid w:val="00DE790D"/>
    <w:rsid w:val="00DF18BB"/>
    <w:rsid w:val="00DF1FE4"/>
    <w:rsid w:val="00DF35B8"/>
    <w:rsid w:val="00DF3EBB"/>
    <w:rsid w:val="00DF4A16"/>
    <w:rsid w:val="00DF4C63"/>
    <w:rsid w:val="00DF5B99"/>
    <w:rsid w:val="00DF7C40"/>
    <w:rsid w:val="00E01276"/>
    <w:rsid w:val="00E01437"/>
    <w:rsid w:val="00E0166E"/>
    <w:rsid w:val="00E02833"/>
    <w:rsid w:val="00E02ADD"/>
    <w:rsid w:val="00E04230"/>
    <w:rsid w:val="00E044B6"/>
    <w:rsid w:val="00E053FF"/>
    <w:rsid w:val="00E05D50"/>
    <w:rsid w:val="00E063A0"/>
    <w:rsid w:val="00E069E0"/>
    <w:rsid w:val="00E06D13"/>
    <w:rsid w:val="00E06FFD"/>
    <w:rsid w:val="00E100DF"/>
    <w:rsid w:val="00E106DE"/>
    <w:rsid w:val="00E10D99"/>
    <w:rsid w:val="00E139DE"/>
    <w:rsid w:val="00E13FCD"/>
    <w:rsid w:val="00E1406B"/>
    <w:rsid w:val="00E14C85"/>
    <w:rsid w:val="00E16E05"/>
    <w:rsid w:val="00E17142"/>
    <w:rsid w:val="00E20871"/>
    <w:rsid w:val="00E212CB"/>
    <w:rsid w:val="00E2315B"/>
    <w:rsid w:val="00E2378C"/>
    <w:rsid w:val="00E24589"/>
    <w:rsid w:val="00E24F44"/>
    <w:rsid w:val="00E26F7C"/>
    <w:rsid w:val="00E27356"/>
    <w:rsid w:val="00E30C6F"/>
    <w:rsid w:val="00E31A28"/>
    <w:rsid w:val="00E31C66"/>
    <w:rsid w:val="00E32683"/>
    <w:rsid w:val="00E32872"/>
    <w:rsid w:val="00E32A53"/>
    <w:rsid w:val="00E337C6"/>
    <w:rsid w:val="00E34499"/>
    <w:rsid w:val="00E347E9"/>
    <w:rsid w:val="00E34C1B"/>
    <w:rsid w:val="00E35163"/>
    <w:rsid w:val="00E364F3"/>
    <w:rsid w:val="00E367AE"/>
    <w:rsid w:val="00E36B76"/>
    <w:rsid w:val="00E36C64"/>
    <w:rsid w:val="00E40758"/>
    <w:rsid w:val="00E4281B"/>
    <w:rsid w:val="00E43D33"/>
    <w:rsid w:val="00E44528"/>
    <w:rsid w:val="00E51080"/>
    <w:rsid w:val="00E5277E"/>
    <w:rsid w:val="00E53234"/>
    <w:rsid w:val="00E54797"/>
    <w:rsid w:val="00E54B2D"/>
    <w:rsid w:val="00E551CC"/>
    <w:rsid w:val="00E5791C"/>
    <w:rsid w:val="00E60830"/>
    <w:rsid w:val="00E6343E"/>
    <w:rsid w:val="00E645C9"/>
    <w:rsid w:val="00E64CEC"/>
    <w:rsid w:val="00E662C7"/>
    <w:rsid w:val="00E667D3"/>
    <w:rsid w:val="00E668B9"/>
    <w:rsid w:val="00E67256"/>
    <w:rsid w:val="00E7012B"/>
    <w:rsid w:val="00E7058A"/>
    <w:rsid w:val="00E712E7"/>
    <w:rsid w:val="00E7240E"/>
    <w:rsid w:val="00E72948"/>
    <w:rsid w:val="00E75953"/>
    <w:rsid w:val="00E75C48"/>
    <w:rsid w:val="00E76AEE"/>
    <w:rsid w:val="00E773B1"/>
    <w:rsid w:val="00E80889"/>
    <w:rsid w:val="00E809E5"/>
    <w:rsid w:val="00E813A3"/>
    <w:rsid w:val="00E81595"/>
    <w:rsid w:val="00E8269E"/>
    <w:rsid w:val="00E8378F"/>
    <w:rsid w:val="00E84A16"/>
    <w:rsid w:val="00E8553F"/>
    <w:rsid w:val="00E85DA3"/>
    <w:rsid w:val="00E863A2"/>
    <w:rsid w:val="00E87ACA"/>
    <w:rsid w:val="00E91986"/>
    <w:rsid w:val="00E91EE5"/>
    <w:rsid w:val="00E921AC"/>
    <w:rsid w:val="00E95675"/>
    <w:rsid w:val="00E95C16"/>
    <w:rsid w:val="00E96BB2"/>
    <w:rsid w:val="00E96C40"/>
    <w:rsid w:val="00E970A4"/>
    <w:rsid w:val="00E9791D"/>
    <w:rsid w:val="00EA1158"/>
    <w:rsid w:val="00EA2335"/>
    <w:rsid w:val="00EA2EE9"/>
    <w:rsid w:val="00EA3A62"/>
    <w:rsid w:val="00EA5675"/>
    <w:rsid w:val="00EB0690"/>
    <w:rsid w:val="00EB0835"/>
    <w:rsid w:val="00EB0ECD"/>
    <w:rsid w:val="00EB1B79"/>
    <w:rsid w:val="00EB1D6C"/>
    <w:rsid w:val="00EB3C7A"/>
    <w:rsid w:val="00EB5F4D"/>
    <w:rsid w:val="00EB717F"/>
    <w:rsid w:val="00EC0379"/>
    <w:rsid w:val="00EC1142"/>
    <w:rsid w:val="00EC2951"/>
    <w:rsid w:val="00EC2A57"/>
    <w:rsid w:val="00EC36B2"/>
    <w:rsid w:val="00EC3D19"/>
    <w:rsid w:val="00EC5736"/>
    <w:rsid w:val="00EC76B3"/>
    <w:rsid w:val="00ED02F9"/>
    <w:rsid w:val="00ED053F"/>
    <w:rsid w:val="00ED12D0"/>
    <w:rsid w:val="00ED20D5"/>
    <w:rsid w:val="00ED3925"/>
    <w:rsid w:val="00ED3C1B"/>
    <w:rsid w:val="00ED442A"/>
    <w:rsid w:val="00ED5686"/>
    <w:rsid w:val="00ED631A"/>
    <w:rsid w:val="00EE00D8"/>
    <w:rsid w:val="00EE02BF"/>
    <w:rsid w:val="00EE1C31"/>
    <w:rsid w:val="00EE2A34"/>
    <w:rsid w:val="00EE2D89"/>
    <w:rsid w:val="00EE43B8"/>
    <w:rsid w:val="00EE48B6"/>
    <w:rsid w:val="00EE589E"/>
    <w:rsid w:val="00EE6EAB"/>
    <w:rsid w:val="00EE7891"/>
    <w:rsid w:val="00EF14A9"/>
    <w:rsid w:val="00EF186C"/>
    <w:rsid w:val="00EF2380"/>
    <w:rsid w:val="00EF38B1"/>
    <w:rsid w:val="00EF39A9"/>
    <w:rsid w:val="00EF3AD4"/>
    <w:rsid w:val="00EF45CD"/>
    <w:rsid w:val="00EF46C0"/>
    <w:rsid w:val="00EF6799"/>
    <w:rsid w:val="00EF7FAC"/>
    <w:rsid w:val="00F0306E"/>
    <w:rsid w:val="00F03B4B"/>
    <w:rsid w:val="00F07B17"/>
    <w:rsid w:val="00F1090E"/>
    <w:rsid w:val="00F11C85"/>
    <w:rsid w:val="00F13434"/>
    <w:rsid w:val="00F145BF"/>
    <w:rsid w:val="00F14EF3"/>
    <w:rsid w:val="00F150E4"/>
    <w:rsid w:val="00F1648E"/>
    <w:rsid w:val="00F17904"/>
    <w:rsid w:val="00F2024C"/>
    <w:rsid w:val="00F21583"/>
    <w:rsid w:val="00F21EE1"/>
    <w:rsid w:val="00F22AFC"/>
    <w:rsid w:val="00F26594"/>
    <w:rsid w:val="00F26A4C"/>
    <w:rsid w:val="00F26ED6"/>
    <w:rsid w:val="00F27231"/>
    <w:rsid w:val="00F30FF1"/>
    <w:rsid w:val="00F32483"/>
    <w:rsid w:val="00F32E06"/>
    <w:rsid w:val="00F32FD2"/>
    <w:rsid w:val="00F34AAC"/>
    <w:rsid w:val="00F358C8"/>
    <w:rsid w:val="00F360D4"/>
    <w:rsid w:val="00F37C54"/>
    <w:rsid w:val="00F40969"/>
    <w:rsid w:val="00F43164"/>
    <w:rsid w:val="00F43ECF"/>
    <w:rsid w:val="00F44FC9"/>
    <w:rsid w:val="00F457DF"/>
    <w:rsid w:val="00F50CE7"/>
    <w:rsid w:val="00F50D18"/>
    <w:rsid w:val="00F52C84"/>
    <w:rsid w:val="00F548C9"/>
    <w:rsid w:val="00F54E6A"/>
    <w:rsid w:val="00F55992"/>
    <w:rsid w:val="00F55F0F"/>
    <w:rsid w:val="00F56E9C"/>
    <w:rsid w:val="00F606EE"/>
    <w:rsid w:val="00F60852"/>
    <w:rsid w:val="00F60FEC"/>
    <w:rsid w:val="00F631DA"/>
    <w:rsid w:val="00F63B67"/>
    <w:rsid w:val="00F64199"/>
    <w:rsid w:val="00F64A6C"/>
    <w:rsid w:val="00F6752A"/>
    <w:rsid w:val="00F67FB1"/>
    <w:rsid w:val="00F72B7C"/>
    <w:rsid w:val="00F733EF"/>
    <w:rsid w:val="00F740EB"/>
    <w:rsid w:val="00F74860"/>
    <w:rsid w:val="00F76C14"/>
    <w:rsid w:val="00F76C5E"/>
    <w:rsid w:val="00F7747A"/>
    <w:rsid w:val="00F77C99"/>
    <w:rsid w:val="00F80B3F"/>
    <w:rsid w:val="00F80BD2"/>
    <w:rsid w:val="00F813F2"/>
    <w:rsid w:val="00F81434"/>
    <w:rsid w:val="00F83B85"/>
    <w:rsid w:val="00F84C24"/>
    <w:rsid w:val="00F85DEB"/>
    <w:rsid w:val="00F8649B"/>
    <w:rsid w:val="00F87AE4"/>
    <w:rsid w:val="00F91477"/>
    <w:rsid w:val="00F91772"/>
    <w:rsid w:val="00F92C49"/>
    <w:rsid w:val="00F95098"/>
    <w:rsid w:val="00F95620"/>
    <w:rsid w:val="00F964F3"/>
    <w:rsid w:val="00F970C2"/>
    <w:rsid w:val="00F97BB1"/>
    <w:rsid w:val="00FA0808"/>
    <w:rsid w:val="00FA11F8"/>
    <w:rsid w:val="00FA131F"/>
    <w:rsid w:val="00FA1C0C"/>
    <w:rsid w:val="00FA218D"/>
    <w:rsid w:val="00FA3FD2"/>
    <w:rsid w:val="00FA4B9C"/>
    <w:rsid w:val="00FA4CD8"/>
    <w:rsid w:val="00FA5D80"/>
    <w:rsid w:val="00FA634D"/>
    <w:rsid w:val="00FB1575"/>
    <w:rsid w:val="00FB2005"/>
    <w:rsid w:val="00FB3589"/>
    <w:rsid w:val="00FB555E"/>
    <w:rsid w:val="00FB5F81"/>
    <w:rsid w:val="00FB6D51"/>
    <w:rsid w:val="00FB71C8"/>
    <w:rsid w:val="00FB7B08"/>
    <w:rsid w:val="00FC00AC"/>
    <w:rsid w:val="00FC0445"/>
    <w:rsid w:val="00FC1A87"/>
    <w:rsid w:val="00FC1D8E"/>
    <w:rsid w:val="00FC1EEC"/>
    <w:rsid w:val="00FC2B12"/>
    <w:rsid w:val="00FC3943"/>
    <w:rsid w:val="00FC44CE"/>
    <w:rsid w:val="00FC4E92"/>
    <w:rsid w:val="00FC517F"/>
    <w:rsid w:val="00FC745A"/>
    <w:rsid w:val="00FD0746"/>
    <w:rsid w:val="00FD10F4"/>
    <w:rsid w:val="00FD197C"/>
    <w:rsid w:val="00FD3A55"/>
    <w:rsid w:val="00FD3D89"/>
    <w:rsid w:val="00FD44BB"/>
    <w:rsid w:val="00FD4EBA"/>
    <w:rsid w:val="00FE06A3"/>
    <w:rsid w:val="00FE073D"/>
    <w:rsid w:val="00FE0E7F"/>
    <w:rsid w:val="00FE2ADD"/>
    <w:rsid w:val="00FE2B4D"/>
    <w:rsid w:val="00FE3251"/>
    <w:rsid w:val="00FE3DD7"/>
    <w:rsid w:val="00FE41FF"/>
    <w:rsid w:val="00FE5AAF"/>
    <w:rsid w:val="00FE69EC"/>
    <w:rsid w:val="00FE6F48"/>
    <w:rsid w:val="00FE7A18"/>
    <w:rsid w:val="00FF03DC"/>
    <w:rsid w:val="00FF141B"/>
    <w:rsid w:val="00FF3725"/>
    <w:rsid w:val="00FF3E36"/>
    <w:rsid w:val="00FF6743"/>
    <w:rsid w:val="00FF677E"/>
    <w:rsid w:val="00FF68C6"/>
    <w:rsid w:val="00FF706B"/>
    <w:rsid w:val="00FF7117"/>
    <w:rsid w:val="00FF78CA"/>
    <w:rsid w:val="00FF7A27"/>
    <w:rsid w:val="012BF5FB"/>
    <w:rsid w:val="013DE4F0"/>
    <w:rsid w:val="015E2409"/>
    <w:rsid w:val="0174BEEB"/>
    <w:rsid w:val="017903B0"/>
    <w:rsid w:val="018ED46C"/>
    <w:rsid w:val="01E32A0E"/>
    <w:rsid w:val="01FA13BF"/>
    <w:rsid w:val="0219F67F"/>
    <w:rsid w:val="022EBE17"/>
    <w:rsid w:val="024C47E1"/>
    <w:rsid w:val="02705C16"/>
    <w:rsid w:val="027BD344"/>
    <w:rsid w:val="027E641F"/>
    <w:rsid w:val="02980708"/>
    <w:rsid w:val="02A6923F"/>
    <w:rsid w:val="02AE5E46"/>
    <w:rsid w:val="02FFA49C"/>
    <w:rsid w:val="0305E03A"/>
    <w:rsid w:val="030D0B2C"/>
    <w:rsid w:val="031ABA9F"/>
    <w:rsid w:val="032707E0"/>
    <w:rsid w:val="032C1663"/>
    <w:rsid w:val="0341B8B0"/>
    <w:rsid w:val="035D176A"/>
    <w:rsid w:val="0368BA4B"/>
    <w:rsid w:val="0394A633"/>
    <w:rsid w:val="03C8E159"/>
    <w:rsid w:val="03FD51DD"/>
    <w:rsid w:val="040AFBCB"/>
    <w:rsid w:val="04177AF7"/>
    <w:rsid w:val="0429C47C"/>
    <w:rsid w:val="042CDE07"/>
    <w:rsid w:val="04445C99"/>
    <w:rsid w:val="0478ACD3"/>
    <w:rsid w:val="04791389"/>
    <w:rsid w:val="04892FBC"/>
    <w:rsid w:val="049AD995"/>
    <w:rsid w:val="04A9D774"/>
    <w:rsid w:val="04B0A472"/>
    <w:rsid w:val="04B8292F"/>
    <w:rsid w:val="04C16248"/>
    <w:rsid w:val="04E21AC4"/>
    <w:rsid w:val="05048AAC"/>
    <w:rsid w:val="050DE390"/>
    <w:rsid w:val="051F783C"/>
    <w:rsid w:val="052B2CC5"/>
    <w:rsid w:val="052B5D15"/>
    <w:rsid w:val="053943C5"/>
    <w:rsid w:val="055FA209"/>
    <w:rsid w:val="055FB8D3"/>
    <w:rsid w:val="056BA79F"/>
    <w:rsid w:val="059EB629"/>
    <w:rsid w:val="05B10088"/>
    <w:rsid w:val="05B8F78B"/>
    <w:rsid w:val="05BD9F27"/>
    <w:rsid w:val="05C266C4"/>
    <w:rsid w:val="05CBCD18"/>
    <w:rsid w:val="05CFA306"/>
    <w:rsid w:val="05EAD5F5"/>
    <w:rsid w:val="06306A41"/>
    <w:rsid w:val="063B2C67"/>
    <w:rsid w:val="065D32A9"/>
    <w:rsid w:val="0684003A"/>
    <w:rsid w:val="069250CC"/>
    <w:rsid w:val="069954A6"/>
    <w:rsid w:val="06CA8F43"/>
    <w:rsid w:val="06CBC4A8"/>
    <w:rsid w:val="06D3FD7C"/>
    <w:rsid w:val="070531E3"/>
    <w:rsid w:val="0708F86F"/>
    <w:rsid w:val="0736B4A7"/>
    <w:rsid w:val="076DC999"/>
    <w:rsid w:val="0782557B"/>
    <w:rsid w:val="07901CD9"/>
    <w:rsid w:val="079B377F"/>
    <w:rsid w:val="07A2637F"/>
    <w:rsid w:val="08103CF3"/>
    <w:rsid w:val="081351BA"/>
    <w:rsid w:val="08248252"/>
    <w:rsid w:val="0859F0A9"/>
    <w:rsid w:val="087C8815"/>
    <w:rsid w:val="08841BA5"/>
    <w:rsid w:val="08927A6F"/>
    <w:rsid w:val="08E5B099"/>
    <w:rsid w:val="08EFE30B"/>
    <w:rsid w:val="08F521F4"/>
    <w:rsid w:val="08F6B691"/>
    <w:rsid w:val="08FC62B9"/>
    <w:rsid w:val="08FDFFED"/>
    <w:rsid w:val="090D28A3"/>
    <w:rsid w:val="097B13A3"/>
    <w:rsid w:val="09C26636"/>
    <w:rsid w:val="09CE9C31"/>
    <w:rsid w:val="09F1DB26"/>
    <w:rsid w:val="09F54853"/>
    <w:rsid w:val="0A5F12D0"/>
    <w:rsid w:val="0A65EE94"/>
    <w:rsid w:val="0AC98757"/>
    <w:rsid w:val="0AE49FF1"/>
    <w:rsid w:val="0AE8904A"/>
    <w:rsid w:val="0B1FB7C4"/>
    <w:rsid w:val="0B28F6CD"/>
    <w:rsid w:val="0B6DF618"/>
    <w:rsid w:val="0B72ED67"/>
    <w:rsid w:val="0B9E63D0"/>
    <w:rsid w:val="0BAB1A44"/>
    <w:rsid w:val="0BD4E089"/>
    <w:rsid w:val="0C2D0A8D"/>
    <w:rsid w:val="0C549112"/>
    <w:rsid w:val="0C5B67BF"/>
    <w:rsid w:val="0C70E807"/>
    <w:rsid w:val="0C794490"/>
    <w:rsid w:val="0CB90E74"/>
    <w:rsid w:val="0CE959C4"/>
    <w:rsid w:val="0CF6A0F7"/>
    <w:rsid w:val="0D027CC9"/>
    <w:rsid w:val="0D151A52"/>
    <w:rsid w:val="0D170FF5"/>
    <w:rsid w:val="0D4AF51B"/>
    <w:rsid w:val="0D850881"/>
    <w:rsid w:val="0D9BCBE9"/>
    <w:rsid w:val="0DA2095A"/>
    <w:rsid w:val="0DAB3485"/>
    <w:rsid w:val="0DBD2593"/>
    <w:rsid w:val="0DC24491"/>
    <w:rsid w:val="0DDAA633"/>
    <w:rsid w:val="0DE7FD54"/>
    <w:rsid w:val="0DF03D23"/>
    <w:rsid w:val="0DFC140E"/>
    <w:rsid w:val="0E0D32F4"/>
    <w:rsid w:val="0E2FE2E4"/>
    <w:rsid w:val="0E350375"/>
    <w:rsid w:val="0E8A9C8A"/>
    <w:rsid w:val="0EA6E909"/>
    <w:rsid w:val="0EAC0C8D"/>
    <w:rsid w:val="0EB465A6"/>
    <w:rsid w:val="0ECAA1F0"/>
    <w:rsid w:val="0ECF85ED"/>
    <w:rsid w:val="0F20D8E2"/>
    <w:rsid w:val="0F32214E"/>
    <w:rsid w:val="0F5705C2"/>
    <w:rsid w:val="0F5C2066"/>
    <w:rsid w:val="0F8566D0"/>
    <w:rsid w:val="0FA0AAE1"/>
    <w:rsid w:val="0FBE1537"/>
    <w:rsid w:val="0FC461C0"/>
    <w:rsid w:val="0FF0AF36"/>
    <w:rsid w:val="10084675"/>
    <w:rsid w:val="1013E721"/>
    <w:rsid w:val="102233FC"/>
    <w:rsid w:val="102EE9D5"/>
    <w:rsid w:val="1030D6A5"/>
    <w:rsid w:val="10B54480"/>
    <w:rsid w:val="11037BA0"/>
    <w:rsid w:val="114A762C"/>
    <w:rsid w:val="1168081A"/>
    <w:rsid w:val="116ACFCB"/>
    <w:rsid w:val="116B1FDE"/>
    <w:rsid w:val="11751964"/>
    <w:rsid w:val="1178141E"/>
    <w:rsid w:val="117DDF0E"/>
    <w:rsid w:val="1189A84E"/>
    <w:rsid w:val="11A30AB2"/>
    <w:rsid w:val="11B974C9"/>
    <w:rsid w:val="11BA29C1"/>
    <w:rsid w:val="11EAA992"/>
    <w:rsid w:val="11F63FEF"/>
    <w:rsid w:val="11FA2F40"/>
    <w:rsid w:val="11FF5CE0"/>
    <w:rsid w:val="12168A3E"/>
    <w:rsid w:val="122D7980"/>
    <w:rsid w:val="125879A4"/>
    <w:rsid w:val="127EA5A8"/>
    <w:rsid w:val="128CCB00"/>
    <w:rsid w:val="12992195"/>
    <w:rsid w:val="1299E1CF"/>
    <w:rsid w:val="12D38857"/>
    <w:rsid w:val="12D58376"/>
    <w:rsid w:val="12DDB72B"/>
    <w:rsid w:val="12EAA5CC"/>
    <w:rsid w:val="131C2C3D"/>
    <w:rsid w:val="132774CC"/>
    <w:rsid w:val="132C557A"/>
    <w:rsid w:val="13D7FA50"/>
    <w:rsid w:val="13E1CD30"/>
    <w:rsid w:val="13F9B7FE"/>
    <w:rsid w:val="1401B463"/>
    <w:rsid w:val="141002E0"/>
    <w:rsid w:val="1410E637"/>
    <w:rsid w:val="141A7609"/>
    <w:rsid w:val="144CDE7B"/>
    <w:rsid w:val="14609055"/>
    <w:rsid w:val="147305AF"/>
    <w:rsid w:val="147C7478"/>
    <w:rsid w:val="147DB26E"/>
    <w:rsid w:val="147F9027"/>
    <w:rsid w:val="1481ED54"/>
    <w:rsid w:val="14AAF7FC"/>
    <w:rsid w:val="14F9B809"/>
    <w:rsid w:val="150AF2E0"/>
    <w:rsid w:val="150B6875"/>
    <w:rsid w:val="1512028A"/>
    <w:rsid w:val="1516248E"/>
    <w:rsid w:val="15236BC5"/>
    <w:rsid w:val="156DA8F3"/>
    <w:rsid w:val="15B3004E"/>
    <w:rsid w:val="15F51A6E"/>
    <w:rsid w:val="161844D9"/>
    <w:rsid w:val="1620DF8A"/>
    <w:rsid w:val="16503F75"/>
    <w:rsid w:val="16575FE1"/>
    <w:rsid w:val="1693034C"/>
    <w:rsid w:val="16A6C341"/>
    <w:rsid w:val="16C4A9B6"/>
    <w:rsid w:val="16C6387D"/>
    <w:rsid w:val="16C6B781"/>
    <w:rsid w:val="16F73157"/>
    <w:rsid w:val="170E5F92"/>
    <w:rsid w:val="172D0E82"/>
    <w:rsid w:val="173B8558"/>
    <w:rsid w:val="174DF109"/>
    <w:rsid w:val="175303EF"/>
    <w:rsid w:val="17815DD7"/>
    <w:rsid w:val="1783034F"/>
    <w:rsid w:val="1791196D"/>
    <w:rsid w:val="17B4153A"/>
    <w:rsid w:val="17B976A8"/>
    <w:rsid w:val="17DAEE1F"/>
    <w:rsid w:val="17F3B9EC"/>
    <w:rsid w:val="18066A17"/>
    <w:rsid w:val="1825C0F5"/>
    <w:rsid w:val="182D36BB"/>
    <w:rsid w:val="184293A2"/>
    <w:rsid w:val="186BDFDC"/>
    <w:rsid w:val="1872E60B"/>
    <w:rsid w:val="18B54C35"/>
    <w:rsid w:val="18C783B4"/>
    <w:rsid w:val="18D3B5A4"/>
    <w:rsid w:val="18D5BBE9"/>
    <w:rsid w:val="18FFE58B"/>
    <w:rsid w:val="192146ED"/>
    <w:rsid w:val="193642B2"/>
    <w:rsid w:val="19725637"/>
    <w:rsid w:val="197C6E1A"/>
    <w:rsid w:val="197E691F"/>
    <w:rsid w:val="19803053"/>
    <w:rsid w:val="199DD686"/>
    <w:rsid w:val="199EA876"/>
    <w:rsid w:val="19B971B4"/>
    <w:rsid w:val="19C15A9D"/>
    <w:rsid w:val="19C53BA6"/>
    <w:rsid w:val="1A0EB66C"/>
    <w:rsid w:val="1A13C1F7"/>
    <w:rsid w:val="1A528D6F"/>
    <w:rsid w:val="1A6A3E8C"/>
    <w:rsid w:val="1A847E88"/>
    <w:rsid w:val="1A8A1B00"/>
    <w:rsid w:val="1A9C116D"/>
    <w:rsid w:val="1ACA999B"/>
    <w:rsid w:val="1AD023AE"/>
    <w:rsid w:val="1AE75CB7"/>
    <w:rsid w:val="1B032851"/>
    <w:rsid w:val="1B0FBE73"/>
    <w:rsid w:val="1B191331"/>
    <w:rsid w:val="1B1ACE56"/>
    <w:rsid w:val="1B2CC7B7"/>
    <w:rsid w:val="1B358CBF"/>
    <w:rsid w:val="1B3D4390"/>
    <w:rsid w:val="1B4D4C12"/>
    <w:rsid w:val="1B6C29D0"/>
    <w:rsid w:val="1B6DAF89"/>
    <w:rsid w:val="1B875010"/>
    <w:rsid w:val="1B9E07D0"/>
    <w:rsid w:val="1BA53E2A"/>
    <w:rsid w:val="1BA7B47C"/>
    <w:rsid w:val="1BBB8E1D"/>
    <w:rsid w:val="1BD58596"/>
    <w:rsid w:val="1BFF5BEA"/>
    <w:rsid w:val="1C00ECFD"/>
    <w:rsid w:val="1C10A456"/>
    <w:rsid w:val="1C1C127A"/>
    <w:rsid w:val="1C5A6938"/>
    <w:rsid w:val="1C953142"/>
    <w:rsid w:val="1CCCB47A"/>
    <w:rsid w:val="1CCD119D"/>
    <w:rsid w:val="1CDEECE8"/>
    <w:rsid w:val="1D45E909"/>
    <w:rsid w:val="1D49EBA4"/>
    <w:rsid w:val="1D4C36D6"/>
    <w:rsid w:val="1D5B5BF2"/>
    <w:rsid w:val="1D66E739"/>
    <w:rsid w:val="1D7155F7"/>
    <w:rsid w:val="1D9F976F"/>
    <w:rsid w:val="1DB649A5"/>
    <w:rsid w:val="1DD201D0"/>
    <w:rsid w:val="1DDAB45F"/>
    <w:rsid w:val="1DF6B2AC"/>
    <w:rsid w:val="1DF70773"/>
    <w:rsid w:val="1E3C8D66"/>
    <w:rsid w:val="1E547C46"/>
    <w:rsid w:val="1E64CCE1"/>
    <w:rsid w:val="1E9D9F41"/>
    <w:rsid w:val="1EB1D526"/>
    <w:rsid w:val="1EDBEEAE"/>
    <w:rsid w:val="1F2E1A18"/>
    <w:rsid w:val="1F44C6A9"/>
    <w:rsid w:val="1F4F9C5D"/>
    <w:rsid w:val="1F60F074"/>
    <w:rsid w:val="1F803AC8"/>
    <w:rsid w:val="1F834F91"/>
    <w:rsid w:val="1F92D833"/>
    <w:rsid w:val="1FA90D13"/>
    <w:rsid w:val="1FB98C42"/>
    <w:rsid w:val="1FBFCDD4"/>
    <w:rsid w:val="1FC0A72F"/>
    <w:rsid w:val="1FFE9047"/>
    <w:rsid w:val="200DE9FA"/>
    <w:rsid w:val="2023C1CC"/>
    <w:rsid w:val="2046E54C"/>
    <w:rsid w:val="20829B27"/>
    <w:rsid w:val="209851CE"/>
    <w:rsid w:val="209EB4B1"/>
    <w:rsid w:val="20C5A005"/>
    <w:rsid w:val="20CC68D7"/>
    <w:rsid w:val="211E4529"/>
    <w:rsid w:val="2120F603"/>
    <w:rsid w:val="214A5B92"/>
    <w:rsid w:val="216B5037"/>
    <w:rsid w:val="21A8CA9F"/>
    <w:rsid w:val="21C5EED9"/>
    <w:rsid w:val="21E4EFF6"/>
    <w:rsid w:val="21EC2CB6"/>
    <w:rsid w:val="221E6B88"/>
    <w:rsid w:val="2238E9F2"/>
    <w:rsid w:val="2279E9C3"/>
    <w:rsid w:val="22A99ED6"/>
    <w:rsid w:val="22C77837"/>
    <w:rsid w:val="22C9C345"/>
    <w:rsid w:val="22E2D319"/>
    <w:rsid w:val="231428BB"/>
    <w:rsid w:val="233C6976"/>
    <w:rsid w:val="23541FA6"/>
    <w:rsid w:val="235A8070"/>
    <w:rsid w:val="2384779E"/>
    <w:rsid w:val="23A9A960"/>
    <w:rsid w:val="23B30650"/>
    <w:rsid w:val="23BA3BE9"/>
    <w:rsid w:val="24021B78"/>
    <w:rsid w:val="24186C8F"/>
    <w:rsid w:val="246EA92C"/>
    <w:rsid w:val="2490E23A"/>
    <w:rsid w:val="249A10E4"/>
    <w:rsid w:val="25001A4B"/>
    <w:rsid w:val="2513C5DA"/>
    <w:rsid w:val="2519383A"/>
    <w:rsid w:val="251C90B8"/>
    <w:rsid w:val="252018E9"/>
    <w:rsid w:val="25240ADD"/>
    <w:rsid w:val="2530DB1B"/>
    <w:rsid w:val="25386A6B"/>
    <w:rsid w:val="25560C4A"/>
    <w:rsid w:val="255C25B5"/>
    <w:rsid w:val="255D1F0B"/>
    <w:rsid w:val="2572E110"/>
    <w:rsid w:val="2596245A"/>
    <w:rsid w:val="259E13BD"/>
    <w:rsid w:val="25A63E30"/>
    <w:rsid w:val="25AE2BB6"/>
    <w:rsid w:val="25E9E5F5"/>
    <w:rsid w:val="25F4D24F"/>
    <w:rsid w:val="25F927C0"/>
    <w:rsid w:val="26441D29"/>
    <w:rsid w:val="2658052B"/>
    <w:rsid w:val="26856062"/>
    <w:rsid w:val="268ABD58"/>
    <w:rsid w:val="269360E4"/>
    <w:rsid w:val="26B1C795"/>
    <w:rsid w:val="26BE2E46"/>
    <w:rsid w:val="26D8A429"/>
    <w:rsid w:val="26DBB20D"/>
    <w:rsid w:val="26E5B474"/>
    <w:rsid w:val="26EAFBA7"/>
    <w:rsid w:val="2730F254"/>
    <w:rsid w:val="273748A4"/>
    <w:rsid w:val="27563365"/>
    <w:rsid w:val="27A823B8"/>
    <w:rsid w:val="27B1F385"/>
    <w:rsid w:val="27B4B6F3"/>
    <w:rsid w:val="27BAD811"/>
    <w:rsid w:val="27C6B149"/>
    <w:rsid w:val="27C882FC"/>
    <w:rsid w:val="27EA056A"/>
    <w:rsid w:val="283A84EE"/>
    <w:rsid w:val="2854317A"/>
    <w:rsid w:val="285BF777"/>
    <w:rsid w:val="286DC9C6"/>
    <w:rsid w:val="28824F1E"/>
    <w:rsid w:val="2882BEC9"/>
    <w:rsid w:val="2890AEFE"/>
    <w:rsid w:val="2895AE5D"/>
    <w:rsid w:val="28B2F007"/>
    <w:rsid w:val="28C7EE03"/>
    <w:rsid w:val="28CCE15A"/>
    <w:rsid w:val="28DDDEF2"/>
    <w:rsid w:val="28DFDE4C"/>
    <w:rsid w:val="28FCF9C7"/>
    <w:rsid w:val="2908AAD3"/>
    <w:rsid w:val="2936C6FC"/>
    <w:rsid w:val="294793D7"/>
    <w:rsid w:val="294D4E1B"/>
    <w:rsid w:val="298C5A49"/>
    <w:rsid w:val="29F07F7B"/>
    <w:rsid w:val="2A1260F9"/>
    <w:rsid w:val="2A20320D"/>
    <w:rsid w:val="2A31810C"/>
    <w:rsid w:val="2A4898F2"/>
    <w:rsid w:val="2A66C8E5"/>
    <w:rsid w:val="2A83F5A4"/>
    <w:rsid w:val="2A923573"/>
    <w:rsid w:val="2AB5FB21"/>
    <w:rsid w:val="2AC1631A"/>
    <w:rsid w:val="2ACB56F1"/>
    <w:rsid w:val="2AD1B516"/>
    <w:rsid w:val="2AD59951"/>
    <w:rsid w:val="2B15E0DC"/>
    <w:rsid w:val="2B30D493"/>
    <w:rsid w:val="2B6E10E4"/>
    <w:rsid w:val="2B7F1D57"/>
    <w:rsid w:val="2B8A8103"/>
    <w:rsid w:val="2BA46226"/>
    <w:rsid w:val="2BB5F0BD"/>
    <w:rsid w:val="2BB949F1"/>
    <w:rsid w:val="2BBD9324"/>
    <w:rsid w:val="2BC2D173"/>
    <w:rsid w:val="2BC3F06D"/>
    <w:rsid w:val="2BF80EA1"/>
    <w:rsid w:val="2C0B37AC"/>
    <w:rsid w:val="2C132FBC"/>
    <w:rsid w:val="2C24203D"/>
    <w:rsid w:val="2C264B1F"/>
    <w:rsid w:val="2C2A70E1"/>
    <w:rsid w:val="2C2E05D4"/>
    <w:rsid w:val="2C4398C3"/>
    <w:rsid w:val="2C60D291"/>
    <w:rsid w:val="2C826D42"/>
    <w:rsid w:val="2C908E23"/>
    <w:rsid w:val="2CACDEFE"/>
    <w:rsid w:val="2CCE4D08"/>
    <w:rsid w:val="2CFB28C7"/>
    <w:rsid w:val="2D22BECD"/>
    <w:rsid w:val="2D22F955"/>
    <w:rsid w:val="2D297F8A"/>
    <w:rsid w:val="2D4A528D"/>
    <w:rsid w:val="2D91DA67"/>
    <w:rsid w:val="2D940EC5"/>
    <w:rsid w:val="2DAAED27"/>
    <w:rsid w:val="2DAB84DE"/>
    <w:rsid w:val="2DB2B742"/>
    <w:rsid w:val="2DB93D9B"/>
    <w:rsid w:val="2DBFF09E"/>
    <w:rsid w:val="2DC9D635"/>
    <w:rsid w:val="2DE412E7"/>
    <w:rsid w:val="2E0AFAA4"/>
    <w:rsid w:val="2E29A9C7"/>
    <w:rsid w:val="2E56F9E3"/>
    <w:rsid w:val="2E7D685B"/>
    <w:rsid w:val="2EBF608B"/>
    <w:rsid w:val="2ED960F6"/>
    <w:rsid w:val="2EFABA1F"/>
    <w:rsid w:val="2F002056"/>
    <w:rsid w:val="2F014FE6"/>
    <w:rsid w:val="2F1C0C08"/>
    <w:rsid w:val="2F213275"/>
    <w:rsid w:val="2F28CB8C"/>
    <w:rsid w:val="2F2EC57F"/>
    <w:rsid w:val="2F4298A2"/>
    <w:rsid w:val="2F7D98BA"/>
    <w:rsid w:val="2F8517DB"/>
    <w:rsid w:val="2F9CCC4A"/>
    <w:rsid w:val="2FA60880"/>
    <w:rsid w:val="2FB0E498"/>
    <w:rsid w:val="2FDE5234"/>
    <w:rsid w:val="301A52B8"/>
    <w:rsid w:val="30259D65"/>
    <w:rsid w:val="3046C488"/>
    <w:rsid w:val="3054DA80"/>
    <w:rsid w:val="308146D1"/>
    <w:rsid w:val="30CF4E76"/>
    <w:rsid w:val="3142F54E"/>
    <w:rsid w:val="31719386"/>
    <w:rsid w:val="31A62F27"/>
    <w:rsid w:val="31B5CA84"/>
    <w:rsid w:val="32168B9E"/>
    <w:rsid w:val="32456C68"/>
    <w:rsid w:val="3250E975"/>
    <w:rsid w:val="325B9A34"/>
    <w:rsid w:val="327D229B"/>
    <w:rsid w:val="32951A1C"/>
    <w:rsid w:val="32A9D497"/>
    <w:rsid w:val="32CE05AF"/>
    <w:rsid w:val="32DC7DB5"/>
    <w:rsid w:val="32F0AFD1"/>
    <w:rsid w:val="33351993"/>
    <w:rsid w:val="3346DB22"/>
    <w:rsid w:val="336DBE3E"/>
    <w:rsid w:val="3388A504"/>
    <w:rsid w:val="33C95493"/>
    <w:rsid w:val="33CE5DE4"/>
    <w:rsid w:val="33D3AA02"/>
    <w:rsid w:val="33EBD792"/>
    <w:rsid w:val="33F4AB66"/>
    <w:rsid w:val="3408A5E1"/>
    <w:rsid w:val="34264186"/>
    <w:rsid w:val="3487261C"/>
    <w:rsid w:val="34ADED16"/>
    <w:rsid w:val="34B97A63"/>
    <w:rsid w:val="34B999AD"/>
    <w:rsid w:val="34CE05F1"/>
    <w:rsid w:val="34FBB0B3"/>
    <w:rsid w:val="35123FA8"/>
    <w:rsid w:val="3525947B"/>
    <w:rsid w:val="356A2E45"/>
    <w:rsid w:val="3570E6FB"/>
    <w:rsid w:val="359B9B69"/>
    <w:rsid w:val="35A2BF99"/>
    <w:rsid w:val="35BC61FA"/>
    <w:rsid w:val="35C8F837"/>
    <w:rsid w:val="3618C54C"/>
    <w:rsid w:val="3627CAA6"/>
    <w:rsid w:val="363E3663"/>
    <w:rsid w:val="3641A3F4"/>
    <w:rsid w:val="364E4C6F"/>
    <w:rsid w:val="3690957C"/>
    <w:rsid w:val="36ED4861"/>
    <w:rsid w:val="37376BCA"/>
    <w:rsid w:val="3749F397"/>
    <w:rsid w:val="376DE9DE"/>
    <w:rsid w:val="3773C5E4"/>
    <w:rsid w:val="37826D2C"/>
    <w:rsid w:val="3799600C"/>
    <w:rsid w:val="380EB9F6"/>
    <w:rsid w:val="38365F2D"/>
    <w:rsid w:val="38397FCF"/>
    <w:rsid w:val="383ABA77"/>
    <w:rsid w:val="383DFE76"/>
    <w:rsid w:val="38470AB5"/>
    <w:rsid w:val="3849E539"/>
    <w:rsid w:val="3853405E"/>
    <w:rsid w:val="387E450D"/>
    <w:rsid w:val="38A1C576"/>
    <w:rsid w:val="38B3F77E"/>
    <w:rsid w:val="38BE7187"/>
    <w:rsid w:val="38C8A9BF"/>
    <w:rsid w:val="38E4BBE5"/>
    <w:rsid w:val="38EE0FCE"/>
    <w:rsid w:val="38F41051"/>
    <w:rsid w:val="390308BA"/>
    <w:rsid w:val="3912B18A"/>
    <w:rsid w:val="3937036F"/>
    <w:rsid w:val="3939FE57"/>
    <w:rsid w:val="394975CC"/>
    <w:rsid w:val="397E135F"/>
    <w:rsid w:val="398A0477"/>
    <w:rsid w:val="399D9F65"/>
    <w:rsid w:val="3A261635"/>
    <w:rsid w:val="3A40ADB9"/>
    <w:rsid w:val="3A5A41E8"/>
    <w:rsid w:val="3A6EEC79"/>
    <w:rsid w:val="3A7DC7C7"/>
    <w:rsid w:val="3AA4E1A0"/>
    <w:rsid w:val="3AA5A621"/>
    <w:rsid w:val="3AD2D3D0"/>
    <w:rsid w:val="3AD43D02"/>
    <w:rsid w:val="3AED03B5"/>
    <w:rsid w:val="3AF47A38"/>
    <w:rsid w:val="3B24D765"/>
    <w:rsid w:val="3B26004A"/>
    <w:rsid w:val="3B69132E"/>
    <w:rsid w:val="3B8F2988"/>
    <w:rsid w:val="3BB043F1"/>
    <w:rsid w:val="3BDB0BCC"/>
    <w:rsid w:val="3BFBDD33"/>
    <w:rsid w:val="3C0ADCED"/>
    <w:rsid w:val="3C286968"/>
    <w:rsid w:val="3C3D166F"/>
    <w:rsid w:val="3C5BBF98"/>
    <w:rsid w:val="3C81781D"/>
    <w:rsid w:val="3C94F70B"/>
    <w:rsid w:val="3CA7F382"/>
    <w:rsid w:val="3CE16479"/>
    <w:rsid w:val="3CF37318"/>
    <w:rsid w:val="3CF8D039"/>
    <w:rsid w:val="3D1392DD"/>
    <w:rsid w:val="3D28F56F"/>
    <w:rsid w:val="3D4CD39D"/>
    <w:rsid w:val="3D4D984F"/>
    <w:rsid w:val="3D784CB8"/>
    <w:rsid w:val="3DCB146D"/>
    <w:rsid w:val="3DF581DD"/>
    <w:rsid w:val="3E0C671B"/>
    <w:rsid w:val="3E481092"/>
    <w:rsid w:val="3E846037"/>
    <w:rsid w:val="3E9FF991"/>
    <w:rsid w:val="3EBB4467"/>
    <w:rsid w:val="3EC6982D"/>
    <w:rsid w:val="3ED4780C"/>
    <w:rsid w:val="3F0CC0AD"/>
    <w:rsid w:val="3F188385"/>
    <w:rsid w:val="3F1D4BC8"/>
    <w:rsid w:val="3F2F7CE0"/>
    <w:rsid w:val="3F380794"/>
    <w:rsid w:val="3F4E28D5"/>
    <w:rsid w:val="3F562049"/>
    <w:rsid w:val="3F5BC6F4"/>
    <w:rsid w:val="3F6EE429"/>
    <w:rsid w:val="3FD463D0"/>
    <w:rsid w:val="400DDF8C"/>
    <w:rsid w:val="401B63A4"/>
    <w:rsid w:val="401F27A4"/>
    <w:rsid w:val="4031D7EC"/>
    <w:rsid w:val="403B45D7"/>
    <w:rsid w:val="403DDED6"/>
    <w:rsid w:val="40443302"/>
    <w:rsid w:val="4055FDEE"/>
    <w:rsid w:val="4062688E"/>
    <w:rsid w:val="40767676"/>
    <w:rsid w:val="40AB3C99"/>
    <w:rsid w:val="40CBF57A"/>
    <w:rsid w:val="40D13E4B"/>
    <w:rsid w:val="40D1DF6F"/>
    <w:rsid w:val="40EB6AF8"/>
    <w:rsid w:val="4125FBF3"/>
    <w:rsid w:val="4129B714"/>
    <w:rsid w:val="413FE790"/>
    <w:rsid w:val="414926DF"/>
    <w:rsid w:val="41507F5F"/>
    <w:rsid w:val="416AC649"/>
    <w:rsid w:val="41703431"/>
    <w:rsid w:val="417F13BA"/>
    <w:rsid w:val="418B9237"/>
    <w:rsid w:val="41BF13AD"/>
    <w:rsid w:val="41D9BCCC"/>
    <w:rsid w:val="41E19CBD"/>
    <w:rsid w:val="423B3A9F"/>
    <w:rsid w:val="42502447"/>
    <w:rsid w:val="42861378"/>
    <w:rsid w:val="42893027"/>
    <w:rsid w:val="42D52247"/>
    <w:rsid w:val="431547A7"/>
    <w:rsid w:val="435A9AD1"/>
    <w:rsid w:val="439A0950"/>
    <w:rsid w:val="439BCD14"/>
    <w:rsid w:val="43A8DD84"/>
    <w:rsid w:val="43DFECB1"/>
    <w:rsid w:val="43E238B3"/>
    <w:rsid w:val="43EBF4A8"/>
    <w:rsid w:val="43FE9ADA"/>
    <w:rsid w:val="441E61BD"/>
    <w:rsid w:val="44250088"/>
    <w:rsid w:val="443F279D"/>
    <w:rsid w:val="44539D06"/>
    <w:rsid w:val="44543A71"/>
    <w:rsid w:val="44877A85"/>
    <w:rsid w:val="44A3CC2B"/>
    <w:rsid w:val="44C44FD9"/>
    <w:rsid w:val="450BF466"/>
    <w:rsid w:val="45114FF9"/>
    <w:rsid w:val="454109FD"/>
    <w:rsid w:val="4573798C"/>
    <w:rsid w:val="45B74279"/>
    <w:rsid w:val="45CF7B10"/>
    <w:rsid w:val="45EA31D0"/>
    <w:rsid w:val="45F8AE99"/>
    <w:rsid w:val="4616BDFD"/>
    <w:rsid w:val="4638E9FF"/>
    <w:rsid w:val="463E376C"/>
    <w:rsid w:val="463F9148"/>
    <w:rsid w:val="4665865F"/>
    <w:rsid w:val="468B378C"/>
    <w:rsid w:val="468EC563"/>
    <w:rsid w:val="4692B77E"/>
    <w:rsid w:val="46B37603"/>
    <w:rsid w:val="46BAB97F"/>
    <w:rsid w:val="46C941F3"/>
    <w:rsid w:val="46D3EB76"/>
    <w:rsid w:val="4705261D"/>
    <w:rsid w:val="47216668"/>
    <w:rsid w:val="472E3FCC"/>
    <w:rsid w:val="4750F4CB"/>
    <w:rsid w:val="47512D05"/>
    <w:rsid w:val="475CA14A"/>
    <w:rsid w:val="476D2735"/>
    <w:rsid w:val="477D7533"/>
    <w:rsid w:val="47875253"/>
    <w:rsid w:val="4793EB5E"/>
    <w:rsid w:val="479BAE62"/>
    <w:rsid w:val="47A55FF9"/>
    <w:rsid w:val="47AB0789"/>
    <w:rsid w:val="47CD479E"/>
    <w:rsid w:val="4803AA1A"/>
    <w:rsid w:val="4808BEFF"/>
    <w:rsid w:val="4828D8D6"/>
    <w:rsid w:val="483C9F2F"/>
    <w:rsid w:val="485723E7"/>
    <w:rsid w:val="4859BC26"/>
    <w:rsid w:val="486176DB"/>
    <w:rsid w:val="488A9333"/>
    <w:rsid w:val="489DD497"/>
    <w:rsid w:val="48AB3CB3"/>
    <w:rsid w:val="48BA51CA"/>
    <w:rsid w:val="48BF5AF5"/>
    <w:rsid w:val="48BF65CB"/>
    <w:rsid w:val="48F26A58"/>
    <w:rsid w:val="490C7432"/>
    <w:rsid w:val="49219CD1"/>
    <w:rsid w:val="493B4963"/>
    <w:rsid w:val="49404739"/>
    <w:rsid w:val="4941305A"/>
    <w:rsid w:val="49414DDB"/>
    <w:rsid w:val="49454F2F"/>
    <w:rsid w:val="494AB46F"/>
    <w:rsid w:val="494EA3ED"/>
    <w:rsid w:val="4955ACA9"/>
    <w:rsid w:val="496F7282"/>
    <w:rsid w:val="497D4F53"/>
    <w:rsid w:val="497F601A"/>
    <w:rsid w:val="49925481"/>
    <w:rsid w:val="49C49CF5"/>
    <w:rsid w:val="49F9B249"/>
    <w:rsid w:val="4A0EB4E4"/>
    <w:rsid w:val="4A591ABB"/>
    <w:rsid w:val="4A766119"/>
    <w:rsid w:val="4A82D428"/>
    <w:rsid w:val="4AA2860D"/>
    <w:rsid w:val="4AA4C7F7"/>
    <w:rsid w:val="4AACD1B2"/>
    <w:rsid w:val="4ADD00BB"/>
    <w:rsid w:val="4AEC4DBD"/>
    <w:rsid w:val="4B8AE370"/>
    <w:rsid w:val="4B8CC13E"/>
    <w:rsid w:val="4B9BE72E"/>
    <w:rsid w:val="4BC39230"/>
    <w:rsid w:val="4BE67704"/>
    <w:rsid w:val="4C1DA603"/>
    <w:rsid w:val="4C30126D"/>
    <w:rsid w:val="4C5B0E37"/>
    <w:rsid w:val="4C692CD4"/>
    <w:rsid w:val="4C6C222C"/>
    <w:rsid w:val="4C77B3DB"/>
    <w:rsid w:val="4C89DBB1"/>
    <w:rsid w:val="4CA6E16E"/>
    <w:rsid w:val="4CBDA85C"/>
    <w:rsid w:val="4CC284B7"/>
    <w:rsid w:val="4CD24B59"/>
    <w:rsid w:val="4CDB98F7"/>
    <w:rsid w:val="4CE664D7"/>
    <w:rsid w:val="4CEE7F98"/>
    <w:rsid w:val="4CF97E9E"/>
    <w:rsid w:val="4CFE06E7"/>
    <w:rsid w:val="4D5D8F8F"/>
    <w:rsid w:val="4D70270F"/>
    <w:rsid w:val="4D7E0004"/>
    <w:rsid w:val="4D93AFD4"/>
    <w:rsid w:val="4DB7AA8A"/>
    <w:rsid w:val="4DC7ED0B"/>
    <w:rsid w:val="4DCBE2CE"/>
    <w:rsid w:val="4DD7B080"/>
    <w:rsid w:val="4E25D86D"/>
    <w:rsid w:val="4E282529"/>
    <w:rsid w:val="4E7F33EA"/>
    <w:rsid w:val="4E8E8E42"/>
    <w:rsid w:val="4E902CC1"/>
    <w:rsid w:val="4EB4F829"/>
    <w:rsid w:val="4EC8FDAA"/>
    <w:rsid w:val="4ECDE9C2"/>
    <w:rsid w:val="4EE7121F"/>
    <w:rsid w:val="4EF371D5"/>
    <w:rsid w:val="4EFB30C1"/>
    <w:rsid w:val="4F058E52"/>
    <w:rsid w:val="4F0645D7"/>
    <w:rsid w:val="4F439226"/>
    <w:rsid w:val="4F7E06AB"/>
    <w:rsid w:val="4F8A896A"/>
    <w:rsid w:val="4F9719DD"/>
    <w:rsid w:val="4FA85EAF"/>
    <w:rsid w:val="4FBB5DF6"/>
    <w:rsid w:val="4FDCE0D0"/>
    <w:rsid w:val="50070280"/>
    <w:rsid w:val="5042B3D1"/>
    <w:rsid w:val="5047E331"/>
    <w:rsid w:val="5050C88A"/>
    <w:rsid w:val="5052F1FE"/>
    <w:rsid w:val="505402A0"/>
    <w:rsid w:val="5057B395"/>
    <w:rsid w:val="506098DD"/>
    <w:rsid w:val="50649317"/>
    <w:rsid w:val="50898256"/>
    <w:rsid w:val="5093C73B"/>
    <w:rsid w:val="50970353"/>
    <w:rsid w:val="50A0C96E"/>
    <w:rsid w:val="50A493D4"/>
    <w:rsid w:val="50C7DF64"/>
    <w:rsid w:val="512A9F07"/>
    <w:rsid w:val="518E8F17"/>
    <w:rsid w:val="51A2EB6A"/>
    <w:rsid w:val="51D43BA0"/>
    <w:rsid w:val="51DB0A1E"/>
    <w:rsid w:val="52009E6C"/>
    <w:rsid w:val="5202B09E"/>
    <w:rsid w:val="5222239E"/>
    <w:rsid w:val="522634D0"/>
    <w:rsid w:val="52357EF0"/>
    <w:rsid w:val="524F7382"/>
    <w:rsid w:val="52617628"/>
    <w:rsid w:val="52656C4E"/>
    <w:rsid w:val="527D1F7C"/>
    <w:rsid w:val="528F2192"/>
    <w:rsid w:val="52B31D02"/>
    <w:rsid w:val="52D86E58"/>
    <w:rsid w:val="52E6F486"/>
    <w:rsid w:val="52EF4018"/>
    <w:rsid w:val="52F54105"/>
    <w:rsid w:val="5302A6BD"/>
    <w:rsid w:val="5346CD41"/>
    <w:rsid w:val="534BFD86"/>
    <w:rsid w:val="5357DC02"/>
    <w:rsid w:val="53601502"/>
    <w:rsid w:val="5362CF94"/>
    <w:rsid w:val="538BA362"/>
    <w:rsid w:val="5392A8C0"/>
    <w:rsid w:val="53A15AE5"/>
    <w:rsid w:val="53CA80C8"/>
    <w:rsid w:val="53D3F450"/>
    <w:rsid w:val="53F84E3A"/>
    <w:rsid w:val="540EF293"/>
    <w:rsid w:val="542ED1CA"/>
    <w:rsid w:val="543A2CA9"/>
    <w:rsid w:val="544C0695"/>
    <w:rsid w:val="5479D552"/>
    <w:rsid w:val="54805EFE"/>
    <w:rsid w:val="54942347"/>
    <w:rsid w:val="54F7827C"/>
    <w:rsid w:val="55124289"/>
    <w:rsid w:val="55238B48"/>
    <w:rsid w:val="553D2B46"/>
    <w:rsid w:val="553D5214"/>
    <w:rsid w:val="5585092C"/>
    <w:rsid w:val="55A4EA52"/>
    <w:rsid w:val="55AB43E2"/>
    <w:rsid w:val="5617F1AF"/>
    <w:rsid w:val="5617F771"/>
    <w:rsid w:val="561C9DE3"/>
    <w:rsid w:val="5650E7DE"/>
    <w:rsid w:val="5658249E"/>
    <w:rsid w:val="5658F350"/>
    <w:rsid w:val="56652139"/>
    <w:rsid w:val="5672AC72"/>
    <w:rsid w:val="567A4A89"/>
    <w:rsid w:val="567E281A"/>
    <w:rsid w:val="567EFCAD"/>
    <w:rsid w:val="56A48392"/>
    <w:rsid w:val="56CFDA61"/>
    <w:rsid w:val="56D2AA30"/>
    <w:rsid w:val="57206B08"/>
    <w:rsid w:val="573885D6"/>
    <w:rsid w:val="5766728C"/>
    <w:rsid w:val="57A2BF9A"/>
    <w:rsid w:val="57B31418"/>
    <w:rsid w:val="57C04D50"/>
    <w:rsid w:val="57C2A822"/>
    <w:rsid w:val="58121465"/>
    <w:rsid w:val="583E14A9"/>
    <w:rsid w:val="5858E52D"/>
    <w:rsid w:val="58663FCE"/>
    <w:rsid w:val="58751F91"/>
    <w:rsid w:val="58AFC1F6"/>
    <w:rsid w:val="58BC6138"/>
    <w:rsid w:val="58C8ECD4"/>
    <w:rsid w:val="58EAAA82"/>
    <w:rsid w:val="58ED7363"/>
    <w:rsid w:val="59138A07"/>
    <w:rsid w:val="5925080E"/>
    <w:rsid w:val="592F1B79"/>
    <w:rsid w:val="5963A2E3"/>
    <w:rsid w:val="5979A294"/>
    <w:rsid w:val="598EED29"/>
    <w:rsid w:val="59962E3D"/>
    <w:rsid w:val="59C7F40C"/>
    <w:rsid w:val="59F0133C"/>
    <w:rsid w:val="59F84A98"/>
    <w:rsid w:val="5A3C579F"/>
    <w:rsid w:val="5A63C8C2"/>
    <w:rsid w:val="5A8BE35B"/>
    <w:rsid w:val="5AB017B2"/>
    <w:rsid w:val="5ACAB98F"/>
    <w:rsid w:val="5ADEA954"/>
    <w:rsid w:val="5AEB6DC3"/>
    <w:rsid w:val="5AF00F06"/>
    <w:rsid w:val="5B3945E9"/>
    <w:rsid w:val="5B51A2AD"/>
    <w:rsid w:val="5B5ED66B"/>
    <w:rsid w:val="5B7EB39A"/>
    <w:rsid w:val="5B8FA686"/>
    <w:rsid w:val="5B972581"/>
    <w:rsid w:val="5B9D72A4"/>
    <w:rsid w:val="5B9EA2CD"/>
    <w:rsid w:val="5BA780B2"/>
    <w:rsid w:val="5BADA83D"/>
    <w:rsid w:val="5BC151DC"/>
    <w:rsid w:val="5BC72D8B"/>
    <w:rsid w:val="5BE1A380"/>
    <w:rsid w:val="5BFB6438"/>
    <w:rsid w:val="5C0266EF"/>
    <w:rsid w:val="5C16A095"/>
    <w:rsid w:val="5C8A8EC6"/>
    <w:rsid w:val="5C920EDE"/>
    <w:rsid w:val="5CF0C055"/>
    <w:rsid w:val="5CFAC43D"/>
    <w:rsid w:val="5D3F862D"/>
    <w:rsid w:val="5D435113"/>
    <w:rsid w:val="5D6B1210"/>
    <w:rsid w:val="5D7D73E1"/>
    <w:rsid w:val="5D830E1F"/>
    <w:rsid w:val="5D97BFE1"/>
    <w:rsid w:val="5DB336AE"/>
    <w:rsid w:val="5DD55A01"/>
    <w:rsid w:val="5DDADD2D"/>
    <w:rsid w:val="5DE87A5D"/>
    <w:rsid w:val="5DEB2A60"/>
    <w:rsid w:val="5DF0562C"/>
    <w:rsid w:val="5DF2A4C2"/>
    <w:rsid w:val="5DF85EED"/>
    <w:rsid w:val="5DFA2F60"/>
    <w:rsid w:val="5DFA7A09"/>
    <w:rsid w:val="5E407E2A"/>
    <w:rsid w:val="5E46763B"/>
    <w:rsid w:val="5E89436F"/>
    <w:rsid w:val="5EAA8CA1"/>
    <w:rsid w:val="5EB7E898"/>
    <w:rsid w:val="5EC9FFC1"/>
    <w:rsid w:val="5EE70EFA"/>
    <w:rsid w:val="5F194442"/>
    <w:rsid w:val="5F417099"/>
    <w:rsid w:val="5F46BCDB"/>
    <w:rsid w:val="5F4750E7"/>
    <w:rsid w:val="5F54DD9F"/>
    <w:rsid w:val="5F611493"/>
    <w:rsid w:val="5F6CD63F"/>
    <w:rsid w:val="5F712A62"/>
    <w:rsid w:val="5F8E519C"/>
    <w:rsid w:val="5F9F85A3"/>
    <w:rsid w:val="5FA8FE34"/>
    <w:rsid w:val="5FE617FE"/>
    <w:rsid w:val="5FEF4816"/>
    <w:rsid w:val="602513D0"/>
    <w:rsid w:val="6053BA23"/>
    <w:rsid w:val="6064432B"/>
    <w:rsid w:val="6064FCFF"/>
    <w:rsid w:val="60764F5D"/>
    <w:rsid w:val="609910E2"/>
    <w:rsid w:val="609ACEA5"/>
    <w:rsid w:val="60A239EF"/>
    <w:rsid w:val="60D0F2C7"/>
    <w:rsid w:val="60E66E0F"/>
    <w:rsid w:val="60F96BEF"/>
    <w:rsid w:val="611AE8A2"/>
    <w:rsid w:val="61246FA0"/>
    <w:rsid w:val="6148A2A2"/>
    <w:rsid w:val="614DFB32"/>
    <w:rsid w:val="6175A773"/>
    <w:rsid w:val="6199464B"/>
    <w:rsid w:val="61C2AAE7"/>
    <w:rsid w:val="61C79A10"/>
    <w:rsid w:val="61D47342"/>
    <w:rsid w:val="61D87F45"/>
    <w:rsid w:val="621A7A8E"/>
    <w:rsid w:val="6236F81B"/>
    <w:rsid w:val="624CC1B7"/>
    <w:rsid w:val="624E6D44"/>
    <w:rsid w:val="626E0E43"/>
    <w:rsid w:val="628DBA23"/>
    <w:rsid w:val="62AAF8D7"/>
    <w:rsid w:val="62C9CB74"/>
    <w:rsid w:val="62EC1123"/>
    <w:rsid w:val="6311BE67"/>
    <w:rsid w:val="632128E9"/>
    <w:rsid w:val="636130C9"/>
    <w:rsid w:val="636BB89D"/>
    <w:rsid w:val="637A1981"/>
    <w:rsid w:val="639F2CDE"/>
    <w:rsid w:val="63A9C247"/>
    <w:rsid w:val="63AB0C12"/>
    <w:rsid w:val="63DF03E5"/>
    <w:rsid w:val="63EDECEB"/>
    <w:rsid w:val="63F2C94A"/>
    <w:rsid w:val="6415F311"/>
    <w:rsid w:val="641700C0"/>
    <w:rsid w:val="6474C38E"/>
    <w:rsid w:val="647C6F57"/>
    <w:rsid w:val="648BB65D"/>
    <w:rsid w:val="651B0B00"/>
    <w:rsid w:val="653ED9DA"/>
    <w:rsid w:val="657FCDB5"/>
    <w:rsid w:val="65DD7932"/>
    <w:rsid w:val="66121E62"/>
    <w:rsid w:val="665C6A5C"/>
    <w:rsid w:val="667E1692"/>
    <w:rsid w:val="668B068A"/>
    <w:rsid w:val="66F64090"/>
    <w:rsid w:val="670E8D60"/>
    <w:rsid w:val="673C1BF7"/>
    <w:rsid w:val="67515B1A"/>
    <w:rsid w:val="6757ABC1"/>
    <w:rsid w:val="679DF63D"/>
    <w:rsid w:val="67A17938"/>
    <w:rsid w:val="67CC4063"/>
    <w:rsid w:val="688DF140"/>
    <w:rsid w:val="68A23D87"/>
    <w:rsid w:val="68AD9E19"/>
    <w:rsid w:val="68BEE3CA"/>
    <w:rsid w:val="691873C6"/>
    <w:rsid w:val="6945466A"/>
    <w:rsid w:val="6955242D"/>
    <w:rsid w:val="698FCE52"/>
    <w:rsid w:val="6991269E"/>
    <w:rsid w:val="69DEC94D"/>
    <w:rsid w:val="6A0E6E62"/>
    <w:rsid w:val="6A6F2981"/>
    <w:rsid w:val="6A9D8C1D"/>
    <w:rsid w:val="6B10D5B3"/>
    <w:rsid w:val="6B125242"/>
    <w:rsid w:val="6B3F9715"/>
    <w:rsid w:val="6B4CB510"/>
    <w:rsid w:val="6B5CEED4"/>
    <w:rsid w:val="6B5FC524"/>
    <w:rsid w:val="6B66392E"/>
    <w:rsid w:val="6B7DEC7D"/>
    <w:rsid w:val="6B8AC634"/>
    <w:rsid w:val="6B8ED1AE"/>
    <w:rsid w:val="6B916FC5"/>
    <w:rsid w:val="6BA9F4ED"/>
    <w:rsid w:val="6C54EF61"/>
    <w:rsid w:val="6C734F8B"/>
    <w:rsid w:val="6C80E11C"/>
    <w:rsid w:val="6CA60894"/>
    <w:rsid w:val="6CD165C5"/>
    <w:rsid w:val="6CDB6776"/>
    <w:rsid w:val="6CF45AD3"/>
    <w:rsid w:val="6D0261B0"/>
    <w:rsid w:val="6D1DCC3A"/>
    <w:rsid w:val="6D22C0A2"/>
    <w:rsid w:val="6D4790B4"/>
    <w:rsid w:val="6D5D2D35"/>
    <w:rsid w:val="6D65FA05"/>
    <w:rsid w:val="6D79A9E2"/>
    <w:rsid w:val="6DC5EEDB"/>
    <w:rsid w:val="6DC617A6"/>
    <w:rsid w:val="6DF2083E"/>
    <w:rsid w:val="6E083174"/>
    <w:rsid w:val="6E39C306"/>
    <w:rsid w:val="6E49ECD0"/>
    <w:rsid w:val="6E5D3947"/>
    <w:rsid w:val="6E716F9A"/>
    <w:rsid w:val="6E8E18A3"/>
    <w:rsid w:val="6E909D57"/>
    <w:rsid w:val="6EA0E640"/>
    <w:rsid w:val="6EACB396"/>
    <w:rsid w:val="6F40C9C8"/>
    <w:rsid w:val="6F4957B6"/>
    <w:rsid w:val="6F54511E"/>
    <w:rsid w:val="6F5469C3"/>
    <w:rsid w:val="6F7A01CF"/>
    <w:rsid w:val="6F8B4D09"/>
    <w:rsid w:val="6F9EF812"/>
    <w:rsid w:val="6FA81ED1"/>
    <w:rsid w:val="6FB5C718"/>
    <w:rsid w:val="6FB6A220"/>
    <w:rsid w:val="6FE108A0"/>
    <w:rsid w:val="700671E7"/>
    <w:rsid w:val="704783B4"/>
    <w:rsid w:val="70590EDE"/>
    <w:rsid w:val="706F1CF2"/>
    <w:rsid w:val="7082E2BB"/>
    <w:rsid w:val="7090FD65"/>
    <w:rsid w:val="709E2BAB"/>
    <w:rsid w:val="70A18137"/>
    <w:rsid w:val="70A7C53F"/>
    <w:rsid w:val="70CC6FF3"/>
    <w:rsid w:val="70D78887"/>
    <w:rsid w:val="70F2173D"/>
    <w:rsid w:val="70F52E58"/>
    <w:rsid w:val="70F6CDED"/>
    <w:rsid w:val="712A4294"/>
    <w:rsid w:val="713A0289"/>
    <w:rsid w:val="715F4EB7"/>
    <w:rsid w:val="7163B579"/>
    <w:rsid w:val="7176786D"/>
    <w:rsid w:val="71C3544C"/>
    <w:rsid w:val="71CFEF0C"/>
    <w:rsid w:val="720C827B"/>
    <w:rsid w:val="723BD65E"/>
    <w:rsid w:val="724D7CED"/>
    <w:rsid w:val="72500EEA"/>
    <w:rsid w:val="7259AE62"/>
    <w:rsid w:val="728779E4"/>
    <w:rsid w:val="72D4ECCD"/>
    <w:rsid w:val="72F524ED"/>
    <w:rsid w:val="72FEB046"/>
    <w:rsid w:val="7318FD55"/>
    <w:rsid w:val="7377E0E0"/>
    <w:rsid w:val="7385E98E"/>
    <w:rsid w:val="738E95CF"/>
    <w:rsid w:val="738F9C90"/>
    <w:rsid w:val="73B3465C"/>
    <w:rsid w:val="73C2E85E"/>
    <w:rsid w:val="73D89538"/>
    <w:rsid w:val="73FFFE5B"/>
    <w:rsid w:val="742CAE0A"/>
    <w:rsid w:val="748AEF2A"/>
    <w:rsid w:val="749D45BF"/>
    <w:rsid w:val="74AB3E7D"/>
    <w:rsid w:val="74D371CD"/>
    <w:rsid w:val="74DA6752"/>
    <w:rsid w:val="74DC9F40"/>
    <w:rsid w:val="74E68925"/>
    <w:rsid w:val="75267844"/>
    <w:rsid w:val="752AA95A"/>
    <w:rsid w:val="754827B6"/>
    <w:rsid w:val="756093DD"/>
    <w:rsid w:val="75B36A1D"/>
    <w:rsid w:val="75CAF63A"/>
    <w:rsid w:val="75DA3C4E"/>
    <w:rsid w:val="75DE2B50"/>
    <w:rsid w:val="75F33BB4"/>
    <w:rsid w:val="7646975B"/>
    <w:rsid w:val="76519D3D"/>
    <w:rsid w:val="76548074"/>
    <w:rsid w:val="7669A15F"/>
    <w:rsid w:val="766AE4E1"/>
    <w:rsid w:val="767A7BAC"/>
    <w:rsid w:val="76854D94"/>
    <w:rsid w:val="76B1D044"/>
    <w:rsid w:val="76B2F9E6"/>
    <w:rsid w:val="76C2A663"/>
    <w:rsid w:val="76D2A104"/>
    <w:rsid w:val="76E91241"/>
    <w:rsid w:val="77218FED"/>
    <w:rsid w:val="7722234E"/>
    <w:rsid w:val="77291A5A"/>
    <w:rsid w:val="77323A81"/>
    <w:rsid w:val="773CDDA2"/>
    <w:rsid w:val="774A5E9A"/>
    <w:rsid w:val="774B54DA"/>
    <w:rsid w:val="7758862C"/>
    <w:rsid w:val="777A5F65"/>
    <w:rsid w:val="777DC47D"/>
    <w:rsid w:val="778DBBBA"/>
    <w:rsid w:val="77A796F7"/>
    <w:rsid w:val="77FB2B48"/>
    <w:rsid w:val="78152A7D"/>
    <w:rsid w:val="7828F218"/>
    <w:rsid w:val="788D4B60"/>
    <w:rsid w:val="7896FFF5"/>
    <w:rsid w:val="78C2E3E1"/>
    <w:rsid w:val="78C3C1E3"/>
    <w:rsid w:val="78C93632"/>
    <w:rsid w:val="78CB0E60"/>
    <w:rsid w:val="78CEE0B2"/>
    <w:rsid w:val="78D781D8"/>
    <w:rsid w:val="78EE550C"/>
    <w:rsid w:val="78F20CD9"/>
    <w:rsid w:val="7913CD35"/>
    <w:rsid w:val="79190F18"/>
    <w:rsid w:val="7942D8E4"/>
    <w:rsid w:val="79B21C6E"/>
    <w:rsid w:val="79C28CD2"/>
    <w:rsid w:val="79CA551E"/>
    <w:rsid w:val="79CCADD8"/>
    <w:rsid w:val="79FC2D9D"/>
    <w:rsid w:val="7A2D5AFA"/>
    <w:rsid w:val="7A46D84C"/>
    <w:rsid w:val="7A48E239"/>
    <w:rsid w:val="7A4A0EC1"/>
    <w:rsid w:val="7A51231A"/>
    <w:rsid w:val="7A7D49DC"/>
    <w:rsid w:val="7A940E11"/>
    <w:rsid w:val="7AA57014"/>
    <w:rsid w:val="7AB9C9AF"/>
    <w:rsid w:val="7ABCB476"/>
    <w:rsid w:val="7AFA2714"/>
    <w:rsid w:val="7AFBDEFD"/>
    <w:rsid w:val="7B09C22B"/>
    <w:rsid w:val="7B460A89"/>
    <w:rsid w:val="7B4CB549"/>
    <w:rsid w:val="7B6E74D4"/>
    <w:rsid w:val="7B816417"/>
    <w:rsid w:val="7BACDAE1"/>
    <w:rsid w:val="7BD4CB0D"/>
    <w:rsid w:val="7BF1B8CE"/>
    <w:rsid w:val="7C033523"/>
    <w:rsid w:val="7C035D59"/>
    <w:rsid w:val="7C12F3CF"/>
    <w:rsid w:val="7C347F16"/>
    <w:rsid w:val="7C412EA2"/>
    <w:rsid w:val="7C41F7F0"/>
    <w:rsid w:val="7C45D5BA"/>
    <w:rsid w:val="7C510ED4"/>
    <w:rsid w:val="7C5884D7"/>
    <w:rsid w:val="7C5B35A4"/>
    <w:rsid w:val="7CA9655C"/>
    <w:rsid w:val="7CADCE8A"/>
    <w:rsid w:val="7CC0F17E"/>
    <w:rsid w:val="7CC89D66"/>
    <w:rsid w:val="7CD605B8"/>
    <w:rsid w:val="7CE885AA"/>
    <w:rsid w:val="7CFA6DAC"/>
    <w:rsid w:val="7D13F498"/>
    <w:rsid w:val="7D37CA39"/>
    <w:rsid w:val="7D872F52"/>
    <w:rsid w:val="7DADC341"/>
    <w:rsid w:val="7DB05CB1"/>
    <w:rsid w:val="7DBBFC5B"/>
    <w:rsid w:val="7DD1A0FC"/>
    <w:rsid w:val="7DD3E4A0"/>
    <w:rsid w:val="7DEF21A3"/>
    <w:rsid w:val="7DF46DC1"/>
    <w:rsid w:val="7E06442D"/>
    <w:rsid w:val="7E16F224"/>
    <w:rsid w:val="7E3C2CE4"/>
    <w:rsid w:val="7E6C267B"/>
    <w:rsid w:val="7E8032BE"/>
    <w:rsid w:val="7E868484"/>
    <w:rsid w:val="7E9FC3DB"/>
    <w:rsid w:val="7EC74537"/>
    <w:rsid w:val="7EFFFE08"/>
    <w:rsid w:val="7F035EDF"/>
    <w:rsid w:val="7F184D3E"/>
    <w:rsid w:val="7F3EA67D"/>
    <w:rsid w:val="7F5271B7"/>
    <w:rsid w:val="7F54EB70"/>
    <w:rsid w:val="7F8D19EC"/>
    <w:rsid w:val="7F9022CB"/>
    <w:rsid w:val="7F902599"/>
    <w:rsid w:val="7FB1167E"/>
    <w:rsid w:val="7FBC5F28"/>
    <w:rsid w:val="7FCA677E"/>
    <w:rsid w:val="7FCE9C45"/>
    <w:rsid w:val="7FEE491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36DF974"/>
  <w15:chartTrackingRefBased/>
  <w15:docId w15:val="{5934A844-4F8B-4FF4-9724-77731E61F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DE095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Emphasis">
    <w:name w:val="Emphasis"/>
    <w:basedOn w:val="DefaultParagraphFont"/>
    <w:uiPriority w:val="20"/>
    <w:qFormat/>
    <w:rsid w:val="00DE0957"/>
    <w:rPr>
      <w:i/>
      <w:iCs/>
    </w:rPr>
  </w:style>
  <w:style w:type="character" w:styleId="Hyperlink">
    <w:name w:val="Hyperlink"/>
    <w:basedOn w:val="DefaultParagraphFont"/>
    <w:uiPriority w:val="99"/>
    <w:unhideWhenUsed/>
    <w:rsid w:val="00DE0957"/>
    <w:rPr>
      <w:color w:val="0000FF"/>
      <w:u w:val="single"/>
    </w:rPr>
  </w:style>
  <w:style w:type="character" w:styleId="Strong">
    <w:name w:val="Strong"/>
    <w:basedOn w:val="DefaultParagraphFont"/>
    <w:uiPriority w:val="22"/>
    <w:qFormat/>
    <w:rsid w:val="00E81595"/>
    <w:rPr>
      <w:b/>
      <w:bCs/>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CommentSubject">
    <w:name w:val="annotation subject"/>
    <w:basedOn w:val="CommentText"/>
    <w:next w:val="CommentText"/>
    <w:link w:val="CommentSubjectChar"/>
    <w:uiPriority w:val="99"/>
    <w:semiHidden/>
    <w:unhideWhenUsed/>
    <w:rsid w:val="0004461F"/>
    <w:rPr>
      <w:b/>
      <w:bCs/>
    </w:rPr>
  </w:style>
  <w:style w:type="character" w:customStyle="1" w:styleId="CommentSubjectChar">
    <w:name w:val="Comment Subject Char"/>
    <w:basedOn w:val="CommentTextChar"/>
    <w:link w:val="CommentSubject"/>
    <w:uiPriority w:val="99"/>
    <w:semiHidden/>
    <w:rsid w:val="0004461F"/>
    <w:rPr>
      <w:b/>
      <w:bCs/>
      <w:sz w:val="20"/>
      <w:szCs w:val="20"/>
    </w:rPr>
  </w:style>
  <w:style w:type="character" w:styleId="UnresolvedMention">
    <w:name w:val="Unresolved Mention"/>
    <w:basedOn w:val="DefaultParagraphFont"/>
    <w:uiPriority w:val="99"/>
    <w:semiHidden/>
    <w:unhideWhenUsed/>
    <w:rsid w:val="00532732"/>
    <w:rPr>
      <w:color w:val="605E5C"/>
      <w:shd w:val="clear" w:color="auto" w:fill="E1DFDD"/>
    </w:rPr>
  </w:style>
  <w:style w:type="character" w:styleId="Mention">
    <w:name w:val="Mention"/>
    <w:basedOn w:val="DefaultParagraphFont"/>
    <w:uiPriority w:val="99"/>
    <w:unhideWhenUsed/>
    <w:rPr>
      <w:color w:val="2B579A"/>
      <w:shd w:val="clear" w:color="auto" w:fill="E6E6E6"/>
    </w:rPr>
  </w:style>
  <w:style w:type="character" w:styleId="FootnoteReference">
    <w:name w:val="footnote reference"/>
    <w:basedOn w:val="DefaultParagraphFont"/>
    <w:uiPriority w:val="99"/>
    <w:semiHidden/>
    <w:unhideWhenUsed/>
    <w:rPr>
      <w:vertAlign w:val="superscript"/>
    </w:rPr>
  </w:style>
  <w:style w:type="character" w:customStyle="1" w:styleId="FootnoteTextChar">
    <w:name w:val="Footnote Text Char"/>
    <w:basedOn w:val="DefaultParagraphFont"/>
    <w:link w:val="FootnoteText"/>
    <w:uiPriority w:val="99"/>
    <w:semiHidden/>
    <w:rPr>
      <w:sz w:val="20"/>
      <w:szCs w:val="20"/>
    </w:rPr>
  </w:style>
  <w:style w:type="paragraph" w:styleId="FootnoteText">
    <w:name w:val="footnote text"/>
    <w:basedOn w:val="Normal"/>
    <w:link w:val="FootnoteTextChar"/>
    <w:uiPriority w:val="99"/>
    <w:semiHidden/>
    <w:unhideWhenUsed/>
    <w:pPr>
      <w:spacing w:after="0" w:line="240" w:lineRule="auto"/>
    </w:pPr>
    <w:rPr>
      <w:sz w:val="20"/>
      <w:szCs w:val="20"/>
    </w:rPr>
  </w:style>
  <w:style w:type="paragraph" w:styleId="Revision">
    <w:name w:val="Revision"/>
    <w:hidden/>
    <w:uiPriority w:val="99"/>
    <w:semiHidden/>
    <w:rsid w:val="002D047B"/>
    <w:pPr>
      <w:spacing w:after="0" w:line="240" w:lineRule="auto"/>
    </w:pPr>
  </w:style>
  <w:style w:type="paragraph" w:styleId="ListParagraph">
    <w:name w:val="List Paragraph"/>
    <w:basedOn w:val="Normal"/>
    <w:uiPriority w:val="34"/>
    <w:qFormat/>
    <w:rsid w:val="002D047B"/>
    <w:pPr>
      <w:ind w:left="720"/>
      <w:contextualSpacing/>
    </w:pPr>
  </w:style>
  <w:style w:type="character" w:styleId="FollowedHyperlink">
    <w:name w:val="FollowedHyperlink"/>
    <w:basedOn w:val="DefaultParagraphFont"/>
    <w:uiPriority w:val="99"/>
    <w:semiHidden/>
    <w:unhideWhenUsed/>
    <w:rsid w:val="0050281E"/>
    <w:rPr>
      <w:color w:val="954F72" w:themeColor="followedHyperlink"/>
      <w:u w:val="single"/>
    </w:rPr>
  </w:style>
  <w:style w:type="paragraph" w:customStyle="1" w:styleId="EndNoteBibliographyTitle">
    <w:name w:val="EndNote Bibliography Title"/>
    <w:basedOn w:val="Normal"/>
    <w:link w:val="EndNoteBibliographyTitleChar"/>
    <w:rsid w:val="00757538"/>
    <w:pPr>
      <w:spacing w:after="0"/>
      <w:jc w:val="center"/>
    </w:pPr>
    <w:rPr>
      <w:rFonts w:ascii="Calibri" w:hAnsi="Calibri" w:cs="Calibri"/>
      <w:noProof/>
    </w:rPr>
  </w:style>
  <w:style w:type="character" w:customStyle="1" w:styleId="NormalWebChar">
    <w:name w:val="Normal (Web) Char"/>
    <w:basedOn w:val="DefaultParagraphFont"/>
    <w:link w:val="NormalWeb"/>
    <w:uiPriority w:val="99"/>
    <w:rsid w:val="00757538"/>
    <w:rPr>
      <w:rFonts w:ascii="Times New Roman" w:eastAsia="Times New Roman" w:hAnsi="Times New Roman" w:cs="Times New Roman"/>
      <w:kern w:val="0"/>
      <w:sz w:val="24"/>
      <w:szCs w:val="24"/>
      <w14:ligatures w14:val="none"/>
    </w:rPr>
  </w:style>
  <w:style w:type="character" w:customStyle="1" w:styleId="EndNoteBibliographyTitleChar">
    <w:name w:val="EndNote Bibliography Title Char"/>
    <w:basedOn w:val="NormalWebChar"/>
    <w:link w:val="EndNoteBibliographyTitle"/>
    <w:rsid w:val="00757538"/>
    <w:rPr>
      <w:rFonts w:ascii="Calibri" w:eastAsia="Times New Roman" w:hAnsi="Calibri" w:cs="Calibri"/>
      <w:noProof/>
      <w:kern w:val="0"/>
      <w:sz w:val="24"/>
      <w:szCs w:val="24"/>
      <w14:ligatures w14:val="none"/>
    </w:rPr>
  </w:style>
  <w:style w:type="paragraph" w:customStyle="1" w:styleId="EndNoteBibliography">
    <w:name w:val="EndNote Bibliography"/>
    <w:basedOn w:val="Normal"/>
    <w:link w:val="EndNoteBibliographyChar"/>
    <w:rsid w:val="00757538"/>
    <w:pPr>
      <w:spacing w:line="240" w:lineRule="auto"/>
    </w:pPr>
    <w:rPr>
      <w:rFonts w:ascii="Calibri" w:hAnsi="Calibri" w:cs="Calibri"/>
      <w:noProof/>
    </w:rPr>
  </w:style>
  <w:style w:type="character" w:customStyle="1" w:styleId="EndNoteBibliographyChar">
    <w:name w:val="EndNote Bibliography Char"/>
    <w:basedOn w:val="NormalWebChar"/>
    <w:link w:val="EndNoteBibliography"/>
    <w:rsid w:val="00757538"/>
    <w:rPr>
      <w:rFonts w:ascii="Calibri" w:eastAsia="Times New Roman" w:hAnsi="Calibri" w:cs="Calibri"/>
      <w:noProof/>
      <w:kern w:val="0"/>
      <w:sz w:val="24"/>
      <w:szCs w:val="24"/>
      <w14:ligatures w14:val="none"/>
    </w:rPr>
  </w:style>
  <w:style w:type="character" w:customStyle="1" w:styleId="normaltextrun">
    <w:name w:val="normaltextrun"/>
    <w:basedOn w:val="DefaultParagraphFont"/>
    <w:rsid w:val="005F0649"/>
  </w:style>
  <w:style w:type="character" w:customStyle="1" w:styleId="eop">
    <w:name w:val="eop"/>
    <w:basedOn w:val="DefaultParagraphFont"/>
    <w:rsid w:val="008015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7187916">
      <w:bodyDiv w:val="1"/>
      <w:marLeft w:val="0"/>
      <w:marRight w:val="0"/>
      <w:marTop w:val="0"/>
      <w:marBottom w:val="0"/>
      <w:divBdr>
        <w:top w:val="none" w:sz="0" w:space="0" w:color="auto"/>
        <w:left w:val="none" w:sz="0" w:space="0" w:color="auto"/>
        <w:bottom w:val="none" w:sz="0" w:space="0" w:color="auto"/>
        <w:right w:val="none" w:sz="0" w:space="0" w:color="auto"/>
      </w:divBdr>
    </w:div>
    <w:div w:id="533005567">
      <w:bodyDiv w:val="1"/>
      <w:marLeft w:val="0"/>
      <w:marRight w:val="0"/>
      <w:marTop w:val="0"/>
      <w:marBottom w:val="0"/>
      <w:divBdr>
        <w:top w:val="none" w:sz="0" w:space="0" w:color="auto"/>
        <w:left w:val="none" w:sz="0" w:space="0" w:color="auto"/>
        <w:bottom w:val="none" w:sz="0" w:space="0" w:color="auto"/>
        <w:right w:val="none" w:sz="0" w:space="0" w:color="auto"/>
      </w:divBdr>
    </w:div>
    <w:div w:id="1472556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who.int/publications/m/item/ohhlep-inventory-of-one-health-tools" TargetMode="External"/><Relationship Id="rId18" Type="http://schemas.openxmlformats.org/officeDocument/2006/relationships/hyperlink" Target="https://www.statista.com/statistics/804798/life-expectancy-at-birth-in-the-mena-countries/" TargetMode="Externa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tyles" Target="styles.xml"/><Relationship Id="rId12" Type="http://schemas.openxmlformats.org/officeDocument/2006/relationships/hyperlink" Target="https://wahis.woah.org/" TargetMode="External"/><Relationship Id="rId17" Type="http://schemas.openxmlformats.org/officeDocument/2006/relationships/hyperlink" Target="https://data.worldbank.org/indicator/NY.GDP.PCAP.CD?locations=ZQ-SD-SO-AF-PK-PS-SS-TR" TargetMode="External"/><Relationship Id="rId2" Type="http://schemas.openxmlformats.org/officeDocument/2006/relationships/customXml" Target="../customXml/item2.xml"/><Relationship Id="rId16" Type="http://schemas.openxmlformats.org/officeDocument/2006/relationships/hyperlink" Target="https://www.iiss.org/online-analysis/online-analysis/2022/11/acs-2022-middle-east-and-north-africa/"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www.emro.who.int/malaria/gef-projects/integrated-vector-control-management.html" TargetMode="Externa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hyperlink" Target="https://www.theglobaleconomy.com/rankings/human_development/MENA/"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moh.gov.om/en/web/directorate-general-of-disease-surveillance-control/-1"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SharedWithUsers xmlns="0d643e6b-beed-4993-859b-c9c3c7fee416">
      <UserInfo>
        <DisplayName>Wallace, Ryan (CDC/NCEZID/DHCPP/PRB)</DisplayName>
        <AccountId>2047</AccountId>
        <AccountType/>
      </UserInfo>
      <UserInfo>
        <DisplayName>Armstrong, Paige A (CDC/NCEZID/OD)</DisplayName>
        <AccountId>5731</AccountId>
        <AccountType/>
      </UserInfo>
      <UserInfo>
        <DisplayName>Burke, Heather (CDC/GHC/OD)</DisplayName>
        <AccountId>961</AccountId>
        <AccountType/>
      </UserInfo>
      <UserInfo>
        <DisplayName>Ebrahim, Shahul (CDC/GHC/DGHT)</DisplayName>
        <AccountId>15034</AccountId>
        <AccountType/>
      </UserInfo>
      <UserInfo>
        <DisplayName>Vieira, Antonio (CDC/NCEZID/DHCPP/OD)</DisplayName>
        <AccountId>1741</AccountId>
        <AccountType/>
      </UserInfo>
      <UserInfo>
        <DisplayName>Montgomery, Joel M. (CDC/NCEZID/DHCPP/VSPB)</DisplayName>
        <AccountId>1333</AccountId>
        <AccountType/>
      </UserInfo>
      <UserInfo>
        <DisplayName>Schneider, Dana A. (CDC/NCEZID/DGMH/OD)</DisplayName>
        <AccountId>1159</AccountId>
        <AccountType/>
      </UserInfo>
      <UserInfo>
        <DisplayName>Heitzinger, Kristen (CDC/NCEZID/DFWED/WDPB)</DisplayName>
        <AccountId>6349</AccountId>
        <AccountType/>
      </UserInfo>
      <UserInfo>
        <DisplayName>Lenhart, Audrey E. (CDC/NCEZID/DPDM/EB)</DisplayName>
        <AccountId>5364</AccountId>
        <AccountType/>
      </UserInfo>
      <UserInfo>
        <DisplayName>Guagliardo, Sarah (CDC/NCEZID/DVBD/ADB)</DisplayName>
        <AccountId>8651</AccountId>
        <AccountType/>
      </UserInfo>
      <UserInfo>
        <DisplayName>Sanchez-Gonzalez, Liliana (CDC/NCEZID/DVBD/DB)</DisplayName>
        <AccountId>5712</AccountId>
        <AccountType/>
      </UserInfo>
      <UserInfo>
        <DisplayName>Basler, Colin A. (CDC/NCEZID/OD)</DisplayName>
        <AccountId>3360</AccountId>
        <AccountType/>
      </UserInfo>
      <UserInfo>
        <DisplayName>Oakley, Lisa P. (CDC/NCEZID/DHQP/IICB)</DisplayName>
        <AccountId>9255</AccountId>
        <AccountType/>
      </UserInfo>
      <UserInfo>
        <DisplayName>Clemente, Jacob (CDC/NCEZID/DHQP/OD)</DisplayName>
        <AccountId>7124</AccountId>
        <AccountType/>
      </UserInfo>
      <UserInfo>
        <DisplayName>Zureick, Kinda (CDC/NCIRD/ID)</DisplayName>
        <AccountId>15055</AccountId>
        <AccountType/>
      </UserInfo>
      <UserInfo>
        <DisplayName>Jones, Cassandra (CDC/NCIRD/CORVD)</DisplayName>
        <AccountId>5093</AccountId>
        <AccountType/>
      </UserInfo>
      <UserInfo>
        <DisplayName>Sinclair, Julie (CDC/NCIRD/CORVD)</DisplayName>
        <AccountId>15044</AccountId>
        <AccountType/>
      </UserInfo>
      <UserInfo>
        <DisplayName>Beard, Charles (Ben) (CDC/NCEZID/DVBD/OD)</DisplayName>
        <AccountId>1141</AccountId>
        <AccountType/>
      </UserInfo>
      <UserInfo>
        <DisplayName>Staples, J. Erin (CDC/NCEZID/DVBD/ADB)</DisplayName>
        <AccountId>2685</AccountId>
        <AccountType/>
      </UserInfo>
      <UserInfo>
        <DisplayName>Kadzik, Melissa (CDC/NCEZID/OD)</DisplayName>
        <AccountId>139</AccountId>
        <AccountType/>
      </UserInfo>
      <UserInfo>
        <DisplayName>Gumbis, Stephanie (CDC/NCEZID/OD)</DisplayName>
        <AccountId>1542</AccountId>
        <AccountType/>
      </UserInfo>
      <UserInfo>
        <DisplayName>Shadomy, Sean (CDC/NCEZID/OD)</DisplayName>
        <AccountId>1653</AccountId>
        <AccountType/>
      </UserInfo>
      <UserInfo>
        <DisplayName>Payne, Daniel C. (CDC/NCEZID/DGMH/THB)</DisplayName>
        <AccountId>5794</AccountId>
        <AccountType/>
      </UserInfo>
      <UserInfo>
        <DisplayName>Walker, Allison Taylor. (CDC/NCEZID/DGMH/THB)</DisplayName>
        <AccountId>3405</AccountId>
        <AccountType/>
      </UserInfo>
    </SharedWithUsers>
  </documentManagement>
</p:properties>
</file>

<file path=customXml/item3.xml><?xml version="1.0" encoding="utf-8"?>
<?mso-contentType ?>
<spe:Receivers xmlns:spe="http://schemas.microsoft.com/sharepoint/events"/>
</file>

<file path=customXml/item4.xml><?xml version="1.0" encoding="utf-8"?>
<?mso-contentType ?>
<FormTemplates xmlns="http://schemas.microsoft.com/sharepoint/v3/contenttype/forms"/>
</file>

<file path=customXml/item5.xml><?xml version="1.0" encoding="utf-8"?>
<ct:contentTypeSchema xmlns:ct="http://schemas.microsoft.com/office/2006/metadata/contentType" xmlns:ma="http://schemas.microsoft.com/office/2006/metadata/properties/metaAttributes" ct:_="" ma:_="" ma:contentTypeName="Document" ma:contentTypeID="0x010100F94908AFCDEEFB429F86283F5588F57A" ma:contentTypeVersion="52" ma:contentTypeDescription="Create a new document." ma:contentTypeScope="" ma:versionID="903c895343bea6f661fab52fa69b401b">
  <xsd:schema xmlns:xsd="http://www.w3.org/2001/XMLSchema" xmlns:xs="http://www.w3.org/2001/XMLSchema" xmlns:p="http://schemas.microsoft.com/office/2006/metadata/properties" xmlns:ns2="0d643e6b-beed-4993-859b-c9c3c7fee416" xmlns:ns3="f69bea27-9a7a-4b03-8818-c6d321074c80" targetNamespace="http://schemas.microsoft.com/office/2006/metadata/properties" ma:root="true" ma:fieldsID="88bb0a0684905f8b695dcb72620ba1b3" ns2:_="" ns3:_="">
    <xsd:import namespace="0d643e6b-beed-4993-859b-c9c3c7fee416"/>
    <xsd:import namespace="f69bea27-9a7a-4b03-8818-c6d321074c80"/>
    <xsd:element name="properties">
      <xsd:complexType>
        <xsd:sequence>
          <xsd:element name="documentManagement">
            <xsd:complexType>
              <xsd:all>
                <xsd:element ref="ns2:_dlc_DocId" minOccurs="0"/>
                <xsd:element ref="ns2:_dlc_DocIdUrl" minOccurs="0"/>
                <xsd:element ref="ns2:_dlc_DocIdPersistId" minOccurs="0"/>
                <xsd:element ref="ns2:SharedWithUsers" minOccurs="0"/>
                <xsd:element ref="ns2:SharedWithDetails" minOccurs="0"/>
                <xsd:element ref="ns3:MediaServiceMetadata" minOccurs="0"/>
                <xsd:element ref="ns3:MediaServiceFastMetadata"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643e6b-beed-4993-859b-c9c3c7fee416" elementFormDefault="qualified">
    <xsd:import namespace="http://schemas.microsoft.com/office/2006/documentManagement/types"/>
    <xsd:import namespace="http://schemas.microsoft.com/office/infopath/2007/PartnerControls"/>
    <xsd:element name="_dlc_DocId" ma:index="4" nillable="true" ma:displayName="Document ID Value" ma:description="The value of the document ID assigned to this item." ma:internalName="_dlc_DocId" ma:readOnly="true">
      <xsd:simpleType>
        <xsd:restriction base="dms:Text"/>
      </xsd:simpleType>
    </xsd:element>
    <xsd:element name="_dlc_DocIdUrl" ma:index="5"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6" nillable="true" ma:displayName="Persist ID" ma:description="Keep ID on add." ma:hidden="true" ma:internalName="_dlc_DocIdPersistId" ma:readOnly="true">
      <xsd:simpleType>
        <xsd:restriction base="dms:Boolean"/>
      </xsd:simpleType>
    </xsd:element>
    <xsd:element name="SharedWithUsers" ma:index="11" nillable="true" ma:displayName="Shared With" ma:SearchPeopleOnly="false" ma:SharePointGroup="0" ma:internalName="SharedWithUsers" ma:readOnly="tru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69bea27-9a7a-4b03-8818-c6d321074c80"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B120091-4077-4561-A437-3CA6BCB4ADA8}">
  <ds:schemaRefs>
    <ds:schemaRef ds:uri="http://schemas.openxmlformats.org/officeDocument/2006/bibliography"/>
  </ds:schemaRefs>
</ds:datastoreItem>
</file>

<file path=customXml/itemProps2.xml><?xml version="1.0" encoding="utf-8"?>
<ds:datastoreItem xmlns:ds="http://schemas.openxmlformats.org/officeDocument/2006/customXml" ds:itemID="{EECEEBBF-7152-4B88-91B4-63FB8035D139}">
  <ds:schemaRefs>
    <ds:schemaRef ds:uri="http://schemas.microsoft.com/office/2006/metadata/properties"/>
    <ds:schemaRef ds:uri="http://schemas.microsoft.com/office/infopath/2007/PartnerControls"/>
    <ds:schemaRef ds:uri="0d643e6b-beed-4993-859b-c9c3c7fee416"/>
  </ds:schemaRefs>
</ds:datastoreItem>
</file>

<file path=customXml/itemProps3.xml><?xml version="1.0" encoding="utf-8"?>
<ds:datastoreItem xmlns:ds="http://schemas.openxmlformats.org/officeDocument/2006/customXml" ds:itemID="{EC4DF1C8-263E-4F97-BEF6-AA40FB533C78}">
  <ds:schemaRefs>
    <ds:schemaRef ds:uri="http://schemas.microsoft.com/sharepoint/events"/>
  </ds:schemaRefs>
</ds:datastoreItem>
</file>

<file path=customXml/itemProps4.xml><?xml version="1.0" encoding="utf-8"?>
<ds:datastoreItem xmlns:ds="http://schemas.openxmlformats.org/officeDocument/2006/customXml" ds:itemID="{57E00448-9410-4085-926B-6BD9B4CAB65D}">
  <ds:schemaRefs>
    <ds:schemaRef ds:uri="http://schemas.microsoft.com/sharepoint/v3/contenttype/forms"/>
  </ds:schemaRefs>
</ds:datastoreItem>
</file>

<file path=customXml/itemProps5.xml><?xml version="1.0" encoding="utf-8"?>
<ds:datastoreItem xmlns:ds="http://schemas.openxmlformats.org/officeDocument/2006/customXml" ds:itemID="{BACE4A4C-33E0-42B9-AF9F-879A3FAFF9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643e6b-beed-4993-859b-c9c3c7fee416"/>
    <ds:schemaRef ds:uri="f69bea27-9a7a-4b03-8818-c6d321074c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4279</Words>
  <Characters>51676</Characters>
  <Application>Microsoft Office Word</Application>
  <DocSecurity>4</DocSecurity>
  <Lines>430</Lines>
  <Paragraphs>111</Paragraphs>
  <ScaleCrop>false</ScaleCrop>
  <Company/>
  <LinksUpToDate>false</LinksUpToDate>
  <CharactersWithSpaces>55844</CharactersWithSpaces>
  <SharedDoc>false</SharedDoc>
  <HLinks>
    <vt:vector size="294" baseType="variant">
      <vt:variant>
        <vt:i4>3997734</vt:i4>
      </vt:variant>
      <vt:variant>
        <vt:i4>198</vt:i4>
      </vt:variant>
      <vt:variant>
        <vt:i4>0</vt:i4>
      </vt:variant>
      <vt:variant>
        <vt:i4>5</vt:i4>
      </vt:variant>
      <vt:variant>
        <vt:lpwstr>https://wahis.woah.org/</vt:lpwstr>
      </vt:variant>
      <vt:variant>
        <vt:lpwstr>/home</vt:lpwstr>
      </vt:variant>
      <vt:variant>
        <vt:i4>7012454</vt:i4>
      </vt:variant>
      <vt:variant>
        <vt:i4>195</vt:i4>
      </vt:variant>
      <vt:variant>
        <vt:i4>0</vt:i4>
      </vt:variant>
      <vt:variant>
        <vt:i4>5</vt:i4>
      </vt:variant>
      <vt:variant>
        <vt:lpwstr>https://www.emro.who.int/malaria/gef-projects/integrated-vector-control-management.html</vt:lpwstr>
      </vt:variant>
      <vt:variant>
        <vt:lpwstr/>
      </vt:variant>
      <vt:variant>
        <vt:i4>524305</vt:i4>
      </vt:variant>
      <vt:variant>
        <vt:i4>192</vt:i4>
      </vt:variant>
      <vt:variant>
        <vt:i4>0</vt:i4>
      </vt:variant>
      <vt:variant>
        <vt:i4>5</vt:i4>
      </vt:variant>
      <vt:variant>
        <vt:lpwstr>https://www.who.int/publications/m/item/ohhlep-inventory-of-one-health-tools</vt:lpwstr>
      </vt:variant>
      <vt:variant>
        <vt:lpwstr/>
      </vt:variant>
      <vt:variant>
        <vt:i4>5636109</vt:i4>
      </vt:variant>
      <vt:variant>
        <vt:i4>189</vt:i4>
      </vt:variant>
      <vt:variant>
        <vt:i4>0</vt:i4>
      </vt:variant>
      <vt:variant>
        <vt:i4>5</vt:i4>
      </vt:variant>
      <vt:variant>
        <vt:lpwstr>https://data.worldbank.org/indicator/NY.GDP.PCAP.CD?locations=ZQ-SD-SO-AF-PK-PS-SS-TR</vt:lpwstr>
      </vt:variant>
      <vt:variant>
        <vt:lpwstr/>
      </vt:variant>
      <vt:variant>
        <vt:i4>4194365</vt:i4>
      </vt:variant>
      <vt:variant>
        <vt:i4>186</vt:i4>
      </vt:variant>
      <vt:variant>
        <vt:i4>0</vt:i4>
      </vt:variant>
      <vt:variant>
        <vt:i4>5</vt:i4>
      </vt:variant>
      <vt:variant>
        <vt:lpwstr>https://www.theglobaleconomy.com/rankings/human_development/MENA/</vt:lpwstr>
      </vt:variant>
      <vt:variant>
        <vt:lpwstr>:~:text=The%20average%20for%202021%20based,was%20in%20Yemen%3A%200.455%20points</vt:lpwstr>
      </vt:variant>
      <vt:variant>
        <vt:i4>6619254</vt:i4>
      </vt:variant>
      <vt:variant>
        <vt:i4>183</vt:i4>
      </vt:variant>
      <vt:variant>
        <vt:i4>0</vt:i4>
      </vt:variant>
      <vt:variant>
        <vt:i4>5</vt:i4>
      </vt:variant>
      <vt:variant>
        <vt:lpwstr>https://www.statista.com/statistics/804798/life-expectancy-at-birth-in-the-mena-countries/</vt:lpwstr>
      </vt:variant>
      <vt:variant>
        <vt:lpwstr/>
      </vt:variant>
      <vt:variant>
        <vt:i4>131141</vt:i4>
      </vt:variant>
      <vt:variant>
        <vt:i4>180</vt:i4>
      </vt:variant>
      <vt:variant>
        <vt:i4>0</vt:i4>
      </vt:variant>
      <vt:variant>
        <vt:i4>5</vt:i4>
      </vt:variant>
      <vt:variant>
        <vt:lpwstr>https://www.moh.gov.om/en/web/directorate-general-of-disease-surveillance-control/-1</vt:lpwstr>
      </vt:variant>
      <vt:variant>
        <vt:lpwstr/>
      </vt:variant>
      <vt:variant>
        <vt:i4>3276846</vt:i4>
      </vt:variant>
      <vt:variant>
        <vt:i4>177</vt:i4>
      </vt:variant>
      <vt:variant>
        <vt:i4>0</vt:i4>
      </vt:variant>
      <vt:variant>
        <vt:i4>5</vt:i4>
      </vt:variant>
      <vt:variant>
        <vt:lpwstr>https://www.iiss.org/online-analysis/online-analysis/2022/11/acs-2022-middle-east-and-north-africa/</vt:lpwstr>
      </vt:variant>
      <vt:variant>
        <vt:lpwstr>:~:text=URL%3A%20https%3A%2F%2Fwww.iiss.org%2Fonline</vt:lpwstr>
      </vt:variant>
      <vt:variant>
        <vt:i4>108</vt:i4>
      </vt:variant>
      <vt:variant>
        <vt:i4>120</vt:i4>
      </vt:variant>
      <vt:variant>
        <vt:i4>0</vt:i4>
      </vt:variant>
      <vt:variant>
        <vt:i4>5</vt:i4>
      </vt:variant>
      <vt:variant>
        <vt:lpwstr>mailto:auf4@cdc.gov</vt:lpwstr>
      </vt:variant>
      <vt:variant>
        <vt:lpwstr/>
      </vt:variant>
      <vt:variant>
        <vt:i4>393341</vt:i4>
      </vt:variant>
      <vt:variant>
        <vt:i4>117</vt:i4>
      </vt:variant>
      <vt:variant>
        <vt:i4>0</vt:i4>
      </vt:variant>
      <vt:variant>
        <vt:i4>5</vt:i4>
      </vt:variant>
      <vt:variant>
        <vt:lpwstr>mailto:ogn7@cdc.gov</vt:lpwstr>
      </vt:variant>
      <vt:variant>
        <vt:lpwstr/>
      </vt:variant>
      <vt:variant>
        <vt:i4>393341</vt:i4>
      </vt:variant>
      <vt:variant>
        <vt:i4>114</vt:i4>
      </vt:variant>
      <vt:variant>
        <vt:i4>0</vt:i4>
      </vt:variant>
      <vt:variant>
        <vt:i4>5</vt:i4>
      </vt:variant>
      <vt:variant>
        <vt:lpwstr>mailto:ogn7@cdc.gov</vt:lpwstr>
      </vt:variant>
      <vt:variant>
        <vt:lpwstr/>
      </vt:variant>
      <vt:variant>
        <vt:i4>262253</vt:i4>
      </vt:variant>
      <vt:variant>
        <vt:i4>111</vt:i4>
      </vt:variant>
      <vt:variant>
        <vt:i4>0</vt:i4>
      </vt:variant>
      <vt:variant>
        <vt:i4>5</vt:i4>
      </vt:variant>
      <vt:variant>
        <vt:lpwstr>mailto:vru2@cdc.gov</vt:lpwstr>
      </vt:variant>
      <vt:variant>
        <vt:lpwstr/>
      </vt:variant>
      <vt:variant>
        <vt:i4>393341</vt:i4>
      </vt:variant>
      <vt:variant>
        <vt:i4>108</vt:i4>
      </vt:variant>
      <vt:variant>
        <vt:i4>0</vt:i4>
      </vt:variant>
      <vt:variant>
        <vt:i4>5</vt:i4>
      </vt:variant>
      <vt:variant>
        <vt:lpwstr>mailto:ogn7@cdc.gov</vt:lpwstr>
      </vt:variant>
      <vt:variant>
        <vt:lpwstr/>
      </vt:variant>
      <vt:variant>
        <vt:i4>262253</vt:i4>
      </vt:variant>
      <vt:variant>
        <vt:i4>105</vt:i4>
      </vt:variant>
      <vt:variant>
        <vt:i4>0</vt:i4>
      </vt:variant>
      <vt:variant>
        <vt:i4>5</vt:i4>
      </vt:variant>
      <vt:variant>
        <vt:lpwstr>mailto:vru2@cdc.gov</vt:lpwstr>
      </vt:variant>
      <vt:variant>
        <vt:lpwstr/>
      </vt:variant>
      <vt:variant>
        <vt:i4>262253</vt:i4>
      </vt:variant>
      <vt:variant>
        <vt:i4>102</vt:i4>
      </vt:variant>
      <vt:variant>
        <vt:i4>0</vt:i4>
      </vt:variant>
      <vt:variant>
        <vt:i4>5</vt:i4>
      </vt:variant>
      <vt:variant>
        <vt:lpwstr>mailto:vru2@cdc.gov</vt:lpwstr>
      </vt:variant>
      <vt:variant>
        <vt:lpwstr/>
      </vt:variant>
      <vt:variant>
        <vt:i4>393341</vt:i4>
      </vt:variant>
      <vt:variant>
        <vt:i4>99</vt:i4>
      </vt:variant>
      <vt:variant>
        <vt:i4>0</vt:i4>
      </vt:variant>
      <vt:variant>
        <vt:i4>5</vt:i4>
      </vt:variant>
      <vt:variant>
        <vt:lpwstr>mailto:ogn7@cdc.gov</vt:lpwstr>
      </vt:variant>
      <vt:variant>
        <vt:lpwstr/>
      </vt:variant>
      <vt:variant>
        <vt:i4>393341</vt:i4>
      </vt:variant>
      <vt:variant>
        <vt:i4>96</vt:i4>
      </vt:variant>
      <vt:variant>
        <vt:i4>0</vt:i4>
      </vt:variant>
      <vt:variant>
        <vt:i4>5</vt:i4>
      </vt:variant>
      <vt:variant>
        <vt:lpwstr>mailto:ogn7@cdc.gov</vt:lpwstr>
      </vt:variant>
      <vt:variant>
        <vt:lpwstr/>
      </vt:variant>
      <vt:variant>
        <vt:i4>5439558</vt:i4>
      </vt:variant>
      <vt:variant>
        <vt:i4>93</vt:i4>
      </vt:variant>
      <vt:variant>
        <vt:i4>0</vt:i4>
      </vt:variant>
      <vt:variant>
        <vt:i4>5</vt:i4>
      </vt:variant>
      <vt:variant>
        <vt:lpwstr>https://www.worldbank.org/en/news/press-release/2018/03/28/agriculture-remains-key-to-somalias-economic-growth-and-poverty-reduction</vt:lpwstr>
      </vt:variant>
      <vt:variant>
        <vt:lpwstr/>
      </vt:variant>
      <vt:variant>
        <vt:i4>1114237</vt:i4>
      </vt:variant>
      <vt:variant>
        <vt:i4>90</vt:i4>
      </vt:variant>
      <vt:variant>
        <vt:i4>0</vt:i4>
      </vt:variant>
      <vt:variant>
        <vt:i4>5</vt:i4>
      </vt:variant>
      <vt:variant>
        <vt:lpwstr>mailto:sbe2@cdc.gov</vt:lpwstr>
      </vt:variant>
      <vt:variant>
        <vt:lpwstr/>
      </vt:variant>
      <vt:variant>
        <vt:i4>2031680</vt:i4>
      </vt:variant>
      <vt:variant>
        <vt:i4>87</vt:i4>
      </vt:variant>
      <vt:variant>
        <vt:i4>0</vt:i4>
      </vt:variant>
      <vt:variant>
        <vt:i4>5</vt:i4>
      </vt:variant>
      <vt:variant>
        <vt:lpwstr>https://www.unwto.org/news/tourism-grows-4-in-2021-but-remains-far-below-pre-pandemic-levels</vt:lpwstr>
      </vt:variant>
      <vt:variant>
        <vt:lpwstr/>
      </vt:variant>
      <vt:variant>
        <vt:i4>1114237</vt:i4>
      </vt:variant>
      <vt:variant>
        <vt:i4>84</vt:i4>
      </vt:variant>
      <vt:variant>
        <vt:i4>0</vt:i4>
      </vt:variant>
      <vt:variant>
        <vt:i4>5</vt:i4>
      </vt:variant>
      <vt:variant>
        <vt:lpwstr>mailto:sbe2@cdc.gov</vt:lpwstr>
      </vt:variant>
      <vt:variant>
        <vt:lpwstr/>
      </vt:variant>
      <vt:variant>
        <vt:i4>8061031</vt:i4>
      </vt:variant>
      <vt:variant>
        <vt:i4>81</vt:i4>
      </vt:variant>
      <vt:variant>
        <vt:i4>0</vt:i4>
      </vt:variant>
      <vt:variant>
        <vt:i4>5</vt:i4>
      </vt:variant>
      <vt:variant>
        <vt:lpwstr>https://menaaffairs.com/dynamics-of-labor-migration-in-the-gulf-region/</vt:lpwstr>
      </vt:variant>
      <vt:variant>
        <vt:lpwstr/>
      </vt:variant>
      <vt:variant>
        <vt:i4>1114237</vt:i4>
      </vt:variant>
      <vt:variant>
        <vt:i4>78</vt:i4>
      </vt:variant>
      <vt:variant>
        <vt:i4>0</vt:i4>
      </vt:variant>
      <vt:variant>
        <vt:i4>5</vt:i4>
      </vt:variant>
      <vt:variant>
        <vt:lpwstr>mailto:sbe2@cdc.gov</vt:lpwstr>
      </vt:variant>
      <vt:variant>
        <vt:lpwstr/>
      </vt:variant>
      <vt:variant>
        <vt:i4>1114237</vt:i4>
      </vt:variant>
      <vt:variant>
        <vt:i4>75</vt:i4>
      </vt:variant>
      <vt:variant>
        <vt:i4>0</vt:i4>
      </vt:variant>
      <vt:variant>
        <vt:i4>5</vt:i4>
      </vt:variant>
      <vt:variant>
        <vt:lpwstr>mailto:sbe2@cdc.gov</vt:lpwstr>
      </vt:variant>
      <vt:variant>
        <vt:lpwstr/>
      </vt:variant>
      <vt:variant>
        <vt:i4>3407910</vt:i4>
      </vt:variant>
      <vt:variant>
        <vt:i4>72</vt:i4>
      </vt:variant>
      <vt:variant>
        <vt:i4>0</vt:i4>
      </vt:variant>
      <vt:variant>
        <vt:i4>5</vt:i4>
      </vt:variant>
      <vt:variant>
        <vt:lpwstr>https://dtm.iom.int/report-product-series/monthly-regional-update-middle-east-and-north-africa</vt:lpwstr>
      </vt:variant>
      <vt:variant>
        <vt:lpwstr/>
      </vt:variant>
      <vt:variant>
        <vt:i4>3276846</vt:i4>
      </vt:variant>
      <vt:variant>
        <vt:i4>69</vt:i4>
      </vt:variant>
      <vt:variant>
        <vt:i4>0</vt:i4>
      </vt:variant>
      <vt:variant>
        <vt:i4>5</vt:i4>
      </vt:variant>
      <vt:variant>
        <vt:lpwstr>https://www.iiss.org/online-analysis/online-analysis/2022/11/acs-2022-middle-east-and-north-africa/</vt:lpwstr>
      </vt:variant>
      <vt:variant>
        <vt:lpwstr>:~:text=URL%3A%20https%3A%2F%2Fwww.iiss.org%2Fonline</vt:lpwstr>
      </vt:variant>
      <vt:variant>
        <vt:i4>1114237</vt:i4>
      </vt:variant>
      <vt:variant>
        <vt:i4>66</vt:i4>
      </vt:variant>
      <vt:variant>
        <vt:i4>0</vt:i4>
      </vt:variant>
      <vt:variant>
        <vt:i4>5</vt:i4>
      </vt:variant>
      <vt:variant>
        <vt:lpwstr>mailto:sbe2@cdc.gov</vt:lpwstr>
      </vt:variant>
      <vt:variant>
        <vt:lpwstr/>
      </vt:variant>
      <vt:variant>
        <vt:i4>1114237</vt:i4>
      </vt:variant>
      <vt:variant>
        <vt:i4>63</vt:i4>
      </vt:variant>
      <vt:variant>
        <vt:i4>0</vt:i4>
      </vt:variant>
      <vt:variant>
        <vt:i4>5</vt:i4>
      </vt:variant>
      <vt:variant>
        <vt:lpwstr>mailto:sbe2@cdc.gov</vt:lpwstr>
      </vt:variant>
      <vt:variant>
        <vt:lpwstr/>
      </vt:variant>
      <vt:variant>
        <vt:i4>1572943</vt:i4>
      </vt:variant>
      <vt:variant>
        <vt:i4>60</vt:i4>
      </vt:variant>
      <vt:variant>
        <vt:i4>0</vt:i4>
      </vt:variant>
      <vt:variant>
        <vt:i4>5</vt:i4>
      </vt:variant>
      <vt:variant>
        <vt:lpwstr>https://www.who.int/publications/i/item/9789240093461</vt:lpwstr>
      </vt:variant>
      <vt:variant>
        <vt:lpwstr/>
      </vt:variant>
      <vt:variant>
        <vt:i4>108</vt:i4>
      </vt:variant>
      <vt:variant>
        <vt:i4>57</vt:i4>
      </vt:variant>
      <vt:variant>
        <vt:i4>0</vt:i4>
      </vt:variant>
      <vt:variant>
        <vt:i4>5</vt:i4>
      </vt:variant>
      <vt:variant>
        <vt:lpwstr>mailto:auf4@cdc.gov</vt:lpwstr>
      </vt:variant>
      <vt:variant>
        <vt:lpwstr/>
      </vt:variant>
      <vt:variant>
        <vt:i4>393341</vt:i4>
      </vt:variant>
      <vt:variant>
        <vt:i4>54</vt:i4>
      </vt:variant>
      <vt:variant>
        <vt:i4>0</vt:i4>
      </vt:variant>
      <vt:variant>
        <vt:i4>5</vt:i4>
      </vt:variant>
      <vt:variant>
        <vt:lpwstr>mailto:ogn7@cdc.gov</vt:lpwstr>
      </vt:variant>
      <vt:variant>
        <vt:lpwstr/>
      </vt:variant>
      <vt:variant>
        <vt:i4>1114237</vt:i4>
      </vt:variant>
      <vt:variant>
        <vt:i4>51</vt:i4>
      </vt:variant>
      <vt:variant>
        <vt:i4>0</vt:i4>
      </vt:variant>
      <vt:variant>
        <vt:i4>5</vt:i4>
      </vt:variant>
      <vt:variant>
        <vt:lpwstr>mailto:sbe2@cdc.gov</vt:lpwstr>
      </vt:variant>
      <vt:variant>
        <vt:lpwstr/>
      </vt:variant>
      <vt:variant>
        <vt:i4>1572985</vt:i4>
      </vt:variant>
      <vt:variant>
        <vt:i4>48</vt:i4>
      </vt:variant>
      <vt:variant>
        <vt:i4>0</vt:i4>
      </vt:variant>
      <vt:variant>
        <vt:i4>5</vt:i4>
      </vt:variant>
      <vt:variant>
        <vt:lpwstr>mailto:naq5@cdc.gov</vt:lpwstr>
      </vt:variant>
      <vt:variant>
        <vt:lpwstr/>
      </vt:variant>
      <vt:variant>
        <vt:i4>1114237</vt:i4>
      </vt:variant>
      <vt:variant>
        <vt:i4>45</vt:i4>
      </vt:variant>
      <vt:variant>
        <vt:i4>0</vt:i4>
      </vt:variant>
      <vt:variant>
        <vt:i4>5</vt:i4>
      </vt:variant>
      <vt:variant>
        <vt:lpwstr>mailto:sbe2@cdc.gov</vt:lpwstr>
      </vt:variant>
      <vt:variant>
        <vt:lpwstr/>
      </vt:variant>
      <vt:variant>
        <vt:i4>327687</vt:i4>
      </vt:variant>
      <vt:variant>
        <vt:i4>42</vt:i4>
      </vt:variant>
      <vt:variant>
        <vt:i4>0</vt:i4>
      </vt:variant>
      <vt:variant>
        <vt:i4>5</vt:i4>
      </vt:variant>
      <vt:variant>
        <vt:lpwstr>https://pubmed.ncbi.nlm.nih.gov/35686436/</vt:lpwstr>
      </vt:variant>
      <vt:variant>
        <vt:lpwstr/>
      </vt:variant>
      <vt:variant>
        <vt:i4>131141</vt:i4>
      </vt:variant>
      <vt:variant>
        <vt:i4>39</vt:i4>
      </vt:variant>
      <vt:variant>
        <vt:i4>0</vt:i4>
      </vt:variant>
      <vt:variant>
        <vt:i4>5</vt:i4>
      </vt:variant>
      <vt:variant>
        <vt:lpwstr>https://www.moh.gov.om/en/web/directorate-general-of-disease-surveillance-control/-1</vt:lpwstr>
      </vt:variant>
      <vt:variant>
        <vt:lpwstr/>
      </vt:variant>
      <vt:variant>
        <vt:i4>1114237</vt:i4>
      </vt:variant>
      <vt:variant>
        <vt:i4>36</vt:i4>
      </vt:variant>
      <vt:variant>
        <vt:i4>0</vt:i4>
      </vt:variant>
      <vt:variant>
        <vt:i4>5</vt:i4>
      </vt:variant>
      <vt:variant>
        <vt:lpwstr>mailto:sbe2@cdc.gov</vt:lpwstr>
      </vt:variant>
      <vt:variant>
        <vt:lpwstr/>
      </vt:variant>
      <vt:variant>
        <vt:i4>108</vt:i4>
      </vt:variant>
      <vt:variant>
        <vt:i4>33</vt:i4>
      </vt:variant>
      <vt:variant>
        <vt:i4>0</vt:i4>
      </vt:variant>
      <vt:variant>
        <vt:i4>5</vt:i4>
      </vt:variant>
      <vt:variant>
        <vt:lpwstr>mailto:auf4@cdc.gov</vt:lpwstr>
      </vt:variant>
      <vt:variant>
        <vt:lpwstr/>
      </vt:variant>
      <vt:variant>
        <vt:i4>852080</vt:i4>
      </vt:variant>
      <vt:variant>
        <vt:i4>30</vt:i4>
      </vt:variant>
      <vt:variant>
        <vt:i4>0</vt:i4>
      </vt:variant>
      <vt:variant>
        <vt:i4>5</vt:i4>
      </vt:variant>
      <vt:variant>
        <vt:lpwstr>mailto:hdb9@cdc.gov</vt:lpwstr>
      </vt:variant>
      <vt:variant>
        <vt:lpwstr/>
      </vt:variant>
      <vt:variant>
        <vt:i4>262253</vt:i4>
      </vt:variant>
      <vt:variant>
        <vt:i4>27</vt:i4>
      </vt:variant>
      <vt:variant>
        <vt:i4>0</vt:i4>
      </vt:variant>
      <vt:variant>
        <vt:i4>5</vt:i4>
      </vt:variant>
      <vt:variant>
        <vt:lpwstr>mailto:vru2@cdc.gov</vt:lpwstr>
      </vt:variant>
      <vt:variant>
        <vt:lpwstr/>
      </vt:variant>
      <vt:variant>
        <vt:i4>393341</vt:i4>
      </vt:variant>
      <vt:variant>
        <vt:i4>24</vt:i4>
      </vt:variant>
      <vt:variant>
        <vt:i4>0</vt:i4>
      </vt:variant>
      <vt:variant>
        <vt:i4>5</vt:i4>
      </vt:variant>
      <vt:variant>
        <vt:lpwstr>mailto:ogn7@cdc.gov</vt:lpwstr>
      </vt:variant>
      <vt:variant>
        <vt:lpwstr/>
      </vt:variant>
      <vt:variant>
        <vt:i4>6553717</vt:i4>
      </vt:variant>
      <vt:variant>
        <vt:i4>21</vt:i4>
      </vt:variant>
      <vt:variant>
        <vt:i4>0</vt:i4>
      </vt:variant>
      <vt:variant>
        <vt:i4>5</vt:i4>
      </vt:variant>
      <vt:variant>
        <vt:lpwstr>https://www.sciencedirect.com/science/article/pii/S120197121930459X</vt:lpwstr>
      </vt:variant>
      <vt:variant>
        <vt:lpwstr/>
      </vt:variant>
      <vt:variant>
        <vt:i4>655468</vt:i4>
      </vt:variant>
      <vt:variant>
        <vt:i4>18</vt:i4>
      </vt:variant>
      <vt:variant>
        <vt:i4>0</vt:i4>
      </vt:variant>
      <vt:variant>
        <vt:i4>5</vt:i4>
      </vt:variant>
      <vt:variant>
        <vt:lpwstr>mailto:kpf1@cdc.gov</vt:lpwstr>
      </vt:variant>
      <vt:variant>
        <vt:lpwstr/>
      </vt:variant>
      <vt:variant>
        <vt:i4>1900648</vt:i4>
      </vt:variant>
      <vt:variant>
        <vt:i4>15</vt:i4>
      </vt:variant>
      <vt:variant>
        <vt:i4>0</vt:i4>
      </vt:variant>
      <vt:variant>
        <vt:i4>5</vt:i4>
      </vt:variant>
      <vt:variant>
        <vt:lpwstr>mailto:ywc2@cdc.gov</vt:lpwstr>
      </vt:variant>
      <vt:variant>
        <vt:lpwstr/>
      </vt:variant>
      <vt:variant>
        <vt:i4>1572985</vt:i4>
      </vt:variant>
      <vt:variant>
        <vt:i4>12</vt:i4>
      </vt:variant>
      <vt:variant>
        <vt:i4>0</vt:i4>
      </vt:variant>
      <vt:variant>
        <vt:i4>5</vt:i4>
      </vt:variant>
      <vt:variant>
        <vt:lpwstr>mailto:naq5@cdc.gov</vt:lpwstr>
      </vt:variant>
      <vt:variant>
        <vt:lpwstr/>
      </vt:variant>
      <vt:variant>
        <vt:i4>1114237</vt:i4>
      </vt:variant>
      <vt:variant>
        <vt:i4>9</vt:i4>
      </vt:variant>
      <vt:variant>
        <vt:i4>0</vt:i4>
      </vt:variant>
      <vt:variant>
        <vt:i4>5</vt:i4>
      </vt:variant>
      <vt:variant>
        <vt:lpwstr>mailto:sbe2@cdc.gov</vt:lpwstr>
      </vt:variant>
      <vt:variant>
        <vt:lpwstr/>
      </vt:variant>
      <vt:variant>
        <vt:i4>6225934</vt:i4>
      </vt:variant>
      <vt:variant>
        <vt:i4>6</vt:i4>
      </vt:variant>
      <vt:variant>
        <vt:i4>0</vt:i4>
      </vt:variant>
      <vt:variant>
        <vt:i4>5</vt:i4>
      </vt:variant>
      <vt:variant>
        <vt:lpwstr>https://www.who.int/publications/m/item/one-health-definitions-and-principles</vt:lpwstr>
      </vt:variant>
      <vt:variant>
        <vt:lpwstr/>
      </vt:variant>
      <vt:variant>
        <vt:i4>852080</vt:i4>
      </vt:variant>
      <vt:variant>
        <vt:i4>3</vt:i4>
      </vt:variant>
      <vt:variant>
        <vt:i4>0</vt:i4>
      </vt:variant>
      <vt:variant>
        <vt:i4>5</vt:i4>
      </vt:variant>
      <vt:variant>
        <vt:lpwstr>mailto:hdb9@cdc.gov</vt:lpwstr>
      </vt:variant>
      <vt:variant>
        <vt:lpwstr/>
      </vt:variant>
      <vt:variant>
        <vt:i4>6160490</vt:i4>
      </vt:variant>
      <vt:variant>
        <vt:i4>0</vt:i4>
      </vt:variant>
      <vt:variant>
        <vt:i4>0</vt:i4>
      </vt:variant>
      <vt:variant>
        <vt:i4>5</vt:i4>
      </vt:variant>
      <vt:variant>
        <vt:lpwstr>https://cdc.sharepoint.com/:x:/r/sites/NCEZID-OD/GAC/Shared Documents/Global Coordination/MENA-EMRO_E_J_Pub_Health_commentary/MENA-EMRO EZID commentary authors listing.xlsx?d=w38efcf59b76e4e929adce39ef3ade3a3&amp;csf=1&amp;web=1&amp;e=dY5ee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rahim, Shahul (CDC/GHC/DGHT)</dc:creator>
  <cp:keywords/>
  <dc:description/>
  <cp:lastModifiedBy>Ebrahim, Shahul (CDC/GHC/DGHT)</cp:lastModifiedBy>
  <cp:revision>2</cp:revision>
  <dcterms:created xsi:type="dcterms:W3CDTF">2024-07-11T19:27:00Z</dcterms:created>
  <dcterms:modified xsi:type="dcterms:W3CDTF">2024-07-11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4-02-29T01:50:37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7df88d1e-5a1f-4616-b2c9-bd66d8be6689</vt:lpwstr>
  </property>
  <property fmtid="{D5CDD505-2E9C-101B-9397-08002B2CF9AE}" pid="8" name="MSIP_Label_8af03ff0-41c5-4c41-b55e-fabb8fae94be_ContentBits">
    <vt:lpwstr>0</vt:lpwstr>
  </property>
  <property fmtid="{D5CDD505-2E9C-101B-9397-08002B2CF9AE}" pid="9" name="ContentTypeId">
    <vt:lpwstr>0x010100F94908AFCDEEFB429F86283F5588F57A</vt:lpwstr>
  </property>
  <property fmtid="{D5CDD505-2E9C-101B-9397-08002B2CF9AE}" pid="10" name="GrammarlyDocumentId">
    <vt:lpwstr>4b088b4cb7f235447fba015f989905688136f6e9e8389cb72db48b4abec2be0f</vt:lpwstr>
  </property>
</Properties>
</file>